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worksheets/sheet11.xml" ContentType="application/vnd.openxmlformats-officedocument.spreadsheetml.worksheet+xml"/>
  <Override PartName="/xl/worksheets/sheet12.xml" ContentType="application/vnd.openxmlformats-officedocument.spreadsheetml.worksheet+xml"/>
  <Override PartName="/xl/worksheets/sheet13.xml" ContentType="application/vnd.openxmlformats-officedocument.spreadsheetml.worksheet+xml"/>
  <Override PartName="/xl/worksheets/sheet14.xml" ContentType="application/vnd.openxmlformats-officedocument.spreadsheetml.worksheet+xml"/>
  <Override PartName="/xl/worksheets/sheet15.xml" ContentType="application/vnd.openxmlformats-officedocument.spreadsheetml.worksheet+xml"/>
  <Override PartName="/xl/worksheets/sheet16.xml" ContentType="application/vnd.openxmlformats-officedocument.spreadsheetml.worksheet+xml"/>
  <Override PartName="/xl/worksheets/sheet17.xml" ContentType="application/vnd.openxmlformats-officedocument.spreadsheetml.worksheet+xml"/>
  <Override PartName="/xl/worksheets/sheet18.xml" ContentType="application/vnd.openxmlformats-officedocument.spreadsheetml.worksheet+xml"/>
  <Override PartName="/xl/worksheets/sheet19.xml" ContentType="application/vnd.openxmlformats-officedocument.spreadsheetml.worksheet+xml"/>
  <Override PartName="/xl/worksheets/sheet20.xml" ContentType="application/vnd.openxmlformats-officedocument.spreadsheetml.worksheet+xml"/>
  <Override PartName="/xl/worksheets/sheet21.xml" ContentType="application/vnd.openxmlformats-officedocument.spreadsheetml.worksheet+xml"/>
  <Override PartName="/xl/worksheets/sheet22.xml" ContentType="application/vnd.openxmlformats-officedocument.spreadsheetml.worksheet+xml"/>
  <Override PartName="/xl/worksheets/sheet23.xml" ContentType="application/vnd.openxmlformats-officedocument.spreadsheetml.worksheet+xml"/>
  <Override PartName="/xl/worksheets/sheet24.xml" ContentType="application/vnd.openxmlformats-officedocument.spreadsheetml.worksheet+xml"/>
  <Override PartName="/xl/worksheets/sheet25.xml" ContentType="application/vnd.openxmlformats-officedocument.spreadsheetml.worksheet+xml"/>
  <Override PartName="/xl/worksheets/sheet26.xml" ContentType="application/vnd.openxmlformats-officedocument.spreadsheetml.worksheet+xml"/>
  <Override PartName="/xl/worksheets/sheet27.xml" ContentType="application/vnd.openxmlformats-officedocument.spreadsheetml.worksheet+xml"/>
  <Override PartName="/xl/worksheets/sheet28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drawings/drawing1.xml" ContentType="application/vnd.openxmlformats-officedocument.drawing+xml"/>
  <Override PartName="/xl/charts/chart1.xml" ContentType="application/vnd.openxmlformats-officedocument.drawingml.chart+xml"/>
  <Override PartName="/xl/drawings/drawing2.xml" ContentType="application/vnd.openxmlformats-officedocument.drawing+xml"/>
  <Override PartName="/xl/charts/chart2.xml" ContentType="application/vnd.openxmlformats-officedocument.drawingml.chart+xml"/>
  <Override PartName="/xl/drawings/drawing3.xml" ContentType="application/vnd.openxmlformats-officedocument.drawing+xml"/>
  <Override PartName="/xl/charts/chart3.xml" ContentType="application/vnd.openxmlformats-officedocument.drawingml.chart+xml"/>
  <Override PartName="/xl/drawings/drawing4.xml" ContentType="application/vnd.openxmlformats-officedocument.drawingml.chartshapes+xml"/>
  <Override PartName="/xl/drawings/drawing5.xml" ContentType="application/vnd.openxmlformats-officedocument.drawing+xml"/>
  <Override PartName="/xl/charts/chart4.xml" ContentType="application/vnd.openxmlformats-officedocument.drawingml.chart+xml"/>
  <Override PartName="/xl/drawings/drawing6.xml" ContentType="application/vnd.openxmlformats-officedocument.drawingml.chartshapes+xml"/>
  <Override PartName="/xl/drawings/drawing7.xml" ContentType="application/vnd.openxmlformats-officedocument.drawing+xml"/>
  <Override PartName="/xl/charts/chart5.xml" ContentType="application/vnd.openxmlformats-officedocument.drawingml.chart+xml"/>
  <Override PartName="/xl/drawings/drawing8.xml" ContentType="application/vnd.openxmlformats-officedocument.drawingml.chartshapes+xml"/>
  <Override PartName="/xl/drawings/drawing9.xml" ContentType="application/vnd.openxmlformats-officedocument.drawing+xml"/>
  <Override PartName="/xl/charts/chart6.xml" ContentType="application/vnd.openxmlformats-officedocument.drawingml.chart+xml"/>
  <Override PartName="/xl/drawings/drawing10.xml" ContentType="application/vnd.openxmlformats-officedocument.drawing+xml"/>
  <Override PartName="/xl/charts/chart7.xml" ContentType="application/vnd.openxmlformats-officedocument.drawingml.chart+xml"/>
  <Override PartName="/xl/drawings/drawing11.xml" ContentType="application/vnd.openxmlformats-officedocument.drawing+xml"/>
  <Override PartName="/xl/charts/chart8.xml" ContentType="application/vnd.openxmlformats-officedocument.drawingml.chart+xml"/>
  <Override PartName="/xl/drawings/drawing12.xml" ContentType="application/vnd.openxmlformats-officedocument.drawing+xml"/>
  <Override PartName="/xl/charts/chart9.xml" ContentType="application/vnd.openxmlformats-officedocument.drawingml.chart+xml"/>
  <Override PartName="/xl/drawings/drawing13.xml" ContentType="application/vnd.openxmlformats-officedocument.drawingml.chartshapes+xml"/>
  <Override PartName="/xl/drawings/drawing14.xml" ContentType="application/vnd.openxmlformats-officedocument.drawing+xml"/>
  <Override PartName="/xl/charts/chart10.xml" ContentType="application/vnd.openxmlformats-officedocument.drawingml.chart+xml"/>
  <Override PartName="/xl/drawings/drawing15.xml" ContentType="application/vnd.openxmlformats-officedocument.drawingml.chartshapes+xml"/>
  <Override PartName="/xl/drawings/drawing16.xml" ContentType="application/vnd.openxmlformats-officedocument.drawing+xml"/>
  <Override PartName="/xl/charts/chart11.xml" ContentType="application/vnd.openxmlformats-officedocument.drawingml.chart+xml"/>
  <Override PartName="/xl/drawings/drawing17.xml" ContentType="application/vnd.openxmlformats-officedocument.drawing+xml"/>
  <Override PartName="/xl/charts/chart12.xml" ContentType="application/vnd.openxmlformats-officedocument.drawingml.chart+xml"/>
  <Override PartName="/xl/drawings/drawing18.xml" ContentType="application/vnd.openxmlformats-officedocument.drawingml.chartshapes+xml"/>
  <Override PartName="/xl/drawings/drawing19.xml" ContentType="application/vnd.openxmlformats-officedocument.drawing+xml"/>
  <Override PartName="/xl/charts/chart13.xml" ContentType="application/vnd.openxmlformats-officedocument.drawingml.chart+xml"/>
  <Override PartName="/xl/drawings/drawing20.xml" ContentType="application/vnd.openxmlformats-officedocument.drawingml.chartshapes+xml"/>
  <Override PartName="/xl/drawings/drawing21.xml" ContentType="application/vnd.openxmlformats-officedocument.drawing+xml"/>
  <Override PartName="/xl/charts/chart14.xml" ContentType="application/vnd.openxmlformats-officedocument.drawingml.chart+xml"/>
  <Override PartName="/xl/drawings/drawing22.xml" ContentType="application/vnd.openxmlformats-officedocument.drawingml.chartshapes+xml"/>
  <Override PartName="/xl/drawings/drawing23.xml" ContentType="application/vnd.openxmlformats-officedocument.drawing+xml"/>
  <Override PartName="/xl/charts/chart15.xml" ContentType="application/vnd.openxmlformats-officedocument.drawingml.chart+xml"/>
  <Override PartName="/xl/drawings/drawing24.xml" ContentType="application/vnd.openxmlformats-officedocument.drawingml.chartshapes+xml"/>
  <Override PartName="/xl/drawings/drawing25.xml" ContentType="application/vnd.openxmlformats-officedocument.drawing+xml"/>
  <Override PartName="/xl/charts/chart16.xml" ContentType="application/vnd.openxmlformats-officedocument.drawingml.chart+xml"/>
  <Override PartName="/xl/drawings/drawing26.xml" ContentType="application/vnd.openxmlformats-officedocument.drawingml.chartshapes+xml"/>
  <Override PartName="/xl/drawings/drawing27.xml" ContentType="application/vnd.openxmlformats-officedocument.drawing+xml"/>
  <Override PartName="/xl/charts/chart17.xml" ContentType="application/vnd.openxmlformats-officedocument.drawingml.chart+xml"/>
  <Override PartName="/xl/drawings/drawing28.xml" ContentType="application/vnd.openxmlformats-officedocument.drawingml.chartshapes+xml"/>
  <Override PartName="/xl/drawings/drawing29.xml" ContentType="application/vnd.openxmlformats-officedocument.drawing+xml"/>
  <Override PartName="/xl/charts/chart18.xml" ContentType="application/vnd.openxmlformats-officedocument.drawingml.chart+xml"/>
  <Override PartName="/xl/drawings/drawing30.xml" ContentType="application/vnd.openxmlformats-officedocument.drawingml.chartshapes+xml"/>
  <Override PartName="/xl/drawings/drawing31.xml" ContentType="application/vnd.openxmlformats-officedocument.drawing+xml"/>
  <Override PartName="/xl/charts/chart19.xml" ContentType="application/vnd.openxmlformats-officedocument.drawingml.chart+xml"/>
  <Override PartName="/xl/drawings/drawing32.xml" ContentType="application/vnd.openxmlformats-officedocument.drawingml.chartshapes+xml"/>
  <Override PartName="/xl/drawings/drawing33.xml" ContentType="application/vnd.openxmlformats-officedocument.drawing+xml"/>
  <Override PartName="/xl/charts/chart20.xml" ContentType="application/vnd.openxmlformats-officedocument.drawingml.chart+xml"/>
  <Override PartName="/xl/drawings/drawing34.xml" ContentType="application/vnd.openxmlformats-officedocument.drawingml.chartshapes+xml"/>
  <Override PartName="/xl/drawings/drawing35.xml" ContentType="application/vnd.openxmlformats-officedocument.drawing+xml"/>
  <Override PartName="/xl/charts/chart21.xml" ContentType="application/vnd.openxmlformats-officedocument.drawingml.chart+xml"/>
  <Override PartName="/xl/drawings/drawing36.xml" ContentType="application/vnd.openxmlformats-officedocument.drawingml.chartshapes+xml"/>
  <Override PartName="/xl/drawings/drawing37.xml" ContentType="application/vnd.openxmlformats-officedocument.drawing+xml"/>
  <Override PartName="/xl/charts/chart22.xml" ContentType="application/vnd.openxmlformats-officedocument.drawingml.chart+xml"/>
  <Override PartName="/xl/drawings/drawing38.xml" ContentType="application/vnd.openxmlformats-officedocument.drawingml.chartshapes+xml"/>
  <Override PartName="/xl/drawings/drawing39.xml" ContentType="application/vnd.openxmlformats-officedocument.drawing+xml"/>
  <Override PartName="/xl/charts/chart23.xml" ContentType="application/vnd.openxmlformats-officedocument.drawingml.chart+xml"/>
  <Override PartName="/xl/drawings/drawing40.xml" ContentType="application/vnd.openxmlformats-officedocument.drawingml.chartshapes+xml"/>
  <Override PartName="/xl/drawings/drawing41.xml" ContentType="application/vnd.openxmlformats-officedocument.drawing+xml"/>
  <Override PartName="/xl/charts/chart24.xml" ContentType="application/vnd.openxmlformats-officedocument.drawingml.chart+xml"/>
  <Override PartName="/xl/drawings/drawing42.xml" ContentType="application/vnd.openxmlformats-officedocument.drawingml.chartshapes+xml"/>
  <Override PartName="/xl/drawings/drawing43.xml" ContentType="application/vnd.openxmlformats-officedocument.drawing+xml"/>
  <Override PartName="/xl/charts/chart25.xml" ContentType="application/vnd.openxmlformats-officedocument.drawingml.chart+xml"/>
  <Override PartName="/xl/drawings/drawing44.xml" ContentType="application/vnd.openxmlformats-officedocument.drawingml.chartshapes+xml"/>
  <Override PartName="/xl/drawings/drawing45.xml" ContentType="application/vnd.openxmlformats-officedocument.drawing+xml"/>
  <Override PartName="/xl/charts/chart26.xml" ContentType="application/vnd.openxmlformats-officedocument.drawingml.chart+xml"/>
  <Override PartName="/xl/drawings/drawing46.xml" ContentType="application/vnd.openxmlformats-officedocument.drawingml.chartshapes+xml"/>
  <Override PartName="/xl/drawings/drawing47.xml" ContentType="application/vnd.openxmlformats-officedocument.drawing+xml"/>
  <Override PartName="/xl/charts/chart27.xml" ContentType="application/vnd.openxmlformats-officedocument.drawingml.chart+xml"/>
  <Override PartName="/xl/drawings/drawing48.xml" ContentType="application/vnd.openxmlformats-officedocument.drawingml.chartshapes+xml"/>
  <Override PartName="/xl/drawings/drawing49.xml" ContentType="application/vnd.openxmlformats-officedocument.drawing+xml"/>
  <Override PartName="/xl/charts/chart28.xml" ContentType="application/vnd.openxmlformats-officedocument.drawingml.chart+xml"/>
  <Override PartName="/xl/drawings/drawing50.xml" ContentType="application/vnd.openxmlformats-officedocument.drawingml.chartshape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4527"/>
  <workbookPr filterPrivacy="1" defaultThemeVersion="124226"/>
  <xr:revisionPtr revIDLastSave="0" documentId="13_ncr:1_{B5407B6C-816F-48AA-8FF7-42D27FC293B8}" xr6:coauthVersionLast="47" xr6:coauthVersionMax="47" xr10:uidLastSave="{00000000-0000-0000-0000-000000000000}"/>
  <bookViews>
    <workbookView xWindow="-120" yWindow="-120" windowWidth="29040" windowHeight="15840" tabRatio="950" activeTab="19" xr2:uid="{00000000-000D-0000-FFFF-FFFF00000000}"/>
  </bookViews>
  <sheets>
    <sheet name="s3a" sheetId="180" r:id="rId1"/>
    <sheet name="s3b" sheetId="179" r:id="rId2"/>
    <sheet name="s4" sheetId="245" r:id="rId3"/>
    <sheet name="s5a" sheetId="208" r:id="rId4"/>
    <sheet name="s5b" sheetId="211" r:id="rId5"/>
    <sheet name="s6a" sheetId="240" r:id="rId6"/>
    <sheet name="s6b" sheetId="241" r:id="rId7"/>
    <sheet name="s7" sheetId="243" r:id="rId8"/>
    <sheet name="s8a" sheetId="217" r:id="rId9"/>
    <sheet name="s8b" sheetId="219" r:id="rId10"/>
    <sheet name="s9" sheetId="244" r:id="rId11"/>
    <sheet name="4d" sheetId="230" r:id="rId12"/>
    <sheet name="4e" sheetId="231" r:id="rId13"/>
    <sheet name="5a" sheetId="212" r:id="rId14"/>
    <sheet name="5b" sheetId="213" r:id="rId15"/>
    <sheet name="5c" sheetId="182" r:id="rId16"/>
    <sheet name="5d" sheetId="215" r:id="rId17"/>
    <sheet name="5e" sheetId="235" r:id="rId18"/>
    <sheet name="5f" sheetId="237" r:id="rId19"/>
    <sheet name="5l" sheetId="242" r:id="rId20"/>
    <sheet name="6d" sheetId="232" r:id="rId21"/>
    <sheet name="6e" sheetId="233" r:id="rId22"/>
    <sheet name="7a" sheetId="220" r:id="rId23"/>
    <sheet name="7b" sheetId="221" r:id="rId24"/>
    <sheet name="7c" sheetId="222" r:id="rId25"/>
    <sheet name="7d" sheetId="223" r:id="rId26"/>
    <sheet name="7e" sheetId="238" r:id="rId27"/>
    <sheet name="7f" sheetId="239" r:id="rId28"/>
  </sheets>
  <calcPr calcId="191029"/>
  <extLs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  <xcalcf:feature name="microsoft.com:LET_WF"/>
      </xcalcf:calcFeatures>
    </ext>
  </extLst>
</workbook>
</file>

<file path=xl/calcChain.xml><?xml version="1.0" encoding="utf-8"?>
<calcChain xmlns="http://schemas.openxmlformats.org/spreadsheetml/2006/main">
  <c r="I32" i="231" l="1"/>
  <c r="I32" i="232"/>
  <c r="I8" i="232"/>
  <c r="J33" i="242"/>
  <c r="J32" i="242"/>
  <c r="J25" i="242"/>
  <c r="J24" i="242"/>
  <c r="J17" i="242"/>
  <c r="J16" i="242"/>
  <c r="J9" i="242"/>
  <c r="J8" i="242"/>
  <c r="I33" i="233"/>
  <c r="I32" i="233"/>
  <c r="I25" i="233"/>
  <c r="I24" i="233"/>
  <c r="I17" i="233"/>
  <c r="I16" i="233"/>
  <c r="I9" i="233"/>
  <c r="I8" i="233"/>
  <c r="I33" i="232"/>
  <c r="I25" i="232"/>
  <c r="I24" i="232"/>
  <c r="I17" i="232"/>
  <c r="I16" i="232"/>
  <c r="I9" i="232"/>
  <c r="I33" i="231"/>
  <c r="I25" i="231"/>
  <c r="I24" i="231"/>
  <c r="I17" i="231"/>
  <c r="I16" i="231"/>
  <c r="I9" i="231"/>
  <c r="I8" i="231"/>
  <c r="J33" i="230"/>
  <c r="J32" i="230"/>
  <c r="J25" i="230"/>
  <c r="J24" i="230"/>
  <c r="J17" i="230"/>
  <c r="J16" i="230"/>
  <c r="J9" i="230"/>
  <c r="J8" i="230"/>
  <c r="K22" i="212"/>
  <c r="L44" i="235"/>
  <c r="N12" i="215"/>
  <c r="K45" i="244"/>
  <c r="K44" i="244"/>
  <c r="K34" i="244"/>
  <c r="K33" i="244"/>
  <c r="K23" i="244"/>
  <c r="K22" i="244"/>
  <c r="K12" i="244"/>
  <c r="K11" i="244"/>
  <c r="L45" i="221"/>
  <c r="K45" i="221"/>
  <c r="L44" i="221"/>
  <c r="K44" i="221"/>
  <c r="L34" i="221"/>
  <c r="K34" i="221"/>
  <c r="L33" i="221"/>
  <c r="K33" i="221"/>
  <c r="L23" i="221"/>
  <c r="K23" i="221"/>
  <c r="L22" i="221"/>
  <c r="K22" i="221"/>
  <c r="L12" i="221"/>
  <c r="K12" i="221"/>
  <c r="L11" i="221"/>
  <c r="K11" i="221"/>
  <c r="J45" i="220"/>
  <c r="J44" i="220"/>
  <c r="J34" i="220"/>
  <c r="J33" i="220"/>
  <c r="J23" i="220"/>
  <c r="J22" i="220"/>
  <c r="J12" i="220"/>
  <c r="J11" i="220"/>
  <c r="L45" i="238"/>
  <c r="K45" i="238"/>
  <c r="L44" i="238"/>
  <c r="K44" i="238"/>
  <c r="L34" i="238"/>
  <c r="K34" i="238"/>
  <c r="L33" i="238"/>
  <c r="K33" i="238"/>
  <c r="L23" i="238"/>
  <c r="K23" i="238"/>
  <c r="L22" i="238"/>
  <c r="K22" i="238"/>
  <c r="L12" i="238"/>
  <c r="K12" i="238"/>
  <c r="L11" i="238"/>
  <c r="K11" i="238"/>
  <c r="K45" i="239"/>
  <c r="J45" i="239"/>
  <c r="K44" i="239"/>
  <c r="J44" i="239"/>
  <c r="K34" i="239"/>
  <c r="J34" i="239"/>
  <c r="K33" i="239"/>
  <c r="J33" i="239"/>
  <c r="K23" i="239"/>
  <c r="J23" i="239"/>
  <c r="K22" i="239"/>
  <c r="J22" i="239"/>
  <c r="K12" i="239"/>
  <c r="J12" i="239"/>
  <c r="K11" i="239"/>
  <c r="J11" i="239"/>
  <c r="J46" i="243"/>
  <c r="J45" i="243"/>
  <c r="J35" i="243"/>
  <c r="J34" i="243"/>
  <c r="J24" i="243"/>
  <c r="J23" i="243"/>
  <c r="J13" i="243"/>
  <c r="J12" i="243"/>
  <c r="K45" i="213"/>
  <c r="J45" i="213"/>
  <c r="K44" i="213"/>
  <c r="J44" i="213"/>
  <c r="K34" i="213"/>
  <c r="J34" i="213"/>
  <c r="K33" i="213"/>
  <c r="J33" i="213"/>
  <c r="K23" i="213"/>
  <c r="J23" i="213"/>
  <c r="K22" i="213"/>
  <c r="J22" i="213"/>
  <c r="K12" i="213"/>
  <c r="J12" i="213"/>
  <c r="K11" i="213"/>
  <c r="J11" i="213"/>
  <c r="K45" i="212"/>
  <c r="K44" i="212"/>
  <c r="K34" i="212"/>
  <c r="K33" i="212"/>
  <c r="K23" i="212"/>
  <c r="K12" i="212"/>
  <c r="K11" i="212"/>
  <c r="L45" i="235"/>
  <c r="K45" i="235"/>
  <c r="K44" i="235"/>
  <c r="L34" i="235"/>
  <c r="K34" i="235"/>
  <c r="L33" i="235"/>
  <c r="K33" i="235"/>
  <c r="L23" i="235"/>
  <c r="K23" i="235"/>
  <c r="L22" i="235"/>
  <c r="K22" i="235"/>
  <c r="L12" i="235"/>
  <c r="K12" i="235"/>
  <c r="L11" i="235"/>
  <c r="K11" i="235"/>
  <c r="K45" i="237"/>
  <c r="J45" i="237"/>
  <c r="K44" i="237"/>
  <c r="J44" i="237"/>
  <c r="K34" i="237"/>
  <c r="J34" i="237"/>
  <c r="K33" i="237"/>
  <c r="J33" i="237"/>
  <c r="K23" i="237"/>
  <c r="J23" i="237"/>
  <c r="K22" i="237"/>
  <c r="J22" i="237"/>
  <c r="K12" i="237"/>
  <c r="J12" i="237"/>
  <c r="K11" i="237"/>
  <c r="J11" i="237"/>
  <c r="O46" i="215"/>
  <c r="N46" i="215"/>
  <c r="M46" i="215"/>
  <c r="L46" i="215"/>
  <c r="O45" i="215"/>
  <c r="N45" i="215"/>
  <c r="M45" i="215"/>
  <c r="L45" i="215"/>
  <c r="O35" i="215"/>
  <c r="N35" i="215"/>
  <c r="M35" i="215"/>
  <c r="L35" i="215"/>
  <c r="O34" i="215"/>
  <c r="N34" i="215"/>
  <c r="M34" i="215"/>
  <c r="L34" i="215"/>
  <c r="O24" i="215"/>
  <c r="N24" i="215"/>
  <c r="M24" i="215"/>
  <c r="L24" i="215"/>
  <c r="O23" i="215"/>
  <c r="N23" i="215"/>
  <c r="M23" i="215"/>
  <c r="L23" i="215"/>
  <c r="O13" i="215"/>
  <c r="N13" i="215"/>
  <c r="M13" i="215"/>
  <c r="L13" i="215"/>
  <c r="O12" i="215"/>
  <c r="M12" i="215"/>
  <c r="L12" i="215"/>
  <c r="M22" i="223"/>
  <c r="O45" i="223"/>
  <c r="O44" i="223"/>
  <c r="O34" i="223"/>
  <c r="O33" i="223"/>
  <c r="O23" i="223"/>
  <c r="O22" i="223"/>
  <c r="O12" i="223"/>
  <c r="O11" i="223"/>
  <c r="N45" i="223"/>
  <c r="N44" i="223"/>
  <c r="N34" i="223"/>
  <c r="N33" i="223"/>
  <c r="N23" i="223"/>
  <c r="N22" i="223"/>
  <c r="N12" i="223"/>
  <c r="N11" i="223"/>
  <c r="M45" i="223"/>
  <c r="M44" i="223"/>
  <c r="M34" i="223"/>
  <c r="M33" i="223"/>
  <c r="M23" i="223"/>
  <c r="M12" i="223"/>
  <c r="M11" i="223"/>
  <c r="L11" i="223"/>
  <c r="L12" i="223"/>
  <c r="L45" i="223"/>
  <c r="L44" i="223"/>
  <c r="L34" i="223"/>
  <c r="L33" i="223"/>
  <c r="L23" i="223"/>
  <c r="L22" i="223"/>
  <c r="I45" i="182"/>
  <c r="I44" i="182"/>
  <c r="I34" i="182"/>
  <c r="I33" i="182"/>
  <c r="I23" i="182"/>
  <c r="I22" i="182"/>
  <c r="I12" i="182"/>
  <c r="I11" i="182"/>
  <c r="K45" i="222"/>
  <c r="K44" i="222"/>
  <c r="K34" i="222"/>
  <c r="K33" i="222"/>
  <c r="K23" i="222"/>
  <c r="K22" i="222"/>
  <c r="K12" i="222"/>
  <c r="K11" i="222"/>
  <c r="M25" i="180"/>
  <c r="M24" i="180"/>
  <c r="M17" i="180"/>
  <c r="M16" i="180"/>
  <c r="M9" i="180"/>
  <c r="M8" i="180"/>
  <c r="L25" i="180"/>
  <c r="K25" i="180"/>
  <c r="L24" i="180"/>
  <c r="K24" i="180"/>
  <c r="L17" i="180"/>
  <c r="K17" i="180"/>
  <c r="L16" i="180"/>
  <c r="K16" i="180"/>
  <c r="L9" i="180"/>
  <c r="K9" i="180"/>
  <c r="L8" i="180"/>
  <c r="K8" i="180"/>
  <c r="K25" i="179"/>
  <c r="J25" i="179"/>
  <c r="K24" i="179"/>
  <c r="J24" i="179"/>
  <c r="K17" i="179"/>
  <c r="J17" i="179"/>
  <c r="K16" i="179"/>
  <c r="J16" i="179"/>
  <c r="K9" i="179"/>
  <c r="J9" i="179"/>
  <c r="K8" i="179"/>
  <c r="J8" i="179"/>
  <c r="P33" i="211"/>
  <c r="O33" i="211"/>
  <c r="N33" i="211"/>
  <c r="P32" i="211"/>
  <c r="O32" i="211"/>
  <c r="N32" i="211"/>
  <c r="P25" i="211"/>
  <c r="O25" i="211"/>
  <c r="N25" i="211"/>
  <c r="P24" i="211"/>
  <c r="O24" i="211"/>
  <c r="N24" i="211"/>
  <c r="P17" i="211"/>
  <c r="O17" i="211"/>
  <c r="N17" i="211"/>
  <c r="P16" i="211"/>
  <c r="O16" i="211"/>
  <c r="N16" i="211"/>
  <c r="P9" i="211"/>
  <c r="O9" i="211"/>
  <c r="N9" i="211"/>
  <c r="P8" i="211"/>
  <c r="O8" i="211"/>
  <c r="N8" i="211"/>
  <c r="N33" i="219"/>
  <c r="M33" i="219"/>
  <c r="L33" i="219"/>
  <c r="N32" i="219"/>
  <c r="M32" i="219"/>
  <c r="L32" i="219"/>
  <c r="N25" i="219"/>
  <c r="M25" i="219"/>
  <c r="L25" i="219"/>
  <c r="N24" i="219"/>
  <c r="M24" i="219"/>
  <c r="L24" i="219"/>
  <c r="N17" i="219"/>
  <c r="M17" i="219"/>
  <c r="L17" i="219"/>
  <c r="N16" i="219"/>
  <c r="M16" i="219"/>
  <c r="L16" i="219"/>
  <c r="N9" i="219"/>
  <c r="M9" i="219"/>
  <c r="L9" i="219"/>
  <c r="N8" i="219"/>
  <c r="M8" i="219"/>
  <c r="L8" i="219"/>
  <c r="Q34" i="208"/>
  <c r="P34" i="208"/>
  <c r="O34" i="208"/>
  <c r="Q33" i="208"/>
  <c r="P33" i="208"/>
  <c r="O33" i="208"/>
  <c r="Q26" i="208"/>
  <c r="P26" i="208"/>
  <c r="O26" i="208"/>
  <c r="Q25" i="208"/>
  <c r="P25" i="208"/>
  <c r="O25" i="208"/>
  <c r="Q18" i="208"/>
  <c r="P18" i="208"/>
  <c r="O18" i="208"/>
  <c r="Q17" i="208"/>
  <c r="P17" i="208"/>
  <c r="O17" i="208"/>
  <c r="Q10" i="208"/>
  <c r="P10" i="208"/>
  <c r="O10" i="208"/>
  <c r="Q9" i="208"/>
  <c r="P9" i="208"/>
  <c r="O9" i="208"/>
  <c r="O34" i="217"/>
  <c r="N34" i="217"/>
  <c r="M34" i="217"/>
  <c r="O33" i="217"/>
  <c r="N33" i="217"/>
  <c r="M33" i="217"/>
  <c r="O26" i="217"/>
  <c r="N26" i="217"/>
  <c r="M26" i="217"/>
  <c r="O25" i="217"/>
  <c r="N25" i="217"/>
  <c r="M25" i="217"/>
  <c r="O18" i="217"/>
  <c r="N18" i="217"/>
  <c r="M18" i="217"/>
  <c r="O17" i="217"/>
  <c r="N17" i="217"/>
  <c r="M17" i="217"/>
  <c r="O10" i="217"/>
  <c r="N10" i="217"/>
  <c r="M10" i="217"/>
  <c r="O9" i="217"/>
  <c r="N9" i="217"/>
  <c r="M9" i="217"/>
  <c r="O34" i="240"/>
  <c r="N34" i="240"/>
  <c r="M34" i="240"/>
  <c r="O33" i="240"/>
  <c r="N33" i="240"/>
  <c r="M33" i="240"/>
  <c r="O26" i="240"/>
  <c r="N26" i="240"/>
  <c r="M26" i="240"/>
  <c r="O25" i="240"/>
  <c r="N25" i="240"/>
  <c r="M25" i="240"/>
  <c r="O18" i="240"/>
  <c r="N18" i="240"/>
  <c r="M18" i="240"/>
  <c r="O17" i="240"/>
  <c r="N17" i="240"/>
  <c r="M17" i="240"/>
  <c r="O10" i="240"/>
  <c r="N10" i="240"/>
  <c r="M10" i="240"/>
  <c r="O9" i="240"/>
  <c r="N9" i="240"/>
  <c r="M9" i="240"/>
  <c r="O33" i="241"/>
  <c r="N33" i="241"/>
  <c r="M33" i="241"/>
  <c r="O32" i="241"/>
  <c r="N32" i="241"/>
  <c r="M32" i="241"/>
  <c r="O25" i="241"/>
  <c r="N25" i="241"/>
  <c r="M25" i="241"/>
  <c r="O24" i="241"/>
  <c r="N24" i="241"/>
  <c r="M24" i="241"/>
  <c r="O17" i="241"/>
  <c r="N17" i="241"/>
  <c r="M17" i="241"/>
  <c r="O16" i="241"/>
  <c r="N16" i="241"/>
  <c r="M16" i="241"/>
  <c r="O9" i="241"/>
  <c r="N9" i="241"/>
  <c r="M9" i="241"/>
  <c r="O8" i="241"/>
  <c r="N8" i="241"/>
  <c r="M8" i="241"/>
  <c r="O18" i="245"/>
  <c r="N18" i="245"/>
  <c r="M18" i="245"/>
  <c r="O17" i="245"/>
  <c r="N17" i="245"/>
  <c r="M17" i="245"/>
  <c r="O10" i="245"/>
  <c r="N10" i="245"/>
  <c r="M10" i="245"/>
  <c r="O9" i="245"/>
  <c r="N9" i="245"/>
  <c r="M9" i="245"/>
</calcChain>
</file>

<file path=xl/sharedStrings.xml><?xml version="1.0" encoding="utf-8"?>
<sst xmlns="http://schemas.openxmlformats.org/spreadsheetml/2006/main" count="524" uniqueCount="39">
  <si>
    <t>H3K9,14,18,23,27ac</t>
  </si>
  <si>
    <t>H4K5,8,12,16ac</t>
  </si>
  <si>
    <t>H4K20me1</t>
  </si>
  <si>
    <t>H4K20me3</t>
  </si>
  <si>
    <t>H4R3me1</t>
  </si>
  <si>
    <r>
      <t>HG(4d)+LG(4d)/</t>
    </r>
    <r>
      <rPr>
        <b/>
        <sz val="11"/>
        <color indexed="8"/>
        <rFont val="Calibri"/>
        <family val="2"/>
      </rPr>
      <t>↑SOD2</t>
    </r>
  </si>
  <si>
    <t>Stranger 1 side</t>
  </si>
  <si>
    <t>Empty side</t>
  </si>
  <si>
    <t>Stranger 2 side</t>
  </si>
  <si>
    <t>SOD2</t>
  </si>
  <si>
    <t>LG(4d)+LG(4d)/CTL</t>
  </si>
  <si>
    <t>HG(4d)+LG(4d)/CTL</t>
  </si>
  <si>
    <t>CTL/WT</t>
  </si>
  <si>
    <t>STZ/WT</t>
  </si>
  <si>
    <t>Sniffing</t>
  </si>
  <si>
    <t>Mounting</t>
  </si>
  <si>
    <t>Grooming partner</t>
  </si>
  <si>
    <t>Total</t>
  </si>
  <si>
    <t xml:space="preserve">Open Arm </t>
  </si>
  <si>
    <t xml:space="preserve">Closed Arm </t>
  </si>
  <si>
    <t>CTL/P-VEH</t>
  </si>
  <si>
    <t>STZ/P-VEH</t>
  </si>
  <si>
    <t>RORA</t>
  </si>
  <si>
    <t>CYP19A1</t>
  </si>
  <si>
    <r>
      <t>CTL/RORA</t>
    </r>
    <r>
      <rPr>
        <b/>
        <vertAlign val="superscript"/>
        <sz val="11"/>
        <color indexed="8"/>
        <rFont val="Arial"/>
        <family val="2"/>
      </rPr>
      <t>-/-</t>
    </r>
  </si>
  <si>
    <r>
      <t>STZ/RORA</t>
    </r>
    <r>
      <rPr>
        <b/>
        <vertAlign val="superscript"/>
        <sz val="11"/>
        <color indexed="8"/>
        <rFont val="Arial"/>
        <family val="2"/>
      </rPr>
      <t>-/-</t>
    </r>
  </si>
  <si>
    <t>CTL/P-shRORA</t>
  </si>
  <si>
    <r>
      <t>STZ/P-</t>
    </r>
    <r>
      <rPr>
        <b/>
        <sz val="11"/>
        <color theme="1"/>
        <rFont val="Calibri"/>
        <family val="2"/>
      </rPr>
      <t>↑</t>
    </r>
    <r>
      <rPr>
        <b/>
        <sz val="11"/>
        <color theme="1"/>
        <rFont val="Arial"/>
        <family val="2"/>
      </rPr>
      <t>RORA</t>
    </r>
  </si>
  <si>
    <r>
      <t>STZ/P-</t>
    </r>
    <r>
      <rPr>
        <b/>
        <sz val="11"/>
        <color indexed="8"/>
        <rFont val="Calibri"/>
        <family val="2"/>
      </rPr>
      <t>↑</t>
    </r>
    <r>
      <rPr>
        <b/>
        <sz val="11"/>
        <color indexed="8"/>
        <rFont val="Arial"/>
        <family val="2"/>
      </rPr>
      <t>RORA</t>
    </r>
  </si>
  <si>
    <t>Cerebellum</t>
  </si>
  <si>
    <t>Ventral striatum</t>
  </si>
  <si>
    <t>Cerebral cortex</t>
  </si>
  <si>
    <t>WT</t>
  </si>
  <si>
    <t>Lateral</t>
  </si>
  <si>
    <t>Basolateral</t>
  </si>
  <si>
    <t>Medial</t>
  </si>
  <si>
    <r>
      <t>RORA</t>
    </r>
    <r>
      <rPr>
        <b/>
        <vertAlign val="superscript"/>
        <sz val="11"/>
        <color theme="1"/>
        <rFont val="Arial"/>
        <family val="2"/>
      </rPr>
      <t>-/-</t>
    </r>
  </si>
  <si>
    <t>Mean</t>
  </si>
  <si>
    <t>STDV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2">
    <numFmt numFmtId="164" formatCode="0.0"/>
    <numFmt numFmtId="165" formatCode="0.000"/>
  </numFmts>
  <fonts count="14" x14ac:knownFonts="1">
    <font>
      <sz val="11"/>
      <color theme="1"/>
      <name val="Calibri"/>
      <family val="2"/>
      <scheme val="minor"/>
    </font>
    <font>
      <sz val="11"/>
      <color theme="1"/>
      <name val="Arial"/>
      <family val="2"/>
    </font>
    <font>
      <b/>
      <sz val="11"/>
      <color theme="1"/>
      <name val="Arial"/>
      <family val="2"/>
    </font>
    <font>
      <sz val="11"/>
      <color rgb="FF000000"/>
      <name val="Arial"/>
      <family val="2"/>
    </font>
    <font>
      <b/>
      <sz val="11"/>
      <color indexed="8"/>
      <name val="Calibri"/>
      <family val="2"/>
    </font>
    <font>
      <sz val="12"/>
      <color theme="1"/>
      <name val="Arial"/>
      <family val="2"/>
    </font>
    <font>
      <b/>
      <vertAlign val="superscript"/>
      <sz val="11"/>
      <color indexed="8"/>
      <name val="Arial"/>
      <family val="2"/>
    </font>
    <font>
      <b/>
      <sz val="12"/>
      <name val="Arial"/>
      <family val="2"/>
    </font>
    <font>
      <b/>
      <sz val="11"/>
      <color theme="1"/>
      <name val="Calibri"/>
      <family val="2"/>
    </font>
    <font>
      <b/>
      <sz val="11"/>
      <color indexed="8"/>
      <name val="Arial"/>
      <family val="2"/>
    </font>
    <font>
      <b/>
      <vertAlign val="superscript"/>
      <sz val="11"/>
      <color theme="1"/>
      <name val="Arial"/>
      <family val="2"/>
    </font>
    <font>
      <sz val="11"/>
      <name val="Arial"/>
      <family val="2"/>
    </font>
    <font>
      <sz val="8"/>
      <color theme="1"/>
      <name val="Arial"/>
      <family val="2"/>
    </font>
    <font>
      <sz val="8"/>
      <color rgb="FF000000"/>
      <name val="Arial"/>
      <family val="2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24">
    <xf numFmtId="0" fontId="0" fillId="0" borderId="0" xfId="0"/>
    <xf numFmtId="0" fontId="0" fillId="0" borderId="0" xfId="0" applyAlignment="1">
      <alignment horizontal="left"/>
    </xf>
    <xf numFmtId="2" fontId="0" fillId="0" borderId="0" xfId="0" applyNumberFormat="1" applyAlignment="1">
      <alignment horizontal="left"/>
    </xf>
    <xf numFmtId="164" fontId="0" fillId="0" borderId="0" xfId="0" applyNumberFormat="1" applyAlignment="1">
      <alignment horizontal="left"/>
    </xf>
    <xf numFmtId="1" fontId="0" fillId="0" borderId="0" xfId="0" applyNumberFormat="1" applyAlignment="1">
      <alignment horizontal="left"/>
    </xf>
    <xf numFmtId="0" fontId="1" fillId="0" borderId="0" xfId="0" applyFont="1" applyAlignment="1">
      <alignment horizontal="left"/>
    </xf>
    <xf numFmtId="0" fontId="1" fillId="0" borderId="0" xfId="0" applyFont="1" applyAlignment="1">
      <alignment horizontal="left" vertical="center"/>
    </xf>
    <xf numFmtId="0" fontId="3" fillId="0" borderId="0" xfId="0" applyFont="1"/>
    <xf numFmtId="0" fontId="1" fillId="0" borderId="0" xfId="0" applyFont="1" applyAlignment="1">
      <alignment vertical="center"/>
    </xf>
    <xf numFmtId="0" fontId="1" fillId="0" borderId="0" xfId="0" applyFont="1" applyAlignment="1">
      <alignment horizontal="justify" vertical="center"/>
    </xf>
    <xf numFmtId="0" fontId="2" fillId="0" borderId="0" xfId="0" applyFont="1" applyAlignment="1">
      <alignment horizontal="left" vertical="center"/>
    </xf>
    <xf numFmtId="0" fontId="5" fillId="0" borderId="0" xfId="0" applyFont="1" applyAlignment="1">
      <alignment horizontal="left"/>
    </xf>
    <xf numFmtId="165" fontId="0" fillId="0" borderId="0" xfId="0" applyNumberFormat="1" applyAlignment="1">
      <alignment horizontal="left"/>
    </xf>
    <xf numFmtId="0" fontId="7" fillId="0" borderId="0" xfId="0" applyFont="1" applyAlignment="1">
      <alignment horizontal="left" vertical="center"/>
    </xf>
    <xf numFmtId="1" fontId="1" fillId="0" borderId="0" xfId="0" applyNumberFormat="1" applyFont="1" applyAlignment="1">
      <alignment horizontal="left"/>
    </xf>
    <xf numFmtId="0" fontId="0" fillId="0" borderId="0" xfId="0" applyFont="1" applyAlignment="1">
      <alignment horizontal="left"/>
    </xf>
    <xf numFmtId="1" fontId="0" fillId="0" borderId="0" xfId="0" applyNumberFormat="1" applyFont="1" applyAlignment="1">
      <alignment horizontal="left"/>
    </xf>
    <xf numFmtId="0" fontId="11" fillId="0" borderId="0" xfId="0" applyFont="1" applyAlignment="1">
      <alignment horizontal="left"/>
    </xf>
    <xf numFmtId="164" fontId="11" fillId="0" borderId="0" xfId="0" applyNumberFormat="1" applyFont="1" applyAlignment="1">
      <alignment horizontal="left"/>
    </xf>
    <xf numFmtId="164" fontId="1" fillId="0" borderId="0" xfId="0" applyNumberFormat="1" applyFont="1" applyAlignment="1">
      <alignment horizontal="left" vertical="center"/>
    </xf>
    <xf numFmtId="2" fontId="11" fillId="0" borderId="0" xfId="0" applyNumberFormat="1" applyFont="1" applyAlignment="1">
      <alignment horizontal="left"/>
    </xf>
    <xf numFmtId="164" fontId="1" fillId="0" borderId="0" xfId="0" applyNumberFormat="1" applyFont="1" applyAlignment="1">
      <alignment horizontal="left"/>
    </xf>
    <xf numFmtId="0" fontId="12" fillId="0" borderId="0" xfId="0" applyFont="1"/>
    <xf numFmtId="0" fontId="13" fillId="0" borderId="0" xfId="0" applyFont="1"/>
  </cellXfs>
  <cellStyles count="1">
    <cellStyle name="Normal" xfId="0" builtinId="0"/>
  </cellStyles>
  <dxfs count="0"/>
  <tableStyles count="0" defaultTableStyle="TableStyleMedium9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worksheet" Target="worksheets/sheet8.xml"/><Relationship Id="rId13" Type="http://schemas.openxmlformats.org/officeDocument/2006/relationships/worksheet" Target="worksheets/sheet13.xml"/><Relationship Id="rId18" Type="http://schemas.openxmlformats.org/officeDocument/2006/relationships/worksheet" Target="worksheets/sheet18.xml"/><Relationship Id="rId26" Type="http://schemas.openxmlformats.org/officeDocument/2006/relationships/worksheet" Target="worksheets/sheet26.xml"/><Relationship Id="rId3" Type="http://schemas.openxmlformats.org/officeDocument/2006/relationships/worksheet" Target="worksheets/sheet3.xml"/><Relationship Id="rId21" Type="http://schemas.openxmlformats.org/officeDocument/2006/relationships/worksheet" Target="worksheets/sheet21.xml"/><Relationship Id="rId7" Type="http://schemas.openxmlformats.org/officeDocument/2006/relationships/worksheet" Target="worksheets/sheet7.xml"/><Relationship Id="rId12" Type="http://schemas.openxmlformats.org/officeDocument/2006/relationships/worksheet" Target="worksheets/sheet12.xml"/><Relationship Id="rId17" Type="http://schemas.openxmlformats.org/officeDocument/2006/relationships/worksheet" Target="worksheets/sheet17.xml"/><Relationship Id="rId25" Type="http://schemas.openxmlformats.org/officeDocument/2006/relationships/worksheet" Target="worksheets/sheet25.xml"/><Relationship Id="rId2" Type="http://schemas.openxmlformats.org/officeDocument/2006/relationships/worksheet" Target="worksheets/sheet2.xml"/><Relationship Id="rId16" Type="http://schemas.openxmlformats.org/officeDocument/2006/relationships/worksheet" Target="worksheets/sheet16.xml"/><Relationship Id="rId20" Type="http://schemas.openxmlformats.org/officeDocument/2006/relationships/worksheet" Target="worksheets/sheet20.xml"/><Relationship Id="rId29" Type="http://schemas.openxmlformats.org/officeDocument/2006/relationships/theme" Target="theme/theme1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worksheet" Target="worksheets/sheet11.xml"/><Relationship Id="rId24" Type="http://schemas.openxmlformats.org/officeDocument/2006/relationships/worksheet" Target="worksheets/sheet24.xml"/><Relationship Id="rId32" Type="http://schemas.openxmlformats.org/officeDocument/2006/relationships/calcChain" Target="calcChain.xml"/><Relationship Id="rId5" Type="http://schemas.openxmlformats.org/officeDocument/2006/relationships/worksheet" Target="worksheets/sheet5.xml"/><Relationship Id="rId15" Type="http://schemas.openxmlformats.org/officeDocument/2006/relationships/worksheet" Target="worksheets/sheet15.xml"/><Relationship Id="rId23" Type="http://schemas.openxmlformats.org/officeDocument/2006/relationships/worksheet" Target="worksheets/sheet23.xml"/><Relationship Id="rId28" Type="http://schemas.openxmlformats.org/officeDocument/2006/relationships/worksheet" Target="worksheets/sheet28.xml"/><Relationship Id="rId10" Type="http://schemas.openxmlformats.org/officeDocument/2006/relationships/worksheet" Target="worksheets/sheet10.xml"/><Relationship Id="rId19" Type="http://schemas.openxmlformats.org/officeDocument/2006/relationships/worksheet" Target="worksheets/sheet19.xml"/><Relationship Id="rId31" Type="http://schemas.openxmlformats.org/officeDocument/2006/relationships/sharedStrings" Target="sharedStrings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Relationship Id="rId14" Type="http://schemas.openxmlformats.org/officeDocument/2006/relationships/worksheet" Target="worksheets/sheet14.xml"/><Relationship Id="rId22" Type="http://schemas.openxmlformats.org/officeDocument/2006/relationships/worksheet" Target="worksheets/sheet22.xml"/><Relationship Id="rId27" Type="http://schemas.openxmlformats.org/officeDocument/2006/relationships/worksheet" Target="worksheets/sheet27.xml"/><Relationship Id="rId30" Type="http://schemas.openxmlformats.org/officeDocument/2006/relationships/styles" Target="styles.xml"/></Relationships>
</file>

<file path=xl/charts/_rels/chart10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15.xml"/></Relationships>
</file>

<file path=xl/charts/_rels/chart12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18.xml"/></Relationships>
</file>

<file path=xl/charts/_rels/chart13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20.xml"/></Relationships>
</file>

<file path=xl/charts/_rels/chart14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22.xml"/></Relationships>
</file>

<file path=xl/charts/_rels/chart15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24.xml"/></Relationships>
</file>

<file path=xl/charts/_rels/chart16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26.xml"/></Relationships>
</file>

<file path=xl/charts/_rels/chart17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28.xml"/></Relationships>
</file>

<file path=xl/charts/_rels/chart18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30.xml"/></Relationships>
</file>

<file path=xl/charts/_rels/chart19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32.xml"/></Relationships>
</file>

<file path=xl/charts/_rels/chart20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34.xml"/></Relationships>
</file>

<file path=xl/charts/_rels/chart21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36.xml"/></Relationships>
</file>

<file path=xl/charts/_rels/chart22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38.xml"/></Relationships>
</file>

<file path=xl/charts/_rels/chart23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0.xml"/></Relationships>
</file>

<file path=xl/charts/_rels/chart24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2.xml"/></Relationships>
</file>

<file path=xl/charts/_rels/chart25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4.xml"/></Relationships>
</file>

<file path=xl/charts/_rels/chart26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6.xml"/></Relationships>
</file>

<file path=xl/charts/_rels/chart27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8.xml"/></Relationships>
</file>

<file path=xl/charts/_rels/chart28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50.xml"/></Relationships>
</file>

<file path=xl/charts/_rels/chart3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4.xml"/></Relationships>
</file>

<file path=xl/charts/_rels/chart4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6.xml"/></Relationships>
</file>

<file path=xl/charts/_rels/chart5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8.xml"/></Relationships>
</file>

<file path=xl/charts/_rels/chart9.xml.rels><?xml version="1.0" encoding="UTF-8" standalone="yes"?>
<Relationships xmlns="http://schemas.openxmlformats.org/package/2006/relationships"><Relationship Id="rId1" Type="http://schemas.openxmlformats.org/officeDocument/2006/relationships/chartUserShapes" Target="../drawings/drawing13.xml"/></Relationships>
</file>

<file path=xl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725918640796961"/>
          <c:y val="3.7752169172966206E-2"/>
          <c:w val="0.7818452156503396"/>
          <c:h val="0.858697284353400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3a!$A$2</c:f>
              <c:strCache>
                <c:ptCount val="1"/>
                <c:pt idx="0">
                  <c:v>LG(4d)+LG(4d)/CTL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a!$E$2:$G$2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11.575836902790225</c:v>
                  </c:pt>
                  <c:pt idx="2">
                    <c:v>11.343133018115703</c:v>
                  </c:pt>
                </c:numCache>
              </c:numRef>
            </c:plus>
            <c:minus>
              <c:numRef>
                <c:f>s3a!$E$2:$G$2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11.575836902790225</c:v>
                  </c:pt>
                  <c:pt idx="2">
                    <c:v>11.343133018115703</c:v>
                  </c:pt>
                </c:numCache>
              </c:numRef>
            </c:minus>
          </c:errBars>
          <c:cat>
            <c:strRef>
              <c:f>s3a!$B$1:$D$1</c:f>
              <c:strCache>
                <c:ptCount val="3"/>
                <c:pt idx="0">
                  <c:v>H4K20me1</c:v>
                </c:pt>
                <c:pt idx="1">
                  <c:v>H4K20me3</c:v>
                </c:pt>
                <c:pt idx="2">
                  <c:v>H4R3me1</c:v>
                </c:pt>
              </c:strCache>
            </c:strRef>
          </c:cat>
          <c:val>
            <c:numRef>
              <c:f>s3a!$B$2:$D$2</c:f>
              <c:numCache>
                <c:formatCode>0.0</c:formatCode>
                <c:ptCount val="3"/>
                <c:pt idx="0">
                  <c:v>99.75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75-47FD-8B6D-28A0C300EA55}"/>
            </c:ext>
          </c:extLst>
        </c:ser>
        <c:ser>
          <c:idx val="1"/>
          <c:order val="1"/>
          <c:tx>
            <c:strRef>
              <c:f>s3a!$A$3</c:f>
              <c:strCache>
                <c:ptCount val="1"/>
                <c:pt idx="0">
                  <c:v>HG(4d)+LG(4d)/CTL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a!$E$3:$G$3</c:f>
                <c:numCache>
                  <c:formatCode>General</c:formatCode>
                  <c:ptCount val="3"/>
                  <c:pt idx="0">
                    <c:v>9.3452305125841235</c:v>
                  </c:pt>
                  <c:pt idx="1">
                    <c:v>8.1240384046359608</c:v>
                  </c:pt>
                  <c:pt idx="2">
                    <c:v>11.460075625114056</c:v>
                  </c:pt>
                </c:numCache>
              </c:numRef>
            </c:plus>
            <c:minus>
              <c:numRef>
                <c:f>s3a!$E$3:$G$3</c:f>
                <c:numCache>
                  <c:formatCode>General</c:formatCode>
                  <c:ptCount val="3"/>
                  <c:pt idx="0">
                    <c:v>9.3452305125841235</c:v>
                  </c:pt>
                  <c:pt idx="1">
                    <c:v>8.1240384046359608</c:v>
                  </c:pt>
                  <c:pt idx="2">
                    <c:v>11.460075625114056</c:v>
                  </c:pt>
                </c:numCache>
              </c:numRef>
            </c:minus>
          </c:errBars>
          <c:cat>
            <c:strRef>
              <c:f>s3a!$B$1:$D$1</c:f>
              <c:strCache>
                <c:ptCount val="3"/>
                <c:pt idx="0">
                  <c:v>H4K20me1</c:v>
                </c:pt>
                <c:pt idx="1">
                  <c:v>H4K20me3</c:v>
                </c:pt>
                <c:pt idx="2">
                  <c:v>H4R3me1</c:v>
                </c:pt>
              </c:strCache>
            </c:strRef>
          </c:cat>
          <c:val>
            <c:numRef>
              <c:f>s3a!$B$3:$D$3</c:f>
              <c:numCache>
                <c:formatCode>0.0</c:formatCode>
                <c:ptCount val="3"/>
                <c:pt idx="0">
                  <c:v>106</c:v>
                </c:pt>
                <c:pt idx="1">
                  <c:v>92</c:v>
                </c:pt>
                <c:pt idx="2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75-47FD-8B6D-28A0C300EA55}"/>
            </c:ext>
          </c:extLst>
        </c:ser>
        <c:ser>
          <c:idx val="2"/>
          <c:order val="2"/>
          <c:tx>
            <c:strRef>
              <c:f>s3a!$A$4</c:f>
              <c:strCache>
                <c:ptCount val="1"/>
                <c:pt idx="0">
                  <c:v>HG(4d)+LG(4d)/↑SOD2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a!$E$4:$G$4</c:f>
                <c:numCache>
                  <c:formatCode>General</c:formatCode>
                  <c:ptCount val="3"/>
                  <c:pt idx="0">
                    <c:v>10.144785195688801</c:v>
                  </c:pt>
                  <c:pt idx="1">
                    <c:v>11.51810169544733</c:v>
                  </c:pt>
                  <c:pt idx="2">
                    <c:v>8.0829037686547611</c:v>
                  </c:pt>
                </c:numCache>
              </c:numRef>
            </c:plus>
            <c:minus>
              <c:numRef>
                <c:f>s3a!$E$4:$G$4</c:f>
                <c:numCache>
                  <c:formatCode>General</c:formatCode>
                  <c:ptCount val="3"/>
                  <c:pt idx="0">
                    <c:v>10.144785195688801</c:v>
                  </c:pt>
                  <c:pt idx="1">
                    <c:v>11.51810169544733</c:v>
                  </c:pt>
                  <c:pt idx="2">
                    <c:v>8.0829037686547611</c:v>
                  </c:pt>
                </c:numCache>
              </c:numRef>
            </c:minus>
          </c:errBars>
          <c:cat>
            <c:strRef>
              <c:f>s3a!$B$1:$D$1</c:f>
              <c:strCache>
                <c:ptCount val="3"/>
                <c:pt idx="0">
                  <c:v>H4K20me1</c:v>
                </c:pt>
                <c:pt idx="1">
                  <c:v>H4K20me3</c:v>
                </c:pt>
                <c:pt idx="2">
                  <c:v>H4R3me1</c:v>
                </c:pt>
              </c:strCache>
            </c:strRef>
          </c:cat>
          <c:val>
            <c:numRef>
              <c:f>s3a!$B$4:$D$4</c:f>
              <c:numCache>
                <c:formatCode>0.0</c:formatCode>
                <c:ptCount val="3"/>
                <c:pt idx="0">
                  <c:v>111.75</c:v>
                </c:pt>
                <c:pt idx="1">
                  <c:v>106</c:v>
                </c:pt>
                <c:pt idx="2">
                  <c:v>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75-47FD-8B6D-28A0C300EA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3"/>
          <c:order val="3"/>
          <c:tx>
            <c:v>h4k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O$3:$O$6</c:f>
              <c:numCache>
                <c:formatCode>General</c:formatCode>
                <c:ptCount val="4"/>
                <c:pt idx="0">
                  <c:v>0.77800000000000002</c:v>
                </c:pt>
                <c:pt idx="1">
                  <c:v>0.77800000000000002</c:v>
                </c:pt>
                <c:pt idx="2">
                  <c:v>0.77800000000000002</c:v>
                </c:pt>
                <c:pt idx="3">
                  <c:v>0.77800000000000002</c:v>
                </c:pt>
              </c:numCache>
            </c:numRef>
          </c:xVal>
          <c:yVal>
            <c:numRef>
              <c:f>s3a!$K$3:$K$6</c:f>
              <c:numCache>
                <c:formatCode>General</c:formatCode>
                <c:ptCount val="4"/>
                <c:pt idx="0">
                  <c:v>100</c:v>
                </c:pt>
                <c:pt idx="1">
                  <c:v>97</c:v>
                </c:pt>
                <c:pt idx="2">
                  <c:v>89</c:v>
                </c:pt>
                <c:pt idx="3">
                  <c:v>1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ED-1D4C-9E15-DCF4C6BEABC6}"/>
            </c:ext>
          </c:extLst>
        </c:ser>
        <c:ser>
          <c:idx val="4"/>
          <c:order val="4"/>
          <c:tx>
            <c:v>h4k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P$3:$P$6</c:f>
              <c:numCache>
                <c:formatCode>General</c:formatCode>
                <c:ptCount val="4"/>
                <c:pt idx="0">
                  <c:v>1.778</c:v>
                </c:pt>
                <c:pt idx="1">
                  <c:v>1.778</c:v>
                </c:pt>
                <c:pt idx="2">
                  <c:v>1.778</c:v>
                </c:pt>
                <c:pt idx="3">
                  <c:v>1.778</c:v>
                </c:pt>
              </c:numCache>
            </c:numRef>
          </c:xVal>
          <c:yVal>
            <c:numRef>
              <c:f>s3a!$L$3:$L$6</c:f>
              <c:numCache>
                <c:formatCode>General</c:formatCode>
                <c:ptCount val="4"/>
                <c:pt idx="0">
                  <c:v>100</c:v>
                </c:pt>
                <c:pt idx="1">
                  <c:v>95</c:v>
                </c:pt>
                <c:pt idx="2">
                  <c:v>89</c:v>
                </c:pt>
                <c:pt idx="3">
                  <c:v>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ED-1D4C-9E15-DCF4C6BEABC6}"/>
            </c:ext>
          </c:extLst>
        </c:ser>
        <c:ser>
          <c:idx val="5"/>
          <c:order val="5"/>
          <c:tx>
            <c:v>h4k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Q$3:$Q$6</c:f>
              <c:numCache>
                <c:formatCode>General</c:formatCode>
                <c:ptCount val="4"/>
                <c:pt idx="0">
                  <c:v>2.778</c:v>
                </c:pt>
                <c:pt idx="1">
                  <c:v>2.778</c:v>
                </c:pt>
                <c:pt idx="2">
                  <c:v>2.778</c:v>
                </c:pt>
                <c:pt idx="3">
                  <c:v>2.778</c:v>
                </c:pt>
              </c:numCache>
            </c:numRef>
          </c:xVal>
          <c:yVal>
            <c:numRef>
              <c:f>s3a!$M$3:$M$6</c:f>
              <c:numCache>
                <c:formatCode>General</c:formatCode>
                <c:ptCount val="4"/>
                <c:pt idx="0">
                  <c:v>100</c:v>
                </c:pt>
                <c:pt idx="1">
                  <c:v>91</c:v>
                </c:pt>
                <c:pt idx="2">
                  <c:v>93</c:v>
                </c:pt>
                <c:pt idx="3">
                  <c:v>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CED-1D4C-9E15-DCF4C6BEABC6}"/>
            </c:ext>
          </c:extLst>
        </c:ser>
        <c:ser>
          <c:idx val="6"/>
          <c:order val="6"/>
          <c:tx>
            <c:v>hglg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O$11:$O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s3a!$K$11:$K$14</c:f>
              <c:numCache>
                <c:formatCode>General</c:formatCode>
                <c:ptCount val="4"/>
                <c:pt idx="0">
                  <c:v>116</c:v>
                </c:pt>
                <c:pt idx="1">
                  <c:v>102</c:v>
                </c:pt>
                <c:pt idx="2">
                  <c:v>95</c:v>
                </c:pt>
                <c:pt idx="3">
                  <c:v>1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CED-1D4C-9E15-DCF4C6BEABC6}"/>
            </c:ext>
          </c:extLst>
        </c:ser>
        <c:ser>
          <c:idx val="7"/>
          <c:order val="7"/>
          <c:tx>
            <c:v>hglg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P$11:$P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3a!$L$11:$L$14</c:f>
              <c:numCache>
                <c:formatCode>General</c:formatCode>
                <c:ptCount val="4"/>
                <c:pt idx="0">
                  <c:v>84</c:v>
                </c:pt>
                <c:pt idx="1">
                  <c:v>95</c:v>
                </c:pt>
                <c:pt idx="2">
                  <c:v>102</c:v>
                </c:pt>
                <c:pt idx="3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CED-1D4C-9E15-DCF4C6BEABC6}"/>
            </c:ext>
          </c:extLst>
        </c:ser>
        <c:ser>
          <c:idx val="8"/>
          <c:order val="8"/>
          <c:tx>
            <c:v>hglg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Q$11:$Q$14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3a!$M$11:$M$14</c:f>
              <c:numCache>
                <c:formatCode>General</c:formatCode>
                <c:ptCount val="4"/>
                <c:pt idx="0">
                  <c:v>125</c:v>
                </c:pt>
                <c:pt idx="1">
                  <c:v>105</c:v>
                </c:pt>
                <c:pt idx="2">
                  <c:v>98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CED-1D4C-9E15-DCF4C6BEABC6}"/>
            </c:ext>
          </c:extLst>
        </c:ser>
        <c:ser>
          <c:idx val="9"/>
          <c:order val="9"/>
          <c:tx>
            <c:v>hglgh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O$19:$O$22</c:f>
              <c:numCache>
                <c:formatCode>General</c:formatCode>
                <c:ptCount val="4"/>
                <c:pt idx="0">
                  <c:v>1.222</c:v>
                </c:pt>
                <c:pt idx="1">
                  <c:v>1.222</c:v>
                </c:pt>
                <c:pt idx="2">
                  <c:v>1.222</c:v>
                </c:pt>
                <c:pt idx="3">
                  <c:v>1.222</c:v>
                </c:pt>
              </c:numCache>
            </c:numRef>
          </c:xVal>
          <c:yVal>
            <c:numRef>
              <c:f>s3a!$K$19:$K$22</c:f>
              <c:numCache>
                <c:formatCode>General</c:formatCode>
                <c:ptCount val="4"/>
                <c:pt idx="0">
                  <c:v>125</c:v>
                </c:pt>
                <c:pt idx="1">
                  <c:v>102</c:v>
                </c:pt>
                <c:pt idx="2">
                  <c:v>106</c:v>
                </c:pt>
                <c:pt idx="3">
                  <c:v>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CED-1D4C-9E15-DCF4C6BEABC6}"/>
            </c:ext>
          </c:extLst>
        </c:ser>
        <c:ser>
          <c:idx val="10"/>
          <c:order val="10"/>
          <c:tx>
            <c:v>hglgh5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P$19:$P$22</c:f>
              <c:numCache>
                <c:formatCode>General</c:formatCode>
                <c:ptCount val="4"/>
                <c:pt idx="0">
                  <c:v>2.222</c:v>
                </c:pt>
                <c:pt idx="1">
                  <c:v>2.222</c:v>
                </c:pt>
                <c:pt idx="2">
                  <c:v>2.222</c:v>
                </c:pt>
                <c:pt idx="3">
                  <c:v>2.222</c:v>
                </c:pt>
              </c:numCache>
            </c:numRef>
          </c:xVal>
          <c:yVal>
            <c:numRef>
              <c:f>s3a!$L$19:$L$22</c:f>
              <c:numCache>
                <c:formatCode>General</c:formatCode>
                <c:ptCount val="4"/>
                <c:pt idx="0">
                  <c:v>109</c:v>
                </c:pt>
                <c:pt idx="1">
                  <c:v>96</c:v>
                </c:pt>
                <c:pt idx="2">
                  <c:v>121</c:v>
                </c:pt>
                <c:pt idx="3">
                  <c:v>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CED-1D4C-9E15-DCF4C6BEABC6}"/>
            </c:ext>
          </c:extLst>
        </c:ser>
        <c:ser>
          <c:idx val="11"/>
          <c:order val="11"/>
          <c:tx>
            <c:v>hglgh6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a!$Q$19:$Q$22</c:f>
              <c:numCache>
                <c:formatCode>General</c:formatCode>
                <c:ptCount val="4"/>
                <c:pt idx="0">
                  <c:v>3.222</c:v>
                </c:pt>
                <c:pt idx="1">
                  <c:v>3.222</c:v>
                </c:pt>
                <c:pt idx="2">
                  <c:v>3.222</c:v>
                </c:pt>
                <c:pt idx="3">
                  <c:v>3.222</c:v>
                </c:pt>
              </c:numCache>
            </c:numRef>
          </c:xVal>
          <c:yVal>
            <c:numRef>
              <c:f>s3a!$M$19:$M$22</c:f>
              <c:numCache>
                <c:formatCode>General</c:formatCode>
                <c:ptCount val="4"/>
                <c:pt idx="0">
                  <c:v>126</c:v>
                </c:pt>
                <c:pt idx="1">
                  <c:v>116</c:v>
                </c:pt>
                <c:pt idx="2">
                  <c:v>110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CED-1D4C-9E15-DCF4C6BEA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ChIP analysis on RORA promoter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2173311611097E-3"/>
              <c:y val="0.1277607522385113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137033134164215"/>
          <c:y val="2.9879135842329128E-2"/>
          <c:w val="0.79814288131322886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8b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b!$E$2:$G$2</c:f>
                <c:numCache>
                  <c:formatCode>General</c:formatCode>
                  <c:ptCount val="3"/>
                  <c:pt idx="0">
                    <c:v>10.275375094532235</c:v>
                  </c:pt>
                  <c:pt idx="1">
                    <c:v>10.531698185319719</c:v>
                  </c:pt>
                  <c:pt idx="2">
                    <c:v>9.1058589197651578</c:v>
                  </c:pt>
                </c:numCache>
              </c:numRef>
            </c:plus>
            <c:minus>
              <c:numRef>
                <c:f>s8b!$E$2:$G$2</c:f>
                <c:numCache>
                  <c:formatCode>General</c:formatCode>
                  <c:ptCount val="3"/>
                  <c:pt idx="0">
                    <c:v>10.275375094532235</c:v>
                  </c:pt>
                  <c:pt idx="1">
                    <c:v>10.531698185319719</c:v>
                  </c:pt>
                  <c:pt idx="2">
                    <c:v>9.1058589197651578</c:v>
                  </c:pt>
                </c:numCache>
              </c:numRef>
            </c:minus>
          </c:errBars>
          <c:cat>
            <c:strRef>
              <c:f>s8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b!$B$2:$D$2</c:f>
              <c:numCache>
                <c:formatCode>0.0</c:formatCode>
                <c:ptCount val="3"/>
                <c:pt idx="0">
                  <c:v>100.25</c:v>
                </c:pt>
                <c:pt idx="1">
                  <c:v>99.75</c:v>
                </c:pt>
                <c:pt idx="2">
                  <c:v>99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17-427A-9558-6F8E893DA54C}"/>
            </c:ext>
          </c:extLst>
        </c:ser>
        <c:ser>
          <c:idx val="1"/>
          <c:order val="1"/>
          <c:tx>
            <c:strRef>
              <c:f>s8b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b!$E$3:$G$3</c:f>
                <c:numCache>
                  <c:formatCode>General</c:formatCode>
                  <c:ptCount val="3"/>
                  <c:pt idx="0">
                    <c:v>10.242883708539635</c:v>
                  </c:pt>
                  <c:pt idx="1">
                    <c:v>9.0323492698928192</c:v>
                  </c:pt>
                  <c:pt idx="2">
                    <c:v>11.195237082497776</c:v>
                  </c:pt>
                </c:numCache>
              </c:numRef>
            </c:plus>
            <c:minus>
              <c:numRef>
                <c:f>s8b!$E$3:$G$3</c:f>
                <c:numCache>
                  <c:formatCode>General</c:formatCode>
                  <c:ptCount val="3"/>
                  <c:pt idx="0">
                    <c:v>10.242883708539635</c:v>
                  </c:pt>
                  <c:pt idx="1">
                    <c:v>9.0323492698928192</c:v>
                  </c:pt>
                  <c:pt idx="2">
                    <c:v>11.195237082497776</c:v>
                  </c:pt>
                </c:numCache>
              </c:numRef>
            </c:minus>
          </c:errBars>
          <c:cat>
            <c:strRef>
              <c:f>s8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b!$B$3:$D$3</c:f>
              <c:numCache>
                <c:formatCode>0.0</c:formatCode>
                <c:ptCount val="3"/>
                <c:pt idx="0">
                  <c:v>68.25</c:v>
                </c:pt>
                <c:pt idx="1">
                  <c:v>50.75</c:v>
                </c:pt>
                <c:pt idx="2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17-427A-9558-6F8E893DA54C}"/>
            </c:ext>
          </c:extLst>
        </c:ser>
        <c:ser>
          <c:idx val="2"/>
          <c:order val="2"/>
          <c:tx>
            <c:strRef>
              <c:f>s8b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b!$E$4:$G$4</c:f>
                <c:numCache>
                  <c:formatCode>General</c:formatCode>
                  <c:ptCount val="3"/>
                  <c:pt idx="0">
                    <c:v>9.41629792788369</c:v>
                  </c:pt>
                  <c:pt idx="1">
                    <c:v>10.750968948580091</c:v>
                  </c:pt>
                  <c:pt idx="2">
                    <c:v>10.436314802968846</c:v>
                  </c:pt>
                </c:numCache>
              </c:numRef>
            </c:plus>
            <c:minus>
              <c:numRef>
                <c:f>s8b!$E$4:$G$4</c:f>
                <c:numCache>
                  <c:formatCode>General</c:formatCode>
                  <c:ptCount val="3"/>
                  <c:pt idx="0">
                    <c:v>9.41629792788369</c:v>
                  </c:pt>
                  <c:pt idx="1">
                    <c:v>10.750968948580091</c:v>
                  </c:pt>
                  <c:pt idx="2">
                    <c:v>10.436314802968846</c:v>
                  </c:pt>
                </c:numCache>
              </c:numRef>
            </c:minus>
          </c:errBars>
          <c:cat>
            <c:strRef>
              <c:f>s8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b!$B$4:$D$4</c:f>
              <c:numCache>
                <c:formatCode>0.0</c:formatCode>
                <c:ptCount val="3"/>
                <c:pt idx="0">
                  <c:v>54</c:v>
                </c:pt>
                <c:pt idx="1">
                  <c:v>45.75</c:v>
                </c:pt>
                <c:pt idx="2">
                  <c:v>114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17-427A-9558-6F8E893DA54C}"/>
            </c:ext>
          </c:extLst>
        </c:ser>
        <c:ser>
          <c:idx val="3"/>
          <c:order val="3"/>
          <c:tx>
            <c:strRef>
              <c:f>s8b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b!$E$5:$G$5</c:f>
                <c:numCache>
                  <c:formatCode>General</c:formatCode>
                  <c:ptCount val="3"/>
                  <c:pt idx="0">
                    <c:v>11.146748404803978</c:v>
                  </c:pt>
                  <c:pt idx="1">
                    <c:v>8.3266639978645305</c:v>
                  </c:pt>
                  <c:pt idx="2">
                    <c:v>8.421203397773187</c:v>
                  </c:pt>
                </c:numCache>
              </c:numRef>
            </c:plus>
            <c:minus>
              <c:numRef>
                <c:f>s8b!$E$5:$G$5</c:f>
                <c:numCache>
                  <c:formatCode>General</c:formatCode>
                  <c:ptCount val="3"/>
                  <c:pt idx="0">
                    <c:v>11.146748404803978</c:v>
                  </c:pt>
                  <c:pt idx="1">
                    <c:v>8.3266639978645305</c:v>
                  </c:pt>
                  <c:pt idx="2">
                    <c:v>8.421203397773187</c:v>
                  </c:pt>
                </c:numCache>
              </c:numRef>
            </c:minus>
          </c:errBars>
          <c:cat>
            <c:strRef>
              <c:f>s8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b!$B$5:$D$5</c:f>
              <c:numCache>
                <c:formatCode>0.0</c:formatCode>
                <c:ptCount val="3"/>
                <c:pt idx="0">
                  <c:v>95.75</c:v>
                </c:pt>
                <c:pt idx="1">
                  <c:v>106</c:v>
                </c:pt>
                <c:pt idx="2">
                  <c:v>95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17-427A-9558-6F8E893DA5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lpve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P$3:$P$6</c:f>
              <c:numCache>
                <c:formatCode>General</c:formatCode>
                <c:ptCount val="4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</c:numCache>
            </c:numRef>
          </c:xVal>
          <c:yVal>
            <c:numRef>
              <c:f>s8b!$L$3:$L$6</c:f>
              <c:numCache>
                <c:formatCode>General</c:formatCode>
                <c:ptCount val="4"/>
                <c:pt idx="0">
                  <c:v>100</c:v>
                </c:pt>
                <c:pt idx="1">
                  <c:v>102</c:v>
                </c:pt>
                <c:pt idx="2">
                  <c:v>112</c:v>
                </c:pt>
                <c:pt idx="3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50-404D-9D5D-E9A8D5A4E5CA}"/>
            </c:ext>
          </c:extLst>
        </c:ser>
        <c:ser>
          <c:idx val="5"/>
          <c:order val="5"/>
          <c:tx>
            <c:v>lpve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Q$3:$Q$6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8b!$M$3:$M$6</c:f>
              <c:numCache>
                <c:formatCode>General</c:formatCode>
                <c:ptCount val="4"/>
                <c:pt idx="0">
                  <c:v>100</c:v>
                </c:pt>
                <c:pt idx="1">
                  <c:v>89</c:v>
                </c:pt>
                <c:pt idx="2">
                  <c:v>96</c:v>
                </c:pt>
                <c:pt idx="3">
                  <c:v>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50-404D-9D5D-E9A8D5A4E5CA}"/>
            </c:ext>
          </c:extLst>
        </c:ser>
        <c:ser>
          <c:idx val="6"/>
          <c:order val="6"/>
          <c:tx>
            <c:v>lpve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R$3:$R$6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8b!$N$3:$N$6</c:f>
              <c:numCache>
                <c:formatCode>General</c:formatCode>
                <c:ptCount val="4"/>
                <c:pt idx="0">
                  <c:v>100</c:v>
                </c:pt>
                <c:pt idx="1">
                  <c:v>87</c:v>
                </c:pt>
                <c:pt idx="2">
                  <c:v>104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D50-404D-9D5D-E9A8D5A4E5CA}"/>
            </c:ext>
          </c:extLst>
        </c:ser>
        <c:ser>
          <c:idx val="7"/>
          <c:order val="7"/>
          <c:tx>
            <c:v>lpveh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P$11:$P$14</c:f>
              <c:numCache>
                <c:formatCode>General</c:formatCode>
                <c:ptCount val="4"/>
                <c:pt idx="0">
                  <c:v>0.91300000000000003</c:v>
                </c:pt>
                <c:pt idx="1">
                  <c:v>0.91300000000000003</c:v>
                </c:pt>
                <c:pt idx="2">
                  <c:v>0.91300000000000003</c:v>
                </c:pt>
                <c:pt idx="3">
                  <c:v>0.91300000000000003</c:v>
                </c:pt>
              </c:numCache>
            </c:numRef>
          </c:xVal>
          <c:yVal>
            <c:numRef>
              <c:f>s8b!$L$11:$L$14</c:f>
              <c:numCache>
                <c:formatCode>General</c:formatCode>
                <c:ptCount val="4"/>
                <c:pt idx="0">
                  <c:v>71</c:v>
                </c:pt>
                <c:pt idx="1">
                  <c:v>64</c:v>
                </c:pt>
                <c:pt idx="2">
                  <c:v>57</c:v>
                </c:pt>
                <c:pt idx="3">
                  <c:v>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D50-404D-9D5D-E9A8D5A4E5CA}"/>
            </c:ext>
          </c:extLst>
        </c:ser>
        <c:ser>
          <c:idx val="8"/>
          <c:order val="8"/>
          <c:tx>
            <c:v>lpveh5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Q$11:$Q$14</c:f>
              <c:numCache>
                <c:formatCode>General</c:formatCode>
                <c:ptCount val="4"/>
                <c:pt idx="0">
                  <c:v>1.9119999999999999</c:v>
                </c:pt>
                <c:pt idx="1">
                  <c:v>1.9119999999999999</c:v>
                </c:pt>
                <c:pt idx="2">
                  <c:v>1.9119999999999999</c:v>
                </c:pt>
                <c:pt idx="3">
                  <c:v>1.9119999999999999</c:v>
                </c:pt>
              </c:numCache>
            </c:numRef>
          </c:xVal>
          <c:yVal>
            <c:numRef>
              <c:f>s8b!$M$11:$M$14</c:f>
              <c:numCache>
                <c:formatCode>General</c:formatCode>
                <c:ptCount val="4"/>
                <c:pt idx="0">
                  <c:v>39</c:v>
                </c:pt>
                <c:pt idx="1">
                  <c:v>52</c:v>
                </c:pt>
                <c:pt idx="2">
                  <c:v>61</c:v>
                </c:pt>
                <c:pt idx="3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D50-404D-9D5D-E9A8D5A4E5CA}"/>
            </c:ext>
          </c:extLst>
        </c:ser>
        <c:ser>
          <c:idx val="9"/>
          <c:order val="9"/>
          <c:tx>
            <c:v>lpveh6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R$11:$R$14</c:f>
              <c:numCache>
                <c:formatCode>General</c:formatCode>
                <c:ptCount val="4"/>
                <c:pt idx="0">
                  <c:v>2.9119999999999999</c:v>
                </c:pt>
                <c:pt idx="1">
                  <c:v>2.9119999999999999</c:v>
                </c:pt>
                <c:pt idx="2">
                  <c:v>2.9119999999999999</c:v>
                </c:pt>
                <c:pt idx="3">
                  <c:v>2.9119999999999999</c:v>
                </c:pt>
              </c:numCache>
            </c:numRef>
          </c:xVal>
          <c:yVal>
            <c:numRef>
              <c:f>s8b!$N$11:$N$14</c:f>
              <c:numCache>
                <c:formatCode>General</c:formatCode>
                <c:ptCount val="4"/>
                <c:pt idx="0">
                  <c:v>124</c:v>
                </c:pt>
                <c:pt idx="1">
                  <c:v>104</c:v>
                </c:pt>
                <c:pt idx="2">
                  <c:v>106</c:v>
                </c:pt>
                <c:pt idx="3">
                  <c:v>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D50-404D-9D5D-E9A8D5A4E5CA}"/>
            </c:ext>
          </c:extLst>
        </c:ser>
        <c:ser>
          <c:idx val="10"/>
          <c:order val="10"/>
          <c:tx>
            <c:v>lpveh7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P$19:$P$22</c:f>
              <c:numCache>
                <c:formatCode>General</c:formatCode>
                <c:ptCount val="4"/>
                <c:pt idx="0">
                  <c:v>1.093</c:v>
                </c:pt>
                <c:pt idx="1">
                  <c:v>1.093</c:v>
                </c:pt>
                <c:pt idx="2">
                  <c:v>1.093</c:v>
                </c:pt>
                <c:pt idx="3">
                  <c:v>1.093</c:v>
                </c:pt>
              </c:numCache>
            </c:numRef>
          </c:xVal>
          <c:yVal>
            <c:numRef>
              <c:f>s8b!$L$19:$L$22</c:f>
              <c:numCache>
                <c:formatCode>General</c:formatCode>
                <c:ptCount val="4"/>
                <c:pt idx="0">
                  <c:v>68</c:v>
                </c:pt>
                <c:pt idx="1">
                  <c:v>51</c:v>
                </c:pt>
                <c:pt idx="2">
                  <c:v>48</c:v>
                </c:pt>
                <c:pt idx="3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D50-404D-9D5D-E9A8D5A4E5CA}"/>
            </c:ext>
          </c:extLst>
        </c:ser>
        <c:ser>
          <c:idx val="11"/>
          <c:order val="11"/>
          <c:tx>
            <c:v>lpveh8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Q$19:$Q$22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8b!$M$19:$M$22</c:f>
              <c:numCache>
                <c:formatCode>General</c:formatCode>
                <c:ptCount val="4"/>
                <c:pt idx="0">
                  <c:v>34</c:v>
                </c:pt>
                <c:pt idx="1">
                  <c:v>41</c:v>
                </c:pt>
                <c:pt idx="2">
                  <c:v>59</c:v>
                </c:pt>
                <c:pt idx="3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D50-404D-9D5D-E9A8D5A4E5CA}"/>
            </c:ext>
          </c:extLst>
        </c:ser>
        <c:ser>
          <c:idx val="12"/>
          <c:order val="12"/>
          <c:tx>
            <c:v>lpveh9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R$19:$R$22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8b!$N$19:$N$22</c:f>
              <c:numCache>
                <c:formatCode>General</c:formatCode>
                <c:ptCount val="4"/>
                <c:pt idx="0">
                  <c:v>129</c:v>
                </c:pt>
                <c:pt idx="1">
                  <c:v>116</c:v>
                </c:pt>
                <c:pt idx="2">
                  <c:v>106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DD50-404D-9D5D-E9A8D5A4E5CA}"/>
            </c:ext>
          </c:extLst>
        </c:ser>
        <c:ser>
          <c:idx val="13"/>
          <c:order val="13"/>
          <c:tx>
            <c:v>lpveh1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P$27:$P$30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8b!$L$27:$L$30</c:f>
              <c:numCache>
                <c:formatCode>General</c:formatCode>
                <c:ptCount val="4"/>
                <c:pt idx="0">
                  <c:v>89</c:v>
                </c:pt>
                <c:pt idx="1">
                  <c:v>112</c:v>
                </c:pt>
                <c:pt idx="2">
                  <c:v>94</c:v>
                </c:pt>
                <c:pt idx="3">
                  <c:v>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DD50-404D-9D5D-E9A8D5A4E5CA}"/>
            </c:ext>
          </c:extLst>
        </c:ser>
        <c:ser>
          <c:idx val="14"/>
          <c:order val="14"/>
          <c:tx>
            <c:v>lpveh2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Q$27:$Q$30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8b!$M$27:$M$30</c:f>
              <c:numCache>
                <c:formatCode>General</c:formatCode>
                <c:ptCount val="4"/>
                <c:pt idx="0">
                  <c:v>108</c:v>
                </c:pt>
                <c:pt idx="1">
                  <c:v>116</c:v>
                </c:pt>
                <c:pt idx="2">
                  <c:v>96</c:v>
                </c:pt>
                <c:pt idx="3">
                  <c:v>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DD50-404D-9D5D-E9A8D5A4E5CA}"/>
            </c:ext>
          </c:extLst>
        </c:ser>
        <c:ser>
          <c:idx val="15"/>
          <c:order val="15"/>
          <c:tx>
            <c:v>lpveh3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b!$R$27:$R$30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8b!$N$27:$N$30</c:f>
              <c:numCache>
                <c:formatCode>General</c:formatCode>
                <c:ptCount val="4"/>
                <c:pt idx="0">
                  <c:v>86</c:v>
                </c:pt>
                <c:pt idx="1">
                  <c:v>91</c:v>
                </c:pt>
                <c:pt idx="2">
                  <c:v>99</c:v>
                </c:pt>
                <c:pt idx="3">
                  <c:v>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DD50-404D-9D5D-E9A8D5A4E5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mRNA levels in </a:t>
                </a:r>
                <a:r>
                  <a:rPr lang="en-US" sz="1100" b="1" i="0" u="none" strike="noStrike" baseline="0">
                    <a:effectLst/>
                  </a:rPr>
                  <a:t>hippocampus </a:t>
                </a:r>
                <a:r>
                  <a:rPr lang="en-US" sz="1100" b="1" i="0" baseline="0"/>
                  <a:t>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1552378903151E-3"/>
              <c:y val="0.18177822611230401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512056014858404"/>
          <c:y val="3.2384495810070933E-2"/>
          <c:w val="0.69854086882201161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9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9'!$C$2</c:f>
                <c:numCache>
                  <c:formatCode>General</c:formatCode>
                  <c:ptCount val="1"/>
                  <c:pt idx="0">
                    <c:v>92.5</c:v>
                  </c:pt>
                </c:numCache>
              </c:numRef>
            </c:plus>
            <c:minus>
              <c:numRef>
                <c:f>'s9'!$C$2</c:f>
                <c:numCache>
                  <c:formatCode>General</c:formatCode>
                  <c:ptCount val="1"/>
                  <c:pt idx="0">
                    <c:v>92.5</c:v>
                  </c:pt>
                </c:numCache>
              </c:numRef>
            </c:minus>
          </c:errBars>
          <c:cat>
            <c:numRef>
              <c:f>'s9'!$B$1:$J$1</c:f>
              <c:numCache>
                <c:formatCode>General</c:formatCode>
                <c:ptCount val="9"/>
              </c:numCache>
            </c:numRef>
          </c:cat>
          <c:val>
            <c:numRef>
              <c:f>'s9'!$B$2</c:f>
              <c:numCache>
                <c:formatCode>0</c:formatCode>
                <c:ptCount val="1"/>
                <c:pt idx="0">
                  <c:v>11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1A-450B-95AA-C42801F7C6F9}"/>
            </c:ext>
          </c:extLst>
        </c:ser>
        <c:ser>
          <c:idx val="1"/>
          <c:order val="1"/>
          <c:tx>
            <c:strRef>
              <c:f>'s9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9'!$C$3</c:f>
                <c:numCache>
                  <c:formatCode>General</c:formatCode>
                  <c:ptCount val="1"/>
                  <c:pt idx="0">
                    <c:v>92</c:v>
                  </c:pt>
                </c:numCache>
              </c:numRef>
            </c:plus>
            <c:minus>
              <c:numRef>
                <c:f>'s9'!$C$3</c:f>
                <c:numCache>
                  <c:formatCode>General</c:formatCode>
                  <c:ptCount val="1"/>
                  <c:pt idx="0">
                    <c:v>92</c:v>
                  </c:pt>
                </c:numCache>
              </c:numRef>
            </c:minus>
          </c:errBars>
          <c:cat>
            <c:numRef>
              <c:f>'s9'!$B$1:$J$1</c:f>
              <c:numCache>
                <c:formatCode>General</c:formatCode>
                <c:ptCount val="9"/>
              </c:numCache>
            </c:numRef>
          </c:cat>
          <c:val>
            <c:numRef>
              <c:f>'s9'!$B$3</c:f>
              <c:numCache>
                <c:formatCode>0</c:formatCode>
                <c:ptCount val="1"/>
                <c:pt idx="0">
                  <c:v>109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1A-450B-95AA-C42801F7C6F9}"/>
            </c:ext>
          </c:extLst>
        </c:ser>
        <c:ser>
          <c:idx val="2"/>
          <c:order val="2"/>
          <c:tx>
            <c:strRef>
              <c:f>'s9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9'!$C$4</c:f>
                <c:numCache>
                  <c:formatCode>General</c:formatCode>
                  <c:ptCount val="1"/>
                  <c:pt idx="0">
                    <c:v>63.5</c:v>
                  </c:pt>
                </c:numCache>
              </c:numRef>
            </c:plus>
            <c:minus>
              <c:numRef>
                <c:f>'s9'!$C$4</c:f>
                <c:numCache>
                  <c:formatCode>General</c:formatCode>
                  <c:ptCount val="1"/>
                  <c:pt idx="0">
                    <c:v>63.5</c:v>
                  </c:pt>
                </c:numCache>
              </c:numRef>
            </c:minus>
          </c:errBars>
          <c:cat>
            <c:numRef>
              <c:f>'s9'!$B$1:$J$1</c:f>
              <c:numCache>
                <c:formatCode>General</c:formatCode>
                <c:ptCount val="9"/>
              </c:numCache>
            </c:numRef>
          </c:cat>
          <c:val>
            <c:numRef>
              <c:f>'s9'!$B$4</c:f>
              <c:numCache>
                <c:formatCode>0</c:formatCode>
                <c:ptCount val="1"/>
                <c:pt idx="0">
                  <c:v>1191.9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1A-450B-95AA-C42801F7C6F9}"/>
            </c:ext>
          </c:extLst>
        </c:ser>
        <c:ser>
          <c:idx val="3"/>
          <c:order val="3"/>
          <c:tx>
            <c:strRef>
              <c:f>'s9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9'!$C$5</c:f>
                <c:numCache>
                  <c:formatCode>General</c:formatCode>
                  <c:ptCount val="1"/>
                  <c:pt idx="0">
                    <c:v>94.8</c:v>
                  </c:pt>
                </c:numCache>
              </c:numRef>
            </c:plus>
            <c:minus>
              <c:numRef>
                <c:f>'s9'!$C$5</c:f>
                <c:numCache>
                  <c:formatCode>General</c:formatCode>
                  <c:ptCount val="1"/>
                  <c:pt idx="0">
                    <c:v>94.8</c:v>
                  </c:pt>
                </c:numCache>
              </c:numRef>
            </c:minus>
          </c:errBars>
          <c:cat>
            <c:numRef>
              <c:f>'s9'!$B$1:$J$1</c:f>
              <c:numCache>
                <c:formatCode>General</c:formatCode>
                <c:ptCount val="9"/>
              </c:numCache>
            </c:numRef>
          </c:cat>
          <c:val>
            <c:numRef>
              <c:f>'s9'!$B$5</c:f>
              <c:numCache>
                <c:formatCode>0</c:formatCode>
                <c:ptCount val="1"/>
                <c:pt idx="0">
                  <c:v>114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1A-450B-95AA-C42801F7C6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9'!$L$2:$L$10</c:f>
              <c:numCache>
                <c:formatCode>General</c:formatCode>
                <c:ptCount val="9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  <c:pt idx="5">
                  <c:v>0.72899999999999998</c:v>
                </c:pt>
                <c:pt idx="6">
                  <c:v>0.72899999999999998</c:v>
                </c:pt>
                <c:pt idx="7">
                  <c:v>0.72899999999999998</c:v>
                </c:pt>
                <c:pt idx="8">
                  <c:v>0.72899999999999998</c:v>
                </c:pt>
              </c:numCache>
            </c:numRef>
          </c:xVal>
          <c:yVal>
            <c:numRef>
              <c:f>'s9'!$K$2:$K$10</c:f>
              <c:numCache>
                <c:formatCode>General</c:formatCode>
                <c:ptCount val="9"/>
                <c:pt idx="0">
                  <c:v>1198</c:v>
                </c:pt>
                <c:pt idx="1">
                  <c:v>1204</c:v>
                </c:pt>
                <c:pt idx="2">
                  <c:v>1298</c:v>
                </c:pt>
                <c:pt idx="3">
                  <c:v>1136</c:v>
                </c:pt>
                <c:pt idx="4">
                  <c:v>998</c:v>
                </c:pt>
                <c:pt idx="5">
                  <c:v>1054</c:v>
                </c:pt>
                <c:pt idx="6">
                  <c:v>1098</c:v>
                </c:pt>
                <c:pt idx="7">
                  <c:v>1215</c:v>
                </c:pt>
                <c:pt idx="8">
                  <c:v>1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A6-374A-A6C2-50245C6B76BA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9'!$L$13:$L$21</c:f>
              <c:numCache>
                <c:formatCode>General</c:formatCode>
                <c:ptCount val="9"/>
                <c:pt idx="0">
                  <c:v>0.90900000000000003</c:v>
                </c:pt>
                <c:pt idx="1">
                  <c:v>0.90900000000000003</c:v>
                </c:pt>
                <c:pt idx="2">
                  <c:v>0.90900000000000003</c:v>
                </c:pt>
                <c:pt idx="3">
                  <c:v>0.90900000000000003</c:v>
                </c:pt>
                <c:pt idx="4">
                  <c:v>0.90900000000000003</c:v>
                </c:pt>
                <c:pt idx="5">
                  <c:v>0.90900000000000003</c:v>
                </c:pt>
                <c:pt idx="6">
                  <c:v>0.90900000000000003</c:v>
                </c:pt>
                <c:pt idx="7">
                  <c:v>0.90900000000000003</c:v>
                </c:pt>
                <c:pt idx="8">
                  <c:v>0.90900000000000003</c:v>
                </c:pt>
              </c:numCache>
            </c:numRef>
          </c:xVal>
          <c:yVal>
            <c:numRef>
              <c:f>'s9'!$K$13:$K$21</c:f>
              <c:numCache>
                <c:formatCode>General</c:formatCode>
                <c:ptCount val="9"/>
                <c:pt idx="0">
                  <c:v>1098</c:v>
                </c:pt>
                <c:pt idx="1">
                  <c:v>1123</c:v>
                </c:pt>
                <c:pt idx="2">
                  <c:v>1045</c:v>
                </c:pt>
                <c:pt idx="3">
                  <c:v>1065</c:v>
                </c:pt>
                <c:pt idx="4">
                  <c:v>1198</c:v>
                </c:pt>
                <c:pt idx="5">
                  <c:v>1250</c:v>
                </c:pt>
                <c:pt idx="6">
                  <c:v>1098</c:v>
                </c:pt>
                <c:pt idx="7">
                  <c:v>997</c:v>
                </c:pt>
                <c:pt idx="8">
                  <c:v>9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A6-374A-A6C2-50245C6B76BA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9'!$L$24:$L$32</c:f>
              <c:numCache>
                <c:formatCode>General</c:formatCode>
                <c:ptCount val="9"/>
                <c:pt idx="0">
                  <c:v>1.0940000000000001</c:v>
                </c:pt>
                <c:pt idx="1">
                  <c:v>1.0940000000000001</c:v>
                </c:pt>
                <c:pt idx="2">
                  <c:v>1.0940000000000001</c:v>
                </c:pt>
                <c:pt idx="3">
                  <c:v>1.0940000000000001</c:v>
                </c:pt>
                <c:pt idx="4">
                  <c:v>1.0940000000000001</c:v>
                </c:pt>
                <c:pt idx="5">
                  <c:v>1.0940000000000001</c:v>
                </c:pt>
                <c:pt idx="6">
                  <c:v>1.0940000000000001</c:v>
                </c:pt>
                <c:pt idx="7">
                  <c:v>1.0940000000000001</c:v>
                </c:pt>
                <c:pt idx="8">
                  <c:v>1.0940000000000001</c:v>
                </c:pt>
              </c:numCache>
            </c:numRef>
          </c:xVal>
          <c:yVal>
            <c:numRef>
              <c:f>'s9'!$K$24:$K$32</c:f>
              <c:numCache>
                <c:formatCode>General</c:formatCode>
                <c:ptCount val="9"/>
                <c:pt idx="0">
                  <c:v>1198</c:v>
                </c:pt>
                <c:pt idx="1">
                  <c:v>1265</c:v>
                </c:pt>
                <c:pt idx="2">
                  <c:v>1204</c:v>
                </c:pt>
                <c:pt idx="3">
                  <c:v>1234</c:v>
                </c:pt>
                <c:pt idx="4">
                  <c:v>1154</c:v>
                </c:pt>
                <c:pt idx="5">
                  <c:v>1264</c:v>
                </c:pt>
                <c:pt idx="6">
                  <c:v>1065</c:v>
                </c:pt>
                <c:pt idx="7">
                  <c:v>1198</c:v>
                </c:pt>
                <c:pt idx="8">
                  <c:v>11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A6-374A-A6C2-50245C6B76BA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9'!$L$35:$L$43</c:f>
              <c:numCache>
                <c:formatCode>General</c:formatCode>
                <c:ptCount val="9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  <c:pt idx="4">
                  <c:v>1.2749999999999999</c:v>
                </c:pt>
                <c:pt idx="5">
                  <c:v>1.2749999999999999</c:v>
                </c:pt>
                <c:pt idx="6">
                  <c:v>1.2749999999999999</c:v>
                </c:pt>
                <c:pt idx="7">
                  <c:v>1.2749999999999999</c:v>
                </c:pt>
                <c:pt idx="8">
                  <c:v>1.2749999999999999</c:v>
                </c:pt>
              </c:numCache>
            </c:numRef>
          </c:xVal>
          <c:yVal>
            <c:numRef>
              <c:f>'s9'!$K$35:$K$43</c:f>
              <c:numCache>
                <c:formatCode>General</c:formatCode>
                <c:ptCount val="9"/>
                <c:pt idx="0">
                  <c:v>1198</c:v>
                </c:pt>
                <c:pt idx="1">
                  <c:v>1104</c:v>
                </c:pt>
                <c:pt idx="2">
                  <c:v>1131</c:v>
                </c:pt>
                <c:pt idx="3">
                  <c:v>1204</c:v>
                </c:pt>
                <c:pt idx="4">
                  <c:v>1161</c:v>
                </c:pt>
                <c:pt idx="5">
                  <c:v>1324</c:v>
                </c:pt>
                <c:pt idx="6">
                  <c:v>1160</c:v>
                </c:pt>
                <c:pt idx="7">
                  <c:v>987</c:v>
                </c:pt>
                <c:pt idx="8">
                  <c:v>10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FA6-374A-A6C2-50245C6B76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Total motor activities (s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2249058645727949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0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51962997748552"/>
          <c:y val="3.4570789917366063E-2"/>
          <c:w val="0.76907337184541258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4d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d'!$C$2</c:f>
                <c:numCache>
                  <c:formatCode>General</c:formatCode>
                  <c:ptCount val="1"/>
                  <c:pt idx="0">
                    <c:v>0.49</c:v>
                  </c:pt>
                </c:numCache>
              </c:numRef>
            </c:plus>
            <c:minus>
              <c:numRef>
                <c:f>'4d'!$C$2</c:f>
                <c:numCache>
                  <c:formatCode>General</c:formatCode>
                  <c:ptCount val="1"/>
                  <c:pt idx="0">
                    <c:v>0.49</c:v>
                  </c:pt>
                </c:numCache>
              </c:numRef>
            </c:minus>
          </c:errBars>
          <c:cat>
            <c:numRef>
              <c:f>'4d'!$B$1:$F$1</c:f>
              <c:numCache>
                <c:formatCode>General</c:formatCode>
                <c:ptCount val="5"/>
              </c:numCache>
            </c:numRef>
          </c:cat>
          <c:val>
            <c:numRef>
              <c:f>'4d'!$B$2</c:f>
              <c:numCache>
                <c:formatCode>General</c:formatCode>
                <c:ptCount val="1"/>
                <c:pt idx="0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93-4926-BC97-2EA3330AFB4F}"/>
            </c:ext>
          </c:extLst>
        </c:ser>
        <c:ser>
          <c:idx val="1"/>
          <c:order val="1"/>
          <c:tx>
            <c:strRef>
              <c:f>'4d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d'!$C$3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plus>
            <c:minus>
              <c:numRef>
                <c:f>'4d'!$C$3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minus>
          </c:errBars>
          <c:cat>
            <c:numRef>
              <c:f>'4d'!$B$1:$F$1</c:f>
              <c:numCache>
                <c:formatCode>General</c:formatCode>
                <c:ptCount val="5"/>
              </c:numCache>
            </c:numRef>
          </c:cat>
          <c:val>
            <c:numRef>
              <c:f>'4d'!$B$3</c:f>
              <c:numCache>
                <c:formatCode>General</c:formatCode>
                <c:ptCount val="1"/>
                <c:pt idx="0">
                  <c:v>2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93-4926-BC97-2EA3330AFB4F}"/>
            </c:ext>
          </c:extLst>
        </c:ser>
        <c:ser>
          <c:idx val="2"/>
          <c:order val="2"/>
          <c:tx>
            <c:strRef>
              <c:f>'4d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d'!$C$4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plus>
            <c:minus>
              <c:numRef>
                <c:f>'4d'!$C$4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minus>
          </c:errBars>
          <c:cat>
            <c:numRef>
              <c:f>'4d'!$B$1:$F$1</c:f>
              <c:numCache>
                <c:formatCode>General</c:formatCode>
                <c:ptCount val="5"/>
              </c:numCache>
            </c:numRef>
          </c:cat>
          <c:val>
            <c:numRef>
              <c:f>'4d'!$B$4</c:f>
              <c:numCache>
                <c:formatCode>General</c:formatCode>
                <c:ptCount val="1"/>
                <c:pt idx="0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93-4926-BC97-2EA3330AFB4F}"/>
            </c:ext>
          </c:extLst>
        </c:ser>
        <c:ser>
          <c:idx val="3"/>
          <c:order val="3"/>
          <c:tx>
            <c:strRef>
              <c:f>'4d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d'!$C$5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plus>
            <c:minus>
              <c:numRef>
                <c:f>'4d'!$C$5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minus>
          </c:errBars>
          <c:cat>
            <c:numRef>
              <c:f>'4d'!$B$1:$F$1</c:f>
              <c:numCache>
                <c:formatCode>General</c:formatCode>
                <c:ptCount val="5"/>
              </c:numCache>
            </c:numRef>
          </c:cat>
          <c:val>
            <c:numRef>
              <c:f>'4d'!$B$5</c:f>
              <c:numCache>
                <c:formatCode>General</c:formatCode>
                <c:ptCount val="1"/>
                <c:pt idx="0">
                  <c:v>1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F93-4926-BC97-2EA3330AF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d'!$K$3:$K$7</c:f>
              <c:numCache>
                <c:formatCode>General</c:formatCode>
                <c:ptCount val="5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</c:numCache>
            </c:numRef>
          </c:xVal>
          <c:yVal>
            <c:numRef>
              <c:f>'4d'!$J$3:$J$7</c:f>
              <c:numCache>
                <c:formatCode>General</c:formatCode>
                <c:ptCount val="5"/>
                <c:pt idx="0">
                  <c:v>3.5</c:v>
                </c:pt>
                <c:pt idx="1">
                  <c:v>4.3</c:v>
                </c:pt>
                <c:pt idx="2">
                  <c:v>4.5999999999999996</c:v>
                </c:pt>
                <c:pt idx="3">
                  <c:v>4.7</c:v>
                </c:pt>
                <c:pt idx="4">
                  <c:v>4.5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9C-D746-B78F-0602D0DC4957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d'!$K$11:$K$15</c:f>
              <c:numCache>
                <c:formatCode>General</c:formatCode>
                <c:ptCount val="5"/>
                <c:pt idx="0">
                  <c:v>0.90900000000000003</c:v>
                </c:pt>
                <c:pt idx="1">
                  <c:v>0.90900000000000003</c:v>
                </c:pt>
                <c:pt idx="2">
                  <c:v>0.90900000000000003</c:v>
                </c:pt>
                <c:pt idx="3">
                  <c:v>0.90900000000000003</c:v>
                </c:pt>
                <c:pt idx="4">
                  <c:v>0.90900000000000003</c:v>
                </c:pt>
              </c:numCache>
            </c:numRef>
          </c:xVal>
          <c:yVal>
            <c:numRef>
              <c:f>'4d'!$J$11:$J$15</c:f>
              <c:numCache>
                <c:formatCode>General</c:formatCode>
                <c:ptCount val="5"/>
                <c:pt idx="0">
                  <c:v>2.2999999999999998</c:v>
                </c:pt>
                <c:pt idx="1">
                  <c:v>2.5</c:v>
                </c:pt>
                <c:pt idx="2">
                  <c:v>2.4</c:v>
                </c:pt>
                <c:pt idx="3">
                  <c:v>2.1</c:v>
                </c:pt>
                <c:pt idx="4">
                  <c:v>2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9C-D746-B78F-0602D0DC4957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d'!$K$19:$K$23</c:f>
              <c:numCache>
                <c:formatCode>General</c:formatCode>
                <c:ptCount val="5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</c:numCache>
            </c:numRef>
          </c:xVal>
          <c:yVal>
            <c:numRef>
              <c:f>'4d'!$J$19:$J$23</c:f>
              <c:numCache>
                <c:formatCode>General</c:formatCode>
                <c:ptCount val="5"/>
                <c:pt idx="0">
                  <c:v>1.6</c:v>
                </c:pt>
                <c:pt idx="1">
                  <c:v>1.2</c:v>
                </c:pt>
                <c:pt idx="2">
                  <c:v>1.4</c:v>
                </c:pt>
                <c:pt idx="3">
                  <c:v>1.3</c:v>
                </c:pt>
                <c:pt idx="4">
                  <c:v>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9C-D746-B78F-0602D0DC4957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d'!$K$27:$K$31</c:f>
              <c:numCache>
                <c:formatCode>General</c:formatCode>
                <c:ptCount val="5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</c:numCache>
            </c:numRef>
          </c:xVal>
          <c:yVal>
            <c:numRef>
              <c:f>'4d'!$J$27:$J$31</c:f>
              <c:numCache>
                <c:formatCode>General</c:formatCode>
                <c:ptCount val="5"/>
                <c:pt idx="0">
                  <c:v>1.1000000000000001</c:v>
                </c:pt>
                <c:pt idx="1">
                  <c:v>0.9</c:v>
                </c:pt>
                <c:pt idx="2">
                  <c:v>1.1000000000000001</c:v>
                </c:pt>
                <c:pt idx="3">
                  <c:v>1.4</c:v>
                </c:pt>
                <c:pt idx="4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9C-D746-B78F-0602D0DC4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At val="0"/>
        <c:auto val="1"/>
        <c:lblAlgn val="ctr"/>
        <c:lblOffset val="100"/>
        <c:noMultiLvlLbl val="0"/>
      </c:catAx>
      <c:valAx>
        <c:axId val="124339712"/>
        <c:scaling>
          <c:orientation val="minMax"/>
          <c:max val="7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altLang="zh-CN" sz="1100" b="1" i="0" baseline="0">
                    <a:effectLst/>
                  </a:rPr>
                  <a:t>CSF </a:t>
                </a:r>
                <a:r>
                  <a:rPr lang="en-US" sz="1100" b="1" i="0" baseline="0">
                    <a:effectLst/>
                  </a:rPr>
                  <a:t>E2 level (pg/ml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804615768939333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1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390498251003139"/>
          <c:y val="3.4570789917366063E-2"/>
          <c:w val="0.6796880193128666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4e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e'!$C$2</c:f>
                <c:numCache>
                  <c:formatCode>General</c:formatCode>
                  <c:ptCount val="1"/>
                  <c:pt idx="0">
                    <c:v>12.3</c:v>
                  </c:pt>
                </c:numCache>
              </c:numRef>
            </c:plus>
            <c:minus>
              <c:numRef>
                <c:f>'4e'!$C$2</c:f>
                <c:numCache>
                  <c:formatCode>General</c:formatCode>
                  <c:ptCount val="1"/>
                  <c:pt idx="0">
                    <c:v>12.3</c:v>
                  </c:pt>
                </c:numCache>
              </c:numRef>
            </c:minus>
          </c:errBars>
          <c:cat>
            <c:numRef>
              <c:f>'4e'!$B$1:$F$1</c:f>
              <c:numCache>
                <c:formatCode>General</c:formatCode>
                <c:ptCount val="5"/>
              </c:numCache>
            </c:numRef>
          </c:cat>
          <c:val>
            <c:numRef>
              <c:f>'4e'!$B$2</c:f>
              <c:numCache>
                <c:formatCode>0</c:formatCode>
                <c:ptCount val="1"/>
                <c:pt idx="0">
                  <c:v>9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05-4B4E-9428-5B974586D2AF}"/>
            </c:ext>
          </c:extLst>
        </c:ser>
        <c:ser>
          <c:idx val="1"/>
          <c:order val="1"/>
          <c:tx>
            <c:strRef>
              <c:f>'4e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e'!$C$3</c:f>
                <c:numCache>
                  <c:formatCode>General</c:formatCode>
                  <c:ptCount val="1"/>
                  <c:pt idx="0">
                    <c:v>10.4</c:v>
                  </c:pt>
                </c:numCache>
              </c:numRef>
            </c:plus>
            <c:minus>
              <c:numRef>
                <c:f>'4e'!$C$3</c:f>
                <c:numCache>
                  <c:formatCode>General</c:formatCode>
                  <c:ptCount val="1"/>
                  <c:pt idx="0">
                    <c:v>10.4</c:v>
                  </c:pt>
                </c:numCache>
              </c:numRef>
            </c:minus>
          </c:errBars>
          <c:cat>
            <c:numRef>
              <c:f>'4e'!$B$1:$F$1</c:f>
              <c:numCache>
                <c:formatCode>General</c:formatCode>
                <c:ptCount val="5"/>
              </c:numCache>
            </c:numRef>
          </c:cat>
          <c:val>
            <c:numRef>
              <c:f>'4e'!$B$3</c:f>
              <c:numCache>
                <c:formatCode>0</c:formatCode>
                <c:ptCount val="1"/>
                <c:pt idx="0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05-4B4E-9428-5B974586D2AF}"/>
            </c:ext>
          </c:extLst>
        </c:ser>
        <c:ser>
          <c:idx val="2"/>
          <c:order val="2"/>
          <c:tx>
            <c:strRef>
              <c:f>'4e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e'!$C$4</c:f>
                <c:numCache>
                  <c:formatCode>General</c:formatCode>
                  <c:ptCount val="1"/>
                  <c:pt idx="0">
                    <c:v>11.7</c:v>
                  </c:pt>
                </c:numCache>
              </c:numRef>
            </c:plus>
            <c:minus>
              <c:numRef>
                <c:f>'4e'!$C$4</c:f>
                <c:numCache>
                  <c:formatCode>General</c:formatCode>
                  <c:ptCount val="1"/>
                  <c:pt idx="0">
                    <c:v>11.7</c:v>
                  </c:pt>
                </c:numCache>
              </c:numRef>
            </c:minus>
          </c:errBars>
          <c:cat>
            <c:numRef>
              <c:f>'4e'!$B$1:$F$1</c:f>
              <c:numCache>
                <c:formatCode>General</c:formatCode>
                <c:ptCount val="5"/>
              </c:numCache>
            </c:numRef>
          </c:cat>
          <c:val>
            <c:numRef>
              <c:f>'4e'!$B$4</c:f>
              <c:numCache>
                <c:formatCode>0</c:formatCode>
                <c:ptCount val="1"/>
                <c:pt idx="0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05-4B4E-9428-5B974586D2AF}"/>
            </c:ext>
          </c:extLst>
        </c:ser>
        <c:ser>
          <c:idx val="3"/>
          <c:order val="3"/>
          <c:tx>
            <c:strRef>
              <c:f>'4e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4e'!$C$5</c:f>
                <c:numCache>
                  <c:formatCode>General</c:formatCode>
                  <c:ptCount val="1"/>
                  <c:pt idx="0">
                    <c:v>10.3</c:v>
                  </c:pt>
                </c:numCache>
              </c:numRef>
            </c:plus>
            <c:minus>
              <c:numRef>
                <c:f>'4e'!$C$5</c:f>
                <c:numCache>
                  <c:formatCode>General</c:formatCode>
                  <c:ptCount val="1"/>
                  <c:pt idx="0">
                    <c:v>10.3</c:v>
                  </c:pt>
                </c:numCache>
              </c:numRef>
            </c:minus>
          </c:errBars>
          <c:cat>
            <c:numRef>
              <c:f>'4e'!$B$1:$F$1</c:f>
              <c:numCache>
                <c:formatCode>General</c:formatCode>
                <c:ptCount val="5"/>
              </c:numCache>
            </c:numRef>
          </c:cat>
          <c:val>
            <c:numRef>
              <c:f>'4e'!$B$5</c:f>
              <c:numCache>
                <c:formatCode>0</c:formatCode>
                <c:ptCount val="1"/>
                <c:pt idx="0">
                  <c:v>2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05-4B4E-9428-5B974586D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e'!$J$3:$J$7</c:f>
              <c:numCache>
                <c:formatCode>General</c:formatCode>
                <c:ptCount val="5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  <c:pt idx="4">
                  <c:v>0.72799999999999998</c:v>
                </c:pt>
              </c:numCache>
            </c:numRef>
          </c:xVal>
          <c:yVal>
            <c:numRef>
              <c:f>'4e'!$I$3:$I$7</c:f>
              <c:numCache>
                <c:formatCode>General</c:formatCode>
                <c:ptCount val="5"/>
                <c:pt idx="0">
                  <c:v>100</c:v>
                </c:pt>
                <c:pt idx="1">
                  <c:v>115</c:v>
                </c:pt>
                <c:pt idx="2">
                  <c:v>106</c:v>
                </c:pt>
                <c:pt idx="3">
                  <c:v>82</c:v>
                </c:pt>
                <c:pt idx="4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57-194C-91CF-1D657AF05AC5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e'!$J$11:$J$15</c:f>
              <c:numCache>
                <c:formatCode>General</c:formatCode>
                <c:ptCount val="5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</c:numCache>
            </c:numRef>
          </c:xVal>
          <c:yVal>
            <c:numRef>
              <c:f>'4e'!$I$11:$I$15</c:f>
              <c:numCache>
                <c:formatCode>General</c:formatCode>
                <c:ptCount val="5"/>
                <c:pt idx="0">
                  <c:v>36</c:v>
                </c:pt>
                <c:pt idx="1">
                  <c:v>34</c:v>
                </c:pt>
                <c:pt idx="2">
                  <c:v>49</c:v>
                </c:pt>
                <c:pt idx="3">
                  <c:v>55</c:v>
                </c:pt>
                <c:pt idx="4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57-194C-91CF-1D657AF05AC5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e'!$J$19:$J$23</c:f>
              <c:numCache>
                <c:formatCode>General</c:formatCode>
                <c:ptCount val="5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</c:numCache>
            </c:numRef>
          </c:xVal>
          <c:yVal>
            <c:numRef>
              <c:f>'4e'!$I$19:$I$23</c:f>
              <c:numCache>
                <c:formatCode>General</c:formatCode>
                <c:ptCount val="5"/>
                <c:pt idx="0">
                  <c:v>59</c:v>
                </c:pt>
                <c:pt idx="1">
                  <c:v>64</c:v>
                </c:pt>
                <c:pt idx="2">
                  <c:v>52</c:v>
                </c:pt>
                <c:pt idx="3">
                  <c:v>36</c:v>
                </c:pt>
                <c:pt idx="4">
                  <c:v>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B57-194C-91CF-1D657AF05AC5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4e'!$J$27:$J$31</c:f>
              <c:numCache>
                <c:formatCode>General</c:formatCode>
                <c:ptCount val="5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</c:numCache>
            </c:numRef>
          </c:xVal>
          <c:yVal>
            <c:numRef>
              <c:f>'4e'!$I$27:$I$31</c:f>
              <c:numCache>
                <c:formatCode>General</c:formatCode>
                <c:ptCount val="5"/>
                <c:pt idx="0">
                  <c:v>37</c:v>
                </c:pt>
                <c:pt idx="1">
                  <c:v>16</c:v>
                </c:pt>
                <c:pt idx="2">
                  <c:v>19</c:v>
                </c:pt>
                <c:pt idx="3">
                  <c:v>39</c:v>
                </c:pt>
                <c:pt idx="4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57-194C-91CF-1D657AF05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Estrogen Receptor Activity  (Arbitrary Units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5938121673515018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0117749854372972"/>
          <c:y val="4.1450920750832239E-2"/>
          <c:w val="0.66630461497374838"/>
          <c:h val="0.906182909764133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a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a'!$C$2</c:f>
                <c:numCache>
                  <c:formatCode>General</c:formatCode>
                  <c:ptCount val="1"/>
                  <c:pt idx="0">
                    <c:v>1.4</c:v>
                  </c:pt>
                </c:numCache>
              </c:numRef>
            </c:plus>
            <c:minus>
              <c:numRef>
                <c:f>'5a'!$C$2</c:f>
                <c:numCache>
                  <c:formatCode>General</c:formatCode>
                  <c:ptCount val="1"/>
                  <c:pt idx="0">
                    <c:v>1.4</c:v>
                  </c:pt>
                </c:numCache>
              </c:numRef>
            </c:minus>
          </c:errBars>
          <c:cat>
            <c:numRef>
              <c:f>'5a'!$B$1:$J$1</c:f>
              <c:numCache>
                <c:formatCode>General</c:formatCode>
                <c:ptCount val="9"/>
              </c:numCache>
            </c:numRef>
          </c:cat>
          <c:val>
            <c:numRef>
              <c:f>'5a'!$B$2</c:f>
              <c:numCache>
                <c:formatCode>0.0</c:formatCode>
                <c:ptCount val="1"/>
                <c:pt idx="0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19-45AD-8219-FC81895041B4}"/>
            </c:ext>
          </c:extLst>
        </c:ser>
        <c:ser>
          <c:idx val="1"/>
          <c:order val="1"/>
          <c:tx>
            <c:strRef>
              <c:f>'5a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a'!$C$3</c:f>
                <c:numCache>
                  <c:formatCode>General</c:formatCode>
                  <c:ptCount val="1"/>
                  <c:pt idx="0">
                    <c:v>2</c:v>
                  </c:pt>
                </c:numCache>
              </c:numRef>
            </c:plus>
            <c:minus>
              <c:numRef>
                <c:f>'5a'!$C$3</c:f>
                <c:numCache>
                  <c:formatCode>General</c:formatCode>
                  <c:ptCount val="1"/>
                  <c:pt idx="0">
                    <c:v>2</c:v>
                  </c:pt>
                </c:numCache>
              </c:numRef>
            </c:minus>
          </c:errBars>
          <c:cat>
            <c:numRef>
              <c:f>'5a'!$B$1:$J$1</c:f>
              <c:numCache>
                <c:formatCode>General</c:formatCode>
                <c:ptCount val="9"/>
              </c:numCache>
            </c:numRef>
          </c:cat>
          <c:val>
            <c:numRef>
              <c:f>'5a'!$B$3</c:f>
              <c:numCache>
                <c:formatCode>0.0</c:formatCode>
                <c:ptCount val="1"/>
                <c:pt idx="0">
                  <c:v>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19-45AD-8219-FC81895041B4}"/>
            </c:ext>
          </c:extLst>
        </c:ser>
        <c:ser>
          <c:idx val="2"/>
          <c:order val="2"/>
          <c:tx>
            <c:strRef>
              <c:f>'5a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a'!$C$4</c:f>
                <c:numCache>
                  <c:formatCode>General</c:formatCode>
                  <c:ptCount val="1"/>
                  <c:pt idx="0">
                    <c:v>1.7</c:v>
                  </c:pt>
                </c:numCache>
              </c:numRef>
            </c:plus>
            <c:minus>
              <c:numRef>
                <c:f>'5a'!$C$4</c:f>
                <c:numCache>
                  <c:formatCode>General</c:formatCode>
                  <c:ptCount val="1"/>
                  <c:pt idx="0">
                    <c:v>1.7</c:v>
                  </c:pt>
                </c:numCache>
              </c:numRef>
            </c:minus>
          </c:errBars>
          <c:cat>
            <c:numRef>
              <c:f>'5a'!$B$1:$J$1</c:f>
              <c:numCache>
                <c:formatCode>General</c:formatCode>
                <c:ptCount val="9"/>
              </c:numCache>
            </c:numRef>
          </c:cat>
          <c:val>
            <c:numRef>
              <c:f>'5a'!$B$4</c:f>
              <c:numCache>
                <c:formatCode>0.0</c:formatCode>
                <c:ptCount val="1"/>
                <c:pt idx="0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19-45AD-8219-FC81895041B4}"/>
            </c:ext>
          </c:extLst>
        </c:ser>
        <c:ser>
          <c:idx val="3"/>
          <c:order val="3"/>
          <c:tx>
            <c:strRef>
              <c:f>'5a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a'!$C$5</c:f>
                <c:numCache>
                  <c:formatCode>General</c:formatCode>
                  <c:ptCount val="1"/>
                  <c:pt idx="0">
                    <c:v>1.9</c:v>
                  </c:pt>
                </c:numCache>
              </c:numRef>
            </c:plus>
            <c:minus>
              <c:numRef>
                <c:f>'5a'!$C$5</c:f>
                <c:numCache>
                  <c:formatCode>General</c:formatCode>
                  <c:ptCount val="1"/>
                  <c:pt idx="0">
                    <c:v>1.9</c:v>
                  </c:pt>
                </c:numCache>
              </c:numRef>
            </c:minus>
          </c:errBars>
          <c:cat>
            <c:numRef>
              <c:f>'5a'!$B$1:$J$1</c:f>
              <c:numCache>
                <c:formatCode>General</c:formatCode>
                <c:ptCount val="9"/>
              </c:numCache>
            </c:numRef>
          </c:cat>
          <c:val>
            <c:numRef>
              <c:f>'5a'!$B$5</c:f>
              <c:numCache>
                <c:formatCode>0.0</c:formatCode>
                <c:ptCount val="1"/>
                <c:pt idx="0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19-45AD-8219-FC81895041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a'!$L$2:$L$10</c:f>
              <c:numCache>
                <c:formatCode>General</c:formatCode>
                <c:ptCount val="9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  <c:pt idx="5">
                  <c:v>0.72899999999999998</c:v>
                </c:pt>
                <c:pt idx="6">
                  <c:v>0.72899999999999998</c:v>
                </c:pt>
                <c:pt idx="7">
                  <c:v>0.72899999999999998</c:v>
                </c:pt>
                <c:pt idx="8">
                  <c:v>0.72899999999999998</c:v>
                </c:pt>
              </c:numCache>
            </c:numRef>
          </c:xVal>
          <c:yVal>
            <c:numRef>
              <c:f>'5a'!$K$2:$K$10</c:f>
              <c:numCache>
                <c:formatCode>General</c:formatCode>
                <c:ptCount val="9"/>
                <c:pt idx="0">
                  <c:v>14</c:v>
                </c:pt>
                <c:pt idx="1">
                  <c:v>13</c:v>
                </c:pt>
                <c:pt idx="2">
                  <c:v>14</c:v>
                </c:pt>
                <c:pt idx="3">
                  <c:v>10</c:v>
                </c:pt>
                <c:pt idx="4">
                  <c:v>14</c:v>
                </c:pt>
                <c:pt idx="5">
                  <c:v>13</c:v>
                </c:pt>
                <c:pt idx="6">
                  <c:v>12</c:v>
                </c:pt>
                <c:pt idx="7">
                  <c:v>11</c:v>
                </c:pt>
                <c:pt idx="8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67-0944-B8C9-D768FA66184A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a'!$L$13:$L$21</c:f>
              <c:numCache>
                <c:formatCode>General</c:formatCode>
                <c:ptCount val="9"/>
                <c:pt idx="0">
                  <c:v>0.90900000000000003</c:v>
                </c:pt>
                <c:pt idx="1">
                  <c:v>0.90900000000000003</c:v>
                </c:pt>
                <c:pt idx="2">
                  <c:v>0.90900000000000003</c:v>
                </c:pt>
                <c:pt idx="3">
                  <c:v>0.90900000000000003</c:v>
                </c:pt>
                <c:pt idx="4">
                  <c:v>0.90900000000000003</c:v>
                </c:pt>
                <c:pt idx="5">
                  <c:v>0.90900000000000003</c:v>
                </c:pt>
                <c:pt idx="6">
                  <c:v>0.90900000000000003</c:v>
                </c:pt>
                <c:pt idx="7">
                  <c:v>0.90900000000000003</c:v>
                </c:pt>
                <c:pt idx="8">
                  <c:v>0.90900000000000003</c:v>
                </c:pt>
              </c:numCache>
            </c:numRef>
          </c:xVal>
          <c:yVal>
            <c:numRef>
              <c:f>'5a'!$K$13:$K$21</c:f>
              <c:numCache>
                <c:formatCode>General</c:formatCode>
                <c:ptCount val="9"/>
                <c:pt idx="0">
                  <c:v>4</c:v>
                </c:pt>
                <c:pt idx="1">
                  <c:v>6</c:v>
                </c:pt>
                <c:pt idx="2">
                  <c:v>5</c:v>
                </c:pt>
                <c:pt idx="3">
                  <c:v>8</c:v>
                </c:pt>
                <c:pt idx="4">
                  <c:v>9</c:v>
                </c:pt>
                <c:pt idx="5">
                  <c:v>6</c:v>
                </c:pt>
                <c:pt idx="6">
                  <c:v>10</c:v>
                </c:pt>
                <c:pt idx="7">
                  <c:v>8</c:v>
                </c:pt>
                <c:pt idx="8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67-0944-B8C9-D768FA66184A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a'!$L$24:$L$32</c:f>
              <c:numCache>
                <c:formatCode>General</c:formatCode>
                <c:ptCount val="9"/>
                <c:pt idx="0">
                  <c:v>1.0940000000000001</c:v>
                </c:pt>
                <c:pt idx="1">
                  <c:v>1.0940000000000001</c:v>
                </c:pt>
                <c:pt idx="2">
                  <c:v>1.0940000000000001</c:v>
                </c:pt>
                <c:pt idx="3">
                  <c:v>1.0940000000000001</c:v>
                </c:pt>
                <c:pt idx="4">
                  <c:v>1.0940000000000001</c:v>
                </c:pt>
                <c:pt idx="5">
                  <c:v>1.0940000000000001</c:v>
                </c:pt>
                <c:pt idx="6">
                  <c:v>1.0940000000000001</c:v>
                </c:pt>
                <c:pt idx="7">
                  <c:v>1.0940000000000001</c:v>
                </c:pt>
                <c:pt idx="8">
                  <c:v>1.0940000000000001</c:v>
                </c:pt>
              </c:numCache>
            </c:numRef>
          </c:xVal>
          <c:yVal>
            <c:numRef>
              <c:f>'5a'!$K$24:$K$32</c:f>
              <c:numCache>
                <c:formatCode>General</c:formatCode>
                <c:ptCount val="9"/>
                <c:pt idx="0">
                  <c:v>14</c:v>
                </c:pt>
                <c:pt idx="1">
                  <c:v>11</c:v>
                </c:pt>
                <c:pt idx="2">
                  <c:v>9</c:v>
                </c:pt>
                <c:pt idx="3">
                  <c:v>12</c:v>
                </c:pt>
                <c:pt idx="4">
                  <c:v>14</c:v>
                </c:pt>
                <c:pt idx="5">
                  <c:v>11</c:v>
                </c:pt>
                <c:pt idx="6">
                  <c:v>10</c:v>
                </c:pt>
                <c:pt idx="7">
                  <c:v>12</c:v>
                </c:pt>
                <c:pt idx="8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967-0944-B8C9-D768FA66184A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a'!$L$35:$L$43</c:f>
              <c:numCache>
                <c:formatCode>General</c:formatCode>
                <c:ptCount val="9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  <c:pt idx="4">
                  <c:v>1.2749999999999999</c:v>
                </c:pt>
                <c:pt idx="5">
                  <c:v>1.2749999999999999</c:v>
                </c:pt>
                <c:pt idx="6">
                  <c:v>1.2749999999999999</c:v>
                </c:pt>
                <c:pt idx="7">
                  <c:v>1.2749999999999999</c:v>
                </c:pt>
                <c:pt idx="8">
                  <c:v>1.2749999999999999</c:v>
                </c:pt>
              </c:numCache>
            </c:numRef>
          </c:xVal>
          <c:yVal>
            <c:numRef>
              <c:f>'5a'!$K$35:$K$43</c:f>
              <c:numCache>
                <c:formatCode>General</c:formatCode>
                <c:ptCount val="9"/>
                <c:pt idx="0">
                  <c:v>4</c:v>
                </c:pt>
                <c:pt idx="1">
                  <c:v>9</c:v>
                </c:pt>
                <c:pt idx="2">
                  <c:v>5</c:v>
                </c:pt>
                <c:pt idx="3">
                  <c:v>7</c:v>
                </c:pt>
                <c:pt idx="4">
                  <c:v>6</c:v>
                </c:pt>
                <c:pt idx="5">
                  <c:v>7</c:v>
                </c:pt>
                <c:pt idx="6">
                  <c:v>4</c:v>
                </c:pt>
                <c:pt idx="7">
                  <c:v>7</c:v>
                </c:pt>
                <c:pt idx="8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967-0944-B8C9-D768FA6618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Burried marbles (n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921483783993E-3"/>
              <c:y val="0.16024568909160455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5"/>
        <c:minorUnit val="5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377" l="0.70000000000000062" r="0.70000000000000062" t="0.75000000000001377" header="0.30000000000000032" footer="0.30000000000000032"/>
    <c:pageSetup/>
  </c:printSettings>
  <c:userShapes r:id="rId1"/>
</c:chartSpace>
</file>

<file path=xl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15714983499919"/>
          <c:y val="4.1450920750832239E-2"/>
          <c:w val="0.76132481623559967"/>
          <c:h val="0.82328106826246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b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b'!$D$2:$E$2</c:f>
                <c:numCache>
                  <c:formatCode>General</c:formatCode>
                  <c:ptCount val="2"/>
                  <c:pt idx="0">
                    <c:v>6.3726847647683869</c:v>
                  </c:pt>
                  <c:pt idx="1">
                    <c:v>5.3851648071345037</c:v>
                  </c:pt>
                </c:numCache>
              </c:numRef>
            </c:plus>
            <c:minus>
              <c:numRef>
                <c:f>'5b'!$D$2:$E$2</c:f>
                <c:numCache>
                  <c:formatCode>General</c:formatCode>
                  <c:ptCount val="2"/>
                  <c:pt idx="0">
                    <c:v>6.3726847647683869</c:v>
                  </c:pt>
                  <c:pt idx="1">
                    <c:v>5.3851648071345037</c:v>
                  </c:pt>
                </c:numCache>
              </c:numRef>
            </c:minus>
          </c:errBars>
          <c:cat>
            <c:strRef>
              <c:f>'5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5b'!$B$2:$C$2</c:f>
              <c:numCache>
                <c:formatCode>0</c:formatCode>
                <c:ptCount val="2"/>
                <c:pt idx="0">
                  <c:v>68.888888888888886</c:v>
                </c:pt>
                <c:pt idx="1">
                  <c:v>25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F1-49E5-8EEC-0588D57CA5A6}"/>
            </c:ext>
          </c:extLst>
        </c:ser>
        <c:ser>
          <c:idx val="1"/>
          <c:order val="1"/>
          <c:tx>
            <c:strRef>
              <c:f>'5b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b'!$D$3:$E$3</c:f>
                <c:numCache>
                  <c:formatCode>General</c:formatCode>
                  <c:ptCount val="2"/>
                  <c:pt idx="0">
                    <c:v>6.4828834462589118</c:v>
                  </c:pt>
                  <c:pt idx="1">
                    <c:v>6.8920243760451108</c:v>
                  </c:pt>
                </c:numCache>
              </c:numRef>
            </c:plus>
            <c:minus>
              <c:numRef>
                <c:f>'5b'!$D$3:$E$3</c:f>
                <c:numCache>
                  <c:formatCode>General</c:formatCode>
                  <c:ptCount val="2"/>
                  <c:pt idx="0">
                    <c:v>6.4828834462589118</c:v>
                  </c:pt>
                  <c:pt idx="1">
                    <c:v>6.8920243760451108</c:v>
                  </c:pt>
                </c:numCache>
              </c:numRef>
            </c:minus>
          </c:errBars>
          <c:cat>
            <c:strRef>
              <c:f>'5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5b'!$B$3:$C$3</c:f>
              <c:numCache>
                <c:formatCode>0</c:formatCode>
                <c:ptCount val="2"/>
                <c:pt idx="0">
                  <c:v>40.444444444444443</c:v>
                </c:pt>
                <c:pt idx="1">
                  <c:v>51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F1-49E5-8EEC-0588D57CA5A6}"/>
            </c:ext>
          </c:extLst>
        </c:ser>
        <c:ser>
          <c:idx val="2"/>
          <c:order val="2"/>
          <c:tx>
            <c:strRef>
              <c:f>'5b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b'!$D$4:$E$4</c:f>
                <c:numCache>
                  <c:formatCode>General</c:formatCode>
                  <c:ptCount val="2"/>
                  <c:pt idx="0">
                    <c:v>4.6844897741850646</c:v>
                  </c:pt>
                  <c:pt idx="1">
                    <c:v>6.8516015970314808</c:v>
                  </c:pt>
                </c:numCache>
              </c:numRef>
            </c:plus>
            <c:minus>
              <c:numRef>
                <c:f>'5b'!$D$4:$E$4</c:f>
                <c:numCache>
                  <c:formatCode>General</c:formatCode>
                  <c:ptCount val="2"/>
                  <c:pt idx="0">
                    <c:v>4.6844897741850646</c:v>
                  </c:pt>
                  <c:pt idx="1">
                    <c:v>6.8516015970314808</c:v>
                  </c:pt>
                </c:numCache>
              </c:numRef>
            </c:minus>
          </c:errBars>
          <c:cat>
            <c:strRef>
              <c:f>'5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5b'!$B$4:$C$4</c:f>
              <c:numCache>
                <c:formatCode>0</c:formatCode>
                <c:ptCount val="2"/>
                <c:pt idx="0">
                  <c:v>64.222222222222229</c:v>
                </c:pt>
                <c:pt idx="1">
                  <c:v>33.7777777777777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F1-49E5-8EEC-0588D57CA5A6}"/>
            </c:ext>
          </c:extLst>
        </c:ser>
        <c:ser>
          <c:idx val="3"/>
          <c:order val="3"/>
          <c:tx>
            <c:strRef>
              <c:f>'5b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b'!$D$5:$E$5</c:f>
                <c:numCache>
                  <c:formatCode>General</c:formatCode>
                  <c:ptCount val="2"/>
                  <c:pt idx="0">
                    <c:v>7.5129517797230898</c:v>
                  </c:pt>
                  <c:pt idx="1">
                    <c:v>6.324555320336759</c:v>
                  </c:pt>
                </c:numCache>
              </c:numRef>
            </c:plus>
            <c:minus>
              <c:numRef>
                <c:f>'5b'!$D$5:$E$5</c:f>
                <c:numCache>
                  <c:formatCode>General</c:formatCode>
                  <c:ptCount val="2"/>
                  <c:pt idx="0">
                    <c:v>7.5129517797230898</c:v>
                  </c:pt>
                  <c:pt idx="1">
                    <c:v>6.324555320336759</c:v>
                  </c:pt>
                </c:numCache>
              </c:numRef>
            </c:minus>
          </c:errBars>
          <c:cat>
            <c:strRef>
              <c:f>'5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5b'!$B$5:$C$5</c:f>
              <c:numCache>
                <c:formatCode>0</c:formatCode>
                <c:ptCount val="2"/>
                <c:pt idx="0">
                  <c:v>43.222222222222221</c:v>
                </c:pt>
                <c:pt idx="1">
                  <c:v>55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7F1-49E5-8EEC-0588D57CA5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M$2:$M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5b'!$J$2:$J$10</c:f>
              <c:numCache>
                <c:formatCode>General</c:formatCode>
                <c:ptCount val="9"/>
                <c:pt idx="0">
                  <c:v>77</c:v>
                </c:pt>
                <c:pt idx="1">
                  <c:v>66</c:v>
                </c:pt>
                <c:pt idx="2">
                  <c:v>72</c:v>
                </c:pt>
                <c:pt idx="3">
                  <c:v>57</c:v>
                </c:pt>
                <c:pt idx="4">
                  <c:v>66</c:v>
                </c:pt>
                <c:pt idx="5">
                  <c:v>73</c:v>
                </c:pt>
                <c:pt idx="6">
                  <c:v>76</c:v>
                </c:pt>
                <c:pt idx="7">
                  <c:v>64</c:v>
                </c:pt>
                <c:pt idx="8">
                  <c:v>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E7-DE47-8F30-5B8C53298DDD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N$2:$N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5b'!$K$2:$K$10</c:f>
              <c:numCache>
                <c:formatCode>General</c:formatCode>
                <c:ptCount val="9"/>
                <c:pt idx="0">
                  <c:v>31</c:v>
                </c:pt>
                <c:pt idx="1">
                  <c:v>22</c:v>
                </c:pt>
                <c:pt idx="2">
                  <c:v>24</c:v>
                </c:pt>
                <c:pt idx="3">
                  <c:v>29</c:v>
                </c:pt>
                <c:pt idx="4">
                  <c:v>31</c:v>
                </c:pt>
                <c:pt idx="5">
                  <c:v>33</c:v>
                </c:pt>
                <c:pt idx="6">
                  <c:v>21</c:v>
                </c:pt>
                <c:pt idx="7">
                  <c:v>18</c:v>
                </c:pt>
                <c:pt idx="8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E7-DE47-8F30-5B8C53298DDD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M$13:$M$21</c:f>
              <c:numCache>
                <c:formatCode>General</c:formatCode>
                <c:ptCount val="9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  <c:pt idx="5">
                  <c:v>0.91</c:v>
                </c:pt>
                <c:pt idx="6">
                  <c:v>0.91</c:v>
                </c:pt>
                <c:pt idx="7">
                  <c:v>0.91</c:v>
                </c:pt>
                <c:pt idx="8">
                  <c:v>0.91</c:v>
                </c:pt>
              </c:numCache>
            </c:numRef>
          </c:xVal>
          <c:yVal>
            <c:numRef>
              <c:f>'5b'!$J$13:$J$21</c:f>
              <c:numCache>
                <c:formatCode>General</c:formatCode>
                <c:ptCount val="9"/>
                <c:pt idx="0">
                  <c:v>46</c:v>
                </c:pt>
                <c:pt idx="1">
                  <c:v>42</c:v>
                </c:pt>
                <c:pt idx="2">
                  <c:v>51</c:v>
                </c:pt>
                <c:pt idx="3">
                  <c:v>41</c:v>
                </c:pt>
                <c:pt idx="4">
                  <c:v>34</c:v>
                </c:pt>
                <c:pt idx="5">
                  <c:v>38</c:v>
                </c:pt>
                <c:pt idx="6">
                  <c:v>46</c:v>
                </c:pt>
                <c:pt idx="7">
                  <c:v>34</c:v>
                </c:pt>
                <c:pt idx="8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E7-DE47-8F30-5B8C53298DDD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N$13:$N$21</c:f>
              <c:numCache>
                <c:formatCode>General</c:formatCode>
                <c:ptCount val="9"/>
                <c:pt idx="0">
                  <c:v>1.91</c:v>
                </c:pt>
                <c:pt idx="1">
                  <c:v>1.91</c:v>
                </c:pt>
                <c:pt idx="2">
                  <c:v>1.91</c:v>
                </c:pt>
                <c:pt idx="3">
                  <c:v>1.91</c:v>
                </c:pt>
                <c:pt idx="4">
                  <c:v>1.91</c:v>
                </c:pt>
                <c:pt idx="5">
                  <c:v>1.91</c:v>
                </c:pt>
                <c:pt idx="6">
                  <c:v>1.91</c:v>
                </c:pt>
                <c:pt idx="7">
                  <c:v>1.91</c:v>
                </c:pt>
                <c:pt idx="8">
                  <c:v>1.91</c:v>
                </c:pt>
              </c:numCache>
            </c:numRef>
          </c:xVal>
          <c:yVal>
            <c:numRef>
              <c:f>'5b'!$K$13:$K$21</c:f>
              <c:numCache>
                <c:formatCode>General</c:formatCode>
                <c:ptCount val="9"/>
                <c:pt idx="0">
                  <c:v>59</c:v>
                </c:pt>
                <c:pt idx="1">
                  <c:v>61</c:v>
                </c:pt>
                <c:pt idx="2">
                  <c:v>41</c:v>
                </c:pt>
                <c:pt idx="3">
                  <c:v>43</c:v>
                </c:pt>
                <c:pt idx="4">
                  <c:v>51</c:v>
                </c:pt>
                <c:pt idx="5">
                  <c:v>57</c:v>
                </c:pt>
                <c:pt idx="6">
                  <c:v>48</c:v>
                </c:pt>
                <c:pt idx="7">
                  <c:v>49</c:v>
                </c:pt>
                <c:pt idx="8">
                  <c:v>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CE7-DE47-8F30-5B8C53298DDD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M$24:$M$32</c:f>
              <c:numCache>
                <c:formatCode>General</c:formatCode>
                <c:ptCount val="9"/>
                <c:pt idx="0">
                  <c:v>1.091</c:v>
                </c:pt>
                <c:pt idx="1">
                  <c:v>1.091</c:v>
                </c:pt>
                <c:pt idx="2">
                  <c:v>1.091</c:v>
                </c:pt>
                <c:pt idx="3">
                  <c:v>1.091</c:v>
                </c:pt>
                <c:pt idx="4">
                  <c:v>1.091</c:v>
                </c:pt>
                <c:pt idx="5">
                  <c:v>1.091</c:v>
                </c:pt>
                <c:pt idx="6">
                  <c:v>1.091</c:v>
                </c:pt>
                <c:pt idx="7">
                  <c:v>1.091</c:v>
                </c:pt>
                <c:pt idx="8">
                  <c:v>1.091</c:v>
                </c:pt>
              </c:numCache>
            </c:numRef>
          </c:xVal>
          <c:yVal>
            <c:numRef>
              <c:f>'5b'!$J$24:$J$32</c:f>
              <c:numCache>
                <c:formatCode>General</c:formatCode>
                <c:ptCount val="9"/>
                <c:pt idx="0">
                  <c:v>65</c:v>
                </c:pt>
                <c:pt idx="1">
                  <c:v>61</c:v>
                </c:pt>
                <c:pt idx="2">
                  <c:v>73</c:v>
                </c:pt>
                <c:pt idx="3">
                  <c:v>62</c:v>
                </c:pt>
                <c:pt idx="4">
                  <c:v>64</c:v>
                </c:pt>
                <c:pt idx="5">
                  <c:v>68</c:v>
                </c:pt>
                <c:pt idx="6">
                  <c:v>65</c:v>
                </c:pt>
                <c:pt idx="7">
                  <c:v>56</c:v>
                </c:pt>
                <c:pt idx="8">
                  <c:v>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CE7-DE47-8F30-5B8C53298DDD}"/>
            </c:ext>
          </c:extLst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N$24:$N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5b'!$K$24:$K$32</c:f>
              <c:numCache>
                <c:formatCode>General</c:formatCode>
                <c:ptCount val="9"/>
                <c:pt idx="0">
                  <c:v>34</c:v>
                </c:pt>
                <c:pt idx="1">
                  <c:v>45</c:v>
                </c:pt>
                <c:pt idx="2">
                  <c:v>34</c:v>
                </c:pt>
                <c:pt idx="3">
                  <c:v>29</c:v>
                </c:pt>
                <c:pt idx="4">
                  <c:v>36</c:v>
                </c:pt>
                <c:pt idx="5">
                  <c:v>31</c:v>
                </c:pt>
                <c:pt idx="6">
                  <c:v>28</c:v>
                </c:pt>
                <c:pt idx="7">
                  <c:v>43</c:v>
                </c:pt>
                <c:pt idx="8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CE7-DE47-8F30-5B8C53298DDD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M$35:$M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5b'!$J$35:$J$43</c:f>
              <c:numCache>
                <c:formatCode>General</c:formatCode>
                <c:ptCount val="9"/>
                <c:pt idx="0">
                  <c:v>43</c:v>
                </c:pt>
                <c:pt idx="1">
                  <c:v>41</c:v>
                </c:pt>
                <c:pt idx="2">
                  <c:v>51</c:v>
                </c:pt>
                <c:pt idx="3">
                  <c:v>34</c:v>
                </c:pt>
                <c:pt idx="4">
                  <c:v>39</c:v>
                </c:pt>
                <c:pt idx="5">
                  <c:v>56</c:v>
                </c:pt>
                <c:pt idx="6">
                  <c:v>42</c:v>
                </c:pt>
                <c:pt idx="7">
                  <c:v>49</c:v>
                </c:pt>
                <c:pt idx="8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CE7-DE47-8F30-5B8C53298DDD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b'!$N$35:$N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5b'!$K$35:$K$43</c:f>
              <c:numCache>
                <c:formatCode>General</c:formatCode>
                <c:ptCount val="9"/>
                <c:pt idx="0">
                  <c:v>49</c:v>
                </c:pt>
                <c:pt idx="1">
                  <c:v>55</c:v>
                </c:pt>
                <c:pt idx="2">
                  <c:v>53</c:v>
                </c:pt>
                <c:pt idx="3">
                  <c:v>56</c:v>
                </c:pt>
                <c:pt idx="4">
                  <c:v>54</c:v>
                </c:pt>
                <c:pt idx="5">
                  <c:v>48</c:v>
                </c:pt>
                <c:pt idx="6">
                  <c:v>56</c:v>
                </c:pt>
                <c:pt idx="7">
                  <c:v>61</c:v>
                </c:pt>
                <c:pt idx="8">
                  <c:v>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CE7-DE47-8F30-5B8C53298D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Time spent in arms (%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9301397443382E-3"/>
              <c:y val="0.1355542950631307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377" l="0.70000000000000062" r="0.70000000000000062" t="0.75000000000001377" header="0.30000000000000032" footer="0.30000000000000032"/>
    <c:pageSetup/>
  </c:printSettings>
  <c:userShapes r:id="rId1"/>
</c:chartSpace>
</file>

<file path=xl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431459470153429"/>
          <c:y val="3.4570789917366063E-2"/>
          <c:w val="0.73927838990421013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c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c'!$C$2:$C$2</c:f>
                <c:numCache>
                  <c:formatCode>General</c:formatCode>
                  <c:ptCount val="1"/>
                  <c:pt idx="0">
                    <c:v>29.8</c:v>
                  </c:pt>
                </c:numCache>
              </c:numRef>
            </c:plus>
            <c:minus>
              <c:numRef>
                <c:f>'5c'!$C$2:$C$2</c:f>
                <c:numCache>
                  <c:formatCode>General</c:formatCode>
                  <c:ptCount val="1"/>
                  <c:pt idx="0">
                    <c:v>29.8</c:v>
                  </c:pt>
                </c:numCache>
              </c:numRef>
            </c:minus>
          </c:errBars>
          <c:cat>
            <c:numRef>
              <c:f>'5c'!$B$1:$J$1</c:f>
              <c:numCache>
                <c:formatCode>General</c:formatCode>
                <c:ptCount val="9"/>
              </c:numCache>
            </c:numRef>
          </c:cat>
          <c:val>
            <c:numRef>
              <c:f>'5c'!$B$2</c:f>
              <c:numCache>
                <c:formatCode>General</c:formatCode>
                <c:ptCount val="1"/>
                <c:pt idx="0">
                  <c:v>48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F4-4AC0-A4A7-5F3BD45A521A}"/>
            </c:ext>
          </c:extLst>
        </c:ser>
        <c:ser>
          <c:idx val="1"/>
          <c:order val="1"/>
          <c:tx>
            <c:strRef>
              <c:f>'5c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c'!$C$3:$C$3</c:f>
                <c:numCache>
                  <c:formatCode>General</c:formatCode>
                  <c:ptCount val="1"/>
                  <c:pt idx="0">
                    <c:v>16.2</c:v>
                  </c:pt>
                </c:numCache>
              </c:numRef>
            </c:plus>
            <c:minus>
              <c:numRef>
                <c:f>'5c'!$C$3:$C$3</c:f>
                <c:numCache>
                  <c:formatCode>General</c:formatCode>
                  <c:ptCount val="1"/>
                  <c:pt idx="0">
                    <c:v>16.2</c:v>
                  </c:pt>
                </c:numCache>
              </c:numRef>
            </c:minus>
          </c:errBars>
          <c:cat>
            <c:numRef>
              <c:f>'5c'!$B$1:$J$1</c:f>
              <c:numCache>
                <c:formatCode>General</c:formatCode>
                <c:ptCount val="9"/>
              </c:numCache>
            </c:numRef>
          </c:cat>
          <c:val>
            <c:numRef>
              <c:f>'5c'!$B$3</c:f>
              <c:numCache>
                <c:formatCode>General</c:formatCode>
                <c:ptCount val="1"/>
                <c:pt idx="0">
                  <c:v>13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F4-4AC0-A4A7-5F3BD45A521A}"/>
            </c:ext>
          </c:extLst>
        </c:ser>
        <c:ser>
          <c:idx val="2"/>
          <c:order val="2"/>
          <c:tx>
            <c:strRef>
              <c:f>'5c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c'!$C$4:$C$4</c:f>
                <c:numCache>
                  <c:formatCode>General</c:formatCode>
                  <c:ptCount val="1"/>
                  <c:pt idx="0">
                    <c:v>18.5</c:v>
                  </c:pt>
                </c:numCache>
              </c:numRef>
            </c:plus>
            <c:minus>
              <c:numRef>
                <c:f>'5c'!$C$4:$C$4</c:f>
                <c:numCache>
                  <c:formatCode>General</c:formatCode>
                  <c:ptCount val="1"/>
                  <c:pt idx="0">
                    <c:v>18.5</c:v>
                  </c:pt>
                </c:numCache>
              </c:numRef>
            </c:minus>
          </c:errBars>
          <c:cat>
            <c:numRef>
              <c:f>'5c'!$B$1:$J$1</c:f>
              <c:numCache>
                <c:formatCode>General</c:formatCode>
                <c:ptCount val="9"/>
              </c:numCache>
            </c:numRef>
          </c:cat>
          <c:val>
            <c:numRef>
              <c:f>'5c'!$B$4</c:f>
              <c:numCache>
                <c:formatCode>General</c:formatCode>
                <c:ptCount val="1"/>
                <c:pt idx="0">
                  <c:v>46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F4-4AC0-A4A7-5F3BD45A521A}"/>
            </c:ext>
          </c:extLst>
        </c:ser>
        <c:ser>
          <c:idx val="3"/>
          <c:order val="3"/>
          <c:tx>
            <c:strRef>
              <c:f>'5c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c'!$C$5:$C$5</c:f>
                <c:numCache>
                  <c:formatCode>General</c:formatCode>
                  <c:ptCount val="1"/>
                  <c:pt idx="0">
                    <c:v>22.7</c:v>
                  </c:pt>
                </c:numCache>
              </c:numRef>
            </c:plus>
            <c:minus>
              <c:numRef>
                <c:f>'5c'!$C$5:$C$5</c:f>
                <c:numCache>
                  <c:formatCode>General</c:formatCode>
                  <c:ptCount val="1"/>
                  <c:pt idx="0">
                    <c:v>22.7</c:v>
                  </c:pt>
                </c:numCache>
              </c:numRef>
            </c:minus>
          </c:errBars>
          <c:cat>
            <c:numRef>
              <c:f>'5c'!$B$1:$J$1</c:f>
              <c:numCache>
                <c:formatCode>General</c:formatCode>
                <c:ptCount val="9"/>
              </c:numCache>
            </c:numRef>
          </c:cat>
          <c:val>
            <c:numRef>
              <c:f>'5c'!$B$5</c:f>
              <c:numCache>
                <c:formatCode>General</c:formatCode>
                <c:ptCount val="1"/>
                <c:pt idx="0">
                  <c:v>11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8F4-4AC0-A4A7-5F3BD45A52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c'!$K$2:$K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5c'!$I$2:$I$10</c:f>
              <c:numCache>
                <c:formatCode>General</c:formatCode>
                <c:ptCount val="9"/>
                <c:pt idx="0">
                  <c:v>501</c:v>
                </c:pt>
                <c:pt idx="1">
                  <c:v>491</c:v>
                </c:pt>
                <c:pt idx="2">
                  <c:v>451</c:v>
                </c:pt>
                <c:pt idx="3">
                  <c:v>482</c:v>
                </c:pt>
                <c:pt idx="4">
                  <c:v>515</c:v>
                </c:pt>
                <c:pt idx="5">
                  <c:v>512</c:v>
                </c:pt>
                <c:pt idx="6">
                  <c:v>461</c:v>
                </c:pt>
                <c:pt idx="7">
                  <c:v>451</c:v>
                </c:pt>
                <c:pt idx="8">
                  <c:v>5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C7-E344-936A-1F56605C1B1E}"/>
            </c:ext>
          </c:extLst>
        </c:ser>
        <c:ser>
          <c:idx val="5"/>
          <c:order val="5"/>
          <c:tx>
            <c:v>ctl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c'!$K$13:$K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5c'!$I$13:$I$21</c:f>
              <c:numCache>
                <c:formatCode>General</c:formatCode>
                <c:ptCount val="9"/>
                <c:pt idx="0">
                  <c:v>165</c:v>
                </c:pt>
                <c:pt idx="1">
                  <c:v>141</c:v>
                </c:pt>
                <c:pt idx="2">
                  <c:v>121</c:v>
                </c:pt>
                <c:pt idx="3">
                  <c:v>124</c:v>
                </c:pt>
                <c:pt idx="4">
                  <c:v>145</c:v>
                </c:pt>
                <c:pt idx="5">
                  <c:v>145</c:v>
                </c:pt>
                <c:pt idx="6">
                  <c:v>134</c:v>
                </c:pt>
                <c:pt idx="7">
                  <c:v>121</c:v>
                </c:pt>
                <c:pt idx="8">
                  <c:v>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AC7-E344-936A-1F56605C1B1E}"/>
            </c:ext>
          </c:extLst>
        </c:ser>
        <c:ser>
          <c:idx val="6"/>
          <c:order val="6"/>
          <c:tx>
            <c:v>ctl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c'!$K$24:$K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5c'!$I$24:$I$32</c:f>
              <c:numCache>
                <c:formatCode>General</c:formatCode>
                <c:ptCount val="9"/>
                <c:pt idx="0">
                  <c:v>445</c:v>
                </c:pt>
                <c:pt idx="1">
                  <c:v>494</c:v>
                </c:pt>
                <c:pt idx="2">
                  <c:v>478</c:v>
                </c:pt>
                <c:pt idx="3">
                  <c:v>474</c:v>
                </c:pt>
                <c:pt idx="4">
                  <c:v>475</c:v>
                </c:pt>
                <c:pt idx="5">
                  <c:v>464</c:v>
                </c:pt>
                <c:pt idx="6">
                  <c:v>484</c:v>
                </c:pt>
                <c:pt idx="7">
                  <c:v>435</c:v>
                </c:pt>
                <c:pt idx="8">
                  <c:v>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AC7-E344-936A-1F56605C1B1E}"/>
            </c:ext>
          </c:extLst>
        </c:ser>
        <c:ser>
          <c:idx val="7"/>
          <c:order val="7"/>
          <c:tx>
            <c:v>ctl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c'!$K$35:$K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5c'!$I$35:$I$43</c:f>
              <c:numCache>
                <c:formatCode>General</c:formatCode>
                <c:ptCount val="9"/>
                <c:pt idx="0">
                  <c:v>135</c:v>
                </c:pt>
                <c:pt idx="1">
                  <c:v>154</c:v>
                </c:pt>
                <c:pt idx="2">
                  <c:v>141</c:v>
                </c:pt>
                <c:pt idx="3">
                  <c:v>102</c:v>
                </c:pt>
                <c:pt idx="4">
                  <c:v>104</c:v>
                </c:pt>
                <c:pt idx="5">
                  <c:v>94</c:v>
                </c:pt>
                <c:pt idx="6">
                  <c:v>124</c:v>
                </c:pt>
                <c:pt idx="7">
                  <c:v>134</c:v>
                </c:pt>
                <c:pt idx="8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AC7-E344-936A-1F56605C1B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8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Ultrasonic vocalization (n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2173311611097E-3"/>
              <c:y val="0.127760752238511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20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54387815405134"/>
          <c:y val="4.145073210303582E-2"/>
          <c:w val="0.78973462000295946"/>
          <c:h val="0.764620413622907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d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d'!$F$2:$I$2</c:f>
                <c:numCache>
                  <c:formatCode>General</c:formatCode>
                  <c:ptCount val="4"/>
                  <c:pt idx="0">
                    <c:v>13.821279889278625</c:v>
                  </c:pt>
                  <c:pt idx="1">
                    <c:v>5.7831171909658154</c:v>
                  </c:pt>
                  <c:pt idx="2">
                    <c:v>4.5276925690687087</c:v>
                  </c:pt>
                  <c:pt idx="3">
                    <c:v>15.586675220984251</c:v>
                  </c:pt>
                </c:numCache>
              </c:numRef>
            </c:plus>
            <c:minus>
              <c:numRef>
                <c:f>'5d'!$F$2:$I$2</c:f>
                <c:numCache>
                  <c:formatCode>General</c:formatCode>
                  <c:ptCount val="4"/>
                  <c:pt idx="0">
                    <c:v>13.821279889278625</c:v>
                  </c:pt>
                  <c:pt idx="1">
                    <c:v>5.7831171909658154</c:v>
                  </c:pt>
                  <c:pt idx="2">
                    <c:v>4.5276925690687087</c:v>
                  </c:pt>
                  <c:pt idx="3">
                    <c:v>15.586675220984251</c:v>
                  </c:pt>
                </c:numCache>
              </c:numRef>
            </c:minus>
          </c:errBars>
          <c:cat>
            <c:strRef>
              <c:f>'5d'!$B$1:$E$1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5d'!$B$2:$E$2</c:f>
              <c:numCache>
                <c:formatCode>0.0</c:formatCode>
                <c:ptCount val="4"/>
                <c:pt idx="0">
                  <c:v>328.55555555555554</c:v>
                </c:pt>
                <c:pt idx="1">
                  <c:v>34.222222222222221</c:v>
                </c:pt>
                <c:pt idx="2">
                  <c:v>16.333333333333332</c:v>
                </c:pt>
                <c:pt idx="3">
                  <c:v>384.22222222222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20-43CB-B4D6-21403CCEF0AB}"/>
            </c:ext>
          </c:extLst>
        </c:ser>
        <c:ser>
          <c:idx val="1"/>
          <c:order val="1"/>
          <c:tx>
            <c:strRef>
              <c:f>'5d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d'!$F$3:$I$3</c:f>
                <c:numCache>
                  <c:formatCode>General</c:formatCode>
                  <c:ptCount val="4"/>
                  <c:pt idx="0">
                    <c:v>17.203035907782219</c:v>
                  </c:pt>
                  <c:pt idx="1">
                    <c:v>5.76868943329226</c:v>
                  </c:pt>
                  <c:pt idx="2">
                    <c:v>5.0497524691810387</c:v>
                  </c:pt>
                  <c:pt idx="3">
                    <c:v>17.626526726625539</c:v>
                  </c:pt>
                </c:numCache>
              </c:numRef>
            </c:plus>
            <c:minus>
              <c:numRef>
                <c:f>'5d'!$F$3:$I$3</c:f>
                <c:numCache>
                  <c:formatCode>General</c:formatCode>
                  <c:ptCount val="4"/>
                  <c:pt idx="0">
                    <c:v>17.203035907782219</c:v>
                  </c:pt>
                  <c:pt idx="1">
                    <c:v>5.76868943329226</c:v>
                  </c:pt>
                  <c:pt idx="2">
                    <c:v>5.0497524691810387</c:v>
                  </c:pt>
                  <c:pt idx="3">
                    <c:v>17.626526726625539</c:v>
                  </c:pt>
                </c:numCache>
              </c:numRef>
            </c:minus>
          </c:errBars>
          <c:cat>
            <c:strRef>
              <c:f>'5d'!$B$1:$E$1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5d'!$B$3:$E$3</c:f>
              <c:numCache>
                <c:formatCode>0.0</c:formatCode>
                <c:ptCount val="4"/>
                <c:pt idx="0">
                  <c:v>211.22222222222223</c:v>
                </c:pt>
                <c:pt idx="1">
                  <c:v>19.444444444444443</c:v>
                </c:pt>
                <c:pt idx="2">
                  <c:v>11.333333333333334</c:v>
                </c:pt>
                <c:pt idx="3">
                  <c:v>230.77777777777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20-43CB-B4D6-21403CCEF0AB}"/>
            </c:ext>
          </c:extLst>
        </c:ser>
        <c:ser>
          <c:idx val="2"/>
          <c:order val="2"/>
          <c:tx>
            <c:strRef>
              <c:f>'5d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d'!$F$4:$I$4</c:f>
                <c:numCache>
                  <c:formatCode>General</c:formatCode>
                  <c:ptCount val="4"/>
                  <c:pt idx="0">
                    <c:v>17.047319763268099</c:v>
                  </c:pt>
                  <c:pt idx="1">
                    <c:v>6.0621778264910704</c:v>
                  </c:pt>
                  <c:pt idx="2">
                    <c:v>4.9103066208854118</c:v>
                  </c:pt>
                  <c:pt idx="3">
                    <c:v>17.098570440569322</c:v>
                  </c:pt>
                </c:numCache>
              </c:numRef>
            </c:plus>
            <c:minus>
              <c:numRef>
                <c:f>'5d'!$F$4:$I$4</c:f>
                <c:numCache>
                  <c:formatCode>General</c:formatCode>
                  <c:ptCount val="4"/>
                  <c:pt idx="0">
                    <c:v>17.047319763268099</c:v>
                  </c:pt>
                  <c:pt idx="1">
                    <c:v>6.0621778264910704</c:v>
                  </c:pt>
                  <c:pt idx="2">
                    <c:v>4.9103066208854118</c:v>
                  </c:pt>
                  <c:pt idx="3">
                    <c:v>17.098570440569322</c:v>
                  </c:pt>
                </c:numCache>
              </c:numRef>
            </c:minus>
          </c:errBars>
          <c:cat>
            <c:strRef>
              <c:f>'5d'!$B$1:$E$1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5d'!$B$4:$E$4</c:f>
              <c:numCache>
                <c:formatCode>0.0</c:formatCode>
                <c:ptCount val="4"/>
                <c:pt idx="0">
                  <c:v>265.11111111111109</c:v>
                </c:pt>
                <c:pt idx="1">
                  <c:v>33.333333333333336</c:v>
                </c:pt>
                <c:pt idx="2">
                  <c:v>13.888888888888889</c:v>
                </c:pt>
                <c:pt idx="3">
                  <c:v>314.888888888888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20-43CB-B4D6-21403CCEF0AB}"/>
            </c:ext>
          </c:extLst>
        </c:ser>
        <c:ser>
          <c:idx val="3"/>
          <c:order val="3"/>
          <c:tx>
            <c:strRef>
              <c:f>'5d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d'!$F$5:$I$5</c:f>
                <c:numCache>
                  <c:formatCode>General</c:formatCode>
                  <c:ptCount val="4"/>
                  <c:pt idx="0">
                    <c:v>13.911426159016829</c:v>
                  </c:pt>
                  <c:pt idx="1">
                    <c:v>5.5702583223561337</c:v>
                  </c:pt>
                  <c:pt idx="2">
                    <c:v>4.1231056256176606</c:v>
                  </c:pt>
                  <c:pt idx="3">
                    <c:v>19.94436706886879</c:v>
                  </c:pt>
                </c:numCache>
              </c:numRef>
            </c:plus>
            <c:minus>
              <c:numRef>
                <c:f>'5d'!$F$5:$I$5</c:f>
                <c:numCache>
                  <c:formatCode>General</c:formatCode>
                  <c:ptCount val="4"/>
                  <c:pt idx="0">
                    <c:v>13.911426159016829</c:v>
                  </c:pt>
                  <c:pt idx="1">
                    <c:v>5.5702583223561337</c:v>
                  </c:pt>
                  <c:pt idx="2">
                    <c:v>4.1231056256176606</c:v>
                  </c:pt>
                  <c:pt idx="3">
                    <c:v>19.94436706886879</c:v>
                  </c:pt>
                </c:numCache>
              </c:numRef>
            </c:minus>
          </c:errBars>
          <c:cat>
            <c:strRef>
              <c:f>'5d'!$B$1:$E$1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5d'!$B$5:$E$5</c:f>
              <c:numCache>
                <c:formatCode>0.0</c:formatCode>
                <c:ptCount val="4"/>
                <c:pt idx="0">
                  <c:v>155.44444444444446</c:v>
                </c:pt>
                <c:pt idx="1">
                  <c:v>20.555555555555557</c:v>
                </c:pt>
                <c:pt idx="2">
                  <c:v>10</c:v>
                </c:pt>
                <c:pt idx="3">
                  <c:v>194.444444444444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720-43CB-B4D6-21403CCEF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tx>
            <c:v>ctl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P$3:$P$11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5d'!$L$3:$L$11</c:f>
              <c:numCache>
                <c:formatCode>General</c:formatCode>
                <c:ptCount val="9"/>
                <c:pt idx="0">
                  <c:v>336</c:v>
                </c:pt>
                <c:pt idx="1">
                  <c:v>314</c:v>
                </c:pt>
                <c:pt idx="2">
                  <c:v>334</c:v>
                </c:pt>
                <c:pt idx="3">
                  <c:v>345</c:v>
                </c:pt>
                <c:pt idx="4">
                  <c:v>314</c:v>
                </c:pt>
                <c:pt idx="5">
                  <c:v>324</c:v>
                </c:pt>
                <c:pt idx="6">
                  <c:v>330</c:v>
                </c:pt>
                <c:pt idx="7">
                  <c:v>311</c:v>
                </c:pt>
                <c:pt idx="8">
                  <c:v>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D2-6949-923D-B1814B8D8D83}"/>
            </c:ext>
          </c:extLst>
        </c:ser>
        <c:ser>
          <c:idx val="5"/>
          <c:order val="5"/>
          <c:tx>
            <c:v>ctl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Q$3:$Q$11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5d'!$M$3:$M$11</c:f>
              <c:numCache>
                <c:formatCode>General</c:formatCode>
                <c:ptCount val="9"/>
                <c:pt idx="0">
                  <c:v>32</c:v>
                </c:pt>
                <c:pt idx="1">
                  <c:v>41</c:v>
                </c:pt>
                <c:pt idx="2">
                  <c:v>35</c:v>
                </c:pt>
                <c:pt idx="3">
                  <c:v>36</c:v>
                </c:pt>
                <c:pt idx="4">
                  <c:v>25</c:v>
                </c:pt>
                <c:pt idx="5">
                  <c:v>41</c:v>
                </c:pt>
                <c:pt idx="6">
                  <c:v>26</c:v>
                </c:pt>
                <c:pt idx="7">
                  <c:v>34</c:v>
                </c:pt>
                <c:pt idx="8">
                  <c:v>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D2-6949-923D-B1814B8D8D83}"/>
            </c:ext>
          </c:extLst>
        </c:ser>
        <c:ser>
          <c:idx val="6"/>
          <c:order val="6"/>
          <c:tx>
            <c:v>ctl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R$3:$R$11</c:f>
              <c:numCache>
                <c:formatCode>General</c:formatCode>
                <c:ptCount val="9"/>
                <c:pt idx="0">
                  <c:v>2.7269999999999999</c:v>
                </c:pt>
                <c:pt idx="1">
                  <c:v>2.7269999999999999</c:v>
                </c:pt>
                <c:pt idx="2">
                  <c:v>2.7269999999999999</c:v>
                </c:pt>
                <c:pt idx="3">
                  <c:v>2.7269999999999999</c:v>
                </c:pt>
                <c:pt idx="4">
                  <c:v>2.7269999999999999</c:v>
                </c:pt>
                <c:pt idx="5">
                  <c:v>2.7269999999999999</c:v>
                </c:pt>
                <c:pt idx="6">
                  <c:v>2.7269999999999999</c:v>
                </c:pt>
                <c:pt idx="7">
                  <c:v>2.7269999999999999</c:v>
                </c:pt>
                <c:pt idx="8">
                  <c:v>2.7269999999999999</c:v>
                </c:pt>
              </c:numCache>
            </c:numRef>
          </c:xVal>
          <c:yVal>
            <c:numRef>
              <c:f>'5d'!$N$3:$N$11</c:f>
              <c:numCache>
                <c:formatCode>General</c:formatCode>
                <c:ptCount val="9"/>
                <c:pt idx="0">
                  <c:v>22</c:v>
                </c:pt>
                <c:pt idx="1">
                  <c:v>11</c:v>
                </c:pt>
                <c:pt idx="2">
                  <c:v>14</c:v>
                </c:pt>
                <c:pt idx="3">
                  <c:v>15</c:v>
                </c:pt>
                <c:pt idx="4">
                  <c:v>22</c:v>
                </c:pt>
                <c:pt idx="5">
                  <c:v>21</c:v>
                </c:pt>
                <c:pt idx="6">
                  <c:v>11</c:v>
                </c:pt>
                <c:pt idx="7">
                  <c:v>13</c:v>
                </c:pt>
                <c:pt idx="8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AD2-6949-923D-B1814B8D8D83}"/>
            </c:ext>
          </c:extLst>
        </c:ser>
        <c:ser>
          <c:idx val="7"/>
          <c:order val="7"/>
          <c:tx>
            <c:v>ctl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S$3:$S$11</c:f>
              <c:numCache>
                <c:formatCode>General</c:formatCode>
                <c:ptCount val="9"/>
                <c:pt idx="0">
                  <c:v>3.7269999999999999</c:v>
                </c:pt>
                <c:pt idx="1">
                  <c:v>3.7269999999999999</c:v>
                </c:pt>
                <c:pt idx="2">
                  <c:v>3.7269999999999999</c:v>
                </c:pt>
                <c:pt idx="3">
                  <c:v>3.7269999999999999</c:v>
                </c:pt>
                <c:pt idx="4">
                  <c:v>3.7269999999999999</c:v>
                </c:pt>
                <c:pt idx="5">
                  <c:v>3.7269999999999999</c:v>
                </c:pt>
                <c:pt idx="6">
                  <c:v>3.7269999999999999</c:v>
                </c:pt>
                <c:pt idx="7">
                  <c:v>3.7269999999999999</c:v>
                </c:pt>
                <c:pt idx="8">
                  <c:v>3.7269999999999999</c:v>
                </c:pt>
              </c:numCache>
            </c:numRef>
          </c:xVal>
          <c:yVal>
            <c:numRef>
              <c:f>'5d'!$O$3:$O$11</c:f>
              <c:numCache>
                <c:formatCode>General</c:formatCode>
                <c:ptCount val="9"/>
                <c:pt idx="0">
                  <c:v>368</c:v>
                </c:pt>
                <c:pt idx="1">
                  <c:v>394</c:v>
                </c:pt>
                <c:pt idx="2">
                  <c:v>377</c:v>
                </c:pt>
                <c:pt idx="3">
                  <c:v>367</c:v>
                </c:pt>
                <c:pt idx="4">
                  <c:v>411</c:v>
                </c:pt>
                <c:pt idx="5">
                  <c:v>402</c:v>
                </c:pt>
                <c:pt idx="6">
                  <c:v>385</c:v>
                </c:pt>
                <c:pt idx="7">
                  <c:v>384</c:v>
                </c:pt>
                <c:pt idx="8">
                  <c:v>3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AD2-6949-923D-B1814B8D8D83}"/>
            </c:ext>
          </c:extLst>
        </c:ser>
        <c:ser>
          <c:idx val="8"/>
          <c:order val="8"/>
          <c:tx>
            <c:v>se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P$14:$P$22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5d'!$L$14:$L$22</c:f>
              <c:numCache>
                <c:formatCode>General</c:formatCode>
                <c:ptCount val="9"/>
                <c:pt idx="0">
                  <c:v>250</c:v>
                </c:pt>
                <c:pt idx="1">
                  <c:v>221</c:v>
                </c:pt>
                <c:pt idx="2">
                  <c:v>195</c:v>
                </c:pt>
                <c:pt idx="3">
                  <c:v>206</c:v>
                </c:pt>
                <c:pt idx="4">
                  <c:v>201</c:v>
                </c:pt>
                <c:pt idx="5">
                  <c:v>216</c:v>
                </c:pt>
                <c:pt idx="6">
                  <c:v>215</c:v>
                </c:pt>
                <c:pt idx="7">
                  <c:v>196</c:v>
                </c:pt>
                <c:pt idx="8">
                  <c:v>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AD2-6949-923D-B1814B8D8D83}"/>
            </c:ext>
          </c:extLst>
        </c:ser>
        <c:ser>
          <c:idx val="9"/>
          <c:order val="9"/>
          <c:tx>
            <c:v>se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Q$14:$Q$22</c:f>
              <c:numCache>
                <c:formatCode>General</c:formatCode>
                <c:ptCount val="9"/>
                <c:pt idx="0">
                  <c:v>1.9079999999999999</c:v>
                </c:pt>
                <c:pt idx="1">
                  <c:v>1.9079999999999999</c:v>
                </c:pt>
                <c:pt idx="2">
                  <c:v>1.9079999999999999</c:v>
                </c:pt>
                <c:pt idx="3">
                  <c:v>1.9079999999999999</c:v>
                </c:pt>
                <c:pt idx="4">
                  <c:v>1.9079999999999999</c:v>
                </c:pt>
                <c:pt idx="5">
                  <c:v>1.9079999999999999</c:v>
                </c:pt>
                <c:pt idx="6">
                  <c:v>1.9079999999999999</c:v>
                </c:pt>
                <c:pt idx="7">
                  <c:v>1.9079999999999999</c:v>
                </c:pt>
                <c:pt idx="8">
                  <c:v>1.9079999999999999</c:v>
                </c:pt>
              </c:numCache>
            </c:numRef>
          </c:xVal>
          <c:yVal>
            <c:numRef>
              <c:f>'5d'!$M$14:$M$22</c:f>
              <c:numCache>
                <c:formatCode>General</c:formatCode>
                <c:ptCount val="9"/>
                <c:pt idx="0">
                  <c:v>12</c:v>
                </c:pt>
                <c:pt idx="1">
                  <c:v>19</c:v>
                </c:pt>
                <c:pt idx="2">
                  <c:v>25</c:v>
                </c:pt>
                <c:pt idx="3">
                  <c:v>24</c:v>
                </c:pt>
                <c:pt idx="4">
                  <c:v>14</c:v>
                </c:pt>
                <c:pt idx="5">
                  <c:v>11</c:v>
                </c:pt>
                <c:pt idx="6">
                  <c:v>26</c:v>
                </c:pt>
                <c:pt idx="7">
                  <c:v>23</c:v>
                </c:pt>
                <c:pt idx="8">
                  <c:v>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AD2-6949-923D-B1814B8D8D83}"/>
            </c:ext>
          </c:extLst>
        </c:ser>
        <c:ser>
          <c:idx val="10"/>
          <c:order val="10"/>
          <c:tx>
            <c:v>se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R$14:$R$22</c:f>
              <c:numCache>
                <c:formatCode>General</c:formatCode>
                <c:ptCount val="9"/>
                <c:pt idx="0">
                  <c:v>2.9079999999999999</c:v>
                </c:pt>
                <c:pt idx="1">
                  <c:v>2.9079999999999999</c:v>
                </c:pt>
                <c:pt idx="2">
                  <c:v>2.9079999999999999</c:v>
                </c:pt>
                <c:pt idx="3">
                  <c:v>2.9079999999999999</c:v>
                </c:pt>
                <c:pt idx="4">
                  <c:v>2.9079999999999999</c:v>
                </c:pt>
                <c:pt idx="5">
                  <c:v>2.9079999999999999</c:v>
                </c:pt>
                <c:pt idx="6">
                  <c:v>2.9079999999999999</c:v>
                </c:pt>
                <c:pt idx="7">
                  <c:v>2.9079999999999999</c:v>
                </c:pt>
                <c:pt idx="8">
                  <c:v>2.9079999999999999</c:v>
                </c:pt>
              </c:numCache>
            </c:numRef>
          </c:xVal>
          <c:yVal>
            <c:numRef>
              <c:f>'5d'!$N$14:$N$22</c:f>
              <c:numCache>
                <c:formatCode>General</c:formatCode>
                <c:ptCount val="9"/>
                <c:pt idx="0">
                  <c:v>4</c:v>
                </c:pt>
                <c:pt idx="1">
                  <c:v>9</c:v>
                </c:pt>
                <c:pt idx="2">
                  <c:v>15</c:v>
                </c:pt>
                <c:pt idx="3">
                  <c:v>18</c:v>
                </c:pt>
                <c:pt idx="4">
                  <c:v>14</c:v>
                </c:pt>
                <c:pt idx="5">
                  <c:v>7</c:v>
                </c:pt>
                <c:pt idx="6">
                  <c:v>6</c:v>
                </c:pt>
                <c:pt idx="7">
                  <c:v>17</c:v>
                </c:pt>
                <c:pt idx="8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AD2-6949-923D-B1814B8D8D83}"/>
            </c:ext>
          </c:extLst>
        </c:ser>
        <c:ser>
          <c:idx val="11"/>
          <c:order val="11"/>
          <c:tx>
            <c:v>seh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S$14:$S$22</c:f>
              <c:numCache>
                <c:formatCode>General</c:formatCode>
                <c:ptCount val="9"/>
                <c:pt idx="0">
                  <c:v>3.9079999999999999</c:v>
                </c:pt>
                <c:pt idx="1">
                  <c:v>3.9079999999999999</c:v>
                </c:pt>
                <c:pt idx="2">
                  <c:v>3.9079999999999999</c:v>
                </c:pt>
                <c:pt idx="3">
                  <c:v>3.9079999999999999</c:v>
                </c:pt>
                <c:pt idx="4">
                  <c:v>3.9079999999999999</c:v>
                </c:pt>
                <c:pt idx="5">
                  <c:v>3.9079999999999999</c:v>
                </c:pt>
                <c:pt idx="6">
                  <c:v>3.9079999999999999</c:v>
                </c:pt>
                <c:pt idx="7">
                  <c:v>3.9079999999999999</c:v>
                </c:pt>
                <c:pt idx="8">
                  <c:v>3.9079999999999999</c:v>
                </c:pt>
              </c:numCache>
            </c:numRef>
          </c:xVal>
          <c:yVal>
            <c:numRef>
              <c:f>'5d'!$O$14:$O$22</c:f>
              <c:numCache>
                <c:formatCode>General</c:formatCode>
                <c:ptCount val="9"/>
                <c:pt idx="0">
                  <c:v>204</c:v>
                </c:pt>
                <c:pt idx="1">
                  <c:v>254</c:v>
                </c:pt>
                <c:pt idx="2">
                  <c:v>231</c:v>
                </c:pt>
                <c:pt idx="3">
                  <c:v>204</c:v>
                </c:pt>
                <c:pt idx="4">
                  <c:v>231</c:v>
                </c:pt>
                <c:pt idx="5">
                  <c:v>234</c:v>
                </c:pt>
                <c:pt idx="6">
                  <c:v>240</c:v>
                </c:pt>
                <c:pt idx="7">
                  <c:v>251</c:v>
                </c:pt>
                <c:pt idx="8">
                  <c:v>2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AD2-6949-923D-B1814B8D8D83}"/>
            </c:ext>
          </c:extLst>
        </c:ser>
        <c:ser>
          <c:idx val="12"/>
          <c:order val="12"/>
          <c:tx>
            <c:v>vvv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P$25:$P$33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5d'!$L$25:$L$33</c:f>
              <c:numCache>
                <c:formatCode>General</c:formatCode>
                <c:ptCount val="9"/>
                <c:pt idx="0">
                  <c:v>241</c:v>
                </c:pt>
                <c:pt idx="1">
                  <c:v>261</c:v>
                </c:pt>
                <c:pt idx="2">
                  <c:v>254</c:v>
                </c:pt>
                <c:pt idx="3">
                  <c:v>287</c:v>
                </c:pt>
                <c:pt idx="4">
                  <c:v>276</c:v>
                </c:pt>
                <c:pt idx="5">
                  <c:v>264</c:v>
                </c:pt>
                <c:pt idx="6">
                  <c:v>286</c:v>
                </c:pt>
                <c:pt idx="7">
                  <c:v>274</c:v>
                </c:pt>
                <c:pt idx="8">
                  <c:v>2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AD2-6949-923D-B1814B8D8D83}"/>
            </c:ext>
          </c:extLst>
        </c:ser>
        <c:ser>
          <c:idx val="13"/>
          <c:order val="13"/>
          <c:tx>
            <c:v>vvv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Q$25:$Q$33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5d'!$M$25:$M$34</c:f>
              <c:numCache>
                <c:formatCode>General</c:formatCode>
                <c:ptCount val="10"/>
                <c:pt idx="0">
                  <c:v>31</c:v>
                </c:pt>
                <c:pt idx="1">
                  <c:v>41</c:v>
                </c:pt>
                <c:pt idx="2">
                  <c:v>31</c:v>
                </c:pt>
                <c:pt idx="3">
                  <c:v>43</c:v>
                </c:pt>
                <c:pt idx="4">
                  <c:v>30</c:v>
                </c:pt>
                <c:pt idx="5">
                  <c:v>24</c:v>
                </c:pt>
                <c:pt idx="6">
                  <c:v>29</c:v>
                </c:pt>
                <c:pt idx="7">
                  <c:v>34</c:v>
                </c:pt>
                <c:pt idx="8">
                  <c:v>37</c:v>
                </c:pt>
                <c:pt idx="9" formatCode="0.0">
                  <c:v>33.333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AD2-6949-923D-B1814B8D8D83}"/>
            </c:ext>
          </c:extLst>
        </c:ser>
        <c:ser>
          <c:idx val="14"/>
          <c:order val="14"/>
          <c:tx>
            <c:v>vvv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R$25:$R$33</c:f>
              <c:numCache>
                <c:formatCode>General</c:formatCode>
                <c:ptCount val="9"/>
                <c:pt idx="0">
                  <c:v>3.0920000000000001</c:v>
                </c:pt>
                <c:pt idx="1">
                  <c:v>3.0920000000000001</c:v>
                </c:pt>
                <c:pt idx="2">
                  <c:v>3.0920000000000001</c:v>
                </c:pt>
                <c:pt idx="3">
                  <c:v>3.0920000000000001</c:v>
                </c:pt>
                <c:pt idx="4">
                  <c:v>3.0920000000000001</c:v>
                </c:pt>
                <c:pt idx="5">
                  <c:v>3.0920000000000001</c:v>
                </c:pt>
                <c:pt idx="6">
                  <c:v>3.0920000000000001</c:v>
                </c:pt>
                <c:pt idx="7">
                  <c:v>3.0920000000000001</c:v>
                </c:pt>
                <c:pt idx="8">
                  <c:v>3.0920000000000001</c:v>
                </c:pt>
              </c:numCache>
            </c:numRef>
          </c:xVal>
          <c:yVal>
            <c:numRef>
              <c:f>'5d'!$N$25:$N$33</c:f>
              <c:numCache>
                <c:formatCode>General</c:formatCode>
                <c:ptCount val="9"/>
                <c:pt idx="0">
                  <c:v>8</c:v>
                </c:pt>
                <c:pt idx="1">
                  <c:v>8</c:v>
                </c:pt>
                <c:pt idx="2">
                  <c:v>15</c:v>
                </c:pt>
                <c:pt idx="3">
                  <c:v>11</c:v>
                </c:pt>
                <c:pt idx="4">
                  <c:v>16</c:v>
                </c:pt>
                <c:pt idx="5">
                  <c:v>21</c:v>
                </c:pt>
                <c:pt idx="6">
                  <c:v>21</c:v>
                </c:pt>
                <c:pt idx="7">
                  <c:v>14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AD2-6949-923D-B1814B8D8D83}"/>
            </c:ext>
          </c:extLst>
        </c:ser>
        <c:ser>
          <c:idx val="15"/>
          <c:order val="15"/>
          <c:tx>
            <c:v>vvv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S$25:$S$33</c:f>
              <c:numCache>
                <c:formatCode>General</c:formatCode>
                <c:ptCount val="9"/>
                <c:pt idx="0">
                  <c:v>4.0919999999999996</c:v>
                </c:pt>
                <c:pt idx="1">
                  <c:v>4.0919999999999996</c:v>
                </c:pt>
                <c:pt idx="2">
                  <c:v>4.0919999999999996</c:v>
                </c:pt>
                <c:pt idx="3">
                  <c:v>4.0919999999999996</c:v>
                </c:pt>
                <c:pt idx="4">
                  <c:v>4.0919999999999996</c:v>
                </c:pt>
                <c:pt idx="5">
                  <c:v>4.0919999999999996</c:v>
                </c:pt>
                <c:pt idx="6">
                  <c:v>4.0919999999999996</c:v>
                </c:pt>
                <c:pt idx="7">
                  <c:v>4.0919999999999996</c:v>
                </c:pt>
                <c:pt idx="8">
                  <c:v>4.0919999999999996</c:v>
                </c:pt>
              </c:numCache>
            </c:numRef>
          </c:xVal>
          <c:yVal>
            <c:numRef>
              <c:f>'5d'!$O$25:$O$33</c:f>
              <c:numCache>
                <c:formatCode>General</c:formatCode>
                <c:ptCount val="9"/>
                <c:pt idx="0">
                  <c:v>305</c:v>
                </c:pt>
                <c:pt idx="1">
                  <c:v>351</c:v>
                </c:pt>
                <c:pt idx="2">
                  <c:v>301</c:v>
                </c:pt>
                <c:pt idx="3">
                  <c:v>310</c:v>
                </c:pt>
                <c:pt idx="4">
                  <c:v>301</c:v>
                </c:pt>
                <c:pt idx="5">
                  <c:v>308</c:v>
                </c:pt>
                <c:pt idx="6">
                  <c:v>305</c:v>
                </c:pt>
                <c:pt idx="7">
                  <c:v>319</c:v>
                </c:pt>
                <c:pt idx="8">
                  <c:v>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AD2-6949-923D-B1814B8D8D83}"/>
            </c:ext>
          </c:extLst>
        </c:ser>
        <c:ser>
          <c:idx val="16"/>
          <c:order val="16"/>
          <c:tx>
            <c:v>rrrr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P$36:$P$44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5d'!$L$36:$L$44</c:f>
              <c:numCache>
                <c:formatCode>General</c:formatCode>
                <c:ptCount val="9"/>
                <c:pt idx="0">
                  <c:v>144</c:v>
                </c:pt>
                <c:pt idx="1">
                  <c:v>176</c:v>
                </c:pt>
                <c:pt idx="2">
                  <c:v>158</c:v>
                </c:pt>
                <c:pt idx="3">
                  <c:v>138</c:v>
                </c:pt>
                <c:pt idx="4">
                  <c:v>173</c:v>
                </c:pt>
                <c:pt idx="5">
                  <c:v>146</c:v>
                </c:pt>
                <c:pt idx="6">
                  <c:v>145</c:v>
                </c:pt>
                <c:pt idx="7">
                  <c:v>168</c:v>
                </c:pt>
                <c:pt idx="8">
                  <c:v>1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BAD2-6949-923D-B1814B8D8D83}"/>
            </c:ext>
          </c:extLst>
        </c:ser>
        <c:ser>
          <c:idx val="17"/>
          <c:order val="17"/>
          <c:tx>
            <c:v>rrrr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Q$36:$Q$44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5d'!$M$36:$M$44</c:f>
              <c:numCache>
                <c:formatCode>General</c:formatCode>
                <c:ptCount val="9"/>
                <c:pt idx="0">
                  <c:v>16</c:v>
                </c:pt>
                <c:pt idx="1">
                  <c:v>29</c:v>
                </c:pt>
                <c:pt idx="2">
                  <c:v>24</c:v>
                </c:pt>
                <c:pt idx="3">
                  <c:v>28</c:v>
                </c:pt>
                <c:pt idx="4">
                  <c:v>14</c:v>
                </c:pt>
                <c:pt idx="5">
                  <c:v>16</c:v>
                </c:pt>
                <c:pt idx="6">
                  <c:v>23</c:v>
                </c:pt>
                <c:pt idx="7">
                  <c:v>18</c:v>
                </c:pt>
                <c:pt idx="8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AD2-6949-923D-B1814B8D8D83}"/>
            </c:ext>
          </c:extLst>
        </c:ser>
        <c:ser>
          <c:idx val="18"/>
          <c:order val="18"/>
          <c:tx>
            <c:v>rrrr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R$36:$R$44</c:f>
              <c:numCache>
                <c:formatCode>General</c:formatCode>
                <c:ptCount val="9"/>
                <c:pt idx="0">
                  <c:v>3.2730000000000001</c:v>
                </c:pt>
                <c:pt idx="1">
                  <c:v>3.2730000000000001</c:v>
                </c:pt>
                <c:pt idx="2">
                  <c:v>3.2730000000000001</c:v>
                </c:pt>
                <c:pt idx="3">
                  <c:v>3.2730000000000001</c:v>
                </c:pt>
                <c:pt idx="4">
                  <c:v>3.2730000000000001</c:v>
                </c:pt>
                <c:pt idx="5">
                  <c:v>3.2730000000000001</c:v>
                </c:pt>
                <c:pt idx="6">
                  <c:v>3.2730000000000001</c:v>
                </c:pt>
                <c:pt idx="7">
                  <c:v>3.2730000000000001</c:v>
                </c:pt>
                <c:pt idx="8">
                  <c:v>3.2730000000000001</c:v>
                </c:pt>
              </c:numCache>
            </c:numRef>
          </c:xVal>
          <c:yVal>
            <c:numRef>
              <c:f>'5d'!$N$36:$N$44</c:f>
              <c:numCache>
                <c:formatCode>General</c:formatCode>
                <c:ptCount val="9"/>
                <c:pt idx="0">
                  <c:v>9</c:v>
                </c:pt>
                <c:pt idx="1">
                  <c:v>4</c:v>
                </c:pt>
                <c:pt idx="2">
                  <c:v>8</c:v>
                </c:pt>
                <c:pt idx="3">
                  <c:v>15</c:v>
                </c:pt>
                <c:pt idx="4">
                  <c:v>8</c:v>
                </c:pt>
                <c:pt idx="5">
                  <c:v>14</c:v>
                </c:pt>
                <c:pt idx="6">
                  <c:v>5</c:v>
                </c:pt>
                <c:pt idx="7">
                  <c:v>13</c:v>
                </c:pt>
                <c:pt idx="8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BAD2-6949-923D-B1814B8D8D83}"/>
            </c:ext>
          </c:extLst>
        </c:ser>
        <c:ser>
          <c:idx val="19"/>
          <c:order val="19"/>
          <c:tx>
            <c:v>rrrr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d'!$S$36:$S$44</c:f>
              <c:numCache>
                <c:formatCode>General</c:formatCode>
                <c:ptCount val="9"/>
                <c:pt idx="0">
                  <c:v>4.2729999999999997</c:v>
                </c:pt>
                <c:pt idx="1">
                  <c:v>4.2729999999999997</c:v>
                </c:pt>
                <c:pt idx="2">
                  <c:v>4.2729999999999997</c:v>
                </c:pt>
                <c:pt idx="3">
                  <c:v>4.2729999999999997</c:v>
                </c:pt>
                <c:pt idx="4">
                  <c:v>4.2729999999999997</c:v>
                </c:pt>
                <c:pt idx="5">
                  <c:v>4.2729999999999997</c:v>
                </c:pt>
                <c:pt idx="6">
                  <c:v>4.2729999999999997</c:v>
                </c:pt>
                <c:pt idx="7">
                  <c:v>4.2729999999999997</c:v>
                </c:pt>
                <c:pt idx="8">
                  <c:v>4.2729999999999997</c:v>
                </c:pt>
              </c:numCache>
            </c:numRef>
          </c:xVal>
          <c:yVal>
            <c:numRef>
              <c:f>'5d'!$O$36:$O$44</c:f>
              <c:numCache>
                <c:formatCode>General</c:formatCode>
                <c:ptCount val="9"/>
                <c:pt idx="0">
                  <c:v>204</c:v>
                </c:pt>
                <c:pt idx="1">
                  <c:v>194</c:v>
                </c:pt>
                <c:pt idx="2">
                  <c:v>184</c:v>
                </c:pt>
                <c:pt idx="3">
                  <c:v>232</c:v>
                </c:pt>
                <c:pt idx="4">
                  <c:v>194</c:v>
                </c:pt>
                <c:pt idx="5">
                  <c:v>158</c:v>
                </c:pt>
                <c:pt idx="6">
                  <c:v>194</c:v>
                </c:pt>
                <c:pt idx="7">
                  <c:v>184</c:v>
                </c:pt>
                <c:pt idx="8">
                  <c:v>2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BAD2-6949-923D-B1814B8D8D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5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Interaction time (s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8964682872278E-3"/>
              <c:y val="0.20414141361772287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100"/>
        <c:minorUnit val="10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243349701136649"/>
          <c:y val="3.151249044470332E-2"/>
          <c:w val="0.7892414776181248"/>
          <c:h val="0.863718205645788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e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e'!$D$2:$E$2</c:f>
                <c:numCache>
                  <c:formatCode>General</c:formatCode>
                  <c:ptCount val="2"/>
                  <c:pt idx="0">
                    <c:v>9.5393920141694561</c:v>
                  </c:pt>
                  <c:pt idx="1">
                    <c:v>8.0897740663410662</c:v>
                  </c:pt>
                </c:numCache>
              </c:numRef>
            </c:plus>
            <c:minus>
              <c:numRef>
                <c:f>'5e'!$D$2:$E$2</c:f>
                <c:numCache>
                  <c:formatCode>General</c:formatCode>
                  <c:ptCount val="2"/>
                  <c:pt idx="0">
                    <c:v>9.5393920141694561</c:v>
                  </c:pt>
                  <c:pt idx="1">
                    <c:v>8.0897740663410662</c:v>
                  </c:pt>
                </c:numCache>
              </c:numRef>
            </c:minus>
          </c:errBars>
          <c:cat>
            <c:strRef>
              <c:f>'5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5e'!$B$2:$C$2</c:f>
              <c:numCache>
                <c:formatCode>0</c:formatCode>
                <c:ptCount val="2"/>
                <c:pt idx="0">
                  <c:v>106.33333333333333</c:v>
                </c:pt>
                <c:pt idx="1">
                  <c:v>18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2B-420A-8505-6ADA38D6CD2F}"/>
            </c:ext>
          </c:extLst>
        </c:ser>
        <c:ser>
          <c:idx val="1"/>
          <c:order val="1"/>
          <c:tx>
            <c:strRef>
              <c:f>'5e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e'!$D$3:$E$3</c:f>
                <c:numCache>
                  <c:formatCode>General</c:formatCode>
                  <c:ptCount val="2"/>
                  <c:pt idx="0">
                    <c:v>8.8238943279660429</c:v>
                  </c:pt>
                  <c:pt idx="1">
                    <c:v>5.644564740625384</c:v>
                  </c:pt>
                </c:numCache>
              </c:numRef>
            </c:plus>
            <c:minus>
              <c:numRef>
                <c:f>'5e'!$D$3:$E$3</c:f>
                <c:numCache>
                  <c:formatCode>General</c:formatCode>
                  <c:ptCount val="2"/>
                  <c:pt idx="0">
                    <c:v>8.8238943279660429</c:v>
                  </c:pt>
                  <c:pt idx="1">
                    <c:v>5.644564740625384</c:v>
                  </c:pt>
                </c:numCache>
              </c:numRef>
            </c:minus>
          </c:errBars>
          <c:cat>
            <c:strRef>
              <c:f>'5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5e'!$B$3:$C$3</c:f>
              <c:numCache>
                <c:formatCode>0</c:formatCode>
                <c:ptCount val="2"/>
                <c:pt idx="0">
                  <c:v>71.111111111111114</c:v>
                </c:pt>
                <c:pt idx="1">
                  <c:v>47.111111111111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2B-420A-8505-6ADA38D6CD2F}"/>
            </c:ext>
          </c:extLst>
        </c:ser>
        <c:ser>
          <c:idx val="2"/>
          <c:order val="2"/>
          <c:tx>
            <c:strRef>
              <c:f>'5e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e'!$D$4:$E$4</c:f>
                <c:numCache>
                  <c:formatCode>General</c:formatCode>
                  <c:ptCount val="2"/>
                  <c:pt idx="0">
                    <c:v>8.4918261352380089</c:v>
                  </c:pt>
                  <c:pt idx="1">
                    <c:v>8.0588116024910494</c:v>
                  </c:pt>
                </c:numCache>
              </c:numRef>
            </c:plus>
            <c:minus>
              <c:numRef>
                <c:f>'5e'!$D$4:$E$4</c:f>
                <c:numCache>
                  <c:formatCode>General</c:formatCode>
                  <c:ptCount val="2"/>
                  <c:pt idx="0">
                    <c:v>8.4918261352380089</c:v>
                  </c:pt>
                  <c:pt idx="1">
                    <c:v>8.0588116024910494</c:v>
                  </c:pt>
                </c:numCache>
              </c:numRef>
            </c:minus>
          </c:errBars>
          <c:cat>
            <c:strRef>
              <c:f>'5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5e'!$B$4:$C$4</c:f>
              <c:numCache>
                <c:formatCode>0</c:formatCode>
                <c:ptCount val="2"/>
                <c:pt idx="0">
                  <c:v>76.111111111111114</c:v>
                </c:pt>
                <c:pt idx="1">
                  <c:v>43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2B-420A-8505-6ADA38D6CD2F}"/>
            </c:ext>
          </c:extLst>
        </c:ser>
        <c:ser>
          <c:idx val="3"/>
          <c:order val="3"/>
          <c:tx>
            <c:strRef>
              <c:f>'5e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e'!$D$5:$E$5</c:f>
                <c:numCache>
                  <c:formatCode>General</c:formatCode>
                  <c:ptCount val="2"/>
                  <c:pt idx="0">
                    <c:v>8.1564562021614133</c:v>
                  </c:pt>
                  <c:pt idx="1">
                    <c:v>7.6394444242439068</c:v>
                  </c:pt>
                </c:numCache>
              </c:numRef>
            </c:plus>
            <c:minus>
              <c:numRef>
                <c:f>'5e'!$D$5:$E$5</c:f>
                <c:numCache>
                  <c:formatCode>General</c:formatCode>
                  <c:ptCount val="2"/>
                  <c:pt idx="0">
                    <c:v>8.1564562021614133</c:v>
                  </c:pt>
                  <c:pt idx="1">
                    <c:v>7.6394444242439068</c:v>
                  </c:pt>
                </c:numCache>
              </c:numRef>
            </c:minus>
          </c:errBars>
          <c:cat>
            <c:strRef>
              <c:f>'5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5e'!$B$5:$C$5</c:f>
              <c:numCache>
                <c:formatCode>0</c:formatCode>
                <c:ptCount val="2"/>
                <c:pt idx="0">
                  <c:v>66.444444444444443</c:v>
                </c:pt>
                <c:pt idx="1">
                  <c:v>50.111111111111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2B-420A-8505-6ADA38D6CD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N$2:$N$10</c:f>
              <c:numCache>
                <c:formatCode>General</c:formatCode>
                <c:ptCount val="9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  <c:pt idx="5">
                  <c:v>0.72899999999999998</c:v>
                </c:pt>
                <c:pt idx="6">
                  <c:v>0.72899999999999998</c:v>
                </c:pt>
                <c:pt idx="7">
                  <c:v>0.72899999999999998</c:v>
                </c:pt>
                <c:pt idx="8">
                  <c:v>0.72899999999999998</c:v>
                </c:pt>
              </c:numCache>
            </c:numRef>
          </c:xVal>
          <c:yVal>
            <c:numRef>
              <c:f>'5e'!$K$2:$K$10</c:f>
              <c:numCache>
                <c:formatCode>General</c:formatCode>
                <c:ptCount val="9"/>
                <c:pt idx="0">
                  <c:v>112</c:v>
                </c:pt>
                <c:pt idx="1">
                  <c:v>116</c:v>
                </c:pt>
                <c:pt idx="2">
                  <c:v>101</c:v>
                </c:pt>
                <c:pt idx="3">
                  <c:v>104</c:v>
                </c:pt>
                <c:pt idx="4">
                  <c:v>91</c:v>
                </c:pt>
                <c:pt idx="5">
                  <c:v>111</c:v>
                </c:pt>
                <c:pt idx="6">
                  <c:v>114</c:v>
                </c:pt>
                <c:pt idx="7">
                  <c:v>115</c:v>
                </c:pt>
                <c:pt idx="8">
                  <c:v>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77-6F44-A7F3-2C54E9A3CA64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O$2:$O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5e'!$L$2:$L$10</c:f>
              <c:numCache>
                <c:formatCode>General</c:formatCode>
                <c:ptCount val="9"/>
                <c:pt idx="0">
                  <c:v>14</c:v>
                </c:pt>
                <c:pt idx="1">
                  <c:v>21</c:v>
                </c:pt>
                <c:pt idx="2">
                  <c:v>9</c:v>
                </c:pt>
                <c:pt idx="3">
                  <c:v>13</c:v>
                </c:pt>
                <c:pt idx="4">
                  <c:v>30</c:v>
                </c:pt>
                <c:pt idx="5">
                  <c:v>26</c:v>
                </c:pt>
                <c:pt idx="6">
                  <c:v>8</c:v>
                </c:pt>
                <c:pt idx="7">
                  <c:v>16</c:v>
                </c:pt>
                <c:pt idx="8">
                  <c:v>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77-6F44-A7F3-2C54E9A3CA64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N$13:$N$21</c:f>
              <c:numCache>
                <c:formatCode>General</c:formatCode>
                <c:ptCount val="9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  <c:pt idx="5">
                  <c:v>0.91</c:v>
                </c:pt>
                <c:pt idx="6">
                  <c:v>0.91</c:v>
                </c:pt>
                <c:pt idx="7">
                  <c:v>0.91</c:v>
                </c:pt>
                <c:pt idx="8">
                  <c:v>0.91</c:v>
                </c:pt>
              </c:numCache>
            </c:numRef>
          </c:xVal>
          <c:yVal>
            <c:numRef>
              <c:f>'5e'!$K$13:$K$21</c:f>
              <c:numCache>
                <c:formatCode>General</c:formatCode>
                <c:ptCount val="9"/>
                <c:pt idx="0">
                  <c:v>81</c:v>
                </c:pt>
                <c:pt idx="1">
                  <c:v>71</c:v>
                </c:pt>
                <c:pt idx="2">
                  <c:v>74</c:v>
                </c:pt>
                <c:pt idx="3">
                  <c:v>55</c:v>
                </c:pt>
                <c:pt idx="4">
                  <c:v>65</c:v>
                </c:pt>
                <c:pt idx="5">
                  <c:v>62</c:v>
                </c:pt>
                <c:pt idx="6">
                  <c:v>81</c:v>
                </c:pt>
                <c:pt idx="7">
                  <c:v>75</c:v>
                </c:pt>
                <c:pt idx="8">
                  <c:v>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077-6F44-A7F3-2C54E9A3CA64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O$13:$O$21</c:f>
              <c:numCache>
                <c:formatCode>General</c:formatCode>
                <c:ptCount val="9"/>
                <c:pt idx="0">
                  <c:v>1.91</c:v>
                </c:pt>
                <c:pt idx="1">
                  <c:v>1.91</c:v>
                </c:pt>
                <c:pt idx="2">
                  <c:v>1.91</c:v>
                </c:pt>
                <c:pt idx="3">
                  <c:v>1.91</c:v>
                </c:pt>
                <c:pt idx="4">
                  <c:v>1.91</c:v>
                </c:pt>
                <c:pt idx="5">
                  <c:v>1.91</c:v>
                </c:pt>
                <c:pt idx="6">
                  <c:v>1.91</c:v>
                </c:pt>
                <c:pt idx="7">
                  <c:v>1.91</c:v>
                </c:pt>
                <c:pt idx="8">
                  <c:v>1.91</c:v>
                </c:pt>
              </c:numCache>
            </c:numRef>
          </c:xVal>
          <c:yVal>
            <c:numRef>
              <c:f>'5e'!$L$13:$L$21</c:f>
              <c:numCache>
                <c:formatCode>General</c:formatCode>
                <c:ptCount val="9"/>
                <c:pt idx="0">
                  <c:v>49</c:v>
                </c:pt>
                <c:pt idx="1">
                  <c:v>41</c:v>
                </c:pt>
                <c:pt idx="2">
                  <c:v>45</c:v>
                </c:pt>
                <c:pt idx="3">
                  <c:v>41</c:v>
                </c:pt>
                <c:pt idx="4">
                  <c:v>55</c:v>
                </c:pt>
                <c:pt idx="5">
                  <c:v>56</c:v>
                </c:pt>
                <c:pt idx="6">
                  <c:v>42</c:v>
                </c:pt>
                <c:pt idx="7">
                  <c:v>46</c:v>
                </c:pt>
                <c:pt idx="8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077-6F44-A7F3-2C54E9A3CA64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N$24:$N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5e'!$K$24:$K$32</c:f>
              <c:numCache>
                <c:formatCode>General</c:formatCode>
                <c:ptCount val="9"/>
                <c:pt idx="0">
                  <c:v>82</c:v>
                </c:pt>
                <c:pt idx="1">
                  <c:v>81</c:v>
                </c:pt>
                <c:pt idx="2">
                  <c:v>84</c:v>
                </c:pt>
                <c:pt idx="3">
                  <c:v>79</c:v>
                </c:pt>
                <c:pt idx="4">
                  <c:v>64</c:v>
                </c:pt>
                <c:pt idx="5">
                  <c:v>87</c:v>
                </c:pt>
                <c:pt idx="6">
                  <c:v>64</c:v>
                </c:pt>
                <c:pt idx="7">
                  <c:v>71</c:v>
                </c:pt>
                <c:pt idx="8">
                  <c:v>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077-6F44-A7F3-2C54E9A3CA64}"/>
            </c:ext>
          </c:extLst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O$24:$O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5e'!$L$24:$L$32</c:f>
              <c:numCache>
                <c:formatCode>General</c:formatCode>
                <c:ptCount val="9"/>
                <c:pt idx="0">
                  <c:v>46</c:v>
                </c:pt>
                <c:pt idx="1">
                  <c:v>44</c:v>
                </c:pt>
                <c:pt idx="2">
                  <c:v>51</c:v>
                </c:pt>
                <c:pt idx="3">
                  <c:v>41</c:v>
                </c:pt>
                <c:pt idx="4">
                  <c:v>37</c:v>
                </c:pt>
                <c:pt idx="5">
                  <c:v>34</c:v>
                </c:pt>
                <c:pt idx="6">
                  <c:v>52</c:v>
                </c:pt>
                <c:pt idx="7">
                  <c:v>53</c:v>
                </c:pt>
                <c:pt idx="8">
                  <c:v>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077-6F44-A7F3-2C54E9A3CA64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N$35:$N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5e'!$K$35:$K$43</c:f>
              <c:numCache>
                <c:formatCode>General</c:formatCode>
                <c:ptCount val="9"/>
                <c:pt idx="0">
                  <c:v>69</c:v>
                </c:pt>
                <c:pt idx="1">
                  <c:v>74</c:v>
                </c:pt>
                <c:pt idx="2">
                  <c:v>61</c:v>
                </c:pt>
                <c:pt idx="3">
                  <c:v>54</c:v>
                </c:pt>
                <c:pt idx="4">
                  <c:v>61</c:v>
                </c:pt>
                <c:pt idx="5">
                  <c:v>71</c:v>
                </c:pt>
                <c:pt idx="6">
                  <c:v>62</c:v>
                </c:pt>
                <c:pt idx="7">
                  <c:v>65</c:v>
                </c:pt>
                <c:pt idx="8">
                  <c:v>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077-6F44-A7F3-2C54E9A3CA64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e'!$O$35:$O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5e'!$L$35:$L$43</c:f>
              <c:numCache>
                <c:formatCode>General</c:formatCode>
                <c:ptCount val="9"/>
                <c:pt idx="0">
                  <c:v>42</c:v>
                </c:pt>
                <c:pt idx="1">
                  <c:v>38</c:v>
                </c:pt>
                <c:pt idx="2">
                  <c:v>51</c:v>
                </c:pt>
                <c:pt idx="3">
                  <c:v>56</c:v>
                </c:pt>
                <c:pt idx="4">
                  <c:v>61</c:v>
                </c:pt>
                <c:pt idx="5">
                  <c:v>44</c:v>
                </c:pt>
                <c:pt idx="6">
                  <c:v>50</c:v>
                </c:pt>
                <c:pt idx="7">
                  <c:v>51</c:v>
                </c:pt>
                <c:pt idx="8">
                  <c:v>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077-6F44-A7F3-2C54E9A3CA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Sniffing time for sociability (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4856003428445238E-3"/>
              <c:y val="0.1240512319599305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49247502744837"/>
          <c:y val="3.1512613491661928E-2"/>
          <c:w val="0.72820885308691174"/>
          <c:h val="0.863718205645788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f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f'!$D$2:$E$2</c:f>
                <c:numCache>
                  <c:formatCode>General</c:formatCode>
                  <c:ptCount val="2"/>
                  <c:pt idx="0">
                    <c:v>8.3980817915627508</c:v>
                  </c:pt>
                  <c:pt idx="1">
                    <c:v>8.0381037011916625</c:v>
                  </c:pt>
                </c:numCache>
              </c:numRef>
            </c:plus>
            <c:minus>
              <c:numRef>
                <c:f>'5f'!$D$2:$E$2</c:f>
                <c:numCache>
                  <c:formatCode>General</c:formatCode>
                  <c:ptCount val="2"/>
                  <c:pt idx="0">
                    <c:v>8.3980817915627508</c:v>
                  </c:pt>
                  <c:pt idx="1">
                    <c:v>8.0381037011916625</c:v>
                  </c:pt>
                </c:numCache>
              </c:numRef>
            </c:minus>
          </c:errBars>
          <c:cat>
            <c:strRef>
              <c:f>'5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5f'!$B$2:$C$2</c:f>
              <c:numCache>
                <c:formatCode>0</c:formatCode>
                <c:ptCount val="2"/>
                <c:pt idx="0">
                  <c:v>34.444444444444443</c:v>
                </c:pt>
                <c:pt idx="1">
                  <c:v>119.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9B-483E-81F1-D4ACE58E5ADB}"/>
            </c:ext>
          </c:extLst>
        </c:ser>
        <c:ser>
          <c:idx val="1"/>
          <c:order val="1"/>
          <c:tx>
            <c:strRef>
              <c:f>'5f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f'!$D$3:$E$3</c:f>
                <c:numCache>
                  <c:formatCode>General</c:formatCode>
                  <c:ptCount val="2"/>
                  <c:pt idx="0">
                    <c:v>7.6612299563741297</c:v>
                  </c:pt>
                  <c:pt idx="1">
                    <c:v>8.426149773176359</c:v>
                  </c:pt>
                </c:numCache>
              </c:numRef>
            </c:plus>
            <c:minus>
              <c:numRef>
                <c:f>'5f'!$D$3:$E$3</c:f>
                <c:numCache>
                  <c:formatCode>General</c:formatCode>
                  <c:ptCount val="2"/>
                  <c:pt idx="0">
                    <c:v>7.6612299563741297</c:v>
                  </c:pt>
                  <c:pt idx="1">
                    <c:v>8.426149773176359</c:v>
                  </c:pt>
                </c:numCache>
              </c:numRef>
            </c:minus>
          </c:errBars>
          <c:cat>
            <c:strRef>
              <c:f>'5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5f'!$B$3:$C$3</c:f>
              <c:numCache>
                <c:formatCode>0</c:formatCode>
                <c:ptCount val="2"/>
                <c:pt idx="0">
                  <c:v>64.222222222222229</c:v>
                </c:pt>
                <c:pt idx="1">
                  <c:v>78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9B-483E-81F1-D4ACE58E5ADB}"/>
            </c:ext>
          </c:extLst>
        </c:ser>
        <c:ser>
          <c:idx val="2"/>
          <c:order val="2"/>
          <c:tx>
            <c:strRef>
              <c:f>'5f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f'!$D$4:$E$4</c:f>
                <c:numCache>
                  <c:formatCode>General</c:formatCode>
                  <c:ptCount val="2"/>
                  <c:pt idx="0">
                    <c:v>8.1154858826265794</c:v>
                  </c:pt>
                  <c:pt idx="1">
                    <c:v>8.4475505983161252</c:v>
                  </c:pt>
                </c:numCache>
              </c:numRef>
            </c:plus>
            <c:minus>
              <c:numRef>
                <c:f>'5f'!$D$4:$E$4</c:f>
                <c:numCache>
                  <c:formatCode>General</c:formatCode>
                  <c:ptCount val="2"/>
                  <c:pt idx="0">
                    <c:v>8.1154858826265794</c:v>
                  </c:pt>
                  <c:pt idx="1">
                    <c:v>8.4475505983161252</c:v>
                  </c:pt>
                </c:numCache>
              </c:numRef>
            </c:minus>
          </c:errBars>
          <c:cat>
            <c:strRef>
              <c:f>'5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5f'!$B$4:$C$4</c:f>
              <c:numCache>
                <c:formatCode>0</c:formatCode>
                <c:ptCount val="2"/>
                <c:pt idx="0">
                  <c:v>58.888888888888886</c:v>
                </c:pt>
                <c:pt idx="1">
                  <c:v>82.88888888888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9B-483E-81F1-D4ACE58E5ADB}"/>
            </c:ext>
          </c:extLst>
        </c:ser>
        <c:ser>
          <c:idx val="3"/>
          <c:order val="3"/>
          <c:tx>
            <c:strRef>
              <c:f>'5f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f'!$D$5:$E$5</c:f>
                <c:numCache>
                  <c:formatCode>General</c:formatCode>
                  <c:ptCount val="2"/>
                  <c:pt idx="0">
                    <c:v>7.5993420767853319</c:v>
                  </c:pt>
                  <c:pt idx="1">
                    <c:v>7.9599692908397151</c:v>
                  </c:pt>
                </c:numCache>
              </c:numRef>
            </c:plus>
            <c:minus>
              <c:numRef>
                <c:f>'5f'!$D$5:$E$5</c:f>
                <c:numCache>
                  <c:formatCode>General</c:formatCode>
                  <c:ptCount val="2"/>
                  <c:pt idx="0">
                    <c:v>7.5993420767853319</c:v>
                  </c:pt>
                  <c:pt idx="1">
                    <c:v>7.9599692908397151</c:v>
                  </c:pt>
                </c:numCache>
              </c:numRef>
            </c:minus>
          </c:errBars>
          <c:cat>
            <c:strRef>
              <c:f>'5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5f'!$B$5:$C$5</c:f>
              <c:numCache>
                <c:formatCode>0</c:formatCode>
                <c:ptCount val="2"/>
                <c:pt idx="0">
                  <c:v>68</c:v>
                </c:pt>
                <c:pt idx="1">
                  <c:v>71.88888888888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89B-483E-81F1-D4ACE58E5A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M$2:$M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5f'!$J$2:$J$10</c:f>
              <c:numCache>
                <c:formatCode>General</c:formatCode>
                <c:ptCount val="9"/>
                <c:pt idx="0">
                  <c:v>31</c:v>
                </c:pt>
                <c:pt idx="1">
                  <c:v>24</c:v>
                </c:pt>
                <c:pt idx="2">
                  <c:v>39</c:v>
                </c:pt>
                <c:pt idx="3">
                  <c:v>52</c:v>
                </c:pt>
                <c:pt idx="4">
                  <c:v>31</c:v>
                </c:pt>
                <c:pt idx="5">
                  <c:v>34</c:v>
                </c:pt>
                <c:pt idx="6">
                  <c:v>29</c:v>
                </c:pt>
                <c:pt idx="7">
                  <c:v>29</c:v>
                </c:pt>
                <c:pt idx="8">
                  <c:v>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FC-EE4D-AF04-421E077320F6}"/>
            </c:ext>
          </c:extLst>
        </c:ser>
        <c:ser>
          <c:idx val="5"/>
          <c:order val="5"/>
          <c:tx>
            <c:v>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N$2:$N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5f'!$K$2:$K$10</c:f>
              <c:numCache>
                <c:formatCode>General</c:formatCode>
                <c:ptCount val="9"/>
                <c:pt idx="0">
                  <c:v>124</c:v>
                </c:pt>
                <c:pt idx="1">
                  <c:v>115</c:v>
                </c:pt>
                <c:pt idx="2">
                  <c:v>118</c:v>
                </c:pt>
                <c:pt idx="3">
                  <c:v>120</c:v>
                </c:pt>
                <c:pt idx="4">
                  <c:v>116</c:v>
                </c:pt>
                <c:pt idx="5">
                  <c:v>114</c:v>
                </c:pt>
                <c:pt idx="6">
                  <c:v>129</c:v>
                </c:pt>
                <c:pt idx="7">
                  <c:v>105</c:v>
                </c:pt>
                <c:pt idx="8">
                  <c:v>1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FC-EE4D-AF04-421E077320F6}"/>
            </c:ext>
          </c:extLst>
        </c:ser>
        <c:ser>
          <c:idx val="6"/>
          <c:order val="6"/>
          <c:tx>
            <c:v>b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M$13:$M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5f'!$J$13:$J$21</c:f>
              <c:numCache>
                <c:formatCode>General</c:formatCode>
                <c:ptCount val="9"/>
                <c:pt idx="0">
                  <c:v>69</c:v>
                </c:pt>
                <c:pt idx="1">
                  <c:v>70</c:v>
                </c:pt>
                <c:pt idx="2">
                  <c:v>71</c:v>
                </c:pt>
                <c:pt idx="3">
                  <c:v>58</c:v>
                </c:pt>
                <c:pt idx="4">
                  <c:v>71</c:v>
                </c:pt>
                <c:pt idx="5">
                  <c:v>64</c:v>
                </c:pt>
                <c:pt idx="6">
                  <c:v>69</c:v>
                </c:pt>
                <c:pt idx="7">
                  <c:v>55</c:v>
                </c:pt>
                <c:pt idx="8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FC-EE4D-AF04-421E077320F6}"/>
            </c:ext>
          </c:extLst>
        </c:ser>
        <c:ser>
          <c:idx val="7"/>
          <c:order val="7"/>
          <c:tx>
            <c:v>b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N$13:$N$21</c:f>
              <c:numCache>
                <c:formatCode>General</c:formatCode>
                <c:ptCount val="9"/>
                <c:pt idx="0">
                  <c:v>1.9079999999999999</c:v>
                </c:pt>
                <c:pt idx="1">
                  <c:v>1.9079999999999999</c:v>
                </c:pt>
                <c:pt idx="2">
                  <c:v>1.9079999999999999</c:v>
                </c:pt>
                <c:pt idx="3">
                  <c:v>1.9079999999999999</c:v>
                </c:pt>
                <c:pt idx="4">
                  <c:v>1.9079999999999999</c:v>
                </c:pt>
                <c:pt idx="5">
                  <c:v>1.9079999999999999</c:v>
                </c:pt>
                <c:pt idx="6">
                  <c:v>1.9079999999999999</c:v>
                </c:pt>
                <c:pt idx="7">
                  <c:v>1.9079999999999999</c:v>
                </c:pt>
                <c:pt idx="8">
                  <c:v>1.9079999999999999</c:v>
                </c:pt>
              </c:numCache>
            </c:numRef>
          </c:xVal>
          <c:yVal>
            <c:numRef>
              <c:f>'5f'!$K$13:$K$21</c:f>
              <c:numCache>
                <c:formatCode>General</c:formatCode>
                <c:ptCount val="9"/>
                <c:pt idx="0">
                  <c:v>81</c:v>
                </c:pt>
                <c:pt idx="1">
                  <c:v>79</c:v>
                </c:pt>
                <c:pt idx="2">
                  <c:v>74</c:v>
                </c:pt>
                <c:pt idx="3">
                  <c:v>71</c:v>
                </c:pt>
                <c:pt idx="4">
                  <c:v>64</c:v>
                </c:pt>
                <c:pt idx="5">
                  <c:v>91</c:v>
                </c:pt>
                <c:pt idx="6">
                  <c:v>86</c:v>
                </c:pt>
                <c:pt idx="7">
                  <c:v>74</c:v>
                </c:pt>
                <c:pt idx="8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4FC-EE4D-AF04-421E077320F6}"/>
            </c:ext>
          </c:extLst>
        </c:ser>
        <c:ser>
          <c:idx val="8"/>
          <c:order val="8"/>
          <c:tx>
            <c:v>c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M$24:$M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5f'!$J$24:$J$32</c:f>
              <c:numCache>
                <c:formatCode>General</c:formatCode>
                <c:ptCount val="9"/>
                <c:pt idx="0">
                  <c:v>51</c:v>
                </c:pt>
                <c:pt idx="1">
                  <c:v>61</c:v>
                </c:pt>
                <c:pt idx="2">
                  <c:v>69</c:v>
                </c:pt>
                <c:pt idx="3">
                  <c:v>54</c:v>
                </c:pt>
                <c:pt idx="4">
                  <c:v>57</c:v>
                </c:pt>
                <c:pt idx="5">
                  <c:v>49</c:v>
                </c:pt>
                <c:pt idx="6">
                  <c:v>53</c:v>
                </c:pt>
                <c:pt idx="7">
                  <c:v>64</c:v>
                </c:pt>
                <c:pt idx="8">
                  <c:v>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4FC-EE4D-AF04-421E077320F6}"/>
            </c:ext>
          </c:extLst>
        </c:ser>
        <c:ser>
          <c:idx val="9"/>
          <c:order val="9"/>
          <c:tx>
            <c:v>c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N$24:$N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5f'!$K$24:$K$32</c:f>
              <c:numCache>
                <c:formatCode>General</c:formatCode>
                <c:ptCount val="9"/>
                <c:pt idx="0">
                  <c:v>89</c:v>
                </c:pt>
                <c:pt idx="1">
                  <c:v>84</c:v>
                </c:pt>
                <c:pt idx="2">
                  <c:v>79</c:v>
                </c:pt>
                <c:pt idx="3">
                  <c:v>71</c:v>
                </c:pt>
                <c:pt idx="4">
                  <c:v>75</c:v>
                </c:pt>
                <c:pt idx="5">
                  <c:v>76</c:v>
                </c:pt>
                <c:pt idx="6">
                  <c:v>84</c:v>
                </c:pt>
                <c:pt idx="7">
                  <c:v>91</c:v>
                </c:pt>
                <c:pt idx="8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4FC-EE4D-AF04-421E077320F6}"/>
            </c:ext>
          </c:extLst>
        </c:ser>
        <c:ser>
          <c:idx val="10"/>
          <c:order val="10"/>
          <c:tx>
            <c:v>d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M$35:$M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5f'!$J$35:$J$43</c:f>
              <c:numCache>
                <c:formatCode>General</c:formatCode>
                <c:ptCount val="9"/>
                <c:pt idx="0">
                  <c:v>68</c:v>
                </c:pt>
                <c:pt idx="1">
                  <c:v>74</c:v>
                </c:pt>
                <c:pt idx="2">
                  <c:v>79</c:v>
                </c:pt>
                <c:pt idx="3">
                  <c:v>61</c:v>
                </c:pt>
                <c:pt idx="4">
                  <c:v>71</c:v>
                </c:pt>
                <c:pt idx="5">
                  <c:v>73</c:v>
                </c:pt>
                <c:pt idx="6">
                  <c:v>69</c:v>
                </c:pt>
                <c:pt idx="7">
                  <c:v>54</c:v>
                </c:pt>
                <c:pt idx="8">
                  <c:v>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4FC-EE4D-AF04-421E077320F6}"/>
            </c:ext>
          </c:extLst>
        </c:ser>
        <c:ser>
          <c:idx val="11"/>
          <c:order val="11"/>
          <c:tx>
            <c:v>d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f'!$N$35:$N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5f'!$K$35:$K$43</c:f>
              <c:numCache>
                <c:formatCode>General</c:formatCode>
                <c:ptCount val="9"/>
                <c:pt idx="0">
                  <c:v>75</c:v>
                </c:pt>
                <c:pt idx="1">
                  <c:v>81</c:v>
                </c:pt>
                <c:pt idx="2">
                  <c:v>64</c:v>
                </c:pt>
                <c:pt idx="3">
                  <c:v>62</c:v>
                </c:pt>
                <c:pt idx="4">
                  <c:v>76</c:v>
                </c:pt>
                <c:pt idx="5">
                  <c:v>83</c:v>
                </c:pt>
                <c:pt idx="6">
                  <c:v>64</c:v>
                </c:pt>
                <c:pt idx="7">
                  <c:v>76</c:v>
                </c:pt>
                <c:pt idx="8">
                  <c:v>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4FC-EE4D-AF04-421E07732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Sniffing time for social novelty (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4856003428445238E-3"/>
              <c:y val="0.1240512319599305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21989500776275"/>
          <c:y val="3.4570789917366063E-2"/>
          <c:w val="0.75536279006522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3b!$A$2</c:f>
              <c:strCache>
                <c:ptCount val="1"/>
                <c:pt idx="0">
                  <c:v>LG(4d)+LG(4d)/CTL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b!$D$2:$E$2</c:f>
                <c:numCache>
                  <c:formatCode>General</c:formatCode>
                  <c:ptCount val="2"/>
                  <c:pt idx="0">
                    <c:v>10.965856099730654</c:v>
                  </c:pt>
                  <c:pt idx="1">
                    <c:v>9.5699181466370611</c:v>
                  </c:pt>
                </c:numCache>
              </c:numRef>
            </c:plus>
            <c:minus>
              <c:numRef>
                <c:f>s3b!$D$2:$E$2</c:f>
                <c:numCache>
                  <c:formatCode>General</c:formatCode>
                  <c:ptCount val="2"/>
                  <c:pt idx="0">
                    <c:v>10.965856099730654</c:v>
                  </c:pt>
                  <c:pt idx="1">
                    <c:v>9.5699181466370611</c:v>
                  </c:pt>
                </c:numCache>
              </c:numRef>
            </c:minus>
          </c:errBars>
          <c:cat>
            <c:strRef>
              <c:f>s3b!$B$1:$C$1</c:f>
              <c:strCache>
                <c:ptCount val="2"/>
                <c:pt idx="0">
                  <c:v>H3K9,14,18,23,27ac</c:v>
                </c:pt>
                <c:pt idx="1">
                  <c:v>H4K5,8,12,16ac</c:v>
                </c:pt>
              </c:strCache>
            </c:strRef>
          </c:cat>
          <c:val>
            <c:numRef>
              <c:f>s3b!$B$2:$C$2</c:f>
              <c:numCache>
                <c:formatCode>0.0</c:formatCode>
                <c:ptCount val="2"/>
                <c:pt idx="0">
                  <c:v>100.25</c:v>
                </c:pt>
                <c:pt idx="1">
                  <c:v>10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6A-4950-80DC-2EE906B10668}"/>
            </c:ext>
          </c:extLst>
        </c:ser>
        <c:ser>
          <c:idx val="1"/>
          <c:order val="1"/>
          <c:tx>
            <c:strRef>
              <c:f>s3b!$A$3</c:f>
              <c:strCache>
                <c:ptCount val="1"/>
                <c:pt idx="0">
                  <c:v>HG(4d)+LG(4d)/CTL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b!$D$3:$E$3</c:f>
                <c:numCache>
                  <c:formatCode>General</c:formatCode>
                  <c:ptCount val="2"/>
                  <c:pt idx="0">
                    <c:v>10.965856099730654</c:v>
                  </c:pt>
                  <c:pt idx="1">
                    <c:v>11.116804097101529</c:v>
                  </c:pt>
                </c:numCache>
              </c:numRef>
            </c:plus>
            <c:minus>
              <c:numRef>
                <c:f>s3b!$D$3:$E$3</c:f>
                <c:numCache>
                  <c:formatCode>General</c:formatCode>
                  <c:ptCount val="2"/>
                  <c:pt idx="0">
                    <c:v>10.965856099730654</c:v>
                  </c:pt>
                  <c:pt idx="1">
                    <c:v>11.116804097101529</c:v>
                  </c:pt>
                </c:numCache>
              </c:numRef>
            </c:minus>
          </c:errBars>
          <c:cat>
            <c:strRef>
              <c:f>s3b!$B$1:$C$1</c:f>
              <c:strCache>
                <c:ptCount val="2"/>
                <c:pt idx="0">
                  <c:v>H3K9,14,18,23,27ac</c:v>
                </c:pt>
                <c:pt idx="1">
                  <c:v>H4K5,8,12,16ac</c:v>
                </c:pt>
              </c:strCache>
            </c:strRef>
          </c:cat>
          <c:val>
            <c:numRef>
              <c:f>s3b!$B$3:$C$3</c:f>
              <c:numCache>
                <c:formatCode>0.0</c:formatCode>
                <c:ptCount val="2"/>
                <c:pt idx="0">
                  <c:v>90.75</c:v>
                </c:pt>
                <c:pt idx="1">
                  <c:v>11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6A-4950-80DC-2EE906B10668}"/>
            </c:ext>
          </c:extLst>
        </c:ser>
        <c:ser>
          <c:idx val="2"/>
          <c:order val="2"/>
          <c:tx>
            <c:strRef>
              <c:f>s3b!$A$4</c:f>
              <c:strCache>
                <c:ptCount val="1"/>
                <c:pt idx="0">
                  <c:v>HG(4d)+LG(4d)/↑SOD2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3b!$D$4:$E$4</c:f>
                <c:numCache>
                  <c:formatCode>General</c:formatCode>
                  <c:ptCount val="2"/>
                  <c:pt idx="0">
                    <c:v>10.750968948580091</c:v>
                  </c:pt>
                  <c:pt idx="1">
                    <c:v>9.464847243000456</c:v>
                  </c:pt>
                </c:numCache>
              </c:numRef>
            </c:plus>
            <c:minus>
              <c:numRef>
                <c:f>s3b!$D$4:$E$4</c:f>
                <c:numCache>
                  <c:formatCode>General</c:formatCode>
                  <c:ptCount val="2"/>
                  <c:pt idx="0">
                    <c:v>10.750968948580091</c:v>
                  </c:pt>
                  <c:pt idx="1">
                    <c:v>9.464847243000456</c:v>
                  </c:pt>
                </c:numCache>
              </c:numRef>
            </c:minus>
          </c:errBars>
          <c:cat>
            <c:strRef>
              <c:f>s3b!$B$1:$C$1</c:f>
              <c:strCache>
                <c:ptCount val="2"/>
                <c:pt idx="0">
                  <c:v>H3K9,14,18,23,27ac</c:v>
                </c:pt>
                <c:pt idx="1">
                  <c:v>H4K5,8,12,16ac</c:v>
                </c:pt>
              </c:strCache>
            </c:strRef>
          </c:cat>
          <c:val>
            <c:numRef>
              <c:f>s3b!$B$4:$C$4</c:f>
              <c:numCache>
                <c:formatCode>0.0</c:formatCode>
                <c:ptCount val="2"/>
                <c:pt idx="0">
                  <c:v>108.25</c:v>
                </c:pt>
                <c:pt idx="1">
                  <c:v>10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6A-4950-80DC-2EE906B10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3"/>
          <c:order val="3"/>
          <c:tx>
            <c:v>lghk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M$3:$M$6</c:f>
              <c:numCache>
                <c:formatCode>General</c:formatCode>
                <c:ptCount val="4"/>
                <c:pt idx="0">
                  <c:v>0.77600000000000002</c:v>
                </c:pt>
                <c:pt idx="1">
                  <c:v>0.77600000000000002</c:v>
                </c:pt>
                <c:pt idx="2">
                  <c:v>0.77600000000000002</c:v>
                </c:pt>
                <c:pt idx="3">
                  <c:v>0.77600000000000002</c:v>
                </c:pt>
              </c:numCache>
            </c:numRef>
          </c:xVal>
          <c:yVal>
            <c:numRef>
              <c:f>s3b!$J$3:$J$6</c:f>
              <c:numCache>
                <c:formatCode>General</c:formatCode>
                <c:ptCount val="4"/>
                <c:pt idx="0">
                  <c:v>100</c:v>
                </c:pt>
                <c:pt idx="1">
                  <c:v>106</c:v>
                </c:pt>
                <c:pt idx="2">
                  <c:v>110</c:v>
                </c:pt>
                <c:pt idx="3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E7-4C40-8ED5-E112BEB00C6A}"/>
            </c:ext>
          </c:extLst>
        </c:ser>
        <c:ser>
          <c:idx val="4"/>
          <c:order val="4"/>
          <c:tx>
            <c:v>lghk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N$3:$N$6</c:f>
              <c:numCache>
                <c:formatCode>General</c:formatCode>
                <c:ptCount val="4"/>
                <c:pt idx="0">
                  <c:v>1.7769999999999999</c:v>
                </c:pt>
                <c:pt idx="1">
                  <c:v>1.7769999999999999</c:v>
                </c:pt>
                <c:pt idx="2">
                  <c:v>1.7769999999999999</c:v>
                </c:pt>
                <c:pt idx="3">
                  <c:v>1.7769999999999999</c:v>
                </c:pt>
              </c:numCache>
            </c:numRef>
          </c:xVal>
          <c:yVal>
            <c:numRef>
              <c:f>s3b!$K$3:$K$6</c:f>
              <c:numCache>
                <c:formatCode>General</c:formatCode>
                <c:ptCount val="4"/>
                <c:pt idx="0">
                  <c:v>100</c:v>
                </c:pt>
                <c:pt idx="1">
                  <c:v>105</c:v>
                </c:pt>
                <c:pt idx="2">
                  <c:v>109</c:v>
                </c:pt>
                <c:pt idx="3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7E7-4C40-8ED5-E112BEB00C6A}"/>
            </c:ext>
          </c:extLst>
        </c:ser>
        <c:ser>
          <c:idx val="5"/>
          <c:order val="5"/>
          <c:tx>
            <c:v>lghk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M$11:$M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s3b!$J$11:$J$14</c:f>
              <c:numCache>
                <c:formatCode>General</c:formatCode>
                <c:ptCount val="4"/>
                <c:pt idx="0">
                  <c:v>85</c:v>
                </c:pt>
                <c:pt idx="1">
                  <c:v>81</c:v>
                </c:pt>
                <c:pt idx="2">
                  <c:v>106</c:v>
                </c:pt>
                <c:pt idx="3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7E7-4C40-8ED5-E112BEB00C6A}"/>
            </c:ext>
          </c:extLst>
        </c:ser>
        <c:ser>
          <c:idx val="6"/>
          <c:order val="6"/>
          <c:tx>
            <c:v>lghk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N$11:$N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3b!$K$11:$K$14</c:f>
              <c:numCache>
                <c:formatCode>General</c:formatCode>
                <c:ptCount val="4"/>
                <c:pt idx="0">
                  <c:v>124</c:v>
                </c:pt>
                <c:pt idx="1">
                  <c:v>115</c:v>
                </c:pt>
                <c:pt idx="2">
                  <c:v>125</c:v>
                </c:pt>
                <c:pt idx="3">
                  <c:v>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7E7-4C40-8ED5-E112BEB00C6A}"/>
            </c:ext>
          </c:extLst>
        </c:ser>
        <c:ser>
          <c:idx val="7"/>
          <c:order val="7"/>
          <c:tx>
            <c:v>lghk5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M$19:$M$22</c:f>
              <c:numCache>
                <c:formatCode>General</c:formatCode>
                <c:ptCount val="4"/>
                <c:pt idx="0">
                  <c:v>1.222</c:v>
                </c:pt>
                <c:pt idx="1">
                  <c:v>1.222</c:v>
                </c:pt>
                <c:pt idx="2">
                  <c:v>1.222</c:v>
                </c:pt>
                <c:pt idx="3">
                  <c:v>1.222</c:v>
                </c:pt>
              </c:numCache>
            </c:numRef>
          </c:xVal>
          <c:yVal>
            <c:numRef>
              <c:f>s3b!$J$19:$J$22</c:f>
              <c:numCache>
                <c:formatCode>General</c:formatCode>
                <c:ptCount val="4"/>
                <c:pt idx="0">
                  <c:v>117</c:v>
                </c:pt>
                <c:pt idx="1">
                  <c:v>95</c:v>
                </c:pt>
                <c:pt idx="2">
                  <c:v>104</c:v>
                </c:pt>
                <c:pt idx="3">
                  <c:v>1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7E7-4C40-8ED5-E112BEB00C6A}"/>
            </c:ext>
          </c:extLst>
        </c:ser>
        <c:ser>
          <c:idx val="8"/>
          <c:order val="8"/>
          <c:tx>
            <c:v>lghk6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3b!$N$19:$N$22</c:f>
              <c:numCache>
                <c:formatCode>General</c:formatCode>
                <c:ptCount val="4"/>
                <c:pt idx="0">
                  <c:v>2.222</c:v>
                </c:pt>
                <c:pt idx="1">
                  <c:v>2.222</c:v>
                </c:pt>
                <c:pt idx="2">
                  <c:v>2.222</c:v>
                </c:pt>
                <c:pt idx="3">
                  <c:v>2.222</c:v>
                </c:pt>
              </c:numCache>
            </c:numRef>
          </c:xVal>
          <c:yVal>
            <c:numRef>
              <c:f>s3b!$K$19:$K$22</c:f>
              <c:numCache>
                <c:formatCode>General</c:formatCode>
                <c:ptCount val="4"/>
                <c:pt idx="0">
                  <c:v>117</c:v>
                </c:pt>
                <c:pt idx="1">
                  <c:v>106</c:v>
                </c:pt>
                <c:pt idx="2">
                  <c:v>108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7E7-4C40-8ED5-E112BEB00C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ChIP analysis on RORA promoter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2173311611097E-3"/>
              <c:y val="0.1277607522385113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390498251003139"/>
          <c:y val="3.4570789917366063E-2"/>
          <c:w val="0.6796880193128666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l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l'!$C$2</c:f>
                <c:numCache>
                  <c:formatCode>General</c:formatCode>
                  <c:ptCount val="1"/>
                  <c:pt idx="0">
                    <c:v>11.2</c:v>
                  </c:pt>
                </c:numCache>
              </c:numRef>
            </c:plus>
            <c:minus>
              <c:numRef>
                <c:f>'5l'!$C$2</c:f>
                <c:numCache>
                  <c:formatCode>General</c:formatCode>
                  <c:ptCount val="1"/>
                  <c:pt idx="0">
                    <c:v>11.2</c:v>
                  </c:pt>
                </c:numCache>
              </c:numRef>
            </c:minus>
          </c:errBars>
          <c:cat>
            <c:numRef>
              <c:f>'5l'!$B$1:$F$1</c:f>
              <c:numCache>
                <c:formatCode>General</c:formatCode>
                <c:ptCount val="5"/>
              </c:numCache>
            </c:numRef>
          </c:cat>
          <c:val>
            <c:numRef>
              <c:f>'5l'!$B$2</c:f>
              <c:numCache>
                <c:formatCode>0</c:formatCode>
                <c:ptCount val="1"/>
                <c:pt idx="0">
                  <c:v>10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73-4B2C-97AA-008D5F2C7173}"/>
            </c:ext>
          </c:extLst>
        </c:ser>
        <c:ser>
          <c:idx val="1"/>
          <c:order val="1"/>
          <c:tx>
            <c:strRef>
              <c:f>'5l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l'!$C$3</c:f>
                <c:numCache>
                  <c:formatCode>General</c:formatCode>
                  <c:ptCount val="1"/>
                  <c:pt idx="0">
                    <c:v>11</c:v>
                  </c:pt>
                </c:numCache>
              </c:numRef>
            </c:plus>
            <c:minus>
              <c:numRef>
                <c:f>'5l'!$C$3</c:f>
                <c:numCache>
                  <c:formatCode>General</c:formatCode>
                  <c:ptCount val="1"/>
                  <c:pt idx="0">
                    <c:v>11</c:v>
                  </c:pt>
                </c:numCache>
              </c:numRef>
            </c:minus>
          </c:errBars>
          <c:cat>
            <c:numRef>
              <c:f>'5l'!$B$1:$F$1</c:f>
              <c:numCache>
                <c:formatCode>General</c:formatCode>
                <c:ptCount val="5"/>
              </c:numCache>
            </c:numRef>
          </c:cat>
          <c:val>
            <c:numRef>
              <c:f>'5l'!$B$3</c:f>
              <c:numCache>
                <c:formatCode>0</c:formatCode>
                <c:ptCount val="1"/>
                <c:pt idx="0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73-4B2C-97AA-008D5F2C7173}"/>
            </c:ext>
          </c:extLst>
        </c:ser>
        <c:ser>
          <c:idx val="2"/>
          <c:order val="2"/>
          <c:tx>
            <c:strRef>
              <c:f>'5l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l'!$C$4</c:f>
                <c:numCache>
                  <c:formatCode>General</c:formatCode>
                  <c:ptCount val="1"/>
                  <c:pt idx="0">
                    <c:v>11.5</c:v>
                  </c:pt>
                </c:numCache>
              </c:numRef>
            </c:plus>
            <c:minus>
              <c:numRef>
                <c:f>'5l'!$C$4</c:f>
                <c:numCache>
                  <c:formatCode>General</c:formatCode>
                  <c:ptCount val="1"/>
                  <c:pt idx="0">
                    <c:v>11.5</c:v>
                  </c:pt>
                </c:numCache>
              </c:numRef>
            </c:minus>
          </c:errBars>
          <c:cat>
            <c:numRef>
              <c:f>'5l'!$B$1:$F$1</c:f>
              <c:numCache>
                <c:formatCode>General</c:formatCode>
                <c:ptCount val="5"/>
              </c:numCache>
            </c:numRef>
          </c:cat>
          <c:val>
            <c:numRef>
              <c:f>'5l'!$B$4</c:f>
              <c:numCache>
                <c:formatCode>0</c:formatCode>
                <c:ptCount val="1"/>
                <c:pt idx="0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73-4B2C-97AA-008D5F2C7173}"/>
            </c:ext>
          </c:extLst>
        </c:ser>
        <c:ser>
          <c:idx val="3"/>
          <c:order val="3"/>
          <c:tx>
            <c:strRef>
              <c:f>'5l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5l'!$C$5</c:f>
                <c:numCache>
                  <c:formatCode>General</c:formatCode>
                  <c:ptCount val="1"/>
                  <c:pt idx="0">
                    <c:v>10.5</c:v>
                  </c:pt>
                </c:numCache>
              </c:numRef>
            </c:plus>
            <c:minus>
              <c:numRef>
                <c:f>'5l'!$C$5</c:f>
                <c:numCache>
                  <c:formatCode>General</c:formatCode>
                  <c:ptCount val="1"/>
                  <c:pt idx="0">
                    <c:v>10.5</c:v>
                  </c:pt>
                </c:numCache>
              </c:numRef>
            </c:minus>
          </c:errBars>
          <c:cat>
            <c:numRef>
              <c:f>'5l'!$B$1:$F$1</c:f>
              <c:numCache>
                <c:formatCode>General</c:formatCode>
                <c:ptCount val="5"/>
              </c:numCache>
            </c:numRef>
          </c:cat>
          <c:val>
            <c:numRef>
              <c:f>'5l'!$B$5</c:f>
              <c:numCache>
                <c:formatCode>0</c:formatCode>
                <c:ptCount val="1"/>
                <c:pt idx="0">
                  <c:v>36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73-4B2C-97AA-008D5F2C7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l'!$K$3:$K$7</c:f>
              <c:numCache>
                <c:formatCode>General</c:formatCode>
                <c:ptCount val="5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  <c:pt idx="4">
                  <c:v>0.72799999999999998</c:v>
                </c:pt>
              </c:numCache>
            </c:numRef>
          </c:xVal>
          <c:yVal>
            <c:numRef>
              <c:f>'5l'!$J$3:$J$7</c:f>
              <c:numCache>
                <c:formatCode>General</c:formatCode>
                <c:ptCount val="5"/>
                <c:pt idx="0">
                  <c:v>100</c:v>
                </c:pt>
                <c:pt idx="1">
                  <c:v>112</c:v>
                </c:pt>
                <c:pt idx="2">
                  <c:v>85</c:v>
                </c:pt>
                <c:pt idx="3">
                  <c:v>94</c:v>
                </c:pt>
                <c:pt idx="4">
                  <c:v>1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C6-4A4C-A7D9-CC3AF0BA20B0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l'!$K$11:$K$15</c:f>
              <c:numCache>
                <c:formatCode>General</c:formatCode>
                <c:ptCount val="5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</c:numCache>
            </c:numRef>
          </c:xVal>
          <c:yVal>
            <c:numRef>
              <c:f>'5l'!$J$11:$J$15</c:f>
              <c:numCache>
                <c:formatCode>General</c:formatCode>
                <c:ptCount val="5"/>
                <c:pt idx="0">
                  <c:v>46</c:v>
                </c:pt>
                <c:pt idx="1">
                  <c:v>54</c:v>
                </c:pt>
                <c:pt idx="2">
                  <c:v>31</c:v>
                </c:pt>
                <c:pt idx="3">
                  <c:v>28</c:v>
                </c:pt>
                <c:pt idx="4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C6-4A4C-A7D9-CC3AF0BA20B0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l'!$K$19:$K$23</c:f>
              <c:numCache>
                <c:formatCode>General</c:formatCode>
                <c:ptCount val="5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</c:numCache>
            </c:numRef>
          </c:xVal>
          <c:yVal>
            <c:numRef>
              <c:f>'5l'!$J$19:$J$23</c:f>
              <c:numCache>
                <c:formatCode>General</c:formatCode>
                <c:ptCount val="5"/>
                <c:pt idx="0">
                  <c:v>64</c:v>
                </c:pt>
                <c:pt idx="1">
                  <c:v>84</c:v>
                </c:pt>
                <c:pt idx="2">
                  <c:v>66</c:v>
                </c:pt>
                <c:pt idx="3">
                  <c:v>52</c:v>
                </c:pt>
                <c:pt idx="4">
                  <c:v>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9C6-4A4C-A7D9-CC3AF0BA20B0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5l'!$K$27:$K$31</c:f>
              <c:numCache>
                <c:formatCode>General</c:formatCode>
                <c:ptCount val="5"/>
                <c:pt idx="0">
                  <c:v>1.274</c:v>
                </c:pt>
                <c:pt idx="1">
                  <c:v>1.274</c:v>
                </c:pt>
                <c:pt idx="2">
                  <c:v>1.274</c:v>
                </c:pt>
                <c:pt idx="3">
                  <c:v>1.274</c:v>
                </c:pt>
                <c:pt idx="4">
                  <c:v>1.274</c:v>
                </c:pt>
              </c:numCache>
            </c:numRef>
          </c:xVal>
          <c:yVal>
            <c:numRef>
              <c:f>'5l'!$J$27:$J$31</c:f>
              <c:numCache>
                <c:formatCode>General</c:formatCode>
                <c:ptCount val="5"/>
                <c:pt idx="0">
                  <c:v>31</c:v>
                </c:pt>
                <c:pt idx="1">
                  <c:v>44</c:v>
                </c:pt>
                <c:pt idx="2">
                  <c:v>32</c:v>
                </c:pt>
                <c:pt idx="3">
                  <c:v>50</c:v>
                </c:pt>
                <c:pt idx="4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9C6-4A4C-A7D9-CC3AF0BA20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Relative spine density per 10µm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2249058645727949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51962997748552"/>
          <c:y val="3.4570789917366063E-2"/>
          <c:w val="0.76907337184541258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6d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d'!$C$2</c:f>
                <c:numCache>
                  <c:formatCode>General</c:formatCode>
                  <c:ptCount val="1"/>
                  <c:pt idx="0">
                    <c:v>0.42</c:v>
                  </c:pt>
                </c:numCache>
              </c:numRef>
            </c:plus>
            <c:minus>
              <c:numRef>
                <c:f>'6d'!$C$2</c:f>
                <c:numCache>
                  <c:formatCode>General</c:formatCode>
                  <c:ptCount val="1"/>
                  <c:pt idx="0">
                    <c:v>0.42</c:v>
                  </c:pt>
                </c:numCache>
              </c:numRef>
            </c:minus>
          </c:errBars>
          <c:cat>
            <c:numRef>
              <c:f>'6d'!$B$1:$F$1</c:f>
              <c:numCache>
                <c:formatCode>General</c:formatCode>
                <c:ptCount val="5"/>
              </c:numCache>
            </c:numRef>
          </c:cat>
          <c:val>
            <c:numRef>
              <c:f>'6d'!$B$2</c:f>
              <c:numCache>
                <c:formatCode>0.0</c:formatCode>
                <c:ptCount val="1"/>
                <c:pt idx="0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90-4593-9527-CB61F238D783}"/>
            </c:ext>
          </c:extLst>
        </c:ser>
        <c:ser>
          <c:idx val="1"/>
          <c:order val="1"/>
          <c:tx>
            <c:strRef>
              <c:f>'6d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d'!$C$3</c:f>
                <c:numCache>
                  <c:formatCode>General</c:formatCode>
                  <c:ptCount val="1"/>
                  <c:pt idx="0">
                    <c:v>0.33</c:v>
                  </c:pt>
                </c:numCache>
              </c:numRef>
            </c:plus>
            <c:minus>
              <c:numRef>
                <c:f>'6d'!$C$3</c:f>
                <c:numCache>
                  <c:formatCode>General</c:formatCode>
                  <c:ptCount val="1"/>
                  <c:pt idx="0">
                    <c:v>0.33</c:v>
                  </c:pt>
                </c:numCache>
              </c:numRef>
            </c:minus>
          </c:errBars>
          <c:cat>
            <c:numRef>
              <c:f>'6d'!$B$1:$F$1</c:f>
              <c:numCache>
                <c:formatCode>General</c:formatCode>
                <c:ptCount val="5"/>
              </c:numCache>
            </c:numRef>
          </c:cat>
          <c:val>
            <c:numRef>
              <c:f>'6d'!$B$3</c:f>
              <c:numCache>
                <c:formatCode>0.0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90-4593-9527-CB61F238D783}"/>
            </c:ext>
          </c:extLst>
        </c:ser>
        <c:ser>
          <c:idx val="2"/>
          <c:order val="2"/>
          <c:tx>
            <c:strRef>
              <c:f>'6d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d'!$C$4</c:f>
                <c:numCache>
                  <c:formatCode>General</c:formatCode>
                  <c:ptCount val="1"/>
                  <c:pt idx="0">
                    <c:v>0.28999999999999998</c:v>
                  </c:pt>
                </c:numCache>
              </c:numRef>
            </c:plus>
            <c:minus>
              <c:numRef>
                <c:f>'6d'!$C$4</c:f>
                <c:numCache>
                  <c:formatCode>General</c:formatCode>
                  <c:ptCount val="1"/>
                  <c:pt idx="0">
                    <c:v>0.28999999999999998</c:v>
                  </c:pt>
                </c:numCache>
              </c:numRef>
            </c:minus>
          </c:errBars>
          <c:cat>
            <c:numRef>
              <c:f>'6d'!$B$1:$F$1</c:f>
              <c:numCache>
                <c:formatCode>General</c:formatCode>
                <c:ptCount val="5"/>
              </c:numCache>
            </c:numRef>
          </c:cat>
          <c:val>
            <c:numRef>
              <c:f>'6d'!$B$4</c:f>
              <c:numCache>
                <c:formatCode>0.0</c:formatCode>
                <c:ptCount val="1"/>
                <c:pt idx="0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90-4593-9527-CB61F238D783}"/>
            </c:ext>
          </c:extLst>
        </c:ser>
        <c:ser>
          <c:idx val="3"/>
          <c:order val="3"/>
          <c:tx>
            <c:strRef>
              <c:f>'6d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d'!$C$5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6d'!$C$5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minus>
          </c:errBars>
          <c:cat>
            <c:numRef>
              <c:f>'6d'!$B$1:$F$1</c:f>
              <c:numCache>
                <c:formatCode>General</c:formatCode>
                <c:ptCount val="5"/>
              </c:numCache>
            </c:numRef>
          </c:cat>
          <c:val>
            <c:numRef>
              <c:f>'6d'!$B$5</c:f>
              <c:numCache>
                <c:formatCode>0.0</c:formatCode>
                <c:ptCount val="1"/>
                <c:pt idx="0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90-4593-9527-CB61F238D7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d'!$J$3:$J$7</c:f>
              <c:numCache>
                <c:formatCode>General</c:formatCode>
                <c:ptCount val="5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  <c:pt idx="4">
                  <c:v>0.72799999999999998</c:v>
                </c:pt>
              </c:numCache>
            </c:numRef>
          </c:xVal>
          <c:yVal>
            <c:numRef>
              <c:f>'6d'!$I$3:$I$7</c:f>
              <c:numCache>
                <c:formatCode>General</c:formatCode>
                <c:ptCount val="5"/>
                <c:pt idx="0">
                  <c:v>3.9</c:v>
                </c:pt>
                <c:pt idx="1">
                  <c:v>4.0999999999999996</c:v>
                </c:pt>
                <c:pt idx="2">
                  <c:v>3.2</c:v>
                </c:pt>
                <c:pt idx="3">
                  <c:v>4.2</c:v>
                </c:pt>
                <c:pt idx="4">
                  <c:v>4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D3-B243-9FCF-D657589061EE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d'!$J$11:$J$15</c:f>
              <c:numCache>
                <c:formatCode>General</c:formatCode>
                <c:ptCount val="5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</c:numCache>
            </c:numRef>
          </c:xVal>
          <c:yVal>
            <c:numRef>
              <c:f>'6d'!$I$11:$I$15</c:f>
              <c:numCache>
                <c:formatCode>General</c:formatCode>
                <c:ptCount val="5"/>
                <c:pt idx="0">
                  <c:v>1.6</c:v>
                </c:pt>
                <c:pt idx="1">
                  <c:v>2.4</c:v>
                </c:pt>
                <c:pt idx="2">
                  <c:v>2.1</c:v>
                </c:pt>
                <c:pt idx="3">
                  <c:v>2.1</c:v>
                </c:pt>
                <c:pt idx="4">
                  <c:v>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D3-B243-9FCF-D657589061EE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d'!$J$19:$J$23</c:f>
              <c:numCache>
                <c:formatCode>General</c:formatCode>
                <c:ptCount val="5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</c:numCache>
            </c:numRef>
          </c:xVal>
          <c:yVal>
            <c:numRef>
              <c:f>'6d'!$I$19:$I$23</c:f>
              <c:numCache>
                <c:formatCode>General</c:formatCode>
                <c:ptCount val="5"/>
                <c:pt idx="0">
                  <c:v>2.8</c:v>
                </c:pt>
                <c:pt idx="1">
                  <c:v>3.2</c:v>
                </c:pt>
                <c:pt idx="2">
                  <c:v>3.1</c:v>
                </c:pt>
                <c:pt idx="3">
                  <c:v>2.5</c:v>
                </c:pt>
                <c:pt idx="4">
                  <c:v>3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ED3-B243-9FCF-D657589061EE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d'!$J$27:$J$31</c:f>
              <c:numCache>
                <c:formatCode>General</c:formatCode>
                <c:ptCount val="5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  <c:pt idx="4">
                  <c:v>1.2749999999999999</c:v>
                </c:pt>
              </c:numCache>
            </c:numRef>
          </c:xVal>
          <c:yVal>
            <c:numRef>
              <c:f>'6d'!$I$27:$I$31</c:f>
              <c:numCache>
                <c:formatCode>General</c:formatCode>
                <c:ptCount val="5"/>
                <c:pt idx="0">
                  <c:v>3.8</c:v>
                </c:pt>
                <c:pt idx="1">
                  <c:v>3.7</c:v>
                </c:pt>
                <c:pt idx="2">
                  <c:v>3.3</c:v>
                </c:pt>
                <c:pt idx="3">
                  <c:v>3.7</c:v>
                </c:pt>
                <c:pt idx="4">
                  <c:v>3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ED3-B243-9FCF-D65758906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altLang="zh-CN" sz="1100" b="1" i="0" baseline="0">
                    <a:effectLst/>
                  </a:rPr>
                  <a:t>CSF </a:t>
                </a:r>
                <a:r>
                  <a:rPr lang="en-US" sz="1100" b="1" i="0" baseline="0">
                    <a:effectLst/>
                  </a:rPr>
                  <a:t>E2 level (pg/ml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8046157689393338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1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2151033130605278"/>
          <c:y val="3.4570789917366063E-2"/>
          <c:w val="0.65208299823065785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6e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e'!$C$2</c:f>
                <c:numCache>
                  <c:formatCode>General</c:formatCode>
                  <c:ptCount val="1"/>
                  <c:pt idx="0">
                    <c:v>10.8</c:v>
                  </c:pt>
                </c:numCache>
              </c:numRef>
            </c:plus>
            <c:minus>
              <c:numRef>
                <c:f>'6e'!$C$2</c:f>
                <c:numCache>
                  <c:formatCode>General</c:formatCode>
                  <c:ptCount val="1"/>
                  <c:pt idx="0">
                    <c:v>10.8</c:v>
                  </c:pt>
                </c:numCache>
              </c:numRef>
            </c:minus>
          </c:errBars>
          <c:cat>
            <c:numRef>
              <c:f>'6e'!$B$1:$F$1</c:f>
              <c:numCache>
                <c:formatCode>General</c:formatCode>
                <c:ptCount val="5"/>
              </c:numCache>
            </c:numRef>
          </c:cat>
          <c:val>
            <c:numRef>
              <c:f>'6e'!$B$2</c:f>
              <c:numCache>
                <c:formatCode>General</c:formatCode>
                <c:ptCount val="1"/>
                <c:pt idx="0">
                  <c:v>9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22-45D4-928D-195E154D3891}"/>
            </c:ext>
          </c:extLst>
        </c:ser>
        <c:ser>
          <c:idx val="1"/>
          <c:order val="1"/>
          <c:tx>
            <c:strRef>
              <c:f>'6e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e'!$C$3</c:f>
                <c:numCache>
                  <c:formatCode>General</c:formatCode>
                  <c:ptCount val="1"/>
                  <c:pt idx="0">
                    <c:v>9.4</c:v>
                  </c:pt>
                </c:numCache>
              </c:numRef>
            </c:plus>
            <c:minus>
              <c:numRef>
                <c:f>'6e'!$C$3</c:f>
                <c:numCache>
                  <c:formatCode>General</c:formatCode>
                  <c:ptCount val="1"/>
                  <c:pt idx="0">
                    <c:v>9.4</c:v>
                  </c:pt>
                </c:numCache>
              </c:numRef>
            </c:minus>
          </c:errBars>
          <c:cat>
            <c:numRef>
              <c:f>'6e'!$B$1:$F$1</c:f>
              <c:numCache>
                <c:formatCode>General</c:formatCode>
                <c:ptCount val="5"/>
              </c:numCache>
            </c:numRef>
          </c:cat>
          <c:val>
            <c:numRef>
              <c:f>'6e'!$B$3</c:f>
              <c:numCache>
                <c:formatCode>General</c:formatCode>
                <c:ptCount val="1"/>
                <c:pt idx="0">
                  <c:v>4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22-45D4-928D-195E154D3891}"/>
            </c:ext>
          </c:extLst>
        </c:ser>
        <c:ser>
          <c:idx val="2"/>
          <c:order val="2"/>
          <c:tx>
            <c:strRef>
              <c:f>'6e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e'!$C$4</c:f>
                <c:numCache>
                  <c:formatCode>General</c:formatCode>
                  <c:ptCount val="1"/>
                  <c:pt idx="0">
                    <c:v>10.4</c:v>
                  </c:pt>
                </c:numCache>
              </c:numRef>
            </c:plus>
            <c:minus>
              <c:numRef>
                <c:f>'6e'!$C$4</c:f>
                <c:numCache>
                  <c:formatCode>General</c:formatCode>
                  <c:ptCount val="1"/>
                  <c:pt idx="0">
                    <c:v>10.4</c:v>
                  </c:pt>
                </c:numCache>
              </c:numRef>
            </c:minus>
          </c:errBars>
          <c:cat>
            <c:numRef>
              <c:f>'6e'!$B$1:$F$1</c:f>
              <c:numCache>
                <c:formatCode>General</c:formatCode>
                <c:ptCount val="5"/>
              </c:numCache>
            </c:numRef>
          </c:cat>
          <c:val>
            <c:numRef>
              <c:f>'6e'!$B$4</c:f>
              <c:numCache>
                <c:formatCode>General</c:formatCode>
                <c:ptCount val="1"/>
                <c:pt idx="0">
                  <c:v>9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22-45D4-928D-195E154D3891}"/>
            </c:ext>
          </c:extLst>
        </c:ser>
        <c:ser>
          <c:idx val="3"/>
          <c:order val="3"/>
          <c:tx>
            <c:strRef>
              <c:f>'6e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6e'!$C$5</c:f>
                <c:numCache>
                  <c:formatCode>General</c:formatCode>
                  <c:ptCount val="1"/>
                  <c:pt idx="0">
                    <c:v>10.8</c:v>
                  </c:pt>
                </c:numCache>
              </c:numRef>
            </c:plus>
            <c:minus>
              <c:numRef>
                <c:f>'6e'!$C$5</c:f>
                <c:numCache>
                  <c:formatCode>General</c:formatCode>
                  <c:ptCount val="1"/>
                  <c:pt idx="0">
                    <c:v>10.8</c:v>
                  </c:pt>
                </c:numCache>
              </c:numRef>
            </c:minus>
          </c:errBars>
          <c:cat>
            <c:numRef>
              <c:f>'6e'!$B$1:$F$1</c:f>
              <c:numCache>
                <c:formatCode>General</c:formatCode>
                <c:ptCount val="5"/>
              </c:numCache>
            </c:numRef>
          </c:cat>
          <c:val>
            <c:numRef>
              <c:f>'6e'!$B$5</c:f>
              <c:numCache>
                <c:formatCode>General</c:formatCode>
                <c:ptCount val="1"/>
                <c:pt idx="0">
                  <c:v>5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22-45D4-928D-195E154D38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e'!$J$3:$J$7</c:f>
              <c:numCache>
                <c:formatCode>General</c:formatCode>
                <c:ptCount val="5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  <c:pt idx="4">
                  <c:v>0.72799999999999998</c:v>
                </c:pt>
              </c:numCache>
            </c:numRef>
          </c:xVal>
          <c:yVal>
            <c:numRef>
              <c:f>'6e'!$I$3:$I$7</c:f>
              <c:numCache>
                <c:formatCode>General</c:formatCode>
                <c:ptCount val="5"/>
                <c:pt idx="0">
                  <c:v>100</c:v>
                </c:pt>
                <c:pt idx="1">
                  <c:v>110</c:v>
                </c:pt>
                <c:pt idx="2">
                  <c:v>87</c:v>
                </c:pt>
                <c:pt idx="3">
                  <c:v>91</c:v>
                </c:pt>
                <c:pt idx="4">
                  <c:v>1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7A-EF40-B0AD-183867D32BC8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e'!$J$11:$J$15</c:f>
              <c:numCache>
                <c:formatCode>General</c:formatCode>
                <c:ptCount val="5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</c:numCache>
            </c:numRef>
          </c:xVal>
          <c:yVal>
            <c:numRef>
              <c:f>'6e'!$I$11:$I$15</c:f>
              <c:numCache>
                <c:formatCode>General</c:formatCode>
                <c:ptCount val="5"/>
                <c:pt idx="0">
                  <c:v>46</c:v>
                </c:pt>
                <c:pt idx="1">
                  <c:v>51</c:v>
                </c:pt>
                <c:pt idx="2">
                  <c:v>62</c:v>
                </c:pt>
                <c:pt idx="3">
                  <c:v>47</c:v>
                </c:pt>
                <c:pt idx="4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7A-EF40-B0AD-183867D32BC8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e'!$J$19:$J$23</c:f>
              <c:numCache>
                <c:formatCode>General</c:formatCode>
                <c:ptCount val="5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</c:numCache>
            </c:numRef>
          </c:xVal>
          <c:yVal>
            <c:numRef>
              <c:f>'6e'!$I$19:$I$23</c:f>
              <c:numCache>
                <c:formatCode>General</c:formatCode>
                <c:ptCount val="5"/>
                <c:pt idx="0">
                  <c:v>84</c:v>
                </c:pt>
                <c:pt idx="1">
                  <c:v>80</c:v>
                </c:pt>
                <c:pt idx="2">
                  <c:v>96</c:v>
                </c:pt>
                <c:pt idx="3">
                  <c:v>106</c:v>
                </c:pt>
                <c:pt idx="4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B7A-EF40-B0AD-183867D32BC8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6e'!$J$27:$J$31</c:f>
              <c:numCache>
                <c:formatCode>General</c:formatCode>
                <c:ptCount val="5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  <c:pt idx="4">
                  <c:v>1.2749999999999999</c:v>
                </c:pt>
              </c:numCache>
            </c:numRef>
          </c:xVal>
          <c:yVal>
            <c:numRef>
              <c:f>'6e'!$I$27:$I$31</c:f>
              <c:numCache>
                <c:formatCode>General</c:formatCode>
                <c:ptCount val="5"/>
                <c:pt idx="0">
                  <c:v>75</c:v>
                </c:pt>
                <c:pt idx="1">
                  <c:v>51</c:v>
                </c:pt>
                <c:pt idx="2">
                  <c:v>48</c:v>
                </c:pt>
                <c:pt idx="3">
                  <c:v>52</c:v>
                </c:pt>
                <c:pt idx="4">
                  <c:v>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B7A-EF40-B0AD-183867D32B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Estrogen Receptor Activity  (Arbitrary Units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593812167351501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0117749854372972"/>
          <c:y val="4.1450920750832239E-2"/>
          <c:w val="0.66630461497374838"/>
          <c:h val="0.906182909764133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a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a'!$C$2</c:f>
                <c:numCache>
                  <c:formatCode>General</c:formatCode>
                  <c:ptCount val="1"/>
                  <c:pt idx="0">
                    <c:v>1.2</c:v>
                  </c:pt>
                </c:numCache>
              </c:numRef>
            </c:plus>
            <c:minus>
              <c:numRef>
                <c:f>'7a'!$C$2</c:f>
                <c:numCache>
                  <c:formatCode>General</c:formatCode>
                  <c:ptCount val="1"/>
                  <c:pt idx="0">
                    <c:v>1.2</c:v>
                  </c:pt>
                </c:numCache>
              </c:numRef>
            </c:minus>
          </c:errBars>
          <c:cat>
            <c:numRef>
              <c:f>'7a'!$B$1:$J$1</c:f>
              <c:numCache>
                <c:formatCode>General</c:formatCode>
                <c:ptCount val="9"/>
              </c:numCache>
            </c:numRef>
          </c:cat>
          <c:val>
            <c:numRef>
              <c:f>'7a'!$B$2</c:f>
              <c:numCache>
                <c:formatCode>0.0</c:formatCode>
                <c:ptCount val="1"/>
                <c:pt idx="0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61-4423-BBD8-2C2AAD97C864}"/>
            </c:ext>
          </c:extLst>
        </c:ser>
        <c:ser>
          <c:idx val="1"/>
          <c:order val="1"/>
          <c:tx>
            <c:strRef>
              <c:f>'7a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a'!$C$3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plus>
            <c:minus>
              <c:numRef>
                <c:f>'7a'!$C$3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minus>
          </c:errBars>
          <c:cat>
            <c:numRef>
              <c:f>'7a'!$B$1:$J$1</c:f>
              <c:numCache>
                <c:formatCode>General</c:formatCode>
                <c:ptCount val="9"/>
              </c:numCache>
            </c:numRef>
          </c:cat>
          <c:val>
            <c:numRef>
              <c:f>'7a'!$B$3</c:f>
              <c:numCache>
                <c:formatCode>0.0</c:formatCode>
                <c:ptCount val="1"/>
                <c:pt idx="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61-4423-BBD8-2C2AAD97C864}"/>
            </c:ext>
          </c:extLst>
        </c:ser>
        <c:ser>
          <c:idx val="2"/>
          <c:order val="2"/>
          <c:tx>
            <c:strRef>
              <c:f>'7a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a'!$C$4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plus>
            <c:minus>
              <c:numRef>
                <c:f>'7a'!$C$4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minus>
          </c:errBars>
          <c:cat>
            <c:numRef>
              <c:f>'7a'!$B$1:$J$1</c:f>
              <c:numCache>
                <c:formatCode>General</c:formatCode>
                <c:ptCount val="9"/>
              </c:numCache>
            </c:numRef>
          </c:cat>
          <c:val>
            <c:numRef>
              <c:f>'7a'!$B$4</c:f>
              <c:numCache>
                <c:formatCode>0.0</c:formatCode>
                <c:ptCount val="1"/>
                <c:pt idx="0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61-4423-BBD8-2C2AAD97C864}"/>
            </c:ext>
          </c:extLst>
        </c:ser>
        <c:ser>
          <c:idx val="3"/>
          <c:order val="3"/>
          <c:tx>
            <c:strRef>
              <c:f>'7a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a'!$C$5</c:f>
                <c:numCache>
                  <c:formatCode>General</c:formatCode>
                  <c:ptCount val="1"/>
                  <c:pt idx="0">
                    <c:v>0.9</c:v>
                  </c:pt>
                </c:numCache>
              </c:numRef>
            </c:plus>
            <c:minus>
              <c:numRef>
                <c:f>'7a'!$C$5</c:f>
                <c:numCache>
                  <c:formatCode>General</c:formatCode>
                  <c:ptCount val="1"/>
                  <c:pt idx="0">
                    <c:v>0.9</c:v>
                  </c:pt>
                </c:numCache>
              </c:numRef>
            </c:minus>
          </c:errBars>
          <c:cat>
            <c:numRef>
              <c:f>'7a'!$B$1:$J$1</c:f>
              <c:numCache>
                <c:formatCode>General</c:formatCode>
                <c:ptCount val="9"/>
              </c:numCache>
            </c:numRef>
          </c:cat>
          <c:val>
            <c:numRef>
              <c:f>'7a'!$B$5</c:f>
              <c:numCache>
                <c:formatCode>0.0</c:formatCode>
                <c:ptCount val="1"/>
                <c:pt idx="0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61-4423-BBD8-2C2AAD97C8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a'!$L$2:$L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7a'!$J$2:$J$10</c:f>
              <c:numCache>
                <c:formatCode>General</c:formatCode>
                <c:ptCount val="9"/>
                <c:pt idx="0">
                  <c:v>14</c:v>
                </c:pt>
                <c:pt idx="1">
                  <c:v>12</c:v>
                </c:pt>
                <c:pt idx="2">
                  <c:v>13</c:v>
                </c:pt>
                <c:pt idx="3">
                  <c:v>11</c:v>
                </c:pt>
                <c:pt idx="4">
                  <c:v>10</c:v>
                </c:pt>
                <c:pt idx="5">
                  <c:v>12</c:v>
                </c:pt>
                <c:pt idx="6">
                  <c:v>12</c:v>
                </c:pt>
                <c:pt idx="7">
                  <c:v>11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73-6741-98B2-B5A58A723957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a'!$L$13:$L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7a'!$J$13:$J$21</c:f>
              <c:numCache>
                <c:formatCode>General</c:formatCode>
                <c:ptCount val="9"/>
                <c:pt idx="0">
                  <c:v>6</c:v>
                </c:pt>
                <c:pt idx="1">
                  <c:v>9</c:v>
                </c:pt>
                <c:pt idx="2">
                  <c:v>8</c:v>
                </c:pt>
                <c:pt idx="3">
                  <c:v>6</c:v>
                </c:pt>
                <c:pt idx="4">
                  <c:v>5</c:v>
                </c:pt>
                <c:pt idx="5">
                  <c:v>8</c:v>
                </c:pt>
                <c:pt idx="6">
                  <c:v>9</c:v>
                </c:pt>
                <c:pt idx="7">
                  <c:v>7</c:v>
                </c:pt>
                <c:pt idx="8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E73-6741-98B2-B5A58A723957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a'!$L$24:$L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7a'!$J$24:$J$32</c:f>
              <c:numCache>
                <c:formatCode>General</c:formatCode>
                <c:ptCount val="9"/>
                <c:pt idx="0">
                  <c:v>6</c:v>
                </c:pt>
                <c:pt idx="1">
                  <c:v>9</c:v>
                </c:pt>
                <c:pt idx="2">
                  <c:v>9</c:v>
                </c:pt>
                <c:pt idx="3">
                  <c:v>5</c:v>
                </c:pt>
                <c:pt idx="4">
                  <c:v>7</c:v>
                </c:pt>
                <c:pt idx="5">
                  <c:v>6</c:v>
                </c:pt>
                <c:pt idx="6">
                  <c:v>9</c:v>
                </c:pt>
                <c:pt idx="7">
                  <c:v>6</c:v>
                </c:pt>
                <c:pt idx="8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73-6741-98B2-B5A58A723957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a'!$L$35:$L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a'!$J$35:$J$43</c:f>
              <c:numCache>
                <c:formatCode>General</c:formatCode>
                <c:ptCount val="9"/>
                <c:pt idx="0">
                  <c:v>13</c:v>
                </c:pt>
                <c:pt idx="1">
                  <c:v>12</c:v>
                </c:pt>
                <c:pt idx="2">
                  <c:v>11</c:v>
                </c:pt>
                <c:pt idx="3">
                  <c:v>13</c:v>
                </c:pt>
                <c:pt idx="4">
                  <c:v>13</c:v>
                </c:pt>
                <c:pt idx="5">
                  <c:v>12</c:v>
                </c:pt>
                <c:pt idx="6">
                  <c:v>11</c:v>
                </c:pt>
                <c:pt idx="7">
                  <c:v>11</c:v>
                </c:pt>
                <c:pt idx="8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E73-6741-98B2-B5A58A723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1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Burried marbles (n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921483783993E-3"/>
              <c:y val="0.16024568909160455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5"/>
        <c:minorUnit val="5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377" l="0.70000000000000062" r="0.70000000000000062" t="0.75000000000001377" header="0.30000000000000032" footer="0.30000000000000032"/>
    <c:pageSetup/>
  </c:printSettings>
  <c:userShapes r:id="rId1"/>
</c:chartSpace>
</file>

<file path=xl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15714983499919"/>
          <c:y val="4.1450920750832239E-2"/>
          <c:w val="0.76132481623559967"/>
          <c:h val="0.82328106826246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b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b'!$D$2:$E$2</c:f>
                <c:numCache>
                  <c:formatCode>General</c:formatCode>
                  <c:ptCount val="2"/>
                  <c:pt idx="0">
                    <c:v>6.3135656416252708</c:v>
                  </c:pt>
                  <c:pt idx="1">
                    <c:v>6.8556546004010439</c:v>
                  </c:pt>
                </c:numCache>
              </c:numRef>
            </c:plus>
            <c:minus>
              <c:numRef>
                <c:f>'7b'!$D$2:$E$2</c:f>
                <c:numCache>
                  <c:formatCode>General</c:formatCode>
                  <c:ptCount val="2"/>
                  <c:pt idx="0">
                    <c:v>6.3135656416252708</c:v>
                  </c:pt>
                  <c:pt idx="1">
                    <c:v>6.8556546004010439</c:v>
                  </c:pt>
                </c:numCache>
              </c:numRef>
            </c:minus>
          </c:errBars>
          <c:cat>
            <c:strRef>
              <c:f>'7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7b'!$B$2:$C$2</c:f>
              <c:numCache>
                <c:formatCode>0</c:formatCode>
                <c:ptCount val="2"/>
                <c:pt idx="0">
                  <c:v>64.888888888888886</c:v>
                </c:pt>
                <c:pt idx="1">
                  <c:v>28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59-4430-BAF1-46EEDDD42305}"/>
            </c:ext>
          </c:extLst>
        </c:ser>
        <c:ser>
          <c:idx val="1"/>
          <c:order val="1"/>
          <c:tx>
            <c:strRef>
              <c:f>'7b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b'!$D$3:$E$3</c:f>
                <c:numCache>
                  <c:formatCode>General</c:formatCode>
                  <c:ptCount val="2"/>
                  <c:pt idx="0">
                    <c:v>4.4158804331639239</c:v>
                  </c:pt>
                  <c:pt idx="1">
                    <c:v>5.456901847914966</c:v>
                  </c:pt>
                </c:numCache>
              </c:numRef>
            </c:plus>
            <c:minus>
              <c:numRef>
                <c:f>'7b'!$D$3:$E$3</c:f>
                <c:numCache>
                  <c:formatCode>General</c:formatCode>
                  <c:ptCount val="2"/>
                  <c:pt idx="0">
                    <c:v>4.4158804331639239</c:v>
                  </c:pt>
                  <c:pt idx="1">
                    <c:v>5.456901847914966</c:v>
                  </c:pt>
                </c:numCache>
              </c:numRef>
            </c:minus>
          </c:errBars>
          <c:cat>
            <c:strRef>
              <c:f>'7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7b'!$B$3:$C$3</c:f>
              <c:numCache>
                <c:formatCode>0</c:formatCode>
                <c:ptCount val="2"/>
                <c:pt idx="0">
                  <c:v>37.666666666666664</c:v>
                </c:pt>
                <c:pt idx="1">
                  <c:v>61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59-4430-BAF1-46EEDDD42305}"/>
            </c:ext>
          </c:extLst>
        </c:ser>
        <c:ser>
          <c:idx val="2"/>
          <c:order val="2"/>
          <c:tx>
            <c:strRef>
              <c:f>'7b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b'!$D$4:$E$4</c:f>
                <c:numCache>
                  <c:formatCode>General</c:formatCode>
                  <c:ptCount val="2"/>
                  <c:pt idx="0">
                    <c:v>4.4158804331639239</c:v>
                  </c:pt>
                  <c:pt idx="1">
                    <c:v>4.7110980083675233</c:v>
                  </c:pt>
                </c:numCache>
              </c:numRef>
            </c:plus>
            <c:minus>
              <c:numRef>
                <c:f>'7b'!$D$4:$E$4</c:f>
                <c:numCache>
                  <c:formatCode>General</c:formatCode>
                  <c:ptCount val="2"/>
                  <c:pt idx="0">
                    <c:v>4.4158804331639239</c:v>
                  </c:pt>
                  <c:pt idx="1">
                    <c:v>4.7110980083675233</c:v>
                  </c:pt>
                </c:numCache>
              </c:numRef>
            </c:minus>
          </c:errBars>
          <c:cat>
            <c:strRef>
              <c:f>'7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7b'!$B$4:$C$4</c:f>
              <c:numCache>
                <c:formatCode>0</c:formatCode>
                <c:ptCount val="2"/>
                <c:pt idx="0">
                  <c:v>43</c:v>
                </c:pt>
                <c:pt idx="1">
                  <c:v>55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59-4430-BAF1-46EEDDD42305}"/>
            </c:ext>
          </c:extLst>
        </c:ser>
        <c:ser>
          <c:idx val="3"/>
          <c:order val="3"/>
          <c:tx>
            <c:strRef>
              <c:f>'7b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b'!$D$5:$E$5</c:f>
                <c:numCache>
                  <c:formatCode>General</c:formatCode>
                  <c:ptCount val="2"/>
                  <c:pt idx="0">
                    <c:v>7.6157731058639087</c:v>
                  </c:pt>
                  <c:pt idx="1">
                    <c:v>6.173419725817376</c:v>
                  </c:pt>
                </c:numCache>
              </c:numRef>
            </c:plus>
            <c:minus>
              <c:numRef>
                <c:f>'7b'!$D$5:$E$5</c:f>
                <c:numCache>
                  <c:formatCode>General</c:formatCode>
                  <c:ptCount val="2"/>
                  <c:pt idx="0">
                    <c:v>7.6157731058639087</c:v>
                  </c:pt>
                  <c:pt idx="1">
                    <c:v>6.173419725817376</c:v>
                  </c:pt>
                </c:numCache>
              </c:numRef>
            </c:minus>
          </c:errBars>
          <c:cat>
            <c:strRef>
              <c:f>'7b'!$B$1:$C$1</c:f>
              <c:strCache>
                <c:ptCount val="2"/>
                <c:pt idx="0">
                  <c:v>Open Arm </c:v>
                </c:pt>
                <c:pt idx="1">
                  <c:v>Closed Arm </c:v>
                </c:pt>
              </c:strCache>
            </c:strRef>
          </c:cat>
          <c:val>
            <c:numRef>
              <c:f>'7b'!$B$5:$C$5</c:f>
              <c:numCache>
                <c:formatCode>0</c:formatCode>
                <c:ptCount val="2"/>
                <c:pt idx="0">
                  <c:v>59.333333333333336</c:v>
                </c:pt>
                <c:pt idx="1">
                  <c:v>3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59-4430-BAF1-46EEDDD423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N$2:$N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7b'!$K$2:$K$10</c:f>
              <c:numCache>
                <c:formatCode>General</c:formatCode>
                <c:ptCount val="9"/>
                <c:pt idx="0">
                  <c:v>69</c:v>
                </c:pt>
                <c:pt idx="1">
                  <c:v>70</c:v>
                </c:pt>
                <c:pt idx="2">
                  <c:v>54</c:v>
                </c:pt>
                <c:pt idx="3">
                  <c:v>65</c:v>
                </c:pt>
                <c:pt idx="4">
                  <c:v>55</c:v>
                </c:pt>
                <c:pt idx="5">
                  <c:v>71</c:v>
                </c:pt>
                <c:pt idx="6">
                  <c:v>64</c:v>
                </c:pt>
                <c:pt idx="7">
                  <c:v>69</c:v>
                </c:pt>
                <c:pt idx="8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15-FA44-8F71-D99C40EF25A1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O$2:$O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7b'!$L$2:$L$10</c:f>
              <c:numCache>
                <c:formatCode>General</c:formatCode>
                <c:ptCount val="9"/>
                <c:pt idx="0">
                  <c:v>21</c:v>
                </c:pt>
                <c:pt idx="1">
                  <c:v>34</c:v>
                </c:pt>
                <c:pt idx="2">
                  <c:v>25</c:v>
                </c:pt>
                <c:pt idx="3">
                  <c:v>28</c:v>
                </c:pt>
                <c:pt idx="4">
                  <c:v>26</c:v>
                </c:pt>
                <c:pt idx="5">
                  <c:v>41</c:v>
                </c:pt>
                <c:pt idx="6">
                  <c:v>23</c:v>
                </c:pt>
                <c:pt idx="7">
                  <c:v>35</c:v>
                </c:pt>
                <c:pt idx="8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15-FA44-8F71-D99C40EF25A1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N$13:$N$21</c:f>
              <c:numCache>
                <c:formatCode>General</c:formatCode>
                <c:ptCount val="9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  <c:pt idx="5">
                  <c:v>0.91</c:v>
                </c:pt>
                <c:pt idx="6">
                  <c:v>0.91</c:v>
                </c:pt>
                <c:pt idx="7">
                  <c:v>0.91</c:v>
                </c:pt>
                <c:pt idx="8">
                  <c:v>0.91</c:v>
                </c:pt>
              </c:numCache>
            </c:numRef>
          </c:xVal>
          <c:yVal>
            <c:numRef>
              <c:f>'7b'!$K$13:$K$21</c:f>
              <c:numCache>
                <c:formatCode>General</c:formatCode>
                <c:ptCount val="9"/>
                <c:pt idx="0">
                  <c:v>41</c:v>
                </c:pt>
                <c:pt idx="1">
                  <c:v>45</c:v>
                </c:pt>
                <c:pt idx="2">
                  <c:v>36</c:v>
                </c:pt>
                <c:pt idx="3">
                  <c:v>34</c:v>
                </c:pt>
                <c:pt idx="4">
                  <c:v>41</c:v>
                </c:pt>
                <c:pt idx="5">
                  <c:v>34</c:v>
                </c:pt>
                <c:pt idx="6">
                  <c:v>32</c:v>
                </c:pt>
                <c:pt idx="7">
                  <c:v>41</c:v>
                </c:pt>
                <c:pt idx="8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F15-FA44-8F71-D99C40EF25A1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O$13:$O$21</c:f>
              <c:numCache>
                <c:formatCode>General</c:formatCode>
                <c:ptCount val="9"/>
                <c:pt idx="0">
                  <c:v>1.91</c:v>
                </c:pt>
                <c:pt idx="1">
                  <c:v>1.91</c:v>
                </c:pt>
                <c:pt idx="2">
                  <c:v>1.91</c:v>
                </c:pt>
                <c:pt idx="3">
                  <c:v>1.91</c:v>
                </c:pt>
                <c:pt idx="4">
                  <c:v>1.91</c:v>
                </c:pt>
                <c:pt idx="5">
                  <c:v>1.91</c:v>
                </c:pt>
                <c:pt idx="6">
                  <c:v>1.91</c:v>
                </c:pt>
                <c:pt idx="7">
                  <c:v>1.91</c:v>
                </c:pt>
                <c:pt idx="8">
                  <c:v>1.91</c:v>
                </c:pt>
              </c:numCache>
            </c:numRef>
          </c:xVal>
          <c:yVal>
            <c:numRef>
              <c:f>'7b'!$L$13:$L$21</c:f>
              <c:numCache>
                <c:formatCode>General</c:formatCode>
                <c:ptCount val="9"/>
                <c:pt idx="0">
                  <c:v>54</c:v>
                </c:pt>
                <c:pt idx="1">
                  <c:v>58</c:v>
                </c:pt>
                <c:pt idx="2">
                  <c:v>54</c:v>
                </c:pt>
                <c:pt idx="3">
                  <c:v>67</c:v>
                </c:pt>
                <c:pt idx="4">
                  <c:v>63</c:v>
                </c:pt>
                <c:pt idx="5">
                  <c:v>65</c:v>
                </c:pt>
                <c:pt idx="6">
                  <c:v>59</c:v>
                </c:pt>
                <c:pt idx="7">
                  <c:v>64</c:v>
                </c:pt>
                <c:pt idx="8">
                  <c:v>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F15-FA44-8F71-D99C40EF25A1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N$24:$N$32</c:f>
              <c:numCache>
                <c:formatCode>General</c:formatCode>
                <c:ptCount val="9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  <c:pt idx="4">
                  <c:v>1.0900000000000001</c:v>
                </c:pt>
                <c:pt idx="5">
                  <c:v>1.0900000000000001</c:v>
                </c:pt>
                <c:pt idx="6">
                  <c:v>1.0900000000000001</c:v>
                </c:pt>
                <c:pt idx="7">
                  <c:v>1.0900000000000001</c:v>
                </c:pt>
                <c:pt idx="8">
                  <c:v>1.0900000000000001</c:v>
                </c:pt>
              </c:numCache>
            </c:numRef>
          </c:xVal>
          <c:yVal>
            <c:numRef>
              <c:f>'7b'!$K$24:$K$32</c:f>
              <c:numCache>
                <c:formatCode>General</c:formatCode>
                <c:ptCount val="9"/>
                <c:pt idx="0">
                  <c:v>38</c:v>
                </c:pt>
                <c:pt idx="1">
                  <c:v>46</c:v>
                </c:pt>
                <c:pt idx="2">
                  <c:v>51</c:v>
                </c:pt>
                <c:pt idx="3">
                  <c:v>41</c:v>
                </c:pt>
                <c:pt idx="4">
                  <c:v>41</c:v>
                </c:pt>
                <c:pt idx="5">
                  <c:v>37</c:v>
                </c:pt>
                <c:pt idx="6">
                  <c:v>45</c:v>
                </c:pt>
                <c:pt idx="7">
                  <c:v>42</c:v>
                </c:pt>
                <c:pt idx="8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F15-FA44-8F71-D99C40EF25A1}"/>
            </c:ext>
          </c:extLst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O$24:$O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7b'!$L$24:$L$32</c:f>
              <c:numCache>
                <c:formatCode>General</c:formatCode>
                <c:ptCount val="9"/>
                <c:pt idx="0">
                  <c:v>59</c:v>
                </c:pt>
                <c:pt idx="1">
                  <c:v>61</c:v>
                </c:pt>
                <c:pt idx="2">
                  <c:v>54</c:v>
                </c:pt>
                <c:pt idx="3">
                  <c:v>51</c:v>
                </c:pt>
                <c:pt idx="4">
                  <c:v>49</c:v>
                </c:pt>
                <c:pt idx="5">
                  <c:v>51</c:v>
                </c:pt>
                <c:pt idx="6">
                  <c:v>62</c:v>
                </c:pt>
                <c:pt idx="7">
                  <c:v>57</c:v>
                </c:pt>
                <c:pt idx="8">
                  <c:v>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F15-FA44-8F71-D99C40EF25A1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N$35:$N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b'!$K$35:$K$43</c:f>
              <c:numCache>
                <c:formatCode>General</c:formatCode>
                <c:ptCount val="9"/>
                <c:pt idx="0">
                  <c:v>61</c:v>
                </c:pt>
                <c:pt idx="1">
                  <c:v>55</c:v>
                </c:pt>
                <c:pt idx="2">
                  <c:v>49</c:v>
                </c:pt>
                <c:pt idx="3">
                  <c:v>66</c:v>
                </c:pt>
                <c:pt idx="4">
                  <c:v>67</c:v>
                </c:pt>
                <c:pt idx="5">
                  <c:v>49</c:v>
                </c:pt>
                <c:pt idx="6">
                  <c:v>55</c:v>
                </c:pt>
                <c:pt idx="7">
                  <c:v>69</c:v>
                </c:pt>
                <c:pt idx="8">
                  <c:v>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F15-FA44-8F71-D99C40EF25A1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b'!$O$35:$O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7b'!$L$35:$L$43</c:f>
              <c:numCache>
                <c:formatCode>General</c:formatCode>
                <c:ptCount val="9"/>
                <c:pt idx="0">
                  <c:v>39</c:v>
                </c:pt>
                <c:pt idx="1">
                  <c:v>20</c:v>
                </c:pt>
                <c:pt idx="2">
                  <c:v>25</c:v>
                </c:pt>
                <c:pt idx="3">
                  <c:v>34</c:v>
                </c:pt>
                <c:pt idx="4">
                  <c:v>37</c:v>
                </c:pt>
                <c:pt idx="5">
                  <c:v>28</c:v>
                </c:pt>
                <c:pt idx="6">
                  <c:v>32</c:v>
                </c:pt>
                <c:pt idx="7">
                  <c:v>36</c:v>
                </c:pt>
                <c:pt idx="8">
                  <c:v>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F15-FA44-8F71-D99C40EF2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Time spent in arms (%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9301397443382E-3"/>
              <c:y val="0.1355542950631307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377" l="0.70000000000000062" r="0.70000000000000062" t="0.75000000000001377" header="0.30000000000000032" footer="0.30000000000000032"/>
    <c:pageSetup/>
  </c:printSettings>
  <c:userShapes r:id="rId1"/>
</c:chartSpace>
</file>

<file path=xl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431459470153429"/>
          <c:y val="3.4570789917366063E-2"/>
          <c:w val="0.73927838990421013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c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c'!$C$2</c:f>
                <c:numCache>
                  <c:formatCode>General</c:formatCode>
                  <c:ptCount val="1"/>
                  <c:pt idx="0">
                    <c:v>24.5</c:v>
                  </c:pt>
                </c:numCache>
              </c:numRef>
            </c:plus>
            <c:minus>
              <c:numRef>
                <c:f>'7c'!$C$2</c:f>
                <c:numCache>
                  <c:formatCode>General</c:formatCode>
                  <c:ptCount val="1"/>
                  <c:pt idx="0">
                    <c:v>24.5</c:v>
                  </c:pt>
                </c:numCache>
              </c:numRef>
            </c:minus>
          </c:errBars>
          <c:cat>
            <c:numRef>
              <c:f>'7c'!$B$1:$J$1</c:f>
              <c:numCache>
                <c:formatCode>General</c:formatCode>
                <c:ptCount val="9"/>
              </c:numCache>
            </c:numRef>
          </c:cat>
          <c:val>
            <c:numRef>
              <c:f>'7c'!$B$2</c:f>
              <c:numCache>
                <c:formatCode>General</c:formatCode>
                <c:ptCount val="1"/>
                <c:pt idx="0">
                  <c:v>561.7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8A-4EF6-B48D-A5508F004A79}"/>
            </c:ext>
          </c:extLst>
        </c:ser>
        <c:ser>
          <c:idx val="1"/>
          <c:order val="1"/>
          <c:tx>
            <c:strRef>
              <c:f>'7c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c'!$C$3</c:f>
                <c:numCache>
                  <c:formatCode>General</c:formatCode>
                  <c:ptCount val="1"/>
                  <c:pt idx="0">
                    <c:v>30.9</c:v>
                  </c:pt>
                </c:numCache>
              </c:numRef>
            </c:plus>
            <c:minus>
              <c:numRef>
                <c:f>'7c'!$C$3</c:f>
                <c:numCache>
                  <c:formatCode>General</c:formatCode>
                  <c:ptCount val="1"/>
                  <c:pt idx="0">
                    <c:v>30.9</c:v>
                  </c:pt>
                </c:numCache>
              </c:numRef>
            </c:minus>
          </c:errBars>
          <c:cat>
            <c:numRef>
              <c:f>'7c'!$B$1:$J$1</c:f>
              <c:numCache>
                <c:formatCode>General</c:formatCode>
                <c:ptCount val="9"/>
              </c:numCache>
            </c:numRef>
          </c:cat>
          <c:val>
            <c:numRef>
              <c:f>'7c'!$B$3</c:f>
              <c:numCache>
                <c:formatCode>General</c:formatCode>
                <c:ptCount val="1"/>
                <c:pt idx="0">
                  <c:v>16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8A-4EF6-B48D-A5508F004A79}"/>
            </c:ext>
          </c:extLst>
        </c:ser>
        <c:ser>
          <c:idx val="2"/>
          <c:order val="2"/>
          <c:tx>
            <c:strRef>
              <c:f>'7c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c'!$C$4</c:f>
                <c:numCache>
                  <c:formatCode>General</c:formatCode>
                  <c:ptCount val="1"/>
                  <c:pt idx="0">
                    <c:v>34.5</c:v>
                  </c:pt>
                </c:numCache>
              </c:numRef>
            </c:plus>
            <c:minus>
              <c:numRef>
                <c:f>'7c'!$C$4</c:f>
                <c:numCache>
                  <c:formatCode>General</c:formatCode>
                  <c:ptCount val="1"/>
                  <c:pt idx="0">
                    <c:v>34.5</c:v>
                  </c:pt>
                </c:numCache>
              </c:numRef>
            </c:minus>
          </c:errBars>
          <c:cat>
            <c:numRef>
              <c:f>'7c'!$B$1:$J$1</c:f>
              <c:numCache>
                <c:formatCode>General</c:formatCode>
                <c:ptCount val="9"/>
              </c:numCache>
            </c:numRef>
          </c:cat>
          <c:val>
            <c:numRef>
              <c:f>'7c'!$B$4</c:f>
              <c:numCache>
                <c:formatCode>General</c:formatCode>
                <c:ptCount val="1"/>
                <c:pt idx="0">
                  <c:v>19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8A-4EF6-B48D-A5508F004A79}"/>
            </c:ext>
          </c:extLst>
        </c:ser>
        <c:ser>
          <c:idx val="3"/>
          <c:order val="3"/>
          <c:tx>
            <c:strRef>
              <c:f>'7c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c'!$C$5</c:f>
                <c:numCache>
                  <c:formatCode>General</c:formatCode>
                  <c:ptCount val="1"/>
                  <c:pt idx="0">
                    <c:v>31.2</c:v>
                  </c:pt>
                </c:numCache>
              </c:numRef>
            </c:plus>
            <c:minus>
              <c:numRef>
                <c:f>'7c'!$C$5</c:f>
                <c:numCache>
                  <c:formatCode>General</c:formatCode>
                  <c:ptCount val="1"/>
                  <c:pt idx="0">
                    <c:v>31.2</c:v>
                  </c:pt>
                </c:numCache>
              </c:numRef>
            </c:minus>
          </c:errBars>
          <c:cat>
            <c:numRef>
              <c:f>'7c'!$B$1:$J$1</c:f>
              <c:numCache>
                <c:formatCode>General</c:formatCode>
                <c:ptCount val="9"/>
              </c:numCache>
            </c:numRef>
          </c:cat>
          <c:val>
            <c:numRef>
              <c:f>'7c'!$B$5</c:f>
              <c:numCache>
                <c:formatCode>General</c:formatCode>
                <c:ptCount val="1"/>
                <c:pt idx="0">
                  <c:v>534.2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8A-4EF6-B48D-A5508F004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c'!$L$2:$L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7c'!$K$2:$K$10</c:f>
              <c:numCache>
                <c:formatCode>General</c:formatCode>
                <c:ptCount val="9"/>
                <c:pt idx="0">
                  <c:v>512</c:v>
                </c:pt>
                <c:pt idx="1">
                  <c:v>551</c:v>
                </c:pt>
                <c:pt idx="2">
                  <c:v>542</c:v>
                </c:pt>
                <c:pt idx="3">
                  <c:v>561</c:v>
                </c:pt>
                <c:pt idx="4">
                  <c:v>578</c:v>
                </c:pt>
                <c:pt idx="5">
                  <c:v>576</c:v>
                </c:pt>
                <c:pt idx="6">
                  <c:v>560</c:v>
                </c:pt>
                <c:pt idx="7">
                  <c:v>591</c:v>
                </c:pt>
                <c:pt idx="8">
                  <c:v>5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CC-1543-B55B-F355AAF0C151}"/>
            </c:ext>
          </c:extLst>
        </c:ser>
        <c:ser>
          <c:idx val="5"/>
          <c:order val="5"/>
          <c:tx>
            <c:v>ctl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c'!$L$13:$L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7c'!$K$13:$K$21</c:f>
              <c:numCache>
                <c:formatCode>General</c:formatCode>
                <c:ptCount val="9"/>
                <c:pt idx="0">
                  <c:v>198</c:v>
                </c:pt>
                <c:pt idx="1">
                  <c:v>212</c:v>
                </c:pt>
                <c:pt idx="2">
                  <c:v>125</c:v>
                </c:pt>
                <c:pt idx="3">
                  <c:v>134</c:v>
                </c:pt>
                <c:pt idx="4">
                  <c:v>165</c:v>
                </c:pt>
                <c:pt idx="5">
                  <c:v>154</c:v>
                </c:pt>
                <c:pt idx="6">
                  <c:v>204</c:v>
                </c:pt>
                <c:pt idx="7">
                  <c:v>179</c:v>
                </c:pt>
                <c:pt idx="8">
                  <c:v>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CC-1543-B55B-F355AAF0C151}"/>
            </c:ext>
          </c:extLst>
        </c:ser>
        <c:ser>
          <c:idx val="6"/>
          <c:order val="6"/>
          <c:tx>
            <c:v>ctl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c'!$L$24:$L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7c'!$K$24:$K$32</c:f>
              <c:numCache>
                <c:formatCode>General</c:formatCode>
                <c:ptCount val="9"/>
                <c:pt idx="0">
                  <c:v>224</c:v>
                </c:pt>
                <c:pt idx="1">
                  <c:v>165</c:v>
                </c:pt>
                <c:pt idx="2">
                  <c:v>189</c:v>
                </c:pt>
                <c:pt idx="3">
                  <c:v>225</c:v>
                </c:pt>
                <c:pt idx="4">
                  <c:v>241</c:v>
                </c:pt>
                <c:pt idx="5">
                  <c:v>156</c:v>
                </c:pt>
                <c:pt idx="6">
                  <c:v>149</c:v>
                </c:pt>
                <c:pt idx="7">
                  <c:v>167</c:v>
                </c:pt>
                <c:pt idx="8">
                  <c:v>2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1CC-1543-B55B-F355AAF0C151}"/>
            </c:ext>
          </c:extLst>
        </c:ser>
        <c:ser>
          <c:idx val="7"/>
          <c:order val="7"/>
          <c:tx>
            <c:v>ctl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c'!$L$35:$L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c'!$K$35:$K$43</c:f>
              <c:numCache>
                <c:formatCode>General</c:formatCode>
                <c:ptCount val="9"/>
                <c:pt idx="0">
                  <c:v>569</c:v>
                </c:pt>
                <c:pt idx="1">
                  <c:v>504</c:v>
                </c:pt>
                <c:pt idx="2">
                  <c:v>501</c:v>
                </c:pt>
                <c:pt idx="3">
                  <c:v>512</c:v>
                </c:pt>
                <c:pt idx="4">
                  <c:v>534</c:v>
                </c:pt>
                <c:pt idx="5">
                  <c:v>521</c:v>
                </c:pt>
                <c:pt idx="6">
                  <c:v>515</c:v>
                </c:pt>
                <c:pt idx="7">
                  <c:v>581</c:v>
                </c:pt>
                <c:pt idx="8">
                  <c:v>5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1CC-1543-B55B-F355AAF0C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6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Ultrasonic vocalization (n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2173311611097E-3"/>
              <c:y val="0.127760752238511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20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543867858038981"/>
          <c:y val="4.1450920750832239E-2"/>
          <c:w val="0.78973462000295946"/>
          <c:h val="0.764620413622907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d'!$A$3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d'!$F$3:$I$3</c:f>
                <c:numCache>
                  <c:formatCode>General</c:formatCode>
                  <c:ptCount val="4"/>
                  <c:pt idx="0">
                    <c:v>17.381343765978254</c:v>
                  </c:pt>
                  <c:pt idx="1">
                    <c:v>4.9693505052918479</c:v>
                  </c:pt>
                  <c:pt idx="2">
                    <c:v>4.8933060853010675</c:v>
                  </c:pt>
                  <c:pt idx="3">
                    <c:v>17.005717992617789</c:v>
                  </c:pt>
                </c:numCache>
              </c:numRef>
            </c:plus>
            <c:minus>
              <c:numRef>
                <c:f>'7d'!$F$3:$I$3</c:f>
                <c:numCache>
                  <c:formatCode>General</c:formatCode>
                  <c:ptCount val="4"/>
                  <c:pt idx="0">
                    <c:v>17.381343765978254</c:v>
                  </c:pt>
                  <c:pt idx="1">
                    <c:v>4.9693505052918479</c:v>
                  </c:pt>
                  <c:pt idx="2">
                    <c:v>4.8933060853010675</c:v>
                  </c:pt>
                  <c:pt idx="3">
                    <c:v>17.005717992617789</c:v>
                  </c:pt>
                </c:numCache>
              </c:numRef>
            </c:minus>
          </c:errBars>
          <c:cat>
            <c:strRef>
              <c:f>'7d'!$B$2:$E$2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7d'!$B$3:$E$3</c:f>
              <c:numCache>
                <c:formatCode>0.0</c:formatCode>
                <c:ptCount val="4"/>
                <c:pt idx="0">
                  <c:v>332.11111111111109</c:v>
                </c:pt>
                <c:pt idx="1">
                  <c:v>33.222222222222221</c:v>
                </c:pt>
                <c:pt idx="2">
                  <c:v>17.222222222222221</c:v>
                </c:pt>
                <c:pt idx="3">
                  <c:v>372.77777777777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BF-46B6-ACC6-E2D7C4B74E4E}"/>
            </c:ext>
          </c:extLst>
        </c:ser>
        <c:ser>
          <c:idx val="1"/>
          <c:order val="1"/>
          <c:tx>
            <c:strRef>
              <c:f>'7d'!$A$4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d'!$F$4:$I$4</c:f>
                <c:numCache>
                  <c:formatCode>General</c:formatCode>
                  <c:ptCount val="4"/>
                  <c:pt idx="0">
                    <c:v>11.170397386744026</c:v>
                  </c:pt>
                  <c:pt idx="1">
                    <c:v>4.4440972086577943</c:v>
                  </c:pt>
                  <c:pt idx="2">
                    <c:v>4.1163630117428243</c:v>
                  </c:pt>
                  <c:pt idx="3">
                    <c:v>17.333333333333332</c:v>
                  </c:pt>
                </c:numCache>
              </c:numRef>
            </c:plus>
            <c:minus>
              <c:numRef>
                <c:f>'7d'!$F$4:$I$4</c:f>
                <c:numCache>
                  <c:formatCode>General</c:formatCode>
                  <c:ptCount val="4"/>
                  <c:pt idx="0">
                    <c:v>11.170397386744026</c:v>
                  </c:pt>
                  <c:pt idx="1">
                    <c:v>4.4440972086577943</c:v>
                  </c:pt>
                  <c:pt idx="2">
                    <c:v>4.1163630117428243</c:v>
                  </c:pt>
                  <c:pt idx="3">
                    <c:v>17.333333333333332</c:v>
                  </c:pt>
                </c:numCache>
              </c:numRef>
            </c:minus>
          </c:errBars>
          <c:cat>
            <c:strRef>
              <c:f>'7d'!$B$2:$E$2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7d'!$B$4:$E$4</c:f>
              <c:numCache>
                <c:formatCode>0.0</c:formatCode>
                <c:ptCount val="4"/>
                <c:pt idx="0">
                  <c:v>197.55555555555554</c:v>
                </c:pt>
                <c:pt idx="1">
                  <c:v>16</c:v>
                </c:pt>
                <c:pt idx="2">
                  <c:v>12.222222222222221</c:v>
                </c:pt>
                <c:pt idx="3">
                  <c:v>205.777777777777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BF-46B6-ACC6-E2D7C4B74E4E}"/>
            </c:ext>
          </c:extLst>
        </c:ser>
        <c:ser>
          <c:idx val="2"/>
          <c:order val="2"/>
          <c:tx>
            <c:strRef>
              <c:f>'7d'!$A$5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d'!$F$5:$I$5</c:f>
                <c:numCache>
                  <c:formatCode>General</c:formatCode>
                  <c:ptCount val="4"/>
                  <c:pt idx="0">
                    <c:v>15.210559197843816</c:v>
                  </c:pt>
                  <c:pt idx="1">
                    <c:v>5.4339467956337062</c:v>
                  </c:pt>
                  <c:pt idx="2">
                    <c:v>3.9686269665968861</c:v>
                  </c:pt>
                  <c:pt idx="3">
                    <c:v>13.562612006705953</c:v>
                  </c:pt>
                </c:numCache>
              </c:numRef>
            </c:plus>
            <c:minus>
              <c:numRef>
                <c:f>'7d'!$F$5:$I$5</c:f>
                <c:numCache>
                  <c:formatCode>General</c:formatCode>
                  <c:ptCount val="4"/>
                  <c:pt idx="0">
                    <c:v>15.210559197843816</c:v>
                  </c:pt>
                  <c:pt idx="1">
                    <c:v>5.4339467956337062</c:v>
                  </c:pt>
                  <c:pt idx="2">
                    <c:v>3.9686269665968861</c:v>
                  </c:pt>
                  <c:pt idx="3">
                    <c:v>13.562612006705953</c:v>
                  </c:pt>
                </c:numCache>
              </c:numRef>
            </c:minus>
          </c:errBars>
          <c:cat>
            <c:strRef>
              <c:f>'7d'!$B$2:$E$2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7d'!$B$5:$E$5</c:f>
              <c:numCache>
                <c:formatCode>0.0</c:formatCode>
                <c:ptCount val="4"/>
                <c:pt idx="0">
                  <c:v>284.11111111111109</c:v>
                </c:pt>
                <c:pt idx="1">
                  <c:v>28.444444444444443</c:v>
                </c:pt>
                <c:pt idx="2">
                  <c:v>16</c:v>
                </c:pt>
                <c:pt idx="3">
                  <c:v>335.22222222222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BF-46B6-ACC6-E2D7C4B74E4E}"/>
            </c:ext>
          </c:extLst>
        </c:ser>
        <c:ser>
          <c:idx val="3"/>
          <c:order val="3"/>
          <c:tx>
            <c:strRef>
              <c:f>'7d'!$A$6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d'!$F$6:$I$6</c:f>
                <c:numCache>
                  <c:formatCode>General</c:formatCode>
                  <c:ptCount val="4"/>
                  <c:pt idx="0">
                    <c:v>15.964370050556679</c:v>
                  </c:pt>
                  <c:pt idx="1">
                    <c:v>3.0184617127124729</c:v>
                  </c:pt>
                  <c:pt idx="2">
                    <c:v>3.4560735588879554</c:v>
                  </c:pt>
                  <c:pt idx="3">
                    <c:v>19.294501231640524</c:v>
                  </c:pt>
                </c:numCache>
              </c:numRef>
            </c:plus>
            <c:minus>
              <c:numRef>
                <c:f>'7d'!$F$6:$I$6</c:f>
                <c:numCache>
                  <c:formatCode>General</c:formatCode>
                  <c:ptCount val="4"/>
                  <c:pt idx="0">
                    <c:v>15.964370050556679</c:v>
                  </c:pt>
                  <c:pt idx="1">
                    <c:v>3.0184617127124729</c:v>
                  </c:pt>
                  <c:pt idx="2">
                    <c:v>3.4560735588879554</c:v>
                  </c:pt>
                  <c:pt idx="3">
                    <c:v>19.294501231640524</c:v>
                  </c:pt>
                </c:numCache>
              </c:numRef>
            </c:minus>
          </c:errBars>
          <c:cat>
            <c:strRef>
              <c:f>'7d'!$B$2:$E$2</c:f>
              <c:strCache>
                <c:ptCount val="4"/>
                <c:pt idx="0">
                  <c:v>Sniffing</c:v>
                </c:pt>
                <c:pt idx="1">
                  <c:v>Mounting</c:v>
                </c:pt>
                <c:pt idx="2">
                  <c:v>Grooming partner</c:v>
                </c:pt>
                <c:pt idx="3">
                  <c:v>Total</c:v>
                </c:pt>
              </c:strCache>
            </c:strRef>
          </c:cat>
          <c:val>
            <c:numRef>
              <c:f>'7d'!$B$6:$E$6</c:f>
              <c:numCache>
                <c:formatCode>0.0</c:formatCode>
                <c:ptCount val="4"/>
                <c:pt idx="0">
                  <c:v>221.11111111111111</c:v>
                </c:pt>
                <c:pt idx="1">
                  <c:v>14.888888888888889</c:v>
                </c:pt>
                <c:pt idx="2">
                  <c:v>14.222222222222221</c:v>
                </c:pt>
                <c:pt idx="3">
                  <c:v>234.444444444444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BF-46B6-ACC6-E2D7C4B74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629688"/>
        <c:axId val="189630080"/>
      </c:barChart>
      <c:scatterChart>
        <c:scatterStyle val="lineMarker"/>
        <c:varyColors val="0"/>
        <c:ser>
          <c:idx val="4"/>
          <c:order val="4"/>
          <c:tx>
            <c:v>ctlv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Q$2:$Q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7d'!$L$2:$L$10</c:f>
              <c:numCache>
                <c:formatCode>General</c:formatCode>
                <c:ptCount val="9"/>
                <c:pt idx="0">
                  <c:v>314</c:v>
                </c:pt>
                <c:pt idx="1">
                  <c:v>351</c:v>
                </c:pt>
                <c:pt idx="2">
                  <c:v>355</c:v>
                </c:pt>
                <c:pt idx="3">
                  <c:v>325</c:v>
                </c:pt>
                <c:pt idx="4">
                  <c:v>314</c:v>
                </c:pt>
                <c:pt idx="5">
                  <c:v>351</c:v>
                </c:pt>
                <c:pt idx="6">
                  <c:v>341</c:v>
                </c:pt>
                <c:pt idx="7">
                  <c:v>324</c:v>
                </c:pt>
                <c:pt idx="8">
                  <c:v>3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50-F848-9779-B28D519943A1}"/>
            </c:ext>
          </c:extLst>
        </c:ser>
        <c:ser>
          <c:idx val="5"/>
          <c:order val="5"/>
          <c:tx>
            <c:v>ctlv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R$2:$R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7d'!$M$2:$M$10</c:f>
              <c:numCache>
                <c:formatCode>General</c:formatCode>
                <c:ptCount val="9"/>
                <c:pt idx="0">
                  <c:v>31</c:v>
                </c:pt>
                <c:pt idx="1">
                  <c:v>30</c:v>
                </c:pt>
                <c:pt idx="2">
                  <c:v>36</c:v>
                </c:pt>
                <c:pt idx="3">
                  <c:v>40</c:v>
                </c:pt>
                <c:pt idx="4">
                  <c:v>40</c:v>
                </c:pt>
                <c:pt idx="5">
                  <c:v>35</c:v>
                </c:pt>
                <c:pt idx="6">
                  <c:v>28</c:v>
                </c:pt>
                <c:pt idx="7">
                  <c:v>26</c:v>
                </c:pt>
                <c:pt idx="8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50-F848-9779-B28D519943A1}"/>
            </c:ext>
          </c:extLst>
        </c:ser>
        <c:ser>
          <c:idx val="6"/>
          <c:order val="6"/>
          <c:tx>
            <c:v>ctlv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S$2:$S$10</c:f>
              <c:numCache>
                <c:formatCode>General</c:formatCode>
                <c:ptCount val="9"/>
                <c:pt idx="0">
                  <c:v>2.7269999999999999</c:v>
                </c:pt>
                <c:pt idx="1">
                  <c:v>2.7269999999999999</c:v>
                </c:pt>
                <c:pt idx="2">
                  <c:v>2.7269999999999999</c:v>
                </c:pt>
                <c:pt idx="3">
                  <c:v>2.7269999999999999</c:v>
                </c:pt>
                <c:pt idx="4">
                  <c:v>2.7269999999999999</c:v>
                </c:pt>
                <c:pt idx="5">
                  <c:v>2.7269999999999999</c:v>
                </c:pt>
                <c:pt idx="6">
                  <c:v>2.7269999999999999</c:v>
                </c:pt>
                <c:pt idx="7">
                  <c:v>2.7269999999999999</c:v>
                </c:pt>
                <c:pt idx="8">
                  <c:v>2.7269999999999999</c:v>
                </c:pt>
              </c:numCache>
            </c:numRef>
          </c:xVal>
          <c:yVal>
            <c:numRef>
              <c:f>'7d'!$N$2:$N$10</c:f>
              <c:numCache>
                <c:formatCode>General</c:formatCode>
                <c:ptCount val="9"/>
                <c:pt idx="0">
                  <c:v>11</c:v>
                </c:pt>
                <c:pt idx="1">
                  <c:v>19</c:v>
                </c:pt>
                <c:pt idx="2">
                  <c:v>22</c:v>
                </c:pt>
                <c:pt idx="3">
                  <c:v>14</c:v>
                </c:pt>
                <c:pt idx="4">
                  <c:v>15</c:v>
                </c:pt>
                <c:pt idx="5">
                  <c:v>13</c:v>
                </c:pt>
                <c:pt idx="6">
                  <c:v>22</c:v>
                </c:pt>
                <c:pt idx="7">
                  <c:v>14</c:v>
                </c:pt>
                <c:pt idx="8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E50-F848-9779-B28D519943A1}"/>
            </c:ext>
          </c:extLst>
        </c:ser>
        <c:ser>
          <c:idx val="7"/>
          <c:order val="7"/>
          <c:tx>
            <c:v>ctlv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T$2:$T$10</c:f>
              <c:numCache>
                <c:formatCode>General</c:formatCode>
                <c:ptCount val="9"/>
                <c:pt idx="0">
                  <c:v>3.7269999999999999</c:v>
                </c:pt>
                <c:pt idx="1">
                  <c:v>3.7269999999999999</c:v>
                </c:pt>
                <c:pt idx="2">
                  <c:v>3.7269999999999999</c:v>
                </c:pt>
                <c:pt idx="3">
                  <c:v>3.7269999999999999</c:v>
                </c:pt>
                <c:pt idx="4">
                  <c:v>3.7269999999999999</c:v>
                </c:pt>
                <c:pt idx="5">
                  <c:v>3.7269999999999999</c:v>
                </c:pt>
                <c:pt idx="6">
                  <c:v>3.7269999999999999</c:v>
                </c:pt>
                <c:pt idx="7">
                  <c:v>3.7269999999999999</c:v>
                </c:pt>
                <c:pt idx="8">
                  <c:v>3.7269999999999999</c:v>
                </c:pt>
              </c:numCache>
            </c:numRef>
          </c:xVal>
          <c:yVal>
            <c:numRef>
              <c:f>'7d'!$O$2:$O$10</c:f>
              <c:numCache>
                <c:formatCode>General</c:formatCode>
                <c:ptCount val="9"/>
                <c:pt idx="0">
                  <c:v>394</c:v>
                </c:pt>
                <c:pt idx="1">
                  <c:v>395</c:v>
                </c:pt>
                <c:pt idx="2">
                  <c:v>361</c:v>
                </c:pt>
                <c:pt idx="3">
                  <c:v>357</c:v>
                </c:pt>
                <c:pt idx="4">
                  <c:v>387</c:v>
                </c:pt>
                <c:pt idx="5">
                  <c:v>371</c:v>
                </c:pt>
                <c:pt idx="6">
                  <c:v>374</c:v>
                </c:pt>
                <c:pt idx="7">
                  <c:v>371</c:v>
                </c:pt>
                <c:pt idx="8">
                  <c:v>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E50-F848-9779-B28D519943A1}"/>
            </c:ext>
          </c:extLst>
        </c:ser>
        <c:ser>
          <c:idx val="8"/>
          <c:order val="8"/>
          <c:tx>
            <c:v>ve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Q$13:$Q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7d'!$L$13:$L$21</c:f>
              <c:numCache>
                <c:formatCode>General</c:formatCode>
                <c:ptCount val="9"/>
                <c:pt idx="0">
                  <c:v>194</c:v>
                </c:pt>
                <c:pt idx="1">
                  <c:v>204</c:v>
                </c:pt>
                <c:pt idx="2">
                  <c:v>185</c:v>
                </c:pt>
                <c:pt idx="3">
                  <c:v>197</c:v>
                </c:pt>
                <c:pt idx="4">
                  <c:v>178</c:v>
                </c:pt>
                <c:pt idx="5">
                  <c:v>204</c:v>
                </c:pt>
                <c:pt idx="6">
                  <c:v>215</c:v>
                </c:pt>
                <c:pt idx="7">
                  <c:v>196</c:v>
                </c:pt>
                <c:pt idx="8">
                  <c:v>2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E50-F848-9779-B28D519943A1}"/>
            </c:ext>
          </c:extLst>
        </c:ser>
        <c:ser>
          <c:idx val="9"/>
          <c:order val="9"/>
          <c:tx>
            <c:v>ve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R$13:$R$21</c:f>
              <c:numCache>
                <c:formatCode>General</c:formatCode>
                <c:ptCount val="9"/>
                <c:pt idx="0">
                  <c:v>1.9079999999999999</c:v>
                </c:pt>
                <c:pt idx="1">
                  <c:v>1.9079999999999999</c:v>
                </c:pt>
                <c:pt idx="2">
                  <c:v>1.9079999999999999</c:v>
                </c:pt>
                <c:pt idx="3">
                  <c:v>1.9079999999999999</c:v>
                </c:pt>
                <c:pt idx="4">
                  <c:v>1.9079999999999999</c:v>
                </c:pt>
                <c:pt idx="5">
                  <c:v>1.9079999999999999</c:v>
                </c:pt>
                <c:pt idx="6">
                  <c:v>1.9079999999999999</c:v>
                </c:pt>
                <c:pt idx="7">
                  <c:v>1.9079999999999999</c:v>
                </c:pt>
                <c:pt idx="8">
                  <c:v>1.9079999999999999</c:v>
                </c:pt>
              </c:numCache>
            </c:numRef>
          </c:xVal>
          <c:yVal>
            <c:numRef>
              <c:f>'7d'!$M$13:$M$21</c:f>
              <c:numCache>
                <c:formatCode>General</c:formatCode>
                <c:ptCount val="9"/>
                <c:pt idx="0">
                  <c:v>14</c:v>
                </c:pt>
                <c:pt idx="1">
                  <c:v>12</c:v>
                </c:pt>
                <c:pt idx="2">
                  <c:v>16</c:v>
                </c:pt>
                <c:pt idx="3">
                  <c:v>19</c:v>
                </c:pt>
                <c:pt idx="4">
                  <c:v>26</c:v>
                </c:pt>
                <c:pt idx="5">
                  <c:v>14</c:v>
                </c:pt>
                <c:pt idx="6">
                  <c:v>16</c:v>
                </c:pt>
                <c:pt idx="7">
                  <c:v>16</c:v>
                </c:pt>
                <c:pt idx="8">
                  <c:v>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E50-F848-9779-B28D519943A1}"/>
            </c:ext>
          </c:extLst>
        </c:ser>
        <c:ser>
          <c:idx val="10"/>
          <c:order val="10"/>
          <c:tx>
            <c:v>ve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S$13:$S$21</c:f>
              <c:numCache>
                <c:formatCode>General</c:formatCode>
                <c:ptCount val="9"/>
                <c:pt idx="0">
                  <c:v>2.9079999999999999</c:v>
                </c:pt>
                <c:pt idx="1">
                  <c:v>2.9079999999999999</c:v>
                </c:pt>
                <c:pt idx="2">
                  <c:v>2.9079999999999999</c:v>
                </c:pt>
                <c:pt idx="3">
                  <c:v>2.9079999999999999</c:v>
                </c:pt>
                <c:pt idx="4">
                  <c:v>2.9079999999999999</c:v>
                </c:pt>
                <c:pt idx="5">
                  <c:v>2.9079999999999999</c:v>
                </c:pt>
                <c:pt idx="6">
                  <c:v>2.9079999999999999</c:v>
                </c:pt>
                <c:pt idx="7">
                  <c:v>2.9079999999999999</c:v>
                </c:pt>
                <c:pt idx="8">
                  <c:v>2.9079999999999999</c:v>
                </c:pt>
              </c:numCache>
            </c:numRef>
          </c:xVal>
          <c:yVal>
            <c:numRef>
              <c:f>'7d'!$N$13:$N$21</c:f>
              <c:numCache>
                <c:formatCode>General</c:formatCode>
                <c:ptCount val="9"/>
                <c:pt idx="0">
                  <c:v>7</c:v>
                </c:pt>
                <c:pt idx="1">
                  <c:v>12</c:v>
                </c:pt>
                <c:pt idx="2">
                  <c:v>15</c:v>
                </c:pt>
                <c:pt idx="3">
                  <c:v>19</c:v>
                </c:pt>
                <c:pt idx="4">
                  <c:v>8</c:v>
                </c:pt>
                <c:pt idx="5">
                  <c:v>11</c:v>
                </c:pt>
                <c:pt idx="6">
                  <c:v>16</c:v>
                </c:pt>
                <c:pt idx="7">
                  <c:v>14</c:v>
                </c:pt>
                <c:pt idx="8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E50-F848-9779-B28D519943A1}"/>
            </c:ext>
          </c:extLst>
        </c:ser>
        <c:ser>
          <c:idx val="11"/>
          <c:order val="11"/>
          <c:tx>
            <c:v>veh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T$13:$T$21</c:f>
              <c:numCache>
                <c:formatCode>General</c:formatCode>
                <c:ptCount val="9"/>
                <c:pt idx="0">
                  <c:v>3.9079999999999999</c:v>
                </c:pt>
                <c:pt idx="1">
                  <c:v>3.9079999999999999</c:v>
                </c:pt>
                <c:pt idx="2">
                  <c:v>3.9079999999999999</c:v>
                </c:pt>
                <c:pt idx="3">
                  <c:v>3.9079999999999999</c:v>
                </c:pt>
                <c:pt idx="4">
                  <c:v>3.9079999999999999</c:v>
                </c:pt>
                <c:pt idx="5">
                  <c:v>3.9079999999999999</c:v>
                </c:pt>
                <c:pt idx="6">
                  <c:v>3.9079999999999999</c:v>
                </c:pt>
                <c:pt idx="7">
                  <c:v>3.9079999999999999</c:v>
                </c:pt>
                <c:pt idx="8">
                  <c:v>3.9079999999999999</c:v>
                </c:pt>
              </c:numCache>
            </c:numRef>
          </c:xVal>
          <c:yVal>
            <c:numRef>
              <c:f>'7d'!$O$13:$O$21</c:f>
              <c:numCache>
                <c:formatCode>General</c:formatCode>
                <c:ptCount val="9"/>
                <c:pt idx="0">
                  <c:v>231</c:v>
                </c:pt>
                <c:pt idx="1">
                  <c:v>195</c:v>
                </c:pt>
                <c:pt idx="2">
                  <c:v>214</c:v>
                </c:pt>
                <c:pt idx="3">
                  <c:v>204</c:v>
                </c:pt>
                <c:pt idx="4">
                  <c:v>215</c:v>
                </c:pt>
                <c:pt idx="5">
                  <c:v>205</c:v>
                </c:pt>
                <c:pt idx="6">
                  <c:v>178</c:v>
                </c:pt>
                <c:pt idx="7">
                  <c:v>186</c:v>
                </c:pt>
                <c:pt idx="8">
                  <c:v>2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E50-F848-9779-B28D519943A1}"/>
            </c:ext>
          </c:extLst>
        </c:ser>
        <c:ser>
          <c:idx val="12"/>
          <c:order val="12"/>
          <c:tx>
            <c:v>ror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Q$24:$Q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7d'!$L$24:$L$32</c:f>
              <c:numCache>
                <c:formatCode>General</c:formatCode>
                <c:ptCount val="9"/>
                <c:pt idx="0">
                  <c:v>264</c:v>
                </c:pt>
                <c:pt idx="1">
                  <c:v>297</c:v>
                </c:pt>
                <c:pt idx="2">
                  <c:v>304</c:v>
                </c:pt>
                <c:pt idx="3">
                  <c:v>275</c:v>
                </c:pt>
                <c:pt idx="4">
                  <c:v>278</c:v>
                </c:pt>
                <c:pt idx="5">
                  <c:v>304</c:v>
                </c:pt>
                <c:pt idx="6">
                  <c:v>284</c:v>
                </c:pt>
                <c:pt idx="7">
                  <c:v>286</c:v>
                </c:pt>
                <c:pt idx="8">
                  <c:v>2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E50-F848-9779-B28D519943A1}"/>
            </c:ext>
          </c:extLst>
        </c:ser>
        <c:ser>
          <c:idx val="13"/>
          <c:order val="13"/>
          <c:tx>
            <c:v>ror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R$24:$R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7d'!$M$24:$M$32</c:f>
              <c:numCache>
                <c:formatCode>General</c:formatCode>
                <c:ptCount val="9"/>
                <c:pt idx="0">
                  <c:v>26</c:v>
                </c:pt>
                <c:pt idx="1">
                  <c:v>34</c:v>
                </c:pt>
                <c:pt idx="2">
                  <c:v>36</c:v>
                </c:pt>
                <c:pt idx="3">
                  <c:v>24</c:v>
                </c:pt>
                <c:pt idx="4">
                  <c:v>22</c:v>
                </c:pt>
                <c:pt idx="5">
                  <c:v>27</c:v>
                </c:pt>
                <c:pt idx="6">
                  <c:v>31</c:v>
                </c:pt>
                <c:pt idx="7">
                  <c:v>34</c:v>
                </c:pt>
                <c:pt idx="8">
                  <c:v>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E50-F848-9779-B28D519943A1}"/>
            </c:ext>
          </c:extLst>
        </c:ser>
        <c:ser>
          <c:idx val="14"/>
          <c:order val="14"/>
          <c:tx>
            <c:v>rora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S$24:$S$32</c:f>
              <c:numCache>
                <c:formatCode>General</c:formatCode>
                <c:ptCount val="9"/>
                <c:pt idx="0">
                  <c:v>3.0920000000000001</c:v>
                </c:pt>
                <c:pt idx="1">
                  <c:v>3.0920000000000001</c:v>
                </c:pt>
                <c:pt idx="2">
                  <c:v>3.0920000000000001</c:v>
                </c:pt>
                <c:pt idx="3">
                  <c:v>3.0920000000000001</c:v>
                </c:pt>
                <c:pt idx="4">
                  <c:v>3.0920000000000001</c:v>
                </c:pt>
                <c:pt idx="5">
                  <c:v>3.0920000000000001</c:v>
                </c:pt>
                <c:pt idx="6">
                  <c:v>3.0920000000000001</c:v>
                </c:pt>
                <c:pt idx="7">
                  <c:v>3.0920000000000001</c:v>
                </c:pt>
                <c:pt idx="8">
                  <c:v>3.0920000000000001</c:v>
                </c:pt>
              </c:numCache>
            </c:numRef>
          </c:xVal>
          <c:yVal>
            <c:numRef>
              <c:f>'7d'!$N$24:$N$32</c:f>
              <c:numCache>
                <c:formatCode>General</c:formatCode>
                <c:ptCount val="9"/>
                <c:pt idx="0">
                  <c:v>19</c:v>
                </c:pt>
                <c:pt idx="1">
                  <c:v>15</c:v>
                </c:pt>
                <c:pt idx="2">
                  <c:v>24</c:v>
                </c:pt>
                <c:pt idx="3">
                  <c:v>14</c:v>
                </c:pt>
                <c:pt idx="4">
                  <c:v>11</c:v>
                </c:pt>
                <c:pt idx="5">
                  <c:v>13</c:v>
                </c:pt>
                <c:pt idx="6">
                  <c:v>15</c:v>
                </c:pt>
                <c:pt idx="7">
                  <c:v>19</c:v>
                </c:pt>
                <c:pt idx="8">
                  <c:v>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E50-F848-9779-B28D519943A1}"/>
            </c:ext>
          </c:extLst>
        </c:ser>
        <c:ser>
          <c:idx val="15"/>
          <c:order val="15"/>
          <c:tx>
            <c:v>rora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T$24:$T$32</c:f>
              <c:numCache>
                <c:formatCode>General</c:formatCode>
                <c:ptCount val="9"/>
                <c:pt idx="0">
                  <c:v>4.0919999999999996</c:v>
                </c:pt>
                <c:pt idx="1">
                  <c:v>4.0919999999999996</c:v>
                </c:pt>
                <c:pt idx="2">
                  <c:v>4.0919999999999996</c:v>
                </c:pt>
                <c:pt idx="3">
                  <c:v>4.0919999999999996</c:v>
                </c:pt>
                <c:pt idx="4">
                  <c:v>4.0919999999999996</c:v>
                </c:pt>
                <c:pt idx="5">
                  <c:v>4.0919999999999996</c:v>
                </c:pt>
                <c:pt idx="6">
                  <c:v>4.0919999999999996</c:v>
                </c:pt>
                <c:pt idx="7">
                  <c:v>4.0919999999999996</c:v>
                </c:pt>
                <c:pt idx="8">
                  <c:v>4.0919999999999996</c:v>
                </c:pt>
              </c:numCache>
            </c:numRef>
          </c:xVal>
          <c:yVal>
            <c:numRef>
              <c:f>'7d'!$O$24:$O$32</c:f>
              <c:numCache>
                <c:formatCode>General</c:formatCode>
                <c:ptCount val="9"/>
                <c:pt idx="0">
                  <c:v>345</c:v>
                </c:pt>
                <c:pt idx="1">
                  <c:v>365</c:v>
                </c:pt>
                <c:pt idx="2">
                  <c:v>334</c:v>
                </c:pt>
                <c:pt idx="3">
                  <c:v>332</c:v>
                </c:pt>
                <c:pt idx="4">
                  <c:v>326</c:v>
                </c:pt>
                <c:pt idx="5">
                  <c:v>328</c:v>
                </c:pt>
                <c:pt idx="6">
                  <c:v>325</c:v>
                </c:pt>
                <c:pt idx="7">
                  <c:v>341</c:v>
                </c:pt>
                <c:pt idx="8">
                  <c:v>3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E50-F848-9779-B28D519943A1}"/>
            </c:ext>
          </c:extLst>
        </c:ser>
        <c:ser>
          <c:idx val="16"/>
          <c:order val="16"/>
          <c:tx>
            <c:v>s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Q$35:$Q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d'!$L$35:$L$43</c:f>
              <c:numCache>
                <c:formatCode>General</c:formatCode>
                <c:ptCount val="9"/>
                <c:pt idx="0">
                  <c:v>231</c:v>
                </c:pt>
                <c:pt idx="1">
                  <c:v>245</c:v>
                </c:pt>
                <c:pt idx="2">
                  <c:v>245</c:v>
                </c:pt>
                <c:pt idx="3">
                  <c:v>214</c:v>
                </c:pt>
                <c:pt idx="4">
                  <c:v>221</c:v>
                </c:pt>
                <c:pt idx="5">
                  <c:v>201</c:v>
                </c:pt>
                <c:pt idx="6">
                  <c:v>206</c:v>
                </c:pt>
                <c:pt idx="7">
                  <c:v>213</c:v>
                </c:pt>
                <c:pt idx="8">
                  <c:v>2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6E50-F848-9779-B28D519943A1}"/>
            </c:ext>
          </c:extLst>
        </c:ser>
        <c:ser>
          <c:idx val="17"/>
          <c:order val="17"/>
          <c:tx>
            <c:v>s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R$35:$R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7d'!$M$35:$M$43</c:f>
              <c:numCache>
                <c:formatCode>General</c:formatCode>
                <c:ptCount val="9"/>
                <c:pt idx="0">
                  <c:v>11</c:v>
                </c:pt>
                <c:pt idx="1">
                  <c:v>16</c:v>
                </c:pt>
                <c:pt idx="2">
                  <c:v>18</c:v>
                </c:pt>
                <c:pt idx="3">
                  <c:v>11</c:v>
                </c:pt>
                <c:pt idx="4">
                  <c:v>12</c:v>
                </c:pt>
                <c:pt idx="5">
                  <c:v>14</c:v>
                </c:pt>
                <c:pt idx="6">
                  <c:v>17</c:v>
                </c:pt>
                <c:pt idx="7">
                  <c:v>19</c:v>
                </c:pt>
                <c:pt idx="8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6E50-F848-9779-B28D519943A1}"/>
            </c:ext>
          </c:extLst>
        </c:ser>
        <c:ser>
          <c:idx val="18"/>
          <c:order val="18"/>
          <c:tx>
            <c:v>s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S$35:$S$43</c:f>
              <c:numCache>
                <c:formatCode>General</c:formatCode>
                <c:ptCount val="9"/>
                <c:pt idx="0">
                  <c:v>3.2730000000000001</c:v>
                </c:pt>
                <c:pt idx="1">
                  <c:v>3.2730000000000001</c:v>
                </c:pt>
                <c:pt idx="2">
                  <c:v>3.2730000000000001</c:v>
                </c:pt>
                <c:pt idx="3">
                  <c:v>3.2730000000000001</c:v>
                </c:pt>
                <c:pt idx="4">
                  <c:v>3.2730000000000001</c:v>
                </c:pt>
                <c:pt idx="5">
                  <c:v>3.2730000000000001</c:v>
                </c:pt>
                <c:pt idx="6">
                  <c:v>3.2730000000000001</c:v>
                </c:pt>
                <c:pt idx="7">
                  <c:v>3.2730000000000001</c:v>
                </c:pt>
                <c:pt idx="8">
                  <c:v>3.2730000000000001</c:v>
                </c:pt>
              </c:numCache>
            </c:numRef>
          </c:xVal>
          <c:yVal>
            <c:numRef>
              <c:f>'7d'!$N$35:$N$44</c:f>
              <c:numCache>
                <c:formatCode>General</c:formatCode>
                <c:ptCount val="10"/>
                <c:pt idx="0">
                  <c:v>18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6</c:v>
                </c:pt>
                <c:pt idx="5">
                  <c:v>12</c:v>
                </c:pt>
                <c:pt idx="6">
                  <c:v>19</c:v>
                </c:pt>
                <c:pt idx="7">
                  <c:v>9</c:v>
                </c:pt>
                <c:pt idx="8">
                  <c:v>11</c:v>
                </c:pt>
                <c:pt idx="9" formatCode="0.0">
                  <c:v>14.2222222222222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E50-F848-9779-B28D519943A1}"/>
            </c:ext>
          </c:extLst>
        </c:ser>
        <c:ser>
          <c:idx val="19"/>
          <c:order val="19"/>
          <c:tx>
            <c:v>sh4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d'!$T$35:$T$43</c:f>
              <c:numCache>
                <c:formatCode>General</c:formatCode>
                <c:ptCount val="9"/>
                <c:pt idx="0">
                  <c:v>4.2729999999999997</c:v>
                </c:pt>
                <c:pt idx="1">
                  <c:v>4.2729999999999997</c:v>
                </c:pt>
                <c:pt idx="2">
                  <c:v>4.2729999999999997</c:v>
                </c:pt>
                <c:pt idx="3">
                  <c:v>4.2729999999999997</c:v>
                </c:pt>
                <c:pt idx="4">
                  <c:v>4.2729999999999997</c:v>
                </c:pt>
                <c:pt idx="5">
                  <c:v>4.2729999999999997</c:v>
                </c:pt>
                <c:pt idx="6">
                  <c:v>4.2729999999999997</c:v>
                </c:pt>
                <c:pt idx="7">
                  <c:v>4.2729999999999997</c:v>
                </c:pt>
                <c:pt idx="8">
                  <c:v>4.2729999999999997</c:v>
                </c:pt>
              </c:numCache>
            </c:numRef>
          </c:xVal>
          <c:yVal>
            <c:numRef>
              <c:f>'7d'!$O$35:$O$43</c:f>
              <c:numCache>
                <c:formatCode>General</c:formatCode>
                <c:ptCount val="9"/>
                <c:pt idx="0">
                  <c:v>221</c:v>
                </c:pt>
                <c:pt idx="1">
                  <c:v>241</c:v>
                </c:pt>
                <c:pt idx="2">
                  <c:v>236</c:v>
                </c:pt>
                <c:pt idx="3">
                  <c:v>245</c:v>
                </c:pt>
                <c:pt idx="4">
                  <c:v>271</c:v>
                </c:pt>
                <c:pt idx="5">
                  <c:v>223</c:v>
                </c:pt>
                <c:pt idx="6">
                  <c:v>231</c:v>
                </c:pt>
                <c:pt idx="7">
                  <c:v>241</c:v>
                </c:pt>
                <c:pt idx="8">
                  <c:v>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6E50-F848-9779-B28D519943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629688"/>
        <c:axId val="189630080"/>
      </c:scatterChart>
      <c:catAx>
        <c:axId val="18962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/>
            </a:pPr>
            <a:endParaRPr lang="en-US"/>
          </a:p>
        </c:txPr>
        <c:crossAx val="189630080"/>
        <c:crosses val="autoZero"/>
        <c:auto val="1"/>
        <c:lblAlgn val="ctr"/>
        <c:lblOffset val="100"/>
        <c:noMultiLvlLbl val="0"/>
      </c:catAx>
      <c:valAx>
        <c:axId val="189630080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Interaction time (s)</a:t>
                </a:r>
                <a:endParaRPr lang="en-US" sz="1100" b="1" i="0" baseline="0"/>
              </a:p>
            </c:rich>
          </c:tx>
          <c:layout>
            <c:manualLayout>
              <c:xMode val="edge"/>
              <c:yMode val="edge"/>
              <c:x val="1.0758964682872278E-3"/>
              <c:y val="0.20414141361772287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189629688"/>
        <c:crossesAt val="1"/>
        <c:crossBetween val="between"/>
        <c:majorUnit val="100"/>
        <c:minorUnit val="10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377" l="0.70000000000000062" r="0.70000000000000062" t="0.75000000000001377" header="0.30000000000000032" footer="0.30000000000000032"/>
    <c:pageSetup/>
  </c:printSettings>
  <c:userShapes r:id="rId1"/>
</c:chartSpace>
</file>

<file path=xl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243349701136649"/>
          <c:y val="3.151249044470332E-2"/>
          <c:w val="0.7892414776181248"/>
          <c:h val="0.863718205645788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e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e'!$D$2:$E$2</c:f>
                <c:numCache>
                  <c:formatCode>General</c:formatCode>
                  <c:ptCount val="2"/>
                  <c:pt idx="0">
                    <c:v>8.470537173048708</c:v>
                  </c:pt>
                  <c:pt idx="1">
                    <c:v>7.6394444242438935</c:v>
                  </c:pt>
                </c:numCache>
              </c:numRef>
            </c:plus>
            <c:minus>
              <c:numRef>
                <c:f>'7e'!$D$2:$E$2</c:f>
                <c:numCache>
                  <c:formatCode>General</c:formatCode>
                  <c:ptCount val="2"/>
                  <c:pt idx="0">
                    <c:v>8.470537173048708</c:v>
                  </c:pt>
                  <c:pt idx="1">
                    <c:v>7.6394444242438935</c:v>
                  </c:pt>
                </c:numCache>
              </c:numRef>
            </c:minus>
          </c:errBars>
          <c:cat>
            <c:strRef>
              <c:f>'7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7e'!$B$2:$C$2</c:f>
              <c:numCache>
                <c:formatCode>0</c:formatCode>
                <c:ptCount val="2"/>
                <c:pt idx="0">
                  <c:v>92</c:v>
                </c:pt>
                <c:pt idx="1">
                  <c:v>14.88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62-40FA-96CF-896AFD9330C3}"/>
            </c:ext>
          </c:extLst>
        </c:ser>
        <c:ser>
          <c:idx val="1"/>
          <c:order val="1"/>
          <c:tx>
            <c:strRef>
              <c:f>'7e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e'!$D$3:$E$3</c:f>
                <c:numCache>
                  <c:formatCode>General</c:formatCode>
                  <c:ptCount val="2"/>
                  <c:pt idx="0">
                    <c:v>9.0277350426338945</c:v>
                  </c:pt>
                  <c:pt idx="1">
                    <c:v>6.8373971655886718</c:v>
                  </c:pt>
                </c:numCache>
              </c:numRef>
            </c:plus>
            <c:minus>
              <c:numRef>
                <c:f>'7e'!$D$3:$E$3</c:f>
                <c:numCache>
                  <c:formatCode>General</c:formatCode>
                  <c:ptCount val="2"/>
                  <c:pt idx="0">
                    <c:v>9.0277350426338945</c:v>
                  </c:pt>
                  <c:pt idx="1">
                    <c:v>6.8373971655886718</c:v>
                  </c:pt>
                </c:numCache>
              </c:numRef>
            </c:minus>
          </c:errBars>
          <c:cat>
            <c:strRef>
              <c:f>'7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7e'!$B$3:$C$3</c:f>
              <c:numCache>
                <c:formatCode>0</c:formatCode>
                <c:ptCount val="2"/>
                <c:pt idx="0">
                  <c:v>58</c:v>
                </c:pt>
                <c:pt idx="1">
                  <c:v>44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62-40FA-96CF-896AFD9330C3}"/>
            </c:ext>
          </c:extLst>
        </c:ser>
        <c:ser>
          <c:idx val="2"/>
          <c:order val="2"/>
          <c:tx>
            <c:strRef>
              <c:f>'7e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e'!$D$4:$E$4</c:f>
                <c:numCache>
                  <c:formatCode>General</c:formatCode>
                  <c:ptCount val="2"/>
                  <c:pt idx="0">
                    <c:v>9.8798335568526312</c:v>
                  </c:pt>
                  <c:pt idx="1">
                    <c:v>8.2327260234856485</c:v>
                  </c:pt>
                </c:numCache>
              </c:numRef>
            </c:plus>
            <c:minus>
              <c:numRef>
                <c:f>'7e'!$D$4:$E$4</c:f>
                <c:numCache>
                  <c:formatCode>General</c:formatCode>
                  <c:ptCount val="2"/>
                  <c:pt idx="0">
                    <c:v>9.8798335568526312</c:v>
                  </c:pt>
                  <c:pt idx="1">
                    <c:v>8.2327260234856485</c:v>
                  </c:pt>
                </c:numCache>
              </c:numRef>
            </c:minus>
          </c:errBars>
          <c:cat>
            <c:strRef>
              <c:f>'7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7e'!$B$4:$C$4</c:f>
              <c:numCache>
                <c:formatCode>0</c:formatCode>
                <c:ptCount val="2"/>
                <c:pt idx="0">
                  <c:v>83.888888888888886</c:v>
                </c:pt>
                <c:pt idx="1">
                  <c:v>21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62-40FA-96CF-896AFD9330C3}"/>
            </c:ext>
          </c:extLst>
        </c:ser>
        <c:ser>
          <c:idx val="3"/>
          <c:order val="3"/>
          <c:tx>
            <c:strRef>
              <c:f>'7e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e'!$D$5:$E$5</c:f>
                <c:numCache>
                  <c:formatCode>General</c:formatCode>
                  <c:ptCount val="2"/>
                  <c:pt idx="0">
                    <c:v>7.4236858171067093</c:v>
                  </c:pt>
                  <c:pt idx="1">
                    <c:v>8.2982595230030665</c:v>
                  </c:pt>
                </c:numCache>
              </c:numRef>
            </c:plus>
            <c:minus>
              <c:numRef>
                <c:f>'7e'!$D$5:$E$5</c:f>
                <c:numCache>
                  <c:formatCode>General</c:formatCode>
                  <c:ptCount val="2"/>
                  <c:pt idx="0">
                    <c:v>7.4236858171067093</c:v>
                  </c:pt>
                  <c:pt idx="1">
                    <c:v>8.2982595230030665</c:v>
                  </c:pt>
                </c:numCache>
              </c:numRef>
            </c:minus>
          </c:errBars>
          <c:cat>
            <c:strRef>
              <c:f>'7e'!$B$1:$C$1</c:f>
              <c:strCache>
                <c:ptCount val="2"/>
                <c:pt idx="0">
                  <c:v>Stranger 1 side</c:v>
                </c:pt>
                <c:pt idx="1">
                  <c:v>Empty side</c:v>
                </c:pt>
              </c:strCache>
            </c:strRef>
          </c:cat>
          <c:val>
            <c:numRef>
              <c:f>'7e'!$B$5:$C$5</c:f>
              <c:numCache>
                <c:formatCode>0</c:formatCode>
                <c:ptCount val="2"/>
                <c:pt idx="0">
                  <c:v>63.111111111111114</c:v>
                </c:pt>
                <c:pt idx="1">
                  <c:v>41.111111111111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762-40FA-96CF-896AFD9330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N$2:$N$10</c:f>
              <c:numCache>
                <c:formatCode>General</c:formatCode>
                <c:ptCount val="9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  <c:pt idx="5">
                  <c:v>0.72899999999999998</c:v>
                </c:pt>
                <c:pt idx="6">
                  <c:v>0.72899999999999998</c:v>
                </c:pt>
                <c:pt idx="7">
                  <c:v>0.72899999999999998</c:v>
                </c:pt>
                <c:pt idx="8">
                  <c:v>0.72899999999999998</c:v>
                </c:pt>
              </c:numCache>
            </c:numRef>
          </c:xVal>
          <c:yVal>
            <c:numRef>
              <c:f>'7e'!$K$2:$K$10</c:f>
              <c:numCache>
                <c:formatCode>General</c:formatCode>
                <c:ptCount val="9"/>
                <c:pt idx="0">
                  <c:v>84</c:v>
                </c:pt>
                <c:pt idx="1">
                  <c:v>83</c:v>
                </c:pt>
                <c:pt idx="2">
                  <c:v>94</c:v>
                </c:pt>
                <c:pt idx="3">
                  <c:v>99</c:v>
                </c:pt>
                <c:pt idx="4">
                  <c:v>102</c:v>
                </c:pt>
                <c:pt idx="5">
                  <c:v>104</c:v>
                </c:pt>
                <c:pt idx="6">
                  <c:v>94</c:v>
                </c:pt>
                <c:pt idx="7">
                  <c:v>84</c:v>
                </c:pt>
                <c:pt idx="8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1B-324C-A95A-64BD1BA2169C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O$2:$O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7e'!$L$2:$L$10</c:f>
              <c:numCache>
                <c:formatCode>General</c:formatCode>
                <c:ptCount val="9"/>
                <c:pt idx="0">
                  <c:v>24</c:v>
                </c:pt>
                <c:pt idx="1">
                  <c:v>8</c:v>
                </c:pt>
                <c:pt idx="2">
                  <c:v>24</c:v>
                </c:pt>
                <c:pt idx="3">
                  <c:v>7</c:v>
                </c:pt>
                <c:pt idx="4">
                  <c:v>21</c:v>
                </c:pt>
                <c:pt idx="5">
                  <c:v>9</c:v>
                </c:pt>
                <c:pt idx="6">
                  <c:v>19</c:v>
                </c:pt>
                <c:pt idx="7">
                  <c:v>17</c:v>
                </c:pt>
                <c:pt idx="8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01B-324C-A95A-64BD1BA2169C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N$13:$N$21</c:f>
              <c:numCache>
                <c:formatCode>General</c:formatCode>
                <c:ptCount val="9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  <c:pt idx="5">
                  <c:v>0.91</c:v>
                </c:pt>
                <c:pt idx="6">
                  <c:v>0.91</c:v>
                </c:pt>
                <c:pt idx="7">
                  <c:v>0.91</c:v>
                </c:pt>
                <c:pt idx="8">
                  <c:v>0.91</c:v>
                </c:pt>
              </c:numCache>
            </c:numRef>
          </c:xVal>
          <c:yVal>
            <c:numRef>
              <c:f>'7e'!$K$13:$K$21</c:f>
              <c:numCache>
                <c:formatCode>General</c:formatCode>
                <c:ptCount val="9"/>
                <c:pt idx="0">
                  <c:v>74</c:v>
                </c:pt>
                <c:pt idx="1">
                  <c:v>51</c:v>
                </c:pt>
                <c:pt idx="2">
                  <c:v>51</c:v>
                </c:pt>
                <c:pt idx="3">
                  <c:v>46</c:v>
                </c:pt>
                <c:pt idx="4">
                  <c:v>57</c:v>
                </c:pt>
                <c:pt idx="5">
                  <c:v>69</c:v>
                </c:pt>
                <c:pt idx="6">
                  <c:v>54</c:v>
                </c:pt>
                <c:pt idx="7">
                  <c:v>62</c:v>
                </c:pt>
                <c:pt idx="8">
                  <c:v>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01B-324C-A95A-64BD1BA2169C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O$13:$O$21</c:f>
              <c:numCache>
                <c:formatCode>General</c:formatCode>
                <c:ptCount val="9"/>
                <c:pt idx="0">
                  <c:v>1.91</c:v>
                </c:pt>
                <c:pt idx="1">
                  <c:v>1.91</c:v>
                </c:pt>
                <c:pt idx="2">
                  <c:v>1.91</c:v>
                </c:pt>
                <c:pt idx="3">
                  <c:v>1.91</c:v>
                </c:pt>
                <c:pt idx="4">
                  <c:v>1.91</c:v>
                </c:pt>
                <c:pt idx="5">
                  <c:v>1.91</c:v>
                </c:pt>
                <c:pt idx="6">
                  <c:v>1.91</c:v>
                </c:pt>
                <c:pt idx="7">
                  <c:v>1.91</c:v>
                </c:pt>
                <c:pt idx="8">
                  <c:v>1.91</c:v>
                </c:pt>
              </c:numCache>
            </c:numRef>
          </c:xVal>
          <c:yVal>
            <c:numRef>
              <c:f>'7e'!$L$13:$L$21</c:f>
              <c:numCache>
                <c:formatCode>General</c:formatCode>
                <c:ptCount val="9"/>
                <c:pt idx="0">
                  <c:v>55</c:v>
                </c:pt>
                <c:pt idx="1">
                  <c:v>41</c:v>
                </c:pt>
                <c:pt idx="2">
                  <c:v>45</c:v>
                </c:pt>
                <c:pt idx="3">
                  <c:v>34</c:v>
                </c:pt>
                <c:pt idx="4">
                  <c:v>39</c:v>
                </c:pt>
                <c:pt idx="5">
                  <c:v>54</c:v>
                </c:pt>
                <c:pt idx="6">
                  <c:v>41</c:v>
                </c:pt>
                <c:pt idx="7">
                  <c:v>46</c:v>
                </c:pt>
                <c:pt idx="8">
                  <c:v>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01B-324C-A95A-64BD1BA2169C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N$24:$N$32</c:f>
              <c:numCache>
                <c:formatCode>General</c:formatCode>
                <c:ptCount val="9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  <c:pt idx="4">
                  <c:v>1.0900000000000001</c:v>
                </c:pt>
                <c:pt idx="5">
                  <c:v>1.0900000000000001</c:v>
                </c:pt>
                <c:pt idx="6">
                  <c:v>1.0900000000000001</c:v>
                </c:pt>
                <c:pt idx="7">
                  <c:v>1.0900000000000001</c:v>
                </c:pt>
                <c:pt idx="8">
                  <c:v>1.0900000000000001</c:v>
                </c:pt>
              </c:numCache>
            </c:numRef>
          </c:xVal>
          <c:yVal>
            <c:numRef>
              <c:f>'7e'!$K$24:$K$32</c:f>
              <c:numCache>
                <c:formatCode>General</c:formatCode>
                <c:ptCount val="9"/>
                <c:pt idx="0">
                  <c:v>94</c:v>
                </c:pt>
                <c:pt idx="1">
                  <c:v>81</c:v>
                </c:pt>
                <c:pt idx="2">
                  <c:v>74</c:v>
                </c:pt>
                <c:pt idx="3">
                  <c:v>76</c:v>
                </c:pt>
                <c:pt idx="4">
                  <c:v>82</c:v>
                </c:pt>
                <c:pt idx="5">
                  <c:v>104</c:v>
                </c:pt>
                <c:pt idx="6">
                  <c:v>74</c:v>
                </c:pt>
                <c:pt idx="7">
                  <c:v>84</c:v>
                </c:pt>
                <c:pt idx="8">
                  <c:v>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01B-324C-A95A-64BD1BA2169C}"/>
            </c:ext>
          </c:extLst>
        </c:ser>
        <c:ser>
          <c:idx val="9"/>
          <c:order val="9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O$24:$O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7e'!$L$24:$L$32</c:f>
              <c:numCache>
                <c:formatCode>General</c:formatCode>
                <c:ptCount val="9"/>
                <c:pt idx="0">
                  <c:v>9</c:v>
                </c:pt>
                <c:pt idx="1">
                  <c:v>19</c:v>
                </c:pt>
                <c:pt idx="2">
                  <c:v>25</c:v>
                </c:pt>
                <c:pt idx="3">
                  <c:v>31</c:v>
                </c:pt>
                <c:pt idx="4">
                  <c:v>32</c:v>
                </c:pt>
                <c:pt idx="5">
                  <c:v>24</c:v>
                </c:pt>
                <c:pt idx="6">
                  <c:v>26</c:v>
                </c:pt>
                <c:pt idx="7">
                  <c:v>11</c:v>
                </c:pt>
                <c:pt idx="8">
                  <c:v>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01B-324C-A95A-64BD1BA2169C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N$35:$N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e'!$K$35:$K$43</c:f>
              <c:numCache>
                <c:formatCode>General</c:formatCode>
                <c:ptCount val="9"/>
                <c:pt idx="0">
                  <c:v>74</c:v>
                </c:pt>
                <c:pt idx="1">
                  <c:v>69</c:v>
                </c:pt>
                <c:pt idx="2">
                  <c:v>61</c:v>
                </c:pt>
                <c:pt idx="3">
                  <c:v>54</c:v>
                </c:pt>
                <c:pt idx="4">
                  <c:v>58</c:v>
                </c:pt>
                <c:pt idx="5">
                  <c:v>66</c:v>
                </c:pt>
                <c:pt idx="6">
                  <c:v>71</c:v>
                </c:pt>
                <c:pt idx="7">
                  <c:v>53</c:v>
                </c:pt>
                <c:pt idx="8">
                  <c:v>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01B-324C-A95A-64BD1BA2169C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e'!$O$35:$O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7e'!$L$35:$L$43</c:f>
              <c:numCache>
                <c:formatCode>General</c:formatCode>
                <c:ptCount val="9"/>
                <c:pt idx="0">
                  <c:v>35</c:v>
                </c:pt>
                <c:pt idx="1">
                  <c:v>52</c:v>
                </c:pt>
                <c:pt idx="2">
                  <c:v>49</c:v>
                </c:pt>
                <c:pt idx="3">
                  <c:v>51</c:v>
                </c:pt>
                <c:pt idx="4">
                  <c:v>31</c:v>
                </c:pt>
                <c:pt idx="5">
                  <c:v>36</c:v>
                </c:pt>
                <c:pt idx="6">
                  <c:v>37</c:v>
                </c:pt>
                <c:pt idx="7">
                  <c:v>46</c:v>
                </c:pt>
                <c:pt idx="8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01B-324C-A95A-64BD1BA216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Sniffing time for sociability (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4856003428445238E-3"/>
              <c:y val="0.1240512319599305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909014805021908"/>
          <c:y val="3.1512605890326714E-2"/>
          <c:w val="0.70258475043124924"/>
          <c:h val="0.863718205645788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7f'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f'!$D$2:$E$2</c:f>
                <c:numCache>
                  <c:formatCode>General</c:formatCode>
                  <c:ptCount val="2"/>
                  <c:pt idx="0">
                    <c:v>7.1724782637833311</c:v>
                  </c:pt>
                  <c:pt idx="1">
                    <c:v>9.6061323006597075</c:v>
                  </c:pt>
                </c:numCache>
              </c:numRef>
            </c:plus>
            <c:minus>
              <c:numRef>
                <c:f>'7f'!$D$2:$E$2</c:f>
                <c:numCache>
                  <c:formatCode>General</c:formatCode>
                  <c:ptCount val="2"/>
                  <c:pt idx="0">
                    <c:v>7.1724782637833311</c:v>
                  </c:pt>
                  <c:pt idx="1">
                    <c:v>9.6061323006597075</c:v>
                  </c:pt>
                </c:numCache>
              </c:numRef>
            </c:minus>
          </c:errBars>
          <c:cat>
            <c:strRef>
              <c:f>'7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7f'!$B$2:$C$2</c:f>
              <c:numCache>
                <c:formatCode>0</c:formatCode>
                <c:ptCount val="2"/>
                <c:pt idx="0">
                  <c:v>30.222222222222221</c:v>
                </c:pt>
                <c:pt idx="1">
                  <c:v>107.55555555555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8B-4D69-8866-68E1C39CE3FB}"/>
            </c:ext>
          </c:extLst>
        </c:ser>
        <c:ser>
          <c:idx val="1"/>
          <c:order val="1"/>
          <c:tx>
            <c:strRef>
              <c:f>'7f'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f'!$D$3:$E$3</c:f>
                <c:numCache>
                  <c:formatCode>General</c:formatCode>
                  <c:ptCount val="2"/>
                  <c:pt idx="0">
                    <c:v>7.810249675906654</c:v>
                  </c:pt>
                  <c:pt idx="1">
                    <c:v>9.0982293759707655</c:v>
                  </c:pt>
                </c:numCache>
              </c:numRef>
            </c:plus>
            <c:minus>
              <c:numRef>
                <c:f>'7f'!$D$3:$E$3</c:f>
                <c:numCache>
                  <c:formatCode>General</c:formatCode>
                  <c:ptCount val="2"/>
                  <c:pt idx="0">
                    <c:v>7.810249675906654</c:v>
                  </c:pt>
                  <c:pt idx="1">
                    <c:v>9.0982293759707655</c:v>
                  </c:pt>
                </c:numCache>
              </c:numRef>
            </c:minus>
          </c:errBars>
          <c:cat>
            <c:strRef>
              <c:f>'7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7f'!$B$3:$C$3</c:f>
              <c:numCache>
                <c:formatCode>0</c:formatCode>
                <c:ptCount val="2"/>
                <c:pt idx="0">
                  <c:v>51.333333333333336</c:v>
                </c:pt>
                <c:pt idx="1">
                  <c:v>82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8B-4D69-8866-68E1C39CE3FB}"/>
            </c:ext>
          </c:extLst>
        </c:ser>
        <c:ser>
          <c:idx val="2"/>
          <c:order val="2"/>
          <c:tx>
            <c:strRef>
              <c:f>'7f'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f'!$D$4:$E$4</c:f>
                <c:numCache>
                  <c:formatCode>General</c:formatCode>
                  <c:ptCount val="2"/>
                  <c:pt idx="0">
                    <c:v>7.2877370363584806</c:v>
                  </c:pt>
                  <c:pt idx="1">
                    <c:v>7.8120277635053101</c:v>
                  </c:pt>
                </c:numCache>
              </c:numRef>
            </c:plus>
            <c:minus>
              <c:numRef>
                <c:f>'7f'!$D$4:$E$4</c:f>
                <c:numCache>
                  <c:formatCode>General</c:formatCode>
                  <c:ptCount val="2"/>
                  <c:pt idx="0">
                    <c:v>7.2877370363584806</c:v>
                  </c:pt>
                  <c:pt idx="1">
                    <c:v>7.8120277635053101</c:v>
                  </c:pt>
                </c:numCache>
              </c:numRef>
            </c:minus>
          </c:errBars>
          <c:cat>
            <c:strRef>
              <c:f>'7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7f'!$B$4:$C$4</c:f>
              <c:numCache>
                <c:formatCode>0</c:formatCode>
                <c:ptCount val="2"/>
                <c:pt idx="0">
                  <c:v>27.111111111111111</c:v>
                </c:pt>
                <c:pt idx="1">
                  <c:v>112.55555555555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8B-4D69-8866-68E1C39CE3FB}"/>
            </c:ext>
          </c:extLst>
        </c:ser>
        <c:ser>
          <c:idx val="3"/>
          <c:order val="3"/>
          <c:tx>
            <c:strRef>
              <c:f>'7f'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7f'!$D$5:$E$5</c:f>
                <c:numCache>
                  <c:formatCode>General</c:formatCode>
                  <c:ptCount val="2"/>
                  <c:pt idx="0">
                    <c:v>9.6104688288923406</c:v>
                  </c:pt>
                  <c:pt idx="1">
                    <c:v>8.7050432381337295</c:v>
                  </c:pt>
                </c:numCache>
              </c:numRef>
            </c:plus>
            <c:minus>
              <c:numRef>
                <c:f>'7f'!$D$5:$E$5</c:f>
                <c:numCache>
                  <c:formatCode>General</c:formatCode>
                  <c:ptCount val="2"/>
                  <c:pt idx="0">
                    <c:v>9.6104688288923406</c:v>
                  </c:pt>
                  <c:pt idx="1">
                    <c:v>8.7050432381337295</c:v>
                  </c:pt>
                </c:numCache>
              </c:numRef>
            </c:minus>
          </c:errBars>
          <c:cat>
            <c:strRef>
              <c:f>'7f'!$B$1:$C$1</c:f>
              <c:strCache>
                <c:ptCount val="2"/>
                <c:pt idx="0">
                  <c:v>Stranger 1 side</c:v>
                </c:pt>
                <c:pt idx="1">
                  <c:v>Stranger 2 side</c:v>
                </c:pt>
              </c:strCache>
            </c:strRef>
          </c:cat>
          <c:val>
            <c:numRef>
              <c:f>'7f'!$B$5:$C$5</c:f>
              <c:numCache>
                <c:formatCode>0</c:formatCode>
                <c:ptCount val="2"/>
                <c:pt idx="0">
                  <c:v>54.888888888888886</c:v>
                </c:pt>
                <c:pt idx="1">
                  <c:v>85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8B-4D69-8866-68E1C39CE3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M$2:$M$10</c:f>
              <c:numCache>
                <c:formatCode>General</c:formatCode>
                <c:ptCount val="9"/>
                <c:pt idx="0">
                  <c:v>0.72699999999999998</c:v>
                </c:pt>
                <c:pt idx="1">
                  <c:v>0.72699999999999998</c:v>
                </c:pt>
                <c:pt idx="2">
                  <c:v>0.72699999999999998</c:v>
                </c:pt>
                <c:pt idx="3">
                  <c:v>0.72699999999999998</c:v>
                </c:pt>
                <c:pt idx="4">
                  <c:v>0.72699999999999998</c:v>
                </c:pt>
                <c:pt idx="5">
                  <c:v>0.72699999999999998</c:v>
                </c:pt>
                <c:pt idx="6">
                  <c:v>0.72699999999999998</c:v>
                </c:pt>
                <c:pt idx="7">
                  <c:v>0.72699999999999998</c:v>
                </c:pt>
                <c:pt idx="8">
                  <c:v>0.72699999999999998</c:v>
                </c:pt>
              </c:numCache>
            </c:numRef>
          </c:xVal>
          <c:yVal>
            <c:numRef>
              <c:f>'7f'!$J$2:$J$10</c:f>
              <c:numCache>
                <c:formatCode>General</c:formatCode>
                <c:ptCount val="9"/>
                <c:pt idx="0">
                  <c:v>35</c:v>
                </c:pt>
                <c:pt idx="1">
                  <c:v>30</c:v>
                </c:pt>
                <c:pt idx="2">
                  <c:v>41</c:v>
                </c:pt>
                <c:pt idx="3">
                  <c:v>25</c:v>
                </c:pt>
                <c:pt idx="4">
                  <c:v>21</c:v>
                </c:pt>
                <c:pt idx="5">
                  <c:v>34</c:v>
                </c:pt>
                <c:pt idx="6">
                  <c:v>22</c:v>
                </c:pt>
                <c:pt idx="7">
                  <c:v>26</c:v>
                </c:pt>
                <c:pt idx="8">
                  <c:v>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12-D54A-91E1-A5A29E8F7287}"/>
            </c:ext>
          </c:extLst>
        </c:ser>
        <c:ser>
          <c:idx val="5"/>
          <c:order val="5"/>
          <c:tx>
            <c:v>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N$2:$N$10</c:f>
              <c:numCache>
                <c:formatCode>General</c:formatCode>
                <c:ptCount val="9"/>
                <c:pt idx="0">
                  <c:v>1.7270000000000001</c:v>
                </c:pt>
                <c:pt idx="1">
                  <c:v>1.7270000000000001</c:v>
                </c:pt>
                <c:pt idx="2">
                  <c:v>1.7270000000000001</c:v>
                </c:pt>
                <c:pt idx="3">
                  <c:v>1.7270000000000001</c:v>
                </c:pt>
                <c:pt idx="4">
                  <c:v>1.7270000000000001</c:v>
                </c:pt>
                <c:pt idx="5">
                  <c:v>1.7270000000000001</c:v>
                </c:pt>
                <c:pt idx="6">
                  <c:v>1.7270000000000001</c:v>
                </c:pt>
                <c:pt idx="7">
                  <c:v>1.7270000000000001</c:v>
                </c:pt>
                <c:pt idx="8">
                  <c:v>1.7270000000000001</c:v>
                </c:pt>
              </c:numCache>
            </c:numRef>
          </c:xVal>
          <c:yVal>
            <c:numRef>
              <c:f>'7f'!$K$2:$K$10</c:f>
              <c:numCache>
                <c:formatCode>General</c:formatCode>
                <c:ptCount val="9"/>
                <c:pt idx="0">
                  <c:v>111</c:v>
                </c:pt>
                <c:pt idx="1">
                  <c:v>104</c:v>
                </c:pt>
                <c:pt idx="2">
                  <c:v>92</c:v>
                </c:pt>
                <c:pt idx="3">
                  <c:v>105</c:v>
                </c:pt>
                <c:pt idx="4">
                  <c:v>112</c:v>
                </c:pt>
                <c:pt idx="5">
                  <c:v>119</c:v>
                </c:pt>
                <c:pt idx="6">
                  <c:v>121</c:v>
                </c:pt>
                <c:pt idx="7">
                  <c:v>108</c:v>
                </c:pt>
                <c:pt idx="8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12-D54A-91E1-A5A29E8F7287}"/>
            </c:ext>
          </c:extLst>
        </c:ser>
        <c:ser>
          <c:idx val="6"/>
          <c:order val="6"/>
          <c:tx>
            <c:v>b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M$13:$M$21</c:f>
              <c:numCache>
                <c:formatCode>General</c:formatCode>
                <c:ptCount val="9"/>
                <c:pt idx="0">
                  <c:v>0.90800000000000003</c:v>
                </c:pt>
                <c:pt idx="1">
                  <c:v>0.90800000000000003</c:v>
                </c:pt>
                <c:pt idx="2">
                  <c:v>0.90800000000000003</c:v>
                </c:pt>
                <c:pt idx="3">
                  <c:v>0.90800000000000003</c:v>
                </c:pt>
                <c:pt idx="4">
                  <c:v>0.90800000000000003</c:v>
                </c:pt>
                <c:pt idx="5">
                  <c:v>0.90800000000000003</c:v>
                </c:pt>
                <c:pt idx="6">
                  <c:v>0.90800000000000003</c:v>
                </c:pt>
                <c:pt idx="7">
                  <c:v>0.90800000000000003</c:v>
                </c:pt>
                <c:pt idx="8">
                  <c:v>0.90800000000000003</c:v>
                </c:pt>
              </c:numCache>
            </c:numRef>
          </c:xVal>
          <c:yVal>
            <c:numRef>
              <c:f>'7f'!$J$13:$J$21</c:f>
              <c:numCache>
                <c:formatCode>General</c:formatCode>
                <c:ptCount val="9"/>
                <c:pt idx="0">
                  <c:v>61</c:v>
                </c:pt>
                <c:pt idx="1">
                  <c:v>54</c:v>
                </c:pt>
                <c:pt idx="2">
                  <c:v>52</c:v>
                </c:pt>
                <c:pt idx="3">
                  <c:v>60</c:v>
                </c:pt>
                <c:pt idx="4">
                  <c:v>49</c:v>
                </c:pt>
                <c:pt idx="5">
                  <c:v>41</c:v>
                </c:pt>
                <c:pt idx="6">
                  <c:v>56</c:v>
                </c:pt>
                <c:pt idx="7">
                  <c:v>38</c:v>
                </c:pt>
                <c:pt idx="8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912-D54A-91E1-A5A29E8F7287}"/>
            </c:ext>
          </c:extLst>
        </c:ser>
        <c:ser>
          <c:idx val="7"/>
          <c:order val="7"/>
          <c:tx>
            <c:v>b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N$13:$N$21</c:f>
              <c:numCache>
                <c:formatCode>General</c:formatCode>
                <c:ptCount val="9"/>
                <c:pt idx="0">
                  <c:v>1.9079999999999999</c:v>
                </c:pt>
                <c:pt idx="1">
                  <c:v>1.9079999999999999</c:v>
                </c:pt>
                <c:pt idx="2">
                  <c:v>1.9079999999999999</c:v>
                </c:pt>
                <c:pt idx="3">
                  <c:v>1.9079999999999999</c:v>
                </c:pt>
                <c:pt idx="4">
                  <c:v>1.9079999999999999</c:v>
                </c:pt>
                <c:pt idx="5">
                  <c:v>1.9079999999999999</c:v>
                </c:pt>
                <c:pt idx="6">
                  <c:v>1.9079999999999999</c:v>
                </c:pt>
                <c:pt idx="7">
                  <c:v>1.9079999999999999</c:v>
                </c:pt>
                <c:pt idx="8">
                  <c:v>1.9079999999999999</c:v>
                </c:pt>
              </c:numCache>
            </c:numRef>
          </c:xVal>
          <c:yVal>
            <c:numRef>
              <c:f>'7f'!$K$13:$K$21</c:f>
              <c:numCache>
                <c:formatCode>General</c:formatCode>
                <c:ptCount val="9"/>
                <c:pt idx="0">
                  <c:v>91</c:v>
                </c:pt>
                <c:pt idx="1">
                  <c:v>74</c:v>
                </c:pt>
                <c:pt idx="2">
                  <c:v>71</c:v>
                </c:pt>
                <c:pt idx="3">
                  <c:v>94</c:v>
                </c:pt>
                <c:pt idx="4">
                  <c:v>95</c:v>
                </c:pt>
                <c:pt idx="5">
                  <c:v>84</c:v>
                </c:pt>
                <c:pt idx="6">
                  <c:v>78</c:v>
                </c:pt>
                <c:pt idx="7">
                  <c:v>74</c:v>
                </c:pt>
                <c:pt idx="8">
                  <c:v>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912-D54A-91E1-A5A29E8F7287}"/>
            </c:ext>
          </c:extLst>
        </c:ser>
        <c:ser>
          <c:idx val="8"/>
          <c:order val="8"/>
          <c:tx>
            <c:v>c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M$24:$M$32</c:f>
              <c:numCache>
                <c:formatCode>General</c:formatCode>
                <c:ptCount val="9"/>
                <c:pt idx="0">
                  <c:v>1.0920000000000001</c:v>
                </c:pt>
                <c:pt idx="1">
                  <c:v>1.0920000000000001</c:v>
                </c:pt>
                <c:pt idx="2">
                  <c:v>1.0920000000000001</c:v>
                </c:pt>
                <c:pt idx="3">
                  <c:v>1.0920000000000001</c:v>
                </c:pt>
                <c:pt idx="4">
                  <c:v>1.0920000000000001</c:v>
                </c:pt>
                <c:pt idx="5">
                  <c:v>1.0920000000000001</c:v>
                </c:pt>
                <c:pt idx="6">
                  <c:v>1.0920000000000001</c:v>
                </c:pt>
                <c:pt idx="7">
                  <c:v>1.0920000000000001</c:v>
                </c:pt>
                <c:pt idx="8">
                  <c:v>1.0920000000000001</c:v>
                </c:pt>
              </c:numCache>
            </c:numRef>
          </c:xVal>
          <c:yVal>
            <c:numRef>
              <c:f>'7f'!$J$24:$J$32</c:f>
              <c:numCache>
                <c:formatCode>General</c:formatCode>
                <c:ptCount val="9"/>
                <c:pt idx="0">
                  <c:v>34</c:v>
                </c:pt>
                <c:pt idx="1">
                  <c:v>24</c:v>
                </c:pt>
                <c:pt idx="2">
                  <c:v>21</c:v>
                </c:pt>
                <c:pt idx="3">
                  <c:v>34</c:v>
                </c:pt>
                <c:pt idx="4">
                  <c:v>21</c:v>
                </c:pt>
                <c:pt idx="5">
                  <c:v>21</c:v>
                </c:pt>
                <c:pt idx="6">
                  <c:v>38</c:v>
                </c:pt>
                <c:pt idx="7">
                  <c:v>19</c:v>
                </c:pt>
                <c:pt idx="8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912-D54A-91E1-A5A29E8F7287}"/>
            </c:ext>
          </c:extLst>
        </c:ser>
        <c:ser>
          <c:idx val="9"/>
          <c:order val="9"/>
          <c:tx>
            <c:v>c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N$24:$N$32</c:f>
              <c:numCache>
                <c:formatCode>General</c:formatCode>
                <c:ptCount val="9"/>
                <c:pt idx="0">
                  <c:v>2.0920000000000001</c:v>
                </c:pt>
                <c:pt idx="1">
                  <c:v>2.0920000000000001</c:v>
                </c:pt>
                <c:pt idx="2">
                  <c:v>2.0920000000000001</c:v>
                </c:pt>
                <c:pt idx="3">
                  <c:v>2.0920000000000001</c:v>
                </c:pt>
                <c:pt idx="4">
                  <c:v>2.0920000000000001</c:v>
                </c:pt>
                <c:pt idx="5">
                  <c:v>2.0920000000000001</c:v>
                </c:pt>
                <c:pt idx="6">
                  <c:v>2.0920000000000001</c:v>
                </c:pt>
                <c:pt idx="7">
                  <c:v>2.0920000000000001</c:v>
                </c:pt>
                <c:pt idx="8">
                  <c:v>2.0920000000000001</c:v>
                </c:pt>
              </c:numCache>
            </c:numRef>
          </c:xVal>
          <c:yVal>
            <c:numRef>
              <c:f>'7f'!$K$24:$K$32</c:f>
              <c:numCache>
                <c:formatCode>General</c:formatCode>
                <c:ptCount val="9"/>
                <c:pt idx="0">
                  <c:v>102</c:v>
                </c:pt>
                <c:pt idx="1">
                  <c:v>124</c:v>
                </c:pt>
                <c:pt idx="2">
                  <c:v>104</c:v>
                </c:pt>
                <c:pt idx="3">
                  <c:v>109</c:v>
                </c:pt>
                <c:pt idx="4">
                  <c:v>114</c:v>
                </c:pt>
                <c:pt idx="5">
                  <c:v>124</c:v>
                </c:pt>
                <c:pt idx="6">
                  <c:v>115</c:v>
                </c:pt>
                <c:pt idx="7">
                  <c:v>108</c:v>
                </c:pt>
                <c:pt idx="8">
                  <c:v>1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912-D54A-91E1-A5A29E8F7287}"/>
            </c:ext>
          </c:extLst>
        </c:ser>
        <c:ser>
          <c:idx val="10"/>
          <c:order val="10"/>
          <c:tx>
            <c:v>d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M$35:$M$43</c:f>
              <c:numCache>
                <c:formatCode>General</c:formatCode>
                <c:ptCount val="9"/>
                <c:pt idx="0">
                  <c:v>1.2729999999999999</c:v>
                </c:pt>
                <c:pt idx="1">
                  <c:v>1.2729999999999999</c:v>
                </c:pt>
                <c:pt idx="2">
                  <c:v>1.2729999999999999</c:v>
                </c:pt>
                <c:pt idx="3">
                  <c:v>1.2729999999999999</c:v>
                </c:pt>
                <c:pt idx="4">
                  <c:v>1.2729999999999999</c:v>
                </c:pt>
                <c:pt idx="5">
                  <c:v>1.2729999999999999</c:v>
                </c:pt>
                <c:pt idx="6">
                  <c:v>1.2729999999999999</c:v>
                </c:pt>
                <c:pt idx="7">
                  <c:v>1.2729999999999999</c:v>
                </c:pt>
                <c:pt idx="8">
                  <c:v>1.2729999999999999</c:v>
                </c:pt>
              </c:numCache>
            </c:numRef>
          </c:xVal>
          <c:yVal>
            <c:numRef>
              <c:f>'7f'!$J$35:$J$43</c:f>
              <c:numCache>
                <c:formatCode>General</c:formatCode>
                <c:ptCount val="9"/>
                <c:pt idx="0">
                  <c:v>60</c:v>
                </c:pt>
                <c:pt idx="1">
                  <c:v>61</c:v>
                </c:pt>
                <c:pt idx="2">
                  <c:v>54</c:v>
                </c:pt>
                <c:pt idx="3">
                  <c:v>41</c:v>
                </c:pt>
                <c:pt idx="4">
                  <c:v>47</c:v>
                </c:pt>
                <c:pt idx="5">
                  <c:v>42</c:v>
                </c:pt>
                <c:pt idx="6">
                  <c:v>59</c:v>
                </c:pt>
                <c:pt idx="7">
                  <c:v>69</c:v>
                </c:pt>
                <c:pt idx="8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912-D54A-91E1-A5A29E8F7287}"/>
            </c:ext>
          </c:extLst>
        </c:ser>
        <c:ser>
          <c:idx val="11"/>
          <c:order val="11"/>
          <c:tx>
            <c:v>d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7f'!$N$35:$N$43</c:f>
              <c:numCache>
                <c:formatCode>General</c:formatCode>
                <c:ptCount val="9"/>
                <c:pt idx="0">
                  <c:v>2.2730000000000001</c:v>
                </c:pt>
                <c:pt idx="1">
                  <c:v>2.2730000000000001</c:v>
                </c:pt>
                <c:pt idx="2">
                  <c:v>2.2730000000000001</c:v>
                </c:pt>
                <c:pt idx="3">
                  <c:v>2.2730000000000001</c:v>
                </c:pt>
                <c:pt idx="4">
                  <c:v>2.2730000000000001</c:v>
                </c:pt>
                <c:pt idx="5">
                  <c:v>2.2730000000000001</c:v>
                </c:pt>
                <c:pt idx="6">
                  <c:v>2.2730000000000001</c:v>
                </c:pt>
                <c:pt idx="7">
                  <c:v>2.2730000000000001</c:v>
                </c:pt>
                <c:pt idx="8">
                  <c:v>2.2730000000000001</c:v>
                </c:pt>
              </c:numCache>
            </c:numRef>
          </c:xVal>
          <c:yVal>
            <c:numRef>
              <c:f>'7f'!$K$35:$K$43</c:f>
              <c:numCache>
                <c:formatCode>General</c:formatCode>
                <c:ptCount val="9"/>
                <c:pt idx="0">
                  <c:v>96</c:v>
                </c:pt>
                <c:pt idx="1">
                  <c:v>85</c:v>
                </c:pt>
                <c:pt idx="2">
                  <c:v>74</c:v>
                </c:pt>
                <c:pt idx="3">
                  <c:v>84</c:v>
                </c:pt>
                <c:pt idx="4">
                  <c:v>78</c:v>
                </c:pt>
                <c:pt idx="5">
                  <c:v>74</c:v>
                </c:pt>
                <c:pt idx="6">
                  <c:v>96</c:v>
                </c:pt>
                <c:pt idx="7">
                  <c:v>92</c:v>
                </c:pt>
                <c:pt idx="8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912-D54A-91E1-A5A29E8F72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Sniffing time for social novelty (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6.4856003428445238E-3"/>
              <c:y val="0.12405123195993054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28978231890958"/>
          <c:y val="2.9879135842329128E-2"/>
          <c:w val="0.7952233373283456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4'!$A$2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4'!$E$2:$G$2</c:f>
                <c:numCache>
                  <c:formatCode>General</c:formatCode>
                  <c:ptCount val="3"/>
                  <c:pt idx="0">
                    <c:v>9.2736184954957039</c:v>
                  </c:pt>
                  <c:pt idx="1">
                    <c:v>8.3815273071201055</c:v>
                  </c:pt>
                  <c:pt idx="2">
                    <c:v>9.9331096171675597</c:v>
                  </c:pt>
                </c:numCache>
              </c:numRef>
            </c:plus>
            <c:minus>
              <c:numRef>
                <c:f>'s4'!$E$2:$G$2</c:f>
                <c:numCache>
                  <c:formatCode>General</c:formatCode>
                  <c:ptCount val="3"/>
                  <c:pt idx="0">
                    <c:v>9.2736184954957039</c:v>
                  </c:pt>
                  <c:pt idx="1">
                    <c:v>8.3815273071201055</c:v>
                  </c:pt>
                  <c:pt idx="2">
                    <c:v>9.9331096171675597</c:v>
                  </c:pt>
                </c:numCache>
              </c:numRef>
            </c:minus>
          </c:errBars>
          <c:cat>
            <c:strRef>
              <c:f>'s4'!$B$1:$D$1</c:f>
              <c:strCache>
                <c:ptCount val="3"/>
                <c:pt idx="0">
                  <c:v>Medial</c:v>
                </c:pt>
                <c:pt idx="1">
                  <c:v>Lateral</c:v>
                </c:pt>
                <c:pt idx="2">
                  <c:v>Basolateral</c:v>
                </c:pt>
              </c:strCache>
            </c:strRef>
          </c:cat>
          <c:val>
            <c:numRef>
              <c:f>'s4'!$B$2:$D$2</c:f>
              <c:numCache>
                <c:formatCode>0.0</c:formatCode>
                <c:ptCount val="3"/>
                <c:pt idx="0">
                  <c:v>100</c:v>
                </c:pt>
                <c:pt idx="1">
                  <c:v>100.25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45-47CA-8C69-21E4EBD0A228}"/>
            </c:ext>
          </c:extLst>
        </c:ser>
        <c:ser>
          <c:idx val="1"/>
          <c:order val="1"/>
          <c:tx>
            <c:strRef>
              <c:f>'s4'!$A$3</c:f>
              <c:strCache>
                <c:ptCount val="1"/>
                <c:pt idx="0">
                  <c:v>RORA-/-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4'!$E$3:$G$3</c:f>
                <c:numCache>
                  <c:formatCode>General</c:formatCode>
                  <c:ptCount val="3"/>
                  <c:pt idx="0">
                    <c:v>9.535023160258536</c:v>
                  </c:pt>
                  <c:pt idx="1">
                    <c:v>11.16542281629615</c:v>
                  </c:pt>
                  <c:pt idx="2">
                    <c:v>9.4295634398770911</c:v>
                  </c:pt>
                </c:numCache>
              </c:numRef>
            </c:plus>
            <c:minus>
              <c:numRef>
                <c:f>'s4'!$E$3:$G$3</c:f>
                <c:numCache>
                  <c:formatCode>General</c:formatCode>
                  <c:ptCount val="3"/>
                  <c:pt idx="0">
                    <c:v>9.535023160258536</c:v>
                  </c:pt>
                  <c:pt idx="1">
                    <c:v>11.16542281629615</c:v>
                  </c:pt>
                  <c:pt idx="2">
                    <c:v>9.4295634398770911</c:v>
                  </c:pt>
                </c:numCache>
              </c:numRef>
            </c:minus>
          </c:errBars>
          <c:cat>
            <c:strRef>
              <c:f>'s4'!$B$1:$D$1</c:f>
              <c:strCache>
                <c:ptCount val="3"/>
                <c:pt idx="0">
                  <c:v>Medial</c:v>
                </c:pt>
                <c:pt idx="1">
                  <c:v>Lateral</c:v>
                </c:pt>
                <c:pt idx="2">
                  <c:v>Basolateral</c:v>
                </c:pt>
              </c:strCache>
            </c:strRef>
          </c:cat>
          <c:val>
            <c:numRef>
              <c:f>'s4'!$B$3:$D$3</c:f>
              <c:numCache>
                <c:formatCode>0.0</c:formatCode>
                <c:ptCount val="3"/>
                <c:pt idx="0">
                  <c:v>44.75</c:v>
                </c:pt>
                <c:pt idx="1">
                  <c:v>61</c:v>
                </c:pt>
                <c:pt idx="2">
                  <c:v>52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45-47CA-8C69-21E4EBD0A2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2"/>
          <c:order val="2"/>
          <c:tx>
            <c:v>wt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Q$4:$Q$7</c:f>
              <c:numCache>
                <c:formatCode>General</c:formatCode>
                <c:ptCount val="4"/>
                <c:pt idx="0">
                  <c:v>0.85899999999999999</c:v>
                </c:pt>
                <c:pt idx="1">
                  <c:v>0.85899999999999999</c:v>
                </c:pt>
                <c:pt idx="2">
                  <c:v>0.85899999999999999</c:v>
                </c:pt>
                <c:pt idx="3">
                  <c:v>0.85899999999999999</c:v>
                </c:pt>
              </c:numCache>
            </c:numRef>
          </c:xVal>
          <c:yVal>
            <c:numRef>
              <c:f>'s4'!$M$4:$M$7</c:f>
              <c:numCache>
                <c:formatCode>General</c:formatCode>
                <c:ptCount val="4"/>
                <c:pt idx="0">
                  <c:v>100</c:v>
                </c:pt>
                <c:pt idx="1">
                  <c:v>105</c:v>
                </c:pt>
                <c:pt idx="2">
                  <c:v>87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C5-F143-B849-B69811A300E1}"/>
            </c:ext>
          </c:extLst>
        </c:ser>
        <c:ser>
          <c:idx val="3"/>
          <c:order val="3"/>
          <c:tx>
            <c:v>wt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R$4:$R$7</c:f>
              <c:numCache>
                <c:formatCode>General</c:formatCode>
                <c:ptCount val="4"/>
                <c:pt idx="0">
                  <c:v>1.859</c:v>
                </c:pt>
                <c:pt idx="1">
                  <c:v>1.859</c:v>
                </c:pt>
                <c:pt idx="2">
                  <c:v>1.859</c:v>
                </c:pt>
                <c:pt idx="3">
                  <c:v>1.859</c:v>
                </c:pt>
              </c:numCache>
            </c:numRef>
          </c:xVal>
          <c:yVal>
            <c:numRef>
              <c:f>'s4'!$N$4:$N$7</c:f>
              <c:numCache>
                <c:formatCode>General</c:formatCode>
                <c:ptCount val="4"/>
                <c:pt idx="0">
                  <c:v>100</c:v>
                </c:pt>
                <c:pt idx="1">
                  <c:v>109</c:v>
                </c:pt>
                <c:pt idx="2">
                  <c:v>89</c:v>
                </c:pt>
                <c:pt idx="3">
                  <c:v>1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C5-F143-B849-B69811A300E1}"/>
            </c:ext>
          </c:extLst>
        </c:ser>
        <c:ser>
          <c:idx val="4"/>
          <c:order val="4"/>
          <c:tx>
            <c:v>wt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S$4:$S$7</c:f>
              <c:numCache>
                <c:formatCode>General</c:formatCode>
                <c:ptCount val="4"/>
                <c:pt idx="0">
                  <c:v>2.859</c:v>
                </c:pt>
                <c:pt idx="1">
                  <c:v>2.859</c:v>
                </c:pt>
                <c:pt idx="2">
                  <c:v>2.859</c:v>
                </c:pt>
                <c:pt idx="3">
                  <c:v>2.859</c:v>
                </c:pt>
              </c:numCache>
            </c:numRef>
          </c:xVal>
          <c:yVal>
            <c:numRef>
              <c:f>'s4'!$O$4:$O$7</c:f>
              <c:numCache>
                <c:formatCode>General</c:formatCode>
                <c:ptCount val="4"/>
                <c:pt idx="0">
                  <c:v>100</c:v>
                </c:pt>
                <c:pt idx="1">
                  <c:v>114</c:v>
                </c:pt>
                <c:pt idx="2">
                  <c:v>92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8C5-F143-B849-B69811A300E1}"/>
            </c:ext>
          </c:extLst>
        </c:ser>
        <c:ser>
          <c:idx val="5"/>
          <c:order val="5"/>
          <c:tx>
            <c:v>ror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Q$12:$Q$15</c:f>
              <c:numCache>
                <c:formatCode>General</c:formatCode>
                <c:ptCount val="4"/>
                <c:pt idx="0">
                  <c:v>1.145</c:v>
                </c:pt>
                <c:pt idx="1">
                  <c:v>1.145</c:v>
                </c:pt>
                <c:pt idx="2">
                  <c:v>1.145</c:v>
                </c:pt>
                <c:pt idx="3">
                  <c:v>1.145</c:v>
                </c:pt>
              </c:numCache>
            </c:numRef>
          </c:xVal>
          <c:yVal>
            <c:numRef>
              <c:f>'s4'!$M$12:$M$15</c:f>
              <c:numCache>
                <c:formatCode>General</c:formatCode>
                <c:ptCount val="4"/>
                <c:pt idx="0">
                  <c:v>41</c:v>
                </c:pt>
                <c:pt idx="1">
                  <c:v>33</c:v>
                </c:pt>
                <c:pt idx="2">
                  <c:v>53</c:v>
                </c:pt>
                <c:pt idx="3">
                  <c:v>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8C5-F143-B849-B69811A300E1}"/>
            </c:ext>
          </c:extLst>
        </c:ser>
        <c:ser>
          <c:idx val="6"/>
          <c:order val="6"/>
          <c:tx>
            <c:v>ror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R$12:$R$15</c:f>
              <c:numCache>
                <c:formatCode>General</c:formatCode>
                <c:ptCount val="4"/>
                <c:pt idx="0">
                  <c:v>2.145</c:v>
                </c:pt>
                <c:pt idx="1">
                  <c:v>2.145</c:v>
                </c:pt>
                <c:pt idx="2">
                  <c:v>2.145</c:v>
                </c:pt>
                <c:pt idx="3">
                  <c:v>2.145</c:v>
                </c:pt>
              </c:numCache>
            </c:numRef>
          </c:xVal>
          <c:yVal>
            <c:numRef>
              <c:f>'s4'!$N$12:$N$15</c:f>
              <c:numCache>
                <c:formatCode>General</c:formatCode>
                <c:ptCount val="4"/>
                <c:pt idx="0">
                  <c:v>51</c:v>
                </c:pt>
                <c:pt idx="1">
                  <c:v>73</c:v>
                </c:pt>
                <c:pt idx="2">
                  <c:v>52</c:v>
                </c:pt>
                <c:pt idx="3">
                  <c:v>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8C5-F143-B849-B69811A300E1}"/>
            </c:ext>
          </c:extLst>
        </c:ser>
        <c:ser>
          <c:idx val="7"/>
          <c:order val="7"/>
          <c:tx>
            <c:v>rora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4'!$S$12:$S$15</c:f>
              <c:numCache>
                <c:formatCode>General</c:formatCode>
                <c:ptCount val="4"/>
                <c:pt idx="0">
                  <c:v>3.145</c:v>
                </c:pt>
                <c:pt idx="1">
                  <c:v>3.145</c:v>
                </c:pt>
                <c:pt idx="2">
                  <c:v>3.145</c:v>
                </c:pt>
                <c:pt idx="3">
                  <c:v>3.145</c:v>
                </c:pt>
              </c:numCache>
            </c:numRef>
          </c:xVal>
          <c:yVal>
            <c:numRef>
              <c:f>'s4'!$O$12:$O$15</c:f>
              <c:numCache>
                <c:formatCode>General</c:formatCode>
                <c:ptCount val="4"/>
                <c:pt idx="0">
                  <c:v>41</c:v>
                </c:pt>
                <c:pt idx="1">
                  <c:v>49</c:v>
                </c:pt>
                <c:pt idx="2">
                  <c:v>56</c:v>
                </c:pt>
                <c:pt idx="3">
                  <c:v>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8C5-F143-B849-B69811A300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RORA mRNA levels in amygdala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1552378903151E-3"/>
              <c:y val="0.14126507369282168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42710948232580975"/>
          <c:y val="4.0477707841687499E-2"/>
          <c:w val="0.31769614654462619"/>
          <c:h val="0.17618112819045434"/>
        </c:manualLayout>
      </c:layout>
      <c:overlay val="0"/>
      <c:txPr>
        <a:bodyPr/>
        <a:lstStyle/>
        <a:p>
          <a:pPr>
            <a:defRPr sz="11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28978231890958"/>
          <c:y val="2.9879135842329128E-2"/>
          <c:w val="0.7952233373283456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5a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a!$E$2:$G$2</c:f>
                <c:numCache>
                  <c:formatCode>General</c:formatCode>
                  <c:ptCount val="3"/>
                  <c:pt idx="0">
                    <c:v>10.210288928331069</c:v>
                  </c:pt>
                  <c:pt idx="1">
                    <c:v>10.614455552060438</c:v>
                  </c:pt>
                  <c:pt idx="2">
                    <c:v>10.677078252031311</c:v>
                  </c:pt>
                </c:numCache>
              </c:numRef>
            </c:plus>
            <c:minus>
              <c:numRef>
                <c:f>s5a!$E$2:$G$2</c:f>
                <c:numCache>
                  <c:formatCode>General</c:formatCode>
                  <c:ptCount val="3"/>
                  <c:pt idx="0">
                    <c:v>10.210288928331069</c:v>
                  </c:pt>
                  <c:pt idx="1">
                    <c:v>10.614455552060438</c:v>
                  </c:pt>
                  <c:pt idx="2">
                    <c:v>10.677078252031311</c:v>
                  </c:pt>
                </c:numCache>
              </c:numRef>
            </c:minus>
          </c:errBars>
          <c:cat>
            <c:strRef>
              <c:f>s5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a!$B$2:$D$2</c:f>
              <c:numCache>
                <c:formatCode>0.0</c:formatCode>
                <c:ptCount val="3"/>
                <c:pt idx="0">
                  <c:v>100.25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1E-4696-9DE5-57A086DEC12A}"/>
            </c:ext>
          </c:extLst>
        </c:ser>
        <c:ser>
          <c:idx val="1"/>
          <c:order val="1"/>
          <c:tx>
            <c:strRef>
              <c:f>s5a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a!$E$3:$G$3</c:f>
                <c:numCache>
                  <c:formatCode>General</c:formatCode>
                  <c:ptCount val="3"/>
                  <c:pt idx="0">
                    <c:v>9.6393291606141691</c:v>
                  </c:pt>
                  <c:pt idx="1">
                    <c:v>9.6046863561492728</c:v>
                  </c:pt>
                  <c:pt idx="2">
                    <c:v>9.3808315196468595</c:v>
                  </c:pt>
                </c:numCache>
              </c:numRef>
            </c:plus>
            <c:minus>
              <c:numRef>
                <c:f>s5a!$E$3:$G$3</c:f>
                <c:numCache>
                  <c:formatCode>General</c:formatCode>
                  <c:ptCount val="3"/>
                  <c:pt idx="0">
                    <c:v>9.6393291606141691</c:v>
                  </c:pt>
                  <c:pt idx="1">
                    <c:v>9.6046863561492728</c:v>
                  </c:pt>
                  <c:pt idx="2">
                    <c:v>9.3808315196468595</c:v>
                  </c:pt>
                </c:numCache>
              </c:numRef>
            </c:minus>
          </c:errBars>
          <c:cat>
            <c:strRef>
              <c:f>s5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a!$B$3:$D$3</c:f>
              <c:numCache>
                <c:formatCode>0.0</c:formatCode>
                <c:ptCount val="3"/>
                <c:pt idx="0">
                  <c:v>60.75</c:v>
                </c:pt>
                <c:pt idx="1">
                  <c:v>54.75</c:v>
                </c:pt>
                <c:pt idx="2">
                  <c:v>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1E-4696-9DE5-57A086DEC12A}"/>
            </c:ext>
          </c:extLst>
        </c:ser>
        <c:ser>
          <c:idx val="2"/>
          <c:order val="2"/>
          <c:tx>
            <c:strRef>
              <c:f>s5a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a!$E$4:$G$4</c:f>
                <c:numCache>
                  <c:formatCode>General</c:formatCode>
                  <c:ptCount val="3"/>
                  <c:pt idx="0">
                    <c:v>9.7766729173749756</c:v>
                  </c:pt>
                  <c:pt idx="1">
                    <c:v>8.1649658092772608</c:v>
                  </c:pt>
                  <c:pt idx="2">
                    <c:v>10.874281585465774</c:v>
                  </c:pt>
                </c:numCache>
              </c:numRef>
            </c:plus>
            <c:minus>
              <c:numRef>
                <c:f>s5a!$E$4:$G$4</c:f>
                <c:numCache>
                  <c:formatCode>General</c:formatCode>
                  <c:ptCount val="3"/>
                  <c:pt idx="0">
                    <c:v>9.7766729173749756</c:v>
                  </c:pt>
                  <c:pt idx="1">
                    <c:v>8.1649658092772608</c:v>
                  </c:pt>
                  <c:pt idx="2">
                    <c:v>10.874281585465774</c:v>
                  </c:pt>
                </c:numCache>
              </c:numRef>
            </c:minus>
          </c:errBars>
          <c:cat>
            <c:strRef>
              <c:f>s5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a!$B$4:$D$4</c:f>
              <c:numCache>
                <c:formatCode>0.0</c:formatCode>
                <c:ptCount val="3"/>
                <c:pt idx="0">
                  <c:v>41.75</c:v>
                </c:pt>
                <c:pt idx="1">
                  <c:v>63</c:v>
                </c:pt>
                <c:pt idx="2">
                  <c:v>58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1E-4696-9DE5-57A086DEC12A}"/>
            </c:ext>
          </c:extLst>
        </c:ser>
        <c:ser>
          <c:idx val="3"/>
          <c:order val="3"/>
          <c:tx>
            <c:strRef>
              <c:f>s5a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a!$E$5:$G$5</c:f>
                <c:numCache>
                  <c:formatCode>General</c:formatCode>
                  <c:ptCount val="3"/>
                  <c:pt idx="0">
                    <c:v>11.586630226256467</c:v>
                  </c:pt>
                  <c:pt idx="1">
                    <c:v>9.464847243000456</c:v>
                  </c:pt>
                  <c:pt idx="2">
                    <c:v>7.8740078740118111</c:v>
                  </c:pt>
                </c:numCache>
              </c:numRef>
            </c:plus>
            <c:minus>
              <c:numRef>
                <c:f>s5a!$E$5:$G$5</c:f>
                <c:numCache>
                  <c:formatCode>General</c:formatCode>
                  <c:ptCount val="3"/>
                  <c:pt idx="0">
                    <c:v>11.586630226256467</c:v>
                  </c:pt>
                  <c:pt idx="1">
                    <c:v>9.464847243000456</c:v>
                  </c:pt>
                  <c:pt idx="2">
                    <c:v>7.8740078740118111</c:v>
                  </c:pt>
                </c:numCache>
              </c:numRef>
            </c:minus>
          </c:errBars>
          <c:cat>
            <c:strRef>
              <c:f>s5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a!$B$5:$D$5</c:f>
              <c:numCache>
                <c:formatCode>0.0</c:formatCode>
                <c:ptCount val="3"/>
                <c:pt idx="0">
                  <c:v>50.75</c:v>
                </c:pt>
                <c:pt idx="1">
                  <c:v>45.25</c:v>
                </c:pt>
                <c:pt idx="2">
                  <c:v>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1E-4696-9DE5-57A086DEC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w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S$4:$S$7</c:f>
              <c:numCache>
                <c:formatCode>General</c:formatCode>
                <c:ptCount val="4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</c:numCache>
            </c:numRef>
          </c:xVal>
          <c:yVal>
            <c:numRef>
              <c:f>s5a!$O$4:$O$7</c:f>
              <c:numCache>
                <c:formatCode>General</c:formatCode>
                <c:ptCount val="4"/>
                <c:pt idx="0">
                  <c:v>100</c:v>
                </c:pt>
                <c:pt idx="1">
                  <c:v>106</c:v>
                </c:pt>
                <c:pt idx="2">
                  <c:v>109</c:v>
                </c:pt>
                <c:pt idx="3">
                  <c:v>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45A-984E-BFDC-364A4FF27297}"/>
            </c:ext>
          </c:extLst>
        </c:ser>
        <c:ser>
          <c:idx val="5"/>
          <c:order val="5"/>
          <c:tx>
            <c:v>ctlw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T$4:$T$7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5a!$P$4:$P$7</c:f>
              <c:numCache>
                <c:formatCode>General</c:formatCode>
                <c:ptCount val="4"/>
                <c:pt idx="0">
                  <c:v>100</c:v>
                </c:pt>
                <c:pt idx="1">
                  <c:v>93</c:v>
                </c:pt>
                <c:pt idx="2">
                  <c:v>92</c:v>
                </c:pt>
                <c:pt idx="3">
                  <c:v>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5A-984E-BFDC-364A4FF27297}"/>
            </c:ext>
          </c:extLst>
        </c:ser>
        <c:ser>
          <c:idx val="6"/>
          <c:order val="6"/>
          <c:tx>
            <c:v>ctlw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U$4:$U$7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5a!$Q$4:$Q$7</c:f>
              <c:numCache>
                <c:formatCode>General</c:formatCode>
                <c:ptCount val="4"/>
                <c:pt idx="0">
                  <c:v>100</c:v>
                </c:pt>
                <c:pt idx="1">
                  <c:v>115</c:v>
                </c:pt>
                <c:pt idx="2">
                  <c:v>94</c:v>
                </c:pt>
                <c:pt idx="3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45A-984E-BFDC-364A4FF27297}"/>
            </c:ext>
          </c:extLst>
        </c:ser>
        <c:ser>
          <c:idx val="7"/>
          <c:order val="7"/>
          <c:tx>
            <c:v>stzw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S$12:$S$15</c:f>
              <c:numCache>
                <c:formatCode>General</c:formatCode>
                <c:ptCount val="4"/>
                <c:pt idx="0">
                  <c:v>0.91300000000000003</c:v>
                </c:pt>
                <c:pt idx="1">
                  <c:v>0.91300000000000003</c:v>
                </c:pt>
                <c:pt idx="2">
                  <c:v>0.91300000000000003</c:v>
                </c:pt>
                <c:pt idx="3">
                  <c:v>0.91300000000000003</c:v>
                </c:pt>
              </c:numCache>
            </c:numRef>
          </c:xVal>
          <c:yVal>
            <c:numRef>
              <c:f>s5a!$O$12:$O$15</c:f>
              <c:numCache>
                <c:formatCode>General</c:formatCode>
                <c:ptCount val="4"/>
                <c:pt idx="0">
                  <c:v>68</c:v>
                </c:pt>
                <c:pt idx="1">
                  <c:v>51</c:v>
                </c:pt>
                <c:pt idx="2">
                  <c:v>54</c:v>
                </c:pt>
                <c:pt idx="3">
                  <c:v>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45A-984E-BFDC-364A4FF27297}"/>
            </c:ext>
          </c:extLst>
        </c:ser>
        <c:ser>
          <c:idx val="8"/>
          <c:order val="8"/>
          <c:tx>
            <c:v>stzw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T$12:$T$15</c:f>
              <c:numCache>
                <c:formatCode>General</c:formatCode>
                <c:ptCount val="4"/>
                <c:pt idx="0">
                  <c:v>1.9119999999999999</c:v>
                </c:pt>
                <c:pt idx="1">
                  <c:v>1.9119999999999999</c:v>
                </c:pt>
                <c:pt idx="2">
                  <c:v>1.9119999999999999</c:v>
                </c:pt>
                <c:pt idx="3">
                  <c:v>1.9119999999999999</c:v>
                </c:pt>
              </c:numCache>
            </c:numRef>
          </c:xVal>
          <c:yVal>
            <c:numRef>
              <c:f>s5a!$P$12:$P$15</c:f>
              <c:numCache>
                <c:formatCode>General</c:formatCode>
                <c:ptCount val="4"/>
                <c:pt idx="0">
                  <c:v>41</c:v>
                </c:pt>
                <c:pt idx="1">
                  <c:v>56</c:v>
                </c:pt>
                <c:pt idx="2">
                  <c:v>59</c:v>
                </c:pt>
                <c:pt idx="3">
                  <c:v>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45A-984E-BFDC-364A4FF27297}"/>
            </c:ext>
          </c:extLst>
        </c:ser>
        <c:ser>
          <c:idx val="9"/>
          <c:order val="9"/>
          <c:tx>
            <c:v>stzw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U$12:$U$15</c:f>
              <c:numCache>
                <c:formatCode>General</c:formatCode>
                <c:ptCount val="4"/>
                <c:pt idx="0">
                  <c:v>2.9119999999999999</c:v>
                </c:pt>
                <c:pt idx="1">
                  <c:v>2.9119999999999999</c:v>
                </c:pt>
                <c:pt idx="2">
                  <c:v>2.9119999999999999</c:v>
                </c:pt>
                <c:pt idx="3">
                  <c:v>2.9119999999999999</c:v>
                </c:pt>
              </c:numCache>
            </c:numRef>
          </c:xVal>
          <c:yVal>
            <c:numRef>
              <c:f>s5a!$Q$12:$Q$15</c:f>
              <c:numCache>
                <c:formatCode>General</c:formatCode>
                <c:ptCount val="4"/>
                <c:pt idx="0">
                  <c:v>124</c:v>
                </c:pt>
                <c:pt idx="1">
                  <c:v>114</c:v>
                </c:pt>
                <c:pt idx="2">
                  <c:v>102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45A-984E-BFDC-364A4FF27297}"/>
            </c:ext>
          </c:extLst>
        </c:ser>
        <c:ser>
          <c:idx val="10"/>
          <c:order val="10"/>
          <c:tx>
            <c:v>cror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S$20:$S$23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</c:numCache>
            </c:numRef>
          </c:xVal>
          <c:yVal>
            <c:numRef>
              <c:f>s5a!$O$20:$O$23</c:f>
              <c:numCache>
                <c:formatCode>General</c:formatCode>
                <c:ptCount val="4"/>
                <c:pt idx="0">
                  <c:v>31</c:v>
                </c:pt>
                <c:pt idx="1">
                  <c:v>49</c:v>
                </c:pt>
                <c:pt idx="2">
                  <c:v>51</c:v>
                </c:pt>
                <c:pt idx="3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45A-984E-BFDC-364A4FF27297}"/>
            </c:ext>
          </c:extLst>
        </c:ser>
        <c:ser>
          <c:idx val="11"/>
          <c:order val="11"/>
          <c:tx>
            <c:v>cror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T$20:$T$23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5a!$P$20:$P$23</c:f>
              <c:numCache>
                <c:formatCode>General</c:formatCode>
                <c:ptCount val="4"/>
                <c:pt idx="0">
                  <c:v>65</c:v>
                </c:pt>
                <c:pt idx="1">
                  <c:v>51</c:v>
                </c:pt>
                <c:pt idx="2">
                  <c:v>69</c:v>
                </c:pt>
                <c:pt idx="3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45A-984E-BFDC-364A4FF27297}"/>
            </c:ext>
          </c:extLst>
        </c:ser>
        <c:ser>
          <c:idx val="12"/>
          <c:order val="12"/>
          <c:tx>
            <c:v>crora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U$20:$U$23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5a!$Q$20:$Q$23</c:f>
              <c:numCache>
                <c:formatCode>General</c:formatCode>
                <c:ptCount val="4"/>
                <c:pt idx="0">
                  <c:v>70</c:v>
                </c:pt>
                <c:pt idx="1">
                  <c:v>51</c:v>
                </c:pt>
                <c:pt idx="2">
                  <c:v>48</c:v>
                </c:pt>
                <c:pt idx="3">
                  <c:v>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045A-984E-BFDC-364A4FF27297}"/>
            </c:ext>
          </c:extLst>
        </c:ser>
        <c:ser>
          <c:idx val="13"/>
          <c:order val="13"/>
          <c:tx>
            <c:v>sror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S$28:$S$31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5a!$O$28:$O$31</c:f>
              <c:numCache>
                <c:formatCode>General</c:formatCode>
                <c:ptCount val="4"/>
                <c:pt idx="0">
                  <c:v>66</c:v>
                </c:pt>
                <c:pt idx="1">
                  <c:v>51</c:v>
                </c:pt>
                <c:pt idx="2">
                  <c:v>38</c:v>
                </c:pt>
                <c:pt idx="3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45A-984E-BFDC-364A4FF27297}"/>
            </c:ext>
          </c:extLst>
        </c:ser>
        <c:ser>
          <c:idx val="14"/>
          <c:order val="14"/>
          <c:tx>
            <c:v>sror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T$28:$T$31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5a!$P$28:$P$31</c:f>
              <c:numCache>
                <c:formatCode>General</c:formatCode>
                <c:ptCount val="4"/>
                <c:pt idx="0">
                  <c:v>48</c:v>
                </c:pt>
                <c:pt idx="1">
                  <c:v>57</c:v>
                </c:pt>
                <c:pt idx="2">
                  <c:v>41</c:v>
                </c:pt>
                <c:pt idx="3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045A-984E-BFDC-364A4FF27297}"/>
            </c:ext>
          </c:extLst>
        </c:ser>
        <c:ser>
          <c:idx val="15"/>
          <c:order val="15"/>
          <c:tx>
            <c:v>srora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a!$U$28:$U$31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5a!$Q$28:$Q$31</c:f>
              <c:numCache>
                <c:formatCode>General</c:formatCode>
                <c:ptCount val="4"/>
                <c:pt idx="0">
                  <c:v>53</c:v>
                </c:pt>
                <c:pt idx="1">
                  <c:v>41</c:v>
                </c:pt>
                <c:pt idx="2">
                  <c:v>34</c:v>
                </c:pt>
                <c:pt idx="3">
                  <c:v>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045A-984E-BFDC-364A4FF272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mRNA levels in hypothalamus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1552378903151E-3"/>
              <c:y val="0.18177822611230401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28978231890958"/>
          <c:y val="2.9879135842329128E-2"/>
          <c:w val="0.7952233373283456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5b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b!$E$2:$G$2</c:f>
                <c:numCache>
                  <c:formatCode>General</c:formatCode>
                  <c:ptCount val="3"/>
                  <c:pt idx="0">
                    <c:v>10.210288928331069</c:v>
                  </c:pt>
                  <c:pt idx="1">
                    <c:v>7.7888809636986149</c:v>
                  </c:pt>
                  <c:pt idx="2">
                    <c:v>10.677078252031311</c:v>
                  </c:pt>
                </c:numCache>
              </c:numRef>
            </c:plus>
            <c:minus>
              <c:numRef>
                <c:f>s5b!$E$2:$G$2</c:f>
                <c:numCache>
                  <c:formatCode>General</c:formatCode>
                  <c:ptCount val="3"/>
                  <c:pt idx="0">
                    <c:v>10.210288928331069</c:v>
                  </c:pt>
                  <c:pt idx="1">
                    <c:v>7.7888809636986149</c:v>
                  </c:pt>
                  <c:pt idx="2">
                    <c:v>10.677078252031311</c:v>
                  </c:pt>
                </c:numCache>
              </c:numRef>
            </c:minus>
          </c:errBars>
          <c:cat>
            <c:strRef>
              <c:f>s5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b!$B$2:$D$2</c:f>
              <c:numCache>
                <c:formatCode>0.0</c:formatCode>
                <c:ptCount val="3"/>
                <c:pt idx="0">
                  <c:v>99.75</c:v>
                </c:pt>
                <c:pt idx="1">
                  <c:v>100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78-4C36-B706-AADF2EB28E67}"/>
            </c:ext>
          </c:extLst>
        </c:ser>
        <c:ser>
          <c:idx val="1"/>
          <c:order val="1"/>
          <c:tx>
            <c:strRef>
              <c:f>s5b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b!$E$3:$G$3</c:f>
                <c:numCache>
                  <c:formatCode>General</c:formatCode>
                  <c:ptCount val="3"/>
                  <c:pt idx="0">
                    <c:v>9.9456858318904615</c:v>
                  </c:pt>
                  <c:pt idx="1">
                    <c:v>12.311918344975057</c:v>
                  </c:pt>
                  <c:pt idx="2">
                    <c:v>10.996211468804457</c:v>
                  </c:pt>
                </c:numCache>
              </c:numRef>
            </c:plus>
            <c:minus>
              <c:numRef>
                <c:f>s5b!$E$3:$G$3</c:f>
                <c:numCache>
                  <c:formatCode>General</c:formatCode>
                  <c:ptCount val="3"/>
                  <c:pt idx="0">
                    <c:v>9.9456858318904615</c:v>
                  </c:pt>
                  <c:pt idx="1">
                    <c:v>12.311918344975057</c:v>
                  </c:pt>
                  <c:pt idx="2">
                    <c:v>10.996211468804457</c:v>
                  </c:pt>
                </c:numCache>
              </c:numRef>
            </c:minus>
          </c:errBars>
          <c:cat>
            <c:strRef>
              <c:f>s5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b!$B$3:$D$3</c:f>
              <c:numCache>
                <c:formatCode>0.0</c:formatCode>
                <c:ptCount val="3"/>
                <c:pt idx="0">
                  <c:v>56.25</c:v>
                </c:pt>
                <c:pt idx="1">
                  <c:v>51.25</c:v>
                </c:pt>
                <c:pt idx="2">
                  <c:v>108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78-4C36-B706-AADF2EB28E67}"/>
            </c:ext>
          </c:extLst>
        </c:ser>
        <c:ser>
          <c:idx val="2"/>
          <c:order val="2"/>
          <c:tx>
            <c:strRef>
              <c:f>s5b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b!$E$4:$G$4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9.7082439194737997</c:v>
                  </c:pt>
                  <c:pt idx="2">
                    <c:v>10.144785195688801</c:v>
                  </c:pt>
                </c:numCache>
              </c:numRef>
            </c:plus>
            <c:minus>
              <c:numRef>
                <c:f>s5b!$E$4:$G$4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9.7082439194737997</c:v>
                  </c:pt>
                  <c:pt idx="2">
                    <c:v>10.144785195688801</c:v>
                  </c:pt>
                </c:numCache>
              </c:numRef>
            </c:minus>
          </c:errBars>
          <c:cat>
            <c:strRef>
              <c:f>s5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b!$B$4:$D$4</c:f>
              <c:numCache>
                <c:formatCode>0.0</c:formatCode>
                <c:ptCount val="3"/>
                <c:pt idx="0">
                  <c:v>61.25</c:v>
                </c:pt>
                <c:pt idx="1">
                  <c:v>48.25</c:v>
                </c:pt>
                <c:pt idx="2">
                  <c:v>11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878-4C36-B706-AADF2EB28E67}"/>
            </c:ext>
          </c:extLst>
        </c:ser>
        <c:ser>
          <c:idx val="3"/>
          <c:order val="3"/>
          <c:tx>
            <c:strRef>
              <c:f>s5b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5b!$E$5:$G$5</c:f>
                <c:numCache>
                  <c:formatCode>General</c:formatCode>
                  <c:ptCount val="3"/>
                  <c:pt idx="0">
                    <c:v>10.801234497346433</c:v>
                  </c:pt>
                  <c:pt idx="1">
                    <c:v>7.8740078740118111</c:v>
                  </c:pt>
                  <c:pt idx="2">
                    <c:v>10.862780491200215</c:v>
                  </c:pt>
                </c:numCache>
              </c:numRef>
            </c:plus>
            <c:minus>
              <c:numRef>
                <c:f>s5b!$E$5:$G$5</c:f>
                <c:numCache>
                  <c:formatCode>General</c:formatCode>
                  <c:ptCount val="3"/>
                  <c:pt idx="0">
                    <c:v>10.801234497346433</c:v>
                  </c:pt>
                  <c:pt idx="1">
                    <c:v>7.8740078740118111</c:v>
                  </c:pt>
                  <c:pt idx="2">
                    <c:v>10.862780491200215</c:v>
                  </c:pt>
                </c:numCache>
              </c:numRef>
            </c:minus>
          </c:errBars>
          <c:cat>
            <c:strRef>
              <c:f>s5b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5b!$B$5:$D$5</c:f>
              <c:numCache>
                <c:formatCode>0.0</c:formatCode>
                <c:ptCount val="3"/>
                <c:pt idx="0">
                  <c:v>45</c:v>
                </c:pt>
                <c:pt idx="1">
                  <c:v>62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878-4C36-B706-AADF2EB28E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w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R$3:$R$6</c:f>
              <c:numCache>
                <c:formatCode>General</c:formatCode>
                <c:ptCount val="4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</c:numCache>
            </c:numRef>
          </c:xVal>
          <c:yVal>
            <c:numRef>
              <c:f>s5b!$N$3:$N$6</c:f>
              <c:numCache>
                <c:formatCode>General</c:formatCode>
                <c:ptCount val="4"/>
                <c:pt idx="0">
                  <c:v>100</c:v>
                </c:pt>
                <c:pt idx="1">
                  <c:v>114</c:v>
                </c:pt>
                <c:pt idx="2">
                  <c:v>94</c:v>
                </c:pt>
                <c:pt idx="3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4A1-1041-8AD3-D3AAB03A0049}"/>
            </c:ext>
          </c:extLst>
        </c:ser>
        <c:ser>
          <c:idx val="5"/>
          <c:order val="5"/>
          <c:tx>
            <c:v>ctlw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S$3:$S$6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5b!$O$3:$O$6</c:f>
              <c:numCache>
                <c:formatCode>General</c:formatCode>
                <c:ptCount val="4"/>
                <c:pt idx="0">
                  <c:v>100</c:v>
                </c:pt>
                <c:pt idx="1">
                  <c:v>105</c:v>
                </c:pt>
                <c:pt idx="2">
                  <c:v>106</c:v>
                </c:pt>
                <c:pt idx="3">
                  <c:v>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A1-1041-8AD3-D3AAB03A0049}"/>
            </c:ext>
          </c:extLst>
        </c:ser>
        <c:ser>
          <c:idx val="6"/>
          <c:order val="6"/>
          <c:tx>
            <c:v>ctlw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T$3:$T$6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5b!$P$3:$P$6</c:f>
              <c:numCache>
                <c:formatCode>General</c:formatCode>
                <c:ptCount val="4"/>
                <c:pt idx="0">
                  <c:v>100</c:v>
                </c:pt>
                <c:pt idx="1">
                  <c:v>91</c:v>
                </c:pt>
                <c:pt idx="2">
                  <c:v>115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4A1-1041-8AD3-D3AAB03A0049}"/>
            </c:ext>
          </c:extLst>
        </c:ser>
        <c:ser>
          <c:idx val="7"/>
          <c:order val="7"/>
          <c:tx>
            <c:v>stzw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R$11:$R$14</c:f>
              <c:numCache>
                <c:formatCode>General</c:formatCode>
                <c:ptCount val="4"/>
                <c:pt idx="0">
                  <c:v>0.91100000000000003</c:v>
                </c:pt>
                <c:pt idx="1">
                  <c:v>0.91100000000000003</c:v>
                </c:pt>
                <c:pt idx="2">
                  <c:v>0.91100000000000003</c:v>
                </c:pt>
                <c:pt idx="3">
                  <c:v>0.91100000000000003</c:v>
                </c:pt>
              </c:numCache>
            </c:numRef>
          </c:xVal>
          <c:yVal>
            <c:numRef>
              <c:f>s5b!$N$11:$N$14</c:f>
              <c:numCache>
                <c:formatCode>General</c:formatCode>
                <c:ptCount val="4"/>
                <c:pt idx="0">
                  <c:v>48</c:v>
                </c:pt>
                <c:pt idx="1">
                  <c:v>68</c:v>
                </c:pt>
                <c:pt idx="2">
                  <c:v>61</c:v>
                </c:pt>
                <c:pt idx="3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4A1-1041-8AD3-D3AAB03A0049}"/>
            </c:ext>
          </c:extLst>
        </c:ser>
        <c:ser>
          <c:idx val="8"/>
          <c:order val="8"/>
          <c:tx>
            <c:v>stzw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S$11:$S$14</c:f>
              <c:numCache>
                <c:formatCode>General</c:formatCode>
                <c:ptCount val="4"/>
                <c:pt idx="0">
                  <c:v>1.911</c:v>
                </c:pt>
                <c:pt idx="1">
                  <c:v>1.911</c:v>
                </c:pt>
                <c:pt idx="2">
                  <c:v>1.911</c:v>
                </c:pt>
                <c:pt idx="3">
                  <c:v>1.911</c:v>
                </c:pt>
              </c:numCache>
            </c:numRef>
          </c:xVal>
          <c:yVal>
            <c:numRef>
              <c:f>s5b!$O$11:$O$14</c:f>
              <c:numCache>
                <c:formatCode>General</c:formatCode>
                <c:ptCount val="4"/>
                <c:pt idx="0">
                  <c:v>45</c:v>
                </c:pt>
                <c:pt idx="1">
                  <c:v>56</c:v>
                </c:pt>
                <c:pt idx="2">
                  <c:v>38</c:v>
                </c:pt>
                <c:pt idx="3">
                  <c:v>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4A1-1041-8AD3-D3AAB03A0049}"/>
            </c:ext>
          </c:extLst>
        </c:ser>
        <c:ser>
          <c:idx val="9"/>
          <c:order val="9"/>
          <c:tx>
            <c:v>stzw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T$11:$T$14</c:f>
              <c:numCache>
                <c:formatCode>General</c:formatCode>
                <c:ptCount val="4"/>
                <c:pt idx="0">
                  <c:v>2.911</c:v>
                </c:pt>
                <c:pt idx="1">
                  <c:v>2.911</c:v>
                </c:pt>
                <c:pt idx="2">
                  <c:v>2.911</c:v>
                </c:pt>
                <c:pt idx="3">
                  <c:v>2.911</c:v>
                </c:pt>
              </c:numCache>
            </c:numRef>
          </c:xVal>
          <c:yVal>
            <c:numRef>
              <c:f>s5b!$P$11:$P$14</c:f>
              <c:numCache>
                <c:formatCode>General</c:formatCode>
                <c:ptCount val="4"/>
                <c:pt idx="0">
                  <c:v>112</c:v>
                </c:pt>
                <c:pt idx="1">
                  <c:v>105</c:v>
                </c:pt>
                <c:pt idx="2">
                  <c:v>95</c:v>
                </c:pt>
                <c:pt idx="3">
                  <c:v>1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4A1-1041-8AD3-D3AAB03A0049}"/>
            </c:ext>
          </c:extLst>
        </c:ser>
        <c:ser>
          <c:idx val="10"/>
          <c:order val="10"/>
          <c:tx>
            <c:v>ctlr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R$19:$R$22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</c:numCache>
            </c:numRef>
          </c:xVal>
          <c:yVal>
            <c:numRef>
              <c:f>s5b!$N$19:$N$22</c:f>
              <c:numCache>
                <c:formatCode>General</c:formatCode>
                <c:ptCount val="4"/>
                <c:pt idx="0">
                  <c:v>48</c:v>
                </c:pt>
                <c:pt idx="1">
                  <c:v>72</c:v>
                </c:pt>
                <c:pt idx="2">
                  <c:v>64</c:v>
                </c:pt>
                <c:pt idx="3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4A1-1041-8AD3-D3AAB03A0049}"/>
            </c:ext>
          </c:extLst>
        </c:ser>
        <c:ser>
          <c:idx val="11"/>
          <c:order val="11"/>
          <c:tx>
            <c:v>ctlr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S$19:$S$22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5b!$O$19:$O$22</c:f>
              <c:numCache>
                <c:formatCode>General</c:formatCode>
                <c:ptCount val="4"/>
                <c:pt idx="0">
                  <c:v>37</c:v>
                </c:pt>
                <c:pt idx="1">
                  <c:v>45</c:v>
                </c:pt>
                <c:pt idx="2">
                  <c:v>60</c:v>
                </c:pt>
                <c:pt idx="3">
                  <c:v>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4A1-1041-8AD3-D3AAB03A0049}"/>
            </c:ext>
          </c:extLst>
        </c:ser>
        <c:ser>
          <c:idx val="12"/>
          <c:order val="12"/>
          <c:tx>
            <c:v>ctlr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T$19:$T$22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5b!$P$19:$P$22</c:f>
              <c:numCache>
                <c:formatCode>General</c:formatCode>
                <c:ptCount val="4"/>
                <c:pt idx="0">
                  <c:v>125</c:v>
                </c:pt>
                <c:pt idx="1">
                  <c:v>108</c:v>
                </c:pt>
                <c:pt idx="2">
                  <c:v>101</c:v>
                </c:pt>
                <c:pt idx="3">
                  <c:v>1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04A1-1041-8AD3-D3AAB03A0049}"/>
            </c:ext>
          </c:extLst>
        </c:ser>
        <c:ser>
          <c:idx val="13"/>
          <c:order val="13"/>
          <c:tx>
            <c:v>ctlrs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R$27:$R$30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5b!$N$27:$N$30</c:f>
              <c:numCache>
                <c:formatCode>General</c:formatCode>
                <c:ptCount val="4"/>
                <c:pt idx="0">
                  <c:v>31</c:v>
                </c:pt>
                <c:pt idx="1">
                  <c:v>44</c:v>
                </c:pt>
                <c:pt idx="2">
                  <c:v>48</c:v>
                </c:pt>
                <c:pt idx="3">
                  <c:v>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4A1-1041-8AD3-D3AAB03A0049}"/>
            </c:ext>
          </c:extLst>
        </c:ser>
        <c:ser>
          <c:idx val="14"/>
          <c:order val="14"/>
          <c:tx>
            <c:v>ctlrs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S$27:$S$30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5b!$O$27:$O$30</c:f>
              <c:numCache>
                <c:formatCode>General</c:formatCode>
                <c:ptCount val="4"/>
                <c:pt idx="0">
                  <c:v>71</c:v>
                </c:pt>
                <c:pt idx="1">
                  <c:v>64</c:v>
                </c:pt>
                <c:pt idx="2">
                  <c:v>61</c:v>
                </c:pt>
                <c:pt idx="3">
                  <c:v>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04A1-1041-8AD3-D3AAB03A0049}"/>
            </c:ext>
          </c:extLst>
        </c:ser>
        <c:ser>
          <c:idx val="15"/>
          <c:order val="15"/>
          <c:tx>
            <c:v>ctlrs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5b!$T$27:$T$30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5b!$P$27:$P$30</c:f>
              <c:numCache>
                <c:formatCode>General</c:formatCode>
                <c:ptCount val="4"/>
                <c:pt idx="0">
                  <c:v>105</c:v>
                </c:pt>
                <c:pt idx="1">
                  <c:v>102</c:v>
                </c:pt>
                <c:pt idx="2">
                  <c:v>81</c:v>
                </c:pt>
                <c:pt idx="3">
                  <c:v>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04A1-1041-8AD3-D3AAB03A0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mRNA levels in </a:t>
                </a:r>
                <a:r>
                  <a:rPr lang="en-US" sz="1100" b="1" i="0" u="none" strike="noStrike" baseline="0">
                    <a:effectLst/>
                  </a:rPr>
                  <a:t>hippocampus </a:t>
                </a:r>
                <a:r>
                  <a:rPr lang="en-US" sz="1100" b="1" i="0" baseline="0"/>
                  <a:t>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1552378903151E-3"/>
              <c:y val="0.18177822611230401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5654740176474"/>
          <c:y val="2.9879135842329128E-2"/>
          <c:w val="0.79465648065108607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6a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a!$E$2:$G$2</c:f>
                <c:numCache>
                  <c:formatCode>General</c:formatCode>
                  <c:ptCount val="3"/>
                  <c:pt idx="0">
                    <c:v>9.41629792788369</c:v>
                  </c:pt>
                  <c:pt idx="1">
                    <c:v>8.9582364335844584</c:v>
                  </c:pt>
                  <c:pt idx="2">
                    <c:v>10.965856099730654</c:v>
                  </c:pt>
                </c:numCache>
              </c:numRef>
            </c:plus>
            <c:minus>
              <c:numRef>
                <c:f>s6a!$E$2:$G$2</c:f>
                <c:numCache>
                  <c:formatCode>General</c:formatCode>
                  <c:ptCount val="3"/>
                  <c:pt idx="0">
                    <c:v>9.41629792788369</c:v>
                  </c:pt>
                  <c:pt idx="1">
                    <c:v>8.9582364335844584</c:v>
                  </c:pt>
                  <c:pt idx="2">
                    <c:v>10.965856099730654</c:v>
                  </c:pt>
                </c:numCache>
              </c:numRef>
            </c:minus>
          </c:errBars>
          <c:cat>
            <c:strRef>
              <c:f>s6a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a!$B$2:$D$2</c:f>
              <c:numCache>
                <c:formatCode>0.0</c:formatCode>
                <c:ptCount val="3"/>
                <c:pt idx="0">
                  <c:v>100</c:v>
                </c:pt>
                <c:pt idx="1">
                  <c:v>99.75</c:v>
                </c:pt>
                <c:pt idx="2">
                  <c:v>99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34-45A6-874E-EF4E02D8160A}"/>
            </c:ext>
          </c:extLst>
        </c:ser>
        <c:ser>
          <c:idx val="1"/>
          <c:order val="1"/>
          <c:tx>
            <c:strRef>
              <c:f>s6a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a!$E$3:$G$3</c:f>
                <c:numCache>
                  <c:formatCode>General</c:formatCode>
                  <c:ptCount val="3"/>
                  <c:pt idx="0">
                    <c:v>10.372238588334406</c:v>
                  </c:pt>
                  <c:pt idx="1">
                    <c:v>10.045728777279759</c:v>
                  </c:pt>
                  <c:pt idx="2">
                    <c:v>10.07885575516057</c:v>
                  </c:pt>
                </c:numCache>
              </c:numRef>
            </c:plus>
            <c:minus>
              <c:numRef>
                <c:f>s6a!$E$3:$G$3</c:f>
                <c:numCache>
                  <c:formatCode>General</c:formatCode>
                  <c:ptCount val="3"/>
                  <c:pt idx="0">
                    <c:v>10.372238588334406</c:v>
                  </c:pt>
                  <c:pt idx="1">
                    <c:v>10.045728777279759</c:v>
                  </c:pt>
                  <c:pt idx="2">
                    <c:v>10.07885575516057</c:v>
                  </c:pt>
                </c:numCache>
              </c:numRef>
            </c:minus>
          </c:errBars>
          <c:cat>
            <c:strRef>
              <c:f>s6a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a!$B$3:$D$3</c:f>
              <c:numCache>
                <c:formatCode>0.0</c:formatCode>
                <c:ptCount val="3"/>
                <c:pt idx="0">
                  <c:v>91.25</c:v>
                </c:pt>
                <c:pt idx="1">
                  <c:v>90.75</c:v>
                </c:pt>
                <c:pt idx="2">
                  <c:v>94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34-45A6-874E-EF4E02D8160A}"/>
            </c:ext>
          </c:extLst>
        </c:ser>
        <c:ser>
          <c:idx val="2"/>
          <c:order val="2"/>
          <c:tx>
            <c:strRef>
              <c:f>s6a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a!$E$4:$G$4</c:f>
                <c:numCache>
                  <c:formatCode>General</c:formatCode>
                  <c:ptCount val="3"/>
                  <c:pt idx="0">
                    <c:v>11.295279249904951</c:v>
                  </c:pt>
                  <c:pt idx="1">
                    <c:v>12.338962679253067</c:v>
                  </c:pt>
                  <c:pt idx="2">
                    <c:v>12.261049438499681</c:v>
                  </c:pt>
                </c:numCache>
              </c:numRef>
            </c:plus>
            <c:minus>
              <c:numRef>
                <c:f>s6a!$E$4:$G$4</c:f>
                <c:numCache>
                  <c:formatCode>General</c:formatCode>
                  <c:ptCount val="3"/>
                  <c:pt idx="0">
                    <c:v>11.295279249904951</c:v>
                  </c:pt>
                  <c:pt idx="1">
                    <c:v>12.338962679253067</c:v>
                  </c:pt>
                  <c:pt idx="2">
                    <c:v>12.261049438499681</c:v>
                  </c:pt>
                </c:numCache>
              </c:numRef>
            </c:minus>
          </c:errBars>
          <c:cat>
            <c:strRef>
              <c:f>s6a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a!$B$4:$D$4</c:f>
              <c:numCache>
                <c:formatCode>0.0</c:formatCode>
                <c:ptCount val="3"/>
                <c:pt idx="0">
                  <c:v>114.75</c:v>
                </c:pt>
                <c:pt idx="1">
                  <c:v>118.25</c:v>
                </c:pt>
                <c:pt idx="2">
                  <c:v>10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34-45A6-874E-EF4E02D8160A}"/>
            </c:ext>
          </c:extLst>
        </c:ser>
        <c:ser>
          <c:idx val="3"/>
          <c:order val="3"/>
          <c:tx>
            <c:strRef>
              <c:f>s6a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a!$E$5:$G$5</c:f>
                <c:numCache>
                  <c:formatCode>General</c:formatCode>
                  <c:ptCount val="3"/>
                  <c:pt idx="0">
                    <c:v>10.688779163215974</c:v>
                  </c:pt>
                  <c:pt idx="1">
                    <c:v>11.090536506409418</c:v>
                  </c:pt>
                  <c:pt idx="2">
                    <c:v>10</c:v>
                  </c:pt>
                </c:numCache>
              </c:numRef>
            </c:plus>
            <c:minus>
              <c:numRef>
                <c:f>s6a!$E$5:$G$5</c:f>
                <c:numCache>
                  <c:formatCode>General</c:formatCode>
                  <c:ptCount val="3"/>
                  <c:pt idx="0">
                    <c:v>10.688779163215974</c:v>
                  </c:pt>
                  <c:pt idx="1">
                    <c:v>11.090536506409418</c:v>
                  </c:pt>
                  <c:pt idx="2">
                    <c:v>10</c:v>
                  </c:pt>
                </c:numCache>
              </c:numRef>
            </c:minus>
          </c:errBars>
          <c:cat>
            <c:strRef>
              <c:f>s6a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a!$B$5:$D$5</c:f>
              <c:numCache>
                <c:formatCode>0.0</c:formatCode>
                <c:ptCount val="3"/>
                <c:pt idx="0">
                  <c:v>108.75</c:v>
                </c:pt>
                <c:pt idx="1">
                  <c:v>97.5</c:v>
                </c:pt>
                <c:pt idx="2">
                  <c:v>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34-45A6-874E-EF4E02D816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wt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Q$4:$Q$7</c:f>
              <c:numCache>
                <c:formatCode>General</c:formatCode>
                <c:ptCount val="4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</c:numCache>
            </c:numRef>
          </c:xVal>
          <c:yVal>
            <c:numRef>
              <c:f>s6a!$M$4:$M$7</c:f>
              <c:numCache>
                <c:formatCode>General</c:formatCode>
                <c:ptCount val="4"/>
                <c:pt idx="0">
                  <c:v>100</c:v>
                </c:pt>
                <c:pt idx="1">
                  <c:v>109</c:v>
                </c:pt>
                <c:pt idx="2">
                  <c:v>87</c:v>
                </c:pt>
                <c:pt idx="3">
                  <c:v>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58-344E-A3BD-8F25D77B343C}"/>
            </c:ext>
          </c:extLst>
        </c:ser>
        <c:ser>
          <c:idx val="5"/>
          <c:order val="5"/>
          <c:tx>
            <c:v>ctlwt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R$4:$R$7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6a!$N$4:$N$7</c:f>
              <c:numCache>
                <c:formatCode>General</c:formatCode>
                <c:ptCount val="4"/>
                <c:pt idx="0">
                  <c:v>100</c:v>
                </c:pt>
                <c:pt idx="1">
                  <c:v>91</c:v>
                </c:pt>
                <c:pt idx="2">
                  <c:v>96</c:v>
                </c:pt>
                <c:pt idx="3">
                  <c:v>1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58-344E-A3BD-8F25D77B343C}"/>
            </c:ext>
          </c:extLst>
        </c:ser>
        <c:ser>
          <c:idx val="6"/>
          <c:order val="6"/>
          <c:tx>
            <c:v>ctlwt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S$4:$S$7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6a!$O$4:$O$7</c:f>
              <c:numCache>
                <c:formatCode>General</c:formatCode>
                <c:ptCount val="4"/>
                <c:pt idx="0">
                  <c:v>100</c:v>
                </c:pt>
                <c:pt idx="1">
                  <c:v>94</c:v>
                </c:pt>
                <c:pt idx="2">
                  <c:v>90</c:v>
                </c:pt>
                <c:pt idx="3">
                  <c:v>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158-344E-A3BD-8F25D77B343C}"/>
            </c:ext>
          </c:extLst>
        </c:ser>
        <c:ser>
          <c:idx val="7"/>
          <c:order val="7"/>
          <c:tx>
            <c:v>stzwt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Q$12:$Q$15</c:f>
              <c:numCache>
                <c:formatCode>General</c:formatCode>
                <c:ptCount val="4"/>
                <c:pt idx="0">
                  <c:v>0.91300000000000003</c:v>
                </c:pt>
                <c:pt idx="1">
                  <c:v>0.91300000000000003</c:v>
                </c:pt>
                <c:pt idx="2">
                  <c:v>0.91300000000000003</c:v>
                </c:pt>
                <c:pt idx="3">
                  <c:v>0.91300000000000003</c:v>
                </c:pt>
              </c:numCache>
            </c:numRef>
          </c:xVal>
          <c:yVal>
            <c:numRef>
              <c:f>s6a!$M$12:$M$15</c:f>
              <c:numCache>
                <c:formatCode>General</c:formatCode>
                <c:ptCount val="4"/>
                <c:pt idx="0">
                  <c:v>84</c:v>
                </c:pt>
                <c:pt idx="1">
                  <c:v>91</c:v>
                </c:pt>
                <c:pt idx="2">
                  <c:v>106</c:v>
                </c:pt>
                <c:pt idx="3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158-344E-A3BD-8F25D77B343C}"/>
            </c:ext>
          </c:extLst>
        </c:ser>
        <c:ser>
          <c:idx val="8"/>
          <c:order val="8"/>
          <c:tx>
            <c:v>stzwt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R$12:$R$15</c:f>
              <c:numCache>
                <c:formatCode>General</c:formatCode>
                <c:ptCount val="4"/>
                <c:pt idx="0">
                  <c:v>1.9119999999999999</c:v>
                </c:pt>
                <c:pt idx="1">
                  <c:v>1.9119999999999999</c:v>
                </c:pt>
                <c:pt idx="2">
                  <c:v>1.9119999999999999</c:v>
                </c:pt>
                <c:pt idx="3">
                  <c:v>1.9119999999999999</c:v>
                </c:pt>
              </c:numCache>
            </c:numRef>
          </c:xVal>
          <c:yVal>
            <c:numRef>
              <c:f>s6a!$N$12:$N$15</c:f>
              <c:numCache>
                <c:formatCode>General</c:formatCode>
                <c:ptCount val="4"/>
                <c:pt idx="0">
                  <c:v>78</c:v>
                </c:pt>
                <c:pt idx="1">
                  <c:v>94</c:v>
                </c:pt>
                <c:pt idx="2">
                  <c:v>102</c:v>
                </c:pt>
                <c:pt idx="3">
                  <c:v>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158-344E-A3BD-8F25D77B343C}"/>
            </c:ext>
          </c:extLst>
        </c:ser>
        <c:ser>
          <c:idx val="9"/>
          <c:order val="9"/>
          <c:tx>
            <c:v>stzwt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S$12:$S$15</c:f>
              <c:numCache>
                <c:formatCode>General</c:formatCode>
                <c:ptCount val="4"/>
                <c:pt idx="0">
                  <c:v>2.9119999999999999</c:v>
                </c:pt>
                <c:pt idx="1">
                  <c:v>2.9119999999999999</c:v>
                </c:pt>
                <c:pt idx="2">
                  <c:v>2.9119999999999999</c:v>
                </c:pt>
                <c:pt idx="3">
                  <c:v>2.9119999999999999</c:v>
                </c:pt>
              </c:numCache>
            </c:numRef>
          </c:xVal>
          <c:yVal>
            <c:numRef>
              <c:f>s6a!$O$12:$O$15</c:f>
              <c:numCache>
                <c:formatCode>General</c:formatCode>
                <c:ptCount val="4"/>
                <c:pt idx="0">
                  <c:v>108</c:v>
                </c:pt>
                <c:pt idx="1">
                  <c:v>91</c:v>
                </c:pt>
                <c:pt idx="2">
                  <c:v>94</c:v>
                </c:pt>
                <c:pt idx="3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158-344E-A3BD-8F25D77B343C}"/>
            </c:ext>
          </c:extLst>
        </c:ser>
        <c:ser>
          <c:idx val="10"/>
          <c:order val="10"/>
          <c:tx>
            <c:v>ctlro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Q$20:$Q$23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</c:numCache>
            </c:numRef>
          </c:xVal>
          <c:yVal>
            <c:numRef>
              <c:f>s6a!$M$20:$M$23</c:f>
              <c:numCache>
                <c:formatCode>General</c:formatCode>
                <c:ptCount val="4"/>
                <c:pt idx="0">
                  <c:v>124</c:v>
                </c:pt>
                <c:pt idx="1">
                  <c:v>125</c:v>
                </c:pt>
                <c:pt idx="2">
                  <c:v>106</c:v>
                </c:pt>
                <c:pt idx="3">
                  <c:v>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158-344E-A3BD-8F25D77B343C}"/>
            </c:ext>
          </c:extLst>
        </c:ser>
        <c:ser>
          <c:idx val="11"/>
          <c:order val="11"/>
          <c:tx>
            <c:v>ctlro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R$20:$R$23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6a!$N$20:$N$23</c:f>
              <c:numCache>
                <c:formatCode>General</c:formatCode>
                <c:ptCount val="4"/>
                <c:pt idx="0">
                  <c:v>119</c:v>
                </c:pt>
                <c:pt idx="1">
                  <c:v>134</c:v>
                </c:pt>
                <c:pt idx="2">
                  <c:v>104</c:v>
                </c:pt>
                <c:pt idx="3">
                  <c:v>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158-344E-A3BD-8F25D77B343C}"/>
            </c:ext>
          </c:extLst>
        </c:ser>
        <c:ser>
          <c:idx val="12"/>
          <c:order val="12"/>
          <c:tx>
            <c:v>ctlro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S$20:$S$23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6a!$O$20:$O$23</c:f>
              <c:numCache>
                <c:formatCode>General</c:formatCode>
                <c:ptCount val="4"/>
                <c:pt idx="0">
                  <c:v>112</c:v>
                </c:pt>
                <c:pt idx="1">
                  <c:v>124</c:v>
                </c:pt>
                <c:pt idx="2">
                  <c:v>96</c:v>
                </c:pt>
                <c:pt idx="3">
                  <c:v>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8158-344E-A3BD-8F25D77B343C}"/>
            </c:ext>
          </c:extLst>
        </c:ser>
        <c:ser>
          <c:idx val="13"/>
          <c:order val="13"/>
          <c:tx>
            <c:v>stzro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Q$28:$Q$31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6a!$M$28:$M$31</c:f>
              <c:numCache>
                <c:formatCode>General</c:formatCode>
                <c:ptCount val="4"/>
                <c:pt idx="0">
                  <c:v>104</c:v>
                </c:pt>
                <c:pt idx="1">
                  <c:v>119</c:v>
                </c:pt>
                <c:pt idx="2">
                  <c:v>116</c:v>
                </c:pt>
                <c:pt idx="3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8158-344E-A3BD-8F25D77B343C}"/>
            </c:ext>
          </c:extLst>
        </c:ser>
        <c:ser>
          <c:idx val="14"/>
          <c:order val="14"/>
          <c:tx>
            <c:v>stzro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R$28:$R$31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6a!$N$28:$N$31</c:f>
              <c:numCache>
                <c:formatCode>General</c:formatCode>
                <c:ptCount val="4"/>
                <c:pt idx="0">
                  <c:v>114</c:v>
                </c:pt>
                <c:pt idx="1">
                  <c:v>94</c:v>
                </c:pt>
                <c:pt idx="2">
                  <c:v>91</c:v>
                </c:pt>
                <c:pt idx="3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8158-344E-A3BD-8F25D77B343C}"/>
            </c:ext>
          </c:extLst>
        </c:ser>
        <c:ser>
          <c:idx val="15"/>
          <c:order val="15"/>
          <c:tx>
            <c:v>stzro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a!$S$28:$S$31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6a!$O$28:$O$31</c:f>
              <c:numCache>
                <c:formatCode>General</c:formatCode>
                <c:ptCount val="4"/>
                <c:pt idx="0">
                  <c:v>110</c:v>
                </c:pt>
                <c:pt idx="1">
                  <c:v>94</c:v>
                </c:pt>
                <c:pt idx="2">
                  <c:v>98</c:v>
                </c:pt>
                <c:pt idx="3">
                  <c:v>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8158-344E-A3BD-8F25D77B3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RORA mRNA levels in brain tissues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4591784950200482E-3"/>
              <c:y val="0.18433174196948326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5654740176474"/>
          <c:y val="2.9879135842329128E-2"/>
          <c:w val="0.79465648065108607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6b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b!$E$2:$G$2</c:f>
                <c:numCache>
                  <c:formatCode>General</c:formatCode>
                  <c:ptCount val="3"/>
                  <c:pt idx="0">
                    <c:v>9.464847243000456</c:v>
                  </c:pt>
                  <c:pt idx="1">
                    <c:v>7.416198487095663</c:v>
                  </c:pt>
                  <c:pt idx="2">
                    <c:v>10.5</c:v>
                  </c:pt>
                </c:numCache>
              </c:numRef>
            </c:plus>
            <c:minus>
              <c:numRef>
                <c:f>s6b!$E$2:$G$2</c:f>
                <c:numCache>
                  <c:formatCode>General</c:formatCode>
                  <c:ptCount val="3"/>
                  <c:pt idx="0">
                    <c:v>9.464847243000456</c:v>
                  </c:pt>
                  <c:pt idx="1">
                    <c:v>7.416198487095663</c:v>
                  </c:pt>
                  <c:pt idx="2">
                    <c:v>10.5</c:v>
                  </c:pt>
                </c:numCache>
              </c:numRef>
            </c:minus>
          </c:errBars>
          <c:cat>
            <c:strRef>
              <c:f>s6b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b!$B$2:$D$2</c:f>
              <c:numCache>
                <c:formatCode>0.0</c:formatCode>
                <c:ptCount val="3"/>
                <c:pt idx="0">
                  <c:v>100.25</c:v>
                </c:pt>
                <c:pt idx="1">
                  <c:v>100.5</c:v>
                </c:pt>
                <c:pt idx="2">
                  <c:v>10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EB-49EB-BE83-66364622E97D}"/>
            </c:ext>
          </c:extLst>
        </c:ser>
        <c:ser>
          <c:idx val="1"/>
          <c:order val="1"/>
          <c:tx>
            <c:strRef>
              <c:f>s6b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b!$E$3:$G$3</c:f>
                <c:numCache>
                  <c:formatCode>General</c:formatCode>
                  <c:ptCount val="3"/>
                  <c:pt idx="0">
                    <c:v>10.812801055539063</c:v>
                  </c:pt>
                  <c:pt idx="1">
                    <c:v>7.9372539331937721</c:v>
                  </c:pt>
                  <c:pt idx="2">
                    <c:v>10.5</c:v>
                  </c:pt>
                </c:numCache>
              </c:numRef>
            </c:plus>
            <c:minus>
              <c:numRef>
                <c:f>s6b!$E$3:$G$3</c:f>
                <c:numCache>
                  <c:formatCode>General</c:formatCode>
                  <c:ptCount val="3"/>
                  <c:pt idx="0">
                    <c:v>10.812801055539063</c:v>
                  </c:pt>
                  <c:pt idx="1">
                    <c:v>7.9372539331937721</c:v>
                  </c:pt>
                  <c:pt idx="2">
                    <c:v>10.5</c:v>
                  </c:pt>
                </c:numCache>
              </c:numRef>
            </c:minus>
          </c:errBars>
          <c:cat>
            <c:strRef>
              <c:f>s6b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b!$B$3:$D$3</c:f>
              <c:numCache>
                <c:formatCode>0.0</c:formatCode>
                <c:ptCount val="3"/>
                <c:pt idx="0">
                  <c:v>109.75</c:v>
                </c:pt>
                <c:pt idx="1">
                  <c:v>95.5</c:v>
                </c:pt>
                <c:pt idx="2">
                  <c:v>11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EB-49EB-BE83-66364622E97D}"/>
            </c:ext>
          </c:extLst>
        </c:ser>
        <c:ser>
          <c:idx val="2"/>
          <c:order val="2"/>
          <c:tx>
            <c:strRef>
              <c:f>s6b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b!$E$4:$G$4</c:f>
                <c:numCache>
                  <c:formatCode>General</c:formatCode>
                  <c:ptCount val="3"/>
                  <c:pt idx="0">
                    <c:v>9.7467943448089631</c:v>
                  </c:pt>
                  <c:pt idx="1">
                    <c:v>8.1034971874288129</c:v>
                  </c:pt>
                  <c:pt idx="2">
                    <c:v>11.74734012447073</c:v>
                  </c:pt>
                </c:numCache>
              </c:numRef>
            </c:plus>
            <c:minus>
              <c:numRef>
                <c:f>s6b!$E$4:$G$4</c:f>
                <c:numCache>
                  <c:formatCode>General</c:formatCode>
                  <c:ptCount val="3"/>
                  <c:pt idx="0">
                    <c:v>9.7467943448089631</c:v>
                  </c:pt>
                  <c:pt idx="1">
                    <c:v>8.1034971874288129</c:v>
                  </c:pt>
                  <c:pt idx="2">
                    <c:v>11.74734012447073</c:v>
                  </c:pt>
                </c:numCache>
              </c:numRef>
            </c:minus>
          </c:errBars>
          <c:cat>
            <c:strRef>
              <c:f>s6b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b!$B$4:$D$4</c:f>
              <c:numCache>
                <c:formatCode>0.0</c:formatCode>
                <c:ptCount val="3"/>
                <c:pt idx="0">
                  <c:v>90.5</c:v>
                </c:pt>
                <c:pt idx="1">
                  <c:v>109.5</c:v>
                </c:pt>
                <c:pt idx="2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EB-49EB-BE83-66364622E97D}"/>
            </c:ext>
          </c:extLst>
        </c:ser>
        <c:ser>
          <c:idx val="3"/>
          <c:order val="3"/>
          <c:tx>
            <c:strRef>
              <c:f>s6b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6b!$E$5:$G$5</c:f>
                <c:numCache>
                  <c:formatCode>General</c:formatCode>
                  <c:ptCount val="3"/>
                  <c:pt idx="0">
                    <c:v>11.026483271348727</c:v>
                  </c:pt>
                  <c:pt idx="1">
                    <c:v>9.1058589197651578</c:v>
                  </c:pt>
                  <c:pt idx="2">
                    <c:v>8.736894948054104</c:v>
                  </c:pt>
                </c:numCache>
              </c:numRef>
            </c:plus>
            <c:minus>
              <c:numRef>
                <c:f>s6b!$E$5:$G$5</c:f>
                <c:numCache>
                  <c:formatCode>General</c:formatCode>
                  <c:ptCount val="3"/>
                  <c:pt idx="0">
                    <c:v>11.026483271348727</c:v>
                  </c:pt>
                  <c:pt idx="1">
                    <c:v>9.1058589197651578</c:v>
                  </c:pt>
                  <c:pt idx="2">
                    <c:v>8.736894948054104</c:v>
                  </c:pt>
                </c:numCache>
              </c:numRef>
            </c:minus>
          </c:errBars>
          <c:cat>
            <c:strRef>
              <c:f>s6b!$B$1:$D$1</c:f>
              <c:strCache>
                <c:ptCount val="3"/>
                <c:pt idx="0">
                  <c:v>Cerebral cortex</c:v>
                </c:pt>
                <c:pt idx="1">
                  <c:v>Ventral striatum</c:v>
                </c:pt>
                <c:pt idx="2">
                  <c:v>Cerebellum</c:v>
                </c:pt>
              </c:strCache>
            </c:strRef>
          </c:cat>
          <c:val>
            <c:numRef>
              <c:f>s6b!$B$5:$D$5</c:f>
              <c:numCache>
                <c:formatCode>0.0</c:formatCode>
                <c:ptCount val="3"/>
                <c:pt idx="0">
                  <c:v>95.75</c:v>
                </c:pt>
                <c:pt idx="1">
                  <c:v>116.25</c:v>
                </c:pt>
                <c:pt idx="2">
                  <c:v>1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EB-49EB-BE83-66364622E9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wt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Q$3:$Q$6</c:f>
              <c:numCache>
                <c:formatCode>General</c:formatCode>
                <c:ptCount val="4"/>
                <c:pt idx="0">
                  <c:v>0.72799999999999998</c:v>
                </c:pt>
                <c:pt idx="1">
                  <c:v>0.72799999999999998</c:v>
                </c:pt>
                <c:pt idx="2">
                  <c:v>0.72799999999999998</c:v>
                </c:pt>
                <c:pt idx="3">
                  <c:v>0.72799999999999998</c:v>
                </c:pt>
              </c:numCache>
            </c:numRef>
          </c:xVal>
          <c:yVal>
            <c:numRef>
              <c:f>s6b!$M$3:$M$6</c:f>
              <c:numCache>
                <c:formatCode>General</c:formatCode>
                <c:ptCount val="4"/>
                <c:pt idx="0">
                  <c:v>100</c:v>
                </c:pt>
                <c:pt idx="1">
                  <c:v>102</c:v>
                </c:pt>
                <c:pt idx="2">
                  <c:v>111</c:v>
                </c:pt>
                <c:pt idx="3">
                  <c:v>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73-4B42-8E6F-F2186D1F0DBD}"/>
            </c:ext>
          </c:extLst>
        </c:ser>
        <c:ser>
          <c:idx val="5"/>
          <c:order val="5"/>
          <c:tx>
            <c:v>ctlwt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R$3:$R$6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6b!$N$3:$N$6</c:f>
              <c:numCache>
                <c:formatCode>General</c:formatCode>
                <c:ptCount val="4"/>
                <c:pt idx="0">
                  <c:v>100</c:v>
                </c:pt>
                <c:pt idx="1">
                  <c:v>102</c:v>
                </c:pt>
                <c:pt idx="2">
                  <c:v>109</c:v>
                </c:pt>
                <c:pt idx="3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73-4B42-8E6F-F2186D1F0DBD}"/>
            </c:ext>
          </c:extLst>
        </c:ser>
        <c:ser>
          <c:idx val="6"/>
          <c:order val="6"/>
          <c:tx>
            <c:v>ctlwt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S$3:$S$6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6b!$O$3:$O$6</c:f>
              <c:numCache>
                <c:formatCode>General</c:formatCode>
                <c:ptCount val="4"/>
                <c:pt idx="0">
                  <c:v>100</c:v>
                </c:pt>
                <c:pt idx="1">
                  <c:v>115</c:v>
                </c:pt>
                <c:pt idx="2">
                  <c:v>91</c:v>
                </c:pt>
                <c:pt idx="3">
                  <c:v>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D73-4B42-8E6F-F2186D1F0DBD}"/>
            </c:ext>
          </c:extLst>
        </c:ser>
        <c:ser>
          <c:idx val="7"/>
          <c:order val="7"/>
          <c:tx>
            <c:v>stz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Q$11:$Q$14</c:f>
              <c:numCache>
                <c:formatCode>General</c:formatCode>
                <c:ptCount val="4"/>
                <c:pt idx="0">
                  <c:v>0.91300000000000003</c:v>
                </c:pt>
                <c:pt idx="1">
                  <c:v>0.91300000000000003</c:v>
                </c:pt>
                <c:pt idx="2">
                  <c:v>0.91300000000000003</c:v>
                </c:pt>
                <c:pt idx="3">
                  <c:v>0.91300000000000003</c:v>
                </c:pt>
              </c:numCache>
            </c:numRef>
          </c:xVal>
          <c:yVal>
            <c:numRef>
              <c:f>s6b!$M$11:$M$14</c:f>
              <c:numCache>
                <c:formatCode>General</c:formatCode>
                <c:ptCount val="4"/>
                <c:pt idx="0">
                  <c:v>112</c:v>
                </c:pt>
                <c:pt idx="1">
                  <c:v>95</c:v>
                </c:pt>
                <c:pt idx="2">
                  <c:v>111</c:v>
                </c:pt>
                <c:pt idx="3">
                  <c:v>1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D73-4B42-8E6F-F2186D1F0DBD}"/>
            </c:ext>
          </c:extLst>
        </c:ser>
        <c:ser>
          <c:idx val="8"/>
          <c:order val="8"/>
          <c:tx>
            <c:v>stz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R$11:$R$14</c:f>
              <c:numCache>
                <c:formatCode>General</c:formatCode>
                <c:ptCount val="4"/>
                <c:pt idx="0">
                  <c:v>1.9119999999999999</c:v>
                </c:pt>
                <c:pt idx="1">
                  <c:v>1.9119999999999999</c:v>
                </c:pt>
                <c:pt idx="2">
                  <c:v>1.9119999999999999</c:v>
                </c:pt>
                <c:pt idx="3">
                  <c:v>1.9119999999999999</c:v>
                </c:pt>
              </c:numCache>
            </c:numRef>
          </c:xVal>
          <c:yVal>
            <c:numRef>
              <c:f>s6b!$N$11:$N$14</c:f>
              <c:numCache>
                <c:formatCode>General</c:formatCode>
                <c:ptCount val="4"/>
                <c:pt idx="0">
                  <c:v>91</c:v>
                </c:pt>
                <c:pt idx="1">
                  <c:v>88</c:v>
                </c:pt>
                <c:pt idx="2">
                  <c:v>106</c:v>
                </c:pt>
                <c:pt idx="3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D73-4B42-8E6F-F2186D1F0DBD}"/>
            </c:ext>
          </c:extLst>
        </c:ser>
        <c:ser>
          <c:idx val="9"/>
          <c:order val="9"/>
          <c:tx>
            <c:v>stz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S$11:$S$14</c:f>
              <c:numCache>
                <c:formatCode>General</c:formatCode>
                <c:ptCount val="4"/>
                <c:pt idx="0">
                  <c:v>2.911</c:v>
                </c:pt>
                <c:pt idx="1">
                  <c:v>2.911</c:v>
                </c:pt>
                <c:pt idx="2">
                  <c:v>2.911</c:v>
                </c:pt>
                <c:pt idx="3">
                  <c:v>2.911</c:v>
                </c:pt>
              </c:numCache>
            </c:numRef>
          </c:xVal>
          <c:yVal>
            <c:numRef>
              <c:f>s6b!$O$11:$O$14</c:f>
              <c:numCache>
                <c:formatCode>General</c:formatCode>
                <c:ptCount val="4"/>
                <c:pt idx="0">
                  <c:v>124</c:v>
                </c:pt>
                <c:pt idx="1">
                  <c:v>100</c:v>
                </c:pt>
                <c:pt idx="2">
                  <c:v>106</c:v>
                </c:pt>
                <c:pt idx="3">
                  <c:v>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D73-4B42-8E6F-F2186D1F0DBD}"/>
            </c:ext>
          </c:extLst>
        </c:ser>
        <c:ser>
          <c:idx val="10"/>
          <c:order val="10"/>
          <c:tx>
            <c:v>ctlro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Q$19:$Q$22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</c:numCache>
            </c:numRef>
          </c:xVal>
          <c:yVal>
            <c:numRef>
              <c:f>s6b!$M$19:$M$22</c:f>
              <c:numCache>
                <c:formatCode>General</c:formatCode>
                <c:ptCount val="4"/>
                <c:pt idx="0">
                  <c:v>95</c:v>
                </c:pt>
                <c:pt idx="1">
                  <c:v>81</c:v>
                </c:pt>
                <c:pt idx="2">
                  <c:v>84</c:v>
                </c:pt>
                <c:pt idx="3">
                  <c:v>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D73-4B42-8E6F-F2186D1F0DBD}"/>
            </c:ext>
          </c:extLst>
        </c:ser>
        <c:ser>
          <c:idx val="11"/>
          <c:order val="11"/>
          <c:tx>
            <c:v>ctlro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R$19:$R$22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6b!$N$19:$N$22</c:f>
              <c:numCache>
                <c:formatCode>General</c:formatCode>
                <c:ptCount val="4"/>
                <c:pt idx="0">
                  <c:v>116</c:v>
                </c:pt>
                <c:pt idx="1">
                  <c:v>117</c:v>
                </c:pt>
                <c:pt idx="2">
                  <c:v>102</c:v>
                </c:pt>
                <c:pt idx="3">
                  <c:v>1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D73-4B42-8E6F-F2186D1F0DBD}"/>
            </c:ext>
          </c:extLst>
        </c:ser>
        <c:ser>
          <c:idx val="12"/>
          <c:order val="12"/>
          <c:tx>
            <c:v>ctlro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S$19:$S$22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6b!$O$19:$O$22</c:f>
              <c:numCache>
                <c:formatCode>General</c:formatCode>
                <c:ptCount val="4"/>
                <c:pt idx="0">
                  <c:v>87</c:v>
                </c:pt>
                <c:pt idx="1">
                  <c:v>81</c:v>
                </c:pt>
                <c:pt idx="2">
                  <c:v>96</c:v>
                </c:pt>
                <c:pt idx="3">
                  <c:v>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6D73-4B42-8E6F-F2186D1F0DBD}"/>
            </c:ext>
          </c:extLst>
        </c:ser>
        <c:ser>
          <c:idx val="13"/>
          <c:order val="13"/>
          <c:tx>
            <c:v>stzro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Q$27:$Q$30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6b!$M$27:$M$30</c:f>
              <c:numCache>
                <c:formatCode>General</c:formatCode>
                <c:ptCount val="4"/>
                <c:pt idx="0">
                  <c:v>102</c:v>
                </c:pt>
                <c:pt idx="1">
                  <c:v>106</c:v>
                </c:pt>
                <c:pt idx="2">
                  <c:v>81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D73-4B42-8E6F-F2186D1F0DBD}"/>
            </c:ext>
          </c:extLst>
        </c:ser>
        <c:ser>
          <c:idx val="14"/>
          <c:order val="14"/>
          <c:tx>
            <c:v>stzro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R$27:$R$30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6b!$N$27:$N$30</c:f>
              <c:numCache>
                <c:formatCode>General</c:formatCode>
                <c:ptCount val="4"/>
                <c:pt idx="0">
                  <c:v>128</c:v>
                </c:pt>
                <c:pt idx="1">
                  <c:v>114</c:v>
                </c:pt>
                <c:pt idx="2">
                  <c:v>106</c:v>
                </c:pt>
                <c:pt idx="3">
                  <c:v>1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D73-4B42-8E6F-F2186D1F0DBD}"/>
            </c:ext>
          </c:extLst>
        </c:ser>
        <c:ser>
          <c:idx val="15"/>
          <c:order val="15"/>
          <c:tx>
            <c:v>stzro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6b!$S$27:$S$30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6b!$O$27:$O$30</c:f>
              <c:numCache>
                <c:formatCode>General</c:formatCode>
                <c:ptCount val="4"/>
                <c:pt idx="0">
                  <c:v>119</c:v>
                </c:pt>
                <c:pt idx="1">
                  <c:v>121</c:v>
                </c:pt>
                <c:pt idx="2">
                  <c:v>104</c:v>
                </c:pt>
                <c:pt idx="3">
                  <c:v>1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6D73-4B42-8E6F-F2186D1F0D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SOD2 mRNA levels in brain tissues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4591784950200482E-3"/>
              <c:y val="0.18433174196948326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512056014858404"/>
          <c:y val="3.2384495810070933E-2"/>
          <c:w val="0.69854086882201161"/>
          <c:h val="0.926725456682940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7'!$A$2</c:f>
              <c:strCache>
                <c:ptCount val="1"/>
                <c:pt idx="0">
                  <c:v>CTL/WT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7'!$C$2</c:f>
                <c:numCache>
                  <c:formatCode>General</c:formatCode>
                  <c:ptCount val="1"/>
                  <c:pt idx="0">
                    <c:v>50.2</c:v>
                  </c:pt>
                </c:numCache>
              </c:numRef>
            </c:plus>
            <c:minus>
              <c:numRef>
                <c:f>'s7'!$C$2</c:f>
                <c:numCache>
                  <c:formatCode>General</c:formatCode>
                  <c:ptCount val="1"/>
                  <c:pt idx="0">
                    <c:v>50.2</c:v>
                  </c:pt>
                </c:numCache>
              </c:numRef>
            </c:minus>
          </c:errBars>
          <c:cat>
            <c:numRef>
              <c:f>'s7'!$B$1:$J$1</c:f>
              <c:numCache>
                <c:formatCode>General</c:formatCode>
                <c:ptCount val="9"/>
              </c:numCache>
            </c:numRef>
          </c:cat>
          <c:val>
            <c:numRef>
              <c:f>'s7'!$B$2</c:f>
              <c:numCache>
                <c:formatCode>0</c:formatCode>
                <c:ptCount val="1"/>
                <c:pt idx="0">
                  <c:v>109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D0-46CD-9AE6-73153756FCAD}"/>
            </c:ext>
          </c:extLst>
        </c:ser>
        <c:ser>
          <c:idx val="1"/>
          <c:order val="1"/>
          <c:tx>
            <c:strRef>
              <c:f>'s7'!$A$3</c:f>
              <c:strCache>
                <c:ptCount val="1"/>
                <c:pt idx="0">
                  <c:v>STZ/WT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7'!$C$3</c:f>
                <c:numCache>
                  <c:formatCode>General</c:formatCode>
                  <c:ptCount val="1"/>
                  <c:pt idx="0">
                    <c:v>89.6</c:v>
                  </c:pt>
                </c:numCache>
              </c:numRef>
            </c:plus>
            <c:minus>
              <c:numRef>
                <c:f>'s7'!$C$3</c:f>
                <c:numCache>
                  <c:formatCode>General</c:formatCode>
                  <c:ptCount val="1"/>
                  <c:pt idx="0">
                    <c:v>89.6</c:v>
                  </c:pt>
                </c:numCache>
              </c:numRef>
            </c:minus>
          </c:errBars>
          <c:cat>
            <c:numRef>
              <c:f>'s7'!$B$1:$J$1</c:f>
              <c:numCache>
                <c:formatCode>General</c:formatCode>
                <c:ptCount val="9"/>
              </c:numCache>
            </c:numRef>
          </c:cat>
          <c:val>
            <c:numRef>
              <c:f>'s7'!$B$3</c:f>
              <c:numCache>
                <c:formatCode>0</c:formatCode>
                <c:ptCount val="1"/>
                <c:pt idx="0">
                  <c:v>113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D0-46CD-9AE6-73153756FCAD}"/>
            </c:ext>
          </c:extLst>
        </c:ser>
        <c:ser>
          <c:idx val="2"/>
          <c:order val="2"/>
          <c:tx>
            <c:strRef>
              <c:f>'s7'!$A$4</c:f>
              <c:strCache>
                <c:ptCount val="1"/>
                <c:pt idx="0">
                  <c:v>CTL/RORA-/-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7'!$C$4</c:f>
                <c:numCache>
                  <c:formatCode>General</c:formatCode>
                  <c:ptCount val="1"/>
                  <c:pt idx="0">
                    <c:v>75.8</c:v>
                  </c:pt>
                </c:numCache>
              </c:numRef>
            </c:plus>
            <c:minus>
              <c:numRef>
                <c:f>'s7'!$C$4</c:f>
                <c:numCache>
                  <c:formatCode>General</c:formatCode>
                  <c:ptCount val="1"/>
                  <c:pt idx="0">
                    <c:v>75.8</c:v>
                  </c:pt>
                </c:numCache>
              </c:numRef>
            </c:minus>
          </c:errBars>
          <c:cat>
            <c:numRef>
              <c:f>'s7'!$B$1:$J$1</c:f>
              <c:numCache>
                <c:formatCode>General</c:formatCode>
                <c:ptCount val="9"/>
              </c:numCache>
            </c:numRef>
          </c:cat>
          <c:val>
            <c:numRef>
              <c:f>'s7'!$B$4</c:f>
              <c:numCache>
                <c:formatCode>0</c:formatCode>
                <c:ptCount val="1"/>
                <c:pt idx="0">
                  <c:v>96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D0-46CD-9AE6-73153756FCAD}"/>
            </c:ext>
          </c:extLst>
        </c:ser>
        <c:ser>
          <c:idx val="3"/>
          <c:order val="3"/>
          <c:tx>
            <c:strRef>
              <c:f>'s7'!$A$5</c:f>
              <c:strCache>
                <c:ptCount val="1"/>
                <c:pt idx="0">
                  <c:v>STZ/RORA-/-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7'!$C$5</c:f>
                <c:numCache>
                  <c:formatCode>General</c:formatCode>
                  <c:ptCount val="1"/>
                  <c:pt idx="0">
                    <c:v>86.1</c:v>
                  </c:pt>
                </c:numCache>
              </c:numRef>
            </c:plus>
            <c:minus>
              <c:numRef>
                <c:f>'s7'!$C$5</c:f>
                <c:numCache>
                  <c:formatCode>General</c:formatCode>
                  <c:ptCount val="1"/>
                  <c:pt idx="0">
                    <c:v>86.1</c:v>
                  </c:pt>
                </c:numCache>
              </c:numRef>
            </c:minus>
          </c:errBars>
          <c:cat>
            <c:numRef>
              <c:f>'s7'!$B$1:$J$1</c:f>
              <c:numCache>
                <c:formatCode>General</c:formatCode>
                <c:ptCount val="9"/>
              </c:numCache>
            </c:numRef>
          </c:cat>
          <c:val>
            <c:numRef>
              <c:f>'s7'!$B$5</c:f>
              <c:numCache>
                <c:formatCode>0</c:formatCode>
                <c:ptCount val="1"/>
                <c:pt idx="0">
                  <c:v>111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D0-46CD-9AE6-73153756FC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7'!$K$3:$K$11</c:f>
              <c:numCache>
                <c:formatCode>General</c:formatCode>
                <c:ptCount val="9"/>
                <c:pt idx="0">
                  <c:v>0.72899999999999998</c:v>
                </c:pt>
                <c:pt idx="1">
                  <c:v>0.72899999999999998</c:v>
                </c:pt>
                <c:pt idx="2">
                  <c:v>0.72899999999999998</c:v>
                </c:pt>
                <c:pt idx="3">
                  <c:v>0.72899999999999998</c:v>
                </c:pt>
                <c:pt idx="4">
                  <c:v>0.72899999999999998</c:v>
                </c:pt>
                <c:pt idx="5">
                  <c:v>0.72899999999999998</c:v>
                </c:pt>
                <c:pt idx="6">
                  <c:v>0.72899999999999998</c:v>
                </c:pt>
                <c:pt idx="7">
                  <c:v>0.72899999999999998</c:v>
                </c:pt>
                <c:pt idx="8">
                  <c:v>0.72899999999999998</c:v>
                </c:pt>
              </c:numCache>
            </c:numRef>
          </c:xVal>
          <c:yVal>
            <c:numRef>
              <c:f>'s7'!$J$3:$J$11</c:f>
              <c:numCache>
                <c:formatCode>General</c:formatCode>
                <c:ptCount val="9"/>
                <c:pt idx="0">
                  <c:v>1064</c:v>
                </c:pt>
                <c:pt idx="1">
                  <c:v>1078</c:v>
                </c:pt>
                <c:pt idx="2">
                  <c:v>1034</c:v>
                </c:pt>
                <c:pt idx="3">
                  <c:v>1044</c:v>
                </c:pt>
                <c:pt idx="4">
                  <c:v>1096</c:v>
                </c:pt>
                <c:pt idx="5">
                  <c:v>1102</c:v>
                </c:pt>
                <c:pt idx="6">
                  <c:v>1064</c:v>
                </c:pt>
                <c:pt idx="7">
                  <c:v>1152</c:v>
                </c:pt>
                <c:pt idx="8">
                  <c:v>11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F5-4F42-B8D2-A2B19154C111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7'!$K$14:$K$22</c:f>
              <c:numCache>
                <c:formatCode>General</c:formatCode>
                <c:ptCount val="9"/>
                <c:pt idx="0">
                  <c:v>0.90900000000000003</c:v>
                </c:pt>
                <c:pt idx="1">
                  <c:v>0.90900000000000003</c:v>
                </c:pt>
                <c:pt idx="2">
                  <c:v>0.90900000000000003</c:v>
                </c:pt>
                <c:pt idx="3">
                  <c:v>0.90900000000000003</c:v>
                </c:pt>
                <c:pt idx="4">
                  <c:v>0.90900000000000003</c:v>
                </c:pt>
                <c:pt idx="5">
                  <c:v>0.90900000000000003</c:v>
                </c:pt>
                <c:pt idx="6">
                  <c:v>0.90900000000000003</c:v>
                </c:pt>
                <c:pt idx="7">
                  <c:v>0.90900000000000003</c:v>
                </c:pt>
                <c:pt idx="8">
                  <c:v>0.90900000000000003</c:v>
                </c:pt>
              </c:numCache>
            </c:numRef>
          </c:xVal>
          <c:yVal>
            <c:numRef>
              <c:f>'s7'!$J$14:$J$22</c:f>
              <c:numCache>
                <c:formatCode>General</c:formatCode>
                <c:ptCount val="9"/>
                <c:pt idx="0">
                  <c:v>1151</c:v>
                </c:pt>
                <c:pt idx="1">
                  <c:v>1140</c:v>
                </c:pt>
                <c:pt idx="2">
                  <c:v>1103</c:v>
                </c:pt>
                <c:pt idx="3">
                  <c:v>1243</c:v>
                </c:pt>
                <c:pt idx="4">
                  <c:v>1241</c:v>
                </c:pt>
                <c:pt idx="5">
                  <c:v>1040</c:v>
                </c:pt>
                <c:pt idx="6">
                  <c:v>968</c:v>
                </c:pt>
                <c:pt idx="7">
                  <c:v>1140</c:v>
                </c:pt>
                <c:pt idx="8">
                  <c:v>11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F5-4F42-B8D2-A2B19154C111}"/>
            </c:ext>
          </c:extLst>
        </c:ser>
        <c:ser>
          <c:idx val="6"/>
          <c:order val="6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7'!$K$25:$K$33</c:f>
              <c:numCache>
                <c:formatCode>General</c:formatCode>
                <c:ptCount val="9"/>
                <c:pt idx="0">
                  <c:v>1.0940000000000001</c:v>
                </c:pt>
                <c:pt idx="1">
                  <c:v>1.0940000000000001</c:v>
                </c:pt>
                <c:pt idx="2">
                  <c:v>1.0940000000000001</c:v>
                </c:pt>
                <c:pt idx="3">
                  <c:v>1.0940000000000001</c:v>
                </c:pt>
                <c:pt idx="4">
                  <c:v>1.0940000000000001</c:v>
                </c:pt>
                <c:pt idx="5">
                  <c:v>1.0940000000000001</c:v>
                </c:pt>
                <c:pt idx="6">
                  <c:v>1.0940000000000001</c:v>
                </c:pt>
                <c:pt idx="7">
                  <c:v>1.0940000000000001</c:v>
                </c:pt>
                <c:pt idx="8">
                  <c:v>1.0940000000000001</c:v>
                </c:pt>
              </c:numCache>
            </c:numRef>
          </c:xVal>
          <c:yVal>
            <c:numRef>
              <c:f>'s7'!$J$25:$J$33</c:f>
              <c:numCache>
                <c:formatCode>General</c:formatCode>
                <c:ptCount val="9"/>
                <c:pt idx="0">
                  <c:v>971</c:v>
                </c:pt>
                <c:pt idx="1">
                  <c:v>891</c:v>
                </c:pt>
                <c:pt idx="2">
                  <c:v>1065</c:v>
                </c:pt>
                <c:pt idx="3">
                  <c:v>1025</c:v>
                </c:pt>
                <c:pt idx="4">
                  <c:v>1067</c:v>
                </c:pt>
                <c:pt idx="5">
                  <c:v>991</c:v>
                </c:pt>
                <c:pt idx="6">
                  <c:v>894</c:v>
                </c:pt>
                <c:pt idx="7">
                  <c:v>914</c:v>
                </c:pt>
                <c:pt idx="8">
                  <c:v>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F5-4F42-B8D2-A2B19154C111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's7'!$K$36:$K$44</c:f>
              <c:numCache>
                <c:formatCode>General</c:formatCode>
                <c:ptCount val="9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  <c:pt idx="4">
                  <c:v>1.2749999999999999</c:v>
                </c:pt>
                <c:pt idx="5">
                  <c:v>1.2749999999999999</c:v>
                </c:pt>
                <c:pt idx="6">
                  <c:v>1.2749999999999999</c:v>
                </c:pt>
                <c:pt idx="7">
                  <c:v>1.2749999999999999</c:v>
                </c:pt>
                <c:pt idx="8">
                  <c:v>1.2749999999999999</c:v>
                </c:pt>
              </c:numCache>
            </c:numRef>
          </c:xVal>
          <c:yVal>
            <c:numRef>
              <c:f>'s7'!$J$36:$J$44</c:f>
              <c:numCache>
                <c:formatCode>General</c:formatCode>
                <c:ptCount val="9"/>
                <c:pt idx="0">
                  <c:v>1164</c:v>
                </c:pt>
                <c:pt idx="1">
                  <c:v>1214</c:v>
                </c:pt>
                <c:pt idx="2">
                  <c:v>1041</c:v>
                </c:pt>
                <c:pt idx="3">
                  <c:v>964</c:v>
                </c:pt>
                <c:pt idx="4">
                  <c:v>1123</c:v>
                </c:pt>
                <c:pt idx="5">
                  <c:v>1208</c:v>
                </c:pt>
                <c:pt idx="6">
                  <c:v>1169</c:v>
                </c:pt>
                <c:pt idx="7">
                  <c:v>1096</c:v>
                </c:pt>
                <c:pt idx="8">
                  <c:v>10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6F5-4F42-B8D2-A2B19154C1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>
                    <a:effectLst/>
                  </a:rPr>
                  <a:t>Total motor activities (s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7321833408537983E-3"/>
              <c:y val="0.12249058645727949"/>
            </c:manualLayout>
          </c:layout>
          <c:overlay val="0"/>
        </c:title>
        <c:numFmt formatCode="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0"/>
        <c:minorUnit val="1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</c:chartSpace>
</file>

<file path=xl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28978231890958"/>
          <c:y val="2.9879135842329128E-2"/>
          <c:w val="0.7952233373283456"/>
          <c:h val="0.87258395437616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8a!$A$2</c:f>
              <c:strCache>
                <c:ptCount val="1"/>
                <c:pt idx="0">
                  <c:v>CTL/P-VEH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a!$E$2:$G$2</c:f>
                <c:numCache>
                  <c:formatCode>General</c:formatCode>
                  <c:ptCount val="3"/>
                  <c:pt idx="0">
                    <c:v>10.677078252031311</c:v>
                  </c:pt>
                  <c:pt idx="1">
                    <c:v>9.464847243000456</c:v>
                  </c:pt>
                  <c:pt idx="2">
                    <c:v>11.343133018115703</c:v>
                  </c:pt>
                </c:numCache>
              </c:numRef>
            </c:plus>
            <c:minus>
              <c:numRef>
                <c:f>s8a!$E$2:$G$2</c:f>
                <c:numCache>
                  <c:formatCode>General</c:formatCode>
                  <c:ptCount val="3"/>
                  <c:pt idx="0">
                    <c:v>10.677078252031311</c:v>
                  </c:pt>
                  <c:pt idx="1">
                    <c:v>9.464847243000456</c:v>
                  </c:pt>
                  <c:pt idx="2">
                    <c:v>11.343133018115703</c:v>
                  </c:pt>
                </c:numCache>
              </c:numRef>
            </c:minus>
          </c:errBars>
          <c:cat>
            <c:strRef>
              <c:f>s8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a!$B$2:$D$2</c:f>
              <c:numCache>
                <c:formatCode>0.0</c:formatCode>
                <c:ptCount val="3"/>
                <c:pt idx="0">
                  <c:v>100</c:v>
                </c:pt>
                <c:pt idx="1">
                  <c:v>100.25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D1-4256-BBFD-30869BC25264}"/>
            </c:ext>
          </c:extLst>
        </c:ser>
        <c:ser>
          <c:idx val="1"/>
          <c:order val="1"/>
          <c:tx>
            <c:strRef>
              <c:f>s8a!$A$3</c:f>
              <c:strCache>
                <c:ptCount val="1"/>
                <c:pt idx="0">
                  <c:v>STZ/P-VEH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a!$E$3:$G$3</c:f>
                <c:numCache>
                  <c:formatCode>General</c:formatCode>
                  <c:ptCount val="3"/>
                  <c:pt idx="0">
                    <c:v>10.424330514074594</c:v>
                  </c:pt>
                  <c:pt idx="1">
                    <c:v>10.468205831628136</c:v>
                  </c:pt>
                  <c:pt idx="2">
                    <c:v>9.8319208025017506</c:v>
                  </c:pt>
                </c:numCache>
              </c:numRef>
            </c:plus>
            <c:minus>
              <c:numRef>
                <c:f>s8a!$E$3:$G$3</c:f>
                <c:numCache>
                  <c:formatCode>General</c:formatCode>
                  <c:ptCount val="3"/>
                  <c:pt idx="0">
                    <c:v>10.424330514074594</c:v>
                  </c:pt>
                  <c:pt idx="1">
                    <c:v>10.468205831628136</c:v>
                  </c:pt>
                  <c:pt idx="2">
                    <c:v>9.8319208025017506</c:v>
                  </c:pt>
                </c:numCache>
              </c:numRef>
            </c:minus>
          </c:errBars>
          <c:cat>
            <c:strRef>
              <c:f>s8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a!$B$3:$D$3</c:f>
              <c:numCache>
                <c:formatCode>0.0</c:formatCode>
                <c:ptCount val="3"/>
                <c:pt idx="0">
                  <c:v>67</c:v>
                </c:pt>
                <c:pt idx="1">
                  <c:v>58.75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D1-4256-BBFD-30869BC25264}"/>
            </c:ext>
          </c:extLst>
        </c:ser>
        <c:ser>
          <c:idx val="2"/>
          <c:order val="2"/>
          <c:tx>
            <c:strRef>
              <c:f>s8a!$A$4</c:f>
              <c:strCache>
                <c:ptCount val="1"/>
                <c:pt idx="0">
                  <c:v>STZ/P-↑RORA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a!$E$4:$G$4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9.9331096171675597</c:v>
                  </c:pt>
                  <c:pt idx="2">
                    <c:v>9.9331096171675597</c:v>
                  </c:pt>
                </c:numCache>
              </c:numRef>
            </c:plus>
            <c:minus>
              <c:numRef>
                <c:f>s8a!$E$4:$G$4</c:f>
                <c:numCache>
                  <c:formatCode>General</c:formatCode>
                  <c:ptCount val="3"/>
                  <c:pt idx="0">
                    <c:v>9.9791449199484692</c:v>
                  </c:pt>
                  <c:pt idx="1">
                    <c:v>9.9331096171675597</c:v>
                  </c:pt>
                  <c:pt idx="2">
                    <c:v>9.9331096171675597</c:v>
                  </c:pt>
                </c:numCache>
              </c:numRef>
            </c:minus>
          </c:errBars>
          <c:cat>
            <c:strRef>
              <c:f>s8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a!$B$4:$D$4</c:f>
              <c:numCache>
                <c:formatCode>0.0</c:formatCode>
                <c:ptCount val="3"/>
                <c:pt idx="0">
                  <c:v>61.25</c:v>
                </c:pt>
                <c:pt idx="1">
                  <c:v>66</c:v>
                </c:pt>
                <c:pt idx="2">
                  <c:v>1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D1-4256-BBFD-30869BC25264}"/>
            </c:ext>
          </c:extLst>
        </c:ser>
        <c:ser>
          <c:idx val="3"/>
          <c:order val="3"/>
          <c:tx>
            <c:strRef>
              <c:f>s8a!$A$5</c:f>
              <c:strCache>
                <c:ptCount val="1"/>
                <c:pt idx="0">
                  <c:v>CTL/P-shRORA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8a!$E$5:$G$5</c:f>
                <c:numCache>
                  <c:formatCode>General</c:formatCode>
                  <c:ptCount val="3"/>
                  <c:pt idx="0">
                    <c:v>10.488088481701515</c:v>
                  </c:pt>
                  <c:pt idx="1">
                    <c:v>10.275375094532235</c:v>
                  </c:pt>
                  <c:pt idx="2">
                    <c:v>11.803954139750516</c:v>
                  </c:pt>
                </c:numCache>
              </c:numRef>
            </c:plus>
            <c:minus>
              <c:numRef>
                <c:f>s8a!$E$5:$G$5</c:f>
                <c:numCache>
                  <c:formatCode>General</c:formatCode>
                  <c:ptCount val="3"/>
                  <c:pt idx="0">
                    <c:v>10.488088481701515</c:v>
                  </c:pt>
                  <c:pt idx="1">
                    <c:v>10.275375094532235</c:v>
                  </c:pt>
                  <c:pt idx="2">
                    <c:v>11.803954139750516</c:v>
                  </c:pt>
                </c:numCache>
              </c:numRef>
            </c:minus>
          </c:errBars>
          <c:cat>
            <c:strRef>
              <c:f>s8a!$B$1:$D$1</c:f>
              <c:strCache>
                <c:ptCount val="3"/>
                <c:pt idx="0">
                  <c:v>RORA</c:v>
                </c:pt>
                <c:pt idx="1">
                  <c:v>CYP19A1</c:v>
                </c:pt>
                <c:pt idx="2">
                  <c:v>SOD2</c:v>
                </c:pt>
              </c:strCache>
            </c:strRef>
          </c:cat>
          <c:val>
            <c:numRef>
              <c:f>s8a!$B$5:$D$5</c:f>
              <c:numCache>
                <c:formatCode>0.0</c:formatCode>
                <c:ptCount val="3"/>
                <c:pt idx="0">
                  <c:v>111</c:v>
                </c:pt>
                <c:pt idx="1">
                  <c:v>105.75</c:v>
                </c:pt>
                <c:pt idx="2">
                  <c:v>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D1-4256-BBFD-30869BC252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338176"/>
        <c:axId val="124339712"/>
      </c:barChart>
      <c:scatterChart>
        <c:scatterStyle val="lineMarker"/>
        <c:varyColors val="0"/>
        <c:ser>
          <c:idx val="4"/>
          <c:order val="4"/>
          <c:tx>
            <c:v>ctlpve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Q$4:$Q$7</c:f>
              <c:numCache>
                <c:formatCode>General</c:formatCode>
                <c:ptCount val="4"/>
                <c:pt idx="0">
                  <c:v>0.73099999999999998</c:v>
                </c:pt>
                <c:pt idx="1">
                  <c:v>0.73099999999999998</c:v>
                </c:pt>
                <c:pt idx="2">
                  <c:v>0.73099999999999998</c:v>
                </c:pt>
                <c:pt idx="3">
                  <c:v>0.73099999999999998</c:v>
                </c:pt>
              </c:numCache>
            </c:numRef>
          </c:xVal>
          <c:yVal>
            <c:numRef>
              <c:f>s8a!$M$4:$M$7</c:f>
              <c:numCache>
                <c:formatCode>General</c:formatCode>
                <c:ptCount val="4"/>
                <c:pt idx="0">
                  <c:v>100</c:v>
                </c:pt>
                <c:pt idx="1">
                  <c:v>115</c:v>
                </c:pt>
                <c:pt idx="2">
                  <c:v>91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CB-9E4A-B569-C697F0258C62}"/>
            </c:ext>
          </c:extLst>
        </c:ser>
        <c:ser>
          <c:idx val="5"/>
          <c:order val="5"/>
          <c:tx>
            <c:v>ctlpve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R$4:$R$7</c:f>
              <c:numCache>
                <c:formatCode>General</c:formatCode>
                <c:ptCount val="4"/>
                <c:pt idx="0">
                  <c:v>1.728</c:v>
                </c:pt>
                <c:pt idx="1">
                  <c:v>1.728</c:v>
                </c:pt>
                <c:pt idx="2">
                  <c:v>1.728</c:v>
                </c:pt>
                <c:pt idx="3">
                  <c:v>1.728</c:v>
                </c:pt>
              </c:numCache>
            </c:numRef>
          </c:xVal>
          <c:yVal>
            <c:numRef>
              <c:f>s8a!$N$4:$N$7</c:f>
              <c:numCache>
                <c:formatCode>General</c:formatCode>
                <c:ptCount val="4"/>
                <c:pt idx="0">
                  <c:v>100</c:v>
                </c:pt>
                <c:pt idx="1">
                  <c:v>106</c:v>
                </c:pt>
                <c:pt idx="2">
                  <c:v>108</c:v>
                </c:pt>
                <c:pt idx="3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CB-9E4A-B569-C697F0258C62}"/>
            </c:ext>
          </c:extLst>
        </c:ser>
        <c:ser>
          <c:idx val="6"/>
          <c:order val="6"/>
          <c:tx>
            <c:v>ctlpve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S$4:$S$7</c:f>
              <c:numCache>
                <c:formatCode>General</c:formatCode>
                <c:ptCount val="4"/>
                <c:pt idx="0">
                  <c:v>2.7280000000000002</c:v>
                </c:pt>
                <c:pt idx="1">
                  <c:v>2.7280000000000002</c:v>
                </c:pt>
                <c:pt idx="2">
                  <c:v>2.7280000000000002</c:v>
                </c:pt>
                <c:pt idx="3">
                  <c:v>2.7280000000000002</c:v>
                </c:pt>
              </c:numCache>
            </c:numRef>
          </c:xVal>
          <c:yVal>
            <c:numRef>
              <c:f>s8a!$O$4:$O$7</c:f>
              <c:numCache>
                <c:formatCode>General</c:formatCode>
                <c:ptCount val="4"/>
                <c:pt idx="0">
                  <c:v>100</c:v>
                </c:pt>
                <c:pt idx="1">
                  <c:v>116</c:v>
                </c:pt>
                <c:pt idx="2">
                  <c:v>91</c:v>
                </c:pt>
                <c:pt idx="3">
                  <c:v>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FCB-9E4A-B569-C697F0258C62}"/>
            </c:ext>
          </c:extLst>
        </c:ser>
        <c:ser>
          <c:idx val="7"/>
          <c:order val="7"/>
          <c:tx>
            <c:v>stzve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Q$12:$Q$15</c:f>
              <c:numCache>
                <c:formatCode>General</c:formatCode>
                <c:ptCount val="4"/>
                <c:pt idx="0">
                  <c:v>0.91100000000000003</c:v>
                </c:pt>
                <c:pt idx="1">
                  <c:v>0.91100000000000003</c:v>
                </c:pt>
                <c:pt idx="2">
                  <c:v>0.91100000000000003</c:v>
                </c:pt>
                <c:pt idx="3">
                  <c:v>0.91100000000000003</c:v>
                </c:pt>
              </c:numCache>
            </c:numRef>
          </c:xVal>
          <c:yVal>
            <c:numRef>
              <c:f>s8a!$M$12:$M$15</c:f>
              <c:numCache>
                <c:formatCode>General</c:formatCode>
                <c:ptCount val="4"/>
                <c:pt idx="0">
                  <c:v>55</c:v>
                </c:pt>
                <c:pt idx="1">
                  <c:v>69</c:v>
                </c:pt>
                <c:pt idx="2">
                  <c:v>80</c:v>
                </c:pt>
                <c:pt idx="3">
                  <c:v>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FCB-9E4A-B569-C697F0258C62}"/>
            </c:ext>
          </c:extLst>
        </c:ser>
        <c:ser>
          <c:idx val="8"/>
          <c:order val="8"/>
          <c:tx>
            <c:v>stzve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R$12:$R$15</c:f>
              <c:numCache>
                <c:formatCode>General</c:formatCode>
                <c:ptCount val="4"/>
                <c:pt idx="0">
                  <c:v>1.9119999999999999</c:v>
                </c:pt>
                <c:pt idx="1">
                  <c:v>1.9119999999999999</c:v>
                </c:pt>
                <c:pt idx="2">
                  <c:v>1.9119999999999999</c:v>
                </c:pt>
                <c:pt idx="3">
                  <c:v>1.9119999999999999</c:v>
                </c:pt>
              </c:numCache>
            </c:numRef>
          </c:xVal>
          <c:yVal>
            <c:numRef>
              <c:f>s8a!$N$12:$N$15</c:f>
              <c:numCache>
                <c:formatCode>General</c:formatCode>
                <c:ptCount val="4"/>
                <c:pt idx="0">
                  <c:v>74</c:v>
                </c:pt>
                <c:pt idx="1">
                  <c:v>57</c:v>
                </c:pt>
                <c:pt idx="2">
                  <c:v>51</c:v>
                </c:pt>
                <c:pt idx="3">
                  <c:v>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FCB-9E4A-B569-C697F0258C62}"/>
            </c:ext>
          </c:extLst>
        </c:ser>
        <c:ser>
          <c:idx val="9"/>
          <c:order val="9"/>
          <c:tx>
            <c:v>stzve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S$12:$S$15</c:f>
              <c:numCache>
                <c:formatCode>General</c:formatCode>
                <c:ptCount val="4"/>
                <c:pt idx="0">
                  <c:v>2.9119999999999999</c:v>
                </c:pt>
                <c:pt idx="1">
                  <c:v>2.9119999999999999</c:v>
                </c:pt>
                <c:pt idx="2">
                  <c:v>2.9119999999999999</c:v>
                </c:pt>
                <c:pt idx="3">
                  <c:v>2.9119999999999999</c:v>
                </c:pt>
              </c:numCache>
            </c:numRef>
          </c:xVal>
          <c:yVal>
            <c:numRef>
              <c:f>s8a!$O$12:$O$15</c:f>
              <c:numCache>
                <c:formatCode>General</c:formatCode>
                <c:ptCount val="4"/>
                <c:pt idx="0">
                  <c:v>84</c:v>
                </c:pt>
                <c:pt idx="1">
                  <c:v>91</c:v>
                </c:pt>
                <c:pt idx="2">
                  <c:v>98</c:v>
                </c:pt>
                <c:pt idx="3">
                  <c:v>1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FCB-9E4A-B569-C697F0258C62}"/>
            </c:ext>
          </c:extLst>
        </c:ser>
        <c:ser>
          <c:idx val="10"/>
          <c:order val="10"/>
          <c:tx>
            <c:v>rora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Q$20:$Q$23</c:f>
              <c:numCache>
                <c:formatCode>General</c:formatCode>
                <c:ptCount val="4"/>
                <c:pt idx="0">
                  <c:v>1.0900000000000001</c:v>
                </c:pt>
                <c:pt idx="1">
                  <c:v>1.0900000000000001</c:v>
                </c:pt>
                <c:pt idx="2">
                  <c:v>1.0900000000000001</c:v>
                </c:pt>
                <c:pt idx="3">
                  <c:v>1.0900000000000001</c:v>
                </c:pt>
              </c:numCache>
            </c:numRef>
          </c:xVal>
          <c:yVal>
            <c:numRef>
              <c:f>s8a!$M$20:$M$23</c:f>
              <c:numCache>
                <c:formatCode>General</c:formatCode>
                <c:ptCount val="4"/>
                <c:pt idx="0">
                  <c:v>64</c:v>
                </c:pt>
                <c:pt idx="1">
                  <c:v>48</c:v>
                </c:pt>
                <c:pt idx="2">
                  <c:v>72</c:v>
                </c:pt>
                <c:pt idx="3">
                  <c:v>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FCB-9E4A-B569-C697F0258C62}"/>
            </c:ext>
          </c:extLst>
        </c:ser>
        <c:ser>
          <c:idx val="11"/>
          <c:order val="11"/>
          <c:tx>
            <c:v>rora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R$20:$R$23</c:f>
              <c:numCache>
                <c:formatCode>General</c:formatCode>
                <c:ptCount val="4"/>
                <c:pt idx="0">
                  <c:v>2.0910000000000002</c:v>
                </c:pt>
                <c:pt idx="1">
                  <c:v>2.0910000000000002</c:v>
                </c:pt>
                <c:pt idx="2">
                  <c:v>2.0910000000000002</c:v>
                </c:pt>
                <c:pt idx="3">
                  <c:v>2.0910000000000002</c:v>
                </c:pt>
              </c:numCache>
            </c:numRef>
          </c:xVal>
          <c:yVal>
            <c:numRef>
              <c:f>s8a!$N$20:$N$23</c:f>
              <c:numCache>
                <c:formatCode>General</c:formatCode>
                <c:ptCount val="4"/>
                <c:pt idx="0">
                  <c:v>64</c:v>
                </c:pt>
                <c:pt idx="1">
                  <c:v>78</c:v>
                </c:pt>
                <c:pt idx="2">
                  <c:v>68</c:v>
                </c:pt>
                <c:pt idx="3">
                  <c:v>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FCB-9E4A-B569-C697F0258C62}"/>
            </c:ext>
          </c:extLst>
        </c:ser>
        <c:ser>
          <c:idx val="12"/>
          <c:order val="12"/>
          <c:tx>
            <c:v>rora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S$20:$S$23</c:f>
              <c:numCache>
                <c:formatCode>General</c:formatCode>
                <c:ptCount val="4"/>
                <c:pt idx="0">
                  <c:v>3.0910000000000002</c:v>
                </c:pt>
                <c:pt idx="1">
                  <c:v>3.0910000000000002</c:v>
                </c:pt>
                <c:pt idx="2">
                  <c:v>3.0910000000000002</c:v>
                </c:pt>
                <c:pt idx="3">
                  <c:v>3.0910000000000002</c:v>
                </c:pt>
              </c:numCache>
            </c:numRef>
          </c:xVal>
          <c:yVal>
            <c:numRef>
              <c:f>s8a!$O$20:$O$23</c:f>
              <c:numCache>
                <c:formatCode>General</c:formatCode>
                <c:ptCount val="4"/>
                <c:pt idx="0">
                  <c:v>104</c:v>
                </c:pt>
                <c:pt idx="1">
                  <c:v>118</c:v>
                </c:pt>
                <c:pt idx="2">
                  <c:v>108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FCB-9E4A-B569-C697F0258C62}"/>
            </c:ext>
          </c:extLst>
        </c:ser>
        <c:ser>
          <c:idx val="13"/>
          <c:order val="13"/>
          <c:tx>
            <c:v>sh1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Q$28:$Q$31</c:f>
              <c:numCache>
                <c:formatCode>General</c:formatCode>
                <c:ptCount val="4"/>
                <c:pt idx="0">
                  <c:v>1.2749999999999999</c:v>
                </c:pt>
                <c:pt idx="1">
                  <c:v>1.2749999999999999</c:v>
                </c:pt>
                <c:pt idx="2">
                  <c:v>1.2749999999999999</c:v>
                </c:pt>
                <c:pt idx="3">
                  <c:v>1.2749999999999999</c:v>
                </c:pt>
              </c:numCache>
            </c:numRef>
          </c:xVal>
          <c:yVal>
            <c:numRef>
              <c:f>s8a!$M$28:$M$31</c:f>
              <c:numCache>
                <c:formatCode>General</c:formatCode>
                <c:ptCount val="4"/>
                <c:pt idx="0">
                  <c:v>125</c:v>
                </c:pt>
                <c:pt idx="1">
                  <c:v>104</c:v>
                </c:pt>
                <c:pt idx="2">
                  <c:v>113</c:v>
                </c:pt>
                <c:pt idx="3">
                  <c:v>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FCB-9E4A-B569-C697F0258C62}"/>
            </c:ext>
          </c:extLst>
        </c:ser>
        <c:ser>
          <c:idx val="14"/>
          <c:order val="14"/>
          <c:tx>
            <c:v>sh2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R$28:$R$31</c:f>
              <c:numCache>
                <c:formatCode>General</c:formatCode>
                <c:ptCount val="4"/>
                <c:pt idx="0">
                  <c:v>2.2749999999999999</c:v>
                </c:pt>
                <c:pt idx="1">
                  <c:v>2.2749999999999999</c:v>
                </c:pt>
                <c:pt idx="2">
                  <c:v>2.2749999999999999</c:v>
                </c:pt>
                <c:pt idx="3">
                  <c:v>2.2749999999999999</c:v>
                </c:pt>
              </c:numCache>
            </c:numRef>
          </c:xVal>
          <c:yVal>
            <c:numRef>
              <c:f>s8a!$N$28:$N$31</c:f>
              <c:numCache>
                <c:formatCode>General</c:formatCode>
                <c:ptCount val="4"/>
                <c:pt idx="0">
                  <c:v>119</c:v>
                </c:pt>
                <c:pt idx="1">
                  <c:v>104</c:v>
                </c:pt>
                <c:pt idx="2">
                  <c:v>106</c:v>
                </c:pt>
                <c:pt idx="3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FCB-9E4A-B569-C697F0258C62}"/>
            </c:ext>
          </c:extLst>
        </c:ser>
        <c:ser>
          <c:idx val="15"/>
          <c:order val="15"/>
          <c:tx>
            <c:v>sh3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bg1"/>
              </a:solidFill>
              <a:ln w="3175">
                <a:solidFill>
                  <a:schemeClr val="tx1"/>
                </a:solidFill>
              </a:ln>
            </c:spPr>
          </c:marker>
          <c:xVal>
            <c:numRef>
              <c:f>s8a!$S$28:$S$31</c:f>
              <c:numCache>
                <c:formatCode>General</c:formatCode>
                <c:ptCount val="4"/>
                <c:pt idx="0">
                  <c:v>3.2749999999999999</c:v>
                </c:pt>
                <c:pt idx="1">
                  <c:v>3.2749999999999999</c:v>
                </c:pt>
                <c:pt idx="2">
                  <c:v>3.2749999999999999</c:v>
                </c:pt>
                <c:pt idx="3">
                  <c:v>3.2749999999999999</c:v>
                </c:pt>
              </c:numCache>
            </c:numRef>
          </c:xVal>
          <c:yVal>
            <c:numRef>
              <c:f>s8a!$O$28:$O$31</c:f>
              <c:numCache>
                <c:formatCode>General</c:formatCode>
                <c:ptCount val="4"/>
                <c:pt idx="0">
                  <c:v>121</c:v>
                </c:pt>
                <c:pt idx="1">
                  <c:v>121</c:v>
                </c:pt>
                <c:pt idx="2">
                  <c:v>114</c:v>
                </c:pt>
                <c:pt idx="3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FCB-9E4A-B569-C697F0258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38176"/>
        <c:axId val="124339712"/>
      </c:scatterChart>
      <c:catAx>
        <c:axId val="124338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 i="0" baseline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9712"/>
        <c:crosses val="autoZero"/>
        <c:auto val="1"/>
        <c:lblAlgn val="ctr"/>
        <c:lblOffset val="100"/>
        <c:noMultiLvlLbl val="0"/>
      </c:catAx>
      <c:valAx>
        <c:axId val="124339712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100" b="1" i="0" baseline="0"/>
                  <a:t>mRNA levels in hypothalamus (Arbitrary Units)</a:t>
                </a:r>
                <a:endParaRPr lang="en-US" sz="11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7321552378903151E-3"/>
              <c:y val="0.18177822611230401"/>
            </c:manualLayout>
          </c:layout>
          <c:overlay val="0"/>
        </c:title>
        <c:numFmt formatCode="0.0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4338176"/>
        <c:crossesAt val="1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printSettings>
    <c:headerFooter/>
    <c:pageMargins b="0.7500000000000141" l="0.70000000000000062" r="0.70000000000000062" t="0.7500000000000141" header="0.30000000000000032" footer="0.30000000000000032"/>
    <c:pageSetup/>
  </c:printSettings>
  <c:userShapes r:id="rId1"/>
</c:chartSpace>
</file>

<file path=xl/drawings/_rels/drawing1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.xml"/></Relationships>
</file>

<file path=xl/drawings/_rels/drawing10.xml.rels><?xml version="1.0" encoding="UTF-8" standalone="yes"?>
<Relationships xmlns="http://schemas.openxmlformats.org/package/2006/relationships"><Relationship Id="rId1" Type="http://schemas.openxmlformats.org/officeDocument/2006/relationships/chart" Target="../charts/chart7.xml"/></Relationships>
</file>

<file path=xl/drawings/_rels/drawing11.xml.rels><?xml version="1.0" encoding="UTF-8" standalone="yes"?>
<Relationships xmlns="http://schemas.openxmlformats.org/package/2006/relationships"><Relationship Id="rId1" Type="http://schemas.openxmlformats.org/officeDocument/2006/relationships/chart" Target="../charts/chart8.xml"/></Relationships>
</file>

<file path=xl/drawings/_rels/drawing12.xml.rels><?xml version="1.0" encoding="UTF-8" standalone="yes"?>
<Relationships xmlns="http://schemas.openxmlformats.org/package/2006/relationships"><Relationship Id="rId1" Type="http://schemas.openxmlformats.org/officeDocument/2006/relationships/chart" Target="../charts/chart9.xml"/></Relationships>
</file>

<file path=xl/drawings/_rels/drawing14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0.xml"/></Relationships>
</file>

<file path=xl/drawings/_rels/drawing16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1.xml"/></Relationships>
</file>

<file path=xl/drawings/_rels/drawing17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2.xml"/></Relationships>
</file>

<file path=xl/drawings/_rels/drawing19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3.xml"/></Relationships>
</file>

<file path=xl/drawings/_rels/drawing2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.xml"/></Relationships>
</file>

<file path=xl/drawings/_rels/drawing21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4.xml"/></Relationships>
</file>

<file path=xl/drawings/_rels/drawing23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5.xml"/></Relationships>
</file>

<file path=xl/drawings/_rels/drawing25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6.xml"/></Relationships>
</file>

<file path=xl/drawings/_rels/drawing27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7.xml"/></Relationships>
</file>

<file path=xl/drawings/_rels/drawing29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8.xml"/></Relationships>
</file>

<file path=xl/drawings/_rels/drawing3.xml.rels><?xml version="1.0" encoding="UTF-8" standalone="yes"?>
<Relationships xmlns="http://schemas.openxmlformats.org/package/2006/relationships"><Relationship Id="rId1" Type="http://schemas.openxmlformats.org/officeDocument/2006/relationships/chart" Target="../charts/chart3.xml"/></Relationships>
</file>

<file path=xl/drawings/_rels/drawing31.xml.rels><?xml version="1.0" encoding="UTF-8" standalone="yes"?>
<Relationships xmlns="http://schemas.openxmlformats.org/package/2006/relationships"><Relationship Id="rId1" Type="http://schemas.openxmlformats.org/officeDocument/2006/relationships/chart" Target="../charts/chart19.xml"/></Relationships>
</file>

<file path=xl/drawings/_rels/drawing33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0.xml"/></Relationships>
</file>

<file path=xl/drawings/_rels/drawing35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1.xml"/></Relationships>
</file>

<file path=xl/drawings/_rels/drawing37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2.xml"/></Relationships>
</file>

<file path=xl/drawings/_rels/drawing39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3.xml"/></Relationships>
</file>

<file path=xl/drawings/_rels/drawing41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4.xml"/></Relationships>
</file>

<file path=xl/drawings/_rels/drawing43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5.xml"/></Relationships>
</file>

<file path=xl/drawings/_rels/drawing45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6.xml"/></Relationships>
</file>

<file path=xl/drawings/_rels/drawing47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7.xml"/></Relationships>
</file>

<file path=xl/drawings/_rels/drawing49.xml.rels><?xml version="1.0" encoding="UTF-8" standalone="yes"?>
<Relationships xmlns="http://schemas.openxmlformats.org/package/2006/relationships"><Relationship Id="rId1" Type="http://schemas.openxmlformats.org/officeDocument/2006/relationships/chart" Target="../charts/chart28.xml"/></Relationships>
</file>

<file path=xl/drawings/_rels/drawing5.xml.rels><?xml version="1.0" encoding="UTF-8" standalone="yes"?>
<Relationships xmlns="http://schemas.openxmlformats.org/package/2006/relationships"><Relationship Id="rId1" Type="http://schemas.openxmlformats.org/officeDocument/2006/relationships/chart" Target="../charts/chart4.xml"/></Relationships>
</file>

<file path=xl/drawings/_rels/drawing7.xml.rels><?xml version="1.0" encoding="UTF-8" standalone="yes"?>
<Relationships xmlns="http://schemas.openxmlformats.org/package/2006/relationships"><Relationship Id="rId1" Type="http://schemas.openxmlformats.org/officeDocument/2006/relationships/chart" Target="../charts/chart5.xml"/></Relationships>
</file>

<file path=xl/drawings/_rels/drawing9.xml.rels><?xml version="1.0" encoding="UTF-8" standalone="yes"?>
<Relationships xmlns="http://schemas.openxmlformats.org/package/2006/relationships"><Relationship Id="rId1" Type="http://schemas.openxmlformats.org/officeDocument/2006/relationships/chart" Target="../charts/chart6.xml"/></Relationships>
</file>

<file path=xl/drawings/drawing1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509709</xdr:colOff>
      <xdr:row>13</xdr:row>
      <xdr:rowOff>47625</xdr:rowOff>
    </xdr:from>
    <xdr:to>
      <xdr:col>6</xdr:col>
      <xdr:colOff>314325</xdr:colOff>
      <xdr:row>26</xdr:row>
      <xdr:rowOff>1238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8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0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178237</xdr:colOff>
      <xdr:row>9</xdr:row>
      <xdr:rowOff>57150</xdr:rowOff>
    </xdr:from>
    <xdr:to>
      <xdr:col>6</xdr:col>
      <xdr:colOff>76200</xdr:colOff>
      <xdr:row>24</xdr:row>
      <xdr:rowOff>11811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1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1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52410</xdr:colOff>
      <xdr:row>12</xdr:row>
      <xdr:rowOff>152400</xdr:rowOff>
    </xdr:from>
    <xdr:to>
      <xdr:col>5</xdr:col>
      <xdr:colOff>190500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21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2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482913</xdr:colOff>
      <xdr:row>11</xdr:row>
      <xdr:rowOff>20955</xdr:rowOff>
    </xdr:from>
    <xdr:to>
      <xdr:col>6</xdr:col>
      <xdr:colOff>556260</xdr:colOff>
      <xdr:row>25</xdr:row>
      <xdr:rowOff>17526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3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3.xml><?xml version="1.0" encoding="utf-8"?>
<c:userShapes xmlns:c="http://schemas.openxmlformats.org/drawingml/2006/chart">
  <cdr:relSizeAnchor xmlns:cdr="http://schemas.openxmlformats.org/drawingml/2006/chartDrawing">
    <cdr:from>
      <cdr:x>0.24837</cdr:x>
      <cdr:y>0.34422</cdr:y>
    </cdr:from>
    <cdr:to>
      <cdr:x>0.34071</cdr:x>
      <cdr:y>0.42742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0719E836-1B5B-4954-9E18-51D2F60275D0}"/>
            </a:ext>
          </a:extLst>
        </cdr:cNvPr>
        <cdr:cNvSpPr txBox="1"/>
      </cdr:nvSpPr>
      <cdr:spPr>
        <a:xfrm xmlns:a="http://schemas.openxmlformats.org/drawingml/2006/main">
          <a:off x="1231047" y="972588"/>
          <a:ext cx="457691" cy="235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131</cdr:x>
      <cdr:y>0.38262</cdr:y>
    </cdr:from>
    <cdr:to>
      <cdr:x>0.60544</cdr:x>
      <cdr:y>0.46582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F5B2C6AC-A92D-400F-AECE-EAE7CEE29CCB}"/>
            </a:ext>
          </a:extLst>
        </cdr:cNvPr>
        <cdr:cNvSpPr txBox="1"/>
      </cdr:nvSpPr>
      <cdr:spPr>
        <a:xfrm xmlns:a="http://schemas.openxmlformats.org/drawingml/2006/main">
          <a:off x="2232033" y="1079496"/>
          <a:ext cx="401685" cy="234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9513</cdr:x>
      <cdr:y>0.38642</cdr:y>
    </cdr:from>
    <cdr:to>
      <cdr:x>0.38747</cdr:x>
      <cdr:y>0.46962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F5B2C6AC-A92D-400F-AECE-EAE7CEE29CCB}"/>
            </a:ext>
          </a:extLst>
        </cdr:cNvPr>
        <cdr:cNvSpPr txBox="1"/>
      </cdr:nvSpPr>
      <cdr:spPr>
        <a:xfrm xmlns:a="http://schemas.openxmlformats.org/drawingml/2006/main">
          <a:off x="1462822" y="1091814"/>
          <a:ext cx="457691" cy="235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6007</cdr:x>
      <cdr:y>0.35435</cdr:y>
    </cdr:from>
    <cdr:to>
      <cdr:x>0.65241</cdr:x>
      <cdr:y>0.43755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A156ED82-8412-4602-AD20-F374CC71C071}"/>
            </a:ext>
          </a:extLst>
        </cdr:cNvPr>
        <cdr:cNvSpPr txBox="1"/>
      </cdr:nvSpPr>
      <cdr:spPr>
        <a:xfrm xmlns:a="http://schemas.openxmlformats.org/drawingml/2006/main">
          <a:off x="2776021" y="1001204"/>
          <a:ext cx="457691" cy="235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14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435288</xdr:colOff>
      <xdr:row>10</xdr:row>
      <xdr:rowOff>87630</xdr:rowOff>
    </xdr:from>
    <xdr:to>
      <xdr:col>6</xdr:col>
      <xdr:colOff>489585</xdr:colOff>
      <xdr:row>25</xdr:row>
      <xdr:rowOff>5143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5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5.xml><?xml version="1.0" encoding="utf-8"?>
<c:userShapes xmlns:c="http://schemas.openxmlformats.org/drawingml/2006/chart">
  <cdr:relSizeAnchor xmlns:cdr="http://schemas.openxmlformats.org/drawingml/2006/chartDrawing">
    <cdr:from>
      <cdr:x>0.24596</cdr:x>
      <cdr:y>0.35899</cdr:y>
    </cdr:from>
    <cdr:to>
      <cdr:x>0.33829</cdr:x>
      <cdr:y>0.4421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8498AC71-DC3C-482E-8327-BDFE384999C3}"/>
            </a:ext>
          </a:extLst>
        </cdr:cNvPr>
        <cdr:cNvSpPr txBox="1"/>
      </cdr:nvSpPr>
      <cdr:spPr>
        <a:xfrm xmlns:a="http://schemas.openxmlformats.org/drawingml/2006/main">
          <a:off x="1069955" y="1012831"/>
          <a:ext cx="401642" cy="234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1091</cdr:x>
      <cdr:y>0.44339</cdr:y>
    </cdr:from>
    <cdr:to>
      <cdr:x>0.60324</cdr:x>
      <cdr:y>0.52659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22520316-2A94-4986-9657-DA0117498E13}"/>
            </a:ext>
          </a:extLst>
        </cdr:cNvPr>
        <cdr:cNvSpPr txBox="1"/>
      </cdr:nvSpPr>
      <cdr:spPr>
        <a:xfrm xmlns:a="http://schemas.openxmlformats.org/drawingml/2006/main">
          <a:off x="2222509" y="1250950"/>
          <a:ext cx="401643" cy="234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9414</cdr:x>
      <cdr:y>0.41638</cdr:y>
    </cdr:from>
    <cdr:to>
      <cdr:x>0.38647</cdr:x>
      <cdr:y>0.49958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22520316-2A94-4986-9657-DA0117498E13}"/>
            </a:ext>
          </a:extLst>
        </cdr:cNvPr>
        <cdr:cNvSpPr txBox="1"/>
      </cdr:nvSpPr>
      <cdr:spPr>
        <a:xfrm xmlns:a="http://schemas.openxmlformats.org/drawingml/2006/main">
          <a:off x="1279543" y="1174737"/>
          <a:ext cx="401642" cy="234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5689</cdr:x>
      <cdr:y>0.47715</cdr:y>
    </cdr:from>
    <cdr:to>
      <cdr:x>0.64922</cdr:x>
      <cdr:y>0.56036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CCE3729F-6E08-47D7-B4FA-5DEAE680D004}"/>
            </a:ext>
          </a:extLst>
        </cdr:cNvPr>
        <cdr:cNvSpPr txBox="1"/>
      </cdr:nvSpPr>
      <cdr:spPr>
        <a:xfrm xmlns:a="http://schemas.openxmlformats.org/drawingml/2006/main">
          <a:off x="2422525" y="1346200"/>
          <a:ext cx="401643" cy="234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16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52410</xdr:colOff>
      <xdr:row>12</xdr:row>
      <xdr:rowOff>152400</xdr:rowOff>
    </xdr:from>
    <xdr:to>
      <xdr:col>5</xdr:col>
      <xdr:colOff>190500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22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7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23835</xdr:colOff>
      <xdr:row>12</xdr:row>
      <xdr:rowOff>152400</xdr:rowOff>
    </xdr:from>
    <xdr:to>
      <xdr:col>5</xdr:col>
      <xdr:colOff>285751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C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18.xml><?xml version="1.0" encoding="utf-8"?>
<c:userShapes xmlns:c="http://schemas.openxmlformats.org/drawingml/2006/chart">
  <cdr:relSizeAnchor xmlns:cdr="http://schemas.openxmlformats.org/drawingml/2006/chartDrawing">
    <cdr:from>
      <cdr:x>0.64929</cdr:x>
      <cdr:y>0.53255</cdr:y>
    </cdr:from>
    <cdr:to>
      <cdr:x>0.8355</cdr:x>
      <cdr:y>0.6590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78C7EBE7-4274-4AB6-AABC-3C2152E1EB71}"/>
            </a:ext>
          </a:extLst>
        </cdr:cNvPr>
        <cdr:cNvSpPr txBox="1"/>
      </cdr:nvSpPr>
      <cdr:spPr>
        <a:xfrm xmlns:a="http://schemas.openxmlformats.org/drawingml/2006/main">
          <a:off x="1660525" y="1298575"/>
          <a:ext cx="476246" cy="3084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67341</cdr:x>
      <cdr:y>0.63972</cdr:y>
    </cdr:from>
    <cdr:to>
      <cdr:x>0.80438</cdr:x>
      <cdr:y>0.64045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2276CF6A-3DAF-4EE7-9556-9DEE058E683F}"/>
            </a:ext>
          </a:extLst>
        </cdr:cNvPr>
        <cdr:cNvCxnSpPr/>
      </cdr:nvCxnSpPr>
      <cdr:spPr>
        <a:xfrm xmlns:a="http://schemas.openxmlformats.org/drawingml/2006/main">
          <a:off x="1722232" y="1559904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4389</cdr:x>
      <cdr:y>0.20151</cdr:y>
    </cdr:from>
    <cdr:to>
      <cdr:x>0.54118</cdr:x>
      <cdr:y>0.2968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5E0802BF-8771-4DF4-869B-144ACA2EB653}"/>
            </a:ext>
          </a:extLst>
        </cdr:cNvPr>
        <cdr:cNvSpPr txBox="1"/>
      </cdr:nvSpPr>
      <cdr:spPr>
        <a:xfrm xmlns:a="http://schemas.openxmlformats.org/drawingml/2006/main">
          <a:off x="879475" y="491360"/>
          <a:ext cx="504583" cy="2324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1676</cdr:x>
      <cdr:y>0.07552</cdr:y>
    </cdr:from>
    <cdr:to>
      <cdr:x>0.70577</cdr:x>
      <cdr:y>0.17322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A2603999-6E91-4576-B5D1-6F96BDE3888F}"/>
            </a:ext>
          </a:extLst>
        </cdr:cNvPr>
        <cdr:cNvSpPr txBox="1"/>
      </cdr:nvSpPr>
      <cdr:spPr>
        <a:xfrm xmlns:a="http://schemas.openxmlformats.org/drawingml/2006/main">
          <a:off x="1321599" y="184150"/>
          <a:ext cx="483391" cy="238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48864</cdr:x>
      <cdr:y>0.17814</cdr:y>
    </cdr:from>
    <cdr:to>
      <cdr:x>0.72044</cdr:x>
      <cdr:y>0.17851</cdr:y>
    </cdr:to>
    <cdr:cxnSp macro="">
      <cdr:nvCxnSpPr>
        <cdr:cNvPr id="10" name="Straight Connector 9">
          <a:extLst xmlns:a="http://schemas.openxmlformats.org/drawingml/2006/main">
            <a:ext uri="{FF2B5EF4-FFF2-40B4-BE49-F238E27FC236}">
              <a16:creationId xmlns:a16="http://schemas.microsoft.com/office/drawing/2014/main" id="{335B0435-70BF-4317-BA23-FC07612BE470}"/>
            </a:ext>
          </a:extLst>
        </cdr:cNvPr>
        <cdr:cNvCxnSpPr/>
      </cdr:nvCxnSpPr>
      <cdr:spPr>
        <a:xfrm xmlns:a="http://schemas.openxmlformats.org/drawingml/2006/main" flipV="1">
          <a:off x="1249675" y="434380"/>
          <a:ext cx="592821" cy="88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23</cdr:x>
      <cdr:y>0.28255</cdr:y>
    </cdr:from>
    <cdr:to>
      <cdr:x>0.49151</cdr:x>
      <cdr:y>0.28274</cdr:y>
    </cdr:to>
    <cdr:cxnSp macro="">
      <cdr:nvCxnSpPr>
        <cdr:cNvPr id="14" name="Straight Connector 13">
          <a:extLst xmlns:a="http://schemas.openxmlformats.org/drawingml/2006/main">
            <a:ext uri="{FF2B5EF4-FFF2-40B4-BE49-F238E27FC236}">
              <a16:creationId xmlns:a16="http://schemas.microsoft.com/office/drawing/2014/main" id="{AC2AFD18-286D-4D92-B03B-3C6AE66410C7}"/>
            </a:ext>
          </a:extLst>
        </cdr:cNvPr>
        <cdr:cNvCxnSpPr/>
      </cdr:nvCxnSpPr>
      <cdr:spPr>
        <a:xfrm xmlns:a="http://schemas.openxmlformats.org/drawingml/2006/main">
          <a:off x="1003300" y="688975"/>
          <a:ext cx="253721" cy="44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19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23835</xdr:colOff>
      <xdr:row>12</xdr:row>
      <xdr:rowOff>152400</xdr:rowOff>
    </xdr:from>
    <xdr:to>
      <xdr:col>5</xdr:col>
      <xdr:colOff>285751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F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452559</xdr:colOff>
      <xdr:row>11</xdr:row>
      <xdr:rowOff>114300</xdr:rowOff>
    </xdr:from>
    <xdr:to>
      <xdr:col>5</xdr:col>
      <xdr:colOff>47196</xdr:colOff>
      <xdr:row>24</xdr:row>
      <xdr:rowOff>38615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7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0.xml><?xml version="1.0" encoding="utf-8"?>
<c:userShapes xmlns:c="http://schemas.openxmlformats.org/drawingml/2006/chart">
  <cdr:relSizeAnchor xmlns:cdr="http://schemas.openxmlformats.org/drawingml/2006/chartDrawing">
    <cdr:from>
      <cdr:x>0.68653</cdr:x>
      <cdr:y>0.40136</cdr:y>
    </cdr:from>
    <cdr:to>
      <cdr:x>0.87275</cdr:x>
      <cdr:y>0.52787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26892EE6-DFD0-42AA-BA06-4E3F907915E6}"/>
            </a:ext>
          </a:extLst>
        </cdr:cNvPr>
        <cdr:cNvSpPr txBox="1"/>
      </cdr:nvSpPr>
      <cdr:spPr>
        <a:xfrm xmlns:a="http://schemas.openxmlformats.org/drawingml/2006/main">
          <a:off x="1755775" y="978665"/>
          <a:ext cx="476246" cy="3084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71066</cdr:x>
      <cdr:y>0.4929</cdr:y>
    </cdr:from>
    <cdr:to>
      <cdr:x>0.84163</cdr:x>
      <cdr:y>0.49363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7D3852FB-C21A-45CA-BCF8-CC2C6FE9F120}"/>
            </a:ext>
          </a:extLst>
        </cdr:cNvPr>
        <cdr:cNvCxnSpPr/>
      </cdr:nvCxnSpPr>
      <cdr:spPr>
        <a:xfrm xmlns:a="http://schemas.openxmlformats.org/drawingml/2006/main">
          <a:off x="1817482" y="1201894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465</cdr:x>
      <cdr:y>0.12891</cdr:y>
    </cdr:from>
    <cdr:to>
      <cdr:x>0.61195</cdr:x>
      <cdr:y>0.2242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5DDFC2B2-9229-46E8-9A8F-47D4B2B55DA3}"/>
            </a:ext>
          </a:extLst>
        </cdr:cNvPr>
        <cdr:cNvSpPr txBox="1"/>
      </cdr:nvSpPr>
      <cdr:spPr>
        <a:xfrm xmlns:a="http://schemas.openxmlformats.org/drawingml/2006/main">
          <a:off x="1060450" y="314325"/>
          <a:ext cx="504583" cy="2324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45562</cdr:x>
      <cdr:y>0.20604</cdr:y>
    </cdr:from>
    <cdr:to>
      <cdr:x>0.55482</cdr:x>
      <cdr:y>0.20623</cdr:y>
    </cdr:to>
    <cdr:cxnSp macro="">
      <cdr:nvCxnSpPr>
        <cdr:cNvPr id="8" name="Straight Connector 7">
          <a:extLst xmlns:a="http://schemas.openxmlformats.org/drawingml/2006/main">
            <a:ext uri="{FF2B5EF4-FFF2-40B4-BE49-F238E27FC236}">
              <a16:creationId xmlns:a16="http://schemas.microsoft.com/office/drawing/2014/main" id="{ECD58CE2-050B-48B0-A465-AE347044EDC0}"/>
            </a:ext>
          </a:extLst>
        </cdr:cNvPr>
        <cdr:cNvCxnSpPr/>
      </cdr:nvCxnSpPr>
      <cdr:spPr>
        <a:xfrm xmlns:a="http://schemas.openxmlformats.org/drawingml/2006/main">
          <a:off x="1165225" y="502415"/>
          <a:ext cx="253721" cy="44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694</cdr:x>
      <cdr:y>0.02083</cdr:y>
    </cdr:from>
    <cdr:to>
      <cdr:x>0.75841</cdr:x>
      <cdr:y>0.11853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4504E9F3-FCD1-475C-AA6C-B9AA32D46F20}"/>
            </a:ext>
          </a:extLst>
        </cdr:cNvPr>
        <cdr:cNvSpPr txBox="1"/>
      </cdr:nvSpPr>
      <cdr:spPr>
        <a:xfrm xmlns:a="http://schemas.openxmlformats.org/drawingml/2006/main">
          <a:off x="1456224" y="50800"/>
          <a:ext cx="483391" cy="2382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4128</cdr:x>
      <cdr:y>0.12345</cdr:y>
    </cdr:from>
    <cdr:to>
      <cdr:x>0.77308</cdr:x>
      <cdr:y>0.12382</cdr:y>
    </cdr:to>
    <cdr:cxnSp macro="">
      <cdr:nvCxnSpPr>
        <cdr:cNvPr id="10" name="Straight Connector 9">
          <a:extLst xmlns:a="http://schemas.openxmlformats.org/drawingml/2006/main">
            <a:ext uri="{FF2B5EF4-FFF2-40B4-BE49-F238E27FC236}">
              <a16:creationId xmlns:a16="http://schemas.microsoft.com/office/drawing/2014/main" id="{B97177D1-DEED-41E3-B427-E15C2E67C7EA}"/>
            </a:ext>
          </a:extLst>
        </cdr:cNvPr>
        <cdr:cNvCxnSpPr/>
      </cdr:nvCxnSpPr>
      <cdr:spPr>
        <a:xfrm xmlns:a="http://schemas.openxmlformats.org/drawingml/2006/main" flipV="1">
          <a:off x="1384300" y="301030"/>
          <a:ext cx="592821" cy="88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21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666749</xdr:colOff>
      <xdr:row>11</xdr:row>
      <xdr:rowOff>114300</xdr:rowOff>
    </xdr:from>
    <xdr:to>
      <xdr:col>2</xdr:col>
      <xdr:colOff>333374</xdr:colOff>
      <xdr:row>22</xdr:row>
      <xdr:rowOff>47622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7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2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6181</cdr:x>
      <cdr:y>0.16474</cdr:y>
    </cdr:from>
    <cdr:to>
      <cdr:x>0.63819</cdr:x>
      <cdr:y>0.35918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685801" y="334228"/>
          <a:ext cx="523875" cy="3944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41848</cdr:x>
      <cdr:y>0.25836</cdr:y>
    </cdr:from>
    <cdr:to>
      <cdr:x>0.59709</cdr:x>
      <cdr:y>0.25926</cdr:y>
    </cdr:to>
    <cdr:cxnSp macro="">
      <cdr:nvCxnSpPr>
        <cdr:cNvPr id="14" name="Straight Connector 13">
          <a:extLst xmlns:a="http://schemas.openxmlformats.org/drawingml/2006/main">
            <a:ext uri="{FF2B5EF4-FFF2-40B4-BE49-F238E27FC236}">
              <a16:creationId xmlns:a16="http://schemas.microsoft.com/office/drawing/2014/main" id="{21755C1E-2CE2-40DF-A108-32054B85C458}"/>
            </a:ext>
          </a:extLst>
        </cdr:cNvPr>
        <cdr:cNvCxnSpPr/>
      </cdr:nvCxnSpPr>
      <cdr:spPr>
        <a:xfrm xmlns:a="http://schemas.openxmlformats.org/drawingml/2006/main">
          <a:off x="821113" y="531553"/>
          <a:ext cx="350460" cy="184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9094</cdr:x>
      <cdr:y>0.2608</cdr:y>
    </cdr:from>
    <cdr:to>
      <cdr:x>0.86955</cdr:x>
      <cdr:y>0.2617</cdr:y>
    </cdr:to>
    <cdr:cxnSp macro="">
      <cdr:nvCxnSpPr>
        <cdr:cNvPr id="17" name="Straight Connector 16">
          <a:extLst xmlns:a="http://schemas.openxmlformats.org/drawingml/2006/main">
            <a:ext uri="{FF2B5EF4-FFF2-40B4-BE49-F238E27FC236}">
              <a16:creationId xmlns:a16="http://schemas.microsoft.com/office/drawing/2014/main" id="{F83DAF1B-2662-4919-B4BD-63E179D49569}"/>
            </a:ext>
          </a:extLst>
        </cdr:cNvPr>
        <cdr:cNvCxnSpPr/>
      </cdr:nvCxnSpPr>
      <cdr:spPr>
        <a:xfrm xmlns:a="http://schemas.openxmlformats.org/drawingml/2006/main">
          <a:off x="1355725" y="536575"/>
          <a:ext cx="350460" cy="184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647</cdr:x>
      <cdr:y>0.14506</cdr:y>
    </cdr:from>
    <cdr:to>
      <cdr:x>0.78155</cdr:x>
      <cdr:y>0.14815</cdr:y>
    </cdr:to>
    <cdr:cxnSp macro="">
      <cdr:nvCxnSpPr>
        <cdr:cNvPr id="19" name="Straight Connector 18">
          <a:extLst xmlns:a="http://schemas.openxmlformats.org/drawingml/2006/main">
            <a:ext uri="{FF2B5EF4-FFF2-40B4-BE49-F238E27FC236}">
              <a16:creationId xmlns:a16="http://schemas.microsoft.com/office/drawing/2014/main" id="{F83DAF1B-2662-4919-B4BD-63E179D49569}"/>
            </a:ext>
          </a:extLst>
        </cdr:cNvPr>
        <cdr:cNvCxnSpPr/>
      </cdr:nvCxnSpPr>
      <cdr:spPr>
        <a:xfrm xmlns:a="http://schemas.openxmlformats.org/drawingml/2006/main">
          <a:off x="993775" y="298450"/>
          <a:ext cx="539748" cy="635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418</cdr:x>
      <cdr:y>0.15889</cdr:y>
    </cdr:from>
    <cdr:to>
      <cdr:x>0.89447</cdr:x>
      <cdr:y>0.35333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id="{E16E1925-913E-4192-84F3-9A8DB475C24C}"/>
            </a:ext>
          </a:extLst>
        </cdr:cNvPr>
        <cdr:cNvSpPr txBox="1"/>
      </cdr:nvSpPr>
      <cdr:spPr>
        <a:xfrm xmlns:a="http://schemas.openxmlformats.org/drawingml/2006/main">
          <a:off x="1221023" y="322350"/>
          <a:ext cx="474428" cy="3944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2589</cdr:x>
      <cdr:y>0.02932</cdr:y>
    </cdr:from>
    <cdr:to>
      <cdr:x>0.75728</cdr:x>
      <cdr:y>0.22376</cdr:y>
    </cdr:to>
    <cdr:sp macro="" textlink="">
      <cdr:nvSpPr>
        <cdr:cNvPr id="22" name="TextBox 1">
          <a:extLst xmlns:a="http://schemas.openxmlformats.org/drawingml/2006/main">
            <a:ext uri="{FF2B5EF4-FFF2-40B4-BE49-F238E27FC236}">
              <a16:creationId xmlns:a16="http://schemas.microsoft.com/office/drawing/2014/main" id="{7D139511-73E5-4E1E-B6F0-CE7434277E19}"/>
            </a:ext>
          </a:extLst>
        </cdr:cNvPr>
        <cdr:cNvSpPr txBox="1"/>
      </cdr:nvSpPr>
      <cdr:spPr>
        <a:xfrm xmlns:a="http://schemas.openxmlformats.org/drawingml/2006/main">
          <a:off x="1031875" y="60325"/>
          <a:ext cx="454023" cy="4000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</c:userShapes>
</file>

<file path=xl/drawings/drawing23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390524</xdr:colOff>
      <xdr:row>8</xdr:row>
      <xdr:rowOff>180975</xdr:rowOff>
    </xdr:from>
    <xdr:to>
      <xdr:col>3</xdr:col>
      <xdr:colOff>342899</xdr:colOff>
      <xdr:row>19</xdr:row>
      <xdr:rowOff>104772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9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4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26165</cdr:x>
      <cdr:y>0.09042</cdr:y>
    </cdr:from>
    <cdr:to>
      <cdr:x>0.44086</cdr:x>
      <cdr:y>0.24319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695326" y="182585"/>
          <a:ext cx="476250" cy="3084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40066</cdr:x>
      <cdr:y>0.12264</cdr:y>
    </cdr:from>
    <cdr:to>
      <cdr:x>0.56989</cdr:x>
      <cdr:y>0.2356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ECE42B71-4AE9-4AC1-93F9-F4F99407DEDF}"/>
            </a:ext>
          </a:extLst>
        </cdr:cNvPr>
        <cdr:cNvSpPr txBox="1"/>
      </cdr:nvSpPr>
      <cdr:spPr>
        <a:xfrm xmlns:a="http://schemas.openxmlformats.org/drawingml/2006/main">
          <a:off x="1064744" y="247650"/>
          <a:ext cx="449731" cy="2282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70999</cdr:x>
      <cdr:y>0.02778</cdr:y>
    </cdr:from>
    <cdr:to>
      <cdr:x>0.87589</cdr:x>
      <cdr:y>0.12037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CF8E680B-12A1-4927-BA6F-15B02C15AF6C}"/>
            </a:ext>
          </a:extLst>
        </cdr:cNvPr>
        <cdr:cNvSpPr txBox="1"/>
      </cdr:nvSpPr>
      <cdr:spPr>
        <a:xfrm xmlns:a="http://schemas.openxmlformats.org/drawingml/2006/main">
          <a:off x="1907057" y="57150"/>
          <a:ext cx="445616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63799</cdr:x>
      <cdr:y>0.20283</cdr:y>
    </cdr:from>
    <cdr:to>
      <cdr:x>0.80077</cdr:x>
      <cdr:y>0.33327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CF8E680B-12A1-4927-BA6F-15B02C15AF6C}"/>
            </a:ext>
          </a:extLst>
        </cdr:cNvPr>
        <cdr:cNvSpPr txBox="1"/>
      </cdr:nvSpPr>
      <cdr:spPr>
        <a:xfrm xmlns:a="http://schemas.openxmlformats.org/drawingml/2006/main">
          <a:off x="1695451" y="409576"/>
          <a:ext cx="432574" cy="2633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8487</cdr:x>
      <cdr:y>0.1821</cdr:y>
    </cdr:from>
    <cdr:to>
      <cdr:x>0.41091</cdr:x>
      <cdr:y>0.18298</cdr:y>
    </cdr:to>
    <cdr:cxnSp macro="">
      <cdr:nvCxnSpPr>
        <cdr:cNvPr id="12" name="Straight Connector 11">
          <a:extLst xmlns:a="http://schemas.openxmlformats.org/drawingml/2006/main">
            <a:ext uri="{FF2B5EF4-FFF2-40B4-BE49-F238E27FC236}">
              <a16:creationId xmlns:a16="http://schemas.microsoft.com/office/drawing/2014/main" id="{030C6A6E-660D-4B58-B67F-7380DDD54BE8}"/>
            </a:ext>
          </a:extLst>
        </cdr:cNvPr>
        <cdr:cNvCxnSpPr/>
      </cdr:nvCxnSpPr>
      <cdr:spPr>
        <a:xfrm xmlns:a="http://schemas.openxmlformats.org/drawingml/2006/main">
          <a:off x="765175" y="374650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962</cdr:x>
      <cdr:y>0.22377</cdr:y>
    </cdr:from>
    <cdr:to>
      <cdr:x>0.54566</cdr:x>
      <cdr:y>0.22465</cdr:y>
    </cdr:to>
    <cdr:cxnSp macro="">
      <cdr:nvCxnSpPr>
        <cdr:cNvPr id="15" name="Straight Connector 14">
          <a:extLst xmlns:a="http://schemas.openxmlformats.org/drawingml/2006/main">
            <a:ext uri="{FF2B5EF4-FFF2-40B4-BE49-F238E27FC236}">
              <a16:creationId xmlns:a16="http://schemas.microsoft.com/office/drawing/2014/main" id="{8FDD0BCB-659F-4EB0-A5AC-CC4AC59FBFF3}"/>
            </a:ext>
          </a:extLst>
        </cdr:cNvPr>
        <cdr:cNvCxnSpPr/>
      </cdr:nvCxnSpPr>
      <cdr:spPr>
        <a:xfrm xmlns:a="http://schemas.openxmlformats.org/drawingml/2006/main">
          <a:off x="1127125" y="460375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5579</cdr:x>
      <cdr:y>0.10802</cdr:y>
    </cdr:from>
    <cdr:to>
      <cdr:x>0.48183</cdr:x>
      <cdr:y>0.10891</cdr:y>
    </cdr:to>
    <cdr:cxnSp macro="">
      <cdr:nvCxnSpPr>
        <cdr:cNvPr id="16" name="Straight Connector 15">
          <a:extLst xmlns:a="http://schemas.openxmlformats.org/drawingml/2006/main">
            <a:ext uri="{FF2B5EF4-FFF2-40B4-BE49-F238E27FC236}">
              <a16:creationId xmlns:a16="http://schemas.microsoft.com/office/drawing/2014/main" id="{8FDD0BCB-659F-4EB0-A5AC-CC4AC59FBFF3}"/>
            </a:ext>
          </a:extLst>
        </cdr:cNvPr>
        <cdr:cNvCxnSpPr/>
      </cdr:nvCxnSpPr>
      <cdr:spPr>
        <a:xfrm xmlns:a="http://schemas.openxmlformats.org/drawingml/2006/main">
          <a:off x="955675" y="222250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26</cdr:x>
      <cdr:y>0.26543</cdr:y>
    </cdr:from>
    <cdr:to>
      <cdr:x>0.92864</cdr:x>
      <cdr:y>0.26632</cdr:y>
    </cdr:to>
    <cdr:cxnSp macro="">
      <cdr:nvCxnSpPr>
        <cdr:cNvPr id="17" name="Straight Connector 16">
          <a:extLst xmlns:a="http://schemas.openxmlformats.org/drawingml/2006/main">
            <a:ext uri="{FF2B5EF4-FFF2-40B4-BE49-F238E27FC236}">
              <a16:creationId xmlns:a16="http://schemas.microsoft.com/office/drawing/2014/main" id="{8FDD0BCB-659F-4EB0-A5AC-CC4AC59FBFF3}"/>
            </a:ext>
          </a:extLst>
        </cdr:cNvPr>
        <cdr:cNvCxnSpPr/>
      </cdr:nvCxnSpPr>
      <cdr:spPr>
        <a:xfrm xmlns:a="http://schemas.openxmlformats.org/drawingml/2006/main">
          <a:off x="2155825" y="546100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6076</cdr:x>
      <cdr:y>0.3071</cdr:y>
    </cdr:from>
    <cdr:to>
      <cdr:x>0.7868</cdr:x>
      <cdr:y>0.30798</cdr:y>
    </cdr:to>
    <cdr:cxnSp macro="">
      <cdr:nvCxnSpPr>
        <cdr:cNvPr id="18" name="Straight Connector 17">
          <a:extLst xmlns:a="http://schemas.openxmlformats.org/drawingml/2006/main">
            <a:ext uri="{FF2B5EF4-FFF2-40B4-BE49-F238E27FC236}">
              <a16:creationId xmlns:a16="http://schemas.microsoft.com/office/drawing/2014/main" id="{8FDD0BCB-659F-4EB0-A5AC-CC4AC59FBFF3}"/>
            </a:ext>
          </a:extLst>
        </cdr:cNvPr>
        <cdr:cNvCxnSpPr/>
      </cdr:nvCxnSpPr>
      <cdr:spPr>
        <a:xfrm xmlns:a="http://schemas.openxmlformats.org/drawingml/2006/main">
          <a:off x="1774825" y="631825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168</cdr:x>
      <cdr:y>0.14969</cdr:y>
    </cdr:from>
    <cdr:to>
      <cdr:x>0.85772</cdr:x>
      <cdr:y>0.15058</cdr:y>
    </cdr:to>
    <cdr:cxnSp macro="">
      <cdr:nvCxnSpPr>
        <cdr:cNvPr id="19" name="Straight Connector 18">
          <a:extLst xmlns:a="http://schemas.openxmlformats.org/drawingml/2006/main">
            <a:ext uri="{FF2B5EF4-FFF2-40B4-BE49-F238E27FC236}">
              <a16:creationId xmlns:a16="http://schemas.microsoft.com/office/drawing/2014/main" id="{8FDD0BCB-659F-4EB0-A5AC-CC4AC59FBFF3}"/>
            </a:ext>
          </a:extLst>
        </cdr:cNvPr>
        <cdr:cNvCxnSpPr/>
      </cdr:nvCxnSpPr>
      <cdr:spPr>
        <a:xfrm xmlns:a="http://schemas.openxmlformats.org/drawingml/2006/main">
          <a:off x="1965325" y="307975"/>
          <a:ext cx="338551" cy="182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56</cdr:x>
      <cdr:y>4.86051E-7</cdr:y>
    </cdr:from>
    <cdr:to>
      <cdr:x>0.53191</cdr:x>
      <cdr:y>0.09259</cdr:y>
    </cdr:to>
    <cdr:sp macro="" textlink="">
      <cdr:nvSpPr>
        <cdr:cNvPr id="20" name="TextBox 1">
          <a:extLst xmlns:a="http://schemas.openxmlformats.org/drawingml/2006/main">
            <a:ext uri="{FF2B5EF4-FFF2-40B4-BE49-F238E27FC236}">
              <a16:creationId xmlns:a16="http://schemas.microsoft.com/office/drawing/2014/main" id="{43BDE30C-0DF5-4193-9BCC-1F3C816D3B6E}"/>
            </a:ext>
          </a:extLst>
        </cdr:cNvPr>
        <cdr:cNvSpPr txBox="1"/>
      </cdr:nvSpPr>
      <cdr:spPr>
        <a:xfrm xmlns:a="http://schemas.openxmlformats.org/drawingml/2006/main">
          <a:off x="847724" y="1"/>
          <a:ext cx="581024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78468</cdr:x>
      <cdr:y>0.16509</cdr:y>
    </cdr:from>
    <cdr:to>
      <cdr:x>0.95341</cdr:x>
      <cdr:y>0.27308</cdr:y>
    </cdr:to>
    <cdr:sp macro="" textlink="">
      <cdr:nvSpPr>
        <cdr:cNvPr id="21" name="TextBox 1">
          <a:extLst xmlns:a="http://schemas.openxmlformats.org/drawingml/2006/main">
            <a:ext uri="{FF2B5EF4-FFF2-40B4-BE49-F238E27FC236}">
              <a16:creationId xmlns:a16="http://schemas.microsoft.com/office/drawing/2014/main" id="{A0D90918-245C-47F3-923C-2E67F34836E4}"/>
            </a:ext>
          </a:extLst>
        </cdr:cNvPr>
        <cdr:cNvSpPr txBox="1"/>
      </cdr:nvSpPr>
      <cdr:spPr>
        <a:xfrm xmlns:a="http://schemas.openxmlformats.org/drawingml/2006/main">
          <a:off x="2085263" y="333375"/>
          <a:ext cx="448387" cy="2180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</c:userShapes>
</file>

<file path=xl/drawings/drawing25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585785</xdr:colOff>
      <xdr:row>11</xdr:row>
      <xdr:rowOff>0</xdr:rowOff>
    </xdr:from>
    <xdr:to>
      <xdr:col>4</xdr:col>
      <xdr:colOff>152401</xdr:colOff>
      <xdr:row>23</xdr:row>
      <xdr:rowOff>1238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B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6.xml><?xml version="1.0" encoding="utf-8"?>
<c:userShapes xmlns:c="http://schemas.openxmlformats.org/drawingml/2006/chart">
  <cdr:relSizeAnchor xmlns:cdr="http://schemas.openxmlformats.org/drawingml/2006/chartDrawing">
    <cdr:from>
      <cdr:x>0.35701</cdr:x>
      <cdr:y>0.20289</cdr:y>
    </cdr:from>
    <cdr:to>
      <cdr:x>0.53311</cdr:x>
      <cdr:y>0.3002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909640" y="488930"/>
          <a:ext cx="448701" cy="234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3738</cdr:x>
      <cdr:y>0.2411</cdr:y>
    </cdr:from>
    <cdr:to>
      <cdr:x>0.83219</cdr:x>
      <cdr:y>0.338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624015" y="581009"/>
          <a:ext cx="496356" cy="234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704</cdr:x>
      <cdr:y>0.33333</cdr:y>
    </cdr:from>
    <cdr:to>
      <cdr:x>0.80186</cdr:x>
      <cdr:y>0.33407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3439DFBF-62B8-4273-87DB-A5F3E2C52A11}"/>
            </a:ext>
          </a:extLst>
        </cdr:cNvPr>
        <cdr:cNvCxnSpPr/>
      </cdr:nvCxnSpPr>
      <cdr:spPr>
        <a:xfrm xmlns:a="http://schemas.openxmlformats.org/drawingml/2006/main">
          <a:off x="1708150" y="803275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7882</cdr:x>
      <cdr:y>0.29776</cdr:y>
    </cdr:from>
    <cdr:to>
      <cdr:x>0.51027</cdr:x>
      <cdr:y>0.2985</cdr:y>
    </cdr:to>
    <cdr:cxnSp macro="">
      <cdr:nvCxnSpPr>
        <cdr:cNvPr id="6" name="Straight Connector 5">
          <a:extLst xmlns:a="http://schemas.openxmlformats.org/drawingml/2006/main">
            <a:ext uri="{FF2B5EF4-FFF2-40B4-BE49-F238E27FC236}">
              <a16:creationId xmlns:a16="http://schemas.microsoft.com/office/drawing/2014/main" id="{3439DFBF-62B8-4273-87DB-A5F3E2C52A11}"/>
            </a:ext>
          </a:extLst>
        </cdr:cNvPr>
        <cdr:cNvCxnSpPr/>
      </cdr:nvCxnSpPr>
      <cdr:spPr>
        <a:xfrm xmlns:a="http://schemas.openxmlformats.org/drawingml/2006/main">
          <a:off x="965200" y="717550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4984</cdr:x>
      <cdr:y>0.17128</cdr:y>
    </cdr:from>
    <cdr:to>
      <cdr:x>0.72336</cdr:x>
      <cdr:y>0.17391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id="{12354BC4-A557-4193-96E6-A3F8638FED8E}"/>
            </a:ext>
          </a:extLst>
        </cdr:cNvPr>
        <cdr:cNvCxnSpPr/>
      </cdr:nvCxnSpPr>
      <cdr:spPr>
        <a:xfrm xmlns:a="http://schemas.openxmlformats.org/drawingml/2006/main">
          <a:off x="1146175" y="412750"/>
          <a:ext cx="696915" cy="635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8349</cdr:x>
      <cdr:y>0.08037</cdr:y>
    </cdr:from>
    <cdr:to>
      <cdr:x>0.70841</cdr:x>
      <cdr:y>0.17777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C5FBFCBF-0F5F-4891-AC62-3D362F21FC9B}"/>
            </a:ext>
          </a:extLst>
        </cdr:cNvPr>
        <cdr:cNvSpPr txBox="1"/>
      </cdr:nvSpPr>
      <cdr:spPr>
        <a:xfrm xmlns:a="http://schemas.openxmlformats.org/drawingml/2006/main">
          <a:off x="1231900" y="193675"/>
          <a:ext cx="573090" cy="234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</c:userShapes>
</file>

<file path=xl/drawings/drawing27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5604</xdr:colOff>
      <xdr:row>10</xdr:row>
      <xdr:rowOff>91608</xdr:rowOff>
    </xdr:from>
    <xdr:to>
      <xdr:col>6</xdr:col>
      <xdr:colOff>358028</xdr:colOff>
      <xdr:row>22</xdr:row>
      <xdr:rowOff>120180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D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28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6252</cdr:x>
      <cdr:y>0.17032</cdr:y>
    </cdr:from>
    <cdr:to>
      <cdr:x>0.33489</cdr:x>
      <cdr:y>0.32309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554691" y="391355"/>
          <a:ext cx="588308" cy="3510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4512</cdr:x>
      <cdr:y>0.26078</cdr:y>
    </cdr:from>
    <cdr:to>
      <cdr:x>0.37929</cdr:x>
      <cdr:y>0.36219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836603" y="599220"/>
          <a:ext cx="457926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3311</cdr:x>
      <cdr:y>0.10443</cdr:y>
    </cdr:from>
    <cdr:to>
      <cdr:x>0.33694</cdr:x>
      <cdr:y>0.20584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6B1EDBAD-C9B9-40E4-A642-BF40871E7811}"/>
            </a:ext>
          </a:extLst>
        </cdr:cNvPr>
        <cdr:cNvSpPr txBox="1"/>
      </cdr:nvSpPr>
      <cdr:spPr>
        <a:xfrm xmlns:a="http://schemas.openxmlformats.org/drawingml/2006/main">
          <a:off x="795603" y="239961"/>
          <a:ext cx="354399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24266</cdr:x>
      <cdr:y>0.18975</cdr:y>
    </cdr:from>
    <cdr:to>
      <cdr:x>0.3408</cdr:x>
      <cdr:y>0.19052</cdr:y>
    </cdr:to>
    <cdr:cxnSp macro="">
      <cdr:nvCxnSpPr>
        <cdr:cNvPr id="23" name="Straight Connector 22">
          <a:extLst xmlns:a="http://schemas.openxmlformats.org/drawingml/2006/main">
            <a:ext uri="{FF2B5EF4-FFF2-40B4-BE49-F238E27FC236}">
              <a16:creationId xmlns:a16="http://schemas.microsoft.com/office/drawing/2014/main" id="{9327D958-8F58-473F-9E12-A4EA0EB7C129}"/>
            </a:ext>
          </a:extLst>
        </cdr:cNvPr>
        <cdr:cNvCxnSpPr/>
      </cdr:nvCxnSpPr>
      <cdr:spPr>
        <a:xfrm xmlns:a="http://schemas.openxmlformats.org/drawingml/2006/main">
          <a:off x="828208" y="436003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598</cdr:x>
      <cdr:y>0.2375</cdr:y>
    </cdr:from>
    <cdr:to>
      <cdr:x>0.27333</cdr:x>
      <cdr:y>0.23852</cdr:y>
    </cdr:to>
    <cdr:cxnSp macro="">
      <cdr:nvCxnSpPr>
        <cdr:cNvPr id="25" name="Straight Connector 24">
          <a:extLst xmlns:a="http://schemas.openxmlformats.org/drawingml/2006/main">
            <a:ext uri="{FF2B5EF4-FFF2-40B4-BE49-F238E27FC236}">
              <a16:creationId xmlns:a16="http://schemas.microsoft.com/office/drawing/2014/main" id="{9327D958-8F58-473F-9E12-A4EA0EB7C129}"/>
            </a:ext>
          </a:extLst>
        </cdr:cNvPr>
        <cdr:cNvCxnSpPr/>
      </cdr:nvCxnSpPr>
      <cdr:spPr>
        <a:xfrm xmlns:a="http://schemas.openxmlformats.org/drawingml/2006/main" flipV="1">
          <a:off x="737160" y="545727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837</cdr:x>
      <cdr:y>0.33606</cdr:y>
    </cdr:from>
    <cdr:to>
      <cdr:x>0.34105</cdr:x>
      <cdr:y>0.33707</cdr:y>
    </cdr:to>
    <cdr:cxnSp macro="">
      <cdr:nvCxnSpPr>
        <cdr:cNvPr id="26" name="Straight Connector 25">
          <a:extLst xmlns:a="http://schemas.openxmlformats.org/drawingml/2006/main">
            <a:ext uri="{FF2B5EF4-FFF2-40B4-BE49-F238E27FC236}">
              <a16:creationId xmlns:a16="http://schemas.microsoft.com/office/drawing/2014/main" id="{50CEA4E2-0702-40B2-9290-C9EE8ECD9DEB}"/>
            </a:ext>
          </a:extLst>
        </cdr:cNvPr>
        <cdr:cNvCxnSpPr/>
      </cdr:nvCxnSpPr>
      <cdr:spPr>
        <a:xfrm xmlns:a="http://schemas.openxmlformats.org/drawingml/2006/main" flipV="1">
          <a:off x="968281" y="772178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995</cdr:x>
      <cdr:y>0.15927</cdr:y>
    </cdr:from>
    <cdr:to>
      <cdr:x>0.97465</cdr:x>
      <cdr:y>0.31204</cdr:y>
    </cdr:to>
    <cdr:sp macro="" textlink="">
      <cdr:nvSpPr>
        <cdr:cNvPr id="27" name="TextBox 1">
          <a:extLst xmlns:a="http://schemas.openxmlformats.org/drawingml/2006/main">
            <a:ext uri="{FF2B5EF4-FFF2-40B4-BE49-F238E27FC236}">
              <a16:creationId xmlns:a16="http://schemas.microsoft.com/office/drawing/2014/main" id="{B9F72C11-E49D-4B57-9030-6A7C72C0D15D}"/>
            </a:ext>
          </a:extLst>
        </cdr:cNvPr>
        <cdr:cNvSpPr txBox="1"/>
      </cdr:nvSpPr>
      <cdr:spPr>
        <a:xfrm xmlns:a="http://schemas.openxmlformats.org/drawingml/2006/main">
          <a:off x="2900922" y="365969"/>
          <a:ext cx="425577" cy="3510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76332</cdr:x>
      <cdr:y>0.0699</cdr:y>
    </cdr:from>
    <cdr:to>
      <cdr:x>0.89749</cdr:x>
      <cdr:y>0.17131</cdr:y>
    </cdr:to>
    <cdr:sp macro="" textlink="">
      <cdr:nvSpPr>
        <cdr:cNvPr id="28" name="TextBox 1">
          <a:extLst xmlns:a="http://schemas.openxmlformats.org/drawingml/2006/main">
            <a:ext uri="{FF2B5EF4-FFF2-40B4-BE49-F238E27FC236}">
              <a16:creationId xmlns:a16="http://schemas.microsoft.com/office/drawing/2014/main" id="{05BC9DF0-DD8F-4405-B59C-0A238A4948F8}"/>
            </a:ext>
          </a:extLst>
        </cdr:cNvPr>
        <cdr:cNvSpPr txBox="1"/>
      </cdr:nvSpPr>
      <cdr:spPr>
        <a:xfrm xmlns:a="http://schemas.openxmlformats.org/drawingml/2006/main">
          <a:off x="2605230" y="160605"/>
          <a:ext cx="457926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87988</cdr:x>
      <cdr:y>0.23559</cdr:y>
    </cdr:from>
    <cdr:to>
      <cdr:x>0.93722</cdr:x>
      <cdr:y>0.23661</cdr:y>
    </cdr:to>
    <cdr:cxnSp macro="">
      <cdr:nvCxnSpPr>
        <cdr:cNvPr id="29" name="Straight Connector 28">
          <a:extLst xmlns:a="http://schemas.openxmlformats.org/drawingml/2006/main">
            <a:ext uri="{FF2B5EF4-FFF2-40B4-BE49-F238E27FC236}">
              <a16:creationId xmlns:a16="http://schemas.microsoft.com/office/drawing/2014/main" id="{31DB04BA-1834-4C7B-A978-2EE7D31F5AB2}"/>
            </a:ext>
          </a:extLst>
        </cdr:cNvPr>
        <cdr:cNvCxnSpPr/>
      </cdr:nvCxnSpPr>
      <cdr:spPr>
        <a:xfrm xmlns:a="http://schemas.openxmlformats.org/drawingml/2006/main" flipV="1">
          <a:off x="3003048" y="541341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19</cdr:x>
      <cdr:y>0.14517</cdr:y>
    </cdr:from>
    <cdr:to>
      <cdr:x>0.85925</cdr:x>
      <cdr:y>0.14618</cdr:y>
    </cdr:to>
    <cdr:cxnSp macro="">
      <cdr:nvCxnSpPr>
        <cdr:cNvPr id="30" name="Straight Connector 29">
          <a:extLst xmlns:a="http://schemas.openxmlformats.org/drawingml/2006/main">
            <a:ext uri="{FF2B5EF4-FFF2-40B4-BE49-F238E27FC236}">
              <a16:creationId xmlns:a16="http://schemas.microsoft.com/office/drawing/2014/main" id="{F969C508-6EC6-4B78-B828-E6BBB1C5181D}"/>
            </a:ext>
          </a:extLst>
        </cdr:cNvPr>
        <cdr:cNvCxnSpPr/>
      </cdr:nvCxnSpPr>
      <cdr:spPr>
        <a:xfrm xmlns:a="http://schemas.openxmlformats.org/drawingml/2006/main" flipV="1">
          <a:off x="2736908" y="333563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481</cdr:x>
      <cdr:y>0</cdr:y>
    </cdr:from>
    <cdr:to>
      <cdr:x>0.93409</cdr:x>
      <cdr:y>0.10141</cdr:y>
    </cdr:to>
    <cdr:sp macro="" textlink="">
      <cdr:nvSpPr>
        <cdr:cNvPr id="31" name="TextBox 1">
          <a:extLst xmlns:a="http://schemas.openxmlformats.org/drawingml/2006/main">
            <a:ext uri="{FF2B5EF4-FFF2-40B4-BE49-F238E27FC236}">
              <a16:creationId xmlns:a16="http://schemas.microsoft.com/office/drawing/2014/main" id="{FB1923F3-AD1A-481D-8E21-30E38414A9EF}"/>
            </a:ext>
          </a:extLst>
        </cdr:cNvPr>
        <cdr:cNvSpPr txBox="1"/>
      </cdr:nvSpPr>
      <cdr:spPr>
        <a:xfrm xmlns:a="http://schemas.openxmlformats.org/drawingml/2006/main">
          <a:off x="2746842" y="0"/>
          <a:ext cx="441232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82339</cdr:x>
      <cdr:y>0.08532</cdr:y>
    </cdr:from>
    <cdr:to>
      <cdr:x>0.92153</cdr:x>
      <cdr:y>0.08609</cdr:y>
    </cdr:to>
    <cdr:cxnSp macro="">
      <cdr:nvCxnSpPr>
        <cdr:cNvPr id="32" name="Straight Connector 31">
          <a:extLst xmlns:a="http://schemas.openxmlformats.org/drawingml/2006/main">
            <a:ext uri="{FF2B5EF4-FFF2-40B4-BE49-F238E27FC236}">
              <a16:creationId xmlns:a16="http://schemas.microsoft.com/office/drawing/2014/main" id="{342708A0-4041-4A14-AB0E-7C366FCE96DF}"/>
            </a:ext>
          </a:extLst>
        </cdr:cNvPr>
        <cdr:cNvCxnSpPr/>
      </cdr:nvCxnSpPr>
      <cdr:spPr>
        <a:xfrm xmlns:a="http://schemas.openxmlformats.org/drawingml/2006/main">
          <a:off x="2810249" y="196040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6279</cdr:x>
      <cdr:y>0.62355</cdr:y>
    </cdr:from>
    <cdr:to>
      <cdr:x>0.57088</cdr:x>
      <cdr:y>0.77632</cdr:y>
    </cdr:to>
    <cdr:sp macro="" textlink="">
      <cdr:nvSpPr>
        <cdr:cNvPr id="33" name="TextBox 1">
          <a:extLst xmlns:a="http://schemas.openxmlformats.org/drawingml/2006/main">
            <a:ext uri="{FF2B5EF4-FFF2-40B4-BE49-F238E27FC236}">
              <a16:creationId xmlns:a16="http://schemas.microsoft.com/office/drawing/2014/main" id="{815C4C7F-A624-4531-A9E4-9BC47D98250D}"/>
            </a:ext>
          </a:extLst>
        </cdr:cNvPr>
        <cdr:cNvSpPr txBox="1"/>
      </cdr:nvSpPr>
      <cdr:spPr>
        <a:xfrm xmlns:a="http://schemas.openxmlformats.org/drawingml/2006/main">
          <a:off x="1579523" y="1432771"/>
          <a:ext cx="368899" cy="3510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36578</cdr:x>
      <cdr:y>0.61952</cdr:y>
    </cdr:from>
    <cdr:to>
      <cdr:x>0.49995</cdr:x>
      <cdr:y>0.72093</cdr:y>
    </cdr:to>
    <cdr:sp macro="" textlink="">
      <cdr:nvSpPr>
        <cdr:cNvPr id="34" name="TextBox 1">
          <a:extLst xmlns:a="http://schemas.openxmlformats.org/drawingml/2006/main">
            <a:ext uri="{FF2B5EF4-FFF2-40B4-BE49-F238E27FC236}">
              <a16:creationId xmlns:a16="http://schemas.microsoft.com/office/drawing/2014/main" id="{5C3442B8-533E-456E-A6FB-9CBBB66DC758}"/>
            </a:ext>
          </a:extLst>
        </cdr:cNvPr>
        <cdr:cNvSpPr txBox="1"/>
      </cdr:nvSpPr>
      <cdr:spPr>
        <a:xfrm xmlns:a="http://schemas.openxmlformats.org/drawingml/2006/main">
          <a:off x="1248429" y="1423520"/>
          <a:ext cx="457926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48439</cdr:x>
      <cdr:y>0.69683</cdr:y>
    </cdr:from>
    <cdr:to>
      <cdr:x>0.54174</cdr:x>
      <cdr:y>0.69785</cdr:y>
    </cdr:to>
    <cdr:cxnSp macro="">
      <cdr:nvCxnSpPr>
        <cdr:cNvPr id="35" name="Straight Connector 34">
          <a:extLst xmlns:a="http://schemas.openxmlformats.org/drawingml/2006/main">
            <a:ext uri="{FF2B5EF4-FFF2-40B4-BE49-F238E27FC236}">
              <a16:creationId xmlns:a16="http://schemas.microsoft.com/office/drawing/2014/main" id="{990DBC8C-E6B9-492F-92FD-C2D7EB61ED0E}"/>
            </a:ext>
          </a:extLst>
        </cdr:cNvPr>
        <cdr:cNvCxnSpPr/>
      </cdr:nvCxnSpPr>
      <cdr:spPr>
        <a:xfrm xmlns:a="http://schemas.openxmlformats.org/drawingml/2006/main" flipV="1">
          <a:off x="1653250" y="1601150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436</cdr:x>
      <cdr:y>0.6948</cdr:y>
    </cdr:from>
    <cdr:to>
      <cdr:x>0.46171</cdr:x>
      <cdr:y>0.69581</cdr:y>
    </cdr:to>
    <cdr:cxnSp macro="">
      <cdr:nvCxnSpPr>
        <cdr:cNvPr id="36" name="Straight Connector 35">
          <a:extLst xmlns:a="http://schemas.openxmlformats.org/drawingml/2006/main">
            <a:ext uri="{FF2B5EF4-FFF2-40B4-BE49-F238E27FC236}">
              <a16:creationId xmlns:a16="http://schemas.microsoft.com/office/drawing/2014/main" id="{F33634DD-5087-4926-8525-45CF9B3FC65E}"/>
            </a:ext>
          </a:extLst>
        </cdr:cNvPr>
        <cdr:cNvCxnSpPr/>
      </cdr:nvCxnSpPr>
      <cdr:spPr>
        <a:xfrm xmlns:a="http://schemas.openxmlformats.org/drawingml/2006/main" flipV="1">
          <a:off x="1380107" y="1596478"/>
          <a:ext cx="195729" cy="233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0477</cdr:x>
      <cdr:y>0.52503</cdr:y>
    </cdr:from>
    <cdr:to>
      <cdr:x>0.55241</cdr:x>
      <cdr:y>0.62644</cdr:y>
    </cdr:to>
    <cdr:sp macro="" textlink="">
      <cdr:nvSpPr>
        <cdr:cNvPr id="37" name="TextBox 1">
          <a:extLst xmlns:a="http://schemas.openxmlformats.org/drawingml/2006/main">
            <a:ext uri="{FF2B5EF4-FFF2-40B4-BE49-F238E27FC236}">
              <a16:creationId xmlns:a16="http://schemas.microsoft.com/office/drawing/2014/main" id="{90E8D973-12F1-4962-876C-9229F119A35A}"/>
            </a:ext>
          </a:extLst>
        </cdr:cNvPr>
        <cdr:cNvSpPr txBox="1"/>
      </cdr:nvSpPr>
      <cdr:spPr>
        <a:xfrm xmlns:a="http://schemas.openxmlformats.org/drawingml/2006/main">
          <a:off x="1381497" y="1206406"/>
          <a:ext cx="503891" cy="2330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42529</cdr:x>
      <cdr:y>0.62257</cdr:y>
    </cdr:from>
    <cdr:to>
      <cdr:x>0.52343</cdr:x>
      <cdr:y>0.62335</cdr:y>
    </cdr:to>
    <cdr:cxnSp macro="">
      <cdr:nvCxnSpPr>
        <cdr:cNvPr id="38" name="Straight Connector 37">
          <a:extLst xmlns:a="http://schemas.openxmlformats.org/drawingml/2006/main">
            <a:ext uri="{FF2B5EF4-FFF2-40B4-BE49-F238E27FC236}">
              <a16:creationId xmlns:a16="http://schemas.microsoft.com/office/drawing/2014/main" id="{7A7BD3E6-5ECD-422A-B749-74A7DBF9F2EA}"/>
            </a:ext>
          </a:extLst>
        </cdr:cNvPr>
        <cdr:cNvCxnSpPr/>
      </cdr:nvCxnSpPr>
      <cdr:spPr>
        <a:xfrm xmlns:a="http://schemas.openxmlformats.org/drawingml/2006/main">
          <a:off x="1451535" y="1430525"/>
          <a:ext cx="334948" cy="177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29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90509</xdr:colOff>
      <xdr:row>8</xdr:row>
      <xdr:rowOff>1</xdr:rowOff>
    </xdr:from>
    <xdr:to>
      <xdr:col>5</xdr:col>
      <xdr:colOff>523875</xdr:colOff>
      <xdr:row>22</xdr:row>
      <xdr:rowOff>9527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1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444813</xdr:colOff>
      <xdr:row>8</xdr:row>
      <xdr:rowOff>78105</xdr:rowOff>
    </xdr:from>
    <xdr:to>
      <xdr:col>7</xdr:col>
      <xdr:colOff>70485</xdr:colOff>
      <xdr:row>23</xdr:row>
      <xdr:rowOff>4191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0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0.xml><?xml version="1.0" encoding="utf-8"?>
<c:userShapes xmlns:c="http://schemas.openxmlformats.org/drawingml/2006/chart">
  <cdr:relSizeAnchor xmlns:cdr="http://schemas.openxmlformats.org/drawingml/2006/chartDrawing">
    <cdr:from>
      <cdr:x>0.24668</cdr:x>
      <cdr:y>0.12741</cdr:y>
    </cdr:from>
    <cdr:to>
      <cdr:x>0.37666</cdr:x>
      <cdr:y>0.222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795341" y="341023"/>
          <a:ext cx="419100" cy="2537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effectLst/>
              <a:latin typeface="+mn-lt"/>
              <a:ea typeface="+mn-ea"/>
              <a:cs typeface="+mn-cs"/>
            </a:rPr>
            <a:t>***</a:t>
          </a:r>
          <a:endParaRPr lang="en-US">
            <a:effectLst/>
          </a:endParaRPr>
        </a:p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62532</cdr:x>
      <cdr:y>0.47531</cdr:y>
    </cdr:from>
    <cdr:to>
      <cdr:x>0.78434</cdr:x>
      <cdr:y>0.5701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4EB10D05-21EF-4815-9121-CB1420584DEB}"/>
            </a:ext>
          </a:extLst>
        </cdr:cNvPr>
        <cdr:cNvSpPr txBox="1"/>
      </cdr:nvSpPr>
      <cdr:spPr>
        <a:xfrm xmlns:a="http://schemas.openxmlformats.org/drawingml/2006/main">
          <a:off x="2016165" y="1272176"/>
          <a:ext cx="512726" cy="2537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3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5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3563</cdr:x>
      <cdr:y>0.07062</cdr:y>
    </cdr:from>
    <cdr:to>
      <cdr:x>0.46529</cdr:x>
      <cdr:y>0.17203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6B1EDBAD-C9B9-40E4-A642-BF40871E7811}"/>
            </a:ext>
          </a:extLst>
        </cdr:cNvPr>
        <cdr:cNvSpPr txBox="1"/>
      </cdr:nvSpPr>
      <cdr:spPr>
        <a:xfrm xmlns:a="http://schemas.openxmlformats.org/drawingml/2006/main">
          <a:off x="1082135" y="189012"/>
          <a:ext cx="418056" cy="2714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32543</cdr:x>
      <cdr:y>0.14029</cdr:y>
    </cdr:from>
    <cdr:to>
      <cdr:x>0.46186</cdr:x>
      <cdr:y>0.14052</cdr:y>
    </cdr:to>
    <cdr:cxnSp macro="">
      <cdr:nvCxnSpPr>
        <cdr:cNvPr id="23" name="Straight Connector 22">
          <a:extLst xmlns:a="http://schemas.openxmlformats.org/drawingml/2006/main">
            <a:ext uri="{FF2B5EF4-FFF2-40B4-BE49-F238E27FC236}">
              <a16:creationId xmlns:a16="http://schemas.microsoft.com/office/drawing/2014/main" id="{9327D958-8F58-473F-9E12-A4EA0EB7C129}"/>
            </a:ext>
          </a:extLst>
        </cdr:cNvPr>
        <cdr:cNvCxnSpPr/>
      </cdr:nvCxnSpPr>
      <cdr:spPr>
        <a:xfrm xmlns:a="http://schemas.openxmlformats.org/drawingml/2006/main">
          <a:off x="1048550" y="373584"/>
          <a:ext cx="439589" cy="61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866</cdr:x>
      <cdr:y>0.20111</cdr:y>
    </cdr:from>
    <cdr:to>
      <cdr:x>0.36617</cdr:x>
      <cdr:y>0.2012</cdr:y>
    </cdr:to>
    <cdr:cxnSp macro="">
      <cdr:nvCxnSpPr>
        <cdr:cNvPr id="25" name="Straight Connector 24">
          <a:extLst xmlns:a="http://schemas.openxmlformats.org/drawingml/2006/main">
            <a:ext uri="{FF2B5EF4-FFF2-40B4-BE49-F238E27FC236}">
              <a16:creationId xmlns:a16="http://schemas.microsoft.com/office/drawing/2014/main" id="{9327D958-8F58-473F-9E12-A4EA0EB7C129}"/>
            </a:ext>
          </a:extLst>
        </cdr:cNvPr>
        <cdr:cNvCxnSpPr/>
      </cdr:nvCxnSpPr>
      <cdr:spPr>
        <a:xfrm xmlns:a="http://schemas.openxmlformats.org/drawingml/2006/main" flipV="1">
          <a:off x="833423" y="535547"/>
          <a:ext cx="346395" cy="23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972</cdr:x>
      <cdr:y>0.35404</cdr:y>
    </cdr:from>
    <cdr:to>
      <cdr:x>0.51314</cdr:x>
      <cdr:y>0.35505</cdr:y>
    </cdr:to>
    <cdr:cxnSp macro="">
      <cdr:nvCxnSpPr>
        <cdr:cNvPr id="26" name="Straight Connector 25">
          <a:extLst xmlns:a="http://schemas.openxmlformats.org/drawingml/2006/main">
            <a:ext uri="{FF2B5EF4-FFF2-40B4-BE49-F238E27FC236}">
              <a16:creationId xmlns:a16="http://schemas.microsoft.com/office/drawing/2014/main" id="{50CEA4E2-0702-40B2-9290-C9EE8ECD9DEB}"/>
            </a:ext>
          </a:extLst>
        </cdr:cNvPr>
        <cdr:cNvCxnSpPr/>
      </cdr:nvCxnSpPr>
      <cdr:spPr>
        <a:xfrm xmlns:a="http://schemas.openxmlformats.org/drawingml/2006/main" flipV="1">
          <a:off x="1352365" y="942780"/>
          <a:ext cx="301004" cy="26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5793</cdr:x>
      <cdr:y>0.54566</cdr:y>
    </cdr:from>
    <cdr:to>
      <cdr:x>0.73662</cdr:x>
      <cdr:y>0.54583</cdr:y>
    </cdr:to>
    <cdr:cxnSp macro="">
      <cdr:nvCxnSpPr>
        <cdr:cNvPr id="29" name="Straight Connector 28">
          <a:extLst xmlns:a="http://schemas.openxmlformats.org/drawingml/2006/main">
            <a:ext uri="{FF2B5EF4-FFF2-40B4-BE49-F238E27FC236}">
              <a16:creationId xmlns:a16="http://schemas.microsoft.com/office/drawing/2014/main" id="{31DB04BA-1834-4C7B-A978-2EE7D31F5AB2}"/>
            </a:ext>
          </a:extLst>
        </cdr:cNvPr>
        <cdr:cNvCxnSpPr/>
      </cdr:nvCxnSpPr>
      <cdr:spPr>
        <a:xfrm xmlns:a="http://schemas.openxmlformats.org/drawingml/2006/main">
          <a:off x="2119899" y="1453048"/>
          <a:ext cx="253557" cy="45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341</cdr:x>
      <cdr:y>0.51464</cdr:y>
    </cdr:from>
    <cdr:to>
      <cdr:x>0.88417</cdr:x>
      <cdr:y>0.51482</cdr:y>
    </cdr:to>
    <cdr:cxnSp macro="">
      <cdr:nvCxnSpPr>
        <cdr:cNvPr id="30" name="Straight Connector 29">
          <a:extLst xmlns:a="http://schemas.openxmlformats.org/drawingml/2006/main">
            <a:ext uri="{FF2B5EF4-FFF2-40B4-BE49-F238E27FC236}">
              <a16:creationId xmlns:a16="http://schemas.microsoft.com/office/drawing/2014/main" id="{F969C508-6EC6-4B78-B828-E6BBB1C5181D}"/>
            </a:ext>
          </a:extLst>
        </cdr:cNvPr>
        <cdr:cNvCxnSpPr/>
      </cdr:nvCxnSpPr>
      <cdr:spPr>
        <a:xfrm xmlns:a="http://schemas.openxmlformats.org/drawingml/2006/main" flipV="1">
          <a:off x="2588644" y="1370433"/>
          <a:ext cx="260209" cy="49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504</cdr:x>
      <cdr:y>0.33452</cdr:y>
    </cdr:from>
    <cdr:to>
      <cdr:x>0.83456</cdr:x>
      <cdr:y>0.40097</cdr:y>
    </cdr:to>
    <cdr:sp macro="" textlink="">
      <cdr:nvSpPr>
        <cdr:cNvPr id="31" name="TextBox 1">
          <a:extLst xmlns:a="http://schemas.openxmlformats.org/drawingml/2006/main">
            <a:ext uri="{FF2B5EF4-FFF2-40B4-BE49-F238E27FC236}">
              <a16:creationId xmlns:a16="http://schemas.microsoft.com/office/drawing/2014/main" id="{FB1923F3-AD1A-481D-8E21-30E38414A9EF}"/>
            </a:ext>
          </a:extLst>
        </cdr:cNvPr>
        <cdr:cNvSpPr txBox="1"/>
      </cdr:nvSpPr>
      <cdr:spPr>
        <a:xfrm xmlns:a="http://schemas.openxmlformats.org/drawingml/2006/main">
          <a:off x="2305432" y="895349"/>
          <a:ext cx="385384" cy="177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7148</cdr:x>
      <cdr:y>0.41426</cdr:y>
    </cdr:from>
    <cdr:to>
      <cdr:x>0.83892</cdr:x>
      <cdr:y>0.41564</cdr:y>
    </cdr:to>
    <cdr:cxnSp macro="">
      <cdr:nvCxnSpPr>
        <cdr:cNvPr id="32" name="Straight Connector 31">
          <a:extLst xmlns:a="http://schemas.openxmlformats.org/drawingml/2006/main">
            <a:ext uri="{FF2B5EF4-FFF2-40B4-BE49-F238E27FC236}">
              <a16:creationId xmlns:a16="http://schemas.microsoft.com/office/drawing/2014/main" id="{342708A0-4041-4A14-AB0E-7C366FCE96DF}"/>
            </a:ext>
          </a:extLst>
        </cdr:cNvPr>
        <cdr:cNvCxnSpPr/>
      </cdr:nvCxnSpPr>
      <cdr:spPr>
        <a:xfrm xmlns:a="http://schemas.openxmlformats.org/drawingml/2006/main" flipV="1">
          <a:off x="2303129" y="1103150"/>
          <a:ext cx="399934" cy="365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065</cdr:x>
      <cdr:y>0.25009</cdr:y>
    </cdr:from>
    <cdr:to>
      <cdr:x>0.53829</cdr:x>
      <cdr:y>0.3515</cdr:y>
    </cdr:to>
    <cdr:sp macro="" textlink="">
      <cdr:nvSpPr>
        <cdr:cNvPr id="37" name="TextBox 1">
          <a:extLst xmlns:a="http://schemas.openxmlformats.org/drawingml/2006/main">
            <a:ext uri="{FF2B5EF4-FFF2-40B4-BE49-F238E27FC236}">
              <a16:creationId xmlns:a16="http://schemas.microsoft.com/office/drawing/2014/main" id="{90E8D973-12F1-4962-876C-9229F119A35A}"/>
            </a:ext>
          </a:extLst>
        </cdr:cNvPr>
        <cdr:cNvSpPr txBox="1"/>
      </cdr:nvSpPr>
      <cdr:spPr>
        <a:xfrm xmlns:a="http://schemas.openxmlformats.org/drawingml/2006/main">
          <a:off x="1258699" y="665980"/>
          <a:ext cx="475708" cy="270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76838</cdr:x>
      <cdr:y>0.42057</cdr:y>
    </cdr:from>
    <cdr:to>
      <cdr:x>0.91602</cdr:x>
      <cdr:y>0.52198</cdr:y>
    </cdr:to>
    <cdr:sp macro="" textlink="">
      <cdr:nvSpPr>
        <cdr:cNvPr id="40" name="TextBox 1">
          <a:extLst xmlns:a="http://schemas.openxmlformats.org/drawingml/2006/main">
            <a:ext uri="{FF2B5EF4-FFF2-40B4-BE49-F238E27FC236}">
              <a16:creationId xmlns:a16="http://schemas.microsoft.com/office/drawing/2014/main" id="{BA524CA6-A901-4A59-8243-CE60FE73C27F}"/>
            </a:ext>
          </a:extLst>
        </cdr:cNvPr>
        <cdr:cNvSpPr txBox="1"/>
      </cdr:nvSpPr>
      <cdr:spPr>
        <a:xfrm xmlns:a="http://schemas.openxmlformats.org/drawingml/2006/main">
          <a:off x="2475787" y="1119933"/>
          <a:ext cx="475708" cy="270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</c:userShapes>
</file>

<file path=xl/drawings/drawing31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042984</xdr:colOff>
      <xdr:row>11</xdr:row>
      <xdr:rowOff>19050</xdr:rowOff>
    </xdr:from>
    <xdr:to>
      <xdr:col>4</xdr:col>
      <xdr:colOff>304800</xdr:colOff>
      <xdr:row>24</xdr:row>
      <xdr:rowOff>1905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F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2.xml><?xml version="1.0" encoding="utf-8"?>
<c:userShapes xmlns:c="http://schemas.openxmlformats.org/drawingml/2006/chart">
  <cdr:relSizeAnchor xmlns:cdr="http://schemas.openxmlformats.org/drawingml/2006/chartDrawing">
    <cdr:from>
      <cdr:x>0.63499</cdr:x>
      <cdr:y>0.04716</cdr:y>
    </cdr:from>
    <cdr:to>
      <cdr:x>0.77739</cdr:x>
      <cdr:y>0.1419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888310" y="117244"/>
          <a:ext cx="423466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77564</cdr:x>
      <cdr:y>0.21869</cdr:y>
    </cdr:from>
    <cdr:to>
      <cdr:x>0.92577</cdr:x>
      <cdr:y>0.3134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85B052ED-C758-405E-ADAB-044F2F3D1DA6}"/>
            </a:ext>
          </a:extLst>
        </cdr:cNvPr>
        <cdr:cNvSpPr txBox="1"/>
      </cdr:nvSpPr>
      <cdr:spPr>
        <a:xfrm xmlns:a="http://schemas.openxmlformats.org/drawingml/2006/main">
          <a:off x="2306585" y="543729"/>
          <a:ext cx="446424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3845</cdr:x>
      <cdr:y>0.2222</cdr:y>
    </cdr:from>
    <cdr:to>
      <cdr:x>0.51361</cdr:x>
      <cdr:y>0.31698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3E5B16C7-B92C-4EB5-9CB4-C48FFD282D0E}"/>
            </a:ext>
          </a:extLst>
        </cdr:cNvPr>
        <cdr:cNvSpPr txBox="1"/>
      </cdr:nvSpPr>
      <cdr:spPr>
        <a:xfrm xmlns:a="http://schemas.openxmlformats.org/drawingml/2006/main">
          <a:off x="1143422" y="552460"/>
          <a:ext cx="383944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28792</cdr:x>
      <cdr:y>0.35283</cdr:y>
    </cdr:from>
    <cdr:to>
      <cdr:x>0.43118</cdr:x>
      <cdr:y>0.42437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1EA06C83-7B6E-4816-8C3D-77BAA35393AB}"/>
            </a:ext>
          </a:extLst>
        </cdr:cNvPr>
        <cdr:cNvSpPr txBox="1"/>
      </cdr:nvSpPr>
      <cdr:spPr>
        <a:xfrm xmlns:a="http://schemas.openxmlformats.org/drawingml/2006/main">
          <a:off x="856221" y="877234"/>
          <a:ext cx="426015" cy="177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31383</cdr:x>
      <cdr:y>0.4317</cdr:y>
    </cdr:from>
    <cdr:to>
      <cdr:x>0.39915</cdr:x>
      <cdr:y>0.43188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:a16="http://schemas.microsoft.com/office/drawing/2014/main" id="{A6C6CB2A-1700-4D5B-B066-64D53645EAB6}"/>
            </a:ext>
          </a:extLst>
        </cdr:cNvPr>
        <cdr:cNvCxnSpPr/>
      </cdr:nvCxnSpPr>
      <cdr:spPr>
        <a:xfrm xmlns:a="http://schemas.openxmlformats.org/drawingml/2006/main">
          <a:off x="933264" y="1073337"/>
          <a:ext cx="253714" cy="45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4808</cdr:x>
      <cdr:y>0.40071</cdr:y>
    </cdr:from>
    <cdr:to>
      <cdr:x>0.53339</cdr:x>
      <cdr:y>0.4009</cdr:y>
    </cdr:to>
    <cdr:cxnSp macro="">
      <cdr:nvCxnSpPr>
        <cdr:cNvPr id="10" name="Straight Connector 9">
          <a:extLst xmlns:a="http://schemas.openxmlformats.org/drawingml/2006/main">
            <a:ext uri="{FF2B5EF4-FFF2-40B4-BE49-F238E27FC236}">
              <a16:creationId xmlns:a16="http://schemas.microsoft.com/office/drawing/2014/main" id="{29B4FBED-6EB6-4CB5-ADC8-B647784756F5}"/>
            </a:ext>
          </a:extLst>
        </cdr:cNvPr>
        <cdr:cNvCxnSpPr/>
      </cdr:nvCxnSpPr>
      <cdr:spPr>
        <a:xfrm xmlns:a="http://schemas.openxmlformats.org/drawingml/2006/main">
          <a:off x="1332473" y="996296"/>
          <a:ext cx="253714" cy="45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6475</cdr:x>
      <cdr:y>0.11339</cdr:y>
    </cdr:from>
    <cdr:to>
      <cdr:x>0.75007</cdr:x>
      <cdr:y>0.11357</cdr:y>
    </cdr:to>
    <cdr:cxnSp macro="">
      <cdr:nvCxnSpPr>
        <cdr:cNvPr id="11" name="Straight Connector 10">
          <a:extLst xmlns:a="http://schemas.openxmlformats.org/drawingml/2006/main">
            <a:ext uri="{FF2B5EF4-FFF2-40B4-BE49-F238E27FC236}">
              <a16:creationId xmlns:a16="http://schemas.microsoft.com/office/drawing/2014/main" id="{29B4FBED-6EB6-4CB5-ADC8-B647784756F5}"/>
            </a:ext>
          </a:extLst>
        </cdr:cNvPr>
        <cdr:cNvCxnSpPr/>
      </cdr:nvCxnSpPr>
      <cdr:spPr>
        <a:xfrm xmlns:a="http://schemas.openxmlformats.org/drawingml/2006/main">
          <a:off x="1976811" y="281921"/>
          <a:ext cx="253714" cy="45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37</cdr:x>
      <cdr:y>0.30776</cdr:y>
    </cdr:from>
    <cdr:to>
      <cdr:x>0.88902</cdr:x>
      <cdr:y>0.30794</cdr:y>
    </cdr:to>
    <cdr:cxnSp macro="">
      <cdr:nvCxnSpPr>
        <cdr:cNvPr id="12" name="Straight Connector 11">
          <a:extLst xmlns:a="http://schemas.openxmlformats.org/drawingml/2006/main">
            <a:ext uri="{FF2B5EF4-FFF2-40B4-BE49-F238E27FC236}">
              <a16:creationId xmlns:a16="http://schemas.microsoft.com/office/drawing/2014/main" id="{29B4FBED-6EB6-4CB5-ADC8-B647784756F5}"/>
            </a:ext>
          </a:extLst>
        </cdr:cNvPr>
        <cdr:cNvCxnSpPr/>
      </cdr:nvCxnSpPr>
      <cdr:spPr>
        <a:xfrm xmlns:a="http://schemas.openxmlformats.org/drawingml/2006/main">
          <a:off x="2390028" y="765175"/>
          <a:ext cx="253714" cy="45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2217</cdr:x>
      <cdr:y>0.30776</cdr:y>
    </cdr:from>
    <cdr:to>
      <cdr:x>0.57229</cdr:x>
      <cdr:y>0.40254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DD92F3B8-BFD0-449D-95B2-48DECBCB11C7}"/>
            </a:ext>
          </a:extLst>
        </cdr:cNvPr>
        <cdr:cNvSpPr txBox="1"/>
      </cdr:nvSpPr>
      <cdr:spPr>
        <a:xfrm xmlns:a="http://schemas.openxmlformats.org/drawingml/2006/main">
          <a:off x="1255432" y="765175"/>
          <a:ext cx="446424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37271</cdr:x>
      <cdr:y>0.29085</cdr:y>
    </cdr:from>
    <cdr:to>
      <cdr:x>0.50655</cdr:x>
      <cdr:y>0.29093</cdr:y>
    </cdr:to>
    <cdr:cxnSp macro="">
      <cdr:nvCxnSpPr>
        <cdr:cNvPr id="14" name="Straight Connector 13">
          <a:extLst xmlns:a="http://schemas.openxmlformats.org/drawingml/2006/main">
            <a:ext uri="{FF2B5EF4-FFF2-40B4-BE49-F238E27FC236}">
              <a16:creationId xmlns:a16="http://schemas.microsoft.com/office/drawing/2014/main" id="{3DEEBA1E-7767-4E1F-87A9-69E19D0CE47D}"/>
            </a:ext>
          </a:extLst>
        </cdr:cNvPr>
        <cdr:cNvCxnSpPr/>
      </cdr:nvCxnSpPr>
      <cdr:spPr>
        <a:xfrm xmlns:a="http://schemas.openxmlformats.org/drawingml/2006/main">
          <a:off x="1108356" y="723153"/>
          <a:ext cx="397999" cy="18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2836</cdr:x>
      <cdr:y>0</cdr:y>
    </cdr:from>
    <cdr:to>
      <cdr:x>0.85747</cdr:x>
      <cdr:y>0.09478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D405D682-CB66-445C-96D5-40E0B2E4005E}"/>
            </a:ext>
          </a:extLst>
        </cdr:cNvPr>
        <cdr:cNvSpPr txBox="1"/>
      </cdr:nvSpPr>
      <cdr:spPr>
        <a:xfrm xmlns:a="http://schemas.openxmlformats.org/drawingml/2006/main">
          <a:off x="2165958" y="0"/>
          <a:ext cx="383944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71656</cdr:x>
      <cdr:y>0.06865</cdr:y>
    </cdr:from>
    <cdr:to>
      <cdr:x>0.8504</cdr:x>
      <cdr:y>0.06873</cdr:y>
    </cdr:to>
    <cdr:cxnSp macro="">
      <cdr:nvCxnSpPr>
        <cdr:cNvPr id="16" name="Straight Connector 15">
          <a:extLst xmlns:a="http://schemas.openxmlformats.org/drawingml/2006/main">
            <a:ext uri="{FF2B5EF4-FFF2-40B4-BE49-F238E27FC236}">
              <a16:creationId xmlns:a16="http://schemas.microsoft.com/office/drawing/2014/main" id="{52DE6739-0720-4C59-B5B9-BEC05E8CB49F}"/>
            </a:ext>
          </a:extLst>
        </cdr:cNvPr>
        <cdr:cNvCxnSpPr/>
      </cdr:nvCxnSpPr>
      <cdr:spPr>
        <a:xfrm xmlns:a="http://schemas.openxmlformats.org/drawingml/2006/main">
          <a:off x="2130892" y="170693"/>
          <a:ext cx="397999" cy="18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33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23835</xdr:colOff>
      <xdr:row>12</xdr:row>
      <xdr:rowOff>152400</xdr:rowOff>
    </xdr:from>
    <xdr:to>
      <xdr:col>5</xdr:col>
      <xdr:colOff>285751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20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4.xml><?xml version="1.0" encoding="utf-8"?>
<c:userShapes xmlns:c="http://schemas.openxmlformats.org/drawingml/2006/chart">
  <cdr:relSizeAnchor xmlns:cdr="http://schemas.openxmlformats.org/drawingml/2006/chartDrawing">
    <cdr:from>
      <cdr:x>0.68927</cdr:x>
      <cdr:y>0.32218</cdr:y>
    </cdr:from>
    <cdr:to>
      <cdr:x>0.84632</cdr:x>
      <cdr:y>0.41958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538D4D00-1B38-440E-8B45-33B871236A79}"/>
            </a:ext>
          </a:extLst>
        </cdr:cNvPr>
        <cdr:cNvSpPr txBox="1"/>
      </cdr:nvSpPr>
      <cdr:spPr>
        <a:xfrm xmlns:a="http://schemas.openxmlformats.org/drawingml/2006/main">
          <a:off x="1762793" y="785613"/>
          <a:ext cx="401650" cy="237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56263</cdr:x>
      <cdr:y>0.05448</cdr:y>
    </cdr:from>
    <cdr:to>
      <cdr:x>0.70503</cdr:x>
      <cdr:y>0.1492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434882" y="132911"/>
          <a:ext cx="363166" cy="231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845</cdr:x>
      <cdr:y>0.2222</cdr:y>
    </cdr:from>
    <cdr:to>
      <cdr:x>0.51361</cdr:x>
      <cdr:y>0.31698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3E5B16C7-B92C-4EB5-9CB4-C48FFD282D0E}"/>
            </a:ext>
          </a:extLst>
        </cdr:cNvPr>
        <cdr:cNvSpPr txBox="1"/>
      </cdr:nvSpPr>
      <cdr:spPr>
        <a:xfrm xmlns:a="http://schemas.openxmlformats.org/drawingml/2006/main">
          <a:off x="1143422" y="552460"/>
          <a:ext cx="383944" cy="235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4071</cdr:x>
      <cdr:y>0.14971</cdr:y>
    </cdr:from>
    <cdr:to>
      <cdr:x>0.60894</cdr:x>
      <cdr:y>0.24219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1EA06C83-7B6E-4816-8C3D-77BAA35393AB}"/>
            </a:ext>
          </a:extLst>
        </cdr:cNvPr>
        <cdr:cNvSpPr txBox="1"/>
      </cdr:nvSpPr>
      <cdr:spPr>
        <a:xfrm xmlns:a="http://schemas.openxmlformats.org/drawingml/2006/main">
          <a:off x="1041146" y="365041"/>
          <a:ext cx="516194" cy="225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69673</cdr:x>
      <cdr:y>0.40413</cdr:y>
    </cdr:from>
    <cdr:to>
      <cdr:x>0.83057</cdr:x>
      <cdr:y>0.40421</cdr:y>
    </cdr:to>
    <cdr:cxnSp macro="">
      <cdr:nvCxnSpPr>
        <cdr:cNvPr id="14" name="Straight Connector 13">
          <a:extLst xmlns:a="http://schemas.openxmlformats.org/drawingml/2006/main">
            <a:ext uri="{FF2B5EF4-FFF2-40B4-BE49-F238E27FC236}">
              <a16:creationId xmlns:a16="http://schemas.microsoft.com/office/drawing/2014/main" id="{3DEEBA1E-7767-4E1F-87A9-69E19D0CE47D}"/>
            </a:ext>
          </a:extLst>
        </cdr:cNvPr>
        <cdr:cNvCxnSpPr/>
      </cdr:nvCxnSpPr>
      <cdr:spPr>
        <a:xfrm xmlns:a="http://schemas.openxmlformats.org/drawingml/2006/main">
          <a:off x="1781868" y="985434"/>
          <a:ext cx="342291" cy="19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1544</cdr:x>
      <cdr:y>0.14251</cdr:y>
    </cdr:from>
    <cdr:to>
      <cdr:x>0.75257</cdr:x>
      <cdr:y>0.14287</cdr:y>
    </cdr:to>
    <cdr:cxnSp macro="">
      <cdr:nvCxnSpPr>
        <cdr:cNvPr id="16" name="Straight Connector 15">
          <a:extLst xmlns:a="http://schemas.openxmlformats.org/drawingml/2006/main">
            <a:ext uri="{FF2B5EF4-FFF2-40B4-BE49-F238E27FC236}">
              <a16:creationId xmlns:a16="http://schemas.microsoft.com/office/drawing/2014/main" id="{52DE6739-0720-4C59-B5B9-BEC05E8CB49F}"/>
            </a:ext>
          </a:extLst>
        </cdr:cNvPr>
        <cdr:cNvCxnSpPr/>
      </cdr:nvCxnSpPr>
      <cdr:spPr>
        <a:xfrm xmlns:a="http://schemas.openxmlformats.org/drawingml/2006/main" flipV="1">
          <a:off x="1314546" y="347663"/>
          <a:ext cx="604744" cy="87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37</cdr:x>
      <cdr:y>0.23177</cdr:y>
    </cdr:from>
    <cdr:to>
      <cdr:x>0.57083</cdr:x>
      <cdr:y>0.23185</cdr:y>
    </cdr:to>
    <cdr:cxnSp macro="">
      <cdr:nvCxnSpPr>
        <cdr:cNvPr id="18" name="Straight Connector 17">
          <a:extLst xmlns:a="http://schemas.openxmlformats.org/drawingml/2006/main">
            <a:ext uri="{FF2B5EF4-FFF2-40B4-BE49-F238E27FC236}">
              <a16:creationId xmlns:a16="http://schemas.microsoft.com/office/drawing/2014/main" id="{299C7A54-22E9-40B4-A662-89449E09D5F6}"/>
            </a:ext>
          </a:extLst>
        </cdr:cNvPr>
        <cdr:cNvCxnSpPr/>
      </cdr:nvCxnSpPr>
      <cdr:spPr>
        <a:xfrm xmlns:a="http://schemas.openxmlformats.org/drawingml/2006/main">
          <a:off x="1117600" y="565150"/>
          <a:ext cx="342291" cy="19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35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23835</xdr:colOff>
      <xdr:row>12</xdr:row>
      <xdr:rowOff>152400</xdr:rowOff>
    </xdr:from>
    <xdr:to>
      <xdr:col>5</xdr:col>
      <xdr:colOff>285751</xdr:colOff>
      <xdr:row>25</xdr:row>
      <xdr:rowOff>8572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B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6.xml><?xml version="1.0" encoding="utf-8"?>
<c:userShapes xmlns:c="http://schemas.openxmlformats.org/drawingml/2006/chart">
  <cdr:relSizeAnchor xmlns:cdr="http://schemas.openxmlformats.org/drawingml/2006/chartDrawing">
    <cdr:from>
      <cdr:x>0.48311</cdr:x>
      <cdr:y>0.38208</cdr:y>
    </cdr:from>
    <cdr:to>
      <cdr:x>0.55869</cdr:x>
      <cdr:y>0.4794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411171" y="925499"/>
          <a:ext cx="220770" cy="2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8225</cdr:x>
      <cdr:y>0.20817</cdr:y>
    </cdr:from>
    <cdr:to>
      <cdr:x>0.7393</cdr:x>
      <cdr:y>0.3055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538D4D00-1B38-440E-8B45-33B871236A79}"/>
            </a:ext>
          </a:extLst>
        </cdr:cNvPr>
        <cdr:cNvSpPr txBox="1"/>
      </cdr:nvSpPr>
      <cdr:spPr>
        <a:xfrm xmlns:a="http://schemas.openxmlformats.org/drawingml/2006/main">
          <a:off x="1700759" y="504242"/>
          <a:ext cx="458745" cy="2359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,¶</a:t>
          </a:r>
        </a:p>
      </cdr:txBody>
    </cdr:sp>
  </cdr:relSizeAnchor>
</c:userShapes>
</file>

<file path=xl/drawings/drawing37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309560</xdr:colOff>
      <xdr:row>13</xdr:row>
      <xdr:rowOff>133350</xdr:rowOff>
    </xdr:from>
    <xdr:to>
      <xdr:col>5</xdr:col>
      <xdr:colOff>114300</xdr:colOff>
      <xdr:row>26</xdr:row>
      <xdr:rowOff>6667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E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38.xml><?xml version="1.0" encoding="utf-8"?>
<c:userShapes xmlns:c="http://schemas.openxmlformats.org/drawingml/2006/chart">
  <cdr:relSizeAnchor xmlns:cdr="http://schemas.openxmlformats.org/drawingml/2006/chartDrawing">
    <cdr:from>
      <cdr:x>0.55193</cdr:x>
      <cdr:y>0.44928</cdr:y>
    </cdr:from>
    <cdr:to>
      <cdr:x>0.62751</cdr:x>
      <cdr:y>0.5466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467163" y="1091106"/>
          <a:ext cx="200910" cy="2365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472</cdr:x>
      <cdr:y>0.36761</cdr:y>
    </cdr:from>
    <cdr:to>
      <cdr:x>0.90425</cdr:x>
      <cdr:y>0.46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538D4D00-1B38-440E-8B45-33B871236A79}"/>
            </a:ext>
          </a:extLst>
        </cdr:cNvPr>
        <cdr:cNvSpPr txBox="1"/>
      </cdr:nvSpPr>
      <cdr:spPr>
        <a:xfrm xmlns:a="http://schemas.openxmlformats.org/drawingml/2006/main">
          <a:off x="1986248" y="892744"/>
          <a:ext cx="417476" cy="2365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39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000127</xdr:colOff>
      <xdr:row>9</xdr:row>
      <xdr:rowOff>76200</xdr:rowOff>
    </xdr:from>
    <xdr:to>
      <xdr:col>3</xdr:col>
      <xdr:colOff>561975</xdr:colOff>
      <xdr:row>20</xdr:row>
      <xdr:rowOff>38097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6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4.xml><?xml version="1.0" encoding="utf-8"?>
<c:userShapes xmlns:c="http://schemas.openxmlformats.org/drawingml/2006/chart">
  <cdr:relSizeAnchor xmlns:cdr="http://schemas.openxmlformats.org/drawingml/2006/chartDrawing">
    <cdr:from>
      <cdr:x>0.30981</cdr:x>
      <cdr:y>0.47716</cdr:y>
    </cdr:from>
    <cdr:to>
      <cdr:x>0.40214</cdr:x>
      <cdr:y>0.5603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0719E836-1B5B-4954-9E18-51D2F60275D0}"/>
            </a:ext>
          </a:extLst>
        </cdr:cNvPr>
        <cdr:cNvSpPr txBox="1"/>
      </cdr:nvSpPr>
      <cdr:spPr>
        <a:xfrm xmlns:a="http://schemas.openxmlformats.org/drawingml/2006/main">
          <a:off x="1556220" y="1346208"/>
          <a:ext cx="463790" cy="234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7378</cdr:x>
      <cdr:y>0.37024</cdr:y>
    </cdr:from>
    <cdr:to>
      <cdr:x>0.66611</cdr:x>
      <cdr:y>0.45344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BCEA5570-3F63-42C5-9D19-DED37EF77528}"/>
            </a:ext>
          </a:extLst>
        </cdr:cNvPr>
        <cdr:cNvSpPr txBox="1"/>
      </cdr:nvSpPr>
      <cdr:spPr>
        <a:xfrm xmlns:a="http://schemas.openxmlformats.org/drawingml/2006/main">
          <a:off x="2882185" y="1044574"/>
          <a:ext cx="463790" cy="234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3936</cdr:x>
      <cdr:y>0.41639</cdr:y>
    </cdr:from>
    <cdr:to>
      <cdr:x>0.93169</cdr:x>
      <cdr:y>0.49959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A133A0F1-DC29-4537-9049-EAE53E3FF282}"/>
            </a:ext>
          </a:extLst>
        </cdr:cNvPr>
        <cdr:cNvSpPr txBox="1"/>
      </cdr:nvSpPr>
      <cdr:spPr>
        <a:xfrm xmlns:a="http://schemas.openxmlformats.org/drawingml/2006/main">
          <a:off x="3651268" y="1174759"/>
          <a:ext cx="401642" cy="2347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40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2995</cdr:x>
      <cdr:y>0.25369</cdr:y>
    </cdr:from>
    <cdr:to>
      <cdr:x>0.61875</cdr:x>
      <cdr:y>0.44813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1229446" y="518352"/>
          <a:ext cx="206010" cy="397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5085</cdr:x>
      <cdr:y>0.24687</cdr:y>
    </cdr:from>
    <cdr:to>
      <cdr:x>0.73965</cdr:x>
      <cdr:y>0.44131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46CDA09F-B2AC-4C84-8431-52A341009065}"/>
            </a:ext>
          </a:extLst>
        </cdr:cNvPr>
        <cdr:cNvSpPr txBox="1"/>
      </cdr:nvSpPr>
      <cdr:spPr>
        <a:xfrm xmlns:a="http://schemas.openxmlformats.org/drawingml/2006/main">
          <a:off x="1509932" y="504433"/>
          <a:ext cx="206010" cy="3972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41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8577</xdr:colOff>
      <xdr:row>14</xdr:row>
      <xdr:rowOff>180975</xdr:rowOff>
    </xdr:from>
    <xdr:to>
      <xdr:col>5</xdr:col>
      <xdr:colOff>19050</xdr:colOff>
      <xdr:row>25</xdr:row>
      <xdr:rowOff>142872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8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42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2108</cdr:x>
      <cdr:y>0.24383</cdr:y>
    </cdr:from>
    <cdr:to>
      <cdr:x>0.40257</cdr:x>
      <cdr:y>0.3966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987832" y="501655"/>
          <a:ext cx="250710" cy="3143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69267</cdr:x>
      <cdr:y>0.00927</cdr:y>
    </cdr:from>
    <cdr:to>
      <cdr:x>0.79076</cdr:x>
      <cdr:y>0.11877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CF8E680B-12A1-4927-BA6F-15B02C15AF6C}"/>
            </a:ext>
          </a:extLst>
        </cdr:cNvPr>
        <cdr:cNvSpPr txBox="1"/>
      </cdr:nvSpPr>
      <cdr:spPr>
        <a:xfrm xmlns:a="http://schemas.openxmlformats.org/drawingml/2006/main">
          <a:off x="2131050" y="19074"/>
          <a:ext cx="301781" cy="2252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6211</cdr:x>
      <cdr:y>0.07716</cdr:y>
    </cdr:from>
    <cdr:to>
      <cdr:x>0.8602</cdr:x>
      <cdr:y>0.18666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65D64B95-EC77-4FDC-98F5-B695E23041FA}"/>
            </a:ext>
          </a:extLst>
        </cdr:cNvPr>
        <cdr:cNvSpPr txBox="1"/>
      </cdr:nvSpPr>
      <cdr:spPr>
        <a:xfrm xmlns:a="http://schemas.openxmlformats.org/drawingml/2006/main">
          <a:off x="2344699" y="158745"/>
          <a:ext cx="301781" cy="2252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821</cdr:x>
      <cdr:y>0.20062</cdr:y>
    </cdr:from>
    <cdr:to>
      <cdr:x>0.48019</cdr:x>
      <cdr:y>0.31012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65D64B95-EC77-4FDC-98F5-B695E23041FA}"/>
            </a:ext>
          </a:extLst>
        </cdr:cNvPr>
        <cdr:cNvSpPr txBox="1"/>
      </cdr:nvSpPr>
      <cdr:spPr>
        <a:xfrm xmlns:a="http://schemas.openxmlformats.org/drawingml/2006/main">
          <a:off x="1175546" y="412745"/>
          <a:ext cx="301781" cy="2252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43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280985</xdr:colOff>
      <xdr:row>8</xdr:row>
      <xdr:rowOff>47625</xdr:rowOff>
    </xdr:from>
    <xdr:to>
      <xdr:col>3</xdr:col>
      <xdr:colOff>457201</xdr:colOff>
      <xdr:row>20</xdr:row>
      <xdr:rowOff>17145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A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44.xml><?xml version="1.0" encoding="utf-8"?>
<c:userShapes xmlns:c="http://schemas.openxmlformats.org/drawingml/2006/chart">
  <cdr:relSizeAnchor xmlns:cdr="http://schemas.openxmlformats.org/drawingml/2006/chartDrawing">
    <cdr:from>
      <cdr:x>0.49865</cdr:x>
      <cdr:y>0.5112</cdr:y>
    </cdr:from>
    <cdr:to>
      <cdr:x>0.57423</cdr:x>
      <cdr:y>0.608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275280" y="1231895"/>
          <a:ext cx="193294" cy="234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8225</cdr:x>
      <cdr:y>0.47167</cdr:y>
    </cdr:from>
    <cdr:to>
      <cdr:x>0.76164</cdr:x>
      <cdr:y>0.5690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489073" y="1136651"/>
          <a:ext cx="458784" cy="2347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45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476251</xdr:colOff>
      <xdr:row>8</xdr:row>
      <xdr:rowOff>104775</xdr:rowOff>
    </xdr:from>
    <xdr:to>
      <xdr:col>7</xdr:col>
      <xdr:colOff>219075</xdr:colOff>
      <xdr:row>20</xdr:row>
      <xdr:rowOff>133347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C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46.xml><?xml version="1.0" encoding="utf-8"?>
<c:userShapes xmlns:c="http://schemas.openxmlformats.org/drawingml/2006/chart"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A1CD5FE2-60CB-4F0C-9E20-6A61D47C769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77CB90D9-A244-46DD-892A-438ED2517E65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8B04171E-ABEC-406A-949A-CE0906310EEA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6313</cdr:x>
      <cdr:y>0.0890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E90557C4-FCEF-4F49-84E8-ABB954D98F29}"/>
            </a:ext>
          </a:extLst>
        </cdr:cNvPr>
        <cdr:cNvSpPr txBox="1"/>
      </cdr:nvSpPr>
      <cdr:spPr>
        <a:xfrm xmlns:a="http://schemas.openxmlformats.org/drawingml/2006/main">
          <a:off x="0" y="0"/>
          <a:ext cx="375520" cy="247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endParaRPr lang="en-US" sz="1200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5461</cdr:x>
      <cdr:y>1.79772E-6</cdr:y>
    </cdr:from>
    <cdr:to>
      <cdr:x>0.60923</cdr:x>
      <cdr:y>0.10274</cdr:y>
    </cdr:to>
    <cdr:sp macro="" textlink="">
      <cdr:nvSpPr>
        <cdr:cNvPr id="24" name="TextBox 5">
          <a:extLst xmlns:a="http://schemas.openxmlformats.org/drawingml/2006/main">
            <a:ext uri="{FF2B5EF4-FFF2-40B4-BE49-F238E27FC236}">
              <a16:creationId xmlns:a16="http://schemas.microsoft.com/office/drawing/2014/main" id="{0026C574-A92F-4266-86A2-A295194ABCD5}"/>
            </a:ext>
          </a:extLst>
        </cdr:cNvPr>
        <cdr:cNvSpPr txBox="1"/>
      </cdr:nvSpPr>
      <cdr:spPr>
        <a:xfrm xmlns:a="http://schemas.openxmlformats.org/drawingml/2006/main">
          <a:off x="3248411" y="5"/>
          <a:ext cx="375520" cy="2857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2152</cdr:x>
      <cdr:y>0.28264</cdr:y>
    </cdr:from>
    <cdr:to>
      <cdr:x>0.29669</cdr:x>
      <cdr:y>0.43541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849565" y="650306"/>
          <a:ext cx="321711" cy="3515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9769</cdr:x>
      <cdr:y>0.24985</cdr:y>
    </cdr:from>
    <cdr:to>
      <cdr:x>0.89757</cdr:x>
      <cdr:y>0.38411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3C63FAAB-FD0A-4FBE-9947-122A4275B8AF}"/>
            </a:ext>
          </a:extLst>
        </cdr:cNvPr>
        <cdr:cNvSpPr txBox="1"/>
      </cdr:nvSpPr>
      <cdr:spPr>
        <a:xfrm xmlns:a="http://schemas.openxmlformats.org/drawingml/2006/main">
          <a:off x="3149167" y="574863"/>
          <a:ext cx="394312" cy="3089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268</cdr:x>
      <cdr:y>0.64662</cdr:y>
    </cdr:from>
    <cdr:to>
      <cdr:x>0.48159</cdr:x>
      <cdr:y>0.7316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1684951" y="1487779"/>
          <a:ext cx="216304" cy="1956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6142</cdr:x>
      <cdr:y>0.23367</cdr:y>
    </cdr:from>
    <cdr:to>
      <cdr:x>0.39559</cdr:x>
      <cdr:y>0.33508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032031" y="537642"/>
          <a:ext cx="529685" cy="2333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5303</cdr:x>
      <cdr:y>0.1772</cdr:y>
    </cdr:from>
    <cdr:to>
      <cdr:x>0.9872</cdr:x>
      <cdr:y>0.27861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3367630" y="407702"/>
          <a:ext cx="529684" cy="2333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9819</cdr:x>
      <cdr:y>0.65782</cdr:y>
    </cdr:from>
    <cdr:to>
      <cdr:x>0.55298</cdr:x>
      <cdr:y>0.74286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2EC60465-14E4-4DAC-BF1F-4E70801794AF}"/>
            </a:ext>
          </a:extLst>
        </cdr:cNvPr>
        <cdr:cNvSpPr txBox="1"/>
      </cdr:nvSpPr>
      <cdr:spPr>
        <a:xfrm xmlns:a="http://schemas.openxmlformats.org/drawingml/2006/main">
          <a:off x="1966767" y="1513560"/>
          <a:ext cx="216303" cy="19566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2686</cdr:x>
      <cdr:y>0.0834</cdr:y>
    </cdr:from>
    <cdr:to>
      <cdr:x>0.36103</cdr:x>
      <cdr:y>0.18481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7D0733E1-0EE7-45E3-87F7-74F41E68FE59}"/>
            </a:ext>
          </a:extLst>
        </cdr:cNvPr>
        <cdr:cNvSpPr txBox="1"/>
      </cdr:nvSpPr>
      <cdr:spPr>
        <a:xfrm xmlns:a="http://schemas.openxmlformats.org/drawingml/2006/main">
          <a:off x="895608" y="191884"/>
          <a:ext cx="529685" cy="233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,¶</a:t>
          </a:r>
        </a:p>
      </cdr:txBody>
    </cdr:sp>
  </cdr:relSizeAnchor>
</c:userShapes>
</file>

<file path=xl/drawings/drawing47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290509</xdr:colOff>
      <xdr:row>8</xdr:row>
      <xdr:rowOff>1</xdr:rowOff>
    </xdr:from>
    <xdr:to>
      <xdr:col>5</xdr:col>
      <xdr:colOff>523875</xdr:colOff>
      <xdr:row>22</xdr:row>
      <xdr:rowOff>9527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10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48.xml><?xml version="1.0" encoding="utf-8"?>
<c:userShapes xmlns:c="http://schemas.openxmlformats.org/drawingml/2006/chart">
  <cdr:relSizeAnchor xmlns:cdr="http://schemas.openxmlformats.org/drawingml/2006/chartDrawing">
    <cdr:from>
      <cdr:x>0.30956</cdr:x>
      <cdr:y>0.36256</cdr:y>
    </cdr:from>
    <cdr:to>
      <cdr:x>0.38191</cdr:x>
      <cdr:y>0.4573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1133725" y="970406"/>
          <a:ext cx="264972" cy="25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4589</cdr:x>
      <cdr:y>0.48635</cdr:y>
    </cdr:from>
    <cdr:to>
      <cdr:x>0.91824</cdr:x>
      <cdr:y>0.58113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4EB10D05-21EF-4815-9121-CB1420584DEB}"/>
            </a:ext>
          </a:extLst>
        </cdr:cNvPr>
        <cdr:cNvSpPr txBox="1"/>
      </cdr:nvSpPr>
      <cdr:spPr>
        <a:xfrm xmlns:a="http://schemas.openxmlformats.org/drawingml/2006/main">
          <a:off x="3097959" y="1301726"/>
          <a:ext cx="264972" cy="25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0322</cdr:x>
      <cdr:y>0.46975</cdr:y>
    </cdr:from>
    <cdr:to>
      <cdr:x>0.77557</cdr:x>
      <cdr:y>0.5645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4EB10D05-21EF-4815-9121-CB1420584DEB}"/>
            </a:ext>
          </a:extLst>
        </cdr:cNvPr>
        <cdr:cNvSpPr txBox="1"/>
      </cdr:nvSpPr>
      <cdr:spPr>
        <a:xfrm xmlns:a="http://schemas.openxmlformats.org/drawingml/2006/main">
          <a:off x="2575460" y="1257295"/>
          <a:ext cx="264972" cy="25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5089</cdr:x>
      <cdr:y>0.35824</cdr:y>
    </cdr:from>
    <cdr:to>
      <cdr:x>0.52324</cdr:x>
      <cdr:y>0.45302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4EB10D05-21EF-4815-9121-CB1420584DEB}"/>
            </a:ext>
          </a:extLst>
        </cdr:cNvPr>
        <cdr:cNvSpPr txBox="1"/>
      </cdr:nvSpPr>
      <cdr:spPr>
        <a:xfrm xmlns:a="http://schemas.openxmlformats.org/drawingml/2006/main">
          <a:off x="1651313" y="958849"/>
          <a:ext cx="264972" cy="2536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49.xml><?xml version="1.0" encoding="utf-8"?>
<xdr:wsDr xmlns:xdr="http://schemas.openxmlformats.org/drawingml/2006/spreadsheetDrawing" xmlns:a="http://schemas.openxmlformats.org/drawingml/2006/main">
  <xdr:twoCellAnchor>
    <xdr:from>
      <xdr:col>1</xdr:col>
      <xdr:colOff>166684</xdr:colOff>
      <xdr:row>11</xdr:row>
      <xdr:rowOff>180975</xdr:rowOff>
    </xdr:from>
    <xdr:to>
      <xdr:col>4</xdr:col>
      <xdr:colOff>533400</xdr:colOff>
      <xdr:row>24</xdr:row>
      <xdr:rowOff>180976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E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5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540063</xdr:colOff>
      <xdr:row>8</xdr:row>
      <xdr:rowOff>40005</xdr:rowOff>
    </xdr:from>
    <xdr:to>
      <xdr:col>7</xdr:col>
      <xdr:colOff>165735</xdr:colOff>
      <xdr:row>23</xdr:row>
      <xdr:rowOff>381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4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50.xml><?xml version="1.0" encoding="utf-8"?>
<c:userShapes xmlns:c="http://schemas.openxmlformats.org/drawingml/2006/chart">
  <cdr:relSizeAnchor xmlns:cdr="http://schemas.openxmlformats.org/drawingml/2006/chartDrawing">
    <cdr:from>
      <cdr:x>0.72684</cdr:x>
      <cdr:y>0.2247</cdr:y>
    </cdr:from>
    <cdr:to>
      <cdr:x>0.79919</cdr:x>
      <cdr:y>0.3194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09CF916-153B-42E7-95B5-D91DF7E62248}"/>
            </a:ext>
          </a:extLst>
        </cdr:cNvPr>
        <cdr:cNvSpPr txBox="1"/>
      </cdr:nvSpPr>
      <cdr:spPr>
        <a:xfrm xmlns:a="http://schemas.openxmlformats.org/drawingml/2006/main">
          <a:off x="2447801" y="559014"/>
          <a:ext cx="243656" cy="2357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5464</cdr:x>
      <cdr:y>0.21458</cdr:y>
    </cdr:from>
    <cdr:to>
      <cdr:x>0.92699</cdr:x>
      <cdr:y>0.30936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85B052ED-C758-405E-ADAB-044F2F3D1DA6}"/>
            </a:ext>
          </a:extLst>
        </cdr:cNvPr>
        <cdr:cNvSpPr txBox="1"/>
      </cdr:nvSpPr>
      <cdr:spPr>
        <a:xfrm xmlns:a="http://schemas.openxmlformats.org/drawingml/2006/main">
          <a:off x="2878203" y="533827"/>
          <a:ext cx="243656" cy="2357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50376</cdr:x>
      <cdr:y>0.37156</cdr:y>
    </cdr:from>
    <cdr:to>
      <cdr:x>0.57611</cdr:x>
      <cdr:y>0.46634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3E5B16C7-B92C-4EB5-9CB4-C48FFD282D0E}"/>
            </a:ext>
          </a:extLst>
        </cdr:cNvPr>
        <cdr:cNvSpPr txBox="1"/>
      </cdr:nvSpPr>
      <cdr:spPr>
        <a:xfrm xmlns:a="http://schemas.openxmlformats.org/drawingml/2006/main">
          <a:off x="1696530" y="924368"/>
          <a:ext cx="243656" cy="2357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7685</cdr:x>
      <cdr:y>0.42716</cdr:y>
    </cdr:from>
    <cdr:to>
      <cdr:x>0.4492</cdr:x>
      <cdr:y>0.52194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3E5B16C7-B92C-4EB5-9CB4-C48FFD282D0E}"/>
            </a:ext>
          </a:extLst>
        </cdr:cNvPr>
        <cdr:cNvSpPr txBox="1"/>
      </cdr:nvSpPr>
      <cdr:spPr>
        <a:xfrm xmlns:a="http://schemas.openxmlformats.org/drawingml/2006/main">
          <a:off x="1269144" y="1062688"/>
          <a:ext cx="243656" cy="2357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</a:t>
          </a:r>
        </a:p>
      </cdr:txBody>
    </cdr:sp>
  </cdr:relSizeAnchor>
</c:userShapes>
</file>

<file path=xl/drawings/drawing6.xml><?xml version="1.0" encoding="utf-8"?>
<c:userShapes xmlns:c="http://schemas.openxmlformats.org/drawingml/2006/chart">
  <cdr:relSizeAnchor xmlns:cdr="http://schemas.openxmlformats.org/drawingml/2006/chartDrawing">
    <cdr:from>
      <cdr:x>0.31083</cdr:x>
      <cdr:y>0.38632</cdr:y>
    </cdr:from>
    <cdr:to>
      <cdr:x>0.42733</cdr:x>
      <cdr:y>0.46788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7BA4FE12-4984-4612-A1DE-AE643D9662F6}"/>
            </a:ext>
          </a:extLst>
        </cdr:cNvPr>
        <cdr:cNvSpPr txBox="1"/>
      </cdr:nvSpPr>
      <cdr:spPr>
        <a:xfrm xmlns:a="http://schemas.openxmlformats.org/drawingml/2006/main">
          <a:off x="1346200" y="1100964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27875</cdr:x>
      <cdr:y>0.06127</cdr:y>
    </cdr:from>
    <cdr:to>
      <cdr:x>0.39036</cdr:x>
      <cdr:y>0.14487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94E89E6A-2343-45A8-97BE-F3DCD25735D0}"/>
            </a:ext>
          </a:extLst>
        </cdr:cNvPr>
        <cdr:cNvSpPr txBox="1"/>
      </cdr:nvSpPr>
      <cdr:spPr>
        <a:xfrm xmlns:a="http://schemas.openxmlformats.org/drawingml/2006/main">
          <a:off x="1207284" y="174625"/>
          <a:ext cx="483387" cy="238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25335</cdr:x>
      <cdr:y>0.13571</cdr:y>
    </cdr:from>
    <cdr:to>
      <cdr:x>0.39023</cdr:x>
      <cdr:y>0.13603</cdr:y>
    </cdr:to>
    <cdr:cxnSp macro="">
      <cdr:nvCxnSpPr>
        <cdr:cNvPr id="12" name="Straight Connector 11">
          <a:extLst xmlns:a="http://schemas.openxmlformats.org/drawingml/2006/main">
            <a:ext uri="{FF2B5EF4-FFF2-40B4-BE49-F238E27FC236}">
              <a16:creationId xmlns:a16="http://schemas.microsoft.com/office/drawing/2014/main" id="{140D2CB6-80F9-4BE0-9F52-089922FA2F31}"/>
            </a:ext>
          </a:extLst>
        </cdr:cNvPr>
        <cdr:cNvCxnSpPr/>
      </cdr:nvCxnSpPr>
      <cdr:spPr>
        <a:xfrm xmlns:a="http://schemas.openxmlformats.org/drawingml/2006/main" flipV="1">
          <a:off x="1097268" y="386754"/>
          <a:ext cx="592821" cy="90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3941</cdr:x>
      <cdr:y>0.45566</cdr:y>
    </cdr:from>
    <cdr:to>
      <cdr:x>0.398</cdr:x>
      <cdr:y>0.45582</cdr:y>
    </cdr:to>
    <cdr:cxnSp macro="">
      <cdr:nvCxnSpPr>
        <cdr:cNvPr id="13" name="Straight Connector 12">
          <a:extLst xmlns:a="http://schemas.openxmlformats.org/drawingml/2006/main">
            <a:ext uri="{FF2B5EF4-FFF2-40B4-BE49-F238E27FC236}">
              <a16:creationId xmlns:a16="http://schemas.microsoft.com/office/drawing/2014/main" id="{B7A30BF7-AB75-4712-99C9-5FE3EDE7F61C}"/>
            </a:ext>
          </a:extLst>
        </cdr:cNvPr>
        <cdr:cNvCxnSpPr/>
      </cdr:nvCxnSpPr>
      <cdr:spPr>
        <a:xfrm xmlns:a="http://schemas.openxmlformats.org/drawingml/2006/main">
          <a:off x="1470007" y="1298572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626</cdr:x>
      <cdr:y>0.15486</cdr:y>
    </cdr:from>
    <cdr:to>
      <cdr:x>0.33276</cdr:x>
      <cdr:y>0.23641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20BB988E-9F1C-4937-B1D9-63331826B361}"/>
            </a:ext>
          </a:extLst>
        </cdr:cNvPr>
        <cdr:cNvSpPr txBox="1"/>
      </cdr:nvSpPr>
      <cdr:spPr>
        <a:xfrm xmlns:a="http://schemas.openxmlformats.org/drawingml/2006/main">
          <a:off x="936625" y="441325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4485</cdr:x>
      <cdr:y>0.2242</cdr:y>
    </cdr:from>
    <cdr:to>
      <cdr:x>0.30343</cdr:x>
      <cdr:y>0.22436</cdr:y>
    </cdr:to>
    <cdr:cxnSp macro="">
      <cdr:nvCxnSpPr>
        <cdr:cNvPr id="15" name="Straight Connector 14">
          <a:extLst xmlns:a="http://schemas.openxmlformats.org/drawingml/2006/main">
            <a:ext uri="{FF2B5EF4-FFF2-40B4-BE49-F238E27FC236}">
              <a16:creationId xmlns:a16="http://schemas.microsoft.com/office/drawing/2014/main" id="{2434619D-1BCA-4AC5-8FBC-45B9CE162A41}"/>
            </a:ext>
          </a:extLst>
        </cdr:cNvPr>
        <cdr:cNvCxnSpPr/>
      </cdr:nvCxnSpPr>
      <cdr:spPr>
        <a:xfrm xmlns:a="http://schemas.openxmlformats.org/drawingml/2006/main">
          <a:off x="1060432" y="638933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7694</cdr:x>
      <cdr:y>0.36292</cdr:y>
    </cdr:from>
    <cdr:to>
      <cdr:x>0.69344</cdr:x>
      <cdr:y>0.44448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4A97B6D7-6A74-4F22-9F19-AE6E54FC772E}"/>
            </a:ext>
          </a:extLst>
        </cdr:cNvPr>
        <cdr:cNvSpPr txBox="1"/>
      </cdr:nvSpPr>
      <cdr:spPr>
        <a:xfrm xmlns:a="http://schemas.openxmlformats.org/drawingml/2006/main">
          <a:off x="2498725" y="1034289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48237</cdr:x>
      <cdr:y>0.13146</cdr:y>
    </cdr:from>
    <cdr:to>
      <cdr:x>0.59887</cdr:x>
      <cdr:y>0.21302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id="{F2C4C765-2CC6-4BF9-9C2A-DA4FF90FF471}"/>
            </a:ext>
          </a:extLst>
        </cdr:cNvPr>
        <cdr:cNvSpPr txBox="1"/>
      </cdr:nvSpPr>
      <cdr:spPr>
        <a:xfrm xmlns:a="http://schemas.openxmlformats.org/drawingml/2006/main">
          <a:off x="2089150" y="374650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1095</cdr:x>
      <cdr:y>0.2008</cdr:y>
    </cdr:from>
    <cdr:to>
      <cdr:x>0.56954</cdr:x>
      <cdr:y>0.20096</cdr:y>
    </cdr:to>
    <cdr:cxnSp macro="">
      <cdr:nvCxnSpPr>
        <cdr:cNvPr id="18" name="Straight Connector 17">
          <a:extLst xmlns:a="http://schemas.openxmlformats.org/drawingml/2006/main">
            <a:ext uri="{FF2B5EF4-FFF2-40B4-BE49-F238E27FC236}">
              <a16:creationId xmlns:a16="http://schemas.microsoft.com/office/drawing/2014/main" id="{708CB64A-63C9-4BD0-B002-14A1BD6E080A}"/>
            </a:ext>
          </a:extLst>
        </cdr:cNvPr>
        <cdr:cNvCxnSpPr/>
      </cdr:nvCxnSpPr>
      <cdr:spPr>
        <a:xfrm xmlns:a="http://schemas.openxmlformats.org/drawingml/2006/main">
          <a:off x="2212957" y="572258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4956</cdr:x>
      <cdr:y>0.05459</cdr:y>
    </cdr:from>
    <cdr:to>
      <cdr:x>0.66117</cdr:x>
      <cdr:y>0.13818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A286F1F5-2310-4B97-ACB3-FB34E9B734B3}"/>
            </a:ext>
          </a:extLst>
        </cdr:cNvPr>
        <cdr:cNvSpPr txBox="1"/>
      </cdr:nvSpPr>
      <cdr:spPr>
        <a:xfrm xmlns:a="http://schemas.openxmlformats.org/drawingml/2006/main">
          <a:off x="2380141" y="155575"/>
          <a:ext cx="483387" cy="238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53735</cdr:x>
      <cdr:y>0.12234</cdr:y>
    </cdr:from>
    <cdr:to>
      <cdr:x>0.67423</cdr:x>
      <cdr:y>0.12266</cdr:y>
    </cdr:to>
    <cdr:cxnSp macro="">
      <cdr:nvCxnSpPr>
        <cdr:cNvPr id="20" name="Straight Connector 19">
          <a:extLst xmlns:a="http://schemas.openxmlformats.org/drawingml/2006/main">
            <a:ext uri="{FF2B5EF4-FFF2-40B4-BE49-F238E27FC236}">
              <a16:creationId xmlns:a16="http://schemas.microsoft.com/office/drawing/2014/main" id="{680B44D8-17EC-4ECE-B92D-DB33188A8BE8}"/>
            </a:ext>
          </a:extLst>
        </cdr:cNvPr>
        <cdr:cNvCxnSpPr/>
      </cdr:nvCxnSpPr>
      <cdr:spPr>
        <a:xfrm xmlns:a="http://schemas.openxmlformats.org/drawingml/2006/main" flipV="1">
          <a:off x="2327275" y="348654"/>
          <a:ext cx="592821" cy="90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113</cdr:x>
      <cdr:y>0.44897</cdr:y>
    </cdr:from>
    <cdr:to>
      <cdr:x>0.65971</cdr:x>
      <cdr:y>0.44914</cdr:y>
    </cdr:to>
    <cdr:cxnSp macro="">
      <cdr:nvCxnSpPr>
        <cdr:cNvPr id="21" name="Straight Connector 20">
          <a:extLst xmlns:a="http://schemas.openxmlformats.org/drawingml/2006/main">
            <a:ext uri="{FF2B5EF4-FFF2-40B4-BE49-F238E27FC236}">
              <a16:creationId xmlns:a16="http://schemas.microsoft.com/office/drawing/2014/main" id="{3E74523E-4EDB-41AA-BE00-FBC2842C5D19}"/>
            </a:ext>
          </a:extLst>
        </cdr:cNvPr>
        <cdr:cNvCxnSpPr/>
      </cdr:nvCxnSpPr>
      <cdr:spPr>
        <a:xfrm xmlns:a="http://schemas.openxmlformats.org/drawingml/2006/main">
          <a:off x="2603500" y="1279525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305</cdr:x>
      <cdr:y>0.36849</cdr:y>
    </cdr:from>
    <cdr:to>
      <cdr:x>0.95955</cdr:x>
      <cdr:y>0.45005</cdr:y>
    </cdr:to>
    <cdr:sp macro="" textlink="">
      <cdr:nvSpPr>
        <cdr:cNvPr id="22" name="TextBox 1">
          <a:extLst xmlns:a="http://schemas.openxmlformats.org/drawingml/2006/main">
            <a:ext uri="{FF2B5EF4-FFF2-40B4-BE49-F238E27FC236}">
              <a16:creationId xmlns:a16="http://schemas.microsoft.com/office/drawing/2014/main" id="{854F43EB-E915-4882-BD9E-E77E21BCC072}"/>
            </a:ext>
          </a:extLst>
        </cdr:cNvPr>
        <cdr:cNvSpPr txBox="1"/>
      </cdr:nvSpPr>
      <cdr:spPr>
        <a:xfrm xmlns:a="http://schemas.openxmlformats.org/drawingml/2006/main">
          <a:off x="3651250" y="1050164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74628</cdr:x>
      <cdr:y>0.07687</cdr:y>
    </cdr:from>
    <cdr:to>
      <cdr:x>0.86278</cdr:x>
      <cdr:y>0.15843</cdr:y>
    </cdr:to>
    <cdr:sp macro="" textlink="">
      <cdr:nvSpPr>
        <cdr:cNvPr id="23" name="TextBox 1">
          <a:extLst xmlns:a="http://schemas.openxmlformats.org/drawingml/2006/main">
            <a:ext uri="{FF2B5EF4-FFF2-40B4-BE49-F238E27FC236}">
              <a16:creationId xmlns:a16="http://schemas.microsoft.com/office/drawing/2014/main" id="{697CB147-5315-4FA3-BDC0-13C0FCDE2F86}"/>
            </a:ext>
          </a:extLst>
        </cdr:cNvPr>
        <cdr:cNvSpPr txBox="1"/>
      </cdr:nvSpPr>
      <cdr:spPr>
        <a:xfrm xmlns:a="http://schemas.openxmlformats.org/drawingml/2006/main">
          <a:off x="3232150" y="219075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77486</cdr:x>
      <cdr:y>0.14621</cdr:y>
    </cdr:from>
    <cdr:to>
      <cdr:x>0.83345</cdr:x>
      <cdr:y>0.14637</cdr:y>
    </cdr:to>
    <cdr:cxnSp macro="">
      <cdr:nvCxnSpPr>
        <cdr:cNvPr id="24" name="Straight Connector 23">
          <a:extLst xmlns:a="http://schemas.openxmlformats.org/drawingml/2006/main">
            <a:ext uri="{FF2B5EF4-FFF2-40B4-BE49-F238E27FC236}">
              <a16:creationId xmlns:a16="http://schemas.microsoft.com/office/drawing/2014/main" id="{EBB0B6E2-4A47-47D4-A30F-F3A2120C4CF1}"/>
            </a:ext>
          </a:extLst>
        </cdr:cNvPr>
        <cdr:cNvCxnSpPr/>
      </cdr:nvCxnSpPr>
      <cdr:spPr>
        <a:xfrm xmlns:a="http://schemas.openxmlformats.org/drawingml/2006/main">
          <a:off x="3355957" y="416683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347</cdr:x>
      <cdr:y>0</cdr:y>
    </cdr:from>
    <cdr:to>
      <cdr:x>0.92508</cdr:x>
      <cdr:y>0.08359</cdr:y>
    </cdr:to>
    <cdr:sp macro="" textlink="">
      <cdr:nvSpPr>
        <cdr:cNvPr id="25" name="TextBox 1">
          <a:extLst xmlns:a="http://schemas.openxmlformats.org/drawingml/2006/main">
            <a:ext uri="{FF2B5EF4-FFF2-40B4-BE49-F238E27FC236}">
              <a16:creationId xmlns:a16="http://schemas.microsoft.com/office/drawing/2014/main" id="{73B1C4AD-4DFE-4579-B5E0-FE7A6F32281E}"/>
            </a:ext>
          </a:extLst>
        </cdr:cNvPr>
        <cdr:cNvSpPr txBox="1"/>
      </cdr:nvSpPr>
      <cdr:spPr>
        <a:xfrm xmlns:a="http://schemas.openxmlformats.org/drawingml/2006/main">
          <a:off x="3523141" y="0"/>
          <a:ext cx="483387" cy="238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80126</cdr:x>
      <cdr:y>0.06775</cdr:y>
    </cdr:from>
    <cdr:to>
      <cdr:x>0.93814</cdr:x>
      <cdr:y>0.06807</cdr:y>
    </cdr:to>
    <cdr:cxnSp macro="">
      <cdr:nvCxnSpPr>
        <cdr:cNvPr id="26" name="Straight Connector 25">
          <a:extLst xmlns:a="http://schemas.openxmlformats.org/drawingml/2006/main">
            <a:ext uri="{FF2B5EF4-FFF2-40B4-BE49-F238E27FC236}">
              <a16:creationId xmlns:a16="http://schemas.microsoft.com/office/drawing/2014/main" id="{9CBEC276-B0C4-4EB9-A30F-DE024B7E972D}"/>
            </a:ext>
          </a:extLst>
        </cdr:cNvPr>
        <cdr:cNvCxnSpPr/>
      </cdr:nvCxnSpPr>
      <cdr:spPr>
        <a:xfrm xmlns:a="http://schemas.openxmlformats.org/drawingml/2006/main" flipV="1">
          <a:off x="3470275" y="193079"/>
          <a:ext cx="592821" cy="90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6724</cdr:x>
      <cdr:y>0.45455</cdr:y>
    </cdr:from>
    <cdr:to>
      <cdr:x>0.92582</cdr:x>
      <cdr:y>0.45471</cdr:y>
    </cdr:to>
    <cdr:cxnSp macro="">
      <cdr:nvCxnSpPr>
        <cdr:cNvPr id="27" name="Straight Connector 26">
          <a:extLst xmlns:a="http://schemas.openxmlformats.org/drawingml/2006/main">
            <a:ext uri="{FF2B5EF4-FFF2-40B4-BE49-F238E27FC236}">
              <a16:creationId xmlns:a16="http://schemas.microsoft.com/office/drawing/2014/main" id="{3620970E-2DEB-40DD-916B-F4A557B1E5D8}"/>
            </a:ext>
          </a:extLst>
        </cdr:cNvPr>
        <cdr:cNvCxnSpPr/>
      </cdr:nvCxnSpPr>
      <cdr:spPr>
        <a:xfrm xmlns:a="http://schemas.openxmlformats.org/drawingml/2006/main">
          <a:off x="3756025" y="1295400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7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825813</xdr:colOff>
      <xdr:row>8</xdr:row>
      <xdr:rowOff>97155</xdr:rowOff>
    </xdr:from>
    <xdr:to>
      <xdr:col>7</xdr:col>
      <xdr:colOff>413385</xdr:colOff>
      <xdr:row>23</xdr:row>
      <xdr:rowOff>6096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6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drawings/drawing8.xml><?xml version="1.0" encoding="utf-8"?>
<c:userShapes xmlns:c="http://schemas.openxmlformats.org/drawingml/2006/chart">
  <cdr:relSizeAnchor xmlns:cdr="http://schemas.openxmlformats.org/drawingml/2006/chartDrawing">
    <cdr:from>
      <cdr:x>0.31523</cdr:x>
      <cdr:y>0.34621</cdr:y>
    </cdr:from>
    <cdr:to>
      <cdr:x>0.43173</cdr:x>
      <cdr:y>0.42777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7BA4FE12-4984-4612-A1DE-AE643D9662F6}"/>
            </a:ext>
          </a:extLst>
        </cdr:cNvPr>
        <cdr:cNvSpPr txBox="1"/>
      </cdr:nvSpPr>
      <cdr:spPr>
        <a:xfrm xmlns:a="http://schemas.openxmlformats.org/drawingml/2006/main">
          <a:off x="1365262" y="986666"/>
          <a:ext cx="504564" cy="2324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26555</cdr:x>
      <cdr:y>0.06127</cdr:y>
    </cdr:from>
    <cdr:to>
      <cdr:x>0.37716</cdr:x>
      <cdr:y>0.14487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94E89E6A-2343-45A8-97BE-F3DCD25735D0}"/>
            </a:ext>
          </a:extLst>
        </cdr:cNvPr>
        <cdr:cNvSpPr txBox="1"/>
      </cdr:nvSpPr>
      <cdr:spPr>
        <a:xfrm xmlns:a="http://schemas.openxmlformats.org/drawingml/2006/main">
          <a:off x="1150122" y="174612"/>
          <a:ext cx="483386" cy="238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25335</cdr:x>
      <cdr:y>0.12568</cdr:y>
    </cdr:from>
    <cdr:to>
      <cdr:x>0.39023</cdr:x>
      <cdr:y>0.126</cdr:y>
    </cdr:to>
    <cdr:cxnSp macro="">
      <cdr:nvCxnSpPr>
        <cdr:cNvPr id="12" name="Straight Connector 11">
          <a:extLst xmlns:a="http://schemas.openxmlformats.org/drawingml/2006/main">
            <a:ext uri="{FF2B5EF4-FFF2-40B4-BE49-F238E27FC236}">
              <a16:creationId xmlns:a16="http://schemas.microsoft.com/office/drawing/2014/main" id="{140D2CB6-80F9-4BE0-9F52-089922FA2F31}"/>
            </a:ext>
          </a:extLst>
        </cdr:cNvPr>
        <cdr:cNvCxnSpPr/>
      </cdr:nvCxnSpPr>
      <cdr:spPr>
        <a:xfrm xmlns:a="http://schemas.openxmlformats.org/drawingml/2006/main" flipV="1">
          <a:off x="1097264" y="358182"/>
          <a:ext cx="592831" cy="91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3941</cdr:x>
      <cdr:y>0.43226</cdr:y>
    </cdr:from>
    <cdr:to>
      <cdr:x>0.398</cdr:x>
      <cdr:y>0.43242</cdr:y>
    </cdr:to>
    <cdr:cxnSp macro="">
      <cdr:nvCxnSpPr>
        <cdr:cNvPr id="13" name="Straight Connector 12">
          <a:extLst xmlns:a="http://schemas.openxmlformats.org/drawingml/2006/main">
            <a:ext uri="{FF2B5EF4-FFF2-40B4-BE49-F238E27FC236}">
              <a16:creationId xmlns:a16="http://schemas.microsoft.com/office/drawing/2014/main" id="{B7A30BF7-AB75-4712-99C9-5FE3EDE7F61C}"/>
            </a:ext>
          </a:extLst>
        </cdr:cNvPr>
        <cdr:cNvCxnSpPr/>
      </cdr:nvCxnSpPr>
      <cdr:spPr>
        <a:xfrm xmlns:a="http://schemas.openxmlformats.org/drawingml/2006/main">
          <a:off x="1469992" y="1231902"/>
          <a:ext cx="253755" cy="45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626</cdr:x>
      <cdr:y>0.14483</cdr:y>
    </cdr:from>
    <cdr:to>
      <cdr:x>0.33276</cdr:x>
      <cdr:y>0.22638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20BB988E-9F1C-4937-B1D9-63331826B361}"/>
            </a:ext>
          </a:extLst>
        </cdr:cNvPr>
        <cdr:cNvSpPr txBox="1"/>
      </cdr:nvSpPr>
      <cdr:spPr>
        <a:xfrm xmlns:a="http://schemas.openxmlformats.org/drawingml/2006/main">
          <a:off x="936627" y="412758"/>
          <a:ext cx="504564" cy="2324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24485</cdr:x>
      <cdr:y>0.20749</cdr:y>
    </cdr:from>
    <cdr:to>
      <cdr:x>0.30343</cdr:x>
      <cdr:y>0.20765</cdr:y>
    </cdr:to>
    <cdr:cxnSp macro="">
      <cdr:nvCxnSpPr>
        <cdr:cNvPr id="15" name="Straight Connector 14">
          <a:extLst xmlns:a="http://schemas.openxmlformats.org/drawingml/2006/main">
            <a:ext uri="{FF2B5EF4-FFF2-40B4-BE49-F238E27FC236}">
              <a16:creationId xmlns:a16="http://schemas.microsoft.com/office/drawing/2014/main" id="{2434619D-1BCA-4AC5-8FBC-45B9CE162A41}"/>
            </a:ext>
          </a:extLst>
        </cdr:cNvPr>
        <cdr:cNvCxnSpPr/>
      </cdr:nvCxnSpPr>
      <cdr:spPr>
        <a:xfrm xmlns:a="http://schemas.openxmlformats.org/drawingml/2006/main">
          <a:off x="1060451" y="591318"/>
          <a:ext cx="253711" cy="45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7694</cdr:x>
      <cdr:y>0.36292</cdr:y>
    </cdr:from>
    <cdr:to>
      <cdr:x>0.69344</cdr:x>
      <cdr:y>0.44448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4A97B6D7-6A74-4F22-9F19-AE6E54FC772E}"/>
            </a:ext>
          </a:extLst>
        </cdr:cNvPr>
        <cdr:cNvSpPr txBox="1"/>
      </cdr:nvSpPr>
      <cdr:spPr>
        <a:xfrm xmlns:a="http://schemas.openxmlformats.org/drawingml/2006/main">
          <a:off x="2498725" y="1034289"/>
          <a:ext cx="504562" cy="2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N/S</a:t>
          </a:r>
        </a:p>
      </cdr:txBody>
    </cdr:sp>
  </cdr:relSizeAnchor>
  <cdr:relSizeAnchor xmlns:cdr="http://schemas.openxmlformats.org/drawingml/2006/chartDrawing">
    <cdr:from>
      <cdr:x>0.48237</cdr:x>
      <cdr:y>0.16822</cdr:y>
    </cdr:from>
    <cdr:to>
      <cdr:x>0.59887</cdr:x>
      <cdr:y>0.24978</cdr:y>
    </cdr:to>
    <cdr:sp macro="" textlink="">
      <cdr:nvSpPr>
        <cdr:cNvPr id="17" name="TextBox 1">
          <a:extLst xmlns:a="http://schemas.openxmlformats.org/drawingml/2006/main">
            <a:ext uri="{FF2B5EF4-FFF2-40B4-BE49-F238E27FC236}">
              <a16:creationId xmlns:a16="http://schemas.microsoft.com/office/drawing/2014/main" id="{F2C4C765-2CC6-4BF9-9C2A-DA4FF90FF471}"/>
            </a:ext>
          </a:extLst>
        </cdr:cNvPr>
        <cdr:cNvSpPr txBox="1"/>
      </cdr:nvSpPr>
      <cdr:spPr>
        <a:xfrm xmlns:a="http://schemas.openxmlformats.org/drawingml/2006/main">
          <a:off x="2089155" y="479420"/>
          <a:ext cx="504564" cy="2324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*</a:t>
          </a:r>
        </a:p>
      </cdr:txBody>
    </cdr:sp>
  </cdr:relSizeAnchor>
  <cdr:relSizeAnchor xmlns:cdr="http://schemas.openxmlformats.org/drawingml/2006/chartDrawing">
    <cdr:from>
      <cdr:x>0.50875</cdr:x>
      <cdr:y>0.23422</cdr:y>
    </cdr:from>
    <cdr:to>
      <cdr:x>0.56734</cdr:x>
      <cdr:y>0.23438</cdr:y>
    </cdr:to>
    <cdr:cxnSp macro="">
      <cdr:nvCxnSpPr>
        <cdr:cNvPr id="18" name="Straight Connector 17">
          <a:extLst xmlns:a="http://schemas.openxmlformats.org/drawingml/2006/main">
            <a:ext uri="{FF2B5EF4-FFF2-40B4-BE49-F238E27FC236}">
              <a16:creationId xmlns:a16="http://schemas.microsoft.com/office/drawing/2014/main" id="{708CB64A-63C9-4BD0-B002-14A1BD6E080A}"/>
            </a:ext>
          </a:extLst>
        </cdr:cNvPr>
        <cdr:cNvCxnSpPr/>
      </cdr:nvCxnSpPr>
      <cdr:spPr>
        <a:xfrm xmlns:a="http://schemas.openxmlformats.org/drawingml/2006/main">
          <a:off x="2203411" y="667506"/>
          <a:ext cx="253754" cy="45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4076</cdr:x>
      <cdr:y>0.09804</cdr:y>
    </cdr:from>
    <cdr:to>
      <cdr:x>0.65237</cdr:x>
      <cdr:y>0.18163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A286F1F5-2310-4B97-ACB3-FB34E9B734B3}"/>
            </a:ext>
          </a:extLst>
        </cdr:cNvPr>
        <cdr:cNvSpPr txBox="1"/>
      </cdr:nvSpPr>
      <cdr:spPr>
        <a:xfrm xmlns:a="http://schemas.openxmlformats.org/drawingml/2006/main">
          <a:off x="2342056" y="279400"/>
          <a:ext cx="483386" cy="2382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>
              <a:latin typeface="Times New Roman" pitchFamily="18" charset="0"/>
              <a:cs typeface="Times New Roman" pitchFamily="18" charset="0"/>
            </a:rPr>
            <a:t>**</a:t>
          </a:r>
        </a:p>
      </cdr:txBody>
    </cdr:sp>
  </cdr:relSizeAnchor>
  <cdr:relSizeAnchor xmlns:cdr="http://schemas.openxmlformats.org/drawingml/2006/chartDrawing">
    <cdr:from>
      <cdr:x>0.52855</cdr:x>
      <cdr:y>0.17247</cdr:y>
    </cdr:from>
    <cdr:to>
      <cdr:x>0.66543</cdr:x>
      <cdr:y>0.17279</cdr:y>
    </cdr:to>
    <cdr:cxnSp macro="">
      <cdr:nvCxnSpPr>
        <cdr:cNvPr id="20" name="Straight Connector 19">
          <a:extLst xmlns:a="http://schemas.openxmlformats.org/drawingml/2006/main">
            <a:ext uri="{FF2B5EF4-FFF2-40B4-BE49-F238E27FC236}">
              <a16:creationId xmlns:a16="http://schemas.microsoft.com/office/drawing/2014/main" id="{680B44D8-17EC-4ECE-B92D-DB33188A8BE8}"/>
            </a:ext>
          </a:extLst>
        </cdr:cNvPr>
        <cdr:cNvCxnSpPr/>
      </cdr:nvCxnSpPr>
      <cdr:spPr>
        <a:xfrm xmlns:a="http://schemas.openxmlformats.org/drawingml/2006/main" flipV="1">
          <a:off x="2289175" y="491529"/>
          <a:ext cx="592830" cy="91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113</cdr:x>
      <cdr:y>0.44897</cdr:y>
    </cdr:from>
    <cdr:to>
      <cdr:x>0.65971</cdr:x>
      <cdr:y>0.44914</cdr:y>
    </cdr:to>
    <cdr:cxnSp macro="">
      <cdr:nvCxnSpPr>
        <cdr:cNvPr id="21" name="Straight Connector 20">
          <a:extLst xmlns:a="http://schemas.openxmlformats.org/drawingml/2006/main">
            <a:ext uri="{FF2B5EF4-FFF2-40B4-BE49-F238E27FC236}">
              <a16:creationId xmlns:a16="http://schemas.microsoft.com/office/drawing/2014/main" id="{3E74523E-4EDB-41AA-BE00-FBC2842C5D19}"/>
            </a:ext>
          </a:extLst>
        </cdr:cNvPr>
        <cdr:cNvCxnSpPr/>
      </cdr:nvCxnSpPr>
      <cdr:spPr>
        <a:xfrm xmlns:a="http://schemas.openxmlformats.org/drawingml/2006/main">
          <a:off x="2603500" y="1279525"/>
          <a:ext cx="253726" cy="46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xl/drawings/drawing9.xml><?xml version="1.0" encoding="utf-8"?>
<xdr:wsDr xmlns:xdr="http://schemas.openxmlformats.org/drawingml/2006/spreadsheetDrawing" xmlns:a="http://schemas.openxmlformats.org/drawingml/2006/main">
  <xdr:twoCellAnchor>
    <xdr:from>
      <xdr:col>0</xdr:col>
      <xdr:colOff>1178237</xdr:colOff>
      <xdr:row>9</xdr:row>
      <xdr:rowOff>57150</xdr:rowOff>
    </xdr:from>
    <xdr:to>
      <xdr:col>6</xdr:col>
      <xdr:colOff>76200</xdr:colOff>
      <xdr:row>24</xdr:row>
      <xdr:rowOff>118111</xdr:rowOff>
    </xdr:to>
    <xdr:graphicFrame macro="">
      <xdr:nvGraphicFramePr>
        <xdr:cNvPr id="2" name="Chart 1">
          <a:extLst>
            <a:ext uri="{FF2B5EF4-FFF2-40B4-BE49-F238E27FC236}">
              <a16:creationId xmlns:a16="http://schemas.microsoft.com/office/drawing/2014/main" id="{00000000-0008-0000-0200-000002000000}"/>
            </a:ext>
          </a:extLst>
        </xdr:cNvPr>
        <xdr:cNvGraphicFramePr>
          <a:graphicFrameLocks/>
        </xdr:cNvGraphicFramePr>
      </xdr:nvGraphicFramePr>
      <xdr:xfrm>
        <a:off x="0" y="0"/>
        <a:ext cx="0" cy="0"/>
      </xdr:xfrm>
      <a:graphic>
        <a:graphicData uri="http://schemas.openxmlformats.org/drawingml/2006/chart">
          <c:chart xmlns:c="http://schemas.openxmlformats.org/drawingml/2006/chart" xmlns:r="http://schemas.openxmlformats.org/officeDocument/2006/relationships" r:id="rId1"/>
        </a:graphicData>
      </a:graphic>
    </xdr:graphicFrame>
    <xdr:clientData/>
  </xdr:twoCellAnchor>
</xdr:wsDr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.xml"/><Relationship Id="rId1" Type="http://schemas.openxmlformats.org/officeDocument/2006/relationships/printerSettings" Target="../printerSettings/printerSettings1.bin"/></Relationships>
</file>

<file path=xl/worksheets/_rels/sheet10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4.xml"/><Relationship Id="rId1" Type="http://schemas.openxmlformats.org/officeDocument/2006/relationships/printerSettings" Target="../printerSettings/printerSettings10.bin"/></Relationships>
</file>

<file path=xl/worksheets/_rels/sheet11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6.xml"/><Relationship Id="rId1" Type="http://schemas.openxmlformats.org/officeDocument/2006/relationships/printerSettings" Target="../printerSettings/printerSettings11.bin"/></Relationships>
</file>

<file path=xl/worksheets/_rels/sheet12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7.xml"/><Relationship Id="rId1" Type="http://schemas.openxmlformats.org/officeDocument/2006/relationships/printerSettings" Target="../printerSettings/printerSettings12.bin"/></Relationships>
</file>

<file path=xl/worksheets/_rels/sheet13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9.xml"/><Relationship Id="rId1" Type="http://schemas.openxmlformats.org/officeDocument/2006/relationships/printerSettings" Target="../printerSettings/printerSettings13.bin"/></Relationships>
</file>

<file path=xl/worksheets/_rels/sheet14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21.xml"/></Relationships>
</file>

<file path=xl/worksheets/_rels/sheet15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23.xml"/></Relationships>
</file>

<file path=xl/worksheets/_rels/sheet16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25.xml"/><Relationship Id="rId1" Type="http://schemas.openxmlformats.org/officeDocument/2006/relationships/printerSettings" Target="../printerSettings/printerSettings14.bin"/></Relationships>
</file>

<file path=xl/worksheets/_rels/sheet17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27.xml"/></Relationships>
</file>

<file path=xl/worksheets/_rels/sheet18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29.xml"/><Relationship Id="rId1" Type="http://schemas.openxmlformats.org/officeDocument/2006/relationships/printerSettings" Target="../printerSettings/printerSettings15.bin"/></Relationships>
</file>

<file path=xl/worksheets/_rels/sheet19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31.xml"/><Relationship Id="rId1" Type="http://schemas.openxmlformats.org/officeDocument/2006/relationships/printerSettings" Target="../printerSettings/printerSettings16.bin"/></Relationships>
</file>

<file path=xl/worksheets/_rels/sheet2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2.xml"/><Relationship Id="rId1" Type="http://schemas.openxmlformats.org/officeDocument/2006/relationships/printerSettings" Target="../printerSettings/printerSettings2.bin"/></Relationships>
</file>

<file path=xl/worksheets/_rels/sheet20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33.xml"/><Relationship Id="rId1" Type="http://schemas.openxmlformats.org/officeDocument/2006/relationships/printerSettings" Target="../printerSettings/printerSettings17.bin"/></Relationships>
</file>

<file path=xl/worksheets/_rels/sheet21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35.xml"/><Relationship Id="rId1" Type="http://schemas.openxmlformats.org/officeDocument/2006/relationships/printerSettings" Target="../printerSettings/printerSettings18.bin"/></Relationships>
</file>

<file path=xl/worksheets/_rels/sheet22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37.xml"/><Relationship Id="rId1" Type="http://schemas.openxmlformats.org/officeDocument/2006/relationships/printerSettings" Target="../printerSettings/printerSettings19.bin"/></Relationships>
</file>

<file path=xl/worksheets/_rels/sheet23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39.xml"/></Relationships>
</file>

<file path=xl/worksheets/_rels/sheet24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41.xml"/></Relationships>
</file>

<file path=xl/worksheets/_rels/sheet25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43.xml"/><Relationship Id="rId1" Type="http://schemas.openxmlformats.org/officeDocument/2006/relationships/printerSettings" Target="../printerSettings/printerSettings20.bin"/></Relationships>
</file>

<file path=xl/worksheets/_rels/sheet26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45.xml"/></Relationships>
</file>

<file path=xl/worksheets/_rels/sheet27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47.xml"/><Relationship Id="rId1" Type="http://schemas.openxmlformats.org/officeDocument/2006/relationships/printerSettings" Target="../printerSettings/printerSettings21.bin"/></Relationships>
</file>

<file path=xl/worksheets/_rels/sheet28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49.xml"/><Relationship Id="rId1" Type="http://schemas.openxmlformats.org/officeDocument/2006/relationships/printerSettings" Target="../printerSettings/printerSettings22.bin"/></Relationships>
</file>

<file path=xl/worksheets/_rels/sheet3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3.xml"/><Relationship Id="rId1" Type="http://schemas.openxmlformats.org/officeDocument/2006/relationships/printerSettings" Target="../printerSettings/printerSettings3.bin"/></Relationships>
</file>

<file path=xl/worksheets/_rels/sheet4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5.xml"/><Relationship Id="rId1" Type="http://schemas.openxmlformats.org/officeDocument/2006/relationships/printerSettings" Target="../printerSettings/printerSettings4.bin"/></Relationships>
</file>

<file path=xl/worksheets/_rels/sheet5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7.xml"/><Relationship Id="rId1" Type="http://schemas.openxmlformats.org/officeDocument/2006/relationships/printerSettings" Target="../printerSettings/printerSettings5.bin"/></Relationships>
</file>

<file path=xl/worksheets/_rels/sheet6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9.xml"/><Relationship Id="rId1" Type="http://schemas.openxmlformats.org/officeDocument/2006/relationships/printerSettings" Target="../printerSettings/printerSettings6.bin"/></Relationships>
</file>

<file path=xl/worksheets/_rels/sheet7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0.xml"/><Relationship Id="rId1" Type="http://schemas.openxmlformats.org/officeDocument/2006/relationships/printerSettings" Target="../printerSettings/printerSettings7.bin"/></Relationships>
</file>

<file path=xl/worksheets/_rels/sheet8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1.xml"/><Relationship Id="rId1" Type="http://schemas.openxmlformats.org/officeDocument/2006/relationships/printerSettings" Target="../printerSettings/printerSettings8.bin"/></Relationships>
</file>

<file path=xl/worksheets/_rels/sheet9.xml.rels><?xml version="1.0" encoding="UTF-8" standalone="yes"?>
<Relationships xmlns="http://schemas.openxmlformats.org/package/2006/relationships"><Relationship Id="rId2" Type="http://schemas.openxmlformats.org/officeDocument/2006/relationships/drawing" Target="../drawings/drawing12.xml"/><Relationship Id="rId1" Type="http://schemas.openxmlformats.org/officeDocument/2006/relationships/printerSettings" Target="../printerSettings/printerSettings9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300-000000000000}">
  <dimension ref="A1:S25"/>
  <sheetViews>
    <sheetView zoomScaleNormal="100" workbookViewId="0">
      <selection activeCell="C28" sqref="C28"/>
    </sheetView>
  </sheetViews>
  <sheetFormatPr defaultColWidth="9.140625" defaultRowHeight="15" x14ac:dyDescent="0.25"/>
  <cols>
    <col min="1" max="1" width="23.85546875" style="1" customWidth="1"/>
    <col min="2" max="2" width="12" style="1" customWidth="1"/>
    <col min="3" max="3" width="11.28515625" style="1" customWidth="1"/>
    <col min="4" max="4" width="10.42578125" style="1" customWidth="1"/>
    <col min="5" max="9" width="9.140625" style="1"/>
    <col min="10" max="10" width="24.28515625" style="1" customWidth="1"/>
    <col min="11" max="11" width="13.42578125" style="1" customWidth="1"/>
    <col min="12" max="12" width="13.140625" style="1" customWidth="1"/>
    <col min="13" max="13" width="16.85546875" style="1" customWidth="1"/>
    <col min="14" max="14" width="9.140625" style="1"/>
    <col min="15" max="16" width="9.42578125" style="1" bestFit="1" customWidth="1"/>
    <col min="17" max="17" width="10.7109375" style="1" bestFit="1" customWidth="1"/>
    <col min="18" max="16384" width="9.140625" style="1"/>
  </cols>
  <sheetData>
    <row r="1" spans="1:19" x14ac:dyDescent="0.25">
      <c r="B1" s="6" t="s">
        <v>2</v>
      </c>
      <c r="C1" s="6" t="s">
        <v>3</v>
      </c>
      <c r="D1" s="6" t="s">
        <v>4</v>
      </c>
    </row>
    <row r="2" spans="1:19" x14ac:dyDescent="0.25">
      <c r="A2" s="10" t="s">
        <v>10</v>
      </c>
      <c r="B2" s="3">
        <v>99.75</v>
      </c>
      <c r="C2" s="3">
        <v>100</v>
      </c>
      <c r="D2" s="19">
        <v>100</v>
      </c>
      <c r="E2" s="3">
        <v>9.9791449199484692</v>
      </c>
      <c r="F2" s="3">
        <v>11.575836902790225</v>
      </c>
      <c r="G2" s="19">
        <v>11.343133018115703</v>
      </c>
      <c r="J2" s="17"/>
      <c r="K2" s="6" t="s">
        <v>2</v>
      </c>
      <c r="L2" s="6" t="s">
        <v>3</v>
      </c>
      <c r="M2" s="6" t="s">
        <v>4</v>
      </c>
      <c r="N2" s="3"/>
    </row>
    <row r="3" spans="1:19" x14ac:dyDescent="0.25">
      <c r="A3" s="10" t="s">
        <v>11</v>
      </c>
      <c r="B3" s="3">
        <v>106</v>
      </c>
      <c r="C3" s="3">
        <v>92</v>
      </c>
      <c r="D3" s="3">
        <v>109</v>
      </c>
      <c r="E3" s="3">
        <v>9.3452305125841235</v>
      </c>
      <c r="F3" s="3">
        <v>8.1240384046359608</v>
      </c>
      <c r="G3" s="3">
        <v>11.460075625114056</v>
      </c>
      <c r="H3" s="4"/>
      <c r="J3" s="10" t="s">
        <v>10</v>
      </c>
      <c r="K3" s="17">
        <v>100</v>
      </c>
      <c r="L3" s="17">
        <v>100</v>
      </c>
      <c r="M3" s="17">
        <v>100</v>
      </c>
      <c r="N3" s="3"/>
      <c r="O3" s="22">
        <v>0.77800000000000002</v>
      </c>
      <c r="P3" s="22">
        <v>1.778</v>
      </c>
      <c r="Q3" s="23">
        <v>2.778</v>
      </c>
    </row>
    <row r="4" spans="1:19" x14ac:dyDescent="0.25">
      <c r="A4" s="10" t="s">
        <v>5</v>
      </c>
      <c r="B4" s="3">
        <v>111.75</v>
      </c>
      <c r="C4" s="3">
        <v>106</v>
      </c>
      <c r="D4" s="3">
        <v>115</v>
      </c>
      <c r="E4" s="3">
        <v>10.144785195688801</v>
      </c>
      <c r="F4" s="3">
        <v>11.51810169544733</v>
      </c>
      <c r="G4" s="3">
        <v>8.0829037686547611</v>
      </c>
      <c r="H4" s="4"/>
      <c r="J4" s="17"/>
      <c r="K4" s="17">
        <v>97</v>
      </c>
      <c r="L4" s="17">
        <v>95</v>
      </c>
      <c r="M4" s="17">
        <v>91</v>
      </c>
      <c r="N4" s="3"/>
      <c r="O4" s="22">
        <v>0.77800000000000002</v>
      </c>
      <c r="P4" s="22">
        <v>1.778</v>
      </c>
      <c r="Q4" s="23">
        <v>2.778</v>
      </c>
    </row>
    <row r="5" spans="1:19" x14ac:dyDescent="0.25">
      <c r="J5" s="17"/>
      <c r="K5" s="17">
        <v>89</v>
      </c>
      <c r="L5" s="17">
        <v>89</v>
      </c>
      <c r="M5" s="17">
        <v>93</v>
      </c>
      <c r="O5" s="22">
        <v>0.77800000000000002</v>
      </c>
      <c r="P5" s="22">
        <v>1.778</v>
      </c>
      <c r="Q5" s="23">
        <v>2.778</v>
      </c>
      <c r="S5" s="8"/>
    </row>
    <row r="6" spans="1:19" x14ac:dyDescent="0.25">
      <c r="J6" s="17"/>
      <c r="K6" s="17">
        <v>113</v>
      </c>
      <c r="L6" s="17">
        <v>116</v>
      </c>
      <c r="M6" s="17">
        <v>116</v>
      </c>
      <c r="O6" s="22">
        <v>0.77800000000000002</v>
      </c>
      <c r="P6" s="22">
        <v>1.778</v>
      </c>
      <c r="Q6" s="23">
        <v>2.778</v>
      </c>
      <c r="S6" s="8"/>
    </row>
    <row r="7" spans="1:19" x14ac:dyDescent="0.25">
      <c r="J7" s="17"/>
      <c r="K7" s="17"/>
      <c r="O7" s="22"/>
      <c r="P7" s="22"/>
      <c r="Q7" s="22"/>
      <c r="S7" s="9"/>
    </row>
    <row r="8" spans="1:19" x14ac:dyDescent="0.25">
      <c r="J8" s="17" t="s">
        <v>37</v>
      </c>
      <c r="K8" s="18">
        <f>AVERAGE(K3:K7)</f>
        <v>99.75</v>
      </c>
      <c r="L8" s="18">
        <f>AVERAGE(L3:L7)</f>
        <v>100</v>
      </c>
      <c r="M8" s="18">
        <f>AVERAGE(M3:M7)</f>
        <v>100</v>
      </c>
      <c r="O8" s="22"/>
      <c r="P8" s="22"/>
      <c r="Q8" s="22"/>
      <c r="S8" s="8"/>
    </row>
    <row r="9" spans="1:19" x14ac:dyDescent="0.25">
      <c r="A9" s="3"/>
      <c r="J9" s="17" t="s">
        <v>38</v>
      </c>
      <c r="K9" s="18">
        <f>STDEV(K3:K7)</f>
        <v>9.9791449199484692</v>
      </c>
      <c r="L9" s="18">
        <f>STDEV(L3:L7)</f>
        <v>11.575836902790225</v>
      </c>
      <c r="M9" s="18">
        <f>STDEV(M3:M7)</f>
        <v>11.343133018115703</v>
      </c>
      <c r="O9" s="22"/>
      <c r="P9" s="22"/>
      <c r="Q9" s="22"/>
    </row>
    <row r="10" spans="1:19" x14ac:dyDescent="0.25">
      <c r="A10" s="3"/>
      <c r="J10" s="17"/>
      <c r="K10" s="17"/>
      <c r="O10" s="22"/>
      <c r="P10" s="22"/>
      <c r="Q10" s="22"/>
    </row>
    <row r="11" spans="1:19" x14ac:dyDescent="0.25">
      <c r="A11" s="3"/>
      <c r="B11" s="5"/>
      <c r="C11" s="5"/>
      <c r="J11" s="10" t="s">
        <v>11</v>
      </c>
      <c r="K11" s="17">
        <v>116</v>
      </c>
      <c r="L11" s="1">
        <v>84</v>
      </c>
      <c r="M11" s="1">
        <v>125</v>
      </c>
      <c r="O11" s="22">
        <v>1</v>
      </c>
      <c r="P11" s="22">
        <v>2</v>
      </c>
      <c r="Q11" s="22">
        <v>3</v>
      </c>
    </row>
    <row r="12" spans="1:19" x14ac:dyDescent="0.25">
      <c r="A12" s="3"/>
      <c r="B12" s="4"/>
      <c r="C12" s="2"/>
      <c r="J12" s="17"/>
      <c r="K12" s="17">
        <v>102</v>
      </c>
      <c r="L12" s="1">
        <v>95</v>
      </c>
      <c r="M12" s="1">
        <v>105</v>
      </c>
      <c r="O12" s="22">
        <v>1</v>
      </c>
      <c r="P12" s="22">
        <v>2</v>
      </c>
      <c r="Q12" s="22">
        <v>3</v>
      </c>
    </row>
    <row r="13" spans="1:19" x14ac:dyDescent="0.25">
      <c r="A13" s="3"/>
      <c r="B13" s="4"/>
      <c r="C13" s="2"/>
      <c r="J13" s="17"/>
      <c r="K13" s="17">
        <v>95</v>
      </c>
      <c r="L13" s="1">
        <v>102</v>
      </c>
      <c r="M13" s="1">
        <v>98</v>
      </c>
      <c r="O13" s="22">
        <v>1</v>
      </c>
      <c r="P13" s="22">
        <v>2</v>
      </c>
      <c r="Q13" s="22">
        <v>3</v>
      </c>
    </row>
    <row r="14" spans="1:19" x14ac:dyDescent="0.25">
      <c r="A14" s="3"/>
      <c r="B14" s="4"/>
      <c r="C14" s="2"/>
      <c r="J14" s="17"/>
      <c r="K14" s="17">
        <v>111</v>
      </c>
      <c r="L14" s="1">
        <v>87</v>
      </c>
      <c r="M14" s="1">
        <v>108</v>
      </c>
      <c r="O14" s="22">
        <v>1</v>
      </c>
      <c r="P14" s="22">
        <v>2</v>
      </c>
      <c r="Q14" s="22">
        <v>3</v>
      </c>
    </row>
    <row r="15" spans="1:19" x14ac:dyDescent="0.25">
      <c r="C15" s="2"/>
      <c r="J15" s="17"/>
      <c r="K15" s="17"/>
      <c r="O15" s="3"/>
      <c r="P15" s="3"/>
      <c r="Q15" s="3"/>
    </row>
    <row r="16" spans="1:19" x14ac:dyDescent="0.25">
      <c r="J16" s="17" t="s">
        <v>37</v>
      </c>
      <c r="K16" s="18">
        <f>AVERAGE(K11:K15)</f>
        <v>106</v>
      </c>
      <c r="L16" s="18">
        <f>AVERAGE(L11:L15)</f>
        <v>92</v>
      </c>
      <c r="M16" s="18">
        <f>AVERAGE(M11:M15)</f>
        <v>109</v>
      </c>
      <c r="O16" s="3"/>
      <c r="P16" s="3"/>
      <c r="Q16" s="3"/>
    </row>
    <row r="17" spans="10:17" x14ac:dyDescent="0.25">
      <c r="J17" s="17" t="s">
        <v>38</v>
      </c>
      <c r="K17" s="18">
        <f>STDEV(K11:K15)</f>
        <v>9.3452305125841235</v>
      </c>
      <c r="L17" s="18">
        <f>STDEV(L11:L15)</f>
        <v>8.1240384046359608</v>
      </c>
      <c r="M17" s="18">
        <f>STDEV(M11:M15)</f>
        <v>11.460075625114056</v>
      </c>
      <c r="O17" s="3"/>
      <c r="P17" s="3"/>
      <c r="Q17" s="3"/>
    </row>
    <row r="18" spans="10:17" x14ac:dyDescent="0.25">
      <c r="J18" s="17"/>
      <c r="K18" s="17"/>
      <c r="O18" s="3"/>
      <c r="P18" s="3"/>
      <c r="Q18" s="3"/>
    </row>
    <row r="19" spans="10:17" x14ac:dyDescent="0.25">
      <c r="J19" s="10" t="s">
        <v>5</v>
      </c>
      <c r="K19" s="17">
        <v>125</v>
      </c>
      <c r="L19" s="1">
        <v>109</v>
      </c>
      <c r="M19" s="1">
        <v>126</v>
      </c>
      <c r="O19" s="22">
        <v>1.222</v>
      </c>
      <c r="P19" s="22">
        <v>2.222</v>
      </c>
      <c r="Q19" s="22">
        <v>3.222</v>
      </c>
    </row>
    <row r="20" spans="10:17" x14ac:dyDescent="0.25">
      <c r="J20" s="17"/>
      <c r="K20" s="17">
        <v>102</v>
      </c>
      <c r="L20" s="1">
        <v>96</v>
      </c>
      <c r="M20" s="1">
        <v>116</v>
      </c>
      <c r="O20" s="22">
        <v>1.222</v>
      </c>
      <c r="P20" s="22">
        <v>2.222</v>
      </c>
      <c r="Q20" s="22">
        <v>3.222</v>
      </c>
    </row>
    <row r="21" spans="10:17" x14ac:dyDescent="0.25">
      <c r="J21" s="17"/>
      <c r="K21" s="17">
        <v>106</v>
      </c>
      <c r="L21" s="1">
        <v>121</v>
      </c>
      <c r="M21" s="1">
        <v>110</v>
      </c>
      <c r="O21" s="22">
        <v>1.222</v>
      </c>
      <c r="P21" s="22">
        <v>2.222</v>
      </c>
      <c r="Q21" s="22">
        <v>3.222</v>
      </c>
    </row>
    <row r="22" spans="10:17" x14ac:dyDescent="0.25">
      <c r="J22" s="17"/>
      <c r="K22" s="17">
        <v>114</v>
      </c>
      <c r="L22" s="1">
        <v>98</v>
      </c>
      <c r="M22" s="1">
        <v>108</v>
      </c>
      <c r="O22" s="22">
        <v>1.222</v>
      </c>
      <c r="P22" s="22">
        <v>2.222</v>
      </c>
      <c r="Q22" s="22">
        <v>3.222</v>
      </c>
    </row>
    <row r="23" spans="10:17" x14ac:dyDescent="0.25">
      <c r="J23" s="17"/>
      <c r="K23" s="17"/>
      <c r="O23" s="3"/>
      <c r="P23" s="3"/>
      <c r="Q23" s="3"/>
    </row>
    <row r="24" spans="10:17" x14ac:dyDescent="0.25">
      <c r="J24" s="17" t="s">
        <v>37</v>
      </c>
      <c r="K24" s="18">
        <f>AVERAGE(K19:K23)</f>
        <v>111.75</v>
      </c>
      <c r="L24" s="18">
        <f>AVERAGE(L19:L23)</f>
        <v>106</v>
      </c>
      <c r="M24" s="18">
        <f>AVERAGE(M19:M23)</f>
        <v>115</v>
      </c>
      <c r="O24" s="3"/>
      <c r="P24" s="3"/>
      <c r="Q24" s="3"/>
    </row>
    <row r="25" spans="10:17" x14ac:dyDescent="0.25">
      <c r="J25" s="17" t="s">
        <v>38</v>
      </c>
      <c r="K25" s="18">
        <f>STDEV(K19:K23)</f>
        <v>10.144785195688801</v>
      </c>
      <c r="L25" s="18">
        <f>STDEV(L19:L23)</f>
        <v>11.51810169544733</v>
      </c>
      <c r="M25" s="18">
        <f>STDEV(M19:M23)</f>
        <v>8.0829037686547611</v>
      </c>
      <c r="O25" s="3"/>
      <c r="P25" s="3"/>
      <c r="Q25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5DC9C7A-C0CF-455A-860D-C54B9133F6BF}">
  <dimension ref="A1:R33"/>
  <sheetViews>
    <sheetView zoomScaleNormal="100" workbookViewId="0">
      <selection activeCell="I32" sqref="I32"/>
    </sheetView>
  </sheetViews>
  <sheetFormatPr defaultColWidth="9.140625" defaultRowHeight="15" x14ac:dyDescent="0.25"/>
  <cols>
    <col min="1" max="1" width="18.28515625" style="1" customWidth="1"/>
    <col min="2" max="2" width="9.42578125" style="1" customWidth="1"/>
    <col min="3" max="3" width="10.140625" style="1" customWidth="1"/>
    <col min="4" max="4" width="8.140625" style="1" customWidth="1"/>
    <col min="5" max="10" width="9.140625" style="1"/>
    <col min="11" max="11" width="19.85546875" style="1" customWidth="1"/>
    <col min="12" max="12" width="9.140625" style="1"/>
    <col min="13" max="13" width="11" style="1" customWidth="1"/>
    <col min="14" max="15" width="9.140625" style="1"/>
    <col min="16" max="18" width="10.42578125" style="1" bestFit="1" customWidth="1"/>
    <col min="19" max="16384" width="9.140625" style="1"/>
  </cols>
  <sheetData>
    <row r="1" spans="1:18" x14ac:dyDescent="0.25">
      <c r="B1" s="7" t="s">
        <v>22</v>
      </c>
      <c r="C1" s="7" t="s">
        <v>23</v>
      </c>
      <c r="D1" s="7" t="s">
        <v>9</v>
      </c>
    </row>
    <row r="2" spans="1:18" x14ac:dyDescent="0.25">
      <c r="A2" s="10" t="s">
        <v>20</v>
      </c>
      <c r="B2" s="3">
        <v>100.25</v>
      </c>
      <c r="C2" s="3">
        <v>99.75</v>
      </c>
      <c r="D2" s="3">
        <v>99.75</v>
      </c>
      <c r="E2" s="3">
        <v>10.275375094532235</v>
      </c>
      <c r="F2" s="3">
        <v>10.531698185319719</v>
      </c>
      <c r="G2" s="3">
        <v>9.1058589197651578</v>
      </c>
      <c r="K2" s="17"/>
      <c r="L2" s="7" t="s">
        <v>22</v>
      </c>
      <c r="M2" s="7" t="s">
        <v>23</v>
      </c>
      <c r="N2" s="7" t="s">
        <v>9</v>
      </c>
    </row>
    <row r="3" spans="1:18" x14ac:dyDescent="0.25">
      <c r="A3" s="10" t="s">
        <v>21</v>
      </c>
      <c r="B3" s="3">
        <v>68.25</v>
      </c>
      <c r="C3" s="3">
        <v>50.75</v>
      </c>
      <c r="D3" s="3">
        <v>108</v>
      </c>
      <c r="E3" s="3">
        <v>10.242883708539635</v>
      </c>
      <c r="F3" s="3">
        <v>9.0323492698928192</v>
      </c>
      <c r="G3" s="3">
        <v>11.195237082497776</v>
      </c>
      <c r="H3" s="4"/>
      <c r="K3" s="10" t="s">
        <v>20</v>
      </c>
      <c r="L3" s="17">
        <v>100</v>
      </c>
      <c r="M3" s="17">
        <v>100</v>
      </c>
      <c r="N3" s="1">
        <v>100</v>
      </c>
      <c r="P3" s="22">
        <v>0.72799999999999998</v>
      </c>
      <c r="Q3" s="23">
        <v>1.728</v>
      </c>
      <c r="R3" s="23">
        <v>2.7280000000000002</v>
      </c>
    </row>
    <row r="4" spans="1:18" x14ac:dyDescent="0.25">
      <c r="A4" s="10" t="s">
        <v>28</v>
      </c>
      <c r="B4" s="3">
        <v>54</v>
      </c>
      <c r="C4" s="3">
        <v>45.75</v>
      </c>
      <c r="D4" s="3">
        <v>114.75</v>
      </c>
      <c r="E4" s="3">
        <v>9.41629792788369</v>
      </c>
      <c r="F4" s="3">
        <v>10.750968948580091</v>
      </c>
      <c r="G4" s="3">
        <v>10.436314802968846</v>
      </c>
      <c r="H4" s="4"/>
      <c r="K4" s="17"/>
      <c r="L4" s="17">
        <v>102</v>
      </c>
      <c r="M4" s="17">
        <v>89</v>
      </c>
      <c r="N4" s="1">
        <v>87</v>
      </c>
      <c r="P4" s="22">
        <v>0.72799999999999998</v>
      </c>
      <c r="Q4" s="23">
        <v>1.728</v>
      </c>
      <c r="R4" s="23">
        <v>2.7280000000000002</v>
      </c>
    </row>
    <row r="5" spans="1:18" x14ac:dyDescent="0.25">
      <c r="A5" s="10" t="s">
        <v>26</v>
      </c>
      <c r="B5" s="3">
        <v>95.75</v>
      </c>
      <c r="C5" s="3">
        <v>106</v>
      </c>
      <c r="D5" s="3">
        <v>95.25</v>
      </c>
      <c r="E5" s="3">
        <v>11.146748404803978</v>
      </c>
      <c r="F5" s="3">
        <v>8.3266639978645305</v>
      </c>
      <c r="G5" s="3">
        <v>8.421203397773187</v>
      </c>
      <c r="H5" s="4"/>
      <c r="I5" s="5"/>
      <c r="J5" s="5"/>
      <c r="K5" s="17"/>
      <c r="L5" s="17">
        <v>112</v>
      </c>
      <c r="M5" s="17">
        <v>96</v>
      </c>
      <c r="N5" s="1">
        <v>104</v>
      </c>
      <c r="P5" s="22">
        <v>0.72799999999999998</v>
      </c>
      <c r="Q5" s="23">
        <v>1.728</v>
      </c>
      <c r="R5" s="23">
        <v>2.7280000000000002</v>
      </c>
    </row>
    <row r="6" spans="1:18" x14ac:dyDescent="0.25">
      <c r="K6" s="17"/>
      <c r="L6" s="17">
        <v>87</v>
      </c>
      <c r="M6" s="17">
        <v>114</v>
      </c>
      <c r="N6" s="1">
        <v>108</v>
      </c>
      <c r="P6" s="22">
        <v>0.72799999999999998</v>
      </c>
      <c r="Q6" s="23">
        <v>1.728</v>
      </c>
      <c r="R6" s="23">
        <v>2.7280000000000002</v>
      </c>
    </row>
    <row r="7" spans="1:18" x14ac:dyDescent="0.25">
      <c r="K7" s="17"/>
      <c r="L7" s="17"/>
      <c r="P7" s="22"/>
      <c r="Q7" s="22"/>
      <c r="R7" s="22"/>
    </row>
    <row r="8" spans="1:18" x14ac:dyDescent="0.25">
      <c r="K8" s="17" t="s">
        <v>37</v>
      </c>
      <c r="L8" s="18">
        <f>AVERAGE(L3:L7)</f>
        <v>100.25</v>
      </c>
      <c r="M8" s="18">
        <f>AVERAGE(M3:M7)</f>
        <v>99.75</v>
      </c>
      <c r="N8" s="18">
        <f>AVERAGE(N3:N7)</f>
        <v>99.75</v>
      </c>
      <c r="P8" s="22"/>
      <c r="Q8" s="22"/>
      <c r="R8" s="22"/>
    </row>
    <row r="9" spans="1:18" x14ac:dyDescent="0.25">
      <c r="K9" s="17" t="s">
        <v>38</v>
      </c>
      <c r="L9" s="18">
        <f>STDEV(L3:L7)</f>
        <v>10.275375094532235</v>
      </c>
      <c r="M9" s="18">
        <f>STDEV(M3:M7)</f>
        <v>10.531698185319719</v>
      </c>
      <c r="N9" s="18">
        <f>STDEV(N3:N7)</f>
        <v>9.1058589197651578</v>
      </c>
      <c r="P9" s="22"/>
      <c r="Q9" s="22"/>
      <c r="R9" s="22"/>
    </row>
    <row r="10" spans="1:18" x14ac:dyDescent="0.25">
      <c r="A10" s="3"/>
      <c r="K10" s="17"/>
      <c r="L10" s="17"/>
      <c r="P10" s="22"/>
      <c r="Q10" s="22"/>
      <c r="R10" s="22"/>
    </row>
    <row r="11" spans="1:18" x14ac:dyDescent="0.25">
      <c r="A11" s="3"/>
      <c r="K11" s="10" t="s">
        <v>21</v>
      </c>
      <c r="L11" s="17">
        <v>71</v>
      </c>
      <c r="M11" s="1">
        <v>39</v>
      </c>
      <c r="N11" s="1">
        <v>124</v>
      </c>
      <c r="P11" s="22">
        <v>0.91300000000000003</v>
      </c>
      <c r="Q11" s="22">
        <v>1.9119999999999999</v>
      </c>
      <c r="R11" s="22">
        <v>2.9119999999999999</v>
      </c>
    </row>
    <row r="12" spans="1:18" x14ac:dyDescent="0.25">
      <c r="A12" s="3"/>
      <c r="B12" s="5"/>
      <c r="C12" s="5"/>
      <c r="D12" s="5"/>
      <c r="K12" s="17"/>
      <c r="L12" s="17">
        <v>64</v>
      </c>
      <c r="M12" s="1">
        <v>52</v>
      </c>
      <c r="N12" s="1">
        <v>104</v>
      </c>
      <c r="P12" s="22">
        <v>0.91300000000000003</v>
      </c>
      <c r="Q12" s="22">
        <v>1.9119999999999999</v>
      </c>
      <c r="R12" s="22">
        <v>2.9119999999999999</v>
      </c>
    </row>
    <row r="13" spans="1:18" x14ac:dyDescent="0.25">
      <c r="A13" s="3"/>
      <c r="B13" s="4"/>
      <c r="C13" s="4"/>
      <c r="D13" s="4"/>
      <c r="K13" s="17"/>
      <c r="L13" s="17">
        <v>57</v>
      </c>
      <c r="M13" s="1">
        <v>61</v>
      </c>
      <c r="N13" s="1">
        <v>106</v>
      </c>
      <c r="P13" s="22">
        <v>0.91300000000000003</v>
      </c>
      <c r="Q13" s="22">
        <v>1.9119999999999999</v>
      </c>
      <c r="R13" s="22">
        <v>2.9119999999999999</v>
      </c>
    </row>
    <row r="14" spans="1:18" x14ac:dyDescent="0.25">
      <c r="A14" s="3"/>
      <c r="B14" s="4"/>
      <c r="C14" s="4"/>
      <c r="D14" s="4"/>
      <c r="K14" s="17"/>
      <c r="L14" s="17">
        <v>81</v>
      </c>
      <c r="M14" s="1">
        <v>51</v>
      </c>
      <c r="N14" s="1">
        <v>98</v>
      </c>
      <c r="P14" s="22">
        <v>0.91300000000000003</v>
      </c>
      <c r="Q14" s="22">
        <v>1.9119999999999999</v>
      </c>
      <c r="R14" s="22">
        <v>2.9119999999999999</v>
      </c>
    </row>
    <row r="15" spans="1:18" x14ac:dyDescent="0.25">
      <c r="A15" s="3"/>
      <c r="B15" s="4"/>
      <c r="C15" s="4"/>
      <c r="D15" s="4"/>
      <c r="K15" s="17"/>
      <c r="L15" s="17"/>
      <c r="P15" s="3"/>
      <c r="Q15" s="3"/>
      <c r="R15" s="3"/>
    </row>
    <row r="16" spans="1:18" x14ac:dyDescent="0.25">
      <c r="K16" s="17" t="s">
        <v>37</v>
      </c>
      <c r="L16" s="18">
        <f>AVERAGE(L11:L15)</f>
        <v>68.25</v>
      </c>
      <c r="M16" s="18">
        <f>AVERAGE(M11:M15)</f>
        <v>50.75</v>
      </c>
      <c r="N16" s="18">
        <f>AVERAGE(N11:N15)</f>
        <v>108</v>
      </c>
      <c r="P16" s="3"/>
      <c r="Q16" s="3"/>
      <c r="R16" s="3"/>
    </row>
    <row r="17" spans="11:18" x14ac:dyDescent="0.25">
      <c r="K17" s="17" t="s">
        <v>38</v>
      </c>
      <c r="L17" s="18">
        <f>STDEV(L11:L15)</f>
        <v>10.242883708539635</v>
      </c>
      <c r="M17" s="18">
        <f>STDEV(M11:M15)</f>
        <v>9.0323492698928192</v>
      </c>
      <c r="N17" s="18">
        <f>STDEV(N11:N15)</f>
        <v>11.195237082497776</v>
      </c>
      <c r="P17" s="3"/>
      <c r="Q17" s="3"/>
      <c r="R17" s="3"/>
    </row>
    <row r="18" spans="11:18" x14ac:dyDescent="0.25">
      <c r="K18" s="17"/>
      <c r="L18" s="17"/>
      <c r="P18" s="3"/>
      <c r="Q18" s="3"/>
      <c r="R18" s="3"/>
    </row>
    <row r="19" spans="11:18" x14ac:dyDescent="0.25">
      <c r="K19" s="10" t="s">
        <v>28</v>
      </c>
      <c r="L19" s="17">
        <v>68</v>
      </c>
      <c r="M19" s="1">
        <v>34</v>
      </c>
      <c r="N19" s="1">
        <v>129</v>
      </c>
      <c r="P19" s="22">
        <v>1.093</v>
      </c>
      <c r="Q19" s="22">
        <v>2.0910000000000002</v>
      </c>
      <c r="R19" s="22">
        <v>3.0910000000000002</v>
      </c>
    </row>
    <row r="20" spans="11:18" x14ac:dyDescent="0.25">
      <c r="K20" s="17"/>
      <c r="L20" s="17">
        <v>51</v>
      </c>
      <c r="M20" s="1">
        <v>41</v>
      </c>
      <c r="N20" s="1">
        <v>116</v>
      </c>
      <c r="P20" s="22">
        <v>1.093</v>
      </c>
      <c r="Q20" s="22">
        <v>2.0910000000000002</v>
      </c>
      <c r="R20" s="22">
        <v>3.0910000000000002</v>
      </c>
    </row>
    <row r="21" spans="11:18" x14ac:dyDescent="0.25">
      <c r="K21" s="17"/>
      <c r="L21" s="17">
        <v>48</v>
      </c>
      <c r="M21" s="1">
        <v>59</v>
      </c>
      <c r="N21" s="1">
        <v>106</v>
      </c>
      <c r="P21" s="22">
        <v>1.093</v>
      </c>
      <c r="Q21" s="22">
        <v>2.0910000000000002</v>
      </c>
      <c r="R21" s="22">
        <v>3.0910000000000002</v>
      </c>
    </row>
    <row r="22" spans="11:18" x14ac:dyDescent="0.25">
      <c r="K22" s="17"/>
      <c r="L22" s="17">
        <v>49</v>
      </c>
      <c r="M22" s="1">
        <v>49</v>
      </c>
      <c r="N22" s="1">
        <v>108</v>
      </c>
      <c r="P22" s="22">
        <v>1.093</v>
      </c>
      <c r="Q22" s="22">
        <v>2.0910000000000002</v>
      </c>
      <c r="R22" s="22">
        <v>3.0910000000000002</v>
      </c>
    </row>
    <row r="23" spans="11:18" x14ac:dyDescent="0.25">
      <c r="K23" s="17"/>
      <c r="L23" s="17"/>
      <c r="P23" s="22"/>
      <c r="Q23" s="22"/>
      <c r="R23" s="22"/>
    </row>
    <row r="24" spans="11:18" x14ac:dyDescent="0.25">
      <c r="K24" s="17" t="s">
        <v>37</v>
      </c>
      <c r="L24" s="18">
        <f>AVERAGE(L19:L23)</f>
        <v>54</v>
      </c>
      <c r="M24" s="18">
        <f>AVERAGE(M19:M23)</f>
        <v>45.75</v>
      </c>
      <c r="N24" s="18">
        <f>AVERAGE(N19:N23)</f>
        <v>114.75</v>
      </c>
      <c r="P24" s="22"/>
      <c r="Q24" s="22"/>
      <c r="R24" s="22"/>
    </row>
    <row r="25" spans="11:18" x14ac:dyDescent="0.25">
      <c r="K25" s="17" t="s">
        <v>38</v>
      </c>
      <c r="L25" s="18">
        <f>STDEV(L19:L23)</f>
        <v>9.41629792788369</v>
      </c>
      <c r="M25" s="18">
        <f>STDEV(M19:M23)</f>
        <v>10.750968948580091</v>
      </c>
      <c r="N25" s="18">
        <f>STDEV(N19:N23)</f>
        <v>10.436314802968846</v>
      </c>
      <c r="P25" s="22"/>
      <c r="Q25" s="22"/>
      <c r="R25" s="22"/>
    </row>
    <row r="26" spans="11:18" x14ac:dyDescent="0.25">
      <c r="K26" s="17"/>
      <c r="L26" s="17"/>
      <c r="P26" s="22"/>
      <c r="Q26" s="22"/>
      <c r="R26" s="22"/>
    </row>
    <row r="27" spans="11:18" x14ac:dyDescent="0.25">
      <c r="K27" s="10" t="s">
        <v>26</v>
      </c>
      <c r="L27" s="17">
        <v>89</v>
      </c>
      <c r="M27" s="1">
        <v>108</v>
      </c>
      <c r="N27" s="1">
        <v>86</v>
      </c>
      <c r="P27" s="22">
        <v>1.2749999999999999</v>
      </c>
      <c r="Q27" s="22">
        <v>2.2749999999999999</v>
      </c>
      <c r="R27" s="22">
        <v>3.2749999999999999</v>
      </c>
    </row>
    <row r="28" spans="11:18" x14ac:dyDescent="0.25">
      <c r="K28" s="17"/>
      <c r="L28" s="17">
        <v>112</v>
      </c>
      <c r="M28" s="1">
        <v>116</v>
      </c>
      <c r="N28" s="1">
        <v>91</v>
      </c>
      <c r="P28" s="22">
        <v>1.2749999999999999</v>
      </c>
      <c r="Q28" s="22">
        <v>2.2749999999999999</v>
      </c>
      <c r="R28" s="22">
        <v>3.2749999999999999</v>
      </c>
    </row>
    <row r="29" spans="11:18" x14ac:dyDescent="0.25">
      <c r="K29" s="17"/>
      <c r="L29" s="17">
        <v>94</v>
      </c>
      <c r="M29" s="1">
        <v>96</v>
      </c>
      <c r="N29" s="1">
        <v>99</v>
      </c>
      <c r="P29" s="22">
        <v>1.2749999999999999</v>
      </c>
      <c r="Q29" s="22">
        <v>2.2749999999999999</v>
      </c>
      <c r="R29" s="22">
        <v>3.2749999999999999</v>
      </c>
    </row>
    <row r="30" spans="11:18" x14ac:dyDescent="0.25">
      <c r="K30" s="17"/>
      <c r="L30" s="17">
        <v>88</v>
      </c>
      <c r="M30" s="1">
        <v>104</v>
      </c>
      <c r="N30" s="1">
        <v>105</v>
      </c>
      <c r="P30" s="22">
        <v>1.2749999999999999</v>
      </c>
      <c r="Q30" s="22">
        <v>2.2749999999999999</v>
      </c>
      <c r="R30" s="22">
        <v>3.2749999999999999</v>
      </c>
    </row>
    <row r="31" spans="11:18" x14ac:dyDescent="0.25">
      <c r="K31" s="17"/>
      <c r="L31" s="17"/>
      <c r="P31" s="3"/>
      <c r="Q31" s="3"/>
      <c r="R31" s="3"/>
    </row>
    <row r="32" spans="11:18" x14ac:dyDescent="0.25">
      <c r="K32" s="17" t="s">
        <v>37</v>
      </c>
      <c r="L32" s="18">
        <f>AVERAGE(L27:L31)</f>
        <v>95.75</v>
      </c>
      <c r="M32" s="18">
        <f>AVERAGE(M27:M31)</f>
        <v>106</v>
      </c>
      <c r="N32" s="18">
        <f>AVERAGE(N27:N31)</f>
        <v>95.25</v>
      </c>
      <c r="P32" s="3"/>
      <c r="Q32" s="3"/>
      <c r="R32" s="3"/>
    </row>
    <row r="33" spans="11:18" x14ac:dyDescent="0.25">
      <c r="K33" s="17" t="s">
        <v>38</v>
      </c>
      <c r="L33" s="18">
        <f>STDEV(L27:L31)</f>
        <v>11.146748404803978</v>
      </c>
      <c r="M33" s="18">
        <f>STDEV(M27:M31)</f>
        <v>8.3266639978645305</v>
      </c>
      <c r="N33" s="18">
        <f>STDEV(N27:N31)</f>
        <v>8.421203397773187</v>
      </c>
      <c r="P33" s="3"/>
      <c r="Q33" s="3"/>
      <c r="R33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9EB8F0E-6890-460A-AA63-BF7B6C6FDB78}">
  <dimension ref="A1:L45"/>
  <sheetViews>
    <sheetView topLeftCell="A6" zoomScale="166" zoomScaleNormal="166" workbookViewId="0">
      <selection activeCell="V31" sqref="V31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9" width="9.140625" style="1"/>
    <col min="10" max="10" width="15.7109375" style="1" customWidth="1"/>
    <col min="11" max="16384" width="9.140625" style="1"/>
  </cols>
  <sheetData>
    <row r="1" spans="1:12" x14ac:dyDescent="0.25">
      <c r="B1" s="7"/>
    </row>
    <row r="2" spans="1:12" x14ac:dyDescent="0.25">
      <c r="A2" s="10" t="s">
        <v>20</v>
      </c>
      <c r="B2" s="4">
        <v>1145</v>
      </c>
      <c r="C2" s="3">
        <v>92.5</v>
      </c>
      <c r="J2" s="10" t="s">
        <v>20</v>
      </c>
      <c r="K2" s="17">
        <v>1198</v>
      </c>
      <c r="L2" s="22">
        <v>0.72899999999999998</v>
      </c>
    </row>
    <row r="3" spans="1:12" x14ac:dyDescent="0.25">
      <c r="A3" s="10" t="s">
        <v>21</v>
      </c>
      <c r="B3" s="4">
        <v>1092.2</v>
      </c>
      <c r="C3" s="3">
        <v>92</v>
      </c>
      <c r="D3" s="4"/>
      <c r="J3" s="17"/>
      <c r="K3" s="17">
        <v>1204</v>
      </c>
      <c r="L3" s="22">
        <v>0.72899999999999998</v>
      </c>
    </row>
    <row r="4" spans="1:12" x14ac:dyDescent="0.25">
      <c r="A4" s="10" t="s">
        <v>27</v>
      </c>
      <c r="B4" s="4">
        <v>1191.9000000000001</v>
      </c>
      <c r="C4" s="3">
        <v>63.5</v>
      </c>
      <c r="D4" s="4"/>
      <c r="J4" s="17"/>
      <c r="K4" s="17">
        <v>1298</v>
      </c>
      <c r="L4" s="22">
        <v>0.72899999999999998</v>
      </c>
    </row>
    <row r="5" spans="1:12" x14ac:dyDescent="0.25">
      <c r="A5" s="10" t="s">
        <v>26</v>
      </c>
      <c r="B5" s="14">
        <v>1148.2</v>
      </c>
      <c r="C5" s="3">
        <v>94.8</v>
      </c>
      <c r="D5" s="4"/>
      <c r="E5" s="5"/>
      <c r="J5" s="17"/>
      <c r="K5" s="17">
        <v>1136</v>
      </c>
      <c r="L5" s="22">
        <v>0.72899999999999998</v>
      </c>
    </row>
    <row r="6" spans="1:12" x14ac:dyDescent="0.25">
      <c r="J6" s="17"/>
      <c r="K6" s="17">
        <v>998</v>
      </c>
      <c r="L6" s="22">
        <v>0.72899999999999998</v>
      </c>
    </row>
    <row r="7" spans="1:12" x14ac:dyDescent="0.25">
      <c r="J7" s="17"/>
      <c r="K7" s="17">
        <v>1054</v>
      </c>
      <c r="L7" s="22">
        <v>0.72899999999999998</v>
      </c>
    </row>
    <row r="8" spans="1:12" x14ac:dyDescent="0.25">
      <c r="J8" s="17"/>
      <c r="K8" s="17">
        <v>1098</v>
      </c>
      <c r="L8" s="22">
        <v>0.72899999999999998</v>
      </c>
    </row>
    <row r="9" spans="1:12" x14ac:dyDescent="0.25">
      <c r="J9" s="17"/>
      <c r="K9" s="17">
        <v>1215</v>
      </c>
      <c r="L9" s="22">
        <v>0.72899999999999998</v>
      </c>
    </row>
    <row r="10" spans="1:12" x14ac:dyDescent="0.25">
      <c r="A10" s="3"/>
      <c r="J10" s="17"/>
      <c r="K10" s="17">
        <v>1104</v>
      </c>
      <c r="L10" s="22">
        <v>0.72899999999999998</v>
      </c>
    </row>
    <row r="11" spans="1:12" x14ac:dyDescent="0.25">
      <c r="A11" s="3"/>
      <c r="J11" s="17" t="s">
        <v>37</v>
      </c>
      <c r="K11" s="18">
        <f>AVERAGE(K2:K10)</f>
        <v>1145</v>
      </c>
      <c r="L11" s="22"/>
    </row>
    <row r="12" spans="1:12" x14ac:dyDescent="0.25">
      <c r="A12" s="3"/>
      <c r="B12" s="5"/>
      <c r="J12" s="17" t="s">
        <v>38</v>
      </c>
      <c r="K12" s="18">
        <f>STDEV(K2:K10)</f>
        <v>92.506756509997686</v>
      </c>
      <c r="L12" s="22"/>
    </row>
    <row r="13" spans="1:12" x14ac:dyDescent="0.25">
      <c r="A13" s="3"/>
      <c r="B13" s="4"/>
      <c r="J13" s="10" t="s">
        <v>21</v>
      </c>
      <c r="K13" s="17">
        <v>1098</v>
      </c>
      <c r="L13" s="22">
        <v>0.90900000000000003</v>
      </c>
    </row>
    <row r="14" spans="1:12" x14ac:dyDescent="0.25">
      <c r="A14" s="3"/>
      <c r="B14" s="4"/>
      <c r="J14" s="17"/>
      <c r="K14" s="17">
        <v>1123</v>
      </c>
      <c r="L14" s="22">
        <v>0.90900000000000003</v>
      </c>
    </row>
    <row r="15" spans="1:12" x14ac:dyDescent="0.25">
      <c r="A15" s="3"/>
      <c r="B15" s="4"/>
      <c r="J15" s="17"/>
      <c r="K15" s="17">
        <v>1045</v>
      </c>
      <c r="L15" s="22">
        <v>0.90900000000000003</v>
      </c>
    </row>
    <row r="16" spans="1:12" x14ac:dyDescent="0.25">
      <c r="J16" s="17"/>
      <c r="K16" s="17">
        <v>1065</v>
      </c>
      <c r="L16" s="22">
        <v>0.90900000000000003</v>
      </c>
    </row>
    <row r="17" spans="10:12" x14ac:dyDescent="0.25">
      <c r="J17" s="17"/>
      <c r="K17" s="17">
        <v>1198</v>
      </c>
      <c r="L17" s="22">
        <v>0.90900000000000003</v>
      </c>
    </row>
    <row r="18" spans="10:12" x14ac:dyDescent="0.25">
      <c r="J18" s="17"/>
      <c r="K18" s="17">
        <v>1250</v>
      </c>
      <c r="L18" s="22">
        <v>0.90900000000000003</v>
      </c>
    </row>
    <row r="19" spans="10:12" x14ac:dyDescent="0.25">
      <c r="J19" s="17"/>
      <c r="K19" s="17">
        <v>1098</v>
      </c>
      <c r="L19" s="22">
        <v>0.90900000000000003</v>
      </c>
    </row>
    <row r="20" spans="10:12" x14ac:dyDescent="0.25">
      <c r="J20" s="17"/>
      <c r="K20" s="17">
        <v>997</v>
      </c>
      <c r="L20" s="22">
        <v>0.90900000000000003</v>
      </c>
    </row>
    <row r="21" spans="10:12" x14ac:dyDescent="0.25">
      <c r="J21" s="17"/>
      <c r="K21" s="17">
        <v>956</v>
      </c>
      <c r="L21" s="22">
        <v>0.90900000000000003</v>
      </c>
    </row>
    <row r="22" spans="10:12" x14ac:dyDescent="0.25">
      <c r="J22" s="17" t="s">
        <v>37</v>
      </c>
      <c r="K22" s="18">
        <f>AVERAGE(K13:K21)</f>
        <v>1092.2222222222222</v>
      </c>
    </row>
    <row r="23" spans="10:12" x14ac:dyDescent="0.25">
      <c r="J23" s="17" t="s">
        <v>38</v>
      </c>
      <c r="K23" s="18">
        <f>STDEV(K13:K21)</f>
        <v>91.986110062576529</v>
      </c>
    </row>
    <row r="24" spans="10:12" x14ac:dyDescent="0.25">
      <c r="J24" s="10" t="s">
        <v>28</v>
      </c>
      <c r="K24" s="17">
        <v>1198</v>
      </c>
      <c r="L24" s="22">
        <v>1.0940000000000001</v>
      </c>
    </row>
    <row r="25" spans="10:12" x14ac:dyDescent="0.25">
      <c r="J25" s="17"/>
      <c r="K25" s="17">
        <v>1265</v>
      </c>
      <c r="L25" s="22">
        <v>1.0940000000000001</v>
      </c>
    </row>
    <row r="26" spans="10:12" x14ac:dyDescent="0.25">
      <c r="J26" s="17"/>
      <c r="K26" s="17">
        <v>1204</v>
      </c>
      <c r="L26" s="22">
        <v>1.0940000000000001</v>
      </c>
    </row>
    <row r="27" spans="10:12" x14ac:dyDescent="0.25">
      <c r="J27" s="17"/>
      <c r="K27" s="17">
        <v>1234</v>
      </c>
      <c r="L27" s="22">
        <v>1.0940000000000001</v>
      </c>
    </row>
    <row r="28" spans="10:12" x14ac:dyDescent="0.25">
      <c r="J28" s="17"/>
      <c r="K28" s="17">
        <v>1154</v>
      </c>
      <c r="L28" s="22">
        <v>1.0940000000000001</v>
      </c>
    </row>
    <row r="29" spans="10:12" x14ac:dyDescent="0.25">
      <c r="J29" s="17"/>
      <c r="K29" s="17">
        <v>1264</v>
      </c>
      <c r="L29" s="22">
        <v>1.0940000000000001</v>
      </c>
    </row>
    <row r="30" spans="10:12" x14ac:dyDescent="0.25">
      <c r="J30" s="17"/>
      <c r="K30" s="17">
        <v>1065</v>
      </c>
      <c r="L30" s="22">
        <v>1.0940000000000001</v>
      </c>
    </row>
    <row r="31" spans="10:12" x14ac:dyDescent="0.25">
      <c r="J31" s="17"/>
      <c r="K31" s="17">
        <v>1198</v>
      </c>
      <c r="L31" s="22">
        <v>1.0940000000000001</v>
      </c>
    </row>
    <row r="32" spans="10:12" x14ac:dyDescent="0.25">
      <c r="J32" s="17"/>
      <c r="K32" s="17">
        <v>1145</v>
      </c>
      <c r="L32" s="22">
        <v>1.0940000000000001</v>
      </c>
    </row>
    <row r="33" spans="10:12" x14ac:dyDescent="0.25">
      <c r="J33" s="17" t="s">
        <v>37</v>
      </c>
      <c r="K33" s="18">
        <f>AVERAGE(K24:K32)</f>
        <v>1191.8888888888889</v>
      </c>
    </row>
    <row r="34" spans="10:12" x14ac:dyDescent="0.25">
      <c r="J34" s="17" t="s">
        <v>38</v>
      </c>
      <c r="K34" s="18">
        <f>STDEV(K24:K32)</f>
        <v>63.516620746943957</v>
      </c>
    </row>
    <row r="35" spans="10:12" x14ac:dyDescent="0.25">
      <c r="J35" s="10" t="s">
        <v>26</v>
      </c>
      <c r="K35" s="17">
        <v>1198</v>
      </c>
      <c r="L35" s="22">
        <v>1.2749999999999999</v>
      </c>
    </row>
    <row r="36" spans="10:12" x14ac:dyDescent="0.25">
      <c r="J36" s="17"/>
      <c r="K36" s="17">
        <v>1104</v>
      </c>
      <c r="L36" s="22">
        <v>1.2749999999999999</v>
      </c>
    </row>
    <row r="37" spans="10:12" x14ac:dyDescent="0.25">
      <c r="J37" s="17"/>
      <c r="K37" s="17">
        <v>1131</v>
      </c>
      <c r="L37" s="22">
        <v>1.2749999999999999</v>
      </c>
    </row>
    <row r="38" spans="10:12" x14ac:dyDescent="0.25">
      <c r="J38" s="17"/>
      <c r="K38" s="17">
        <v>1204</v>
      </c>
      <c r="L38" s="22">
        <v>1.2749999999999999</v>
      </c>
    </row>
    <row r="39" spans="10:12" x14ac:dyDescent="0.25">
      <c r="J39" s="17"/>
      <c r="K39" s="17">
        <v>1161</v>
      </c>
      <c r="L39" s="22">
        <v>1.2749999999999999</v>
      </c>
    </row>
    <row r="40" spans="10:12" x14ac:dyDescent="0.25">
      <c r="J40" s="17"/>
      <c r="K40" s="17">
        <v>1324</v>
      </c>
      <c r="L40" s="22">
        <v>1.2749999999999999</v>
      </c>
    </row>
    <row r="41" spans="10:12" x14ac:dyDescent="0.25">
      <c r="J41" s="17"/>
      <c r="K41" s="17">
        <v>1160</v>
      </c>
      <c r="L41" s="22">
        <v>1.2749999999999999</v>
      </c>
    </row>
    <row r="42" spans="10:12" x14ac:dyDescent="0.25">
      <c r="J42" s="17"/>
      <c r="K42" s="17">
        <v>987</v>
      </c>
      <c r="L42" s="22">
        <v>1.2749999999999999</v>
      </c>
    </row>
    <row r="43" spans="10:12" x14ac:dyDescent="0.25">
      <c r="J43" s="17"/>
      <c r="K43" s="17">
        <v>1065</v>
      </c>
      <c r="L43" s="22">
        <v>1.2749999999999999</v>
      </c>
    </row>
    <row r="44" spans="10:12" x14ac:dyDescent="0.25">
      <c r="J44" s="17" t="s">
        <v>37</v>
      </c>
      <c r="K44" s="18">
        <f>AVERAGE(K35:K43)</f>
        <v>1148.2222222222222</v>
      </c>
    </row>
    <row r="45" spans="10:12" x14ac:dyDescent="0.25">
      <c r="J45" s="17" t="s">
        <v>38</v>
      </c>
      <c r="K45" s="18">
        <f>STDEV(K35:K43)</f>
        <v>94.841680944848534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28EED0B-B363-4071-A7B9-15FFA925FB88}">
  <dimension ref="A1:K33"/>
  <sheetViews>
    <sheetView zoomScaleNormal="100" workbookViewId="0">
      <selection activeCell="F10" sqref="F10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8" width="9.140625" style="1"/>
    <col min="9" max="9" width="15.28515625" style="1" customWidth="1"/>
    <col min="10" max="16384" width="9.140625" style="1"/>
  </cols>
  <sheetData>
    <row r="1" spans="1:11" x14ac:dyDescent="0.25">
      <c r="B1" s="7"/>
    </row>
    <row r="2" spans="1:11" ht="15" customHeight="1" x14ac:dyDescent="0.25">
      <c r="A2" s="10" t="s">
        <v>12</v>
      </c>
      <c r="B2" s="1">
        <v>4.3</v>
      </c>
      <c r="C2" s="1">
        <v>0.49</v>
      </c>
      <c r="I2" s="17"/>
      <c r="J2" s="7"/>
    </row>
    <row r="3" spans="1:11" ht="15" customHeight="1" x14ac:dyDescent="0.25">
      <c r="A3" s="10" t="s">
        <v>13</v>
      </c>
      <c r="B3" s="1">
        <v>2.4000000000000004</v>
      </c>
      <c r="C3" s="1">
        <v>0.19</v>
      </c>
      <c r="D3" s="4"/>
      <c r="E3" s="2"/>
      <c r="I3" s="10" t="s">
        <v>12</v>
      </c>
      <c r="J3" s="17">
        <v>3.5</v>
      </c>
      <c r="K3" s="22">
        <v>0.72899999999999998</v>
      </c>
    </row>
    <row r="4" spans="1:11" ht="15" customHeight="1" x14ac:dyDescent="0.25">
      <c r="A4" s="10" t="s">
        <v>24</v>
      </c>
      <c r="B4" s="1">
        <v>1.4</v>
      </c>
      <c r="C4" s="1">
        <v>0.15</v>
      </c>
      <c r="D4" s="4"/>
      <c r="E4" s="2"/>
      <c r="I4" s="17"/>
      <c r="J4" s="17">
        <v>4.3</v>
      </c>
      <c r="K4" s="22">
        <v>0.72899999999999998</v>
      </c>
    </row>
    <row r="5" spans="1:11" ht="15" customHeight="1" x14ac:dyDescent="0.25">
      <c r="A5" s="10" t="s">
        <v>25</v>
      </c>
      <c r="B5" s="5">
        <v>1.2000000000000002</v>
      </c>
      <c r="C5" s="1">
        <v>0.19</v>
      </c>
      <c r="D5" s="4"/>
      <c r="E5" s="2"/>
      <c r="I5" s="17"/>
      <c r="J5" s="17">
        <v>4.5999999999999996</v>
      </c>
      <c r="K5" s="22">
        <v>0.72899999999999998</v>
      </c>
    </row>
    <row r="6" spans="1:11" x14ac:dyDescent="0.25">
      <c r="I6" s="17"/>
      <c r="J6" s="17">
        <v>4.7</v>
      </c>
      <c r="K6" s="22">
        <v>0.72899999999999998</v>
      </c>
    </row>
    <row r="7" spans="1:11" x14ac:dyDescent="0.25">
      <c r="I7" s="17"/>
      <c r="J7" s="17">
        <v>4.5999999999999996</v>
      </c>
      <c r="K7" s="22">
        <v>0.72899999999999998</v>
      </c>
    </row>
    <row r="8" spans="1:11" x14ac:dyDescent="0.25">
      <c r="I8" s="17" t="s">
        <v>37</v>
      </c>
      <c r="J8" s="18">
        <f>AVERAGE(J3:J7)</f>
        <v>4.339999999999999</v>
      </c>
      <c r="K8" s="22"/>
    </row>
    <row r="9" spans="1:11" x14ac:dyDescent="0.25">
      <c r="I9" s="17" t="s">
        <v>38</v>
      </c>
      <c r="J9" s="20">
        <f>STDEV(J3:J7)</f>
        <v>0.49295030175465526</v>
      </c>
      <c r="K9" s="22"/>
    </row>
    <row r="10" spans="1:11" x14ac:dyDescent="0.25">
      <c r="A10" s="3"/>
      <c r="I10" s="17"/>
      <c r="J10" s="17"/>
      <c r="K10" s="22"/>
    </row>
    <row r="11" spans="1:11" x14ac:dyDescent="0.25">
      <c r="A11" s="3"/>
      <c r="I11" s="10" t="s">
        <v>13</v>
      </c>
      <c r="J11" s="17">
        <v>2.2999999999999998</v>
      </c>
      <c r="K11" s="22">
        <v>0.90900000000000003</v>
      </c>
    </row>
    <row r="12" spans="1:11" x14ac:dyDescent="0.25">
      <c r="A12" s="3"/>
      <c r="B12" s="5"/>
      <c r="I12" s="17"/>
      <c r="J12" s="17">
        <v>2.5</v>
      </c>
      <c r="K12" s="22">
        <v>0.90900000000000003</v>
      </c>
    </row>
    <row r="13" spans="1:11" x14ac:dyDescent="0.25">
      <c r="A13" s="3"/>
      <c r="B13" s="4"/>
      <c r="I13" s="17"/>
      <c r="J13" s="17">
        <v>2.4</v>
      </c>
      <c r="K13" s="22">
        <v>0.90900000000000003</v>
      </c>
    </row>
    <row r="14" spans="1:11" x14ac:dyDescent="0.25">
      <c r="A14" s="3"/>
      <c r="B14" s="4"/>
      <c r="I14" s="17"/>
      <c r="J14" s="17">
        <v>2.1</v>
      </c>
      <c r="K14" s="22">
        <v>0.90900000000000003</v>
      </c>
    </row>
    <row r="15" spans="1:11" x14ac:dyDescent="0.25">
      <c r="A15" s="3"/>
      <c r="B15" s="4"/>
      <c r="I15" s="17"/>
      <c r="J15" s="17">
        <v>2.6</v>
      </c>
      <c r="K15" s="22">
        <v>0.90900000000000003</v>
      </c>
    </row>
    <row r="16" spans="1:11" x14ac:dyDescent="0.25">
      <c r="I16" s="17" t="s">
        <v>37</v>
      </c>
      <c r="J16" s="18">
        <f>AVERAGE(J11:J15)</f>
        <v>2.38</v>
      </c>
      <c r="K16" s="22"/>
    </row>
    <row r="17" spans="9:11" x14ac:dyDescent="0.25">
      <c r="I17" s="17" t="s">
        <v>38</v>
      </c>
      <c r="J17" s="20">
        <f>STDEV(J11:J15)</f>
        <v>0.19235384061671346</v>
      </c>
      <c r="K17" s="22"/>
    </row>
    <row r="18" spans="9:11" x14ac:dyDescent="0.25">
      <c r="I18" s="17"/>
      <c r="J18" s="17"/>
      <c r="K18" s="22"/>
    </row>
    <row r="19" spans="9:11" ht="17.25" x14ac:dyDescent="0.25">
      <c r="I19" s="10" t="s">
        <v>24</v>
      </c>
      <c r="J19" s="17">
        <v>1.6</v>
      </c>
      <c r="K19" s="22">
        <v>1.0920000000000001</v>
      </c>
    </row>
    <row r="20" spans="9:11" x14ac:dyDescent="0.25">
      <c r="I20" s="17"/>
      <c r="J20" s="17">
        <v>1.2</v>
      </c>
      <c r="K20" s="22">
        <v>1.0920000000000001</v>
      </c>
    </row>
    <row r="21" spans="9:11" x14ac:dyDescent="0.25">
      <c r="I21" s="17"/>
      <c r="J21" s="17">
        <v>1.4</v>
      </c>
      <c r="K21" s="22">
        <v>1.0920000000000001</v>
      </c>
    </row>
    <row r="22" spans="9:11" x14ac:dyDescent="0.25">
      <c r="I22" s="17"/>
      <c r="J22" s="17">
        <v>1.3</v>
      </c>
      <c r="K22" s="22">
        <v>1.0920000000000001</v>
      </c>
    </row>
    <row r="23" spans="9:11" x14ac:dyDescent="0.25">
      <c r="I23" s="17"/>
      <c r="J23" s="17">
        <v>1.4</v>
      </c>
      <c r="K23" s="22">
        <v>1.0920000000000001</v>
      </c>
    </row>
    <row r="24" spans="9:11" x14ac:dyDescent="0.25">
      <c r="I24" s="17" t="s">
        <v>37</v>
      </c>
      <c r="J24" s="18">
        <f>AVERAGE(J19:J23)</f>
        <v>1.3799999999999997</v>
      </c>
    </row>
    <row r="25" spans="9:11" x14ac:dyDescent="0.25">
      <c r="I25" s="17" t="s">
        <v>38</v>
      </c>
      <c r="J25" s="20">
        <f>STDEV(J19:J23)</f>
        <v>0.14832396974191331</v>
      </c>
      <c r="K25" s="22"/>
    </row>
    <row r="26" spans="9:11" x14ac:dyDescent="0.25">
      <c r="I26" s="17"/>
      <c r="J26" s="17"/>
      <c r="K26" s="22"/>
    </row>
    <row r="27" spans="9:11" ht="17.25" x14ac:dyDescent="0.25">
      <c r="I27" s="10" t="s">
        <v>25</v>
      </c>
      <c r="J27" s="17">
        <v>1.1000000000000001</v>
      </c>
      <c r="K27" s="22">
        <v>1.2729999999999999</v>
      </c>
    </row>
    <row r="28" spans="9:11" x14ac:dyDescent="0.25">
      <c r="I28" s="17"/>
      <c r="J28" s="17">
        <v>0.9</v>
      </c>
      <c r="K28" s="22">
        <v>1.2729999999999999</v>
      </c>
    </row>
    <row r="29" spans="9:11" x14ac:dyDescent="0.25">
      <c r="I29" s="17"/>
      <c r="J29" s="17">
        <v>1.1000000000000001</v>
      </c>
      <c r="K29" s="22">
        <v>1.2729999999999999</v>
      </c>
    </row>
    <row r="30" spans="9:11" x14ac:dyDescent="0.25">
      <c r="I30" s="17"/>
      <c r="J30" s="17">
        <v>1.4</v>
      </c>
      <c r="K30" s="22">
        <v>1.2729999999999999</v>
      </c>
    </row>
    <row r="31" spans="9:11" x14ac:dyDescent="0.25">
      <c r="I31" s="17"/>
      <c r="J31" s="17">
        <v>1.3</v>
      </c>
      <c r="K31" s="22">
        <v>1.2729999999999999</v>
      </c>
    </row>
    <row r="32" spans="9:11" x14ac:dyDescent="0.25">
      <c r="I32" s="17" t="s">
        <v>37</v>
      </c>
      <c r="J32" s="18">
        <f>AVERAGE(J27:J31)</f>
        <v>1.1599999999999999</v>
      </c>
    </row>
    <row r="33" spans="9:10" x14ac:dyDescent="0.25">
      <c r="I33" s="17" t="s">
        <v>38</v>
      </c>
      <c r="J33" s="20">
        <f>STDEV(J27:J31)</f>
        <v>0.19493588689617994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77DDC82-8C57-4CCC-9BF1-493F3822D58D}">
  <dimension ref="A1:J33"/>
  <sheetViews>
    <sheetView zoomScaleNormal="100" workbookViewId="0">
      <selection activeCell="G23" sqref="G23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7" width="9.140625" style="1"/>
    <col min="8" max="8" width="18.28515625" style="1" customWidth="1"/>
    <col min="9" max="16384" width="9.140625" style="1"/>
  </cols>
  <sheetData>
    <row r="1" spans="1:10" x14ac:dyDescent="0.25">
      <c r="B1" s="7"/>
    </row>
    <row r="2" spans="1:10" x14ac:dyDescent="0.25">
      <c r="A2" s="10" t="s">
        <v>12</v>
      </c>
      <c r="B2" s="4">
        <v>99.8</v>
      </c>
      <c r="C2" s="1">
        <v>12.3</v>
      </c>
      <c r="H2" s="17"/>
      <c r="I2" s="7"/>
    </row>
    <row r="3" spans="1:10" x14ac:dyDescent="0.25">
      <c r="A3" s="10" t="s">
        <v>13</v>
      </c>
      <c r="B3" s="4">
        <v>41</v>
      </c>
      <c r="C3" s="1">
        <v>10.4</v>
      </c>
      <c r="D3" s="4"/>
      <c r="E3" s="2"/>
      <c r="F3" s="4"/>
      <c r="H3" s="10" t="s">
        <v>12</v>
      </c>
      <c r="I3" s="17">
        <v>100</v>
      </c>
      <c r="J3" s="22">
        <v>0.72799999999999998</v>
      </c>
    </row>
    <row r="4" spans="1:10" ht="17.25" x14ac:dyDescent="0.25">
      <c r="A4" s="10" t="s">
        <v>24</v>
      </c>
      <c r="B4" s="4">
        <v>55</v>
      </c>
      <c r="C4" s="1">
        <v>11.7</v>
      </c>
      <c r="D4" s="4"/>
      <c r="E4" s="2"/>
      <c r="F4" s="4"/>
      <c r="H4" s="17"/>
      <c r="I4" s="17">
        <v>115</v>
      </c>
      <c r="J4" s="22">
        <v>0.72799999999999998</v>
      </c>
    </row>
    <row r="5" spans="1:10" ht="17.25" x14ac:dyDescent="0.25">
      <c r="A5" s="10" t="s">
        <v>25</v>
      </c>
      <c r="B5" s="14">
        <v>27.8</v>
      </c>
      <c r="C5" s="1">
        <v>10.3</v>
      </c>
      <c r="D5" s="4"/>
      <c r="E5" s="2"/>
      <c r="F5" s="4"/>
      <c r="H5" s="17"/>
      <c r="I5" s="17">
        <v>106</v>
      </c>
      <c r="J5" s="22">
        <v>0.72799999999999998</v>
      </c>
    </row>
    <row r="6" spans="1:10" x14ac:dyDescent="0.25">
      <c r="H6" s="17"/>
      <c r="I6" s="17">
        <v>82</v>
      </c>
      <c r="J6" s="22">
        <v>0.72799999999999998</v>
      </c>
    </row>
    <row r="7" spans="1:10" x14ac:dyDescent="0.25">
      <c r="H7" s="17"/>
      <c r="I7" s="17">
        <v>96</v>
      </c>
      <c r="J7" s="22">
        <v>0.72799999999999998</v>
      </c>
    </row>
    <row r="8" spans="1:10" x14ac:dyDescent="0.25">
      <c r="H8" s="17" t="s">
        <v>37</v>
      </c>
      <c r="I8" s="18">
        <f>AVERAGE(I3:I7)</f>
        <v>99.8</v>
      </c>
      <c r="J8" s="22"/>
    </row>
    <row r="9" spans="1:10" x14ac:dyDescent="0.25">
      <c r="H9" s="17" t="s">
        <v>38</v>
      </c>
      <c r="I9" s="18">
        <f>STDEV(I3:I7)</f>
        <v>12.255610959882853</v>
      </c>
      <c r="J9" s="22"/>
    </row>
    <row r="10" spans="1:10" x14ac:dyDescent="0.25">
      <c r="A10" s="3"/>
      <c r="H10" s="17"/>
      <c r="I10" s="17"/>
      <c r="J10" s="22"/>
    </row>
    <row r="11" spans="1:10" x14ac:dyDescent="0.25">
      <c r="A11" s="3"/>
      <c r="H11" s="10" t="s">
        <v>13</v>
      </c>
      <c r="I11" s="17">
        <v>36</v>
      </c>
      <c r="J11" s="22">
        <v>0.91</v>
      </c>
    </row>
    <row r="12" spans="1:10" x14ac:dyDescent="0.25">
      <c r="A12" s="3"/>
      <c r="B12" s="5"/>
      <c r="H12" s="17"/>
      <c r="I12" s="17">
        <v>34</v>
      </c>
      <c r="J12" s="22">
        <v>0.91</v>
      </c>
    </row>
    <row r="13" spans="1:10" x14ac:dyDescent="0.25">
      <c r="A13" s="3"/>
      <c r="B13" s="4"/>
      <c r="H13" s="17"/>
      <c r="I13" s="17">
        <v>49</v>
      </c>
      <c r="J13" s="22">
        <v>0.91</v>
      </c>
    </row>
    <row r="14" spans="1:10" x14ac:dyDescent="0.25">
      <c r="A14" s="3"/>
      <c r="B14" s="4"/>
      <c r="H14" s="17"/>
      <c r="I14" s="17">
        <v>55</v>
      </c>
      <c r="J14" s="22">
        <v>0.91</v>
      </c>
    </row>
    <row r="15" spans="1:10" x14ac:dyDescent="0.25">
      <c r="A15" s="3"/>
      <c r="B15" s="4"/>
      <c r="H15" s="17"/>
      <c r="I15" s="17">
        <v>31</v>
      </c>
      <c r="J15" s="22">
        <v>0.91</v>
      </c>
    </row>
    <row r="16" spans="1:10" x14ac:dyDescent="0.25">
      <c r="H16" s="17" t="s">
        <v>37</v>
      </c>
      <c r="I16" s="18">
        <f>AVERAGE(I11:I15)</f>
        <v>41</v>
      </c>
      <c r="J16" s="22"/>
    </row>
    <row r="17" spans="8:10" x14ac:dyDescent="0.25">
      <c r="H17" s="17" t="s">
        <v>38</v>
      </c>
      <c r="I17" s="18">
        <f>STDEV(I11:I15)</f>
        <v>10.41633332799983</v>
      </c>
      <c r="J17" s="22"/>
    </row>
    <row r="18" spans="8:10" x14ac:dyDescent="0.25">
      <c r="H18" s="17"/>
      <c r="I18" s="17"/>
      <c r="J18" s="22"/>
    </row>
    <row r="19" spans="8:10" ht="17.25" x14ac:dyDescent="0.25">
      <c r="H19" s="10" t="s">
        <v>24</v>
      </c>
      <c r="I19" s="17">
        <v>59</v>
      </c>
      <c r="J19" s="22">
        <v>1.0920000000000001</v>
      </c>
    </row>
    <row r="20" spans="8:10" x14ac:dyDescent="0.25">
      <c r="H20" s="17"/>
      <c r="I20" s="17">
        <v>64</v>
      </c>
      <c r="J20" s="22">
        <v>1.0920000000000001</v>
      </c>
    </row>
    <row r="21" spans="8:10" x14ac:dyDescent="0.25">
      <c r="H21" s="17"/>
      <c r="I21" s="17">
        <v>52</v>
      </c>
      <c r="J21" s="22">
        <v>1.0920000000000001</v>
      </c>
    </row>
    <row r="22" spans="8:10" x14ac:dyDescent="0.25">
      <c r="H22" s="17"/>
      <c r="I22" s="17">
        <v>36</v>
      </c>
      <c r="J22" s="22">
        <v>1.0920000000000001</v>
      </c>
    </row>
    <row r="23" spans="8:10" x14ac:dyDescent="0.25">
      <c r="H23" s="17"/>
      <c r="I23" s="17">
        <v>64</v>
      </c>
      <c r="J23" s="22">
        <v>1.0920000000000001</v>
      </c>
    </row>
    <row r="24" spans="8:10" x14ac:dyDescent="0.25">
      <c r="H24" s="17" t="s">
        <v>37</v>
      </c>
      <c r="I24" s="18">
        <f>AVERAGE(I19:I23)</f>
        <v>55</v>
      </c>
    </row>
    <row r="25" spans="8:10" x14ac:dyDescent="0.25">
      <c r="H25" s="17" t="s">
        <v>38</v>
      </c>
      <c r="I25" s="18">
        <f>STDEV(I19:I23)</f>
        <v>11.704699910719626</v>
      </c>
      <c r="J25" s="22"/>
    </row>
    <row r="26" spans="8:10" x14ac:dyDescent="0.25">
      <c r="H26" s="17"/>
      <c r="I26" s="17"/>
      <c r="J26" s="22"/>
    </row>
    <row r="27" spans="8:10" ht="17.25" x14ac:dyDescent="0.25">
      <c r="H27" s="10" t="s">
        <v>25</v>
      </c>
      <c r="I27" s="17">
        <v>37</v>
      </c>
      <c r="J27" s="22">
        <v>1.2729999999999999</v>
      </c>
    </row>
    <row r="28" spans="8:10" x14ac:dyDescent="0.25">
      <c r="H28" s="17"/>
      <c r="I28" s="17">
        <v>16</v>
      </c>
      <c r="J28" s="22">
        <v>1.2729999999999999</v>
      </c>
    </row>
    <row r="29" spans="8:10" x14ac:dyDescent="0.25">
      <c r="H29" s="17"/>
      <c r="I29" s="17">
        <v>19</v>
      </c>
      <c r="J29" s="22">
        <v>1.2729999999999999</v>
      </c>
    </row>
    <row r="30" spans="8:10" x14ac:dyDescent="0.25">
      <c r="H30" s="17"/>
      <c r="I30" s="17">
        <v>39</v>
      </c>
      <c r="J30" s="22">
        <v>1.2729999999999999</v>
      </c>
    </row>
    <row r="31" spans="8:10" x14ac:dyDescent="0.25">
      <c r="H31" s="17"/>
      <c r="I31" s="17">
        <v>28</v>
      </c>
      <c r="J31" s="22">
        <v>1.2729999999999999</v>
      </c>
    </row>
    <row r="32" spans="8:10" x14ac:dyDescent="0.25">
      <c r="H32" s="17" t="s">
        <v>37</v>
      </c>
      <c r="I32" s="18">
        <f>AVERAGE(I27:I31)</f>
        <v>27.8</v>
      </c>
    </row>
    <row r="33" spans="8:9" x14ac:dyDescent="0.25">
      <c r="H33" s="17" t="s">
        <v>38</v>
      </c>
      <c r="I33" s="18">
        <f>STDEV(I27:I31)</f>
        <v>10.329569206893385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7C0E6C6-CE2C-4C94-B8B8-B40BE570038D}">
  <dimension ref="A2:L45"/>
  <sheetViews>
    <sheetView zoomScaleNormal="100" workbookViewId="0">
      <selection activeCell="E21" sqref="E21"/>
    </sheetView>
  </sheetViews>
  <sheetFormatPr defaultColWidth="9.140625" defaultRowHeight="15" x14ac:dyDescent="0.25"/>
  <cols>
    <col min="1" max="1" width="18.42578125" style="1" customWidth="1"/>
    <col min="2" max="2" width="15" style="1" customWidth="1"/>
    <col min="3" max="9" width="9.140625" style="1"/>
    <col min="10" max="10" width="13.85546875" style="1" customWidth="1"/>
    <col min="11" max="16384" width="9.140625" style="1"/>
  </cols>
  <sheetData>
    <row r="2" spans="1:12" ht="15" customHeight="1" x14ac:dyDescent="0.25">
      <c r="A2" s="10" t="s">
        <v>12</v>
      </c>
      <c r="B2" s="3">
        <v>12.7</v>
      </c>
      <c r="C2" s="3">
        <v>1.4</v>
      </c>
      <c r="F2" s="3"/>
      <c r="G2" s="3"/>
      <c r="J2" s="10" t="s">
        <v>12</v>
      </c>
      <c r="K2" s="17">
        <v>14</v>
      </c>
      <c r="L2" s="22">
        <v>0.72899999999999998</v>
      </c>
    </row>
    <row r="3" spans="1:12" ht="15" customHeight="1" x14ac:dyDescent="0.25">
      <c r="A3" s="10" t="s">
        <v>13</v>
      </c>
      <c r="B3" s="3">
        <v>6.8</v>
      </c>
      <c r="C3" s="3">
        <v>2</v>
      </c>
      <c r="F3" s="3"/>
      <c r="G3" s="3"/>
      <c r="J3" s="17"/>
      <c r="K3" s="17">
        <v>13</v>
      </c>
      <c r="L3" s="22">
        <v>0.72899999999999998</v>
      </c>
    </row>
    <row r="4" spans="1:12" ht="15" customHeight="1" x14ac:dyDescent="0.25">
      <c r="A4" s="10" t="s">
        <v>24</v>
      </c>
      <c r="B4" s="3">
        <v>11.8</v>
      </c>
      <c r="C4" s="3">
        <v>1.7</v>
      </c>
      <c r="F4" s="3"/>
      <c r="G4" s="3"/>
      <c r="J4" s="17"/>
      <c r="K4" s="17">
        <v>14</v>
      </c>
      <c r="L4" s="22">
        <v>0.72899999999999998</v>
      </c>
    </row>
    <row r="5" spans="1:12" ht="15" customHeight="1" x14ac:dyDescent="0.25">
      <c r="A5" s="10" t="s">
        <v>25</v>
      </c>
      <c r="B5" s="3">
        <v>5.8</v>
      </c>
      <c r="C5" s="3">
        <v>1.9</v>
      </c>
      <c r="F5" s="3"/>
      <c r="G5" s="3"/>
      <c r="J5" s="17"/>
      <c r="K5" s="17">
        <v>10</v>
      </c>
      <c r="L5" s="22">
        <v>0.72899999999999998</v>
      </c>
    </row>
    <row r="6" spans="1:12" ht="15.75" x14ac:dyDescent="0.25">
      <c r="A6" s="13"/>
      <c r="C6" s="4"/>
      <c r="F6" s="3"/>
      <c r="J6" s="17"/>
      <c r="K6" s="17">
        <v>14</v>
      </c>
      <c r="L6" s="22">
        <v>0.72899999999999998</v>
      </c>
    </row>
    <row r="7" spans="1:12" ht="15.75" x14ac:dyDescent="0.25">
      <c r="A7" s="13"/>
      <c r="B7" s="3"/>
      <c r="C7" s="3"/>
      <c r="F7" s="3"/>
      <c r="J7" s="17"/>
      <c r="K7" s="17">
        <v>13</v>
      </c>
      <c r="L7" s="22">
        <v>0.72899999999999998</v>
      </c>
    </row>
    <row r="8" spans="1:12" x14ac:dyDescent="0.25">
      <c r="B8" s="3"/>
      <c r="C8" s="3"/>
      <c r="J8" s="17"/>
      <c r="K8" s="17">
        <v>12</v>
      </c>
      <c r="L8" s="22">
        <v>0.72899999999999998</v>
      </c>
    </row>
    <row r="9" spans="1:12" x14ac:dyDescent="0.25">
      <c r="B9" s="3"/>
      <c r="C9" s="3"/>
      <c r="J9" s="17"/>
      <c r="K9" s="17">
        <v>11</v>
      </c>
      <c r="L9" s="22">
        <v>0.72899999999999998</v>
      </c>
    </row>
    <row r="10" spans="1:12" x14ac:dyDescent="0.25">
      <c r="B10" s="3"/>
      <c r="C10" s="3"/>
      <c r="J10" s="17"/>
      <c r="K10" s="17">
        <v>13</v>
      </c>
      <c r="L10" s="22">
        <v>0.72899999999999998</v>
      </c>
    </row>
    <row r="11" spans="1:12" x14ac:dyDescent="0.25">
      <c r="J11" s="17" t="s">
        <v>37</v>
      </c>
      <c r="K11" s="18">
        <f>AVERAGE(K2:K10)</f>
        <v>12.666666666666666</v>
      </c>
      <c r="L11" s="22"/>
    </row>
    <row r="12" spans="1:12" x14ac:dyDescent="0.25">
      <c r="A12" s="3"/>
      <c r="B12" s="2"/>
      <c r="J12" s="17" t="s">
        <v>38</v>
      </c>
      <c r="K12" s="18">
        <f>STDEV(K2:K10)</f>
        <v>1.4142135623730951</v>
      </c>
      <c r="L12" s="22"/>
    </row>
    <row r="13" spans="1:12" x14ac:dyDescent="0.25">
      <c r="A13" s="3"/>
      <c r="B13" s="2"/>
      <c r="C13" s="2"/>
      <c r="J13" s="10" t="s">
        <v>13</v>
      </c>
      <c r="K13" s="17">
        <v>4</v>
      </c>
      <c r="L13" s="22">
        <v>0.90900000000000003</v>
      </c>
    </row>
    <row r="14" spans="1:12" x14ac:dyDescent="0.25">
      <c r="A14" s="3"/>
      <c r="B14" s="2"/>
      <c r="C14" s="2"/>
      <c r="J14" s="17"/>
      <c r="K14" s="17">
        <v>6</v>
      </c>
      <c r="L14" s="22">
        <v>0.90900000000000003</v>
      </c>
    </row>
    <row r="15" spans="1:12" x14ac:dyDescent="0.25">
      <c r="A15" s="3"/>
      <c r="B15" s="2"/>
      <c r="C15" s="2"/>
      <c r="J15" s="17"/>
      <c r="K15" s="17">
        <v>5</v>
      </c>
      <c r="L15" s="22">
        <v>0.90900000000000003</v>
      </c>
    </row>
    <row r="16" spans="1:12" x14ac:dyDescent="0.25">
      <c r="A16" s="3"/>
      <c r="B16" s="2"/>
      <c r="C16" s="2"/>
      <c r="J16" s="17"/>
      <c r="K16" s="17">
        <v>8</v>
      </c>
      <c r="L16" s="22">
        <v>0.90900000000000003</v>
      </c>
    </row>
    <row r="17" spans="1:12" x14ac:dyDescent="0.25">
      <c r="A17" s="3"/>
      <c r="B17" s="2"/>
      <c r="C17" s="2"/>
      <c r="J17" s="17"/>
      <c r="K17" s="17">
        <v>9</v>
      </c>
      <c r="L17" s="22">
        <v>0.90900000000000003</v>
      </c>
    </row>
    <row r="18" spans="1:12" x14ac:dyDescent="0.25">
      <c r="B18" s="2"/>
      <c r="C18" s="2"/>
      <c r="J18" s="17"/>
      <c r="K18" s="17">
        <v>6</v>
      </c>
      <c r="L18" s="22">
        <v>0.90900000000000003</v>
      </c>
    </row>
    <row r="19" spans="1:12" x14ac:dyDescent="0.25">
      <c r="J19" s="17"/>
      <c r="K19" s="17">
        <v>10</v>
      </c>
      <c r="L19" s="22">
        <v>0.90900000000000003</v>
      </c>
    </row>
    <row r="20" spans="1:12" x14ac:dyDescent="0.25">
      <c r="J20" s="17"/>
      <c r="K20" s="17">
        <v>8</v>
      </c>
      <c r="L20" s="22">
        <v>0.90900000000000003</v>
      </c>
    </row>
    <row r="21" spans="1:12" x14ac:dyDescent="0.25">
      <c r="J21" s="17"/>
      <c r="K21" s="17">
        <v>5</v>
      </c>
      <c r="L21" s="22">
        <v>0.90900000000000003</v>
      </c>
    </row>
    <row r="22" spans="1:12" x14ac:dyDescent="0.25">
      <c r="J22" s="17" t="s">
        <v>37</v>
      </c>
      <c r="K22" s="18">
        <f>AVERAGE(K13:K21)</f>
        <v>6.7777777777777777</v>
      </c>
    </row>
    <row r="23" spans="1:12" x14ac:dyDescent="0.25">
      <c r="J23" s="17" t="s">
        <v>38</v>
      </c>
      <c r="K23" s="18">
        <f>STDEV(K13:K21)</f>
        <v>2.0480342879074174</v>
      </c>
    </row>
    <row r="24" spans="1:12" ht="17.25" x14ac:dyDescent="0.25">
      <c r="J24" s="10" t="s">
        <v>24</v>
      </c>
      <c r="K24" s="17">
        <v>14</v>
      </c>
      <c r="L24" s="22">
        <v>1.0940000000000001</v>
      </c>
    </row>
    <row r="25" spans="1:12" x14ac:dyDescent="0.25">
      <c r="J25" s="17"/>
      <c r="K25" s="17">
        <v>11</v>
      </c>
      <c r="L25" s="22">
        <v>1.0940000000000001</v>
      </c>
    </row>
    <row r="26" spans="1:12" x14ac:dyDescent="0.25">
      <c r="J26" s="17"/>
      <c r="K26" s="17">
        <v>9</v>
      </c>
      <c r="L26" s="22">
        <v>1.0940000000000001</v>
      </c>
    </row>
    <row r="27" spans="1:12" x14ac:dyDescent="0.25">
      <c r="J27" s="17"/>
      <c r="K27" s="17">
        <v>12</v>
      </c>
      <c r="L27" s="22">
        <v>1.0940000000000001</v>
      </c>
    </row>
    <row r="28" spans="1:12" x14ac:dyDescent="0.25">
      <c r="J28" s="17"/>
      <c r="K28" s="17">
        <v>14</v>
      </c>
      <c r="L28" s="22">
        <v>1.0940000000000001</v>
      </c>
    </row>
    <row r="29" spans="1:12" x14ac:dyDescent="0.25">
      <c r="J29" s="17"/>
      <c r="K29" s="17">
        <v>11</v>
      </c>
      <c r="L29" s="22">
        <v>1.0940000000000001</v>
      </c>
    </row>
    <row r="30" spans="1:12" x14ac:dyDescent="0.25">
      <c r="J30" s="17"/>
      <c r="K30" s="17">
        <v>10</v>
      </c>
      <c r="L30" s="22">
        <v>1.0940000000000001</v>
      </c>
    </row>
    <row r="31" spans="1:12" x14ac:dyDescent="0.25">
      <c r="J31" s="17"/>
      <c r="K31" s="17">
        <v>12</v>
      </c>
      <c r="L31" s="22">
        <v>1.0940000000000001</v>
      </c>
    </row>
    <row r="32" spans="1:12" x14ac:dyDescent="0.25">
      <c r="J32" s="17"/>
      <c r="K32" s="17">
        <v>13</v>
      </c>
      <c r="L32" s="22">
        <v>1.0940000000000001</v>
      </c>
    </row>
    <row r="33" spans="10:12" x14ac:dyDescent="0.25">
      <c r="J33" s="17" t="s">
        <v>37</v>
      </c>
      <c r="K33" s="18">
        <f>AVERAGE(K24:K32)</f>
        <v>11.777777777777779</v>
      </c>
    </row>
    <row r="34" spans="10:12" x14ac:dyDescent="0.25">
      <c r="J34" s="17" t="s">
        <v>38</v>
      </c>
      <c r="K34" s="18">
        <f>STDEV(K24:K32)</f>
        <v>1.7159383568311704</v>
      </c>
    </row>
    <row r="35" spans="10:12" ht="17.25" x14ac:dyDescent="0.25">
      <c r="J35" s="10" t="s">
        <v>25</v>
      </c>
      <c r="K35" s="17">
        <v>4</v>
      </c>
      <c r="L35" s="22">
        <v>1.2749999999999999</v>
      </c>
    </row>
    <row r="36" spans="10:12" x14ac:dyDescent="0.25">
      <c r="J36" s="17"/>
      <c r="K36" s="17">
        <v>9</v>
      </c>
      <c r="L36" s="22">
        <v>1.2749999999999999</v>
      </c>
    </row>
    <row r="37" spans="10:12" x14ac:dyDescent="0.25">
      <c r="J37" s="17"/>
      <c r="K37" s="17">
        <v>5</v>
      </c>
      <c r="L37" s="22">
        <v>1.2749999999999999</v>
      </c>
    </row>
    <row r="38" spans="10:12" x14ac:dyDescent="0.25">
      <c r="J38" s="17"/>
      <c r="K38" s="17">
        <v>7</v>
      </c>
      <c r="L38" s="22">
        <v>1.2749999999999999</v>
      </c>
    </row>
    <row r="39" spans="10:12" x14ac:dyDescent="0.25">
      <c r="J39" s="17"/>
      <c r="K39" s="17">
        <v>6</v>
      </c>
      <c r="L39" s="22">
        <v>1.2749999999999999</v>
      </c>
    </row>
    <row r="40" spans="10:12" x14ac:dyDescent="0.25">
      <c r="J40" s="17"/>
      <c r="K40" s="17">
        <v>7</v>
      </c>
      <c r="L40" s="22">
        <v>1.2749999999999999</v>
      </c>
    </row>
    <row r="41" spans="10:12" x14ac:dyDescent="0.25">
      <c r="J41" s="17"/>
      <c r="K41" s="17">
        <v>4</v>
      </c>
      <c r="L41" s="22">
        <v>1.2749999999999999</v>
      </c>
    </row>
    <row r="42" spans="10:12" x14ac:dyDescent="0.25">
      <c r="J42" s="17"/>
      <c r="K42" s="17">
        <v>7</v>
      </c>
      <c r="L42" s="22">
        <v>1.2749999999999999</v>
      </c>
    </row>
    <row r="43" spans="10:12" x14ac:dyDescent="0.25">
      <c r="J43" s="17"/>
      <c r="K43" s="17">
        <v>3</v>
      </c>
      <c r="L43" s="22">
        <v>1.2749999999999999</v>
      </c>
    </row>
    <row r="44" spans="10:12" x14ac:dyDescent="0.25">
      <c r="J44" s="17" t="s">
        <v>37</v>
      </c>
      <c r="K44" s="18">
        <f>AVERAGE(K35:K43)</f>
        <v>5.7777777777777777</v>
      </c>
    </row>
    <row r="45" spans="10:12" x14ac:dyDescent="0.25">
      <c r="J45" s="17" t="s">
        <v>38</v>
      </c>
      <c r="K45" s="18">
        <f>STDEV(K35:K43)</f>
        <v>1.9220937657784656</v>
      </c>
    </row>
  </sheetData>
  <pageMargins left="0.7" right="0.7" top="0.75" bottom="0.75" header="0.3" footer="0.3"/>
  <drawing r:id="rId1"/>
</worksheet>
</file>

<file path=xl/worksheets/sheet1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729D572-C0D9-484A-ACC2-E1CED4226035}">
  <dimension ref="A1:N45"/>
  <sheetViews>
    <sheetView zoomScaleNormal="100" workbookViewId="0">
      <selection activeCell="G16" sqref="G16"/>
    </sheetView>
  </sheetViews>
  <sheetFormatPr defaultColWidth="9.140625" defaultRowHeight="15" x14ac:dyDescent="0.25"/>
  <cols>
    <col min="1" max="1" width="18.42578125" style="1" customWidth="1"/>
    <col min="2" max="2" width="10.85546875" style="1" customWidth="1"/>
    <col min="3" max="3" width="11.28515625" style="1" customWidth="1"/>
    <col min="4" max="8" width="9.140625" style="1"/>
    <col min="9" max="9" width="17.42578125" style="1" customWidth="1"/>
    <col min="10" max="10" width="11.28515625" style="1" customWidth="1"/>
    <col min="11" max="11" width="9.42578125" style="1" customWidth="1"/>
    <col min="12" max="12" width="9.140625" style="1"/>
    <col min="13" max="14" width="10.28515625" style="1" bestFit="1" customWidth="1"/>
    <col min="15" max="16384" width="9.140625" style="1"/>
  </cols>
  <sheetData>
    <row r="1" spans="1:14" x14ac:dyDescent="0.25">
      <c r="B1" s="1" t="s">
        <v>18</v>
      </c>
      <c r="C1" s="1" t="s">
        <v>19</v>
      </c>
      <c r="J1" s="1" t="s">
        <v>18</v>
      </c>
      <c r="K1" s="1" t="s">
        <v>19</v>
      </c>
    </row>
    <row r="2" spans="1:14" ht="15" customHeight="1" x14ac:dyDescent="0.25">
      <c r="A2" s="10" t="s">
        <v>12</v>
      </c>
      <c r="B2" s="4">
        <v>68.888888888888886</v>
      </c>
      <c r="C2" s="4">
        <v>25.666666666666668</v>
      </c>
      <c r="D2" s="3">
        <v>6.3726847647683869</v>
      </c>
      <c r="E2" s="3">
        <v>5.3851648071345037</v>
      </c>
      <c r="I2" s="10" t="s">
        <v>12</v>
      </c>
      <c r="J2" s="17">
        <v>77</v>
      </c>
      <c r="K2" s="17">
        <v>31</v>
      </c>
      <c r="M2" s="22">
        <v>0.72699999999999998</v>
      </c>
      <c r="N2" s="22">
        <v>1.7270000000000001</v>
      </c>
    </row>
    <row r="3" spans="1:14" ht="15" customHeight="1" x14ac:dyDescent="0.25">
      <c r="A3" s="10" t="s">
        <v>13</v>
      </c>
      <c r="B3" s="4">
        <v>40.444444444444443</v>
      </c>
      <c r="C3" s="4">
        <v>51.333333333333336</v>
      </c>
      <c r="D3" s="3">
        <v>6.4828834462589118</v>
      </c>
      <c r="E3" s="3">
        <v>6.8920243760451108</v>
      </c>
      <c r="I3" s="17"/>
      <c r="J3" s="17">
        <v>66</v>
      </c>
      <c r="K3" s="17">
        <v>22</v>
      </c>
      <c r="M3" s="22">
        <v>0.72699999999999998</v>
      </c>
      <c r="N3" s="22">
        <v>1.7270000000000001</v>
      </c>
    </row>
    <row r="4" spans="1:14" ht="15" customHeight="1" x14ac:dyDescent="0.25">
      <c r="A4" s="10" t="s">
        <v>24</v>
      </c>
      <c r="B4" s="4">
        <v>64.222222222222229</v>
      </c>
      <c r="C4" s="4">
        <v>33.777777777777779</v>
      </c>
      <c r="D4" s="3">
        <v>4.6844897741850646</v>
      </c>
      <c r="E4" s="3">
        <v>6.8516015970314808</v>
      </c>
      <c r="I4" s="17"/>
      <c r="J4" s="17">
        <v>72</v>
      </c>
      <c r="K4" s="17">
        <v>24</v>
      </c>
      <c r="M4" s="22">
        <v>0.72699999999999998</v>
      </c>
      <c r="N4" s="22">
        <v>1.7270000000000001</v>
      </c>
    </row>
    <row r="5" spans="1:14" ht="15" customHeight="1" x14ac:dyDescent="0.25">
      <c r="A5" s="10" t="s">
        <v>25</v>
      </c>
      <c r="B5" s="4">
        <v>43.222222222222221</v>
      </c>
      <c r="C5" s="4">
        <v>55.666666666666664</v>
      </c>
      <c r="D5" s="3">
        <v>7.5129517797230898</v>
      </c>
      <c r="E5" s="3">
        <v>6.324555320336759</v>
      </c>
      <c r="I5" s="17"/>
      <c r="J5" s="17">
        <v>57</v>
      </c>
      <c r="K5" s="17">
        <v>29</v>
      </c>
      <c r="M5" s="22">
        <v>0.72699999999999998</v>
      </c>
      <c r="N5" s="22">
        <v>1.7270000000000001</v>
      </c>
    </row>
    <row r="6" spans="1:14" ht="15.75" x14ac:dyDescent="0.25">
      <c r="A6" s="13"/>
      <c r="D6" s="4"/>
      <c r="G6" s="3"/>
      <c r="I6" s="17"/>
      <c r="J6" s="17">
        <v>66</v>
      </c>
      <c r="K6" s="17">
        <v>31</v>
      </c>
      <c r="M6" s="22">
        <v>0.72699999999999998</v>
      </c>
      <c r="N6" s="22">
        <v>1.7270000000000001</v>
      </c>
    </row>
    <row r="7" spans="1:14" ht="15.75" x14ac:dyDescent="0.25">
      <c r="A7" s="13"/>
      <c r="D7" s="4"/>
      <c r="G7" s="3"/>
      <c r="I7" s="17"/>
      <c r="J7" s="17">
        <v>73</v>
      </c>
      <c r="K7" s="17">
        <v>33</v>
      </c>
      <c r="M7" s="22">
        <v>0.72699999999999998</v>
      </c>
      <c r="N7" s="22">
        <v>1.7270000000000001</v>
      </c>
    </row>
    <row r="8" spans="1:14" x14ac:dyDescent="0.25">
      <c r="D8" s="4"/>
      <c r="I8" s="17"/>
      <c r="J8" s="17">
        <v>76</v>
      </c>
      <c r="K8" s="17">
        <v>21</v>
      </c>
      <c r="M8" s="22">
        <v>0.72699999999999998</v>
      </c>
      <c r="N8" s="22">
        <v>1.7270000000000001</v>
      </c>
    </row>
    <row r="9" spans="1:14" x14ac:dyDescent="0.25">
      <c r="D9" s="4"/>
      <c r="I9" s="17"/>
      <c r="J9" s="17">
        <v>64</v>
      </c>
      <c r="K9" s="17">
        <v>18</v>
      </c>
      <c r="M9" s="22">
        <v>0.72699999999999998</v>
      </c>
      <c r="N9" s="22">
        <v>1.7270000000000001</v>
      </c>
    </row>
    <row r="10" spans="1:14" x14ac:dyDescent="0.25">
      <c r="D10" s="4"/>
      <c r="I10" s="17"/>
      <c r="J10" s="17">
        <v>69</v>
      </c>
      <c r="K10" s="17">
        <v>22</v>
      </c>
      <c r="M10" s="22">
        <v>0.72699999999999998</v>
      </c>
      <c r="N10" s="22">
        <v>1.7270000000000001</v>
      </c>
    </row>
    <row r="11" spans="1:14" x14ac:dyDescent="0.25">
      <c r="I11" s="17" t="s">
        <v>37</v>
      </c>
      <c r="J11" s="18">
        <f>AVERAGE(J2:J10)</f>
        <v>68.888888888888886</v>
      </c>
      <c r="K11" s="18">
        <f>AVERAGE(K2:K10)</f>
        <v>25.666666666666668</v>
      </c>
      <c r="M11" s="22"/>
      <c r="N11" s="22"/>
    </row>
    <row r="12" spans="1:14" x14ac:dyDescent="0.25">
      <c r="A12" s="3"/>
      <c r="B12" s="2"/>
      <c r="C12" s="2"/>
      <c r="I12" s="17" t="s">
        <v>38</v>
      </c>
      <c r="J12" s="18">
        <f>STDEV(J2:J10)</f>
        <v>6.3726847647683869</v>
      </c>
      <c r="K12" s="18">
        <f>STDEV(K2:K10)</f>
        <v>5.3851648071345037</v>
      </c>
      <c r="M12" s="22"/>
      <c r="N12" s="22"/>
    </row>
    <row r="13" spans="1:14" x14ac:dyDescent="0.25">
      <c r="A13" s="3"/>
      <c r="B13" s="2"/>
      <c r="C13" s="2"/>
      <c r="D13" s="2"/>
      <c r="I13" s="10" t="s">
        <v>13</v>
      </c>
      <c r="J13" s="17">
        <v>46</v>
      </c>
      <c r="K13" s="17">
        <v>59</v>
      </c>
      <c r="M13" s="22">
        <v>0.91</v>
      </c>
      <c r="N13" s="22">
        <v>1.91</v>
      </c>
    </row>
    <row r="14" spans="1:14" x14ac:dyDescent="0.25">
      <c r="A14" s="3"/>
      <c r="B14" s="2"/>
      <c r="C14" s="2"/>
      <c r="D14" s="2"/>
      <c r="I14" s="17"/>
      <c r="J14" s="17">
        <v>42</v>
      </c>
      <c r="K14" s="17">
        <v>61</v>
      </c>
      <c r="M14" s="22">
        <v>0.91</v>
      </c>
      <c r="N14" s="22">
        <v>1.91</v>
      </c>
    </row>
    <row r="15" spans="1:14" x14ac:dyDescent="0.25">
      <c r="A15" s="3"/>
      <c r="B15" s="2"/>
      <c r="C15" s="2"/>
      <c r="D15" s="2"/>
      <c r="I15" s="17"/>
      <c r="J15" s="17">
        <v>51</v>
      </c>
      <c r="K15" s="17">
        <v>41</v>
      </c>
      <c r="M15" s="22">
        <v>0.91</v>
      </c>
      <c r="N15" s="22">
        <v>1.91</v>
      </c>
    </row>
    <row r="16" spans="1:14" x14ac:dyDescent="0.25">
      <c r="A16" s="3"/>
      <c r="B16" s="2"/>
      <c r="C16" s="2"/>
      <c r="D16" s="2"/>
      <c r="I16" s="17"/>
      <c r="J16" s="17">
        <v>41</v>
      </c>
      <c r="K16" s="17">
        <v>43</v>
      </c>
      <c r="M16" s="22">
        <v>0.91</v>
      </c>
      <c r="N16" s="22">
        <v>1.91</v>
      </c>
    </row>
    <row r="17" spans="1:14" x14ac:dyDescent="0.25">
      <c r="A17" s="3"/>
      <c r="B17" s="2"/>
      <c r="C17" s="2"/>
      <c r="D17" s="2"/>
      <c r="I17" s="17"/>
      <c r="J17" s="17">
        <v>34</v>
      </c>
      <c r="K17" s="17">
        <v>51</v>
      </c>
      <c r="M17" s="22">
        <v>0.91</v>
      </c>
      <c r="N17" s="22">
        <v>1.91</v>
      </c>
    </row>
    <row r="18" spans="1:14" x14ac:dyDescent="0.25">
      <c r="B18" s="2"/>
      <c r="C18" s="2"/>
      <c r="D18" s="2"/>
      <c r="I18" s="17"/>
      <c r="J18" s="17">
        <v>38</v>
      </c>
      <c r="K18" s="17">
        <v>57</v>
      </c>
      <c r="M18" s="22">
        <v>0.91</v>
      </c>
      <c r="N18" s="22">
        <v>1.91</v>
      </c>
    </row>
    <row r="19" spans="1:14" x14ac:dyDescent="0.25">
      <c r="I19" s="17"/>
      <c r="J19" s="17">
        <v>46</v>
      </c>
      <c r="K19" s="17">
        <v>48</v>
      </c>
      <c r="M19" s="22">
        <v>0.91</v>
      </c>
      <c r="N19" s="22">
        <v>1.91</v>
      </c>
    </row>
    <row r="20" spans="1:14" x14ac:dyDescent="0.25">
      <c r="I20" s="17"/>
      <c r="J20" s="17">
        <v>34</v>
      </c>
      <c r="K20" s="17">
        <v>49</v>
      </c>
      <c r="M20" s="22">
        <v>0.91</v>
      </c>
      <c r="N20" s="22">
        <v>1.91</v>
      </c>
    </row>
    <row r="21" spans="1:14" x14ac:dyDescent="0.25">
      <c r="I21" s="17"/>
      <c r="J21" s="17">
        <v>32</v>
      </c>
      <c r="K21" s="17">
        <v>53</v>
      </c>
      <c r="M21" s="22">
        <v>0.91</v>
      </c>
      <c r="N21" s="22">
        <v>1.91</v>
      </c>
    </row>
    <row r="22" spans="1:14" x14ac:dyDescent="0.25">
      <c r="I22" s="17" t="s">
        <v>37</v>
      </c>
      <c r="J22" s="18">
        <f>AVERAGE(J13:J21)</f>
        <v>40.444444444444443</v>
      </c>
      <c r="K22" s="18">
        <f>AVERAGE(K13:K21)</f>
        <v>51.333333333333336</v>
      </c>
    </row>
    <row r="23" spans="1:14" x14ac:dyDescent="0.25">
      <c r="I23" s="17" t="s">
        <v>38</v>
      </c>
      <c r="J23" s="18">
        <f>STDEV(J13:J21)</f>
        <v>6.4828834462589118</v>
      </c>
      <c r="K23" s="18">
        <f>STDEV(K13:K21)</f>
        <v>6.8920243760451108</v>
      </c>
    </row>
    <row r="24" spans="1:14" ht="17.25" x14ac:dyDescent="0.25">
      <c r="I24" s="10" t="s">
        <v>24</v>
      </c>
      <c r="J24" s="17">
        <v>65</v>
      </c>
      <c r="K24" s="17">
        <v>34</v>
      </c>
      <c r="M24" s="22">
        <v>1.091</v>
      </c>
      <c r="N24" s="22">
        <v>2.0920000000000001</v>
      </c>
    </row>
    <row r="25" spans="1:14" x14ac:dyDescent="0.25">
      <c r="I25" s="17"/>
      <c r="J25" s="17">
        <v>61</v>
      </c>
      <c r="K25" s="17">
        <v>45</v>
      </c>
      <c r="M25" s="22">
        <v>1.091</v>
      </c>
      <c r="N25" s="22">
        <v>2.0920000000000001</v>
      </c>
    </row>
    <row r="26" spans="1:14" x14ac:dyDescent="0.25">
      <c r="I26" s="17"/>
      <c r="J26" s="17">
        <v>73</v>
      </c>
      <c r="K26" s="17">
        <v>34</v>
      </c>
      <c r="M26" s="22">
        <v>1.091</v>
      </c>
      <c r="N26" s="22">
        <v>2.0920000000000001</v>
      </c>
    </row>
    <row r="27" spans="1:14" x14ac:dyDescent="0.25">
      <c r="I27" s="17"/>
      <c r="J27" s="17">
        <v>62</v>
      </c>
      <c r="K27" s="17">
        <v>29</v>
      </c>
      <c r="M27" s="22">
        <v>1.091</v>
      </c>
      <c r="N27" s="22">
        <v>2.0920000000000001</v>
      </c>
    </row>
    <row r="28" spans="1:14" x14ac:dyDescent="0.25">
      <c r="I28" s="17"/>
      <c r="J28" s="17">
        <v>64</v>
      </c>
      <c r="K28" s="17">
        <v>36</v>
      </c>
      <c r="M28" s="22">
        <v>1.091</v>
      </c>
      <c r="N28" s="22">
        <v>2.0920000000000001</v>
      </c>
    </row>
    <row r="29" spans="1:14" x14ac:dyDescent="0.25">
      <c r="I29" s="17"/>
      <c r="J29" s="17">
        <v>68</v>
      </c>
      <c r="K29" s="17">
        <v>31</v>
      </c>
      <c r="M29" s="22">
        <v>1.091</v>
      </c>
      <c r="N29" s="22">
        <v>2.0920000000000001</v>
      </c>
    </row>
    <row r="30" spans="1:14" x14ac:dyDescent="0.25">
      <c r="I30" s="17"/>
      <c r="J30" s="17">
        <v>65</v>
      </c>
      <c r="K30" s="17">
        <v>28</v>
      </c>
      <c r="M30" s="22">
        <v>1.091</v>
      </c>
      <c r="N30" s="22">
        <v>2.0920000000000001</v>
      </c>
    </row>
    <row r="31" spans="1:14" x14ac:dyDescent="0.25">
      <c r="I31" s="17"/>
      <c r="J31" s="17">
        <v>56</v>
      </c>
      <c r="K31" s="17">
        <v>43</v>
      </c>
      <c r="M31" s="22">
        <v>1.091</v>
      </c>
      <c r="N31" s="22">
        <v>2.0920000000000001</v>
      </c>
    </row>
    <row r="32" spans="1:14" x14ac:dyDescent="0.25">
      <c r="I32" s="17"/>
      <c r="J32" s="17">
        <v>64</v>
      </c>
      <c r="K32" s="17">
        <v>24</v>
      </c>
      <c r="M32" s="22">
        <v>1.091</v>
      </c>
      <c r="N32" s="22">
        <v>2.0920000000000001</v>
      </c>
    </row>
    <row r="33" spans="9:14" x14ac:dyDescent="0.25">
      <c r="I33" s="17" t="s">
        <v>37</v>
      </c>
      <c r="J33" s="18">
        <f>AVERAGE(J24:J32)</f>
        <v>64.222222222222229</v>
      </c>
      <c r="K33" s="18">
        <f>AVERAGE(K24:K32)</f>
        <v>33.777777777777779</v>
      </c>
    </row>
    <row r="34" spans="9:14" x14ac:dyDescent="0.25">
      <c r="I34" s="17" t="s">
        <v>38</v>
      </c>
      <c r="J34" s="18">
        <f>STDEV(J24:J32)</f>
        <v>4.6844897741850646</v>
      </c>
      <c r="K34" s="18">
        <f>STDEV(K24:K32)</f>
        <v>6.8516015970314808</v>
      </c>
    </row>
    <row r="35" spans="9:14" ht="17.25" x14ac:dyDescent="0.25">
      <c r="I35" s="10" t="s">
        <v>25</v>
      </c>
      <c r="J35" s="17">
        <v>43</v>
      </c>
      <c r="K35" s="17">
        <v>49</v>
      </c>
      <c r="M35" s="22">
        <v>1.2729999999999999</v>
      </c>
      <c r="N35" s="22">
        <v>2.2730000000000001</v>
      </c>
    </row>
    <row r="36" spans="9:14" x14ac:dyDescent="0.25">
      <c r="I36" s="17"/>
      <c r="J36" s="17">
        <v>41</v>
      </c>
      <c r="K36" s="17">
        <v>55</v>
      </c>
      <c r="M36" s="22">
        <v>1.2729999999999999</v>
      </c>
      <c r="N36" s="22">
        <v>2.2730000000000001</v>
      </c>
    </row>
    <row r="37" spans="9:14" x14ac:dyDescent="0.25">
      <c r="I37" s="17"/>
      <c r="J37" s="17">
        <v>51</v>
      </c>
      <c r="K37" s="17">
        <v>53</v>
      </c>
      <c r="M37" s="22">
        <v>1.2729999999999999</v>
      </c>
      <c r="N37" s="22">
        <v>2.2730000000000001</v>
      </c>
    </row>
    <row r="38" spans="9:14" x14ac:dyDescent="0.25">
      <c r="I38" s="17"/>
      <c r="J38" s="17">
        <v>34</v>
      </c>
      <c r="K38" s="17">
        <v>56</v>
      </c>
      <c r="M38" s="22">
        <v>1.2729999999999999</v>
      </c>
      <c r="N38" s="22">
        <v>2.2730000000000001</v>
      </c>
    </row>
    <row r="39" spans="9:14" x14ac:dyDescent="0.25">
      <c r="I39" s="17"/>
      <c r="J39" s="17">
        <v>39</v>
      </c>
      <c r="K39" s="17">
        <v>54</v>
      </c>
      <c r="M39" s="22">
        <v>1.2729999999999999</v>
      </c>
      <c r="N39" s="22">
        <v>2.2730000000000001</v>
      </c>
    </row>
    <row r="40" spans="9:14" x14ac:dyDescent="0.25">
      <c r="I40" s="17"/>
      <c r="J40" s="17">
        <v>56</v>
      </c>
      <c r="K40" s="17">
        <v>48</v>
      </c>
      <c r="M40" s="22">
        <v>1.2729999999999999</v>
      </c>
      <c r="N40" s="22">
        <v>2.2730000000000001</v>
      </c>
    </row>
    <row r="41" spans="9:14" x14ac:dyDescent="0.25">
      <c r="I41" s="17"/>
      <c r="J41" s="17">
        <v>42</v>
      </c>
      <c r="K41" s="17">
        <v>56</v>
      </c>
      <c r="M41" s="22">
        <v>1.2729999999999999</v>
      </c>
      <c r="N41" s="22">
        <v>2.2730000000000001</v>
      </c>
    </row>
    <row r="42" spans="9:14" x14ac:dyDescent="0.25">
      <c r="I42" s="17"/>
      <c r="J42" s="17">
        <v>49</v>
      </c>
      <c r="K42" s="17">
        <v>61</v>
      </c>
      <c r="M42" s="22">
        <v>1.2729999999999999</v>
      </c>
      <c r="N42" s="22">
        <v>2.2730000000000001</v>
      </c>
    </row>
    <row r="43" spans="9:14" x14ac:dyDescent="0.25">
      <c r="I43" s="17"/>
      <c r="J43" s="17">
        <v>34</v>
      </c>
      <c r="K43" s="17">
        <v>69</v>
      </c>
      <c r="M43" s="22">
        <v>1.2729999999999999</v>
      </c>
      <c r="N43" s="22">
        <v>2.2730000000000001</v>
      </c>
    </row>
    <row r="44" spans="9:14" x14ac:dyDescent="0.25">
      <c r="I44" s="17" t="s">
        <v>37</v>
      </c>
      <c r="J44" s="18">
        <f>AVERAGE(J35:J43)</f>
        <v>43.222222222222221</v>
      </c>
      <c r="K44" s="18">
        <f>AVERAGE(K35:K43)</f>
        <v>55.666666666666664</v>
      </c>
      <c r="M44" s="3"/>
      <c r="N44" s="3"/>
    </row>
    <row r="45" spans="9:14" x14ac:dyDescent="0.25">
      <c r="I45" s="17" t="s">
        <v>38</v>
      </c>
      <c r="J45" s="18">
        <f>STDEV(J35:J43)</f>
        <v>7.5129517797230898</v>
      </c>
      <c r="K45" s="18">
        <f>STDEV(K35:K43)</f>
        <v>6.324555320336759</v>
      </c>
      <c r="M45" s="3"/>
      <c r="N45" s="3"/>
    </row>
  </sheetData>
  <pageMargins left="0.7" right="0.7" top="0.75" bottom="0.75" header="0.3" footer="0.3"/>
  <drawing r:id="rId1"/>
</worksheet>
</file>

<file path=xl/worksheets/sheet1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600-000000000000}">
  <dimension ref="A1:K50"/>
  <sheetViews>
    <sheetView zoomScaleNormal="100" workbookViewId="0">
      <selection activeCell="A11" sqref="A11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7" width="9.140625" style="1"/>
    <col min="8" max="8" width="20.85546875" style="1" customWidth="1"/>
    <col min="9" max="9" width="15.42578125" style="1" customWidth="1"/>
    <col min="10" max="16384" width="9.140625" style="1"/>
  </cols>
  <sheetData>
    <row r="1" spans="1:11" x14ac:dyDescent="0.25">
      <c r="B1" s="7"/>
      <c r="H1" s="17"/>
      <c r="I1" s="7"/>
    </row>
    <row r="2" spans="1:11" ht="15" customHeight="1" x14ac:dyDescent="0.25">
      <c r="A2" s="10" t="s">
        <v>12</v>
      </c>
      <c r="B2" s="1">
        <v>488.7</v>
      </c>
      <c r="C2" s="1">
        <v>29.8</v>
      </c>
      <c r="H2" s="10" t="s">
        <v>12</v>
      </c>
      <c r="I2" s="17">
        <v>501</v>
      </c>
      <c r="K2" s="22">
        <v>0.72699999999999998</v>
      </c>
    </row>
    <row r="3" spans="1:11" ht="15" customHeight="1" x14ac:dyDescent="0.25">
      <c r="A3" s="10" t="s">
        <v>13</v>
      </c>
      <c r="B3" s="1">
        <v>134.4</v>
      </c>
      <c r="C3" s="1">
        <v>16.2</v>
      </c>
      <c r="D3" s="12"/>
      <c r="E3" s="4"/>
      <c r="H3" s="17"/>
      <c r="I3" s="17">
        <v>491</v>
      </c>
      <c r="K3" s="22">
        <v>0.72699999999999998</v>
      </c>
    </row>
    <row r="4" spans="1:11" ht="15" customHeight="1" x14ac:dyDescent="0.25">
      <c r="A4" s="10" t="s">
        <v>24</v>
      </c>
      <c r="B4" s="1">
        <v>468.7</v>
      </c>
      <c r="C4" s="1">
        <v>18.5</v>
      </c>
      <c r="D4" s="12"/>
      <c r="E4" s="4"/>
      <c r="H4" s="17"/>
      <c r="I4" s="17">
        <v>451</v>
      </c>
      <c r="K4" s="22">
        <v>0.72699999999999998</v>
      </c>
    </row>
    <row r="5" spans="1:11" ht="15" customHeight="1" x14ac:dyDescent="0.25">
      <c r="A5" s="10" t="s">
        <v>25</v>
      </c>
      <c r="B5" s="5">
        <v>119.9</v>
      </c>
      <c r="C5" s="1">
        <v>22.7</v>
      </c>
      <c r="D5" s="12"/>
      <c r="E5" s="4"/>
      <c r="F5" s="5"/>
      <c r="H5" s="17"/>
      <c r="I5" s="17">
        <v>482</v>
      </c>
      <c r="K5" s="22">
        <v>0.72699999999999998</v>
      </c>
    </row>
    <row r="6" spans="1:11" x14ac:dyDescent="0.25">
      <c r="H6" s="17"/>
      <c r="I6" s="17">
        <v>515</v>
      </c>
      <c r="K6" s="22">
        <v>0.72699999999999998</v>
      </c>
    </row>
    <row r="7" spans="1:11" x14ac:dyDescent="0.25">
      <c r="H7" s="17"/>
      <c r="I7" s="17">
        <v>512</v>
      </c>
      <c r="K7" s="22">
        <v>0.72699999999999998</v>
      </c>
    </row>
    <row r="8" spans="1:11" x14ac:dyDescent="0.25">
      <c r="H8" s="17"/>
      <c r="I8" s="17">
        <v>461</v>
      </c>
      <c r="K8" s="22">
        <v>0.72699999999999998</v>
      </c>
    </row>
    <row r="9" spans="1:11" x14ac:dyDescent="0.25">
      <c r="H9" s="17"/>
      <c r="I9" s="17">
        <v>451</v>
      </c>
      <c r="K9" s="22">
        <v>0.72699999999999998</v>
      </c>
    </row>
    <row r="10" spans="1:11" x14ac:dyDescent="0.25">
      <c r="A10" s="3"/>
      <c r="H10" s="17"/>
      <c r="I10" s="17">
        <v>534</v>
      </c>
      <c r="K10" s="22">
        <v>0.72699999999999998</v>
      </c>
    </row>
    <row r="11" spans="1:11" x14ac:dyDescent="0.25">
      <c r="A11" s="3"/>
      <c r="H11" s="17" t="s">
        <v>37</v>
      </c>
      <c r="I11" s="18">
        <f>AVERAGE(I2:I10)</f>
        <v>488.66666666666669</v>
      </c>
      <c r="K11" s="22"/>
    </row>
    <row r="12" spans="1:11" x14ac:dyDescent="0.25">
      <c r="A12" s="3"/>
      <c r="B12" s="5"/>
      <c r="H12" s="17" t="s">
        <v>38</v>
      </c>
      <c r="I12" s="18">
        <f>STDEV(I2:I10)</f>
        <v>29.786742017212958</v>
      </c>
      <c r="K12" s="22"/>
    </row>
    <row r="13" spans="1:11" x14ac:dyDescent="0.25">
      <c r="A13" s="3"/>
      <c r="B13" s="4"/>
      <c r="H13" s="10" t="s">
        <v>13</v>
      </c>
      <c r="I13" s="17">
        <v>165</v>
      </c>
      <c r="K13" s="22">
        <v>0.90800000000000003</v>
      </c>
    </row>
    <row r="14" spans="1:11" x14ac:dyDescent="0.25">
      <c r="A14" s="3"/>
      <c r="B14" s="4"/>
      <c r="H14" s="17"/>
      <c r="I14" s="17">
        <v>141</v>
      </c>
      <c r="K14" s="22">
        <v>0.90800000000000003</v>
      </c>
    </row>
    <row r="15" spans="1:11" x14ac:dyDescent="0.25">
      <c r="A15" s="3"/>
      <c r="B15" s="4"/>
      <c r="H15" s="17"/>
      <c r="I15" s="17">
        <v>121</v>
      </c>
      <c r="K15" s="22">
        <v>0.90800000000000003</v>
      </c>
    </row>
    <row r="16" spans="1:11" x14ac:dyDescent="0.25">
      <c r="H16" s="17"/>
      <c r="I16" s="17">
        <v>124</v>
      </c>
      <c r="K16" s="22">
        <v>0.90800000000000003</v>
      </c>
    </row>
    <row r="17" spans="8:11" x14ac:dyDescent="0.25">
      <c r="H17" s="17"/>
      <c r="I17" s="17">
        <v>145</v>
      </c>
      <c r="K17" s="22">
        <v>0.90800000000000003</v>
      </c>
    </row>
    <row r="18" spans="8:11" x14ac:dyDescent="0.25">
      <c r="H18" s="17"/>
      <c r="I18" s="17">
        <v>145</v>
      </c>
      <c r="K18" s="22">
        <v>0.90800000000000003</v>
      </c>
    </row>
    <row r="19" spans="8:11" x14ac:dyDescent="0.25">
      <c r="H19" s="17"/>
      <c r="I19" s="17">
        <v>134</v>
      </c>
      <c r="K19" s="22">
        <v>0.90800000000000003</v>
      </c>
    </row>
    <row r="20" spans="8:11" x14ac:dyDescent="0.25">
      <c r="H20" s="17"/>
      <c r="I20" s="17">
        <v>121</v>
      </c>
      <c r="K20" s="22">
        <v>0.90800000000000003</v>
      </c>
    </row>
    <row r="21" spans="8:11" x14ac:dyDescent="0.25">
      <c r="H21" s="17"/>
      <c r="I21" s="17">
        <v>114</v>
      </c>
      <c r="K21" s="22">
        <v>0.90800000000000003</v>
      </c>
    </row>
    <row r="22" spans="8:11" x14ac:dyDescent="0.25">
      <c r="H22" s="17" t="s">
        <v>37</v>
      </c>
      <c r="I22" s="18">
        <f>AVERAGE(I13:I21)</f>
        <v>134.44444444444446</v>
      </c>
    </row>
    <row r="23" spans="8:11" x14ac:dyDescent="0.25">
      <c r="H23" s="17" t="s">
        <v>38</v>
      </c>
      <c r="I23" s="18">
        <f>STDEV(I13:I21)</f>
        <v>16.156354099170311</v>
      </c>
    </row>
    <row r="24" spans="8:11" ht="17.25" x14ac:dyDescent="0.25">
      <c r="H24" s="10" t="s">
        <v>24</v>
      </c>
      <c r="I24" s="17">
        <v>445</v>
      </c>
      <c r="K24" s="22">
        <v>1.0920000000000001</v>
      </c>
    </row>
    <row r="25" spans="8:11" x14ac:dyDescent="0.25">
      <c r="H25" s="17"/>
      <c r="I25" s="17">
        <v>494</v>
      </c>
      <c r="K25" s="22">
        <v>1.0920000000000001</v>
      </c>
    </row>
    <row r="26" spans="8:11" x14ac:dyDescent="0.25">
      <c r="H26" s="17"/>
      <c r="I26" s="17">
        <v>478</v>
      </c>
      <c r="K26" s="22">
        <v>1.0920000000000001</v>
      </c>
    </row>
    <row r="27" spans="8:11" x14ac:dyDescent="0.25">
      <c r="H27" s="17"/>
      <c r="I27" s="17">
        <v>474</v>
      </c>
      <c r="K27" s="22">
        <v>1.0920000000000001</v>
      </c>
    </row>
    <row r="28" spans="8:11" x14ac:dyDescent="0.25">
      <c r="H28" s="17"/>
      <c r="I28" s="17">
        <v>475</v>
      </c>
      <c r="K28" s="22">
        <v>1.0920000000000001</v>
      </c>
    </row>
    <row r="29" spans="8:11" x14ac:dyDescent="0.25">
      <c r="H29" s="17"/>
      <c r="I29" s="17">
        <v>464</v>
      </c>
      <c r="K29" s="22">
        <v>1.0920000000000001</v>
      </c>
    </row>
    <row r="30" spans="8:11" x14ac:dyDescent="0.25">
      <c r="H30" s="17"/>
      <c r="I30" s="17">
        <v>484</v>
      </c>
      <c r="K30" s="22">
        <v>1.0920000000000001</v>
      </c>
    </row>
    <row r="31" spans="8:11" x14ac:dyDescent="0.25">
      <c r="H31" s="17"/>
      <c r="I31" s="17">
        <v>435</v>
      </c>
      <c r="K31" s="22">
        <v>1.0920000000000001</v>
      </c>
    </row>
    <row r="32" spans="8:11" x14ac:dyDescent="0.25">
      <c r="H32" s="17"/>
      <c r="I32" s="17">
        <v>469</v>
      </c>
      <c r="K32" s="22">
        <v>1.0920000000000001</v>
      </c>
    </row>
    <row r="33" spans="8:11" x14ac:dyDescent="0.25">
      <c r="H33" s="17" t="s">
        <v>37</v>
      </c>
      <c r="I33" s="18">
        <f>AVERAGE(I24:I32)</f>
        <v>468.66666666666669</v>
      </c>
    </row>
    <row r="34" spans="8:11" x14ac:dyDescent="0.25">
      <c r="H34" s="17" t="s">
        <v>38</v>
      </c>
      <c r="I34" s="18">
        <f>STDEV(I24:I32)</f>
        <v>18.533752992850641</v>
      </c>
    </row>
    <row r="35" spans="8:11" ht="17.25" x14ac:dyDescent="0.25">
      <c r="H35" s="10" t="s">
        <v>25</v>
      </c>
      <c r="I35" s="17">
        <v>135</v>
      </c>
      <c r="K35" s="22">
        <v>1.2729999999999999</v>
      </c>
    </row>
    <row r="36" spans="8:11" x14ac:dyDescent="0.25">
      <c r="H36" s="17"/>
      <c r="I36" s="17">
        <v>154</v>
      </c>
      <c r="K36" s="22">
        <v>1.2729999999999999</v>
      </c>
    </row>
    <row r="37" spans="8:11" x14ac:dyDescent="0.25">
      <c r="H37" s="17"/>
      <c r="I37" s="17">
        <v>141</v>
      </c>
      <c r="K37" s="22">
        <v>1.2729999999999999</v>
      </c>
    </row>
    <row r="38" spans="8:11" x14ac:dyDescent="0.25">
      <c r="H38" s="17"/>
      <c r="I38" s="17">
        <v>102</v>
      </c>
      <c r="K38" s="22">
        <v>1.2729999999999999</v>
      </c>
    </row>
    <row r="39" spans="8:11" x14ac:dyDescent="0.25">
      <c r="H39" s="17"/>
      <c r="I39" s="17">
        <v>104</v>
      </c>
      <c r="K39" s="22">
        <v>1.2729999999999999</v>
      </c>
    </row>
    <row r="40" spans="8:11" x14ac:dyDescent="0.25">
      <c r="H40" s="17"/>
      <c r="I40" s="17">
        <v>94</v>
      </c>
      <c r="K40" s="22">
        <v>1.2729999999999999</v>
      </c>
    </row>
    <row r="41" spans="8:11" x14ac:dyDescent="0.25">
      <c r="H41" s="17"/>
      <c r="I41" s="17">
        <v>124</v>
      </c>
      <c r="K41" s="22">
        <v>1.2729999999999999</v>
      </c>
    </row>
    <row r="42" spans="8:11" x14ac:dyDescent="0.25">
      <c r="H42" s="17"/>
      <c r="I42" s="17">
        <v>134</v>
      </c>
      <c r="K42" s="22">
        <v>1.2729999999999999</v>
      </c>
    </row>
    <row r="43" spans="8:11" x14ac:dyDescent="0.25">
      <c r="H43" s="17"/>
      <c r="I43" s="17">
        <v>91</v>
      </c>
      <c r="K43" s="22">
        <v>1.2729999999999999</v>
      </c>
    </row>
    <row r="44" spans="8:11" x14ac:dyDescent="0.25">
      <c r="H44" s="17" t="s">
        <v>37</v>
      </c>
      <c r="I44" s="18">
        <f>AVERAGE(I35:I43)</f>
        <v>119.88888888888889</v>
      </c>
    </row>
    <row r="45" spans="8:11" x14ac:dyDescent="0.25">
      <c r="H45" s="17" t="s">
        <v>38</v>
      </c>
      <c r="I45" s="18">
        <f>STDEV(I35:I43)</f>
        <v>22.723580508166211</v>
      </c>
    </row>
    <row r="49" spans="8:9" x14ac:dyDescent="0.25">
      <c r="H49" s="17"/>
      <c r="I49" s="18"/>
    </row>
    <row r="50" spans="8:9" x14ac:dyDescent="0.25">
      <c r="H50" s="17"/>
      <c r="I50" s="18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3DBD320-0174-4E93-9090-CBFB62F48162}">
  <dimension ref="A1:T46"/>
  <sheetViews>
    <sheetView topLeftCell="A7" zoomScale="136" zoomScaleNormal="136" workbookViewId="0">
      <selection activeCell="H17" sqref="H17"/>
    </sheetView>
  </sheetViews>
  <sheetFormatPr defaultColWidth="9.140625" defaultRowHeight="15" x14ac:dyDescent="0.25"/>
  <cols>
    <col min="1" max="1" width="17.140625" style="1" customWidth="1"/>
    <col min="2" max="2" width="8.42578125" style="1" customWidth="1"/>
    <col min="3" max="3" width="9.85546875" style="1" customWidth="1"/>
    <col min="4" max="4" width="9.7109375" style="1" customWidth="1"/>
    <col min="5" max="5" width="8.85546875" style="1" customWidth="1"/>
    <col min="6" max="10" width="9.140625" style="1"/>
    <col min="11" max="11" width="16.85546875" style="1" customWidth="1"/>
    <col min="12" max="14" width="9.140625" style="1"/>
    <col min="15" max="15" width="13.85546875" style="1" customWidth="1"/>
    <col min="16" max="16384" width="9.140625" style="1"/>
  </cols>
  <sheetData>
    <row r="1" spans="1:20" x14ac:dyDescent="0.25">
      <c r="B1" s="1" t="s">
        <v>14</v>
      </c>
      <c r="C1" s="1" t="s">
        <v>15</v>
      </c>
      <c r="D1" s="1" t="s">
        <v>16</v>
      </c>
      <c r="E1" s="1" t="s">
        <v>17</v>
      </c>
    </row>
    <row r="2" spans="1:20" ht="15" customHeight="1" x14ac:dyDescent="0.25">
      <c r="A2" s="10" t="s">
        <v>12</v>
      </c>
      <c r="B2" s="3">
        <v>328.55555555555554</v>
      </c>
      <c r="C2" s="3">
        <v>34.222222222222221</v>
      </c>
      <c r="D2" s="3">
        <v>16.333333333333332</v>
      </c>
      <c r="E2" s="3">
        <v>384.22222222222223</v>
      </c>
      <c r="F2" s="3">
        <v>13.821279889278625</v>
      </c>
      <c r="G2" s="3">
        <v>5.7831171909658154</v>
      </c>
      <c r="H2" s="3">
        <v>4.5276925690687087</v>
      </c>
      <c r="I2" s="3">
        <v>15.586675220984251</v>
      </c>
      <c r="J2" s="2"/>
      <c r="L2" s="1" t="s">
        <v>14</v>
      </c>
      <c r="M2" s="1" t="s">
        <v>15</v>
      </c>
      <c r="N2" s="1" t="s">
        <v>16</v>
      </c>
      <c r="O2" s="1" t="s">
        <v>17</v>
      </c>
      <c r="P2" s="4"/>
      <c r="Q2" s="4"/>
      <c r="R2" s="4"/>
    </row>
    <row r="3" spans="1:20" ht="15" customHeight="1" x14ac:dyDescent="0.25">
      <c r="A3" s="10" t="s">
        <v>13</v>
      </c>
      <c r="B3" s="3">
        <v>211.22222222222223</v>
      </c>
      <c r="C3" s="3">
        <v>19.444444444444443</v>
      </c>
      <c r="D3" s="3">
        <v>11.333333333333334</v>
      </c>
      <c r="E3" s="3">
        <v>230.77777777777777</v>
      </c>
      <c r="F3" s="3">
        <v>17.203035907782219</v>
      </c>
      <c r="G3" s="3">
        <v>5.76868943329226</v>
      </c>
      <c r="H3" s="3">
        <v>5.0497524691810387</v>
      </c>
      <c r="I3" s="3">
        <v>17.626526726625539</v>
      </c>
      <c r="J3" s="2"/>
      <c r="K3" s="10" t="s">
        <v>12</v>
      </c>
      <c r="L3" s="17">
        <v>336</v>
      </c>
      <c r="M3" s="17">
        <v>32</v>
      </c>
      <c r="N3" s="17">
        <v>22</v>
      </c>
      <c r="O3" s="17">
        <v>368</v>
      </c>
      <c r="P3" s="22">
        <v>0.72699999999999998</v>
      </c>
      <c r="Q3" s="22">
        <v>1.7270000000000001</v>
      </c>
      <c r="R3" s="22">
        <v>2.7269999999999999</v>
      </c>
      <c r="S3" s="22">
        <v>3.7269999999999999</v>
      </c>
      <c r="T3" s="3"/>
    </row>
    <row r="4" spans="1:20" ht="15" customHeight="1" x14ac:dyDescent="0.25">
      <c r="A4" s="10" t="s">
        <v>24</v>
      </c>
      <c r="B4" s="3">
        <v>265.11111111111109</v>
      </c>
      <c r="C4" s="3">
        <v>33.333333333333336</v>
      </c>
      <c r="D4" s="3">
        <v>13.888888888888889</v>
      </c>
      <c r="E4" s="3">
        <v>314.88888888888891</v>
      </c>
      <c r="F4" s="3">
        <v>17.047319763268099</v>
      </c>
      <c r="G4" s="3">
        <v>6.0621778264910704</v>
      </c>
      <c r="H4" s="3">
        <v>4.9103066208854118</v>
      </c>
      <c r="I4" s="3">
        <v>17.098570440569322</v>
      </c>
      <c r="J4" s="2"/>
      <c r="K4" s="17"/>
      <c r="L4" s="17">
        <v>314</v>
      </c>
      <c r="M4" s="17">
        <v>41</v>
      </c>
      <c r="N4" s="17">
        <v>11</v>
      </c>
      <c r="O4" s="17">
        <v>394</v>
      </c>
      <c r="P4" s="22">
        <v>0.72699999999999998</v>
      </c>
      <c r="Q4" s="22">
        <v>1.7270000000000001</v>
      </c>
      <c r="R4" s="22">
        <v>2.7269999999999999</v>
      </c>
      <c r="S4" s="22">
        <v>3.7269999999999999</v>
      </c>
      <c r="T4" s="3"/>
    </row>
    <row r="5" spans="1:20" ht="15" customHeight="1" x14ac:dyDescent="0.25">
      <c r="A5" s="10" t="s">
        <v>25</v>
      </c>
      <c r="B5" s="3">
        <v>155.44444444444446</v>
      </c>
      <c r="C5" s="3">
        <v>20.555555555555557</v>
      </c>
      <c r="D5" s="3">
        <v>10</v>
      </c>
      <c r="E5" s="3">
        <v>194.44444444444446</v>
      </c>
      <c r="F5" s="3">
        <v>13.911426159016829</v>
      </c>
      <c r="G5" s="3">
        <v>5.5702583223561337</v>
      </c>
      <c r="H5" s="3">
        <v>4.1231056256176606</v>
      </c>
      <c r="I5" s="3">
        <v>19.94436706886879</v>
      </c>
      <c r="J5" s="2"/>
      <c r="K5" s="17"/>
      <c r="L5" s="17">
        <v>334</v>
      </c>
      <c r="M5" s="17">
        <v>35</v>
      </c>
      <c r="N5" s="17">
        <v>14</v>
      </c>
      <c r="O5" s="17">
        <v>377</v>
      </c>
      <c r="P5" s="22">
        <v>0.72699999999999998</v>
      </c>
      <c r="Q5" s="22">
        <v>1.7270000000000001</v>
      </c>
      <c r="R5" s="22">
        <v>2.7269999999999999</v>
      </c>
      <c r="S5" s="22">
        <v>3.7269999999999999</v>
      </c>
      <c r="T5" s="3"/>
    </row>
    <row r="6" spans="1:20" ht="15.75" x14ac:dyDescent="0.25">
      <c r="A6" s="13"/>
      <c r="B6" s="2"/>
      <c r="C6" s="2"/>
      <c r="D6" s="2"/>
      <c r="E6" s="2"/>
      <c r="F6" s="4"/>
      <c r="G6" s="4"/>
      <c r="H6" s="4"/>
      <c r="K6" s="17"/>
      <c r="L6" s="17">
        <v>345</v>
      </c>
      <c r="M6" s="17">
        <v>36</v>
      </c>
      <c r="N6" s="17">
        <v>15</v>
      </c>
      <c r="O6" s="17">
        <v>367</v>
      </c>
      <c r="P6" s="22">
        <v>0.72699999999999998</v>
      </c>
      <c r="Q6" s="22">
        <v>1.7270000000000001</v>
      </c>
      <c r="R6" s="22">
        <v>2.7269999999999999</v>
      </c>
      <c r="S6" s="22">
        <v>3.7269999999999999</v>
      </c>
      <c r="T6" s="3"/>
    </row>
    <row r="7" spans="1:20" ht="15.75" x14ac:dyDescent="0.25">
      <c r="A7" s="13"/>
      <c r="F7" s="4"/>
      <c r="G7" s="4"/>
      <c r="H7" s="4"/>
      <c r="K7" s="17"/>
      <c r="L7" s="17">
        <v>314</v>
      </c>
      <c r="M7" s="17">
        <v>25</v>
      </c>
      <c r="N7" s="17">
        <v>22</v>
      </c>
      <c r="O7" s="17">
        <v>411</v>
      </c>
      <c r="P7" s="22">
        <v>0.72699999999999998</v>
      </c>
      <c r="Q7" s="22">
        <v>1.7270000000000001</v>
      </c>
      <c r="R7" s="22">
        <v>2.7269999999999999</v>
      </c>
      <c r="S7" s="22">
        <v>3.7269999999999999</v>
      </c>
      <c r="T7" s="3"/>
    </row>
    <row r="8" spans="1:20" x14ac:dyDescent="0.25">
      <c r="B8" s="4"/>
      <c r="C8" s="4"/>
      <c r="D8" s="4"/>
      <c r="E8" s="4"/>
      <c r="F8" s="4"/>
      <c r="G8" s="4"/>
      <c r="H8" s="4"/>
      <c r="K8" s="17"/>
      <c r="L8" s="17">
        <v>324</v>
      </c>
      <c r="M8" s="17">
        <v>41</v>
      </c>
      <c r="N8" s="17">
        <v>21</v>
      </c>
      <c r="O8" s="17">
        <v>402</v>
      </c>
      <c r="P8" s="22">
        <v>0.72699999999999998</v>
      </c>
      <c r="Q8" s="22">
        <v>1.7270000000000001</v>
      </c>
      <c r="R8" s="22">
        <v>2.7269999999999999</v>
      </c>
      <c r="S8" s="22">
        <v>3.7269999999999999</v>
      </c>
      <c r="T8" s="3"/>
    </row>
    <row r="9" spans="1:20" x14ac:dyDescent="0.25">
      <c r="B9" s="4"/>
      <c r="C9" s="4"/>
      <c r="D9" s="4"/>
      <c r="E9" s="4"/>
      <c r="F9" s="4"/>
      <c r="G9" s="4"/>
      <c r="H9" s="4"/>
      <c r="K9" s="17"/>
      <c r="L9" s="17">
        <v>330</v>
      </c>
      <c r="M9" s="17">
        <v>26</v>
      </c>
      <c r="N9" s="17">
        <v>11</v>
      </c>
      <c r="O9" s="17">
        <v>385</v>
      </c>
      <c r="P9" s="22">
        <v>0.72699999999999998</v>
      </c>
      <c r="Q9" s="22">
        <v>1.7270000000000001</v>
      </c>
      <c r="R9" s="22">
        <v>2.7269999999999999</v>
      </c>
      <c r="S9" s="22">
        <v>3.7269999999999999</v>
      </c>
      <c r="T9" s="3"/>
    </row>
    <row r="10" spans="1:20" x14ac:dyDescent="0.25">
      <c r="B10" s="4"/>
      <c r="C10" s="4"/>
      <c r="D10" s="4"/>
      <c r="E10" s="4"/>
      <c r="F10" s="4"/>
      <c r="G10" s="4"/>
      <c r="H10" s="4"/>
      <c r="K10" s="17"/>
      <c r="L10" s="17">
        <v>311</v>
      </c>
      <c r="M10" s="17">
        <v>34</v>
      </c>
      <c r="N10" s="17">
        <v>13</v>
      </c>
      <c r="O10" s="17">
        <v>384</v>
      </c>
      <c r="P10" s="22">
        <v>0.72699999999999998</v>
      </c>
      <c r="Q10" s="22">
        <v>1.7270000000000001</v>
      </c>
      <c r="R10" s="22">
        <v>2.7269999999999999</v>
      </c>
      <c r="S10" s="22">
        <v>3.7269999999999999</v>
      </c>
      <c r="T10" s="3"/>
    </row>
    <row r="11" spans="1:20" x14ac:dyDescent="0.25">
      <c r="B11" s="4"/>
      <c r="C11" s="4"/>
      <c r="D11" s="4"/>
      <c r="E11" s="4"/>
      <c r="F11" s="4"/>
      <c r="G11" s="4"/>
      <c r="H11" s="4"/>
      <c r="K11" s="17"/>
      <c r="L11" s="17">
        <v>349</v>
      </c>
      <c r="M11" s="17">
        <v>38</v>
      </c>
      <c r="N11" s="17">
        <v>18</v>
      </c>
      <c r="O11" s="17">
        <v>370</v>
      </c>
      <c r="P11" s="22">
        <v>0.72699999999999998</v>
      </c>
      <c r="Q11" s="22">
        <v>1.7270000000000001</v>
      </c>
      <c r="R11" s="22">
        <v>2.7269999999999999</v>
      </c>
      <c r="S11" s="22">
        <v>3.7269999999999999</v>
      </c>
      <c r="T11" s="3"/>
    </row>
    <row r="12" spans="1:20" x14ac:dyDescent="0.25">
      <c r="A12" s="3"/>
      <c r="B12" s="2"/>
      <c r="C12" s="2"/>
      <c r="D12" s="2"/>
      <c r="E12" s="2"/>
      <c r="K12" s="17" t="s">
        <v>37</v>
      </c>
      <c r="L12" s="18">
        <f>AVERAGE(L3:L11)</f>
        <v>328.55555555555554</v>
      </c>
      <c r="M12" s="18">
        <f>AVERAGE(M3:M11)</f>
        <v>34.222222222222221</v>
      </c>
      <c r="N12" s="18">
        <f>AVERAGE(N3:N11)</f>
        <v>16.333333333333332</v>
      </c>
      <c r="O12" s="18">
        <f>AVERAGE(O3:O11)</f>
        <v>384.22222222222223</v>
      </c>
      <c r="P12" s="22"/>
      <c r="Q12" s="22"/>
      <c r="R12" s="22"/>
      <c r="S12" s="22"/>
      <c r="T12" s="3"/>
    </row>
    <row r="13" spans="1:20" x14ac:dyDescent="0.25">
      <c r="A13" s="3"/>
      <c r="B13" s="2"/>
      <c r="C13" s="2"/>
      <c r="D13" s="2"/>
      <c r="E13" s="2"/>
      <c r="F13" s="2"/>
      <c r="G13" s="2"/>
      <c r="H13" s="2"/>
      <c r="K13" s="17" t="s">
        <v>38</v>
      </c>
      <c r="L13" s="18">
        <f>STDEV(L3:L11)</f>
        <v>13.821279889278625</v>
      </c>
      <c r="M13" s="18">
        <f>STDEV(M3:M11)</f>
        <v>5.7831171909658154</v>
      </c>
      <c r="N13" s="18">
        <f>STDEV(N3:N11)</f>
        <v>4.5276925690687087</v>
      </c>
      <c r="O13" s="18">
        <f>STDEV(O3:O11)</f>
        <v>15.586675220984251</v>
      </c>
      <c r="P13" s="22"/>
      <c r="Q13" s="22"/>
      <c r="R13" s="22"/>
      <c r="S13" s="22"/>
      <c r="T13" s="3"/>
    </row>
    <row r="14" spans="1:20" x14ac:dyDescent="0.25">
      <c r="A14" s="3"/>
      <c r="B14" s="2"/>
      <c r="C14" s="2"/>
      <c r="D14" s="2"/>
      <c r="E14" s="2"/>
      <c r="F14" s="2"/>
      <c r="G14" s="2"/>
      <c r="H14" s="2"/>
      <c r="K14" s="10" t="s">
        <v>13</v>
      </c>
      <c r="L14" s="17">
        <v>250</v>
      </c>
      <c r="M14" s="17">
        <v>12</v>
      </c>
      <c r="N14" s="17">
        <v>4</v>
      </c>
      <c r="O14" s="17">
        <v>204</v>
      </c>
      <c r="P14" s="22">
        <v>0.90800000000000003</v>
      </c>
      <c r="Q14" s="22">
        <v>1.9079999999999999</v>
      </c>
      <c r="R14" s="22">
        <v>2.9079999999999999</v>
      </c>
      <c r="S14" s="22">
        <v>3.9079999999999999</v>
      </c>
      <c r="T14" s="3"/>
    </row>
    <row r="15" spans="1:20" x14ac:dyDescent="0.25">
      <c r="A15" s="3"/>
      <c r="B15" s="2"/>
      <c r="C15" s="2"/>
      <c r="D15" s="2"/>
      <c r="E15" s="2"/>
      <c r="F15" s="2"/>
      <c r="G15" s="2"/>
      <c r="H15" s="2"/>
      <c r="K15" s="17"/>
      <c r="L15" s="17">
        <v>221</v>
      </c>
      <c r="M15" s="17">
        <v>19</v>
      </c>
      <c r="N15" s="17">
        <v>9</v>
      </c>
      <c r="O15" s="17">
        <v>254</v>
      </c>
      <c r="P15" s="22">
        <v>0.90800000000000003</v>
      </c>
      <c r="Q15" s="22">
        <v>1.9079999999999999</v>
      </c>
      <c r="R15" s="22">
        <v>2.9079999999999999</v>
      </c>
      <c r="S15" s="22">
        <v>3.9079999999999999</v>
      </c>
      <c r="T15" s="3"/>
    </row>
    <row r="16" spans="1:20" x14ac:dyDescent="0.25">
      <c r="A16" s="3"/>
      <c r="B16" s="2"/>
      <c r="C16" s="2"/>
      <c r="D16" s="2"/>
      <c r="E16" s="2"/>
      <c r="F16" s="2"/>
      <c r="G16" s="2"/>
      <c r="H16" s="2"/>
      <c r="K16" s="17"/>
      <c r="L16" s="17">
        <v>195</v>
      </c>
      <c r="M16" s="17">
        <v>25</v>
      </c>
      <c r="N16" s="17">
        <v>15</v>
      </c>
      <c r="O16" s="17">
        <v>231</v>
      </c>
      <c r="P16" s="22">
        <v>0.90800000000000003</v>
      </c>
      <c r="Q16" s="22">
        <v>1.9079999999999999</v>
      </c>
      <c r="R16" s="22">
        <v>2.9079999999999999</v>
      </c>
      <c r="S16" s="22">
        <v>3.9079999999999999</v>
      </c>
      <c r="T16" s="3"/>
    </row>
    <row r="17" spans="1:20" x14ac:dyDescent="0.25">
      <c r="A17" s="3"/>
      <c r="B17" s="2"/>
      <c r="C17" s="2"/>
      <c r="D17" s="2"/>
      <c r="E17" s="2"/>
      <c r="F17" s="2"/>
      <c r="G17" s="2"/>
      <c r="H17" s="2"/>
      <c r="K17" s="17"/>
      <c r="L17" s="17">
        <v>206</v>
      </c>
      <c r="M17" s="17">
        <v>24</v>
      </c>
      <c r="N17" s="17">
        <v>18</v>
      </c>
      <c r="O17" s="17">
        <v>204</v>
      </c>
      <c r="P17" s="22">
        <v>0.90800000000000003</v>
      </c>
      <c r="Q17" s="22">
        <v>1.9079999999999999</v>
      </c>
      <c r="R17" s="22">
        <v>2.9079999999999999</v>
      </c>
      <c r="S17" s="22">
        <v>3.9079999999999999</v>
      </c>
      <c r="T17" s="3"/>
    </row>
    <row r="18" spans="1:20" x14ac:dyDescent="0.25">
      <c r="B18" s="2"/>
      <c r="C18" s="2"/>
      <c r="D18" s="2"/>
      <c r="E18" s="2"/>
      <c r="F18" s="2"/>
      <c r="G18" s="2"/>
      <c r="H18" s="2"/>
      <c r="K18" s="17"/>
      <c r="L18" s="17">
        <v>201</v>
      </c>
      <c r="M18" s="17">
        <v>14</v>
      </c>
      <c r="N18" s="17">
        <v>14</v>
      </c>
      <c r="O18" s="17">
        <v>231</v>
      </c>
      <c r="P18" s="22">
        <v>0.90800000000000003</v>
      </c>
      <c r="Q18" s="22">
        <v>1.9079999999999999</v>
      </c>
      <c r="R18" s="22">
        <v>2.9079999999999999</v>
      </c>
      <c r="S18" s="22">
        <v>3.9079999999999999</v>
      </c>
      <c r="T18" s="3"/>
    </row>
    <row r="19" spans="1:20" x14ac:dyDescent="0.25">
      <c r="K19" s="17"/>
      <c r="L19" s="17">
        <v>216</v>
      </c>
      <c r="M19" s="17">
        <v>11</v>
      </c>
      <c r="N19" s="17">
        <v>7</v>
      </c>
      <c r="O19" s="17">
        <v>234</v>
      </c>
      <c r="P19" s="22">
        <v>0.90800000000000003</v>
      </c>
      <c r="Q19" s="22">
        <v>1.9079999999999999</v>
      </c>
      <c r="R19" s="22">
        <v>2.9079999999999999</v>
      </c>
      <c r="S19" s="22">
        <v>3.9079999999999999</v>
      </c>
      <c r="T19" s="3"/>
    </row>
    <row r="20" spans="1:20" x14ac:dyDescent="0.25">
      <c r="K20" s="17"/>
      <c r="L20" s="17">
        <v>215</v>
      </c>
      <c r="M20" s="17">
        <v>26</v>
      </c>
      <c r="N20" s="17">
        <v>6</v>
      </c>
      <c r="O20" s="17">
        <v>240</v>
      </c>
      <c r="P20" s="22">
        <v>0.90800000000000003</v>
      </c>
      <c r="Q20" s="22">
        <v>1.9079999999999999</v>
      </c>
      <c r="R20" s="22">
        <v>2.9079999999999999</v>
      </c>
      <c r="S20" s="22">
        <v>3.9079999999999999</v>
      </c>
      <c r="T20" s="3"/>
    </row>
    <row r="21" spans="1:20" x14ac:dyDescent="0.25">
      <c r="K21" s="17"/>
      <c r="L21" s="17">
        <v>196</v>
      </c>
      <c r="M21" s="17">
        <v>23</v>
      </c>
      <c r="N21" s="17">
        <v>17</v>
      </c>
      <c r="O21" s="17">
        <v>251</v>
      </c>
      <c r="P21" s="22">
        <v>0.90800000000000003</v>
      </c>
      <c r="Q21" s="22">
        <v>1.9079999999999999</v>
      </c>
      <c r="R21" s="22">
        <v>2.9079999999999999</v>
      </c>
      <c r="S21" s="22">
        <v>3.9079999999999999</v>
      </c>
      <c r="T21" s="3"/>
    </row>
    <row r="22" spans="1:20" x14ac:dyDescent="0.25">
      <c r="K22" s="17"/>
      <c r="L22" s="17">
        <v>201</v>
      </c>
      <c r="M22" s="17">
        <v>21</v>
      </c>
      <c r="N22" s="17">
        <v>12</v>
      </c>
      <c r="O22" s="17">
        <v>228</v>
      </c>
      <c r="P22" s="22">
        <v>0.90800000000000003</v>
      </c>
      <c r="Q22" s="22">
        <v>1.9079999999999999</v>
      </c>
      <c r="R22" s="22">
        <v>2.9079999999999999</v>
      </c>
      <c r="S22" s="22">
        <v>3.9079999999999999</v>
      </c>
      <c r="T22" s="3"/>
    </row>
    <row r="23" spans="1:20" x14ac:dyDescent="0.25">
      <c r="K23" s="17" t="s">
        <v>37</v>
      </c>
      <c r="L23" s="18">
        <f>AVERAGE(L14:L22)</f>
        <v>211.22222222222223</v>
      </c>
      <c r="M23" s="18">
        <f>AVERAGE(M14:M22)</f>
        <v>19.444444444444443</v>
      </c>
      <c r="N23" s="18">
        <f>AVERAGE(N14:N22)</f>
        <v>11.333333333333334</v>
      </c>
      <c r="O23" s="18">
        <f>AVERAGE(O14:O22)</f>
        <v>230.77777777777777</v>
      </c>
      <c r="T23" s="3"/>
    </row>
    <row r="24" spans="1:20" x14ac:dyDescent="0.25">
      <c r="K24" s="17" t="s">
        <v>38</v>
      </c>
      <c r="L24" s="18">
        <f>STDEV(L14:L22)</f>
        <v>17.203035907782219</v>
      </c>
      <c r="M24" s="18">
        <f>STDEV(M14:M22)</f>
        <v>5.76868943329226</v>
      </c>
      <c r="N24" s="18">
        <f>STDEV(N14:N22)</f>
        <v>5.0497524691810387</v>
      </c>
      <c r="O24" s="18">
        <f>STDEV(O14:O22)</f>
        <v>17.626526726625539</v>
      </c>
      <c r="T24" s="3"/>
    </row>
    <row r="25" spans="1:20" ht="17.25" x14ac:dyDescent="0.25">
      <c r="K25" s="10" t="s">
        <v>24</v>
      </c>
      <c r="L25" s="17">
        <v>241</v>
      </c>
      <c r="M25" s="17">
        <v>31</v>
      </c>
      <c r="N25" s="17">
        <v>8</v>
      </c>
      <c r="O25" s="17">
        <v>305</v>
      </c>
      <c r="P25" s="22">
        <v>1.0920000000000001</v>
      </c>
      <c r="Q25" s="22">
        <v>2.0920000000000001</v>
      </c>
      <c r="R25" s="22">
        <v>3.0920000000000001</v>
      </c>
      <c r="S25" s="22">
        <v>4.0919999999999996</v>
      </c>
      <c r="T25" s="3"/>
    </row>
    <row r="26" spans="1:20" x14ac:dyDescent="0.25">
      <c r="K26" s="17"/>
      <c r="L26" s="17">
        <v>261</v>
      </c>
      <c r="M26" s="17">
        <v>41</v>
      </c>
      <c r="N26" s="17">
        <v>8</v>
      </c>
      <c r="O26" s="17">
        <v>351</v>
      </c>
      <c r="P26" s="22">
        <v>1.0920000000000001</v>
      </c>
      <c r="Q26" s="22">
        <v>2.0920000000000001</v>
      </c>
      <c r="R26" s="22">
        <v>3.0920000000000001</v>
      </c>
      <c r="S26" s="22">
        <v>4.0919999999999996</v>
      </c>
      <c r="T26" s="3"/>
    </row>
    <row r="27" spans="1:20" x14ac:dyDescent="0.25">
      <c r="K27" s="17"/>
      <c r="L27" s="17">
        <v>254</v>
      </c>
      <c r="M27" s="17">
        <v>31</v>
      </c>
      <c r="N27" s="17">
        <v>15</v>
      </c>
      <c r="O27" s="17">
        <v>301</v>
      </c>
      <c r="P27" s="22">
        <v>1.0920000000000001</v>
      </c>
      <c r="Q27" s="22">
        <v>2.0920000000000001</v>
      </c>
      <c r="R27" s="22">
        <v>3.0920000000000001</v>
      </c>
      <c r="S27" s="22">
        <v>4.0919999999999996</v>
      </c>
      <c r="T27" s="3"/>
    </row>
    <row r="28" spans="1:20" x14ac:dyDescent="0.25">
      <c r="K28" s="17"/>
      <c r="L28" s="17">
        <v>287</v>
      </c>
      <c r="M28" s="17">
        <v>43</v>
      </c>
      <c r="N28" s="17">
        <v>11</v>
      </c>
      <c r="O28" s="17">
        <v>310</v>
      </c>
      <c r="P28" s="22">
        <v>1.0920000000000001</v>
      </c>
      <c r="Q28" s="22">
        <v>2.0920000000000001</v>
      </c>
      <c r="R28" s="22">
        <v>3.0920000000000001</v>
      </c>
      <c r="S28" s="22">
        <v>4.0919999999999996</v>
      </c>
      <c r="T28" s="3"/>
    </row>
    <row r="29" spans="1:20" x14ac:dyDescent="0.25">
      <c r="K29" s="17"/>
      <c r="L29" s="17">
        <v>276</v>
      </c>
      <c r="M29" s="17">
        <v>30</v>
      </c>
      <c r="N29" s="17">
        <v>16</v>
      </c>
      <c r="O29" s="17">
        <v>301</v>
      </c>
      <c r="P29" s="22">
        <v>1.0920000000000001</v>
      </c>
      <c r="Q29" s="22">
        <v>2.0920000000000001</v>
      </c>
      <c r="R29" s="22">
        <v>3.0920000000000001</v>
      </c>
      <c r="S29" s="22">
        <v>4.0919999999999996</v>
      </c>
      <c r="T29" s="3"/>
    </row>
    <row r="30" spans="1:20" x14ac:dyDescent="0.25">
      <c r="K30" s="17"/>
      <c r="L30" s="17">
        <v>264</v>
      </c>
      <c r="M30" s="17">
        <v>24</v>
      </c>
      <c r="N30" s="17">
        <v>21</v>
      </c>
      <c r="O30" s="17">
        <v>308</v>
      </c>
      <c r="P30" s="22">
        <v>1.0920000000000001</v>
      </c>
      <c r="Q30" s="22">
        <v>2.0920000000000001</v>
      </c>
      <c r="R30" s="22">
        <v>3.0920000000000001</v>
      </c>
      <c r="S30" s="22">
        <v>4.0919999999999996</v>
      </c>
      <c r="T30" s="3"/>
    </row>
    <row r="31" spans="1:20" x14ac:dyDescent="0.25">
      <c r="K31" s="17"/>
      <c r="L31" s="17">
        <v>286</v>
      </c>
      <c r="M31" s="17">
        <v>29</v>
      </c>
      <c r="N31" s="17">
        <v>21</v>
      </c>
      <c r="O31" s="17">
        <v>305</v>
      </c>
      <c r="P31" s="22">
        <v>1.0920000000000001</v>
      </c>
      <c r="Q31" s="22">
        <v>2.0920000000000001</v>
      </c>
      <c r="R31" s="22">
        <v>3.0920000000000001</v>
      </c>
      <c r="S31" s="22">
        <v>4.0919999999999996</v>
      </c>
      <c r="T31" s="3"/>
    </row>
    <row r="32" spans="1:20" x14ac:dyDescent="0.25">
      <c r="K32" s="17"/>
      <c r="L32" s="17">
        <v>274</v>
      </c>
      <c r="M32" s="17">
        <v>34</v>
      </c>
      <c r="N32" s="17">
        <v>14</v>
      </c>
      <c r="O32" s="17">
        <v>319</v>
      </c>
      <c r="P32" s="22">
        <v>1.0920000000000001</v>
      </c>
      <c r="Q32" s="22">
        <v>2.0920000000000001</v>
      </c>
      <c r="R32" s="22">
        <v>3.0920000000000001</v>
      </c>
      <c r="S32" s="22">
        <v>4.0919999999999996</v>
      </c>
      <c r="T32" s="3"/>
    </row>
    <row r="33" spans="11:20" x14ac:dyDescent="0.25">
      <c r="K33" s="17"/>
      <c r="L33" s="17">
        <v>243</v>
      </c>
      <c r="M33" s="17">
        <v>37</v>
      </c>
      <c r="N33" s="17">
        <v>11</v>
      </c>
      <c r="O33" s="17">
        <v>334</v>
      </c>
      <c r="P33" s="22">
        <v>1.0920000000000001</v>
      </c>
      <c r="Q33" s="22">
        <v>2.0920000000000001</v>
      </c>
      <c r="R33" s="22">
        <v>3.0920000000000001</v>
      </c>
      <c r="S33" s="22">
        <v>4.0919999999999996</v>
      </c>
      <c r="T33" s="3"/>
    </row>
    <row r="34" spans="11:20" x14ac:dyDescent="0.25">
      <c r="K34" s="17" t="s">
        <v>37</v>
      </c>
      <c r="L34" s="18">
        <f>AVERAGE(L25:L33)</f>
        <v>265.11111111111109</v>
      </c>
      <c r="M34" s="18">
        <f>AVERAGE(M25:M33)</f>
        <v>33.333333333333336</v>
      </c>
      <c r="N34" s="18">
        <f>AVERAGE(N25:N33)</f>
        <v>13.888888888888889</v>
      </c>
      <c r="O34" s="18">
        <f>AVERAGE(O25:O33)</f>
        <v>314.88888888888891</v>
      </c>
      <c r="T34" s="3"/>
    </row>
    <row r="35" spans="11:20" x14ac:dyDescent="0.25">
      <c r="K35" s="17" t="s">
        <v>38</v>
      </c>
      <c r="L35" s="18">
        <f>STDEV(L25:L33)</f>
        <v>17.047319763268099</v>
      </c>
      <c r="M35" s="18">
        <f>STDEV(M25:M33)</f>
        <v>6.0621778264910704</v>
      </c>
      <c r="N35" s="18">
        <f>STDEV(N25:N33)</f>
        <v>4.9103066208854118</v>
      </c>
      <c r="O35" s="18">
        <f>STDEV(O25:O33)</f>
        <v>17.098570440569322</v>
      </c>
      <c r="T35" s="3"/>
    </row>
    <row r="36" spans="11:20" ht="17.25" x14ac:dyDescent="0.25">
      <c r="K36" s="10" t="s">
        <v>25</v>
      </c>
      <c r="L36" s="17">
        <v>144</v>
      </c>
      <c r="M36" s="17">
        <v>16</v>
      </c>
      <c r="N36" s="17">
        <v>9</v>
      </c>
      <c r="O36" s="17">
        <v>204</v>
      </c>
      <c r="P36" s="22">
        <v>1.2729999999999999</v>
      </c>
      <c r="Q36" s="22">
        <v>2.2730000000000001</v>
      </c>
      <c r="R36" s="22">
        <v>3.2730000000000001</v>
      </c>
      <c r="S36" s="22">
        <v>4.2729999999999997</v>
      </c>
      <c r="T36" s="3"/>
    </row>
    <row r="37" spans="11:20" x14ac:dyDescent="0.25">
      <c r="K37" s="17"/>
      <c r="L37" s="17">
        <v>176</v>
      </c>
      <c r="M37" s="17">
        <v>29</v>
      </c>
      <c r="N37" s="17">
        <v>4</v>
      </c>
      <c r="O37" s="17">
        <v>194</v>
      </c>
      <c r="P37" s="22">
        <v>1.2729999999999999</v>
      </c>
      <c r="Q37" s="22">
        <v>2.2730000000000001</v>
      </c>
      <c r="R37" s="22">
        <v>3.2730000000000001</v>
      </c>
      <c r="S37" s="22">
        <v>4.2729999999999997</v>
      </c>
      <c r="T37" s="3"/>
    </row>
    <row r="38" spans="11:20" x14ac:dyDescent="0.25">
      <c r="K38" s="17"/>
      <c r="L38" s="17">
        <v>158</v>
      </c>
      <c r="M38" s="17">
        <v>24</v>
      </c>
      <c r="N38" s="17">
        <v>8</v>
      </c>
      <c r="O38" s="17">
        <v>184</v>
      </c>
      <c r="P38" s="22">
        <v>1.2729999999999999</v>
      </c>
      <c r="Q38" s="22">
        <v>2.2730000000000001</v>
      </c>
      <c r="R38" s="22">
        <v>3.2730000000000001</v>
      </c>
      <c r="S38" s="22">
        <v>4.2729999999999997</v>
      </c>
      <c r="T38" s="3"/>
    </row>
    <row r="39" spans="11:20" x14ac:dyDescent="0.25">
      <c r="K39" s="17"/>
      <c r="L39" s="17">
        <v>138</v>
      </c>
      <c r="M39" s="17">
        <v>28</v>
      </c>
      <c r="N39" s="17">
        <v>15</v>
      </c>
      <c r="O39" s="17">
        <v>232</v>
      </c>
      <c r="P39" s="22">
        <v>1.2729999999999999</v>
      </c>
      <c r="Q39" s="22">
        <v>2.2730000000000001</v>
      </c>
      <c r="R39" s="22">
        <v>3.2730000000000001</v>
      </c>
      <c r="S39" s="22">
        <v>4.2729999999999997</v>
      </c>
      <c r="T39" s="3"/>
    </row>
    <row r="40" spans="11:20" x14ac:dyDescent="0.25">
      <c r="K40" s="17"/>
      <c r="L40" s="17">
        <v>173</v>
      </c>
      <c r="M40" s="17">
        <v>14</v>
      </c>
      <c r="N40" s="17">
        <v>8</v>
      </c>
      <c r="O40" s="17">
        <v>194</v>
      </c>
      <c r="P40" s="22">
        <v>1.2729999999999999</v>
      </c>
      <c r="Q40" s="22">
        <v>2.2730000000000001</v>
      </c>
      <c r="R40" s="22">
        <v>3.2730000000000001</v>
      </c>
      <c r="S40" s="22">
        <v>4.2729999999999997</v>
      </c>
      <c r="T40" s="3"/>
    </row>
    <row r="41" spans="11:20" x14ac:dyDescent="0.25">
      <c r="K41" s="17"/>
      <c r="L41" s="17">
        <v>146</v>
      </c>
      <c r="M41" s="17">
        <v>16</v>
      </c>
      <c r="N41" s="17">
        <v>14</v>
      </c>
      <c r="O41" s="17">
        <v>158</v>
      </c>
      <c r="P41" s="22">
        <v>1.2729999999999999</v>
      </c>
      <c r="Q41" s="22">
        <v>2.2730000000000001</v>
      </c>
      <c r="R41" s="22">
        <v>3.2730000000000001</v>
      </c>
      <c r="S41" s="22">
        <v>4.2729999999999997</v>
      </c>
      <c r="T41" s="3"/>
    </row>
    <row r="42" spans="11:20" x14ac:dyDescent="0.25">
      <c r="K42" s="17"/>
      <c r="L42" s="17">
        <v>145</v>
      </c>
      <c r="M42" s="17">
        <v>23</v>
      </c>
      <c r="N42" s="17">
        <v>5</v>
      </c>
      <c r="O42" s="17">
        <v>194</v>
      </c>
      <c r="P42" s="22">
        <v>1.2729999999999999</v>
      </c>
      <c r="Q42" s="22">
        <v>2.2730000000000001</v>
      </c>
      <c r="R42" s="22">
        <v>3.2730000000000001</v>
      </c>
      <c r="S42" s="22">
        <v>4.2729999999999997</v>
      </c>
      <c r="T42" s="3"/>
    </row>
    <row r="43" spans="11:20" x14ac:dyDescent="0.25">
      <c r="K43" s="17"/>
      <c r="L43" s="17">
        <v>168</v>
      </c>
      <c r="M43" s="17">
        <v>18</v>
      </c>
      <c r="N43" s="17">
        <v>13</v>
      </c>
      <c r="O43" s="17">
        <v>184</v>
      </c>
      <c r="P43" s="22">
        <v>1.2729999999999999</v>
      </c>
      <c r="Q43" s="22">
        <v>2.2730000000000001</v>
      </c>
      <c r="R43" s="22">
        <v>3.2730000000000001</v>
      </c>
      <c r="S43" s="22">
        <v>4.2729999999999997</v>
      </c>
      <c r="T43" s="3"/>
    </row>
    <row r="44" spans="11:20" x14ac:dyDescent="0.25">
      <c r="K44" s="17"/>
      <c r="L44" s="17">
        <v>151</v>
      </c>
      <c r="M44" s="17">
        <v>17</v>
      </c>
      <c r="N44" s="17">
        <v>14</v>
      </c>
      <c r="O44" s="17">
        <v>206</v>
      </c>
      <c r="P44" s="22">
        <v>1.2729999999999999</v>
      </c>
      <c r="Q44" s="22">
        <v>2.2730000000000001</v>
      </c>
      <c r="R44" s="22">
        <v>3.2730000000000001</v>
      </c>
      <c r="S44" s="22">
        <v>4.2729999999999997</v>
      </c>
      <c r="T44" s="3"/>
    </row>
    <row r="45" spans="11:20" x14ac:dyDescent="0.25">
      <c r="K45" s="17" t="s">
        <v>37</v>
      </c>
      <c r="L45" s="18">
        <f>AVERAGE(L36:L44)</f>
        <v>155.44444444444446</v>
      </c>
      <c r="M45" s="18">
        <f>AVERAGE(M36:M44)</f>
        <v>20.555555555555557</v>
      </c>
      <c r="N45" s="18">
        <f>AVERAGE(N36:N44)</f>
        <v>10</v>
      </c>
      <c r="O45" s="18">
        <f>AVERAGE(O36:O44)</f>
        <v>194.44444444444446</v>
      </c>
      <c r="Q45" s="3"/>
      <c r="R45" s="3"/>
      <c r="S45" s="3"/>
      <c r="T45" s="3"/>
    </row>
    <row r="46" spans="11:20" x14ac:dyDescent="0.25">
      <c r="K46" s="17" t="s">
        <v>38</v>
      </c>
      <c r="L46" s="18">
        <f>STDEV(L36:L44)</f>
        <v>13.911426159016829</v>
      </c>
      <c r="M46" s="18">
        <f>STDEV(M36:M44)</f>
        <v>5.5702583223561337</v>
      </c>
      <c r="N46" s="18">
        <f>STDEV(N36:N44)</f>
        <v>4.1231056256176606</v>
      </c>
      <c r="O46" s="18">
        <f>STDEV(O36:O44)</f>
        <v>19.94436706886879</v>
      </c>
      <c r="Q46" s="3"/>
      <c r="R46" s="3"/>
      <c r="S46" s="3"/>
      <c r="T46" s="3"/>
    </row>
  </sheetData>
  <pageMargins left="0.7" right="0.7" top="0.75" bottom="0.75" header="0.3" footer="0.3"/>
  <drawing r:id="rId1"/>
</worksheet>
</file>

<file path=xl/worksheets/sheet1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4EF4A45-B391-4300-8205-E0BF8D918B6A}">
  <dimension ref="A1:O45"/>
  <sheetViews>
    <sheetView zoomScaleNormal="100" workbookViewId="0">
      <selection activeCell="B10" sqref="B10"/>
    </sheetView>
  </sheetViews>
  <sheetFormatPr defaultColWidth="9.140625" defaultRowHeight="15" x14ac:dyDescent="0.25"/>
  <cols>
    <col min="1" max="1" width="16.42578125" style="1" customWidth="1"/>
    <col min="2" max="2" width="15.140625" style="1" customWidth="1"/>
    <col min="3" max="3" width="11.42578125" style="1" customWidth="1"/>
    <col min="4" max="9" width="9.140625" style="1"/>
    <col min="10" max="10" width="17.28515625" style="1" customWidth="1"/>
    <col min="11" max="11" width="16.28515625" style="1" customWidth="1"/>
    <col min="12" max="16384" width="9.140625" style="1"/>
  </cols>
  <sheetData>
    <row r="1" spans="1:15" x14ac:dyDescent="0.25">
      <c r="B1" s="7" t="s">
        <v>6</v>
      </c>
      <c r="C1" s="7" t="s">
        <v>7</v>
      </c>
      <c r="K1" s="7" t="s">
        <v>6</v>
      </c>
      <c r="L1" s="7" t="s">
        <v>7</v>
      </c>
    </row>
    <row r="2" spans="1:15" ht="15" customHeight="1" x14ac:dyDescent="0.25">
      <c r="A2" s="10" t="s">
        <v>12</v>
      </c>
      <c r="B2" s="4">
        <v>106.33333333333333</v>
      </c>
      <c r="C2" s="4">
        <v>18.222222222222221</v>
      </c>
      <c r="D2" s="3">
        <v>9.5393920141694561</v>
      </c>
      <c r="E2" s="3">
        <v>8.0897740663410662</v>
      </c>
      <c r="F2" s="5"/>
      <c r="H2" s="11"/>
      <c r="I2" s="11"/>
      <c r="J2" s="10" t="s">
        <v>12</v>
      </c>
      <c r="K2" s="17">
        <v>112</v>
      </c>
      <c r="L2" s="17">
        <v>14</v>
      </c>
      <c r="N2" s="22">
        <v>0.72899999999999998</v>
      </c>
      <c r="O2" s="22">
        <v>1.7270000000000001</v>
      </c>
    </row>
    <row r="3" spans="1:15" ht="15" customHeight="1" x14ac:dyDescent="0.25">
      <c r="A3" s="10" t="s">
        <v>13</v>
      </c>
      <c r="B3" s="4">
        <v>71.111111111111114</v>
      </c>
      <c r="C3" s="4">
        <v>47.111111111111114</v>
      </c>
      <c r="D3" s="3">
        <v>8.8238943279660429</v>
      </c>
      <c r="E3" s="3">
        <v>5.644564740625384</v>
      </c>
      <c r="F3" s="5"/>
      <c r="G3" s="4"/>
      <c r="H3" s="11"/>
      <c r="I3" s="11"/>
      <c r="J3" s="17"/>
      <c r="K3" s="17">
        <v>116</v>
      </c>
      <c r="L3" s="17">
        <v>21</v>
      </c>
      <c r="N3" s="22">
        <v>0.72899999999999998</v>
      </c>
      <c r="O3" s="22">
        <v>1.7270000000000001</v>
      </c>
    </row>
    <row r="4" spans="1:15" ht="15" customHeight="1" x14ac:dyDescent="0.25">
      <c r="A4" s="10" t="s">
        <v>24</v>
      </c>
      <c r="B4" s="4">
        <v>76.111111111111114</v>
      </c>
      <c r="C4" s="4">
        <v>43.222222222222221</v>
      </c>
      <c r="D4" s="3">
        <v>8.4918261352380089</v>
      </c>
      <c r="E4" s="3">
        <v>8.0588116024910494</v>
      </c>
      <c r="F4" s="5"/>
      <c r="G4" s="4"/>
      <c r="H4" s="11"/>
      <c r="I4" s="11"/>
      <c r="J4" s="17"/>
      <c r="K4" s="17">
        <v>101</v>
      </c>
      <c r="L4" s="17">
        <v>9</v>
      </c>
      <c r="N4" s="22">
        <v>0.72899999999999998</v>
      </c>
      <c r="O4" s="22">
        <v>1.7270000000000001</v>
      </c>
    </row>
    <row r="5" spans="1:15" ht="15" customHeight="1" x14ac:dyDescent="0.25">
      <c r="A5" s="10" t="s">
        <v>25</v>
      </c>
      <c r="B5" s="4">
        <v>66.444444444444443</v>
      </c>
      <c r="C5" s="4">
        <v>50.111111111111114</v>
      </c>
      <c r="D5" s="3">
        <v>8.1564562021614133</v>
      </c>
      <c r="E5" s="3">
        <v>7.6394444242439068</v>
      </c>
      <c r="F5" s="5"/>
      <c r="G5" s="4"/>
      <c r="H5" s="11"/>
      <c r="I5" s="11"/>
      <c r="J5" s="17"/>
      <c r="K5" s="17">
        <v>104</v>
      </c>
      <c r="L5" s="17">
        <v>13</v>
      </c>
      <c r="N5" s="22">
        <v>0.72899999999999998</v>
      </c>
      <c r="O5" s="22">
        <v>1.7270000000000001</v>
      </c>
    </row>
    <row r="6" spans="1:15" x14ac:dyDescent="0.25">
      <c r="E6" s="5"/>
      <c r="F6" s="5"/>
      <c r="J6" s="17"/>
      <c r="K6" s="17">
        <v>91</v>
      </c>
      <c r="L6" s="17">
        <v>30</v>
      </c>
      <c r="N6" s="22">
        <v>0.72899999999999998</v>
      </c>
      <c r="O6" s="22">
        <v>1.7270000000000001</v>
      </c>
    </row>
    <row r="7" spans="1:15" x14ac:dyDescent="0.25">
      <c r="J7" s="17"/>
      <c r="K7" s="17">
        <v>111</v>
      </c>
      <c r="L7" s="17">
        <v>26</v>
      </c>
      <c r="N7" s="22">
        <v>0.72899999999999998</v>
      </c>
      <c r="O7" s="22">
        <v>1.7270000000000001</v>
      </c>
    </row>
    <row r="8" spans="1:15" x14ac:dyDescent="0.25">
      <c r="J8" s="17"/>
      <c r="K8" s="17">
        <v>114</v>
      </c>
      <c r="L8" s="17">
        <v>8</v>
      </c>
      <c r="N8" s="22">
        <v>0.72899999999999998</v>
      </c>
      <c r="O8" s="22">
        <v>1.7270000000000001</v>
      </c>
    </row>
    <row r="9" spans="1:15" x14ac:dyDescent="0.25">
      <c r="J9" s="17"/>
      <c r="K9" s="17">
        <v>115</v>
      </c>
      <c r="L9" s="17">
        <v>16</v>
      </c>
      <c r="N9" s="22">
        <v>0.72899999999999998</v>
      </c>
      <c r="O9" s="22">
        <v>1.7270000000000001</v>
      </c>
    </row>
    <row r="10" spans="1:15" x14ac:dyDescent="0.25">
      <c r="A10" s="3"/>
      <c r="J10" s="17"/>
      <c r="K10" s="17">
        <v>93</v>
      </c>
      <c r="L10" s="17">
        <v>27</v>
      </c>
      <c r="N10" s="22">
        <v>0.72899999999999998</v>
      </c>
      <c r="O10" s="22">
        <v>1.7270000000000001</v>
      </c>
    </row>
    <row r="11" spans="1:15" x14ac:dyDescent="0.25">
      <c r="A11" s="3"/>
      <c r="J11" s="17" t="s">
        <v>37</v>
      </c>
      <c r="K11" s="18">
        <f>AVERAGE(K2:K10)</f>
        <v>106.33333333333333</v>
      </c>
      <c r="L11" s="18">
        <f>AVERAGE(L2:L10)</f>
        <v>18.222222222222221</v>
      </c>
      <c r="N11" s="22"/>
      <c r="O11" s="22"/>
    </row>
    <row r="12" spans="1:15" x14ac:dyDescent="0.25">
      <c r="A12" s="3"/>
      <c r="B12" s="5"/>
      <c r="C12" s="5"/>
      <c r="J12" s="17" t="s">
        <v>38</v>
      </c>
      <c r="K12" s="18">
        <f>STDEV(K2:K10)</f>
        <v>9.5393920141694561</v>
      </c>
      <c r="L12" s="18">
        <f>STDEV(L2:L10)</f>
        <v>8.0897740663410662</v>
      </c>
      <c r="N12" s="22"/>
      <c r="O12" s="22"/>
    </row>
    <row r="13" spans="1:15" x14ac:dyDescent="0.25">
      <c r="A13" s="3"/>
      <c r="B13" s="4"/>
      <c r="C13" s="4"/>
      <c r="J13" s="10" t="s">
        <v>13</v>
      </c>
      <c r="K13" s="17">
        <v>81</v>
      </c>
      <c r="L13" s="17">
        <v>49</v>
      </c>
      <c r="N13" s="22">
        <v>0.91</v>
      </c>
      <c r="O13" s="22">
        <v>1.91</v>
      </c>
    </row>
    <row r="14" spans="1:15" x14ac:dyDescent="0.25">
      <c r="A14" s="3"/>
      <c r="B14" s="4"/>
      <c r="C14" s="4"/>
      <c r="J14" s="17"/>
      <c r="K14" s="17">
        <v>71</v>
      </c>
      <c r="L14" s="17">
        <v>41</v>
      </c>
      <c r="N14" s="22">
        <v>0.91</v>
      </c>
      <c r="O14" s="22">
        <v>1.91</v>
      </c>
    </row>
    <row r="15" spans="1:15" x14ac:dyDescent="0.25">
      <c r="A15" s="3"/>
      <c r="B15" s="4"/>
      <c r="C15" s="4"/>
      <c r="J15" s="17"/>
      <c r="K15" s="17">
        <v>74</v>
      </c>
      <c r="L15" s="17">
        <v>45</v>
      </c>
      <c r="N15" s="22">
        <v>0.91</v>
      </c>
      <c r="O15" s="22">
        <v>1.91</v>
      </c>
    </row>
    <row r="16" spans="1:15" x14ac:dyDescent="0.25">
      <c r="J16" s="17"/>
      <c r="K16" s="17">
        <v>55</v>
      </c>
      <c r="L16" s="17">
        <v>41</v>
      </c>
      <c r="N16" s="22">
        <v>0.91</v>
      </c>
      <c r="O16" s="22">
        <v>1.91</v>
      </c>
    </row>
    <row r="17" spans="10:15" x14ac:dyDescent="0.25">
      <c r="J17" s="17"/>
      <c r="K17" s="17">
        <v>65</v>
      </c>
      <c r="L17" s="17">
        <v>55</v>
      </c>
      <c r="N17" s="22">
        <v>0.91</v>
      </c>
      <c r="O17" s="22">
        <v>1.91</v>
      </c>
    </row>
    <row r="18" spans="10:15" x14ac:dyDescent="0.25">
      <c r="J18" s="17"/>
      <c r="K18" s="17">
        <v>62</v>
      </c>
      <c r="L18" s="17">
        <v>56</v>
      </c>
      <c r="N18" s="22">
        <v>0.91</v>
      </c>
      <c r="O18" s="22">
        <v>1.91</v>
      </c>
    </row>
    <row r="19" spans="10:15" x14ac:dyDescent="0.25">
      <c r="J19" s="17"/>
      <c r="K19" s="17">
        <v>81</v>
      </c>
      <c r="L19" s="17">
        <v>42</v>
      </c>
      <c r="N19" s="22">
        <v>0.91</v>
      </c>
      <c r="O19" s="22">
        <v>1.91</v>
      </c>
    </row>
    <row r="20" spans="10:15" x14ac:dyDescent="0.25">
      <c r="J20" s="17"/>
      <c r="K20" s="17">
        <v>75</v>
      </c>
      <c r="L20" s="17">
        <v>46</v>
      </c>
      <c r="N20" s="22">
        <v>0.91</v>
      </c>
      <c r="O20" s="22">
        <v>1.91</v>
      </c>
    </row>
    <row r="21" spans="10:15" x14ac:dyDescent="0.25">
      <c r="J21" s="17"/>
      <c r="K21" s="17">
        <v>76</v>
      </c>
      <c r="L21" s="17">
        <v>49</v>
      </c>
      <c r="N21" s="22">
        <v>0.91</v>
      </c>
      <c r="O21" s="22">
        <v>1.91</v>
      </c>
    </row>
    <row r="22" spans="10:15" x14ac:dyDescent="0.25">
      <c r="J22" s="17" t="s">
        <v>37</v>
      </c>
      <c r="K22" s="18">
        <f>AVERAGE(K13:K21)</f>
        <v>71.111111111111114</v>
      </c>
      <c r="L22" s="18">
        <f>AVERAGE(L13:L21)</f>
        <v>47.111111111111114</v>
      </c>
    </row>
    <row r="23" spans="10:15" x14ac:dyDescent="0.25">
      <c r="J23" s="17" t="s">
        <v>38</v>
      </c>
      <c r="K23" s="18">
        <f>STDEV(K13:K21)</f>
        <v>8.8238943279660429</v>
      </c>
      <c r="L23" s="18">
        <f>STDEV(L13:L21)</f>
        <v>5.644564740625384</v>
      </c>
    </row>
    <row r="24" spans="10:15" ht="17.25" x14ac:dyDescent="0.25">
      <c r="J24" s="10" t="s">
        <v>24</v>
      </c>
      <c r="K24" s="17">
        <v>82</v>
      </c>
      <c r="L24" s="17">
        <v>46</v>
      </c>
      <c r="N24" s="22">
        <v>1.0920000000000001</v>
      </c>
      <c r="O24" s="22">
        <v>2.0920000000000001</v>
      </c>
    </row>
    <row r="25" spans="10:15" x14ac:dyDescent="0.25">
      <c r="J25" s="17"/>
      <c r="K25" s="17">
        <v>81</v>
      </c>
      <c r="L25" s="17">
        <v>44</v>
      </c>
      <c r="N25" s="22">
        <v>1.0920000000000001</v>
      </c>
      <c r="O25" s="22">
        <v>2.0920000000000001</v>
      </c>
    </row>
    <row r="26" spans="10:15" x14ac:dyDescent="0.25">
      <c r="J26" s="17"/>
      <c r="K26" s="17">
        <v>84</v>
      </c>
      <c r="L26" s="17">
        <v>51</v>
      </c>
      <c r="N26" s="22">
        <v>1.0920000000000001</v>
      </c>
      <c r="O26" s="22">
        <v>2.0920000000000001</v>
      </c>
    </row>
    <row r="27" spans="10:15" x14ac:dyDescent="0.25">
      <c r="J27" s="17"/>
      <c r="K27" s="17">
        <v>79</v>
      </c>
      <c r="L27" s="17">
        <v>41</v>
      </c>
      <c r="N27" s="22">
        <v>1.0920000000000001</v>
      </c>
      <c r="O27" s="22">
        <v>2.0920000000000001</v>
      </c>
    </row>
    <row r="28" spans="10:15" x14ac:dyDescent="0.25">
      <c r="J28" s="17"/>
      <c r="K28" s="17">
        <v>64</v>
      </c>
      <c r="L28" s="17">
        <v>37</v>
      </c>
      <c r="N28" s="22">
        <v>1.0920000000000001</v>
      </c>
      <c r="O28" s="22">
        <v>2.0920000000000001</v>
      </c>
    </row>
    <row r="29" spans="10:15" x14ac:dyDescent="0.25">
      <c r="J29" s="17"/>
      <c r="K29" s="17">
        <v>87</v>
      </c>
      <c r="L29" s="17">
        <v>34</v>
      </c>
      <c r="N29" s="22">
        <v>1.0920000000000001</v>
      </c>
      <c r="O29" s="22">
        <v>2.0920000000000001</v>
      </c>
    </row>
    <row r="30" spans="10:15" x14ac:dyDescent="0.25">
      <c r="J30" s="17"/>
      <c r="K30" s="17">
        <v>64</v>
      </c>
      <c r="L30" s="17">
        <v>52</v>
      </c>
      <c r="N30" s="22">
        <v>1.0920000000000001</v>
      </c>
      <c r="O30" s="22">
        <v>2.0920000000000001</v>
      </c>
    </row>
    <row r="31" spans="10:15" x14ac:dyDescent="0.25">
      <c r="J31" s="17"/>
      <c r="K31" s="17">
        <v>71</v>
      </c>
      <c r="L31" s="17">
        <v>53</v>
      </c>
      <c r="N31" s="22">
        <v>1.0920000000000001</v>
      </c>
      <c r="O31" s="22">
        <v>2.0920000000000001</v>
      </c>
    </row>
    <row r="32" spans="10:15" x14ac:dyDescent="0.25">
      <c r="J32" s="17"/>
      <c r="K32" s="17">
        <v>73</v>
      </c>
      <c r="L32" s="17">
        <v>31</v>
      </c>
      <c r="N32" s="22">
        <v>1.0920000000000001</v>
      </c>
      <c r="O32" s="22">
        <v>2.0920000000000001</v>
      </c>
    </row>
    <row r="33" spans="10:15" x14ac:dyDescent="0.25">
      <c r="J33" s="17" t="s">
        <v>37</v>
      </c>
      <c r="K33" s="18">
        <f>AVERAGE(K24:K32)</f>
        <v>76.111111111111114</v>
      </c>
      <c r="L33" s="18">
        <f>AVERAGE(L24:L32)</f>
        <v>43.222222222222221</v>
      </c>
    </row>
    <row r="34" spans="10:15" x14ac:dyDescent="0.25">
      <c r="J34" s="17" t="s">
        <v>38</v>
      </c>
      <c r="K34" s="18">
        <f>STDEV(K24:K32)</f>
        <v>8.4918261352380089</v>
      </c>
      <c r="L34" s="18">
        <f>STDEV(L24:L32)</f>
        <v>8.0588116024910494</v>
      </c>
    </row>
    <row r="35" spans="10:15" ht="17.25" x14ac:dyDescent="0.25">
      <c r="J35" s="10" t="s">
        <v>25</v>
      </c>
      <c r="K35" s="17">
        <v>69</v>
      </c>
      <c r="L35" s="17">
        <v>42</v>
      </c>
      <c r="N35" s="22">
        <v>1.2729999999999999</v>
      </c>
      <c r="O35" s="22">
        <v>2.2730000000000001</v>
      </c>
    </row>
    <row r="36" spans="10:15" x14ac:dyDescent="0.25">
      <c r="J36" s="17"/>
      <c r="K36" s="17">
        <v>74</v>
      </c>
      <c r="L36" s="17">
        <v>38</v>
      </c>
      <c r="N36" s="22">
        <v>1.2729999999999999</v>
      </c>
      <c r="O36" s="22">
        <v>2.2730000000000001</v>
      </c>
    </row>
    <row r="37" spans="10:15" x14ac:dyDescent="0.25">
      <c r="J37" s="17"/>
      <c r="K37" s="17">
        <v>61</v>
      </c>
      <c r="L37" s="17">
        <v>51</v>
      </c>
      <c r="N37" s="22">
        <v>1.2729999999999999</v>
      </c>
      <c r="O37" s="22">
        <v>2.2730000000000001</v>
      </c>
    </row>
    <row r="38" spans="10:15" x14ac:dyDescent="0.25">
      <c r="J38" s="17"/>
      <c r="K38" s="17">
        <v>54</v>
      </c>
      <c r="L38" s="17">
        <v>56</v>
      </c>
      <c r="N38" s="22">
        <v>1.2729999999999999</v>
      </c>
      <c r="O38" s="22">
        <v>2.2730000000000001</v>
      </c>
    </row>
    <row r="39" spans="10:15" x14ac:dyDescent="0.25">
      <c r="J39" s="17"/>
      <c r="K39" s="17">
        <v>61</v>
      </c>
      <c r="L39" s="17">
        <v>61</v>
      </c>
      <c r="N39" s="22">
        <v>1.2729999999999999</v>
      </c>
      <c r="O39" s="22">
        <v>2.2730000000000001</v>
      </c>
    </row>
    <row r="40" spans="10:15" x14ac:dyDescent="0.25">
      <c r="J40" s="17"/>
      <c r="K40" s="17">
        <v>71</v>
      </c>
      <c r="L40" s="17">
        <v>44</v>
      </c>
      <c r="N40" s="22">
        <v>1.2729999999999999</v>
      </c>
      <c r="O40" s="22">
        <v>2.2730000000000001</v>
      </c>
    </row>
    <row r="41" spans="10:15" x14ac:dyDescent="0.25">
      <c r="J41" s="17"/>
      <c r="K41" s="17">
        <v>62</v>
      </c>
      <c r="L41" s="17">
        <v>50</v>
      </c>
      <c r="N41" s="22">
        <v>1.2729999999999999</v>
      </c>
      <c r="O41" s="22">
        <v>2.2730000000000001</v>
      </c>
    </row>
    <row r="42" spans="10:15" x14ac:dyDescent="0.25">
      <c r="J42" s="17"/>
      <c r="K42" s="17">
        <v>65</v>
      </c>
      <c r="L42" s="17">
        <v>51</v>
      </c>
      <c r="N42" s="22">
        <v>1.2729999999999999</v>
      </c>
      <c r="O42" s="22">
        <v>2.2730000000000001</v>
      </c>
    </row>
    <row r="43" spans="10:15" x14ac:dyDescent="0.25">
      <c r="J43" s="17"/>
      <c r="K43" s="17">
        <v>81</v>
      </c>
      <c r="L43" s="17">
        <v>58</v>
      </c>
      <c r="N43" s="22">
        <v>1.2729999999999999</v>
      </c>
      <c r="O43" s="22">
        <v>2.2730000000000001</v>
      </c>
    </row>
    <row r="44" spans="10:15" x14ac:dyDescent="0.25">
      <c r="J44" s="17" t="s">
        <v>37</v>
      </c>
      <c r="K44" s="18">
        <f>AVERAGE(K35:K43)</f>
        <v>66.444444444444443</v>
      </c>
      <c r="L44" s="18">
        <f>AVERAGE(L35:L43)</f>
        <v>50.111111111111114</v>
      </c>
      <c r="N44" s="3"/>
      <c r="O44" s="3"/>
    </row>
    <row r="45" spans="10:15" x14ac:dyDescent="0.25">
      <c r="J45" s="17" t="s">
        <v>38</v>
      </c>
      <c r="K45" s="18">
        <f>STDEV(K35:K43)</f>
        <v>8.1564562021614133</v>
      </c>
      <c r="L45" s="18">
        <f>STDEV(L35:L43)</f>
        <v>7.6394444242439068</v>
      </c>
      <c r="N45" s="3"/>
      <c r="O45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1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C409DC3-AA0C-44BD-B983-99082D7BEBAC}">
  <dimension ref="A1:O45"/>
  <sheetViews>
    <sheetView zoomScale="136" zoomScaleNormal="136" workbookViewId="0">
      <selection activeCell="G14" sqref="G14"/>
    </sheetView>
  </sheetViews>
  <sheetFormatPr defaultColWidth="9.140625" defaultRowHeight="15" x14ac:dyDescent="0.25"/>
  <cols>
    <col min="1" max="1" width="16.42578125" style="1" customWidth="1"/>
    <col min="2" max="2" width="15.140625" style="1" customWidth="1"/>
    <col min="3" max="3" width="15" style="1" customWidth="1"/>
    <col min="4" max="8" width="9.140625" style="1"/>
    <col min="9" max="9" width="15.85546875" style="1" customWidth="1"/>
    <col min="10" max="10" width="15.7109375" style="1" customWidth="1"/>
    <col min="11" max="13" width="9.140625" style="1"/>
    <col min="14" max="14" width="9.28515625" style="1" bestFit="1" customWidth="1"/>
    <col min="15" max="15" width="10.28515625" style="1" bestFit="1" customWidth="1"/>
    <col min="16" max="16384" width="9.140625" style="1"/>
  </cols>
  <sheetData>
    <row r="1" spans="1:15" x14ac:dyDescent="0.25">
      <c r="B1" s="7" t="s">
        <v>6</v>
      </c>
      <c r="C1" s="7" t="s">
        <v>8</v>
      </c>
      <c r="J1" s="7" t="s">
        <v>6</v>
      </c>
      <c r="K1" s="7" t="s">
        <v>8</v>
      </c>
    </row>
    <row r="2" spans="1:15" ht="15" customHeight="1" x14ac:dyDescent="0.25">
      <c r="A2" s="10" t="s">
        <v>12</v>
      </c>
      <c r="B2" s="4">
        <v>34.444444444444443</v>
      </c>
      <c r="C2" s="4">
        <v>119.11111111111111</v>
      </c>
      <c r="D2" s="3">
        <v>8.3980817915627508</v>
      </c>
      <c r="E2" s="3">
        <v>8.0381037011916625</v>
      </c>
      <c r="F2" s="5"/>
      <c r="G2" s="15"/>
      <c r="H2" s="5"/>
      <c r="I2" s="10" t="s">
        <v>12</v>
      </c>
      <c r="J2" s="17">
        <v>31</v>
      </c>
      <c r="K2" s="17">
        <v>124</v>
      </c>
      <c r="M2" s="22">
        <v>0.72699999999999998</v>
      </c>
      <c r="N2" s="22">
        <v>1.7270000000000001</v>
      </c>
      <c r="O2" s="3"/>
    </row>
    <row r="3" spans="1:15" ht="15" customHeight="1" x14ac:dyDescent="0.25">
      <c r="A3" s="10" t="s">
        <v>13</v>
      </c>
      <c r="B3" s="4">
        <v>64.222222222222229</v>
      </c>
      <c r="C3" s="4">
        <v>78.333333333333329</v>
      </c>
      <c r="D3" s="3">
        <v>7.6612299563741297</v>
      </c>
      <c r="E3" s="3">
        <v>8.426149773176359</v>
      </c>
      <c r="F3" s="5"/>
      <c r="G3" s="16"/>
      <c r="H3" s="5"/>
      <c r="I3" s="17"/>
      <c r="J3" s="17">
        <v>24</v>
      </c>
      <c r="K3" s="17">
        <v>115</v>
      </c>
      <c r="M3" s="22">
        <v>0.72699999999999998</v>
      </c>
      <c r="N3" s="22">
        <v>1.7270000000000001</v>
      </c>
      <c r="O3" s="3"/>
    </row>
    <row r="4" spans="1:15" ht="15" customHeight="1" x14ac:dyDescent="0.25">
      <c r="A4" s="10" t="s">
        <v>24</v>
      </c>
      <c r="B4" s="4">
        <v>58.888888888888886</v>
      </c>
      <c r="C4" s="4">
        <v>82.888888888888886</v>
      </c>
      <c r="D4" s="3">
        <v>8.1154858826265794</v>
      </c>
      <c r="E4" s="3">
        <v>8.4475505983161252</v>
      </c>
      <c r="F4" s="5"/>
      <c r="G4" s="16"/>
      <c r="H4" s="5"/>
      <c r="I4" s="17"/>
      <c r="J4" s="17">
        <v>39</v>
      </c>
      <c r="K4" s="17">
        <v>118</v>
      </c>
      <c r="M4" s="22">
        <v>0.72699999999999998</v>
      </c>
      <c r="N4" s="22">
        <v>1.7270000000000001</v>
      </c>
      <c r="O4" s="3"/>
    </row>
    <row r="5" spans="1:15" ht="15" customHeight="1" x14ac:dyDescent="0.25">
      <c r="A5" s="10" t="s">
        <v>25</v>
      </c>
      <c r="B5" s="4">
        <v>68</v>
      </c>
      <c r="C5" s="4">
        <v>71.888888888888886</v>
      </c>
      <c r="D5" s="3">
        <v>7.5993420767853319</v>
      </c>
      <c r="E5" s="3">
        <v>7.9599692908397151</v>
      </c>
      <c r="F5" s="5"/>
      <c r="G5" s="16"/>
      <c r="H5" s="5"/>
      <c r="I5" s="17"/>
      <c r="J5" s="17">
        <v>52</v>
      </c>
      <c r="K5" s="17">
        <v>120</v>
      </c>
      <c r="M5" s="22">
        <v>0.72699999999999998</v>
      </c>
      <c r="N5" s="22">
        <v>1.7270000000000001</v>
      </c>
      <c r="O5" s="3"/>
    </row>
    <row r="6" spans="1:15" x14ac:dyDescent="0.25">
      <c r="D6" s="15"/>
      <c r="E6" s="15"/>
      <c r="F6" s="15"/>
      <c r="G6" s="15"/>
      <c r="H6" s="15"/>
      <c r="I6" s="17"/>
      <c r="J6" s="17">
        <v>31</v>
      </c>
      <c r="K6" s="17">
        <v>116</v>
      </c>
      <c r="M6" s="22">
        <v>0.72699999999999998</v>
      </c>
      <c r="N6" s="22">
        <v>1.7270000000000001</v>
      </c>
      <c r="O6" s="3"/>
    </row>
    <row r="7" spans="1:15" x14ac:dyDescent="0.25">
      <c r="I7" s="17"/>
      <c r="J7" s="17">
        <v>34</v>
      </c>
      <c r="K7" s="17">
        <v>114</v>
      </c>
      <c r="M7" s="22">
        <v>0.72699999999999998</v>
      </c>
      <c r="N7" s="22">
        <v>1.7270000000000001</v>
      </c>
      <c r="O7" s="3"/>
    </row>
    <row r="8" spans="1:15" x14ac:dyDescent="0.25">
      <c r="I8" s="17"/>
      <c r="J8" s="17">
        <v>29</v>
      </c>
      <c r="K8" s="17">
        <v>129</v>
      </c>
      <c r="M8" s="22">
        <v>0.72699999999999998</v>
      </c>
      <c r="N8" s="22">
        <v>1.7270000000000001</v>
      </c>
      <c r="O8" s="3"/>
    </row>
    <row r="9" spans="1:15" x14ac:dyDescent="0.25">
      <c r="I9" s="17"/>
      <c r="J9" s="17">
        <v>29</v>
      </c>
      <c r="K9" s="17">
        <v>105</v>
      </c>
      <c r="M9" s="22">
        <v>0.72699999999999998</v>
      </c>
      <c r="N9" s="22">
        <v>1.7270000000000001</v>
      </c>
      <c r="O9" s="3"/>
    </row>
    <row r="10" spans="1:15" x14ac:dyDescent="0.25">
      <c r="A10" s="3"/>
      <c r="I10" s="17"/>
      <c r="J10" s="17">
        <v>41</v>
      </c>
      <c r="K10" s="17">
        <v>131</v>
      </c>
      <c r="M10" s="22">
        <v>0.72699999999999998</v>
      </c>
      <c r="N10" s="22">
        <v>1.7270000000000001</v>
      </c>
      <c r="O10" s="3"/>
    </row>
    <row r="11" spans="1:15" x14ac:dyDescent="0.25">
      <c r="A11" s="3"/>
      <c r="I11" s="17" t="s">
        <v>37</v>
      </c>
      <c r="J11" s="18">
        <f>AVERAGE(J2:J10)</f>
        <v>34.444444444444443</v>
      </c>
      <c r="K11" s="18">
        <f>AVERAGE(K2:K10)</f>
        <v>119.11111111111111</v>
      </c>
      <c r="M11" s="22"/>
      <c r="N11" s="22"/>
      <c r="O11" s="3"/>
    </row>
    <row r="12" spans="1:15" x14ac:dyDescent="0.25">
      <c r="A12" s="3"/>
      <c r="B12" s="5"/>
      <c r="C12" s="5"/>
      <c r="I12" s="17" t="s">
        <v>38</v>
      </c>
      <c r="J12" s="18">
        <f>STDEV(J2:J10)</f>
        <v>8.3980817915627508</v>
      </c>
      <c r="K12" s="18">
        <f>STDEV(K2:K10)</f>
        <v>8.0381037011916625</v>
      </c>
      <c r="M12" s="22"/>
      <c r="N12" s="22"/>
      <c r="O12" s="3"/>
    </row>
    <row r="13" spans="1:15" x14ac:dyDescent="0.25">
      <c r="A13" s="3"/>
      <c r="B13" s="4"/>
      <c r="C13" s="4"/>
      <c r="I13" s="10" t="s">
        <v>13</v>
      </c>
      <c r="J13" s="17">
        <v>69</v>
      </c>
      <c r="K13" s="17">
        <v>81</v>
      </c>
      <c r="M13" s="22">
        <v>0.90800000000000003</v>
      </c>
      <c r="N13" s="22">
        <v>1.9079999999999999</v>
      </c>
      <c r="O13" s="3"/>
    </row>
    <row r="14" spans="1:15" x14ac:dyDescent="0.25">
      <c r="A14" s="3"/>
      <c r="B14" s="4"/>
      <c r="C14" s="4"/>
      <c r="I14" s="17"/>
      <c r="J14" s="17">
        <v>70</v>
      </c>
      <c r="K14" s="17">
        <v>79</v>
      </c>
      <c r="M14" s="22">
        <v>0.90800000000000003</v>
      </c>
      <c r="N14" s="22">
        <v>1.9079999999999999</v>
      </c>
      <c r="O14" s="3"/>
    </row>
    <row r="15" spans="1:15" x14ac:dyDescent="0.25">
      <c r="A15" s="3"/>
      <c r="B15" s="4"/>
      <c r="C15" s="4"/>
      <c r="I15" s="17"/>
      <c r="J15" s="17">
        <v>71</v>
      </c>
      <c r="K15" s="17">
        <v>74</v>
      </c>
      <c r="M15" s="22">
        <v>0.90800000000000003</v>
      </c>
      <c r="N15" s="22">
        <v>1.9079999999999999</v>
      </c>
      <c r="O15" s="3"/>
    </row>
    <row r="16" spans="1:15" x14ac:dyDescent="0.25">
      <c r="I16" s="17"/>
      <c r="J16" s="17">
        <v>58</v>
      </c>
      <c r="K16" s="17">
        <v>71</v>
      </c>
      <c r="M16" s="22">
        <v>0.90800000000000003</v>
      </c>
      <c r="N16" s="22">
        <v>1.9079999999999999</v>
      </c>
      <c r="O16" s="3"/>
    </row>
    <row r="17" spans="9:15" x14ac:dyDescent="0.25">
      <c r="I17" s="17"/>
      <c r="J17" s="17">
        <v>71</v>
      </c>
      <c r="K17" s="17">
        <v>64</v>
      </c>
      <c r="M17" s="22">
        <v>0.90800000000000003</v>
      </c>
      <c r="N17" s="22">
        <v>1.9079999999999999</v>
      </c>
      <c r="O17" s="3"/>
    </row>
    <row r="18" spans="9:15" x14ac:dyDescent="0.25">
      <c r="I18" s="17"/>
      <c r="J18" s="17">
        <v>64</v>
      </c>
      <c r="K18" s="17">
        <v>91</v>
      </c>
      <c r="M18" s="22">
        <v>0.90800000000000003</v>
      </c>
      <c r="N18" s="22">
        <v>1.9079999999999999</v>
      </c>
      <c r="O18" s="3"/>
    </row>
    <row r="19" spans="9:15" x14ac:dyDescent="0.25">
      <c r="I19" s="17"/>
      <c r="J19" s="17">
        <v>69</v>
      </c>
      <c r="K19" s="17">
        <v>86</v>
      </c>
      <c r="M19" s="22">
        <v>0.90800000000000003</v>
      </c>
      <c r="N19" s="22">
        <v>1.9079999999999999</v>
      </c>
      <c r="O19" s="3"/>
    </row>
    <row r="20" spans="9:15" x14ac:dyDescent="0.25">
      <c r="I20" s="17"/>
      <c r="J20" s="17">
        <v>55</v>
      </c>
      <c r="K20" s="17">
        <v>74</v>
      </c>
      <c r="M20" s="22">
        <v>0.90800000000000003</v>
      </c>
      <c r="N20" s="22">
        <v>1.9079999999999999</v>
      </c>
      <c r="O20" s="3"/>
    </row>
    <row r="21" spans="9:15" x14ac:dyDescent="0.25">
      <c r="I21" s="17"/>
      <c r="J21" s="17">
        <v>51</v>
      </c>
      <c r="K21" s="17">
        <v>85</v>
      </c>
      <c r="M21" s="22">
        <v>0.90800000000000003</v>
      </c>
      <c r="N21" s="22">
        <v>1.9079999999999999</v>
      </c>
      <c r="O21" s="3"/>
    </row>
    <row r="22" spans="9:15" x14ac:dyDescent="0.25">
      <c r="I22" s="17" t="s">
        <v>37</v>
      </c>
      <c r="J22" s="18">
        <f>AVERAGE(J13:J21)</f>
        <v>64.222222222222229</v>
      </c>
      <c r="K22" s="18">
        <f>AVERAGE(K13:K21)</f>
        <v>78.333333333333329</v>
      </c>
      <c r="O22" s="3"/>
    </row>
    <row r="23" spans="9:15" x14ac:dyDescent="0.25">
      <c r="I23" s="17" t="s">
        <v>38</v>
      </c>
      <c r="J23" s="18">
        <f>STDEV(J13:J21)</f>
        <v>7.6612299563741297</v>
      </c>
      <c r="K23" s="18">
        <f>STDEV(K13:K21)</f>
        <v>8.426149773176359</v>
      </c>
      <c r="O23" s="3"/>
    </row>
    <row r="24" spans="9:15" ht="17.25" x14ac:dyDescent="0.25">
      <c r="I24" s="10" t="s">
        <v>24</v>
      </c>
      <c r="J24" s="17">
        <v>51</v>
      </c>
      <c r="K24" s="17">
        <v>89</v>
      </c>
      <c r="M24" s="22">
        <v>1.0920000000000001</v>
      </c>
      <c r="N24" s="22">
        <v>2.0920000000000001</v>
      </c>
      <c r="O24" s="3"/>
    </row>
    <row r="25" spans="9:15" x14ac:dyDescent="0.25">
      <c r="I25" s="17"/>
      <c r="J25" s="17">
        <v>61</v>
      </c>
      <c r="K25" s="17">
        <v>84</v>
      </c>
      <c r="M25" s="22">
        <v>1.0920000000000001</v>
      </c>
      <c r="N25" s="22">
        <v>2.0920000000000001</v>
      </c>
      <c r="O25" s="3"/>
    </row>
    <row r="26" spans="9:15" x14ac:dyDescent="0.25">
      <c r="I26" s="17"/>
      <c r="J26" s="17">
        <v>69</v>
      </c>
      <c r="K26" s="17">
        <v>79</v>
      </c>
      <c r="M26" s="22">
        <v>1.0920000000000001</v>
      </c>
      <c r="N26" s="22">
        <v>2.0920000000000001</v>
      </c>
      <c r="O26" s="3"/>
    </row>
    <row r="27" spans="9:15" x14ac:dyDescent="0.25">
      <c r="I27" s="17"/>
      <c r="J27" s="17">
        <v>54</v>
      </c>
      <c r="K27" s="17">
        <v>71</v>
      </c>
      <c r="M27" s="22">
        <v>1.0920000000000001</v>
      </c>
      <c r="N27" s="22">
        <v>2.0920000000000001</v>
      </c>
      <c r="O27" s="3"/>
    </row>
    <row r="28" spans="9:15" x14ac:dyDescent="0.25">
      <c r="I28" s="17"/>
      <c r="J28" s="17">
        <v>57</v>
      </c>
      <c r="K28" s="17">
        <v>75</v>
      </c>
      <c r="M28" s="22">
        <v>1.0920000000000001</v>
      </c>
      <c r="N28" s="22">
        <v>2.0920000000000001</v>
      </c>
      <c r="O28" s="3"/>
    </row>
    <row r="29" spans="9:15" x14ac:dyDescent="0.25">
      <c r="I29" s="17"/>
      <c r="J29" s="17">
        <v>49</v>
      </c>
      <c r="K29" s="17">
        <v>76</v>
      </c>
      <c r="M29" s="22">
        <v>1.0920000000000001</v>
      </c>
      <c r="N29" s="22">
        <v>2.0920000000000001</v>
      </c>
      <c r="O29" s="3"/>
    </row>
    <row r="30" spans="9:15" x14ac:dyDescent="0.25">
      <c r="I30" s="17"/>
      <c r="J30" s="17">
        <v>53</v>
      </c>
      <c r="K30" s="17">
        <v>84</v>
      </c>
      <c r="M30" s="22">
        <v>1.0920000000000001</v>
      </c>
      <c r="N30" s="22">
        <v>2.0920000000000001</v>
      </c>
      <c r="O30" s="3"/>
    </row>
    <row r="31" spans="9:15" x14ac:dyDescent="0.25">
      <c r="I31" s="17"/>
      <c r="J31" s="17">
        <v>64</v>
      </c>
      <c r="K31" s="17">
        <v>91</v>
      </c>
      <c r="M31" s="22">
        <v>1.0920000000000001</v>
      </c>
      <c r="N31" s="22">
        <v>2.0920000000000001</v>
      </c>
      <c r="O31" s="3"/>
    </row>
    <row r="32" spans="9:15" x14ac:dyDescent="0.25">
      <c r="I32" s="17"/>
      <c r="J32" s="17">
        <v>72</v>
      </c>
      <c r="K32" s="17">
        <v>97</v>
      </c>
      <c r="M32" s="22">
        <v>1.0920000000000001</v>
      </c>
      <c r="N32" s="22">
        <v>2.0920000000000001</v>
      </c>
      <c r="O32" s="3"/>
    </row>
    <row r="33" spans="9:15" x14ac:dyDescent="0.25">
      <c r="I33" s="17" t="s">
        <v>37</v>
      </c>
      <c r="J33" s="18">
        <f>AVERAGE(J24:J32)</f>
        <v>58.888888888888886</v>
      </c>
      <c r="K33" s="18">
        <f>AVERAGE(K24:K32)</f>
        <v>82.888888888888886</v>
      </c>
      <c r="O33" s="3"/>
    </row>
    <row r="34" spans="9:15" x14ac:dyDescent="0.25">
      <c r="I34" s="17" t="s">
        <v>38</v>
      </c>
      <c r="J34" s="18">
        <f>STDEV(J24:J32)</f>
        <v>8.1154858826265794</v>
      </c>
      <c r="K34" s="18">
        <f>STDEV(K24:K32)</f>
        <v>8.4475505983161252</v>
      </c>
      <c r="O34" s="3"/>
    </row>
    <row r="35" spans="9:15" ht="17.25" x14ac:dyDescent="0.25">
      <c r="I35" s="10" t="s">
        <v>25</v>
      </c>
      <c r="J35" s="17">
        <v>68</v>
      </c>
      <c r="K35" s="17">
        <v>75</v>
      </c>
      <c r="M35" s="22">
        <v>1.2729999999999999</v>
      </c>
      <c r="N35" s="22">
        <v>2.2730000000000001</v>
      </c>
      <c r="O35" s="3"/>
    </row>
    <row r="36" spans="9:15" x14ac:dyDescent="0.25">
      <c r="I36" s="17"/>
      <c r="J36" s="17">
        <v>74</v>
      </c>
      <c r="K36" s="17">
        <v>81</v>
      </c>
      <c r="M36" s="22">
        <v>1.2729999999999999</v>
      </c>
      <c r="N36" s="22">
        <v>2.2730000000000001</v>
      </c>
      <c r="O36" s="3"/>
    </row>
    <row r="37" spans="9:15" x14ac:dyDescent="0.25">
      <c r="I37" s="17"/>
      <c r="J37" s="17">
        <v>79</v>
      </c>
      <c r="K37" s="17">
        <v>64</v>
      </c>
      <c r="M37" s="22">
        <v>1.2729999999999999</v>
      </c>
      <c r="N37" s="22">
        <v>2.2730000000000001</v>
      </c>
      <c r="O37" s="3"/>
    </row>
    <row r="38" spans="9:15" x14ac:dyDescent="0.25">
      <c r="I38" s="17"/>
      <c r="J38" s="17">
        <v>61</v>
      </c>
      <c r="K38" s="17">
        <v>62</v>
      </c>
      <c r="M38" s="22">
        <v>1.2729999999999999</v>
      </c>
      <c r="N38" s="22">
        <v>2.2730000000000001</v>
      </c>
      <c r="O38" s="3"/>
    </row>
    <row r="39" spans="9:15" x14ac:dyDescent="0.25">
      <c r="I39" s="17"/>
      <c r="J39" s="17">
        <v>71</v>
      </c>
      <c r="K39" s="17">
        <v>76</v>
      </c>
      <c r="M39" s="22">
        <v>1.2729999999999999</v>
      </c>
      <c r="N39" s="22">
        <v>2.2730000000000001</v>
      </c>
      <c r="O39" s="3"/>
    </row>
    <row r="40" spans="9:15" x14ac:dyDescent="0.25">
      <c r="I40" s="17"/>
      <c r="J40" s="17">
        <v>73</v>
      </c>
      <c r="K40" s="17">
        <v>83</v>
      </c>
      <c r="M40" s="22">
        <v>1.2729999999999999</v>
      </c>
      <c r="N40" s="22">
        <v>2.2730000000000001</v>
      </c>
      <c r="O40" s="3"/>
    </row>
    <row r="41" spans="9:15" x14ac:dyDescent="0.25">
      <c r="I41" s="17"/>
      <c r="J41" s="17">
        <v>69</v>
      </c>
      <c r="K41" s="17">
        <v>64</v>
      </c>
      <c r="M41" s="22">
        <v>1.2729999999999999</v>
      </c>
      <c r="N41" s="22">
        <v>2.2730000000000001</v>
      </c>
      <c r="O41" s="3"/>
    </row>
    <row r="42" spans="9:15" x14ac:dyDescent="0.25">
      <c r="I42" s="17"/>
      <c r="J42" s="17">
        <v>54</v>
      </c>
      <c r="K42" s="17">
        <v>76</v>
      </c>
      <c r="M42" s="22">
        <v>1.2729999999999999</v>
      </c>
      <c r="N42" s="22">
        <v>2.2730000000000001</v>
      </c>
      <c r="O42" s="3"/>
    </row>
    <row r="43" spans="9:15" x14ac:dyDescent="0.25">
      <c r="I43" s="17"/>
      <c r="J43" s="17">
        <v>63</v>
      </c>
      <c r="K43" s="17">
        <v>66</v>
      </c>
      <c r="M43" s="22">
        <v>1.2729999999999999</v>
      </c>
      <c r="N43" s="22">
        <v>2.2730000000000001</v>
      </c>
      <c r="O43" s="3"/>
    </row>
    <row r="44" spans="9:15" x14ac:dyDescent="0.25">
      <c r="I44" s="17" t="s">
        <v>37</v>
      </c>
      <c r="J44" s="18">
        <f>AVERAGE(J35:J43)</f>
        <v>68</v>
      </c>
      <c r="K44" s="18">
        <f>AVERAGE(K35:K43)</f>
        <v>71.888888888888886</v>
      </c>
      <c r="N44" s="3"/>
      <c r="O44" s="3"/>
    </row>
    <row r="45" spans="9:15" x14ac:dyDescent="0.25">
      <c r="I45" s="17" t="s">
        <v>38</v>
      </c>
      <c r="J45" s="18">
        <f>STDEV(J35:J43)</f>
        <v>7.5993420767853319</v>
      </c>
      <c r="K45" s="18">
        <f>STDEV(K35:K43)</f>
        <v>7.9599692908397151</v>
      </c>
      <c r="N45" s="3"/>
      <c r="O45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200-000000000000}">
  <dimension ref="A1:N33"/>
  <sheetViews>
    <sheetView topLeftCell="A3" zoomScale="136" zoomScaleNormal="136" workbookViewId="0">
      <selection activeCell="C28" sqref="C28"/>
    </sheetView>
  </sheetViews>
  <sheetFormatPr defaultColWidth="9.140625" defaultRowHeight="15" x14ac:dyDescent="0.25"/>
  <cols>
    <col min="1" max="1" width="24.28515625" style="1" customWidth="1"/>
    <col min="2" max="2" width="22" style="1" customWidth="1"/>
    <col min="3" max="3" width="16.85546875" style="1" customWidth="1"/>
    <col min="4" max="8" width="9.140625" style="1"/>
    <col min="9" max="9" width="23.7109375" style="1" customWidth="1"/>
    <col min="10" max="10" width="23.42578125" style="1" customWidth="1"/>
    <col min="11" max="11" width="22" style="1" customWidth="1"/>
    <col min="12" max="16384" width="9.140625" style="1"/>
  </cols>
  <sheetData>
    <row r="1" spans="1:14" x14ac:dyDescent="0.25">
      <c r="B1" s="7" t="s">
        <v>0</v>
      </c>
      <c r="C1" s="7" t="s">
        <v>1</v>
      </c>
    </row>
    <row r="2" spans="1:14" x14ac:dyDescent="0.25">
      <c r="A2" s="10" t="s">
        <v>10</v>
      </c>
      <c r="B2" s="3">
        <v>100.25</v>
      </c>
      <c r="C2" s="3">
        <v>100.25</v>
      </c>
      <c r="D2" s="3">
        <v>10.965856099730654</v>
      </c>
      <c r="E2" s="3">
        <v>9.5699181466370611</v>
      </c>
      <c r="I2" s="17"/>
      <c r="J2" s="7" t="s">
        <v>0</v>
      </c>
      <c r="K2" s="7" t="s">
        <v>1</v>
      </c>
    </row>
    <row r="3" spans="1:14" x14ac:dyDescent="0.25">
      <c r="A3" s="10" t="s">
        <v>11</v>
      </c>
      <c r="B3" s="3">
        <v>90.75</v>
      </c>
      <c r="C3" s="3">
        <v>116.25</v>
      </c>
      <c r="D3" s="3">
        <v>10.965856099730654</v>
      </c>
      <c r="E3" s="3">
        <v>11.116804097101529</v>
      </c>
      <c r="F3" s="4"/>
      <c r="I3" s="10" t="s">
        <v>10</v>
      </c>
      <c r="J3" s="17">
        <v>100</v>
      </c>
      <c r="K3" s="17">
        <v>100</v>
      </c>
      <c r="M3" s="22">
        <v>0.77600000000000002</v>
      </c>
      <c r="N3" s="23">
        <v>1.7769999999999999</v>
      </c>
    </row>
    <row r="4" spans="1:14" x14ac:dyDescent="0.25">
      <c r="A4" s="10" t="s">
        <v>5</v>
      </c>
      <c r="B4" s="3">
        <v>108.25</v>
      </c>
      <c r="C4" s="3">
        <v>106.25</v>
      </c>
      <c r="D4" s="3">
        <v>10.750968948580091</v>
      </c>
      <c r="E4" s="3">
        <v>9.464847243000456</v>
      </c>
      <c r="F4" s="4"/>
      <c r="I4" s="17"/>
      <c r="J4" s="17">
        <v>106</v>
      </c>
      <c r="K4" s="17">
        <v>105</v>
      </c>
      <c r="M4" s="22">
        <v>0.77600000000000002</v>
      </c>
      <c r="N4" s="23">
        <v>1.7769999999999999</v>
      </c>
    </row>
    <row r="5" spans="1:14" x14ac:dyDescent="0.25">
      <c r="I5" s="17"/>
      <c r="J5" s="17">
        <v>110</v>
      </c>
      <c r="K5" s="17">
        <v>109</v>
      </c>
      <c r="M5" s="22">
        <v>0.77600000000000002</v>
      </c>
      <c r="N5" s="23">
        <v>1.7769999999999999</v>
      </c>
    </row>
    <row r="6" spans="1:14" x14ac:dyDescent="0.25">
      <c r="I6" s="17"/>
      <c r="J6" s="17">
        <v>85</v>
      </c>
      <c r="K6" s="17">
        <v>87</v>
      </c>
      <c r="M6" s="22">
        <v>0.77600000000000002</v>
      </c>
      <c r="N6" s="23">
        <v>1.7769999999999999</v>
      </c>
    </row>
    <row r="7" spans="1:14" x14ac:dyDescent="0.25">
      <c r="I7" s="17"/>
      <c r="J7" s="17"/>
      <c r="M7" s="22"/>
      <c r="N7" s="22"/>
    </row>
    <row r="8" spans="1:14" x14ac:dyDescent="0.25">
      <c r="I8" s="17" t="s">
        <v>37</v>
      </c>
      <c r="J8" s="18">
        <f>AVERAGE(J3:J7)</f>
        <v>100.25</v>
      </c>
      <c r="K8" s="18">
        <f>AVERAGE(K3:K7)</f>
        <v>100.25</v>
      </c>
      <c r="M8" s="22"/>
      <c r="N8" s="22"/>
    </row>
    <row r="9" spans="1:14" x14ac:dyDescent="0.25">
      <c r="A9" s="3"/>
      <c r="I9" s="17" t="s">
        <v>38</v>
      </c>
      <c r="J9" s="18">
        <f>STDEV(J3:J7)</f>
        <v>10.965856099730654</v>
      </c>
      <c r="K9" s="18">
        <f>STDEV(K3:K7)</f>
        <v>9.5699181466370611</v>
      </c>
      <c r="M9" s="22"/>
      <c r="N9" s="22"/>
    </row>
    <row r="10" spans="1:14" x14ac:dyDescent="0.25">
      <c r="A10" s="3"/>
      <c r="I10" s="17"/>
      <c r="J10" s="17"/>
      <c r="M10" s="22"/>
      <c r="N10" s="22"/>
    </row>
    <row r="11" spans="1:14" x14ac:dyDescent="0.25">
      <c r="A11" s="3"/>
      <c r="B11" s="5"/>
      <c r="C11" s="5"/>
      <c r="I11" s="10" t="s">
        <v>11</v>
      </c>
      <c r="J11" s="17">
        <v>85</v>
      </c>
      <c r="K11" s="1">
        <v>124</v>
      </c>
      <c r="M11" s="22">
        <v>1</v>
      </c>
      <c r="N11" s="22">
        <v>2</v>
      </c>
    </row>
    <row r="12" spans="1:14" x14ac:dyDescent="0.25">
      <c r="A12" s="3"/>
      <c r="B12" s="4"/>
      <c r="C12" s="4"/>
      <c r="I12" s="17"/>
      <c r="J12" s="17">
        <v>81</v>
      </c>
      <c r="K12" s="1">
        <v>115</v>
      </c>
      <c r="M12" s="22">
        <v>1</v>
      </c>
      <c r="N12" s="22">
        <v>2</v>
      </c>
    </row>
    <row r="13" spans="1:14" x14ac:dyDescent="0.25">
      <c r="A13" s="3"/>
      <c r="B13" s="4"/>
      <c r="C13" s="4"/>
      <c r="I13" s="17"/>
      <c r="J13" s="17">
        <v>106</v>
      </c>
      <c r="K13" s="1">
        <v>125</v>
      </c>
      <c r="M13" s="22">
        <v>1</v>
      </c>
      <c r="N13" s="22">
        <v>2</v>
      </c>
    </row>
    <row r="14" spans="1:14" x14ac:dyDescent="0.25">
      <c r="A14" s="3"/>
      <c r="B14" s="4"/>
      <c r="C14" s="4"/>
      <c r="I14" s="17"/>
      <c r="J14" s="17">
        <v>91</v>
      </c>
      <c r="K14" s="1">
        <v>101</v>
      </c>
      <c r="M14" s="22">
        <v>1</v>
      </c>
      <c r="N14" s="22">
        <v>2</v>
      </c>
    </row>
    <row r="15" spans="1:14" x14ac:dyDescent="0.25">
      <c r="I15" s="17"/>
      <c r="J15" s="17"/>
      <c r="M15" s="3"/>
      <c r="N15" s="3"/>
    </row>
    <row r="16" spans="1:14" x14ac:dyDescent="0.25">
      <c r="I16" s="17" t="s">
        <v>37</v>
      </c>
      <c r="J16" s="18">
        <f>AVERAGE(J11:J15)</f>
        <v>90.75</v>
      </c>
      <c r="K16" s="18">
        <f>AVERAGE(K11:K15)</f>
        <v>116.25</v>
      </c>
      <c r="M16" s="3"/>
      <c r="N16" s="3"/>
    </row>
    <row r="17" spans="9:14" x14ac:dyDescent="0.25">
      <c r="I17" s="17" t="s">
        <v>38</v>
      </c>
      <c r="J17" s="18">
        <f>STDEV(J11:J15)</f>
        <v>10.965856099730654</v>
      </c>
      <c r="K17" s="18">
        <f>STDEV(K11:K15)</f>
        <v>11.116804097101529</v>
      </c>
      <c r="M17" s="3"/>
      <c r="N17" s="3"/>
    </row>
    <row r="18" spans="9:14" x14ac:dyDescent="0.25">
      <c r="I18" s="17"/>
      <c r="J18" s="17"/>
      <c r="M18" s="3"/>
      <c r="N18" s="3"/>
    </row>
    <row r="19" spans="9:14" x14ac:dyDescent="0.25">
      <c r="I19" s="10" t="s">
        <v>5</v>
      </c>
      <c r="J19" s="17">
        <v>117</v>
      </c>
      <c r="K19" s="1">
        <v>117</v>
      </c>
      <c r="M19" s="22">
        <v>1.222</v>
      </c>
      <c r="N19" s="22">
        <v>2.222</v>
      </c>
    </row>
    <row r="20" spans="9:14" x14ac:dyDescent="0.25">
      <c r="I20" s="17"/>
      <c r="J20" s="17">
        <v>95</v>
      </c>
      <c r="K20" s="1">
        <v>106</v>
      </c>
      <c r="M20" s="22">
        <v>1.222</v>
      </c>
      <c r="N20" s="22">
        <v>2.222</v>
      </c>
    </row>
    <row r="21" spans="9:14" x14ac:dyDescent="0.25">
      <c r="I21" s="17"/>
      <c r="J21" s="17">
        <v>104</v>
      </c>
      <c r="K21" s="1">
        <v>108</v>
      </c>
      <c r="M21" s="22">
        <v>1.222</v>
      </c>
      <c r="N21" s="22">
        <v>2.222</v>
      </c>
    </row>
    <row r="22" spans="9:14" x14ac:dyDescent="0.25">
      <c r="I22" s="17"/>
      <c r="J22" s="17">
        <v>117</v>
      </c>
      <c r="K22" s="1">
        <v>94</v>
      </c>
      <c r="M22" s="22">
        <v>1.222</v>
      </c>
      <c r="N22" s="22">
        <v>2.222</v>
      </c>
    </row>
    <row r="23" spans="9:14" x14ac:dyDescent="0.25">
      <c r="I23" s="17"/>
      <c r="J23" s="17"/>
      <c r="M23" s="22"/>
      <c r="N23" s="22"/>
    </row>
    <row r="24" spans="9:14" x14ac:dyDescent="0.25">
      <c r="I24" s="17" t="s">
        <v>37</v>
      </c>
      <c r="J24" s="18">
        <f>AVERAGE(J19:J23)</f>
        <v>108.25</v>
      </c>
      <c r="K24" s="18">
        <f>AVERAGE(K19:K23)</f>
        <v>106.25</v>
      </c>
      <c r="M24" s="22"/>
      <c r="N24" s="22"/>
    </row>
    <row r="25" spans="9:14" x14ac:dyDescent="0.25">
      <c r="I25" s="17" t="s">
        <v>38</v>
      </c>
      <c r="J25" s="18">
        <f>STDEV(J19:J23)</f>
        <v>10.750968948580091</v>
      </c>
      <c r="K25" s="18">
        <f>STDEV(K19:K23)</f>
        <v>9.464847243000456</v>
      </c>
      <c r="M25" s="3"/>
      <c r="N25" s="3"/>
    </row>
    <row r="26" spans="9:14" x14ac:dyDescent="0.25">
      <c r="I26" s="17"/>
      <c r="J26" s="17"/>
    </row>
    <row r="27" spans="9:14" x14ac:dyDescent="0.25">
      <c r="I27" s="10"/>
      <c r="J27" s="17"/>
    </row>
    <row r="28" spans="9:14" x14ac:dyDescent="0.25">
      <c r="I28" s="17"/>
      <c r="J28" s="17"/>
    </row>
    <row r="29" spans="9:14" x14ac:dyDescent="0.25">
      <c r="I29" s="17"/>
      <c r="J29" s="17"/>
    </row>
    <row r="30" spans="9:14" x14ac:dyDescent="0.25">
      <c r="I30" s="17"/>
      <c r="J30" s="17"/>
    </row>
    <row r="31" spans="9:14" x14ac:dyDescent="0.25">
      <c r="I31" s="17"/>
      <c r="J31" s="17"/>
    </row>
    <row r="32" spans="9:14" x14ac:dyDescent="0.25">
      <c r="I32" s="17"/>
      <c r="J32" s="18"/>
      <c r="K32" s="18"/>
    </row>
    <row r="33" spans="9:11" x14ac:dyDescent="0.25">
      <c r="I33" s="17"/>
      <c r="J33" s="18"/>
      <c r="K33" s="18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5784C32-2794-44D1-B654-BB8FEDA4C325}">
  <dimension ref="A1:K33"/>
  <sheetViews>
    <sheetView tabSelected="1" topLeftCell="A6" zoomScale="160" zoomScaleNormal="160" workbookViewId="0">
      <selection activeCell="N15" sqref="N15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8" width="9.140625" style="1"/>
    <col min="9" max="9" width="16.28515625" style="1" customWidth="1"/>
    <col min="10" max="16384" width="9.140625" style="1"/>
  </cols>
  <sheetData>
    <row r="1" spans="1:11" x14ac:dyDescent="0.25">
      <c r="B1" s="7"/>
    </row>
    <row r="2" spans="1:11" x14ac:dyDescent="0.25">
      <c r="A2" s="10" t="s">
        <v>12</v>
      </c>
      <c r="B2" s="4">
        <v>100.2</v>
      </c>
      <c r="C2" s="3">
        <v>11.2</v>
      </c>
      <c r="I2" s="17"/>
      <c r="J2" s="7"/>
    </row>
    <row r="3" spans="1:11" x14ac:dyDescent="0.25">
      <c r="A3" s="10" t="s">
        <v>13</v>
      </c>
      <c r="B3" s="4">
        <v>41</v>
      </c>
      <c r="C3" s="3">
        <v>11</v>
      </c>
      <c r="D3" s="4"/>
      <c r="E3" s="2"/>
      <c r="F3" s="4"/>
      <c r="I3" s="10" t="s">
        <v>12</v>
      </c>
      <c r="J3" s="17">
        <v>100</v>
      </c>
      <c r="K3" s="22">
        <v>0.72799999999999998</v>
      </c>
    </row>
    <row r="4" spans="1:11" ht="17.25" x14ac:dyDescent="0.25">
      <c r="A4" s="10" t="s">
        <v>24</v>
      </c>
      <c r="B4" s="4">
        <v>67</v>
      </c>
      <c r="C4" s="3">
        <v>11.5</v>
      </c>
      <c r="D4" s="4"/>
      <c r="E4" s="2"/>
      <c r="F4" s="4"/>
      <c r="I4" s="17"/>
      <c r="J4" s="17">
        <v>112</v>
      </c>
      <c r="K4" s="22">
        <v>0.72799999999999998</v>
      </c>
    </row>
    <row r="5" spans="1:11" ht="17.25" x14ac:dyDescent="0.25">
      <c r="A5" s="10" t="s">
        <v>25</v>
      </c>
      <c r="B5" s="14">
        <v>36.200000000000003</v>
      </c>
      <c r="C5" s="3">
        <v>10.5</v>
      </c>
      <c r="D5" s="4"/>
      <c r="E5" s="2"/>
      <c r="F5" s="4"/>
      <c r="I5" s="17"/>
      <c r="J5" s="17">
        <v>85</v>
      </c>
      <c r="K5" s="22">
        <v>0.72799999999999998</v>
      </c>
    </row>
    <row r="6" spans="1:11" x14ac:dyDescent="0.25">
      <c r="I6" s="17"/>
      <c r="J6" s="17">
        <v>94</v>
      </c>
      <c r="K6" s="22">
        <v>0.72799999999999998</v>
      </c>
    </row>
    <row r="7" spans="1:11" x14ac:dyDescent="0.25">
      <c r="I7" s="17"/>
      <c r="J7" s="17">
        <v>110</v>
      </c>
      <c r="K7" s="22">
        <v>0.72799999999999998</v>
      </c>
    </row>
    <row r="8" spans="1:11" x14ac:dyDescent="0.25">
      <c r="I8" s="17" t="s">
        <v>37</v>
      </c>
      <c r="J8" s="18">
        <f>AVERAGE(J3:J7)</f>
        <v>100.2</v>
      </c>
      <c r="K8" s="22"/>
    </row>
    <row r="9" spans="1:11" x14ac:dyDescent="0.25">
      <c r="I9" s="17" t="s">
        <v>38</v>
      </c>
      <c r="J9" s="18">
        <f>STDEV(J3:J7)</f>
        <v>11.233877335986895</v>
      </c>
      <c r="K9" s="22"/>
    </row>
    <row r="10" spans="1:11" x14ac:dyDescent="0.25">
      <c r="A10" s="3"/>
      <c r="I10" s="17"/>
      <c r="J10" s="17"/>
      <c r="K10" s="22"/>
    </row>
    <row r="11" spans="1:11" x14ac:dyDescent="0.25">
      <c r="A11" s="3"/>
      <c r="I11" s="10" t="s">
        <v>13</v>
      </c>
      <c r="J11" s="17">
        <v>46</v>
      </c>
      <c r="K11" s="22">
        <v>0.91</v>
      </c>
    </row>
    <row r="12" spans="1:11" x14ac:dyDescent="0.25">
      <c r="A12" s="3"/>
      <c r="B12" s="5"/>
      <c r="I12" s="17"/>
      <c r="J12" s="17">
        <v>54</v>
      </c>
      <c r="K12" s="22">
        <v>0.91</v>
      </c>
    </row>
    <row r="13" spans="1:11" x14ac:dyDescent="0.25">
      <c r="A13" s="3"/>
      <c r="B13" s="4"/>
      <c r="I13" s="17"/>
      <c r="J13" s="17">
        <v>31</v>
      </c>
      <c r="K13" s="22">
        <v>0.91</v>
      </c>
    </row>
    <row r="14" spans="1:11" x14ac:dyDescent="0.25">
      <c r="A14" s="3"/>
      <c r="B14" s="4"/>
      <c r="I14" s="17"/>
      <c r="J14" s="17">
        <v>28</v>
      </c>
      <c r="K14" s="22">
        <v>0.91</v>
      </c>
    </row>
    <row r="15" spans="1:11" x14ac:dyDescent="0.25">
      <c r="A15" s="3"/>
      <c r="B15" s="4"/>
      <c r="I15" s="17"/>
      <c r="J15" s="17">
        <v>46</v>
      </c>
      <c r="K15" s="22">
        <v>0.91</v>
      </c>
    </row>
    <row r="16" spans="1:11" x14ac:dyDescent="0.25">
      <c r="I16" s="17" t="s">
        <v>37</v>
      </c>
      <c r="J16" s="18">
        <f>AVERAGE(J11:J15)</f>
        <v>41</v>
      </c>
      <c r="K16" s="22"/>
    </row>
    <row r="17" spans="9:11" x14ac:dyDescent="0.25">
      <c r="I17" s="17" t="s">
        <v>38</v>
      </c>
      <c r="J17" s="18">
        <f>STDEV(J11:J15)</f>
        <v>11.045361017187261</v>
      </c>
      <c r="K17" s="22"/>
    </row>
    <row r="18" spans="9:11" x14ac:dyDescent="0.25">
      <c r="I18" s="17"/>
      <c r="J18" s="17"/>
      <c r="K18" s="22"/>
    </row>
    <row r="19" spans="9:11" ht="17.25" x14ac:dyDescent="0.25">
      <c r="I19" s="10" t="s">
        <v>24</v>
      </c>
      <c r="J19" s="17">
        <v>64</v>
      </c>
      <c r="K19" s="22">
        <v>1.0920000000000001</v>
      </c>
    </row>
    <row r="20" spans="9:11" x14ac:dyDescent="0.25">
      <c r="I20" s="17"/>
      <c r="J20" s="17">
        <v>84</v>
      </c>
      <c r="K20" s="22">
        <v>1.0920000000000001</v>
      </c>
    </row>
    <row r="21" spans="9:11" x14ac:dyDescent="0.25">
      <c r="I21" s="17"/>
      <c r="J21" s="17">
        <v>66</v>
      </c>
      <c r="K21" s="22">
        <v>1.0920000000000001</v>
      </c>
    </row>
    <row r="22" spans="9:11" x14ac:dyDescent="0.25">
      <c r="I22" s="17"/>
      <c r="J22" s="17">
        <v>52</v>
      </c>
      <c r="K22" s="22">
        <v>1.0920000000000001</v>
      </c>
    </row>
    <row r="23" spans="9:11" x14ac:dyDescent="0.25">
      <c r="I23" s="17"/>
      <c r="J23" s="17">
        <v>69</v>
      </c>
      <c r="K23" s="22">
        <v>1.0920000000000001</v>
      </c>
    </row>
    <row r="24" spans="9:11" x14ac:dyDescent="0.25">
      <c r="I24" s="17" t="s">
        <v>37</v>
      </c>
      <c r="J24" s="18">
        <f>AVERAGE(J19:J23)</f>
        <v>67</v>
      </c>
    </row>
    <row r="25" spans="9:11" x14ac:dyDescent="0.25">
      <c r="I25" s="17" t="s">
        <v>38</v>
      </c>
      <c r="J25" s="18">
        <f>STDEV(J19:J23)</f>
        <v>11.489125293076057</v>
      </c>
      <c r="K25" s="22"/>
    </row>
    <row r="26" spans="9:11" x14ac:dyDescent="0.25">
      <c r="I26" s="17"/>
      <c r="J26" s="17"/>
      <c r="K26" s="22"/>
    </row>
    <row r="27" spans="9:11" ht="17.25" x14ac:dyDescent="0.25">
      <c r="I27" s="10" t="s">
        <v>25</v>
      </c>
      <c r="J27" s="17">
        <v>31</v>
      </c>
      <c r="K27" s="22">
        <v>1.274</v>
      </c>
    </row>
    <row r="28" spans="9:11" x14ac:dyDescent="0.25">
      <c r="I28" s="17"/>
      <c r="J28" s="17">
        <v>44</v>
      </c>
      <c r="K28" s="22">
        <v>1.274</v>
      </c>
    </row>
    <row r="29" spans="9:11" x14ac:dyDescent="0.25">
      <c r="I29" s="17"/>
      <c r="J29" s="17">
        <v>32</v>
      </c>
      <c r="K29" s="22">
        <v>1.274</v>
      </c>
    </row>
    <row r="30" spans="9:11" x14ac:dyDescent="0.25">
      <c r="I30" s="17"/>
      <c r="J30" s="17">
        <v>50</v>
      </c>
      <c r="K30" s="22">
        <v>1.274</v>
      </c>
    </row>
    <row r="31" spans="9:11" x14ac:dyDescent="0.25">
      <c r="I31" s="17"/>
      <c r="J31" s="17">
        <v>24</v>
      </c>
      <c r="K31" s="22">
        <v>1.274</v>
      </c>
    </row>
    <row r="32" spans="9:11" x14ac:dyDescent="0.25">
      <c r="I32" s="17" t="s">
        <v>37</v>
      </c>
      <c r="J32" s="18">
        <f>AVERAGE(J27:J31)</f>
        <v>36.200000000000003</v>
      </c>
    </row>
    <row r="33" spans="9:10" x14ac:dyDescent="0.25">
      <c r="I33" s="17" t="s">
        <v>38</v>
      </c>
      <c r="J33" s="18">
        <f>STDEV(J27:J31)</f>
        <v>10.545141061171256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C827AEB-9173-47F5-BEA4-97240FB16B20}">
  <dimension ref="A1:J44"/>
  <sheetViews>
    <sheetView zoomScale="146" zoomScaleNormal="146" workbookViewId="0">
      <selection activeCell="H11" sqref="H11:I25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7" width="9.140625" style="1"/>
    <col min="8" max="8" width="23.140625" style="1" customWidth="1"/>
    <col min="9" max="16384" width="9.140625" style="1"/>
  </cols>
  <sheetData>
    <row r="1" spans="1:10" x14ac:dyDescent="0.25">
      <c r="B1" s="7"/>
    </row>
    <row r="2" spans="1:10" ht="15" customHeight="1" x14ac:dyDescent="0.25">
      <c r="A2" s="10" t="s">
        <v>20</v>
      </c>
      <c r="B2" s="3">
        <v>3.9</v>
      </c>
      <c r="C2" s="1">
        <v>0.42</v>
      </c>
      <c r="H2" s="17"/>
      <c r="I2" s="7"/>
    </row>
    <row r="3" spans="1:10" ht="15" customHeight="1" x14ac:dyDescent="0.25">
      <c r="A3" s="10" t="s">
        <v>21</v>
      </c>
      <c r="B3" s="3">
        <v>2</v>
      </c>
      <c r="C3" s="1">
        <v>0.33</v>
      </c>
      <c r="D3" s="4"/>
      <c r="E3" s="2"/>
      <c r="H3" s="10" t="s">
        <v>20</v>
      </c>
      <c r="I3" s="17">
        <v>3.9</v>
      </c>
      <c r="J3" s="22">
        <v>0.72799999999999998</v>
      </c>
    </row>
    <row r="4" spans="1:10" ht="15" customHeight="1" x14ac:dyDescent="0.25">
      <c r="A4" s="10" t="s">
        <v>27</v>
      </c>
      <c r="B4" s="3">
        <v>2.9</v>
      </c>
      <c r="C4" s="1">
        <v>0.28999999999999998</v>
      </c>
      <c r="D4" s="4"/>
      <c r="E4" s="2"/>
      <c r="H4" s="17"/>
      <c r="I4" s="17">
        <v>4.0999999999999996</v>
      </c>
      <c r="J4" s="22">
        <v>0.72799999999999998</v>
      </c>
    </row>
    <row r="5" spans="1:10" ht="15" customHeight="1" x14ac:dyDescent="0.25">
      <c r="A5" s="10" t="s">
        <v>26</v>
      </c>
      <c r="B5" s="21">
        <v>3.7</v>
      </c>
      <c r="C5" s="1">
        <v>0.23</v>
      </c>
      <c r="D5" s="4"/>
      <c r="E5" s="2"/>
      <c r="F5" s="5"/>
      <c r="H5" s="17"/>
      <c r="I5" s="17">
        <v>3.2</v>
      </c>
      <c r="J5" s="22">
        <v>0.72799999999999998</v>
      </c>
    </row>
    <row r="6" spans="1:10" x14ac:dyDescent="0.25">
      <c r="H6" s="17"/>
      <c r="I6" s="17">
        <v>4.2</v>
      </c>
      <c r="J6" s="22">
        <v>0.72799999999999998</v>
      </c>
    </row>
    <row r="7" spans="1:10" x14ac:dyDescent="0.25">
      <c r="H7" s="17"/>
      <c r="I7" s="17">
        <v>4.2</v>
      </c>
      <c r="J7" s="22">
        <v>0.72799999999999998</v>
      </c>
    </row>
    <row r="8" spans="1:10" x14ac:dyDescent="0.25">
      <c r="H8" s="17" t="s">
        <v>37</v>
      </c>
      <c r="I8" s="18">
        <f>AVERAGE(I3:I7)</f>
        <v>3.9199999999999995</v>
      </c>
      <c r="J8" s="22"/>
    </row>
    <row r="9" spans="1:10" x14ac:dyDescent="0.25">
      <c r="H9" s="17" t="s">
        <v>38</v>
      </c>
      <c r="I9" s="20">
        <f>STDEV(I3:I7)</f>
        <v>0.42071367935925252</v>
      </c>
      <c r="J9" s="22"/>
    </row>
    <row r="10" spans="1:10" x14ac:dyDescent="0.25">
      <c r="A10" s="3"/>
      <c r="H10" s="17"/>
      <c r="I10" s="17"/>
      <c r="J10" s="22"/>
    </row>
    <row r="11" spans="1:10" x14ac:dyDescent="0.25">
      <c r="A11" s="3"/>
      <c r="H11" s="10" t="s">
        <v>21</v>
      </c>
      <c r="I11" s="17">
        <v>1.6</v>
      </c>
      <c r="J11" s="22">
        <v>0.91</v>
      </c>
    </row>
    <row r="12" spans="1:10" x14ac:dyDescent="0.25">
      <c r="A12" s="3"/>
      <c r="B12" s="5"/>
      <c r="H12" s="17"/>
      <c r="I12" s="17">
        <v>2.4</v>
      </c>
      <c r="J12" s="22">
        <v>0.91</v>
      </c>
    </row>
    <row r="13" spans="1:10" x14ac:dyDescent="0.25">
      <c r="A13" s="3"/>
      <c r="B13" s="4"/>
      <c r="H13" s="17"/>
      <c r="I13" s="17">
        <v>2.1</v>
      </c>
      <c r="J13" s="22">
        <v>0.91</v>
      </c>
    </row>
    <row r="14" spans="1:10" x14ac:dyDescent="0.25">
      <c r="A14" s="3"/>
      <c r="B14" s="4"/>
      <c r="H14" s="17"/>
      <c r="I14" s="17">
        <v>2.1</v>
      </c>
      <c r="J14" s="22">
        <v>0.91</v>
      </c>
    </row>
    <row r="15" spans="1:10" x14ac:dyDescent="0.25">
      <c r="A15" s="3"/>
      <c r="B15" s="4"/>
      <c r="H15" s="17"/>
      <c r="I15" s="17">
        <v>1.7</v>
      </c>
      <c r="J15" s="22">
        <v>0.91</v>
      </c>
    </row>
    <row r="16" spans="1:10" x14ac:dyDescent="0.25">
      <c r="H16" s="17" t="s">
        <v>37</v>
      </c>
      <c r="I16" s="18">
        <f>AVERAGE(I11:I15)</f>
        <v>1.9799999999999998</v>
      </c>
      <c r="J16" s="22"/>
    </row>
    <row r="17" spans="8:10" x14ac:dyDescent="0.25">
      <c r="H17" s="17" t="s">
        <v>38</v>
      </c>
      <c r="I17" s="20">
        <f>STDEV(I11:I15)</f>
        <v>0.32710854467592421</v>
      </c>
      <c r="J17" s="22"/>
    </row>
    <row r="18" spans="8:10" x14ac:dyDescent="0.25">
      <c r="H18" s="17"/>
      <c r="I18" s="17"/>
      <c r="J18" s="22"/>
    </row>
    <row r="19" spans="8:10" x14ac:dyDescent="0.25">
      <c r="H19" s="10" t="s">
        <v>28</v>
      </c>
      <c r="I19" s="17">
        <v>2.8</v>
      </c>
      <c r="J19" s="22">
        <v>1.0920000000000001</v>
      </c>
    </row>
    <row r="20" spans="8:10" x14ac:dyDescent="0.25">
      <c r="H20" s="17"/>
      <c r="I20" s="17">
        <v>3.2</v>
      </c>
      <c r="J20" s="22">
        <v>1.0920000000000001</v>
      </c>
    </row>
    <row r="21" spans="8:10" x14ac:dyDescent="0.25">
      <c r="H21" s="17"/>
      <c r="I21" s="17">
        <v>3.1</v>
      </c>
      <c r="J21" s="22">
        <v>1.0920000000000001</v>
      </c>
    </row>
    <row r="22" spans="8:10" x14ac:dyDescent="0.25">
      <c r="H22" s="17"/>
      <c r="I22" s="17">
        <v>2.5</v>
      </c>
      <c r="J22" s="22">
        <v>1.0920000000000001</v>
      </c>
    </row>
    <row r="23" spans="8:10" x14ac:dyDescent="0.25">
      <c r="H23" s="17"/>
      <c r="I23" s="17">
        <v>3.1</v>
      </c>
      <c r="J23" s="22">
        <v>1.0920000000000001</v>
      </c>
    </row>
    <row r="24" spans="8:10" x14ac:dyDescent="0.25">
      <c r="H24" s="17" t="s">
        <v>37</v>
      </c>
      <c r="I24" s="18">
        <f>AVERAGE(I19:I23)</f>
        <v>2.94</v>
      </c>
    </row>
    <row r="25" spans="8:10" x14ac:dyDescent="0.25">
      <c r="H25" s="17" t="s">
        <v>38</v>
      </c>
      <c r="I25" s="20">
        <f>STDEV(I19:I23)</f>
        <v>0.28809720581775877</v>
      </c>
      <c r="J25" s="22"/>
    </row>
    <row r="26" spans="8:10" x14ac:dyDescent="0.25">
      <c r="H26" s="17"/>
      <c r="I26" s="17"/>
      <c r="J26" s="22"/>
    </row>
    <row r="27" spans="8:10" x14ac:dyDescent="0.25">
      <c r="H27" s="10" t="s">
        <v>26</v>
      </c>
      <c r="I27" s="17">
        <v>3.8</v>
      </c>
      <c r="J27" s="22">
        <v>1.2749999999999999</v>
      </c>
    </row>
    <row r="28" spans="8:10" x14ac:dyDescent="0.25">
      <c r="H28" s="17"/>
      <c r="I28" s="17">
        <v>3.7</v>
      </c>
      <c r="J28" s="22">
        <v>1.2749999999999999</v>
      </c>
    </row>
    <row r="29" spans="8:10" x14ac:dyDescent="0.25">
      <c r="H29" s="17"/>
      <c r="I29" s="17">
        <v>3.3</v>
      </c>
      <c r="J29" s="22">
        <v>1.2749999999999999</v>
      </c>
    </row>
    <row r="30" spans="8:10" x14ac:dyDescent="0.25">
      <c r="H30" s="17"/>
      <c r="I30" s="17">
        <v>3.7</v>
      </c>
      <c r="J30" s="22">
        <v>1.2749999999999999</v>
      </c>
    </row>
    <row r="31" spans="8:10" x14ac:dyDescent="0.25">
      <c r="H31" s="17"/>
      <c r="I31" s="17">
        <v>3.9</v>
      </c>
      <c r="J31" s="22">
        <v>1.2749999999999999</v>
      </c>
    </row>
    <row r="32" spans="8:10" x14ac:dyDescent="0.25">
      <c r="H32" s="17" t="s">
        <v>37</v>
      </c>
      <c r="I32" s="18">
        <f>AVERAGE(I27:I31)</f>
        <v>3.6799999999999997</v>
      </c>
      <c r="J32" s="22"/>
    </row>
    <row r="33" spans="8:10" x14ac:dyDescent="0.25">
      <c r="H33" s="17" t="s">
        <v>38</v>
      </c>
      <c r="I33" s="20">
        <f>STDEV(I27:I31)</f>
        <v>0.22803508501982761</v>
      </c>
      <c r="J33" s="22"/>
    </row>
    <row r="36" spans="8:10" x14ac:dyDescent="0.25">
      <c r="J36" s="22"/>
    </row>
    <row r="37" spans="8:10" x14ac:dyDescent="0.25">
      <c r="J37" s="22"/>
    </row>
    <row r="38" spans="8:10" x14ac:dyDescent="0.25">
      <c r="J38" s="22"/>
    </row>
    <row r="39" spans="8:10" x14ac:dyDescent="0.25">
      <c r="J39" s="22"/>
    </row>
    <row r="40" spans="8:10" x14ac:dyDescent="0.25">
      <c r="J40" s="22"/>
    </row>
    <row r="41" spans="8:10" x14ac:dyDescent="0.25">
      <c r="J41" s="22"/>
    </row>
    <row r="42" spans="8:10" x14ac:dyDescent="0.25">
      <c r="J42" s="22"/>
    </row>
    <row r="43" spans="8:10" x14ac:dyDescent="0.25">
      <c r="J43" s="22"/>
    </row>
    <row r="44" spans="8:10" x14ac:dyDescent="0.25">
      <c r="J44" s="22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324EB21-05CF-41B9-A1C0-D51FA3B40E4D}">
  <dimension ref="A1:J33"/>
  <sheetViews>
    <sheetView zoomScaleNormal="100" workbookViewId="0">
      <selection activeCell="S30" sqref="S30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7" width="9.140625" style="1"/>
    <col min="8" max="8" width="17.85546875" style="1" customWidth="1"/>
    <col min="9" max="16384" width="9.140625" style="1"/>
  </cols>
  <sheetData>
    <row r="1" spans="1:10" x14ac:dyDescent="0.25">
      <c r="B1" s="7"/>
    </row>
    <row r="2" spans="1:10" x14ac:dyDescent="0.25">
      <c r="A2" s="10" t="s">
        <v>20</v>
      </c>
      <c r="B2" s="1">
        <v>99.8</v>
      </c>
      <c r="C2" s="1">
        <v>10.8</v>
      </c>
      <c r="H2" s="17"/>
      <c r="I2" s="7"/>
    </row>
    <row r="3" spans="1:10" x14ac:dyDescent="0.25">
      <c r="A3" s="10" t="s">
        <v>21</v>
      </c>
      <c r="B3" s="1">
        <v>48.4</v>
      </c>
      <c r="C3" s="1">
        <v>9.4</v>
      </c>
      <c r="D3" s="2"/>
      <c r="H3" s="10" t="s">
        <v>20</v>
      </c>
      <c r="I3" s="17">
        <v>100</v>
      </c>
      <c r="J3" s="22">
        <v>0.72799999999999998</v>
      </c>
    </row>
    <row r="4" spans="1:10" x14ac:dyDescent="0.25">
      <c r="A4" s="10" t="s">
        <v>27</v>
      </c>
      <c r="B4" s="1">
        <v>92.4</v>
      </c>
      <c r="C4" s="1">
        <v>10.4</v>
      </c>
      <c r="D4" s="2"/>
      <c r="H4" s="17"/>
      <c r="I4" s="17">
        <v>110</v>
      </c>
      <c r="J4" s="22">
        <v>0.72799999999999998</v>
      </c>
    </row>
    <row r="5" spans="1:10" x14ac:dyDescent="0.25">
      <c r="A5" s="10" t="s">
        <v>26</v>
      </c>
      <c r="B5" s="5">
        <v>56.4</v>
      </c>
      <c r="C5" s="1">
        <v>10.8</v>
      </c>
      <c r="D5" s="2"/>
      <c r="E5" s="5"/>
      <c r="H5" s="17"/>
      <c r="I5" s="17">
        <v>87</v>
      </c>
      <c r="J5" s="22">
        <v>0.72799999999999998</v>
      </c>
    </row>
    <row r="6" spans="1:10" x14ac:dyDescent="0.25">
      <c r="H6" s="17"/>
      <c r="I6" s="17">
        <v>91</v>
      </c>
      <c r="J6" s="22">
        <v>0.72799999999999998</v>
      </c>
    </row>
    <row r="7" spans="1:10" x14ac:dyDescent="0.25">
      <c r="H7" s="17"/>
      <c r="I7" s="17">
        <v>111</v>
      </c>
      <c r="J7" s="22">
        <v>0.72799999999999998</v>
      </c>
    </row>
    <row r="8" spans="1:10" x14ac:dyDescent="0.25">
      <c r="H8" s="17" t="s">
        <v>37</v>
      </c>
      <c r="I8" s="18">
        <f>AVERAGE(I3:I7)</f>
        <v>99.8</v>
      </c>
      <c r="J8" s="22"/>
    </row>
    <row r="9" spans="1:10" x14ac:dyDescent="0.25">
      <c r="H9" s="17" t="s">
        <v>38</v>
      </c>
      <c r="I9" s="18">
        <f>STDEV(I3:I7)</f>
        <v>10.848963084092414</v>
      </c>
      <c r="J9" s="22"/>
    </row>
    <row r="10" spans="1:10" x14ac:dyDescent="0.25">
      <c r="A10" s="3"/>
      <c r="H10" s="17"/>
      <c r="I10" s="17"/>
      <c r="J10" s="22"/>
    </row>
    <row r="11" spans="1:10" x14ac:dyDescent="0.25">
      <c r="A11" s="3"/>
      <c r="H11" s="10" t="s">
        <v>21</v>
      </c>
      <c r="I11" s="17">
        <v>46</v>
      </c>
      <c r="J11" s="22">
        <v>0.91</v>
      </c>
    </row>
    <row r="12" spans="1:10" x14ac:dyDescent="0.25">
      <c r="A12" s="3"/>
      <c r="B12" s="5"/>
      <c r="H12" s="17"/>
      <c r="I12" s="17">
        <v>51</v>
      </c>
      <c r="J12" s="22">
        <v>0.91</v>
      </c>
    </row>
    <row r="13" spans="1:10" x14ac:dyDescent="0.25">
      <c r="A13" s="3"/>
      <c r="B13" s="4"/>
      <c r="H13" s="17"/>
      <c r="I13" s="17">
        <v>62</v>
      </c>
      <c r="J13" s="22">
        <v>0.91</v>
      </c>
    </row>
    <row r="14" spans="1:10" x14ac:dyDescent="0.25">
      <c r="A14" s="3"/>
      <c r="B14" s="4"/>
      <c r="H14" s="17"/>
      <c r="I14" s="17">
        <v>47</v>
      </c>
      <c r="J14" s="22">
        <v>0.91</v>
      </c>
    </row>
    <row r="15" spans="1:10" x14ac:dyDescent="0.25">
      <c r="A15" s="3"/>
      <c r="B15" s="4"/>
      <c r="H15" s="17"/>
      <c r="I15" s="17">
        <v>36</v>
      </c>
      <c r="J15" s="22">
        <v>0.91</v>
      </c>
    </row>
    <row r="16" spans="1:10" x14ac:dyDescent="0.25">
      <c r="H16" s="17" t="s">
        <v>37</v>
      </c>
      <c r="I16" s="18">
        <f>AVERAGE(I11:I15)</f>
        <v>48.4</v>
      </c>
      <c r="J16" s="22"/>
    </row>
    <row r="17" spans="8:10" x14ac:dyDescent="0.25">
      <c r="H17" s="17" t="s">
        <v>38</v>
      </c>
      <c r="I17" s="18">
        <f>STDEV(I11:I15)</f>
        <v>9.3968079686668169</v>
      </c>
      <c r="J17" s="22"/>
    </row>
    <row r="18" spans="8:10" x14ac:dyDescent="0.25">
      <c r="H18" s="17"/>
      <c r="I18" s="17"/>
      <c r="J18" s="22"/>
    </row>
    <row r="19" spans="8:10" x14ac:dyDescent="0.25">
      <c r="H19" s="10" t="s">
        <v>28</v>
      </c>
      <c r="I19" s="17">
        <v>84</v>
      </c>
      <c r="J19" s="22">
        <v>1.0920000000000001</v>
      </c>
    </row>
    <row r="20" spans="8:10" x14ac:dyDescent="0.25">
      <c r="H20" s="17"/>
      <c r="I20" s="17">
        <v>80</v>
      </c>
      <c r="J20" s="22">
        <v>1.0920000000000001</v>
      </c>
    </row>
    <row r="21" spans="8:10" x14ac:dyDescent="0.25">
      <c r="H21" s="17"/>
      <c r="I21" s="17">
        <v>96</v>
      </c>
      <c r="J21" s="22">
        <v>1.0920000000000001</v>
      </c>
    </row>
    <row r="22" spans="8:10" x14ac:dyDescent="0.25">
      <c r="H22" s="17"/>
      <c r="I22" s="17">
        <v>106</v>
      </c>
      <c r="J22" s="22">
        <v>1.0920000000000001</v>
      </c>
    </row>
    <row r="23" spans="8:10" x14ac:dyDescent="0.25">
      <c r="H23" s="17"/>
      <c r="I23" s="17">
        <v>96</v>
      </c>
      <c r="J23" s="22">
        <v>1.0920000000000001</v>
      </c>
    </row>
    <row r="24" spans="8:10" x14ac:dyDescent="0.25">
      <c r="H24" s="17" t="s">
        <v>37</v>
      </c>
      <c r="I24" s="18">
        <f>AVERAGE(I19:I23)</f>
        <v>92.4</v>
      </c>
    </row>
    <row r="25" spans="8:10" x14ac:dyDescent="0.25">
      <c r="H25" s="17" t="s">
        <v>38</v>
      </c>
      <c r="I25" s="18">
        <f>STDEV(I19:I23)</f>
        <v>10.430723848324202</v>
      </c>
      <c r="J25" s="22"/>
    </row>
    <row r="26" spans="8:10" x14ac:dyDescent="0.25">
      <c r="H26" s="17"/>
      <c r="I26" s="17"/>
      <c r="J26" s="22"/>
    </row>
    <row r="27" spans="8:10" x14ac:dyDescent="0.25">
      <c r="H27" s="10" t="s">
        <v>26</v>
      </c>
      <c r="I27" s="17">
        <v>75</v>
      </c>
      <c r="J27" s="22">
        <v>1.2749999999999999</v>
      </c>
    </row>
    <row r="28" spans="8:10" x14ac:dyDescent="0.25">
      <c r="H28" s="17"/>
      <c r="I28" s="17">
        <v>51</v>
      </c>
      <c r="J28" s="22">
        <v>1.2749999999999999</v>
      </c>
    </row>
    <row r="29" spans="8:10" x14ac:dyDescent="0.25">
      <c r="H29" s="17"/>
      <c r="I29" s="17">
        <v>48</v>
      </c>
      <c r="J29" s="22">
        <v>1.2749999999999999</v>
      </c>
    </row>
    <row r="30" spans="8:10" x14ac:dyDescent="0.25">
      <c r="H30" s="17"/>
      <c r="I30" s="17">
        <v>52</v>
      </c>
      <c r="J30" s="22">
        <v>1.2749999999999999</v>
      </c>
    </row>
    <row r="31" spans="8:10" x14ac:dyDescent="0.25">
      <c r="H31" s="17"/>
      <c r="I31" s="17">
        <v>56</v>
      </c>
      <c r="J31" s="22">
        <v>1.2749999999999999</v>
      </c>
    </row>
    <row r="32" spans="8:10" x14ac:dyDescent="0.25">
      <c r="H32" s="17" t="s">
        <v>37</v>
      </c>
      <c r="I32" s="18">
        <f>AVERAGE(I27:I31)</f>
        <v>56.4</v>
      </c>
    </row>
    <row r="33" spans="8:9" x14ac:dyDescent="0.25">
      <c r="H33" s="17" t="s">
        <v>38</v>
      </c>
      <c r="I33" s="18">
        <f>STDEV(I27:I31)</f>
        <v>10.784247771634337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060965F-E0DA-419E-9A55-05BFC9A617D3}">
  <dimension ref="A2:M45"/>
  <sheetViews>
    <sheetView topLeftCell="A2" zoomScale="142" zoomScaleNormal="142" workbookViewId="0">
      <selection activeCell="H23" sqref="H23"/>
    </sheetView>
  </sheetViews>
  <sheetFormatPr defaultColWidth="9.140625" defaultRowHeight="15" x14ac:dyDescent="0.25"/>
  <cols>
    <col min="1" max="1" width="18.42578125" style="1" customWidth="1"/>
    <col min="2" max="2" width="8.42578125" style="1" customWidth="1"/>
    <col min="3" max="8" width="9.140625" style="1"/>
    <col min="9" max="9" width="17.7109375" style="1" customWidth="1"/>
    <col min="10" max="10" width="13.85546875" style="1" customWidth="1"/>
    <col min="11" max="16384" width="9.140625" style="1"/>
  </cols>
  <sheetData>
    <row r="2" spans="1:13" x14ac:dyDescent="0.25">
      <c r="A2" s="10" t="s">
        <v>20</v>
      </c>
      <c r="B2" s="3">
        <v>11.8</v>
      </c>
      <c r="C2" s="3">
        <v>1.2</v>
      </c>
      <c r="F2" s="3"/>
      <c r="G2" s="3"/>
      <c r="I2" s="10" t="s">
        <v>20</v>
      </c>
      <c r="J2" s="17">
        <v>14</v>
      </c>
      <c r="L2" s="22">
        <v>0.72699999999999998</v>
      </c>
      <c r="M2" s="22"/>
    </row>
    <row r="3" spans="1:13" x14ac:dyDescent="0.25">
      <c r="A3" s="10" t="s">
        <v>21</v>
      </c>
      <c r="B3" s="3">
        <v>7</v>
      </c>
      <c r="C3" s="3">
        <v>1.6</v>
      </c>
      <c r="F3" s="3"/>
      <c r="G3" s="3"/>
      <c r="I3" s="17"/>
      <c r="J3" s="17">
        <v>12</v>
      </c>
      <c r="L3" s="22">
        <v>0.72699999999999998</v>
      </c>
      <c r="M3" s="22"/>
    </row>
    <row r="4" spans="1:13" x14ac:dyDescent="0.25">
      <c r="A4" s="10" t="s">
        <v>28</v>
      </c>
      <c r="B4" s="3">
        <v>7.2</v>
      </c>
      <c r="C4" s="3">
        <v>1.6</v>
      </c>
      <c r="F4" s="3"/>
      <c r="G4" s="3"/>
      <c r="I4" s="17"/>
      <c r="J4" s="17">
        <v>13</v>
      </c>
      <c r="L4" s="22">
        <v>0.72699999999999998</v>
      </c>
      <c r="M4" s="22"/>
    </row>
    <row r="5" spans="1:13" x14ac:dyDescent="0.25">
      <c r="A5" s="10" t="s">
        <v>26</v>
      </c>
      <c r="B5" s="3">
        <v>12</v>
      </c>
      <c r="C5" s="3">
        <v>0.9</v>
      </c>
      <c r="F5" s="3"/>
      <c r="G5" s="3"/>
      <c r="I5" s="17"/>
      <c r="J5" s="17">
        <v>11</v>
      </c>
      <c r="L5" s="22">
        <v>0.72699999999999998</v>
      </c>
      <c r="M5" s="22"/>
    </row>
    <row r="6" spans="1:13" ht="15.75" x14ac:dyDescent="0.25">
      <c r="A6" s="13"/>
      <c r="C6" s="4"/>
      <c r="F6" s="3"/>
      <c r="I6" s="17"/>
      <c r="J6" s="17">
        <v>10</v>
      </c>
      <c r="L6" s="22">
        <v>0.72699999999999998</v>
      </c>
      <c r="M6" s="22"/>
    </row>
    <row r="7" spans="1:13" ht="15.75" x14ac:dyDescent="0.25">
      <c r="A7" s="13"/>
      <c r="B7" s="3"/>
      <c r="C7" s="3"/>
      <c r="F7" s="3"/>
      <c r="I7" s="17"/>
      <c r="J7" s="17">
        <v>12</v>
      </c>
      <c r="L7" s="22">
        <v>0.72699999999999998</v>
      </c>
      <c r="M7" s="22"/>
    </row>
    <row r="8" spans="1:13" x14ac:dyDescent="0.25">
      <c r="B8" s="3"/>
      <c r="C8" s="3"/>
      <c r="I8" s="17"/>
      <c r="J8" s="17">
        <v>12</v>
      </c>
      <c r="L8" s="22">
        <v>0.72699999999999998</v>
      </c>
      <c r="M8" s="22"/>
    </row>
    <row r="9" spans="1:13" x14ac:dyDescent="0.25">
      <c r="B9" s="3"/>
      <c r="C9" s="3"/>
      <c r="I9" s="17"/>
      <c r="J9" s="17">
        <v>11</v>
      </c>
      <c r="L9" s="22">
        <v>0.72699999999999998</v>
      </c>
      <c r="M9" s="22"/>
    </row>
    <row r="10" spans="1:13" x14ac:dyDescent="0.25">
      <c r="B10" s="3"/>
      <c r="C10" s="3"/>
      <c r="I10" s="17"/>
      <c r="J10" s="17">
        <v>11</v>
      </c>
      <c r="L10" s="22">
        <v>0.72699999999999998</v>
      </c>
      <c r="M10" s="22"/>
    </row>
    <row r="11" spans="1:13" x14ac:dyDescent="0.25">
      <c r="I11" s="17" t="s">
        <v>37</v>
      </c>
      <c r="J11" s="18">
        <f>AVERAGE(J2:J10)</f>
        <v>11.777777777777779</v>
      </c>
      <c r="L11" s="22"/>
      <c r="M11" s="22"/>
    </row>
    <row r="12" spans="1:13" x14ac:dyDescent="0.25">
      <c r="A12" s="3"/>
      <c r="B12" s="2"/>
      <c r="I12" s="17" t="s">
        <v>38</v>
      </c>
      <c r="J12" s="18">
        <f>STDEV(J2:J10)</f>
        <v>1.2018504251546631</v>
      </c>
      <c r="L12" s="22"/>
      <c r="M12" s="22"/>
    </row>
    <row r="13" spans="1:13" x14ac:dyDescent="0.25">
      <c r="A13" s="3"/>
      <c r="B13" s="2"/>
      <c r="C13" s="2"/>
      <c r="I13" s="10" t="s">
        <v>21</v>
      </c>
      <c r="J13" s="17">
        <v>6</v>
      </c>
      <c r="L13" s="22">
        <v>0.90800000000000003</v>
      </c>
      <c r="M13" s="22"/>
    </row>
    <row r="14" spans="1:13" x14ac:dyDescent="0.25">
      <c r="A14" s="3"/>
      <c r="B14" s="2"/>
      <c r="C14" s="2"/>
      <c r="I14" s="17"/>
      <c r="J14" s="17">
        <v>9</v>
      </c>
      <c r="L14" s="22">
        <v>0.90800000000000003</v>
      </c>
      <c r="M14" s="22"/>
    </row>
    <row r="15" spans="1:13" x14ac:dyDescent="0.25">
      <c r="A15" s="3"/>
      <c r="B15" s="2"/>
      <c r="C15" s="2"/>
      <c r="I15" s="17"/>
      <c r="J15" s="17">
        <v>8</v>
      </c>
      <c r="L15" s="22">
        <v>0.90800000000000003</v>
      </c>
      <c r="M15" s="22"/>
    </row>
    <row r="16" spans="1:13" x14ac:dyDescent="0.25">
      <c r="A16" s="3"/>
      <c r="B16" s="2"/>
      <c r="C16" s="2"/>
      <c r="I16" s="17"/>
      <c r="J16" s="17">
        <v>6</v>
      </c>
      <c r="L16" s="22">
        <v>0.90800000000000003</v>
      </c>
      <c r="M16" s="22"/>
    </row>
    <row r="17" spans="1:13" x14ac:dyDescent="0.25">
      <c r="A17" s="3"/>
      <c r="B17" s="2"/>
      <c r="C17" s="2"/>
      <c r="I17" s="17"/>
      <c r="J17" s="17">
        <v>5</v>
      </c>
      <c r="L17" s="22">
        <v>0.90800000000000003</v>
      </c>
      <c r="M17" s="22"/>
    </row>
    <row r="18" spans="1:13" x14ac:dyDescent="0.25">
      <c r="B18" s="2"/>
      <c r="C18" s="2"/>
      <c r="I18" s="17"/>
      <c r="J18" s="17">
        <v>8</v>
      </c>
      <c r="L18" s="22">
        <v>0.90800000000000003</v>
      </c>
      <c r="M18" s="22"/>
    </row>
    <row r="19" spans="1:13" x14ac:dyDescent="0.25">
      <c r="I19" s="17"/>
      <c r="J19" s="17">
        <v>9</v>
      </c>
      <c r="L19" s="22">
        <v>0.90800000000000003</v>
      </c>
      <c r="M19" s="22"/>
    </row>
    <row r="20" spans="1:13" x14ac:dyDescent="0.25">
      <c r="I20" s="17"/>
      <c r="J20" s="17">
        <v>7</v>
      </c>
      <c r="L20" s="22">
        <v>0.90800000000000003</v>
      </c>
      <c r="M20" s="22"/>
    </row>
    <row r="21" spans="1:13" x14ac:dyDescent="0.25">
      <c r="I21" s="17"/>
      <c r="J21" s="17">
        <v>5</v>
      </c>
      <c r="L21" s="22">
        <v>0.90800000000000003</v>
      </c>
      <c r="M21" s="22"/>
    </row>
    <row r="22" spans="1:13" x14ac:dyDescent="0.25">
      <c r="I22" s="17" t="s">
        <v>37</v>
      </c>
      <c r="J22" s="18">
        <f>AVERAGE(J13:J21)</f>
        <v>7</v>
      </c>
    </row>
    <row r="23" spans="1:13" x14ac:dyDescent="0.25">
      <c r="I23" s="17" t="s">
        <v>38</v>
      </c>
      <c r="J23" s="18">
        <f>STDEV(J13:J21)</f>
        <v>1.5811388300841898</v>
      </c>
    </row>
    <row r="24" spans="1:13" x14ac:dyDescent="0.25">
      <c r="I24" s="10" t="s">
        <v>28</v>
      </c>
      <c r="J24" s="17">
        <v>6</v>
      </c>
      <c r="L24" s="22">
        <v>1.0920000000000001</v>
      </c>
      <c r="M24" s="22"/>
    </row>
    <row r="25" spans="1:13" x14ac:dyDescent="0.25">
      <c r="I25" s="17"/>
      <c r="J25" s="17">
        <v>9</v>
      </c>
      <c r="L25" s="22">
        <v>1.0920000000000001</v>
      </c>
      <c r="M25" s="22"/>
    </row>
    <row r="26" spans="1:13" x14ac:dyDescent="0.25">
      <c r="I26" s="17"/>
      <c r="J26" s="17">
        <v>9</v>
      </c>
      <c r="L26" s="22">
        <v>1.0920000000000001</v>
      </c>
      <c r="M26" s="22"/>
    </row>
    <row r="27" spans="1:13" x14ac:dyDescent="0.25">
      <c r="I27" s="17"/>
      <c r="J27" s="17">
        <v>5</v>
      </c>
      <c r="L27" s="22">
        <v>1.0920000000000001</v>
      </c>
      <c r="M27" s="22"/>
    </row>
    <row r="28" spans="1:13" x14ac:dyDescent="0.25">
      <c r="I28" s="17"/>
      <c r="J28" s="17">
        <v>7</v>
      </c>
      <c r="L28" s="22">
        <v>1.0920000000000001</v>
      </c>
      <c r="M28" s="22"/>
    </row>
    <row r="29" spans="1:13" x14ac:dyDescent="0.25">
      <c r="I29" s="17"/>
      <c r="J29" s="17">
        <v>6</v>
      </c>
      <c r="L29" s="22">
        <v>1.0920000000000001</v>
      </c>
      <c r="M29" s="22"/>
    </row>
    <row r="30" spans="1:13" x14ac:dyDescent="0.25">
      <c r="I30" s="17"/>
      <c r="J30" s="17">
        <v>9</v>
      </c>
      <c r="L30" s="22">
        <v>1.0920000000000001</v>
      </c>
      <c r="M30" s="22"/>
    </row>
    <row r="31" spans="1:13" x14ac:dyDescent="0.25">
      <c r="I31" s="17"/>
      <c r="J31" s="17">
        <v>6</v>
      </c>
      <c r="L31" s="22">
        <v>1.0920000000000001</v>
      </c>
      <c r="M31" s="22"/>
    </row>
    <row r="32" spans="1:13" x14ac:dyDescent="0.25">
      <c r="I32" s="17"/>
      <c r="J32" s="17">
        <v>8</v>
      </c>
      <c r="L32" s="22">
        <v>1.0920000000000001</v>
      </c>
      <c r="M32" s="22"/>
    </row>
    <row r="33" spans="9:13" x14ac:dyDescent="0.25">
      <c r="I33" s="17" t="s">
        <v>37</v>
      </c>
      <c r="J33" s="18">
        <f>AVERAGE(J24:J32)</f>
        <v>7.2222222222222223</v>
      </c>
    </row>
    <row r="34" spans="9:13" x14ac:dyDescent="0.25">
      <c r="I34" s="17" t="s">
        <v>38</v>
      </c>
      <c r="J34" s="18">
        <f>STDEV(J24:J32)</f>
        <v>1.5634719199411427</v>
      </c>
    </row>
    <row r="35" spans="9:13" x14ac:dyDescent="0.25">
      <c r="I35" s="10" t="s">
        <v>26</v>
      </c>
      <c r="J35" s="17">
        <v>13</v>
      </c>
      <c r="L35" s="22">
        <v>1.2729999999999999</v>
      </c>
      <c r="M35" s="22"/>
    </row>
    <row r="36" spans="9:13" x14ac:dyDescent="0.25">
      <c r="I36" s="17"/>
      <c r="J36" s="17">
        <v>12</v>
      </c>
      <c r="L36" s="22">
        <v>1.2729999999999999</v>
      </c>
      <c r="M36" s="22"/>
    </row>
    <row r="37" spans="9:13" x14ac:dyDescent="0.25">
      <c r="I37" s="17"/>
      <c r="J37" s="17">
        <v>11</v>
      </c>
      <c r="L37" s="22">
        <v>1.2729999999999999</v>
      </c>
      <c r="M37" s="22"/>
    </row>
    <row r="38" spans="9:13" x14ac:dyDescent="0.25">
      <c r="I38" s="17"/>
      <c r="J38" s="17">
        <v>13</v>
      </c>
      <c r="L38" s="22">
        <v>1.2729999999999999</v>
      </c>
      <c r="M38" s="22"/>
    </row>
    <row r="39" spans="9:13" x14ac:dyDescent="0.25">
      <c r="I39" s="17"/>
      <c r="J39" s="17">
        <v>13</v>
      </c>
      <c r="L39" s="22">
        <v>1.2729999999999999</v>
      </c>
      <c r="M39" s="22"/>
    </row>
    <row r="40" spans="9:13" x14ac:dyDescent="0.25">
      <c r="I40" s="17"/>
      <c r="J40" s="17">
        <v>12</v>
      </c>
      <c r="L40" s="22">
        <v>1.2729999999999999</v>
      </c>
      <c r="M40" s="22"/>
    </row>
    <row r="41" spans="9:13" x14ac:dyDescent="0.25">
      <c r="I41" s="17"/>
      <c r="J41" s="17">
        <v>11</v>
      </c>
      <c r="L41" s="22">
        <v>1.2729999999999999</v>
      </c>
      <c r="M41" s="22"/>
    </row>
    <row r="42" spans="9:13" x14ac:dyDescent="0.25">
      <c r="I42" s="17"/>
      <c r="J42" s="17">
        <v>11</v>
      </c>
      <c r="L42" s="22">
        <v>1.2729999999999999</v>
      </c>
      <c r="M42" s="22"/>
    </row>
    <row r="43" spans="9:13" x14ac:dyDescent="0.25">
      <c r="I43" s="17"/>
      <c r="J43" s="17">
        <v>12</v>
      </c>
      <c r="L43" s="22">
        <v>1.2729999999999999</v>
      </c>
      <c r="M43" s="22"/>
    </row>
    <row r="44" spans="9:13" x14ac:dyDescent="0.25">
      <c r="I44" s="17" t="s">
        <v>37</v>
      </c>
      <c r="J44" s="18">
        <f>AVERAGE(J35:J43)</f>
        <v>12</v>
      </c>
    </row>
    <row r="45" spans="9:13" x14ac:dyDescent="0.25">
      <c r="I45" s="17" t="s">
        <v>38</v>
      </c>
      <c r="J45" s="18">
        <f>STDEV(J35:J43)</f>
        <v>0.8660254037844386</v>
      </c>
    </row>
  </sheetData>
  <pageMargins left="0.7" right="0.7" top="0.75" bottom="0.75" header="0.3" footer="0.3"/>
  <drawing r:id="rId1"/>
</worksheet>
</file>

<file path=xl/worksheets/sheet2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60FB345-13AB-453B-BC3E-5B3ECBD87649}">
  <dimension ref="A1:O45"/>
  <sheetViews>
    <sheetView zoomScale="136" zoomScaleNormal="136" workbookViewId="0">
      <selection activeCell="H23" sqref="H23"/>
    </sheetView>
  </sheetViews>
  <sheetFormatPr defaultColWidth="9.140625" defaultRowHeight="15" x14ac:dyDescent="0.25"/>
  <cols>
    <col min="1" max="1" width="18.42578125" style="1" customWidth="1"/>
    <col min="2" max="2" width="10.85546875" style="1" customWidth="1"/>
    <col min="3" max="3" width="11.28515625" style="1" customWidth="1"/>
    <col min="4" max="9" width="9.140625" style="1"/>
    <col min="10" max="10" width="17.140625" style="1" customWidth="1"/>
    <col min="11" max="11" width="15" style="1" customWidth="1"/>
    <col min="12" max="16384" width="9.140625" style="1"/>
  </cols>
  <sheetData>
    <row r="1" spans="1:15" x14ac:dyDescent="0.25">
      <c r="B1" s="1" t="s">
        <v>18</v>
      </c>
      <c r="C1" s="1" t="s">
        <v>19</v>
      </c>
      <c r="K1" s="1" t="s">
        <v>18</v>
      </c>
      <c r="L1" s="1" t="s">
        <v>19</v>
      </c>
    </row>
    <row r="2" spans="1:15" x14ac:dyDescent="0.25">
      <c r="A2" s="10" t="s">
        <v>20</v>
      </c>
      <c r="B2" s="4">
        <v>64.888888888888886</v>
      </c>
      <c r="C2" s="4">
        <v>28.333333333333332</v>
      </c>
      <c r="D2" s="3">
        <v>6.3135656416252708</v>
      </c>
      <c r="E2" s="3">
        <v>6.8556546004010439</v>
      </c>
      <c r="I2" s="3"/>
      <c r="J2" s="10" t="s">
        <v>20</v>
      </c>
      <c r="K2" s="17">
        <v>69</v>
      </c>
      <c r="L2" s="17">
        <v>21</v>
      </c>
      <c r="N2" s="22">
        <v>0.72699999999999998</v>
      </c>
      <c r="O2" s="22">
        <v>1.7270000000000001</v>
      </c>
    </row>
    <row r="3" spans="1:15" x14ac:dyDescent="0.25">
      <c r="A3" s="10" t="s">
        <v>21</v>
      </c>
      <c r="B3" s="4">
        <v>37.666666666666664</v>
      </c>
      <c r="C3" s="4">
        <v>61.444444444444443</v>
      </c>
      <c r="D3" s="3">
        <v>4.4158804331639239</v>
      </c>
      <c r="E3" s="3">
        <v>5.456901847914966</v>
      </c>
      <c r="I3" s="3"/>
      <c r="J3" s="17"/>
      <c r="K3" s="17">
        <v>70</v>
      </c>
      <c r="L3" s="17">
        <v>34</v>
      </c>
      <c r="N3" s="22">
        <v>0.72699999999999998</v>
      </c>
      <c r="O3" s="22">
        <v>1.7270000000000001</v>
      </c>
    </row>
    <row r="4" spans="1:15" x14ac:dyDescent="0.25">
      <c r="A4" s="10" t="s">
        <v>28</v>
      </c>
      <c r="B4" s="4">
        <v>43</v>
      </c>
      <c r="C4" s="4">
        <v>55.222222222222221</v>
      </c>
      <c r="D4" s="3">
        <v>4.4158804331639239</v>
      </c>
      <c r="E4" s="3">
        <v>4.7110980083675233</v>
      </c>
      <c r="I4" s="3"/>
      <c r="J4" s="17"/>
      <c r="K4" s="17">
        <v>54</v>
      </c>
      <c r="L4" s="17">
        <v>25</v>
      </c>
      <c r="N4" s="22">
        <v>0.72699999999999998</v>
      </c>
      <c r="O4" s="22">
        <v>1.7270000000000001</v>
      </c>
    </row>
    <row r="5" spans="1:15" x14ac:dyDescent="0.25">
      <c r="A5" s="10" t="s">
        <v>26</v>
      </c>
      <c r="B5" s="4">
        <v>59.333333333333336</v>
      </c>
      <c r="C5" s="4">
        <v>31.111111111111111</v>
      </c>
      <c r="D5" s="3">
        <v>7.6157731058639087</v>
      </c>
      <c r="E5" s="3">
        <v>6.173419725817376</v>
      </c>
      <c r="I5" s="3"/>
      <c r="J5" s="17"/>
      <c r="K5" s="17">
        <v>65</v>
      </c>
      <c r="L5" s="17">
        <v>28</v>
      </c>
      <c r="N5" s="22">
        <v>0.72699999999999998</v>
      </c>
      <c r="O5" s="22">
        <v>1.7270000000000001</v>
      </c>
    </row>
    <row r="6" spans="1:15" ht="15.75" x14ac:dyDescent="0.25">
      <c r="A6" s="13"/>
      <c r="D6" s="4"/>
      <c r="G6" s="3"/>
      <c r="J6" s="17"/>
      <c r="K6" s="17">
        <v>55</v>
      </c>
      <c r="L6" s="17">
        <v>26</v>
      </c>
      <c r="N6" s="22">
        <v>0.72699999999999998</v>
      </c>
      <c r="O6" s="22">
        <v>1.7270000000000001</v>
      </c>
    </row>
    <row r="7" spans="1:15" ht="15.75" x14ac:dyDescent="0.25">
      <c r="A7" s="13"/>
      <c r="D7" s="4"/>
      <c r="G7" s="3"/>
      <c r="J7" s="17"/>
      <c r="K7" s="17">
        <v>71</v>
      </c>
      <c r="L7" s="17">
        <v>41</v>
      </c>
      <c r="N7" s="22">
        <v>0.72699999999999998</v>
      </c>
      <c r="O7" s="22">
        <v>1.7270000000000001</v>
      </c>
    </row>
    <row r="8" spans="1:15" x14ac:dyDescent="0.25">
      <c r="D8" s="4"/>
      <c r="J8" s="17"/>
      <c r="K8" s="17">
        <v>64</v>
      </c>
      <c r="L8" s="17">
        <v>23</v>
      </c>
      <c r="N8" s="22">
        <v>0.72699999999999998</v>
      </c>
      <c r="O8" s="22">
        <v>1.7270000000000001</v>
      </c>
    </row>
    <row r="9" spans="1:15" x14ac:dyDescent="0.25">
      <c r="D9" s="4"/>
      <c r="J9" s="17"/>
      <c r="K9" s="17">
        <v>69</v>
      </c>
      <c r="L9" s="17">
        <v>35</v>
      </c>
      <c r="N9" s="22">
        <v>0.72699999999999998</v>
      </c>
      <c r="O9" s="22">
        <v>1.7270000000000001</v>
      </c>
    </row>
    <row r="10" spans="1:15" x14ac:dyDescent="0.25">
      <c r="D10" s="4"/>
      <c r="J10" s="17"/>
      <c r="K10" s="17">
        <v>67</v>
      </c>
      <c r="L10" s="17">
        <v>22</v>
      </c>
      <c r="N10" s="22">
        <v>0.72699999999999998</v>
      </c>
      <c r="O10" s="22">
        <v>1.7270000000000001</v>
      </c>
    </row>
    <row r="11" spans="1:15" x14ac:dyDescent="0.25">
      <c r="J11" s="17" t="s">
        <v>37</v>
      </c>
      <c r="K11" s="18">
        <f>AVERAGE(K2:K10)</f>
        <v>64.888888888888886</v>
      </c>
      <c r="L11" s="18">
        <f>AVERAGE(L2:L10)</f>
        <v>28.333333333333332</v>
      </c>
      <c r="N11" s="22"/>
      <c r="O11" s="22"/>
    </row>
    <row r="12" spans="1:15" x14ac:dyDescent="0.25">
      <c r="A12" s="3"/>
      <c r="B12" s="2"/>
      <c r="C12" s="2"/>
      <c r="J12" s="17" t="s">
        <v>38</v>
      </c>
      <c r="K12" s="18">
        <f>STDEV(K2:K10)</f>
        <v>6.3135656416252708</v>
      </c>
      <c r="L12" s="18">
        <f>STDEV(L2:L10)</f>
        <v>6.8556546004010439</v>
      </c>
      <c r="N12" s="22"/>
      <c r="O12" s="22"/>
    </row>
    <row r="13" spans="1:15" x14ac:dyDescent="0.25">
      <c r="A13" s="3"/>
      <c r="B13" s="2"/>
      <c r="C13" s="2"/>
      <c r="D13" s="2"/>
      <c r="J13" s="10" t="s">
        <v>21</v>
      </c>
      <c r="K13" s="17">
        <v>41</v>
      </c>
      <c r="L13" s="17">
        <v>54</v>
      </c>
      <c r="N13" s="22">
        <v>0.91</v>
      </c>
      <c r="O13" s="22">
        <v>1.91</v>
      </c>
    </row>
    <row r="14" spans="1:15" x14ac:dyDescent="0.25">
      <c r="A14" s="3"/>
      <c r="B14" s="2"/>
      <c r="C14" s="2"/>
      <c r="D14" s="2"/>
      <c r="J14" s="17"/>
      <c r="K14" s="17">
        <v>45</v>
      </c>
      <c r="L14" s="17">
        <v>58</v>
      </c>
      <c r="N14" s="22">
        <v>0.91</v>
      </c>
      <c r="O14" s="22">
        <v>1.91</v>
      </c>
    </row>
    <row r="15" spans="1:15" x14ac:dyDescent="0.25">
      <c r="A15" s="3"/>
      <c r="B15" s="2"/>
      <c r="C15" s="2"/>
      <c r="D15" s="2"/>
      <c r="J15" s="17"/>
      <c r="K15" s="17">
        <v>36</v>
      </c>
      <c r="L15" s="17">
        <v>54</v>
      </c>
      <c r="N15" s="22">
        <v>0.91</v>
      </c>
      <c r="O15" s="22">
        <v>1.91</v>
      </c>
    </row>
    <row r="16" spans="1:15" x14ac:dyDescent="0.25">
      <c r="A16" s="3"/>
      <c r="B16" s="2"/>
      <c r="C16" s="2"/>
      <c r="D16" s="2"/>
      <c r="J16" s="17"/>
      <c r="K16" s="17">
        <v>34</v>
      </c>
      <c r="L16" s="17">
        <v>67</v>
      </c>
      <c r="N16" s="22">
        <v>0.91</v>
      </c>
      <c r="O16" s="22">
        <v>1.91</v>
      </c>
    </row>
    <row r="17" spans="1:15" x14ac:dyDescent="0.25">
      <c r="A17" s="3"/>
      <c r="B17" s="2"/>
      <c r="C17" s="2"/>
      <c r="D17" s="2"/>
      <c r="J17" s="17"/>
      <c r="K17" s="17">
        <v>41</v>
      </c>
      <c r="L17" s="17">
        <v>63</v>
      </c>
      <c r="N17" s="22">
        <v>0.91</v>
      </c>
      <c r="O17" s="22">
        <v>1.91</v>
      </c>
    </row>
    <row r="18" spans="1:15" x14ac:dyDescent="0.25">
      <c r="B18" s="2"/>
      <c r="C18" s="2"/>
      <c r="D18" s="2"/>
      <c r="J18" s="17"/>
      <c r="K18" s="17">
        <v>34</v>
      </c>
      <c r="L18" s="17">
        <v>65</v>
      </c>
      <c r="N18" s="22">
        <v>0.91</v>
      </c>
      <c r="O18" s="22">
        <v>1.91</v>
      </c>
    </row>
    <row r="19" spans="1:15" x14ac:dyDescent="0.25">
      <c r="J19" s="17"/>
      <c r="K19" s="17">
        <v>32</v>
      </c>
      <c r="L19" s="17">
        <v>59</v>
      </c>
      <c r="N19" s="22">
        <v>0.91</v>
      </c>
      <c r="O19" s="22">
        <v>1.91</v>
      </c>
    </row>
    <row r="20" spans="1:15" x14ac:dyDescent="0.25">
      <c r="J20" s="17"/>
      <c r="K20" s="17">
        <v>41</v>
      </c>
      <c r="L20" s="17">
        <v>64</v>
      </c>
      <c r="N20" s="22">
        <v>0.91</v>
      </c>
      <c r="O20" s="22">
        <v>1.91</v>
      </c>
    </row>
    <row r="21" spans="1:15" x14ac:dyDescent="0.25">
      <c r="J21" s="17"/>
      <c r="K21" s="17">
        <v>35</v>
      </c>
      <c r="L21" s="17">
        <v>69</v>
      </c>
      <c r="N21" s="22">
        <v>0.91</v>
      </c>
      <c r="O21" s="22">
        <v>1.91</v>
      </c>
    </row>
    <row r="22" spans="1:15" x14ac:dyDescent="0.25">
      <c r="J22" s="17" t="s">
        <v>37</v>
      </c>
      <c r="K22" s="18">
        <f>AVERAGE(K13:K21)</f>
        <v>37.666666666666664</v>
      </c>
      <c r="L22" s="18">
        <f>AVERAGE(L13:L21)</f>
        <v>61.444444444444443</v>
      </c>
    </row>
    <row r="23" spans="1:15" x14ac:dyDescent="0.25">
      <c r="J23" s="17" t="s">
        <v>38</v>
      </c>
      <c r="K23" s="18">
        <f>STDEV(K13:K21)</f>
        <v>4.4158804331639239</v>
      </c>
      <c r="L23" s="18">
        <f>STDEV(L13:L21)</f>
        <v>5.456901847914966</v>
      </c>
    </row>
    <row r="24" spans="1:15" x14ac:dyDescent="0.25">
      <c r="J24" s="10" t="s">
        <v>28</v>
      </c>
      <c r="K24" s="17">
        <v>38</v>
      </c>
      <c r="L24" s="17">
        <v>59</v>
      </c>
      <c r="N24" s="22">
        <v>1.0900000000000001</v>
      </c>
      <c r="O24" s="22">
        <v>2.0920000000000001</v>
      </c>
    </row>
    <row r="25" spans="1:15" x14ac:dyDescent="0.25">
      <c r="J25" s="17"/>
      <c r="K25" s="17">
        <v>46</v>
      </c>
      <c r="L25" s="17">
        <v>61</v>
      </c>
      <c r="N25" s="22">
        <v>1.0900000000000001</v>
      </c>
      <c r="O25" s="22">
        <v>2.0920000000000001</v>
      </c>
    </row>
    <row r="26" spans="1:15" x14ac:dyDescent="0.25">
      <c r="J26" s="17"/>
      <c r="K26" s="17">
        <v>51</v>
      </c>
      <c r="L26" s="17">
        <v>54</v>
      </c>
      <c r="N26" s="22">
        <v>1.0900000000000001</v>
      </c>
      <c r="O26" s="22">
        <v>2.0920000000000001</v>
      </c>
    </row>
    <row r="27" spans="1:15" x14ac:dyDescent="0.25">
      <c r="J27" s="17"/>
      <c r="K27" s="17">
        <v>41</v>
      </c>
      <c r="L27" s="17">
        <v>51</v>
      </c>
      <c r="N27" s="22">
        <v>1.0900000000000001</v>
      </c>
      <c r="O27" s="22">
        <v>2.0920000000000001</v>
      </c>
    </row>
    <row r="28" spans="1:15" x14ac:dyDescent="0.25">
      <c r="J28" s="17"/>
      <c r="K28" s="17">
        <v>41</v>
      </c>
      <c r="L28" s="17">
        <v>49</v>
      </c>
      <c r="N28" s="22">
        <v>1.0900000000000001</v>
      </c>
      <c r="O28" s="22">
        <v>2.0920000000000001</v>
      </c>
    </row>
    <row r="29" spans="1:15" x14ac:dyDescent="0.25">
      <c r="J29" s="17"/>
      <c r="K29" s="17">
        <v>37</v>
      </c>
      <c r="L29" s="17">
        <v>51</v>
      </c>
      <c r="N29" s="22">
        <v>1.0900000000000001</v>
      </c>
      <c r="O29" s="22">
        <v>2.0920000000000001</v>
      </c>
    </row>
    <row r="30" spans="1:15" x14ac:dyDescent="0.25">
      <c r="J30" s="17"/>
      <c r="K30" s="17">
        <v>45</v>
      </c>
      <c r="L30" s="17">
        <v>62</v>
      </c>
      <c r="N30" s="22">
        <v>1.0900000000000001</v>
      </c>
      <c r="O30" s="22">
        <v>2.0920000000000001</v>
      </c>
    </row>
    <row r="31" spans="1:15" x14ac:dyDescent="0.25">
      <c r="J31" s="17"/>
      <c r="K31" s="17">
        <v>42</v>
      </c>
      <c r="L31" s="17">
        <v>57</v>
      </c>
      <c r="N31" s="22">
        <v>1.0900000000000001</v>
      </c>
      <c r="O31" s="22">
        <v>2.0920000000000001</v>
      </c>
    </row>
    <row r="32" spans="1:15" x14ac:dyDescent="0.25">
      <c r="J32" s="17"/>
      <c r="K32" s="17">
        <v>46</v>
      </c>
      <c r="L32" s="17">
        <v>53</v>
      </c>
      <c r="N32" s="22">
        <v>1.0900000000000001</v>
      </c>
      <c r="O32" s="22">
        <v>2.0920000000000001</v>
      </c>
    </row>
    <row r="33" spans="10:15" x14ac:dyDescent="0.25">
      <c r="J33" s="17" t="s">
        <v>37</v>
      </c>
      <c r="K33" s="18">
        <f>AVERAGE(K24:K32)</f>
        <v>43</v>
      </c>
      <c r="L33" s="18">
        <f>AVERAGE(L24:L32)</f>
        <v>55.222222222222221</v>
      </c>
    </row>
    <row r="34" spans="10:15" x14ac:dyDescent="0.25">
      <c r="J34" s="17" t="s">
        <v>38</v>
      </c>
      <c r="K34" s="18">
        <f>STDEV(K24:K32)</f>
        <v>4.4158804331639239</v>
      </c>
      <c r="L34" s="18">
        <f>STDEV(L24:L32)</f>
        <v>4.7110980083675233</v>
      </c>
    </row>
    <row r="35" spans="10:15" x14ac:dyDescent="0.25">
      <c r="J35" s="10" t="s">
        <v>26</v>
      </c>
      <c r="K35" s="17">
        <v>61</v>
      </c>
      <c r="L35" s="17">
        <v>39</v>
      </c>
      <c r="N35" s="22">
        <v>1.2729999999999999</v>
      </c>
      <c r="O35" s="22">
        <v>2.2730000000000001</v>
      </c>
    </row>
    <row r="36" spans="10:15" x14ac:dyDescent="0.25">
      <c r="J36" s="17"/>
      <c r="K36" s="17">
        <v>55</v>
      </c>
      <c r="L36" s="17">
        <v>20</v>
      </c>
      <c r="N36" s="22">
        <v>1.2729999999999999</v>
      </c>
      <c r="O36" s="22">
        <v>2.2730000000000001</v>
      </c>
    </row>
    <row r="37" spans="10:15" x14ac:dyDescent="0.25">
      <c r="J37" s="17"/>
      <c r="K37" s="17">
        <v>49</v>
      </c>
      <c r="L37" s="17">
        <v>25</v>
      </c>
      <c r="N37" s="22">
        <v>1.2729999999999999</v>
      </c>
      <c r="O37" s="22">
        <v>2.2730000000000001</v>
      </c>
    </row>
    <row r="38" spans="10:15" x14ac:dyDescent="0.25">
      <c r="J38" s="17"/>
      <c r="K38" s="17">
        <v>66</v>
      </c>
      <c r="L38" s="17">
        <v>34</v>
      </c>
      <c r="N38" s="22">
        <v>1.2729999999999999</v>
      </c>
      <c r="O38" s="22">
        <v>2.2730000000000001</v>
      </c>
    </row>
    <row r="39" spans="10:15" x14ac:dyDescent="0.25">
      <c r="J39" s="17"/>
      <c r="K39" s="17">
        <v>67</v>
      </c>
      <c r="L39" s="17">
        <v>37</v>
      </c>
      <c r="N39" s="22">
        <v>1.2729999999999999</v>
      </c>
      <c r="O39" s="22">
        <v>2.2730000000000001</v>
      </c>
    </row>
    <row r="40" spans="10:15" x14ac:dyDescent="0.25">
      <c r="J40" s="17"/>
      <c r="K40" s="17">
        <v>49</v>
      </c>
      <c r="L40" s="17">
        <v>28</v>
      </c>
      <c r="N40" s="22">
        <v>1.2729999999999999</v>
      </c>
      <c r="O40" s="22">
        <v>2.2730000000000001</v>
      </c>
    </row>
    <row r="41" spans="10:15" x14ac:dyDescent="0.25">
      <c r="J41" s="17"/>
      <c r="K41" s="17">
        <v>55</v>
      </c>
      <c r="L41" s="17">
        <v>32</v>
      </c>
      <c r="N41" s="22">
        <v>1.2729999999999999</v>
      </c>
      <c r="O41" s="22">
        <v>2.2730000000000001</v>
      </c>
    </row>
    <row r="42" spans="10:15" x14ac:dyDescent="0.25">
      <c r="J42" s="17"/>
      <c r="K42" s="17">
        <v>69</v>
      </c>
      <c r="L42" s="17">
        <v>36</v>
      </c>
      <c r="N42" s="22">
        <v>1.2729999999999999</v>
      </c>
      <c r="O42" s="22">
        <v>2.2730000000000001</v>
      </c>
    </row>
    <row r="43" spans="10:15" x14ac:dyDescent="0.25">
      <c r="J43" s="17"/>
      <c r="K43" s="17">
        <v>63</v>
      </c>
      <c r="L43" s="17">
        <v>29</v>
      </c>
      <c r="N43" s="22">
        <v>1.2729999999999999</v>
      </c>
      <c r="O43" s="22">
        <v>2.2730000000000001</v>
      </c>
    </row>
    <row r="44" spans="10:15" x14ac:dyDescent="0.25">
      <c r="J44" s="17" t="s">
        <v>37</v>
      </c>
      <c r="K44" s="18">
        <f>AVERAGE(K35:K43)</f>
        <v>59.333333333333336</v>
      </c>
      <c r="L44" s="18">
        <f>AVERAGE(L35:L43)</f>
        <v>31.111111111111111</v>
      </c>
      <c r="N44" s="3"/>
      <c r="O44" s="3"/>
    </row>
    <row r="45" spans="10:15" x14ac:dyDescent="0.25">
      <c r="J45" s="17" t="s">
        <v>38</v>
      </c>
      <c r="K45" s="18">
        <f>STDEV(K35:K43)</f>
        <v>7.6157731058639087</v>
      </c>
      <c r="L45" s="18">
        <f>STDEV(L35:L43)</f>
        <v>6.173419725817376</v>
      </c>
      <c r="N45" s="3"/>
      <c r="O45" s="3"/>
    </row>
  </sheetData>
  <pageMargins left="0.7" right="0.7" top="0.75" bottom="0.75" header="0.3" footer="0.3"/>
  <drawing r:id="rId1"/>
</worksheet>
</file>

<file path=xl/worksheets/sheet2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811A10D-35DB-4CAE-96E8-66BD82AFE2B3}">
  <dimension ref="A1:L50"/>
  <sheetViews>
    <sheetView topLeftCell="A4" zoomScale="135" zoomScaleNormal="135" workbookViewId="0">
      <selection activeCell="O26" sqref="O26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9" width="9.140625" style="1"/>
    <col min="10" max="10" width="20.85546875" style="1" customWidth="1"/>
    <col min="11" max="11" width="15.42578125" style="1" customWidth="1"/>
    <col min="12" max="16384" width="9.140625" style="1"/>
  </cols>
  <sheetData>
    <row r="1" spans="1:12" x14ac:dyDescent="0.25">
      <c r="B1" s="7"/>
      <c r="J1" s="17"/>
      <c r="K1" s="7"/>
    </row>
    <row r="2" spans="1:12" x14ac:dyDescent="0.25">
      <c r="A2" s="10" t="s">
        <v>20</v>
      </c>
      <c r="B2" s="1">
        <v>561.70000000000005</v>
      </c>
      <c r="C2" s="1">
        <v>24.5</v>
      </c>
      <c r="J2" s="10" t="s">
        <v>20</v>
      </c>
      <c r="K2" s="17">
        <v>512</v>
      </c>
      <c r="L2" s="22">
        <v>0.72699999999999998</v>
      </c>
    </row>
    <row r="3" spans="1:12" x14ac:dyDescent="0.25">
      <c r="A3" s="10" t="s">
        <v>21</v>
      </c>
      <c r="B3" s="1">
        <v>169.4</v>
      </c>
      <c r="C3" s="1">
        <v>30.9</v>
      </c>
      <c r="D3" s="12"/>
      <c r="E3" s="4"/>
      <c r="H3" s="12"/>
      <c r="I3" s="12"/>
      <c r="J3" s="17"/>
      <c r="K3" s="17">
        <v>551</v>
      </c>
      <c r="L3" s="22">
        <v>0.72699999999999998</v>
      </c>
    </row>
    <row r="4" spans="1:12" x14ac:dyDescent="0.25">
      <c r="A4" s="10" t="s">
        <v>28</v>
      </c>
      <c r="B4" s="1">
        <v>192.2</v>
      </c>
      <c r="C4" s="1">
        <v>34.5</v>
      </c>
      <c r="D4" s="12"/>
      <c r="E4" s="4"/>
      <c r="H4" s="12"/>
      <c r="I4" s="12"/>
      <c r="J4" s="17"/>
      <c r="K4" s="17">
        <v>542</v>
      </c>
      <c r="L4" s="22">
        <v>0.72699999999999998</v>
      </c>
    </row>
    <row r="5" spans="1:12" x14ac:dyDescent="0.25">
      <c r="A5" s="10" t="s">
        <v>26</v>
      </c>
      <c r="B5" s="5">
        <v>534.20000000000005</v>
      </c>
      <c r="C5" s="1">
        <v>31.2</v>
      </c>
      <c r="D5" s="12"/>
      <c r="E5" s="4"/>
      <c r="F5" s="5"/>
      <c r="H5" s="12"/>
      <c r="I5" s="12"/>
      <c r="J5" s="17"/>
      <c r="K5" s="17">
        <v>561</v>
      </c>
      <c r="L5" s="22">
        <v>0.72699999999999998</v>
      </c>
    </row>
    <row r="6" spans="1:12" x14ac:dyDescent="0.25">
      <c r="J6" s="17"/>
      <c r="K6" s="17">
        <v>578</v>
      </c>
      <c r="L6" s="22">
        <v>0.72699999999999998</v>
      </c>
    </row>
    <row r="7" spans="1:12" x14ac:dyDescent="0.25">
      <c r="J7" s="17"/>
      <c r="K7" s="17">
        <v>576</v>
      </c>
      <c r="L7" s="22">
        <v>0.72699999999999998</v>
      </c>
    </row>
    <row r="8" spans="1:12" x14ac:dyDescent="0.25">
      <c r="J8" s="17"/>
      <c r="K8" s="17">
        <v>560</v>
      </c>
      <c r="L8" s="22">
        <v>0.72699999999999998</v>
      </c>
    </row>
    <row r="9" spans="1:12" x14ac:dyDescent="0.25">
      <c r="J9" s="17"/>
      <c r="K9" s="17">
        <v>591</v>
      </c>
      <c r="L9" s="22">
        <v>0.72699999999999998</v>
      </c>
    </row>
    <row r="10" spans="1:12" x14ac:dyDescent="0.25">
      <c r="A10" s="3"/>
      <c r="J10" s="17"/>
      <c r="K10" s="17">
        <v>584</v>
      </c>
      <c r="L10" s="22">
        <v>0.72699999999999998</v>
      </c>
    </row>
    <row r="11" spans="1:12" x14ac:dyDescent="0.25">
      <c r="A11" s="3"/>
      <c r="J11" s="17" t="s">
        <v>37</v>
      </c>
      <c r="K11" s="18">
        <f>AVERAGE(K2:K10)</f>
        <v>561.66666666666663</v>
      </c>
      <c r="L11" s="22"/>
    </row>
    <row r="12" spans="1:12" x14ac:dyDescent="0.25">
      <c r="A12" s="3"/>
      <c r="B12" s="5"/>
      <c r="J12" s="17" t="s">
        <v>38</v>
      </c>
      <c r="K12" s="18">
        <f>STDEV(K2:K10)</f>
        <v>24.5</v>
      </c>
      <c r="L12" s="22"/>
    </row>
    <row r="13" spans="1:12" x14ac:dyDescent="0.25">
      <c r="A13" s="3"/>
      <c r="B13" s="4"/>
      <c r="J13" s="10" t="s">
        <v>21</v>
      </c>
      <c r="K13" s="17">
        <v>198</v>
      </c>
      <c r="L13" s="22">
        <v>0.90800000000000003</v>
      </c>
    </row>
    <row r="14" spans="1:12" x14ac:dyDescent="0.25">
      <c r="A14" s="3"/>
      <c r="B14" s="4"/>
      <c r="J14" s="17"/>
      <c r="K14" s="17">
        <v>212</v>
      </c>
      <c r="L14" s="22">
        <v>0.90800000000000003</v>
      </c>
    </row>
    <row r="15" spans="1:12" x14ac:dyDescent="0.25">
      <c r="A15" s="3"/>
      <c r="B15" s="4"/>
      <c r="J15" s="17"/>
      <c r="K15" s="17">
        <v>125</v>
      </c>
      <c r="L15" s="22">
        <v>0.90800000000000003</v>
      </c>
    </row>
    <row r="16" spans="1:12" x14ac:dyDescent="0.25">
      <c r="J16" s="17"/>
      <c r="K16" s="17">
        <v>134</v>
      </c>
      <c r="L16" s="22">
        <v>0.90800000000000003</v>
      </c>
    </row>
    <row r="17" spans="10:12" x14ac:dyDescent="0.25">
      <c r="J17" s="17"/>
      <c r="K17" s="17">
        <v>165</v>
      </c>
      <c r="L17" s="22">
        <v>0.90800000000000003</v>
      </c>
    </row>
    <row r="18" spans="10:12" x14ac:dyDescent="0.25">
      <c r="J18" s="17"/>
      <c r="K18" s="17">
        <v>154</v>
      </c>
      <c r="L18" s="22">
        <v>0.90800000000000003</v>
      </c>
    </row>
    <row r="19" spans="10:12" x14ac:dyDescent="0.25">
      <c r="J19" s="17"/>
      <c r="K19" s="17">
        <v>204</v>
      </c>
      <c r="L19" s="22">
        <v>0.90800000000000003</v>
      </c>
    </row>
    <row r="20" spans="10:12" x14ac:dyDescent="0.25">
      <c r="J20" s="17"/>
      <c r="K20" s="17">
        <v>179</v>
      </c>
      <c r="L20" s="22">
        <v>0.90800000000000003</v>
      </c>
    </row>
    <row r="21" spans="10:12" x14ac:dyDescent="0.25">
      <c r="J21" s="17"/>
      <c r="K21" s="17">
        <v>154</v>
      </c>
      <c r="L21" s="22">
        <v>0.90800000000000003</v>
      </c>
    </row>
    <row r="22" spans="10:12" x14ac:dyDescent="0.25">
      <c r="J22" s="17" t="s">
        <v>37</v>
      </c>
      <c r="K22" s="18">
        <f>AVERAGE(K13:K21)</f>
        <v>169.44444444444446</v>
      </c>
    </row>
    <row r="23" spans="10:12" x14ac:dyDescent="0.25">
      <c r="J23" s="17" t="s">
        <v>38</v>
      </c>
      <c r="K23" s="18">
        <f>STDEV(K13:K21)</f>
        <v>30.903523711346857</v>
      </c>
    </row>
    <row r="24" spans="10:12" x14ac:dyDescent="0.25">
      <c r="J24" s="10" t="s">
        <v>28</v>
      </c>
      <c r="K24" s="17">
        <v>224</v>
      </c>
      <c r="L24" s="22">
        <v>1.0920000000000001</v>
      </c>
    </row>
    <row r="25" spans="10:12" x14ac:dyDescent="0.25">
      <c r="J25" s="17"/>
      <c r="K25" s="17">
        <v>165</v>
      </c>
      <c r="L25" s="22">
        <v>1.0920000000000001</v>
      </c>
    </row>
    <row r="26" spans="10:12" x14ac:dyDescent="0.25">
      <c r="J26" s="17"/>
      <c r="K26" s="17">
        <v>189</v>
      </c>
      <c r="L26" s="22">
        <v>1.0920000000000001</v>
      </c>
    </row>
    <row r="27" spans="10:12" x14ac:dyDescent="0.25">
      <c r="J27" s="17"/>
      <c r="K27" s="17">
        <v>225</v>
      </c>
      <c r="L27" s="22">
        <v>1.0920000000000001</v>
      </c>
    </row>
    <row r="28" spans="10:12" x14ac:dyDescent="0.25">
      <c r="J28" s="17"/>
      <c r="K28" s="17">
        <v>241</v>
      </c>
      <c r="L28" s="22">
        <v>1.0920000000000001</v>
      </c>
    </row>
    <row r="29" spans="10:12" x14ac:dyDescent="0.25">
      <c r="J29" s="17"/>
      <c r="K29" s="17">
        <v>156</v>
      </c>
      <c r="L29" s="22">
        <v>1.0920000000000001</v>
      </c>
    </row>
    <row r="30" spans="10:12" x14ac:dyDescent="0.25">
      <c r="J30" s="17"/>
      <c r="K30" s="17">
        <v>149</v>
      </c>
      <c r="L30" s="22">
        <v>1.0920000000000001</v>
      </c>
    </row>
    <row r="31" spans="10:12" x14ac:dyDescent="0.25">
      <c r="J31" s="17"/>
      <c r="K31" s="17">
        <v>167</v>
      </c>
      <c r="L31" s="22">
        <v>1.0920000000000001</v>
      </c>
    </row>
    <row r="32" spans="10:12" x14ac:dyDescent="0.25">
      <c r="J32" s="17"/>
      <c r="K32" s="17">
        <v>214</v>
      </c>
      <c r="L32" s="22">
        <v>1.0920000000000001</v>
      </c>
    </row>
    <row r="33" spans="10:12" x14ac:dyDescent="0.25">
      <c r="J33" s="17" t="s">
        <v>37</v>
      </c>
      <c r="K33" s="18">
        <f>AVERAGE(K24:K32)</f>
        <v>192.22222222222223</v>
      </c>
    </row>
    <row r="34" spans="10:12" x14ac:dyDescent="0.25">
      <c r="J34" s="17" t="s">
        <v>38</v>
      </c>
      <c r="K34" s="18">
        <f>STDEV(K24:K32)</f>
        <v>34.470196466577406</v>
      </c>
    </row>
    <row r="35" spans="10:12" x14ac:dyDescent="0.25">
      <c r="J35" s="10" t="s">
        <v>26</v>
      </c>
      <c r="K35" s="17">
        <v>569</v>
      </c>
      <c r="L35" s="22">
        <v>1.2729999999999999</v>
      </c>
    </row>
    <row r="36" spans="10:12" x14ac:dyDescent="0.25">
      <c r="J36" s="17"/>
      <c r="K36" s="17">
        <v>504</v>
      </c>
      <c r="L36" s="22">
        <v>1.2729999999999999</v>
      </c>
    </row>
    <row r="37" spans="10:12" x14ac:dyDescent="0.25">
      <c r="J37" s="17"/>
      <c r="K37" s="17">
        <v>501</v>
      </c>
      <c r="L37" s="22">
        <v>1.2729999999999999</v>
      </c>
    </row>
    <row r="38" spans="10:12" x14ac:dyDescent="0.25">
      <c r="J38" s="17"/>
      <c r="K38" s="17">
        <v>512</v>
      </c>
      <c r="L38" s="22">
        <v>1.2729999999999999</v>
      </c>
    </row>
    <row r="39" spans="10:12" x14ac:dyDescent="0.25">
      <c r="J39" s="17"/>
      <c r="K39" s="17">
        <v>534</v>
      </c>
      <c r="L39" s="22">
        <v>1.2729999999999999</v>
      </c>
    </row>
    <row r="40" spans="10:12" x14ac:dyDescent="0.25">
      <c r="J40" s="17"/>
      <c r="K40" s="17">
        <v>521</v>
      </c>
      <c r="L40" s="22">
        <v>1.2729999999999999</v>
      </c>
    </row>
    <row r="41" spans="10:12" x14ac:dyDescent="0.25">
      <c r="J41" s="17"/>
      <c r="K41" s="17">
        <v>515</v>
      </c>
      <c r="L41" s="22">
        <v>1.2729999999999999</v>
      </c>
    </row>
    <row r="42" spans="10:12" x14ac:dyDescent="0.25">
      <c r="J42" s="17"/>
      <c r="K42" s="17">
        <v>581</v>
      </c>
      <c r="L42" s="22">
        <v>1.2729999999999999</v>
      </c>
    </row>
    <row r="43" spans="10:12" x14ac:dyDescent="0.25">
      <c r="J43" s="17"/>
      <c r="K43" s="17">
        <v>571</v>
      </c>
      <c r="L43" s="22">
        <v>1.2729999999999999</v>
      </c>
    </row>
    <row r="44" spans="10:12" x14ac:dyDescent="0.25">
      <c r="J44" s="17" t="s">
        <v>37</v>
      </c>
      <c r="K44" s="18">
        <f>AVERAGE(K35:K43)</f>
        <v>534.22222222222217</v>
      </c>
    </row>
    <row r="45" spans="10:12" x14ac:dyDescent="0.25">
      <c r="J45" s="17" t="s">
        <v>38</v>
      </c>
      <c r="K45" s="18">
        <f>STDEV(K35:K43)</f>
        <v>31.236108023318852</v>
      </c>
    </row>
    <row r="49" spans="10:11" x14ac:dyDescent="0.25">
      <c r="J49" s="17"/>
      <c r="K49" s="18"/>
    </row>
    <row r="50" spans="10:11" x14ac:dyDescent="0.25">
      <c r="J50" s="17"/>
      <c r="K50" s="18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005339A-0020-4388-AEC4-3DC959298BB5}">
  <dimension ref="A1:T45"/>
  <sheetViews>
    <sheetView topLeftCell="A9" zoomScaleNormal="100" workbookViewId="0">
      <selection activeCell="K1" sqref="K1:M45"/>
    </sheetView>
  </sheetViews>
  <sheetFormatPr defaultColWidth="9.140625" defaultRowHeight="15" x14ac:dyDescent="0.25"/>
  <cols>
    <col min="1" max="1" width="17.140625" style="1" customWidth="1"/>
    <col min="2" max="2" width="8.42578125" style="1" customWidth="1"/>
    <col min="3" max="3" width="9.85546875" style="1" customWidth="1"/>
    <col min="4" max="4" width="9.7109375" style="1" customWidth="1"/>
    <col min="5" max="5" width="8.85546875" style="1" customWidth="1"/>
    <col min="6" max="10" width="9.140625" style="1"/>
    <col min="11" max="11" width="17.140625" style="1" customWidth="1"/>
    <col min="12" max="12" width="11.140625" style="1" customWidth="1"/>
    <col min="13" max="13" width="11.85546875" style="1" customWidth="1"/>
    <col min="14" max="14" width="20.42578125" style="1" customWidth="1"/>
    <col min="15" max="15" width="12.42578125" style="1" customWidth="1"/>
    <col min="16" max="16384" width="9.140625" style="1"/>
  </cols>
  <sheetData>
    <row r="1" spans="1:20" x14ac:dyDescent="0.25">
      <c r="L1" s="1" t="s">
        <v>14</v>
      </c>
      <c r="M1" s="1" t="s">
        <v>15</v>
      </c>
      <c r="N1" s="1" t="s">
        <v>16</v>
      </c>
      <c r="O1" s="1" t="s">
        <v>17</v>
      </c>
    </row>
    <row r="2" spans="1:20" x14ac:dyDescent="0.25">
      <c r="B2" s="1" t="s">
        <v>14</v>
      </c>
      <c r="C2" s="1" t="s">
        <v>15</v>
      </c>
      <c r="D2" s="1" t="s">
        <v>16</v>
      </c>
      <c r="E2" s="1" t="s">
        <v>17</v>
      </c>
      <c r="K2" s="10" t="s">
        <v>20</v>
      </c>
      <c r="L2" s="17">
        <v>314</v>
      </c>
      <c r="M2" s="17">
        <v>31</v>
      </c>
      <c r="N2" s="17">
        <v>11</v>
      </c>
      <c r="O2" s="17">
        <v>394</v>
      </c>
      <c r="Q2" s="22">
        <v>0.72699999999999998</v>
      </c>
      <c r="R2" s="22">
        <v>1.7270000000000001</v>
      </c>
      <c r="S2" s="22">
        <v>2.7269999999999999</v>
      </c>
      <c r="T2" s="22">
        <v>3.7269999999999999</v>
      </c>
    </row>
    <row r="3" spans="1:20" x14ac:dyDescent="0.25">
      <c r="A3" s="10" t="s">
        <v>20</v>
      </c>
      <c r="B3" s="3">
        <v>332.11111111111109</v>
      </c>
      <c r="C3" s="3">
        <v>33.222222222222221</v>
      </c>
      <c r="D3" s="3">
        <v>17.222222222222221</v>
      </c>
      <c r="E3" s="3">
        <v>372.77777777777777</v>
      </c>
      <c r="F3" s="3">
        <v>17.381343765978254</v>
      </c>
      <c r="G3" s="3">
        <v>4.9693505052918479</v>
      </c>
      <c r="H3" s="3">
        <v>4.8933060853010675</v>
      </c>
      <c r="I3" s="3">
        <v>17.005717992617789</v>
      </c>
      <c r="J3" s="2"/>
      <c r="K3" s="17"/>
      <c r="L3" s="17">
        <v>351</v>
      </c>
      <c r="M3" s="17">
        <v>30</v>
      </c>
      <c r="N3" s="17">
        <v>19</v>
      </c>
      <c r="O3" s="17">
        <v>395</v>
      </c>
      <c r="P3" s="4"/>
      <c r="Q3" s="22">
        <v>0.72699999999999998</v>
      </c>
      <c r="R3" s="22">
        <v>1.7270000000000001</v>
      </c>
      <c r="S3" s="22">
        <v>2.7269999999999999</v>
      </c>
      <c r="T3" s="22">
        <v>3.7269999999999999</v>
      </c>
    </row>
    <row r="4" spans="1:20" x14ac:dyDescent="0.25">
      <c r="A4" s="10" t="s">
        <v>21</v>
      </c>
      <c r="B4" s="3">
        <v>197.55555555555554</v>
      </c>
      <c r="C4" s="3">
        <v>16</v>
      </c>
      <c r="D4" s="3">
        <v>12.222222222222221</v>
      </c>
      <c r="E4" s="3">
        <v>205.77777777777777</v>
      </c>
      <c r="F4" s="3">
        <v>11.170397386744026</v>
      </c>
      <c r="G4" s="3">
        <v>4.4440972086577943</v>
      </c>
      <c r="H4" s="3">
        <v>4.1163630117428243</v>
      </c>
      <c r="I4" s="3">
        <v>17.333333333333332</v>
      </c>
      <c r="J4" s="2"/>
      <c r="K4" s="17"/>
      <c r="L4" s="17">
        <v>355</v>
      </c>
      <c r="M4" s="17">
        <v>36</v>
      </c>
      <c r="N4" s="17">
        <v>22</v>
      </c>
      <c r="O4" s="17">
        <v>361</v>
      </c>
      <c r="P4" s="4"/>
      <c r="Q4" s="22">
        <v>0.72699999999999998</v>
      </c>
      <c r="R4" s="22">
        <v>1.7270000000000001</v>
      </c>
      <c r="S4" s="22">
        <v>2.7269999999999999</v>
      </c>
      <c r="T4" s="22">
        <v>3.7269999999999999</v>
      </c>
    </row>
    <row r="5" spans="1:20" x14ac:dyDescent="0.25">
      <c r="A5" s="10" t="s">
        <v>28</v>
      </c>
      <c r="B5" s="3">
        <v>284.11111111111109</v>
      </c>
      <c r="C5" s="3">
        <v>28.444444444444443</v>
      </c>
      <c r="D5" s="3">
        <v>16</v>
      </c>
      <c r="E5" s="3">
        <v>335.22222222222223</v>
      </c>
      <c r="F5" s="3">
        <v>15.210559197843816</v>
      </c>
      <c r="G5" s="3">
        <v>5.4339467956337062</v>
      </c>
      <c r="H5" s="3">
        <v>3.9686269665968861</v>
      </c>
      <c r="I5" s="3">
        <v>13.562612006705953</v>
      </c>
      <c r="J5" s="2"/>
      <c r="K5" s="17"/>
      <c r="L5" s="17">
        <v>325</v>
      </c>
      <c r="M5" s="17">
        <v>40</v>
      </c>
      <c r="N5" s="17">
        <v>14</v>
      </c>
      <c r="O5" s="17">
        <v>357</v>
      </c>
      <c r="P5" s="4"/>
      <c r="Q5" s="22">
        <v>0.72699999999999998</v>
      </c>
      <c r="R5" s="22">
        <v>1.7270000000000001</v>
      </c>
      <c r="S5" s="22">
        <v>2.7269999999999999</v>
      </c>
      <c r="T5" s="22">
        <v>3.7269999999999999</v>
      </c>
    </row>
    <row r="6" spans="1:20" x14ac:dyDescent="0.25">
      <c r="A6" s="10" t="s">
        <v>26</v>
      </c>
      <c r="B6" s="3">
        <v>221.11111111111111</v>
      </c>
      <c r="C6" s="3">
        <v>14.888888888888889</v>
      </c>
      <c r="D6" s="3">
        <v>14.222222222222221</v>
      </c>
      <c r="E6" s="3">
        <v>234.44444444444446</v>
      </c>
      <c r="F6" s="3">
        <v>15.964370050556679</v>
      </c>
      <c r="G6" s="3">
        <v>3.0184617127124729</v>
      </c>
      <c r="H6" s="3">
        <v>3.4560735588879554</v>
      </c>
      <c r="I6" s="3">
        <v>19.294501231640524</v>
      </c>
      <c r="J6" s="2"/>
      <c r="K6" s="17"/>
      <c r="L6" s="17">
        <v>314</v>
      </c>
      <c r="M6" s="17">
        <v>40</v>
      </c>
      <c r="N6" s="17">
        <v>15</v>
      </c>
      <c r="O6" s="17">
        <v>387</v>
      </c>
      <c r="P6" s="4"/>
      <c r="Q6" s="22">
        <v>0.72699999999999998</v>
      </c>
      <c r="R6" s="22">
        <v>1.7270000000000001</v>
      </c>
      <c r="S6" s="22">
        <v>2.7269999999999999</v>
      </c>
      <c r="T6" s="22">
        <v>3.7269999999999999</v>
      </c>
    </row>
    <row r="7" spans="1:20" ht="15.75" x14ac:dyDescent="0.25">
      <c r="A7" s="13"/>
      <c r="B7" s="2"/>
      <c r="C7" s="2"/>
      <c r="D7" s="2"/>
      <c r="E7" s="2"/>
      <c r="F7" s="4"/>
      <c r="G7" s="4"/>
      <c r="H7" s="4"/>
      <c r="K7" s="17"/>
      <c r="L7" s="17">
        <v>351</v>
      </c>
      <c r="M7" s="17">
        <v>35</v>
      </c>
      <c r="N7" s="17">
        <v>13</v>
      </c>
      <c r="O7" s="17">
        <v>371</v>
      </c>
      <c r="P7" s="4"/>
      <c r="Q7" s="22">
        <v>0.72699999999999998</v>
      </c>
      <c r="R7" s="22">
        <v>1.7270000000000001</v>
      </c>
      <c r="S7" s="22">
        <v>2.7269999999999999</v>
      </c>
      <c r="T7" s="22">
        <v>3.7269999999999999</v>
      </c>
    </row>
    <row r="8" spans="1:20" ht="15.75" x14ac:dyDescent="0.25">
      <c r="A8" s="13"/>
      <c r="F8" s="4"/>
      <c r="G8" s="4"/>
      <c r="H8" s="4"/>
      <c r="K8" s="17"/>
      <c r="L8" s="17">
        <v>341</v>
      </c>
      <c r="M8" s="17">
        <v>28</v>
      </c>
      <c r="N8" s="17">
        <v>22</v>
      </c>
      <c r="O8" s="17">
        <v>374</v>
      </c>
      <c r="Q8" s="22">
        <v>0.72699999999999998</v>
      </c>
      <c r="R8" s="22">
        <v>1.7270000000000001</v>
      </c>
      <c r="S8" s="22">
        <v>2.7269999999999999</v>
      </c>
      <c r="T8" s="22">
        <v>3.7269999999999999</v>
      </c>
    </row>
    <row r="9" spans="1:20" x14ac:dyDescent="0.25">
      <c r="B9" s="4"/>
      <c r="C9" s="4"/>
      <c r="D9" s="4"/>
      <c r="E9" s="4"/>
      <c r="F9" s="4"/>
      <c r="G9" s="4"/>
      <c r="H9" s="4"/>
      <c r="K9" s="17"/>
      <c r="L9" s="17">
        <v>324</v>
      </c>
      <c r="M9" s="17">
        <v>26</v>
      </c>
      <c r="N9" s="17">
        <v>14</v>
      </c>
      <c r="O9" s="17">
        <v>371</v>
      </c>
      <c r="Q9" s="22">
        <v>0.72699999999999998</v>
      </c>
      <c r="R9" s="22">
        <v>1.7270000000000001</v>
      </c>
      <c r="S9" s="22">
        <v>2.7269999999999999</v>
      </c>
      <c r="T9" s="22">
        <v>3.7269999999999999</v>
      </c>
    </row>
    <row r="10" spans="1:20" x14ac:dyDescent="0.25">
      <c r="B10" s="4"/>
      <c r="C10" s="4"/>
      <c r="D10" s="4"/>
      <c r="E10" s="4"/>
      <c r="F10" s="4"/>
      <c r="G10" s="4"/>
      <c r="H10" s="4"/>
      <c r="K10" s="17"/>
      <c r="L10" s="17">
        <v>314</v>
      </c>
      <c r="M10" s="17">
        <v>33</v>
      </c>
      <c r="N10" s="17">
        <v>25</v>
      </c>
      <c r="O10" s="17">
        <v>345</v>
      </c>
      <c r="Q10" s="22">
        <v>0.72699999999999998</v>
      </c>
      <c r="R10" s="22">
        <v>1.7270000000000001</v>
      </c>
      <c r="S10" s="22">
        <v>2.7269999999999999</v>
      </c>
      <c r="T10" s="22">
        <v>3.7269999999999999</v>
      </c>
    </row>
    <row r="11" spans="1:20" x14ac:dyDescent="0.25">
      <c r="B11" s="4"/>
      <c r="C11" s="4"/>
      <c r="D11" s="4"/>
      <c r="E11" s="4"/>
      <c r="F11" s="4"/>
      <c r="G11" s="4"/>
      <c r="H11" s="4"/>
      <c r="K11" s="17" t="s">
        <v>37</v>
      </c>
      <c r="L11" s="18">
        <f>AVERAGE(L2:L10)</f>
        <v>332.11111111111109</v>
      </c>
      <c r="M11" s="18">
        <f>AVERAGE(M2:M10)</f>
        <v>33.222222222222221</v>
      </c>
      <c r="N11" s="18">
        <f>AVERAGE(N2:N10)</f>
        <v>17.222222222222221</v>
      </c>
      <c r="O11" s="18">
        <f>AVERAGE(O2:O10)</f>
        <v>372.77777777777777</v>
      </c>
      <c r="Q11" s="22"/>
      <c r="R11" s="22"/>
      <c r="S11" s="22"/>
      <c r="T11" s="22"/>
    </row>
    <row r="12" spans="1:20" x14ac:dyDescent="0.25">
      <c r="B12" s="4"/>
      <c r="C12" s="4"/>
      <c r="D12" s="4"/>
      <c r="E12" s="4"/>
      <c r="F12" s="4"/>
      <c r="G12" s="4"/>
      <c r="H12" s="4"/>
      <c r="K12" s="17" t="s">
        <v>38</v>
      </c>
      <c r="L12" s="18">
        <f>STDEV(L2:L10)</f>
        <v>17.381343765978254</v>
      </c>
      <c r="M12" s="18">
        <f>STDEV(M2:M10)</f>
        <v>4.9693505052918479</v>
      </c>
      <c r="N12" s="18">
        <f>STDEV(N2:N10)</f>
        <v>4.8933060853010675</v>
      </c>
      <c r="O12" s="18">
        <f>STDEV(O2:O10)</f>
        <v>17.005717992617789</v>
      </c>
      <c r="Q12" s="22"/>
      <c r="R12" s="22"/>
      <c r="S12" s="22"/>
      <c r="T12" s="22"/>
    </row>
    <row r="13" spans="1:20" x14ac:dyDescent="0.25">
      <c r="A13" s="3"/>
      <c r="B13" s="2"/>
      <c r="C13" s="2"/>
      <c r="D13" s="2"/>
      <c r="E13" s="2"/>
      <c r="K13" s="10" t="s">
        <v>21</v>
      </c>
      <c r="L13" s="17">
        <v>194</v>
      </c>
      <c r="M13" s="17">
        <v>14</v>
      </c>
      <c r="N13" s="17">
        <v>7</v>
      </c>
      <c r="O13" s="17">
        <v>231</v>
      </c>
      <c r="Q13" s="22">
        <v>0.90800000000000003</v>
      </c>
      <c r="R13" s="22">
        <v>1.9079999999999999</v>
      </c>
      <c r="S13" s="22">
        <v>2.9079999999999999</v>
      </c>
      <c r="T13" s="22">
        <v>3.9079999999999999</v>
      </c>
    </row>
    <row r="14" spans="1:20" x14ac:dyDescent="0.25">
      <c r="A14" s="3"/>
      <c r="B14" s="2"/>
      <c r="C14" s="2"/>
      <c r="D14" s="2"/>
      <c r="E14" s="2"/>
      <c r="F14" s="2"/>
      <c r="G14" s="2"/>
      <c r="H14" s="2"/>
      <c r="K14" s="17"/>
      <c r="L14" s="17">
        <v>204</v>
      </c>
      <c r="M14" s="17">
        <v>12</v>
      </c>
      <c r="N14" s="17">
        <v>12</v>
      </c>
      <c r="O14" s="17">
        <v>195</v>
      </c>
      <c r="Q14" s="22">
        <v>0.90800000000000003</v>
      </c>
      <c r="R14" s="22">
        <v>1.9079999999999999</v>
      </c>
      <c r="S14" s="22">
        <v>2.9079999999999999</v>
      </c>
      <c r="T14" s="22">
        <v>3.9079999999999999</v>
      </c>
    </row>
    <row r="15" spans="1:20" x14ac:dyDescent="0.25">
      <c r="A15" s="3"/>
      <c r="B15" s="2"/>
      <c r="C15" s="2"/>
      <c r="D15" s="2"/>
      <c r="E15" s="2"/>
      <c r="F15" s="2"/>
      <c r="G15" s="2"/>
      <c r="H15" s="2"/>
      <c r="K15" s="17"/>
      <c r="L15" s="17">
        <v>185</v>
      </c>
      <c r="M15" s="17">
        <v>16</v>
      </c>
      <c r="N15" s="17">
        <v>15</v>
      </c>
      <c r="O15" s="17">
        <v>214</v>
      </c>
      <c r="Q15" s="22">
        <v>0.90800000000000003</v>
      </c>
      <c r="R15" s="22">
        <v>1.9079999999999999</v>
      </c>
      <c r="S15" s="22">
        <v>2.9079999999999999</v>
      </c>
      <c r="T15" s="22">
        <v>3.9079999999999999</v>
      </c>
    </row>
    <row r="16" spans="1:20" x14ac:dyDescent="0.25">
      <c r="A16" s="3"/>
      <c r="B16" s="2"/>
      <c r="C16" s="2"/>
      <c r="D16" s="2"/>
      <c r="E16" s="2"/>
      <c r="F16" s="2"/>
      <c r="G16" s="2"/>
      <c r="H16" s="2"/>
      <c r="K16" s="17"/>
      <c r="L16" s="17">
        <v>197</v>
      </c>
      <c r="M16" s="17">
        <v>19</v>
      </c>
      <c r="N16" s="17">
        <v>19</v>
      </c>
      <c r="O16" s="17">
        <v>204</v>
      </c>
      <c r="Q16" s="22">
        <v>0.90800000000000003</v>
      </c>
      <c r="R16" s="22">
        <v>1.9079999999999999</v>
      </c>
      <c r="S16" s="22">
        <v>2.9079999999999999</v>
      </c>
      <c r="T16" s="22">
        <v>3.9079999999999999</v>
      </c>
    </row>
    <row r="17" spans="1:20" x14ac:dyDescent="0.25">
      <c r="A17" s="3"/>
      <c r="B17" s="2"/>
      <c r="C17" s="2"/>
      <c r="D17" s="2"/>
      <c r="E17" s="2"/>
      <c r="F17" s="2"/>
      <c r="G17" s="2"/>
      <c r="H17" s="2"/>
      <c r="K17" s="17"/>
      <c r="L17" s="17">
        <v>178</v>
      </c>
      <c r="M17" s="17">
        <v>26</v>
      </c>
      <c r="N17" s="17">
        <v>8</v>
      </c>
      <c r="O17" s="17">
        <v>215</v>
      </c>
      <c r="Q17" s="22">
        <v>0.90800000000000003</v>
      </c>
      <c r="R17" s="22">
        <v>1.9079999999999999</v>
      </c>
      <c r="S17" s="22">
        <v>2.9079999999999999</v>
      </c>
      <c r="T17" s="22">
        <v>3.9079999999999999</v>
      </c>
    </row>
    <row r="18" spans="1:20" x14ac:dyDescent="0.25">
      <c r="A18" s="3"/>
      <c r="B18" s="2"/>
      <c r="C18" s="2"/>
      <c r="D18" s="2"/>
      <c r="E18" s="2"/>
      <c r="F18" s="2"/>
      <c r="G18" s="2"/>
      <c r="H18" s="2"/>
      <c r="K18" s="17"/>
      <c r="L18" s="17">
        <v>204</v>
      </c>
      <c r="M18" s="17">
        <v>14</v>
      </c>
      <c r="N18" s="17">
        <v>11</v>
      </c>
      <c r="O18" s="17">
        <v>205</v>
      </c>
      <c r="Q18" s="22">
        <v>0.90800000000000003</v>
      </c>
      <c r="R18" s="22">
        <v>1.9079999999999999</v>
      </c>
      <c r="S18" s="22">
        <v>2.9079999999999999</v>
      </c>
      <c r="T18" s="22">
        <v>3.9079999999999999</v>
      </c>
    </row>
    <row r="19" spans="1:20" x14ac:dyDescent="0.25">
      <c r="B19" s="2"/>
      <c r="C19" s="2"/>
      <c r="D19" s="2"/>
      <c r="E19" s="2"/>
      <c r="F19" s="2"/>
      <c r="G19" s="2"/>
      <c r="H19" s="2"/>
      <c r="K19" s="17"/>
      <c r="L19" s="17">
        <v>215</v>
      </c>
      <c r="M19" s="17">
        <v>16</v>
      </c>
      <c r="N19" s="17">
        <v>16</v>
      </c>
      <c r="O19" s="17">
        <v>178</v>
      </c>
      <c r="Q19" s="22">
        <v>0.90800000000000003</v>
      </c>
      <c r="R19" s="22">
        <v>1.9079999999999999</v>
      </c>
      <c r="S19" s="22">
        <v>2.9079999999999999</v>
      </c>
      <c r="T19" s="22">
        <v>3.9079999999999999</v>
      </c>
    </row>
    <row r="20" spans="1:20" x14ac:dyDescent="0.25">
      <c r="K20" s="17"/>
      <c r="L20" s="17">
        <v>196</v>
      </c>
      <c r="M20" s="17">
        <v>16</v>
      </c>
      <c r="N20" s="17">
        <v>14</v>
      </c>
      <c r="O20" s="17">
        <v>186</v>
      </c>
      <c r="Q20" s="22">
        <v>0.90800000000000003</v>
      </c>
      <c r="R20" s="22">
        <v>1.9079999999999999</v>
      </c>
      <c r="S20" s="22">
        <v>2.9079999999999999</v>
      </c>
      <c r="T20" s="22">
        <v>3.9079999999999999</v>
      </c>
    </row>
    <row r="21" spans="1:20" x14ac:dyDescent="0.25">
      <c r="K21" s="17"/>
      <c r="L21" s="17">
        <v>205</v>
      </c>
      <c r="M21" s="17">
        <v>11</v>
      </c>
      <c r="N21" s="17">
        <v>8</v>
      </c>
      <c r="O21" s="17">
        <v>224</v>
      </c>
      <c r="Q21" s="22">
        <v>0.90800000000000003</v>
      </c>
      <c r="R21" s="22">
        <v>1.9079999999999999</v>
      </c>
      <c r="S21" s="22">
        <v>2.9079999999999999</v>
      </c>
      <c r="T21" s="22">
        <v>3.9079999999999999</v>
      </c>
    </row>
    <row r="22" spans="1:20" x14ac:dyDescent="0.25">
      <c r="K22" s="17" t="s">
        <v>37</v>
      </c>
      <c r="L22" s="18">
        <f>AVERAGE(L13:L21)</f>
        <v>197.55555555555554</v>
      </c>
      <c r="M22" s="18">
        <f>AVERAGE(M13:M21)</f>
        <v>16</v>
      </c>
      <c r="N22" s="18">
        <f>AVERAGE(N13:N21)</f>
        <v>12.222222222222221</v>
      </c>
      <c r="O22" s="18">
        <f>AVERAGE(O13:O21)</f>
        <v>205.77777777777777</v>
      </c>
    </row>
    <row r="23" spans="1:20" x14ac:dyDescent="0.25">
      <c r="K23" s="17" t="s">
        <v>38</v>
      </c>
      <c r="L23" s="18">
        <f>STDEV(L13:L21)</f>
        <v>11.170397386744026</v>
      </c>
      <c r="M23" s="18">
        <f>STDEV(M13:M21)</f>
        <v>4.4440972086577943</v>
      </c>
      <c r="N23" s="18">
        <f>STDEV(N13:N21)</f>
        <v>4.1163630117428243</v>
      </c>
      <c r="O23" s="18">
        <f>STDEV(O13:O21)</f>
        <v>17.333333333333332</v>
      </c>
    </row>
    <row r="24" spans="1:20" x14ac:dyDescent="0.25">
      <c r="K24" s="10" t="s">
        <v>28</v>
      </c>
      <c r="L24" s="17">
        <v>264</v>
      </c>
      <c r="M24" s="17">
        <v>26</v>
      </c>
      <c r="N24" s="17">
        <v>19</v>
      </c>
      <c r="O24" s="17">
        <v>345</v>
      </c>
      <c r="Q24" s="22">
        <v>1.0920000000000001</v>
      </c>
      <c r="R24" s="22">
        <v>2.0920000000000001</v>
      </c>
      <c r="S24" s="22">
        <v>3.0920000000000001</v>
      </c>
      <c r="T24" s="22">
        <v>4.0919999999999996</v>
      </c>
    </row>
    <row r="25" spans="1:20" x14ac:dyDescent="0.25">
      <c r="K25" s="17"/>
      <c r="L25" s="17">
        <v>297</v>
      </c>
      <c r="M25" s="17">
        <v>34</v>
      </c>
      <c r="N25" s="17">
        <v>15</v>
      </c>
      <c r="O25" s="17">
        <v>365</v>
      </c>
      <c r="Q25" s="22">
        <v>1.0920000000000001</v>
      </c>
      <c r="R25" s="22">
        <v>2.0920000000000001</v>
      </c>
      <c r="S25" s="22">
        <v>3.0920000000000001</v>
      </c>
      <c r="T25" s="22">
        <v>4.0919999999999996</v>
      </c>
    </row>
    <row r="26" spans="1:20" x14ac:dyDescent="0.25">
      <c r="K26" s="17"/>
      <c r="L26" s="17">
        <v>304</v>
      </c>
      <c r="M26" s="17">
        <v>36</v>
      </c>
      <c r="N26" s="17">
        <v>24</v>
      </c>
      <c r="O26" s="17">
        <v>334</v>
      </c>
      <c r="Q26" s="22">
        <v>1.0920000000000001</v>
      </c>
      <c r="R26" s="22">
        <v>2.0920000000000001</v>
      </c>
      <c r="S26" s="22">
        <v>3.0920000000000001</v>
      </c>
      <c r="T26" s="22">
        <v>4.0919999999999996</v>
      </c>
    </row>
    <row r="27" spans="1:20" x14ac:dyDescent="0.25">
      <c r="K27" s="17"/>
      <c r="L27" s="17">
        <v>275</v>
      </c>
      <c r="M27" s="17">
        <v>24</v>
      </c>
      <c r="N27" s="17">
        <v>14</v>
      </c>
      <c r="O27" s="17">
        <v>332</v>
      </c>
      <c r="Q27" s="22">
        <v>1.0920000000000001</v>
      </c>
      <c r="R27" s="22">
        <v>2.0920000000000001</v>
      </c>
      <c r="S27" s="22">
        <v>3.0920000000000001</v>
      </c>
      <c r="T27" s="22">
        <v>4.0919999999999996</v>
      </c>
    </row>
    <row r="28" spans="1:20" x14ac:dyDescent="0.25">
      <c r="K28" s="17"/>
      <c r="L28" s="17">
        <v>278</v>
      </c>
      <c r="M28" s="17">
        <v>22</v>
      </c>
      <c r="N28" s="17">
        <v>11</v>
      </c>
      <c r="O28" s="17">
        <v>326</v>
      </c>
      <c r="Q28" s="22">
        <v>1.0920000000000001</v>
      </c>
      <c r="R28" s="22">
        <v>2.0920000000000001</v>
      </c>
      <c r="S28" s="22">
        <v>3.0920000000000001</v>
      </c>
      <c r="T28" s="22">
        <v>4.0919999999999996</v>
      </c>
    </row>
    <row r="29" spans="1:20" x14ac:dyDescent="0.25">
      <c r="K29" s="17"/>
      <c r="L29" s="17">
        <v>304</v>
      </c>
      <c r="M29" s="17">
        <v>27</v>
      </c>
      <c r="N29" s="17">
        <v>13</v>
      </c>
      <c r="O29" s="17">
        <v>328</v>
      </c>
      <c r="Q29" s="22">
        <v>1.0920000000000001</v>
      </c>
      <c r="R29" s="22">
        <v>2.0920000000000001</v>
      </c>
      <c r="S29" s="22">
        <v>3.0920000000000001</v>
      </c>
      <c r="T29" s="22">
        <v>4.0919999999999996</v>
      </c>
    </row>
    <row r="30" spans="1:20" x14ac:dyDescent="0.25">
      <c r="K30" s="17"/>
      <c r="L30" s="17">
        <v>284</v>
      </c>
      <c r="M30" s="17">
        <v>31</v>
      </c>
      <c r="N30" s="17">
        <v>15</v>
      </c>
      <c r="O30" s="17">
        <v>325</v>
      </c>
      <c r="Q30" s="22">
        <v>1.0920000000000001</v>
      </c>
      <c r="R30" s="22">
        <v>2.0920000000000001</v>
      </c>
      <c r="S30" s="22">
        <v>3.0920000000000001</v>
      </c>
      <c r="T30" s="22">
        <v>4.0919999999999996</v>
      </c>
    </row>
    <row r="31" spans="1:20" x14ac:dyDescent="0.25">
      <c r="K31" s="17"/>
      <c r="L31" s="17">
        <v>286</v>
      </c>
      <c r="M31" s="17">
        <v>34</v>
      </c>
      <c r="N31" s="17">
        <v>19</v>
      </c>
      <c r="O31" s="17">
        <v>341</v>
      </c>
      <c r="Q31" s="22">
        <v>1.0920000000000001</v>
      </c>
      <c r="R31" s="22">
        <v>2.0920000000000001</v>
      </c>
      <c r="S31" s="22">
        <v>3.0920000000000001</v>
      </c>
      <c r="T31" s="22">
        <v>4.0919999999999996</v>
      </c>
    </row>
    <row r="32" spans="1:20" x14ac:dyDescent="0.25">
      <c r="K32" s="17"/>
      <c r="L32" s="17">
        <v>265</v>
      </c>
      <c r="M32" s="17">
        <v>22</v>
      </c>
      <c r="N32" s="17">
        <v>14</v>
      </c>
      <c r="O32" s="17">
        <v>321</v>
      </c>
      <c r="Q32" s="22">
        <v>1.0920000000000001</v>
      </c>
      <c r="R32" s="22">
        <v>2.0920000000000001</v>
      </c>
      <c r="S32" s="22">
        <v>3.0920000000000001</v>
      </c>
      <c r="T32" s="22">
        <v>4.0919999999999996</v>
      </c>
    </row>
    <row r="33" spans="11:20" x14ac:dyDescent="0.25">
      <c r="K33" s="17" t="s">
        <v>37</v>
      </c>
      <c r="L33" s="18">
        <f>AVERAGE(L24:L32)</f>
        <v>284.11111111111109</v>
      </c>
      <c r="M33" s="18">
        <f>AVERAGE(M24:M32)</f>
        <v>28.444444444444443</v>
      </c>
      <c r="N33" s="18">
        <f>AVERAGE(N24:N32)</f>
        <v>16</v>
      </c>
      <c r="O33" s="18">
        <f>AVERAGE(O24:O32)</f>
        <v>335.22222222222223</v>
      </c>
    </row>
    <row r="34" spans="11:20" x14ac:dyDescent="0.25">
      <c r="K34" s="17" t="s">
        <v>38</v>
      </c>
      <c r="L34" s="18">
        <f>STDEV(L24:L32)</f>
        <v>15.210559197843816</v>
      </c>
      <c r="M34" s="18">
        <f>STDEV(M24:M32)</f>
        <v>5.4339467956337062</v>
      </c>
      <c r="N34" s="18">
        <f>STDEV(N24:N32)</f>
        <v>3.9686269665968861</v>
      </c>
      <c r="O34" s="18">
        <f>STDEV(O24:O32)</f>
        <v>13.562612006705953</v>
      </c>
    </row>
    <row r="35" spans="11:20" x14ac:dyDescent="0.25">
      <c r="K35" s="10" t="s">
        <v>26</v>
      </c>
      <c r="L35" s="17">
        <v>231</v>
      </c>
      <c r="M35" s="17">
        <v>11</v>
      </c>
      <c r="N35" s="17">
        <v>18</v>
      </c>
      <c r="O35" s="17">
        <v>221</v>
      </c>
      <c r="Q35" s="22">
        <v>1.2729999999999999</v>
      </c>
      <c r="R35" s="22">
        <v>2.2730000000000001</v>
      </c>
      <c r="S35" s="22">
        <v>3.2730000000000001</v>
      </c>
      <c r="T35" s="22">
        <v>4.2729999999999997</v>
      </c>
    </row>
    <row r="36" spans="11:20" x14ac:dyDescent="0.25">
      <c r="K36" s="17"/>
      <c r="L36" s="17">
        <v>245</v>
      </c>
      <c r="M36" s="17">
        <v>16</v>
      </c>
      <c r="N36" s="17">
        <v>12</v>
      </c>
      <c r="O36" s="17">
        <v>241</v>
      </c>
      <c r="Q36" s="22">
        <v>1.2729999999999999</v>
      </c>
      <c r="R36" s="22">
        <v>2.2730000000000001</v>
      </c>
      <c r="S36" s="22">
        <v>3.2730000000000001</v>
      </c>
      <c r="T36" s="22">
        <v>4.2729999999999997</v>
      </c>
    </row>
    <row r="37" spans="11:20" x14ac:dyDescent="0.25">
      <c r="K37" s="17"/>
      <c r="L37" s="17">
        <v>245</v>
      </c>
      <c r="M37" s="17">
        <v>18</v>
      </c>
      <c r="N37" s="17">
        <v>14</v>
      </c>
      <c r="O37" s="17">
        <v>236</v>
      </c>
      <c r="Q37" s="22">
        <v>1.2729999999999999</v>
      </c>
      <c r="R37" s="22">
        <v>2.2730000000000001</v>
      </c>
      <c r="S37" s="22">
        <v>3.2730000000000001</v>
      </c>
      <c r="T37" s="22">
        <v>4.2729999999999997</v>
      </c>
    </row>
    <row r="38" spans="11:20" x14ac:dyDescent="0.25">
      <c r="K38" s="17"/>
      <c r="L38" s="17">
        <v>214</v>
      </c>
      <c r="M38" s="17">
        <v>11</v>
      </c>
      <c r="N38" s="17">
        <v>17</v>
      </c>
      <c r="O38" s="17">
        <v>245</v>
      </c>
      <c r="Q38" s="22">
        <v>1.2729999999999999</v>
      </c>
      <c r="R38" s="22">
        <v>2.2730000000000001</v>
      </c>
      <c r="S38" s="22">
        <v>3.2730000000000001</v>
      </c>
      <c r="T38" s="22">
        <v>4.2729999999999997</v>
      </c>
    </row>
    <row r="39" spans="11:20" x14ac:dyDescent="0.25">
      <c r="K39" s="17"/>
      <c r="L39" s="17">
        <v>221</v>
      </c>
      <c r="M39" s="17">
        <v>12</v>
      </c>
      <c r="N39" s="17">
        <v>16</v>
      </c>
      <c r="O39" s="17">
        <v>271</v>
      </c>
      <c r="Q39" s="22">
        <v>1.2729999999999999</v>
      </c>
      <c r="R39" s="22">
        <v>2.2730000000000001</v>
      </c>
      <c r="S39" s="22">
        <v>3.2730000000000001</v>
      </c>
      <c r="T39" s="22">
        <v>4.2729999999999997</v>
      </c>
    </row>
    <row r="40" spans="11:20" x14ac:dyDescent="0.25">
      <c r="K40" s="17"/>
      <c r="L40" s="17">
        <v>201</v>
      </c>
      <c r="M40" s="17">
        <v>14</v>
      </c>
      <c r="N40" s="17">
        <v>12</v>
      </c>
      <c r="O40" s="17">
        <v>223</v>
      </c>
      <c r="Q40" s="22">
        <v>1.2729999999999999</v>
      </c>
      <c r="R40" s="22">
        <v>2.2730000000000001</v>
      </c>
      <c r="S40" s="22">
        <v>3.2730000000000001</v>
      </c>
      <c r="T40" s="22">
        <v>4.2729999999999997</v>
      </c>
    </row>
    <row r="41" spans="11:20" x14ac:dyDescent="0.25">
      <c r="K41" s="17"/>
      <c r="L41" s="17">
        <v>206</v>
      </c>
      <c r="M41" s="17">
        <v>17</v>
      </c>
      <c r="N41" s="17">
        <v>19</v>
      </c>
      <c r="O41" s="17">
        <v>231</v>
      </c>
      <c r="Q41" s="22">
        <v>1.2729999999999999</v>
      </c>
      <c r="R41" s="22">
        <v>2.2730000000000001</v>
      </c>
      <c r="S41" s="22">
        <v>3.2730000000000001</v>
      </c>
      <c r="T41" s="22">
        <v>4.2729999999999997</v>
      </c>
    </row>
    <row r="42" spans="11:20" x14ac:dyDescent="0.25">
      <c r="K42" s="17"/>
      <c r="L42" s="17">
        <v>213</v>
      </c>
      <c r="M42" s="17">
        <v>19</v>
      </c>
      <c r="N42" s="17">
        <v>9</v>
      </c>
      <c r="O42" s="17">
        <v>241</v>
      </c>
      <c r="Q42" s="22">
        <v>1.2729999999999999</v>
      </c>
      <c r="R42" s="22">
        <v>2.2730000000000001</v>
      </c>
      <c r="S42" s="22">
        <v>3.2730000000000001</v>
      </c>
      <c r="T42" s="22">
        <v>4.2729999999999997</v>
      </c>
    </row>
    <row r="43" spans="11:20" x14ac:dyDescent="0.25">
      <c r="K43" s="17"/>
      <c r="L43" s="17">
        <v>214</v>
      </c>
      <c r="M43" s="17">
        <v>16</v>
      </c>
      <c r="N43" s="17">
        <v>11</v>
      </c>
      <c r="O43" s="17">
        <v>201</v>
      </c>
      <c r="Q43" s="22">
        <v>1.2729999999999999</v>
      </c>
      <c r="R43" s="22">
        <v>2.2730000000000001</v>
      </c>
      <c r="S43" s="22">
        <v>3.2730000000000001</v>
      </c>
      <c r="T43" s="22">
        <v>4.2729999999999997</v>
      </c>
    </row>
    <row r="44" spans="11:20" x14ac:dyDescent="0.25">
      <c r="K44" s="17" t="s">
        <v>37</v>
      </c>
      <c r="L44" s="18">
        <f>AVERAGE(L35:L43)</f>
        <v>221.11111111111111</v>
      </c>
      <c r="M44" s="18">
        <f>AVERAGE(M35:M43)</f>
        <v>14.888888888888889</v>
      </c>
      <c r="N44" s="18">
        <f>AVERAGE(N35:N43)</f>
        <v>14.222222222222221</v>
      </c>
      <c r="O44" s="18">
        <f>AVERAGE(O35:O43)</f>
        <v>234.44444444444446</v>
      </c>
    </row>
    <row r="45" spans="11:20" x14ac:dyDescent="0.25">
      <c r="K45" s="17" t="s">
        <v>38</v>
      </c>
      <c r="L45" s="18">
        <f>STDEV(L35:L43)</f>
        <v>15.964370050556679</v>
      </c>
      <c r="M45" s="18">
        <f>STDEV(M35:M43)</f>
        <v>3.0184617127124729</v>
      </c>
      <c r="N45" s="18">
        <f>STDEV(N35:N43)</f>
        <v>3.4560735588879554</v>
      </c>
      <c r="O45" s="18">
        <f>STDEV(O35:O43)</f>
        <v>19.294501231640524</v>
      </c>
      <c r="Q45" s="3"/>
      <c r="R45" s="3"/>
      <c r="S45" s="3"/>
      <c r="T45" s="3"/>
    </row>
  </sheetData>
  <pageMargins left="0.7" right="0.7" top="0.75" bottom="0.75" header="0.3" footer="0.3"/>
  <drawing r:id="rId1"/>
</worksheet>
</file>

<file path=xl/worksheets/sheet2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9B1DD32-CD6A-4B0F-9691-3EE27540BEA0}">
  <dimension ref="A1:O45"/>
  <sheetViews>
    <sheetView zoomScaleNormal="100" workbookViewId="0">
      <selection activeCell="T33" sqref="T33"/>
    </sheetView>
  </sheetViews>
  <sheetFormatPr defaultColWidth="9.140625" defaultRowHeight="15" x14ac:dyDescent="0.25"/>
  <cols>
    <col min="1" max="1" width="16.42578125" style="1" customWidth="1"/>
    <col min="2" max="2" width="15.140625" style="1" customWidth="1"/>
    <col min="3" max="3" width="11.42578125" style="1" customWidth="1"/>
    <col min="4" max="9" width="9.140625" style="1"/>
    <col min="10" max="10" width="16.42578125" style="1" customWidth="1"/>
    <col min="11" max="13" width="9.140625" style="1"/>
    <col min="14" max="14" width="10.28515625" style="1" bestFit="1" customWidth="1"/>
    <col min="15" max="15" width="9.28515625" style="1" bestFit="1" customWidth="1"/>
    <col min="16" max="16384" width="9.140625" style="1"/>
  </cols>
  <sheetData>
    <row r="1" spans="1:15" x14ac:dyDescent="0.25">
      <c r="B1" s="7" t="s">
        <v>6</v>
      </c>
      <c r="C1" s="7" t="s">
        <v>7</v>
      </c>
      <c r="K1" s="7" t="s">
        <v>6</v>
      </c>
      <c r="L1" s="7" t="s">
        <v>7</v>
      </c>
    </row>
    <row r="2" spans="1:15" ht="15" customHeight="1" x14ac:dyDescent="0.25">
      <c r="A2" s="10" t="s">
        <v>20</v>
      </c>
      <c r="B2" s="4">
        <v>92</v>
      </c>
      <c r="C2" s="4">
        <v>14.888888888888889</v>
      </c>
      <c r="D2" s="3">
        <v>8.470537173048708</v>
      </c>
      <c r="E2" s="3">
        <v>7.6394444242438935</v>
      </c>
      <c r="F2" s="5"/>
      <c r="G2" s="5"/>
      <c r="H2" s="11"/>
      <c r="I2" s="11"/>
      <c r="J2" s="10" t="s">
        <v>20</v>
      </c>
      <c r="K2" s="17">
        <v>84</v>
      </c>
      <c r="L2" s="17">
        <v>24</v>
      </c>
      <c r="N2" s="22">
        <v>0.72899999999999998</v>
      </c>
      <c r="O2" s="22">
        <v>1.7270000000000001</v>
      </c>
    </row>
    <row r="3" spans="1:15" ht="15" customHeight="1" x14ac:dyDescent="0.25">
      <c r="A3" s="10" t="s">
        <v>21</v>
      </c>
      <c r="B3" s="4">
        <v>58</v>
      </c>
      <c r="C3" s="4">
        <v>44.666666666666664</v>
      </c>
      <c r="D3" s="3">
        <v>9.0277350426338945</v>
      </c>
      <c r="E3" s="3">
        <v>6.8373971655886718</v>
      </c>
      <c r="F3" s="5"/>
      <c r="G3" s="14"/>
      <c r="H3" s="11"/>
      <c r="I3" s="11"/>
      <c r="J3" s="17"/>
      <c r="K3" s="17">
        <v>83</v>
      </c>
      <c r="L3" s="17">
        <v>8</v>
      </c>
      <c r="N3" s="22">
        <v>0.72899999999999998</v>
      </c>
      <c r="O3" s="22">
        <v>1.7270000000000001</v>
      </c>
    </row>
    <row r="4" spans="1:15" ht="15" customHeight="1" x14ac:dyDescent="0.25">
      <c r="A4" s="10" t="s">
        <v>28</v>
      </c>
      <c r="B4" s="4">
        <v>83.888888888888886</v>
      </c>
      <c r="C4" s="4">
        <v>21.444444444444443</v>
      </c>
      <c r="D4" s="3">
        <v>9.8798335568526312</v>
      </c>
      <c r="E4" s="3">
        <v>8.2327260234856485</v>
      </c>
      <c r="F4" s="5"/>
      <c r="G4" s="14"/>
      <c r="H4" s="11"/>
      <c r="I4" s="11"/>
      <c r="J4" s="17"/>
      <c r="K4" s="17">
        <v>94</v>
      </c>
      <c r="L4" s="17">
        <v>24</v>
      </c>
      <c r="N4" s="22">
        <v>0.72899999999999998</v>
      </c>
      <c r="O4" s="22">
        <v>1.7270000000000001</v>
      </c>
    </row>
    <row r="5" spans="1:15" ht="15" customHeight="1" x14ac:dyDescent="0.25">
      <c r="A5" s="10" t="s">
        <v>26</v>
      </c>
      <c r="B5" s="4">
        <v>63.111111111111114</v>
      </c>
      <c r="C5" s="4">
        <v>41.111111111111114</v>
      </c>
      <c r="D5" s="3">
        <v>7.4236858171067093</v>
      </c>
      <c r="E5" s="3">
        <v>8.2982595230030665</v>
      </c>
      <c r="F5" s="5"/>
      <c r="G5" s="14"/>
      <c r="H5" s="11"/>
      <c r="I5" s="11"/>
      <c r="J5" s="17"/>
      <c r="K5" s="17">
        <v>99</v>
      </c>
      <c r="L5" s="17">
        <v>7</v>
      </c>
      <c r="N5" s="22">
        <v>0.72899999999999998</v>
      </c>
      <c r="O5" s="22">
        <v>1.7270000000000001</v>
      </c>
    </row>
    <row r="6" spans="1:15" x14ac:dyDescent="0.25">
      <c r="J6" s="17"/>
      <c r="K6" s="17">
        <v>102</v>
      </c>
      <c r="L6" s="17">
        <v>21</v>
      </c>
      <c r="N6" s="22">
        <v>0.72899999999999998</v>
      </c>
      <c r="O6" s="22">
        <v>1.7270000000000001</v>
      </c>
    </row>
    <row r="7" spans="1:15" x14ac:dyDescent="0.25">
      <c r="J7" s="17"/>
      <c r="K7" s="17">
        <v>104</v>
      </c>
      <c r="L7" s="17">
        <v>9</v>
      </c>
      <c r="N7" s="22">
        <v>0.72899999999999998</v>
      </c>
      <c r="O7" s="22">
        <v>1.7270000000000001</v>
      </c>
    </row>
    <row r="8" spans="1:15" x14ac:dyDescent="0.25">
      <c r="J8" s="17"/>
      <c r="K8" s="17">
        <v>94</v>
      </c>
      <c r="L8" s="17">
        <v>19</v>
      </c>
      <c r="N8" s="22">
        <v>0.72899999999999998</v>
      </c>
      <c r="O8" s="22">
        <v>1.7270000000000001</v>
      </c>
    </row>
    <row r="9" spans="1:15" x14ac:dyDescent="0.25">
      <c r="J9" s="17"/>
      <c r="K9" s="17">
        <v>84</v>
      </c>
      <c r="L9" s="17">
        <v>17</v>
      </c>
      <c r="N9" s="22">
        <v>0.72899999999999998</v>
      </c>
      <c r="O9" s="22">
        <v>1.7270000000000001</v>
      </c>
    </row>
    <row r="10" spans="1:15" x14ac:dyDescent="0.25">
      <c r="A10" s="3"/>
      <c r="J10" s="17"/>
      <c r="K10" s="17">
        <v>84</v>
      </c>
      <c r="L10" s="17">
        <v>5</v>
      </c>
      <c r="N10" s="22">
        <v>0.72899999999999998</v>
      </c>
      <c r="O10" s="22">
        <v>1.7270000000000001</v>
      </c>
    </row>
    <row r="11" spans="1:15" x14ac:dyDescent="0.25">
      <c r="A11" s="3"/>
      <c r="J11" s="17" t="s">
        <v>37</v>
      </c>
      <c r="K11" s="18">
        <f>AVERAGE(K2:K10)</f>
        <v>92</v>
      </c>
      <c r="L11" s="18">
        <f>AVERAGE(L2:L10)</f>
        <v>14.888888888888889</v>
      </c>
      <c r="N11" s="22"/>
      <c r="O11" s="22"/>
    </row>
    <row r="12" spans="1:15" x14ac:dyDescent="0.25">
      <c r="A12" s="3"/>
      <c r="B12" s="5"/>
      <c r="C12" s="5"/>
      <c r="J12" s="17" t="s">
        <v>38</v>
      </c>
      <c r="K12" s="18">
        <f>STDEV(K2:K10)</f>
        <v>8.470537173048708</v>
      </c>
      <c r="L12" s="18">
        <f>STDEV(L2:L10)</f>
        <v>7.6394444242438935</v>
      </c>
      <c r="N12" s="22"/>
      <c r="O12" s="22"/>
    </row>
    <row r="13" spans="1:15" x14ac:dyDescent="0.25">
      <c r="A13" s="3"/>
      <c r="B13" s="4"/>
      <c r="C13" s="4"/>
      <c r="J13" s="10" t="s">
        <v>21</v>
      </c>
      <c r="K13" s="17">
        <v>74</v>
      </c>
      <c r="L13" s="17">
        <v>55</v>
      </c>
      <c r="N13" s="22">
        <v>0.91</v>
      </c>
      <c r="O13" s="22">
        <v>1.91</v>
      </c>
    </row>
    <row r="14" spans="1:15" x14ac:dyDescent="0.25">
      <c r="A14" s="3"/>
      <c r="B14" s="4"/>
      <c r="C14" s="4"/>
      <c r="J14" s="17"/>
      <c r="K14" s="17">
        <v>51</v>
      </c>
      <c r="L14" s="17">
        <v>41</v>
      </c>
      <c r="N14" s="22">
        <v>0.91</v>
      </c>
      <c r="O14" s="22">
        <v>1.91</v>
      </c>
    </row>
    <row r="15" spans="1:15" x14ac:dyDescent="0.25">
      <c r="A15" s="3"/>
      <c r="B15" s="4"/>
      <c r="C15" s="4"/>
      <c r="J15" s="17"/>
      <c r="K15" s="17">
        <v>51</v>
      </c>
      <c r="L15" s="17">
        <v>45</v>
      </c>
      <c r="N15" s="22">
        <v>0.91</v>
      </c>
      <c r="O15" s="22">
        <v>1.91</v>
      </c>
    </row>
    <row r="16" spans="1:15" x14ac:dyDescent="0.25">
      <c r="J16" s="17"/>
      <c r="K16" s="17">
        <v>46</v>
      </c>
      <c r="L16" s="17">
        <v>34</v>
      </c>
      <c r="N16" s="22">
        <v>0.91</v>
      </c>
      <c r="O16" s="22">
        <v>1.91</v>
      </c>
    </row>
    <row r="17" spans="10:15" x14ac:dyDescent="0.25">
      <c r="J17" s="17"/>
      <c r="K17" s="17">
        <v>57</v>
      </c>
      <c r="L17" s="17">
        <v>39</v>
      </c>
      <c r="N17" s="22">
        <v>0.91</v>
      </c>
      <c r="O17" s="22">
        <v>1.91</v>
      </c>
    </row>
    <row r="18" spans="10:15" x14ac:dyDescent="0.25">
      <c r="J18" s="17"/>
      <c r="K18" s="17">
        <v>69</v>
      </c>
      <c r="L18" s="17">
        <v>54</v>
      </c>
      <c r="N18" s="22">
        <v>0.91</v>
      </c>
      <c r="O18" s="22">
        <v>1.91</v>
      </c>
    </row>
    <row r="19" spans="10:15" x14ac:dyDescent="0.25">
      <c r="J19" s="17"/>
      <c r="K19" s="17">
        <v>54</v>
      </c>
      <c r="L19" s="17">
        <v>41</v>
      </c>
      <c r="N19" s="22">
        <v>0.91</v>
      </c>
      <c r="O19" s="22">
        <v>1.91</v>
      </c>
    </row>
    <row r="20" spans="10:15" x14ac:dyDescent="0.25">
      <c r="J20" s="17"/>
      <c r="K20" s="17">
        <v>62</v>
      </c>
      <c r="L20" s="17">
        <v>46</v>
      </c>
      <c r="N20" s="22">
        <v>0.91</v>
      </c>
      <c r="O20" s="22">
        <v>1.91</v>
      </c>
    </row>
    <row r="21" spans="10:15" x14ac:dyDescent="0.25">
      <c r="J21" s="17"/>
      <c r="K21" s="17">
        <v>58</v>
      </c>
      <c r="L21" s="17">
        <v>47</v>
      </c>
      <c r="N21" s="22">
        <v>0.91</v>
      </c>
      <c r="O21" s="22">
        <v>1.91</v>
      </c>
    </row>
    <row r="22" spans="10:15" x14ac:dyDescent="0.25">
      <c r="J22" s="17" t="s">
        <v>37</v>
      </c>
      <c r="K22" s="18">
        <f>AVERAGE(K13:K21)</f>
        <v>58</v>
      </c>
      <c r="L22" s="18">
        <f>AVERAGE(L13:L21)</f>
        <v>44.666666666666664</v>
      </c>
    </row>
    <row r="23" spans="10:15" x14ac:dyDescent="0.25">
      <c r="J23" s="17" t="s">
        <v>38</v>
      </c>
      <c r="K23" s="18">
        <f>STDEV(K13:K21)</f>
        <v>9.0277350426338945</v>
      </c>
      <c r="L23" s="18">
        <f>STDEV(L13:L21)</f>
        <v>6.8373971655886718</v>
      </c>
    </row>
    <row r="24" spans="10:15" x14ac:dyDescent="0.25">
      <c r="J24" s="10" t="s">
        <v>28</v>
      </c>
      <c r="K24" s="17">
        <v>94</v>
      </c>
      <c r="L24" s="17">
        <v>9</v>
      </c>
      <c r="N24" s="22">
        <v>1.0900000000000001</v>
      </c>
      <c r="O24" s="22">
        <v>2.0920000000000001</v>
      </c>
    </row>
    <row r="25" spans="10:15" x14ac:dyDescent="0.25">
      <c r="J25" s="17"/>
      <c r="K25" s="17">
        <v>81</v>
      </c>
      <c r="L25" s="17">
        <v>19</v>
      </c>
      <c r="N25" s="22">
        <v>1.0900000000000001</v>
      </c>
      <c r="O25" s="22">
        <v>2.0920000000000001</v>
      </c>
    </row>
    <row r="26" spans="10:15" x14ac:dyDescent="0.25">
      <c r="J26" s="17"/>
      <c r="K26" s="17">
        <v>74</v>
      </c>
      <c r="L26" s="17">
        <v>25</v>
      </c>
      <c r="N26" s="22">
        <v>1.0900000000000001</v>
      </c>
      <c r="O26" s="22">
        <v>2.0920000000000001</v>
      </c>
    </row>
    <row r="27" spans="10:15" x14ac:dyDescent="0.25">
      <c r="J27" s="17"/>
      <c r="K27" s="17">
        <v>76</v>
      </c>
      <c r="L27" s="17">
        <v>31</v>
      </c>
      <c r="N27" s="22">
        <v>1.0900000000000001</v>
      </c>
      <c r="O27" s="22">
        <v>2.0920000000000001</v>
      </c>
    </row>
    <row r="28" spans="10:15" x14ac:dyDescent="0.25">
      <c r="J28" s="17"/>
      <c r="K28" s="17">
        <v>82</v>
      </c>
      <c r="L28" s="17">
        <v>32</v>
      </c>
      <c r="N28" s="22">
        <v>1.0900000000000001</v>
      </c>
      <c r="O28" s="22">
        <v>2.0920000000000001</v>
      </c>
    </row>
    <row r="29" spans="10:15" x14ac:dyDescent="0.25">
      <c r="J29" s="17"/>
      <c r="K29" s="17">
        <v>104</v>
      </c>
      <c r="L29" s="17">
        <v>24</v>
      </c>
      <c r="N29" s="22">
        <v>1.0900000000000001</v>
      </c>
      <c r="O29" s="22">
        <v>2.0920000000000001</v>
      </c>
    </row>
    <row r="30" spans="10:15" x14ac:dyDescent="0.25">
      <c r="J30" s="17"/>
      <c r="K30" s="17">
        <v>74</v>
      </c>
      <c r="L30" s="17">
        <v>26</v>
      </c>
      <c r="N30" s="22">
        <v>1.0900000000000001</v>
      </c>
      <c r="O30" s="22">
        <v>2.0920000000000001</v>
      </c>
    </row>
    <row r="31" spans="10:15" x14ac:dyDescent="0.25">
      <c r="J31" s="17"/>
      <c r="K31" s="17">
        <v>84</v>
      </c>
      <c r="L31" s="17">
        <v>11</v>
      </c>
      <c r="N31" s="22">
        <v>1.0900000000000001</v>
      </c>
      <c r="O31" s="22">
        <v>2.0920000000000001</v>
      </c>
    </row>
    <row r="32" spans="10:15" x14ac:dyDescent="0.25">
      <c r="J32" s="17"/>
      <c r="K32" s="17">
        <v>86</v>
      </c>
      <c r="L32" s="17">
        <v>16</v>
      </c>
      <c r="N32" s="22">
        <v>1.0900000000000001</v>
      </c>
      <c r="O32" s="22">
        <v>2.0920000000000001</v>
      </c>
    </row>
    <row r="33" spans="10:15" x14ac:dyDescent="0.25">
      <c r="J33" s="17" t="s">
        <v>37</v>
      </c>
      <c r="K33" s="18">
        <f>AVERAGE(K24:K32)</f>
        <v>83.888888888888886</v>
      </c>
      <c r="L33" s="18">
        <f>AVERAGE(L24:L32)</f>
        <v>21.444444444444443</v>
      </c>
    </row>
    <row r="34" spans="10:15" x14ac:dyDescent="0.25">
      <c r="J34" s="17" t="s">
        <v>38</v>
      </c>
      <c r="K34" s="18">
        <f>STDEV(K24:K32)</f>
        <v>9.8798335568526312</v>
      </c>
      <c r="L34" s="18">
        <f>STDEV(L24:L32)</f>
        <v>8.2327260234856485</v>
      </c>
    </row>
    <row r="35" spans="10:15" x14ac:dyDescent="0.25">
      <c r="J35" s="10" t="s">
        <v>26</v>
      </c>
      <c r="K35" s="17">
        <v>74</v>
      </c>
      <c r="L35" s="17">
        <v>35</v>
      </c>
      <c r="N35" s="22">
        <v>1.2729999999999999</v>
      </c>
      <c r="O35" s="22">
        <v>2.2730000000000001</v>
      </c>
    </row>
    <row r="36" spans="10:15" x14ac:dyDescent="0.25">
      <c r="J36" s="17"/>
      <c r="K36" s="17">
        <v>69</v>
      </c>
      <c r="L36" s="17">
        <v>52</v>
      </c>
      <c r="N36" s="22">
        <v>1.2729999999999999</v>
      </c>
      <c r="O36" s="22">
        <v>2.2730000000000001</v>
      </c>
    </row>
    <row r="37" spans="10:15" x14ac:dyDescent="0.25">
      <c r="J37" s="17"/>
      <c r="K37" s="17">
        <v>61</v>
      </c>
      <c r="L37" s="17">
        <v>49</v>
      </c>
      <c r="N37" s="22">
        <v>1.2729999999999999</v>
      </c>
      <c r="O37" s="22">
        <v>2.2730000000000001</v>
      </c>
    </row>
    <row r="38" spans="10:15" x14ac:dyDescent="0.25">
      <c r="J38" s="17"/>
      <c r="K38" s="17">
        <v>54</v>
      </c>
      <c r="L38" s="17">
        <v>51</v>
      </c>
      <c r="N38" s="22">
        <v>1.2729999999999999</v>
      </c>
      <c r="O38" s="22">
        <v>2.2730000000000001</v>
      </c>
    </row>
    <row r="39" spans="10:15" x14ac:dyDescent="0.25">
      <c r="J39" s="17"/>
      <c r="K39" s="17">
        <v>58</v>
      </c>
      <c r="L39" s="17">
        <v>31</v>
      </c>
      <c r="N39" s="22">
        <v>1.2729999999999999</v>
      </c>
      <c r="O39" s="22">
        <v>2.2730000000000001</v>
      </c>
    </row>
    <row r="40" spans="10:15" x14ac:dyDescent="0.25">
      <c r="J40" s="17"/>
      <c r="K40" s="17">
        <v>66</v>
      </c>
      <c r="L40" s="17">
        <v>36</v>
      </c>
      <c r="N40" s="22">
        <v>1.2729999999999999</v>
      </c>
      <c r="O40" s="22">
        <v>2.2730000000000001</v>
      </c>
    </row>
    <row r="41" spans="10:15" x14ac:dyDescent="0.25">
      <c r="J41" s="17"/>
      <c r="K41" s="17">
        <v>71</v>
      </c>
      <c r="L41" s="17">
        <v>37</v>
      </c>
      <c r="N41" s="22">
        <v>1.2729999999999999</v>
      </c>
      <c r="O41" s="22">
        <v>2.2730000000000001</v>
      </c>
    </row>
    <row r="42" spans="10:15" x14ac:dyDescent="0.25">
      <c r="J42" s="17"/>
      <c r="K42" s="17">
        <v>53</v>
      </c>
      <c r="L42" s="17">
        <v>46</v>
      </c>
      <c r="N42" s="22">
        <v>1.2729999999999999</v>
      </c>
      <c r="O42" s="22">
        <v>2.2730000000000001</v>
      </c>
    </row>
    <row r="43" spans="10:15" x14ac:dyDescent="0.25">
      <c r="J43" s="17"/>
      <c r="K43" s="17">
        <v>62</v>
      </c>
      <c r="L43" s="17">
        <v>33</v>
      </c>
      <c r="N43" s="22">
        <v>1.2729999999999999</v>
      </c>
      <c r="O43" s="22">
        <v>2.2730000000000001</v>
      </c>
    </row>
    <row r="44" spans="10:15" x14ac:dyDescent="0.25">
      <c r="J44" s="17" t="s">
        <v>37</v>
      </c>
      <c r="K44" s="18">
        <f>AVERAGE(K35:K43)</f>
        <v>63.111111111111114</v>
      </c>
      <c r="L44" s="18">
        <f>AVERAGE(L35:L43)</f>
        <v>41.111111111111114</v>
      </c>
      <c r="N44" s="3"/>
      <c r="O44" s="3"/>
    </row>
    <row r="45" spans="10:15" x14ac:dyDescent="0.25">
      <c r="J45" s="17" t="s">
        <v>38</v>
      </c>
      <c r="K45" s="18">
        <f>STDEV(K35:K43)</f>
        <v>7.4236858171067093</v>
      </c>
      <c r="L45" s="18">
        <f>STDEV(L35:L43)</f>
        <v>8.2982595230030665</v>
      </c>
      <c r="N45" s="3"/>
      <c r="O45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2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29B5B58-9CD2-4B26-A372-FAE220A4A55D}">
  <dimension ref="A1:N45"/>
  <sheetViews>
    <sheetView zoomScaleNormal="100" workbookViewId="0">
      <selection activeCell="S33" sqref="S33"/>
    </sheetView>
  </sheetViews>
  <sheetFormatPr defaultColWidth="9.140625" defaultRowHeight="15" x14ac:dyDescent="0.25"/>
  <cols>
    <col min="1" max="1" width="16.42578125" style="1" customWidth="1"/>
    <col min="2" max="2" width="15.140625" style="1" customWidth="1"/>
    <col min="3" max="3" width="15" style="1" customWidth="1"/>
    <col min="4" max="8" width="9.140625" style="1"/>
    <col min="9" max="9" width="17.42578125" style="1" customWidth="1"/>
    <col min="10" max="10" width="17.140625" style="1" customWidth="1"/>
    <col min="11" max="16384" width="9.140625" style="1"/>
  </cols>
  <sheetData>
    <row r="1" spans="1:14" x14ac:dyDescent="0.25">
      <c r="B1" s="7" t="s">
        <v>6</v>
      </c>
      <c r="C1" s="7" t="s">
        <v>8</v>
      </c>
      <c r="J1" s="7" t="s">
        <v>6</v>
      </c>
      <c r="K1" s="7" t="s">
        <v>8</v>
      </c>
    </row>
    <row r="2" spans="1:14" ht="15" customHeight="1" x14ac:dyDescent="0.25">
      <c r="A2" s="10" t="s">
        <v>20</v>
      </c>
      <c r="B2" s="4">
        <v>30.222222222222221</v>
      </c>
      <c r="C2" s="4">
        <v>107.55555555555556</v>
      </c>
      <c r="D2" s="3">
        <v>7.1724782637833311</v>
      </c>
      <c r="E2" s="3">
        <v>9.6061323006597075</v>
      </c>
      <c r="F2" s="5"/>
      <c r="G2" s="15"/>
      <c r="H2" s="5"/>
      <c r="I2" s="10" t="s">
        <v>20</v>
      </c>
      <c r="J2" s="17">
        <v>35</v>
      </c>
      <c r="K2" s="17">
        <v>111</v>
      </c>
      <c r="M2" s="22">
        <v>0.72699999999999998</v>
      </c>
      <c r="N2" s="22">
        <v>1.7270000000000001</v>
      </c>
    </row>
    <row r="3" spans="1:14" ht="15" customHeight="1" x14ac:dyDescent="0.25">
      <c r="A3" s="10" t="s">
        <v>21</v>
      </c>
      <c r="B3" s="4">
        <v>51.333333333333336</v>
      </c>
      <c r="C3" s="4">
        <v>82.444444444444443</v>
      </c>
      <c r="D3" s="3">
        <v>7.810249675906654</v>
      </c>
      <c r="E3" s="3">
        <v>9.0982293759707655</v>
      </c>
      <c r="F3" s="5"/>
      <c r="G3" s="16"/>
      <c r="H3" s="5"/>
      <c r="I3" s="17"/>
      <c r="J3" s="17">
        <v>30</v>
      </c>
      <c r="K3" s="17">
        <v>104</v>
      </c>
      <c r="M3" s="22">
        <v>0.72699999999999998</v>
      </c>
      <c r="N3" s="22">
        <v>1.7270000000000001</v>
      </c>
    </row>
    <row r="4" spans="1:14" ht="15" customHeight="1" x14ac:dyDescent="0.25">
      <c r="A4" s="10" t="s">
        <v>28</v>
      </c>
      <c r="B4" s="4">
        <v>27.111111111111111</v>
      </c>
      <c r="C4" s="4">
        <v>112.55555555555556</v>
      </c>
      <c r="D4" s="3">
        <v>7.2877370363584806</v>
      </c>
      <c r="E4" s="3">
        <v>7.8120277635053101</v>
      </c>
      <c r="F4" s="5"/>
      <c r="G4" s="16"/>
      <c r="H4" s="5"/>
      <c r="I4" s="17"/>
      <c r="J4" s="17">
        <v>41</v>
      </c>
      <c r="K4" s="17">
        <v>92</v>
      </c>
      <c r="M4" s="22">
        <v>0.72699999999999998</v>
      </c>
      <c r="N4" s="22">
        <v>1.7270000000000001</v>
      </c>
    </row>
    <row r="5" spans="1:14" ht="15" customHeight="1" x14ac:dyDescent="0.25">
      <c r="A5" s="10" t="s">
        <v>26</v>
      </c>
      <c r="B5" s="4">
        <v>54.888888888888886</v>
      </c>
      <c r="C5" s="4">
        <v>85.444444444444443</v>
      </c>
      <c r="D5" s="3">
        <v>9.6104688288923406</v>
      </c>
      <c r="E5" s="3">
        <v>8.7050432381337295</v>
      </c>
      <c r="F5" s="5"/>
      <c r="G5" s="16"/>
      <c r="H5" s="5"/>
      <c r="I5" s="17"/>
      <c r="J5" s="17">
        <v>25</v>
      </c>
      <c r="K5" s="17">
        <v>105</v>
      </c>
      <c r="M5" s="22">
        <v>0.72699999999999998</v>
      </c>
      <c r="N5" s="22">
        <v>1.7270000000000001</v>
      </c>
    </row>
    <row r="6" spans="1:14" x14ac:dyDescent="0.25">
      <c r="I6" s="17"/>
      <c r="J6" s="17">
        <v>21</v>
      </c>
      <c r="K6" s="17">
        <v>112</v>
      </c>
      <c r="M6" s="22">
        <v>0.72699999999999998</v>
      </c>
      <c r="N6" s="22">
        <v>1.7270000000000001</v>
      </c>
    </row>
    <row r="7" spans="1:14" x14ac:dyDescent="0.25">
      <c r="I7" s="17"/>
      <c r="J7" s="17">
        <v>34</v>
      </c>
      <c r="K7" s="17">
        <v>119</v>
      </c>
      <c r="M7" s="22">
        <v>0.72699999999999998</v>
      </c>
      <c r="N7" s="22">
        <v>1.7270000000000001</v>
      </c>
    </row>
    <row r="8" spans="1:14" x14ac:dyDescent="0.25">
      <c r="I8" s="17"/>
      <c r="J8" s="17">
        <v>22</v>
      </c>
      <c r="K8" s="17">
        <v>121</v>
      </c>
      <c r="M8" s="22">
        <v>0.72699999999999998</v>
      </c>
      <c r="N8" s="22">
        <v>1.7270000000000001</v>
      </c>
    </row>
    <row r="9" spans="1:14" x14ac:dyDescent="0.25">
      <c r="I9" s="17"/>
      <c r="J9" s="17">
        <v>26</v>
      </c>
      <c r="K9" s="17">
        <v>108</v>
      </c>
      <c r="M9" s="22">
        <v>0.72699999999999998</v>
      </c>
      <c r="N9" s="22">
        <v>1.7270000000000001</v>
      </c>
    </row>
    <row r="10" spans="1:14" x14ac:dyDescent="0.25">
      <c r="A10" s="3"/>
      <c r="I10" s="17"/>
      <c r="J10" s="17">
        <v>38</v>
      </c>
      <c r="K10" s="17">
        <v>96</v>
      </c>
      <c r="M10" s="22">
        <v>0.72699999999999998</v>
      </c>
      <c r="N10" s="22">
        <v>1.7270000000000001</v>
      </c>
    </row>
    <row r="11" spans="1:14" x14ac:dyDescent="0.25">
      <c r="A11" s="3"/>
      <c r="I11" s="17" t="s">
        <v>37</v>
      </c>
      <c r="J11" s="18">
        <f>AVERAGE(J2:J10)</f>
        <v>30.222222222222221</v>
      </c>
      <c r="K11" s="18">
        <f>AVERAGE(K2:K10)</f>
        <v>107.55555555555556</v>
      </c>
      <c r="M11" s="22"/>
      <c r="N11" s="22"/>
    </row>
    <row r="12" spans="1:14" x14ac:dyDescent="0.25">
      <c r="A12" s="3"/>
      <c r="B12" s="5"/>
      <c r="C12" s="5"/>
      <c r="H12" s="5"/>
      <c r="I12" s="17" t="s">
        <v>38</v>
      </c>
      <c r="J12" s="18">
        <f>STDEV(J2:J10)</f>
        <v>7.1724782637833311</v>
      </c>
      <c r="K12" s="18">
        <f>STDEV(K2:K10)</f>
        <v>9.6061323006597075</v>
      </c>
      <c r="M12" s="22"/>
      <c r="N12" s="22"/>
    </row>
    <row r="13" spans="1:14" x14ac:dyDescent="0.25">
      <c r="A13" s="3"/>
      <c r="B13" s="4"/>
      <c r="C13" s="4"/>
      <c r="I13" s="10" t="s">
        <v>21</v>
      </c>
      <c r="J13" s="17">
        <v>61</v>
      </c>
      <c r="K13" s="17">
        <v>91</v>
      </c>
      <c r="M13" s="22">
        <v>0.90800000000000003</v>
      </c>
      <c r="N13" s="22">
        <v>1.9079999999999999</v>
      </c>
    </row>
    <row r="14" spans="1:14" x14ac:dyDescent="0.25">
      <c r="A14" s="3"/>
      <c r="B14" s="4"/>
      <c r="C14" s="4"/>
      <c r="I14" s="17"/>
      <c r="J14" s="17">
        <v>54</v>
      </c>
      <c r="K14" s="17">
        <v>74</v>
      </c>
      <c r="M14" s="22">
        <v>0.90800000000000003</v>
      </c>
      <c r="N14" s="22">
        <v>1.9079999999999999</v>
      </c>
    </row>
    <row r="15" spans="1:14" x14ac:dyDescent="0.25">
      <c r="A15" s="3"/>
      <c r="B15" s="4"/>
      <c r="C15" s="4"/>
      <c r="I15" s="17"/>
      <c r="J15" s="17">
        <v>52</v>
      </c>
      <c r="K15" s="17">
        <v>71</v>
      </c>
      <c r="M15" s="22">
        <v>0.90800000000000003</v>
      </c>
      <c r="N15" s="22">
        <v>1.9079999999999999</v>
      </c>
    </row>
    <row r="16" spans="1:14" x14ac:dyDescent="0.25">
      <c r="I16" s="17"/>
      <c r="J16" s="17">
        <v>60</v>
      </c>
      <c r="K16" s="17">
        <v>94</v>
      </c>
      <c r="M16" s="22">
        <v>0.90800000000000003</v>
      </c>
      <c r="N16" s="22">
        <v>1.9079999999999999</v>
      </c>
    </row>
    <row r="17" spans="9:14" x14ac:dyDescent="0.25">
      <c r="I17" s="17"/>
      <c r="J17" s="17">
        <v>49</v>
      </c>
      <c r="K17" s="17">
        <v>95</v>
      </c>
      <c r="M17" s="22">
        <v>0.90800000000000003</v>
      </c>
      <c r="N17" s="22">
        <v>1.9079999999999999</v>
      </c>
    </row>
    <row r="18" spans="9:14" x14ac:dyDescent="0.25">
      <c r="I18" s="17"/>
      <c r="J18" s="17">
        <v>41</v>
      </c>
      <c r="K18" s="17">
        <v>84</v>
      </c>
      <c r="M18" s="22">
        <v>0.90800000000000003</v>
      </c>
      <c r="N18" s="22">
        <v>1.9079999999999999</v>
      </c>
    </row>
    <row r="19" spans="9:14" x14ac:dyDescent="0.25">
      <c r="I19" s="17"/>
      <c r="J19" s="17">
        <v>56</v>
      </c>
      <c r="K19" s="17">
        <v>78</v>
      </c>
      <c r="M19" s="22">
        <v>0.90800000000000003</v>
      </c>
      <c r="N19" s="22">
        <v>1.9079999999999999</v>
      </c>
    </row>
    <row r="20" spans="9:14" x14ac:dyDescent="0.25">
      <c r="I20" s="17"/>
      <c r="J20" s="17">
        <v>38</v>
      </c>
      <c r="K20" s="17">
        <v>74</v>
      </c>
      <c r="M20" s="22">
        <v>0.90800000000000003</v>
      </c>
      <c r="N20" s="22">
        <v>1.9079999999999999</v>
      </c>
    </row>
    <row r="21" spans="9:14" x14ac:dyDescent="0.25">
      <c r="I21" s="17"/>
      <c r="J21" s="17">
        <v>51</v>
      </c>
      <c r="K21" s="17">
        <v>81</v>
      </c>
      <c r="M21" s="22">
        <v>0.90800000000000003</v>
      </c>
      <c r="N21" s="22">
        <v>1.9079999999999999</v>
      </c>
    </row>
    <row r="22" spans="9:14" x14ac:dyDescent="0.25">
      <c r="I22" s="17" t="s">
        <v>37</v>
      </c>
      <c r="J22" s="18">
        <f>AVERAGE(J13:J21)</f>
        <v>51.333333333333336</v>
      </c>
      <c r="K22" s="18">
        <f>AVERAGE(K13:K21)</f>
        <v>82.444444444444443</v>
      </c>
    </row>
    <row r="23" spans="9:14" x14ac:dyDescent="0.25">
      <c r="I23" s="17" t="s">
        <v>38</v>
      </c>
      <c r="J23" s="18">
        <f>STDEV(J13:J21)</f>
        <v>7.810249675906654</v>
      </c>
      <c r="K23" s="18">
        <f>STDEV(K13:K21)</f>
        <v>9.0982293759707655</v>
      </c>
    </row>
    <row r="24" spans="9:14" x14ac:dyDescent="0.25">
      <c r="I24" s="10" t="s">
        <v>28</v>
      </c>
      <c r="J24" s="17">
        <v>34</v>
      </c>
      <c r="K24" s="17">
        <v>102</v>
      </c>
      <c r="M24" s="22">
        <v>1.0920000000000001</v>
      </c>
      <c r="N24" s="22">
        <v>2.0920000000000001</v>
      </c>
    </row>
    <row r="25" spans="9:14" x14ac:dyDescent="0.25">
      <c r="I25" s="17"/>
      <c r="J25" s="17">
        <v>24</v>
      </c>
      <c r="K25" s="17">
        <v>124</v>
      </c>
      <c r="M25" s="22">
        <v>1.0920000000000001</v>
      </c>
      <c r="N25" s="22">
        <v>2.0920000000000001</v>
      </c>
    </row>
    <row r="26" spans="9:14" x14ac:dyDescent="0.25">
      <c r="I26" s="17"/>
      <c r="J26" s="17">
        <v>21</v>
      </c>
      <c r="K26" s="17">
        <v>104</v>
      </c>
      <c r="M26" s="22">
        <v>1.0920000000000001</v>
      </c>
      <c r="N26" s="22">
        <v>2.0920000000000001</v>
      </c>
    </row>
    <row r="27" spans="9:14" x14ac:dyDescent="0.25">
      <c r="I27" s="17"/>
      <c r="J27" s="17">
        <v>34</v>
      </c>
      <c r="K27" s="17">
        <v>109</v>
      </c>
      <c r="M27" s="22">
        <v>1.0920000000000001</v>
      </c>
      <c r="N27" s="22">
        <v>2.0920000000000001</v>
      </c>
    </row>
    <row r="28" spans="9:14" x14ac:dyDescent="0.25">
      <c r="I28" s="17"/>
      <c r="J28" s="17">
        <v>21</v>
      </c>
      <c r="K28" s="17">
        <v>114</v>
      </c>
      <c r="M28" s="22">
        <v>1.0920000000000001</v>
      </c>
      <c r="N28" s="22">
        <v>2.0920000000000001</v>
      </c>
    </row>
    <row r="29" spans="9:14" x14ac:dyDescent="0.25">
      <c r="I29" s="17"/>
      <c r="J29" s="17">
        <v>21</v>
      </c>
      <c r="K29" s="17">
        <v>124</v>
      </c>
      <c r="M29" s="22">
        <v>1.0920000000000001</v>
      </c>
      <c r="N29" s="22">
        <v>2.0920000000000001</v>
      </c>
    </row>
    <row r="30" spans="9:14" x14ac:dyDescent="0.25">
      <c r="I30" s="17"/>
      <c r="J30" s="17">
        <v>38</v>
      </c>
      <c r="K30" s="17">
        <v>115</v>
      </c>
      <c r="M30" s="22">
        <v>1.0920000000000001</v>
      </c>
      <c r="N30" s="22">
        <v>2.0920000000000001</v>
      </c>
    </row>
    <row r="31" spans="9:14" x14ac:dyDescent="0.25">
      <c r="I31" s="17"/>
      <c r="J31" s="17">
        <v>19</v>
      </c>
      <c r="K31" s="17">
        <v>108</v>
      </c>
      <c r="M31" s="22">
        <v>1.0920000000000001</v>
      </c>
      <c r="N31" s="22">
        <v>2.0920000000000001</v>
      </c>
    </row>
    <row r="32" spans="9:14" x14ac:dyDescent="0.25">
      <c r="I32" s="17"/>
      <c r="J32" s="17">
        <v>32</v>
      </c>
      <c r="K32" s="17">
        <v>113</v>
      </c>
      <c r="M32" s="22">
        <v>1.0920000000000001</v>
      </c>
      <c r="N32" s="22">
        <v>2.0920000000000001</v>
      </c>
    </row>
    <row r="33" spans="9:14" x14ac:dyDescent="0.25">
      <c r="I33" s="17" t="s">
        <v>37</v>
      </c>
      <c r="J33" s="18">
        <f>AVERAGE(J24:J32)</f>
        <v>27.111111111111111</v>
      </c>
      <c r="K33" s="18">
        <f>AVERAGE(K24:K32)</f>
        <v>112.55555555555556</v>
      </c>
    </row>
    <row r="34" spans="9:14" x14ac:dyDescent="0.25">
      <c r="I34" s="17" t="s">
        <v>38</v>
      </c>
      <c r="J34" s="18">
        <f>STDEV(J24:J32)</f>
        <v>7.2877370363584806</v>
      </c>
      <c r="K34" s="18">
        <f>STDEV(K24:K32)</f>
        <v>7.8120277635053101</v>
      </c>
    </row>
    <row r="35" spans="9:14" x14ac:dyDescent="0.25">
      <c r="I35" s="10" t="s">
        <v>26</v>
      </c>
      <c r="J35" s="17">
        <v>60</v>
      </c>
      <c r="K35" s="17">
        <v>96</v>
      </c>
      <c r="M35" s="22">
        <v>1.2729999999999999</v>
      </c>
      <c r="N35" s="22">
        <v>2.2730000000000001</v>
      </c>
    </row>
    <row r="36" spans="9:14" x14ac:dyDescent="0.25">
      <c r="I36" s="17"/>
      <c r="J36" s="17">
        <v>61</v>
      </c>
      <c r="K36" s="17">
        <v>85</v>
      </c>
      <c r="M36" s="22">
        <v>1.2729999999999999</v>
      </c>
      <c r="N36" s="22">
        <v>2.2730000000000001</v>
      </c>
    </row>
    <row r="37" spans="9:14" x14ac:dyDescent="0.25">
      <c r="I37" s="17"/>
      <c r="J37" s="17">
        <v>54</v>
      </c>
      <c r="K37" s="17">
        <v>74</v>
      </c>
      <c r="M37" s="22">
        <v>1.2729999999999999</v>
      </c>
      <c r="N37" s="22">
        <v>2.2730000000000001</v>
      </c>
    </row>
    <row r="38" spans="9:14" x14ac:dyDescent="0.25">
      <c r="I38" s="17"/>
      <c r="J38" s="17">
        <v>41</v>
      </c>
      <c r="K38" s="17">
        <v>84</v>
      </c>
      <c r="M38" s="22">
        <v>1.2729999999999999</v>
      </c>
      <c r="N38" s="22">
        <v>2.2730000000000001</v>
      </c>
    </row>
    <row r="39" spans="9:14" x14ac:dyDescent="0.25">
      <c r="I39" s="17"/>
      <c r="J39" s="17">
        <v>47</v>
      </c>
      <c r="K39" s="17">
        <v>78</v>
      </c>
      <c r="M39" s="22">
        <v>1.2729999999999999</v>
      </c>
      <c r="N39" s="22">
        <v>2.2730000000000001</v>
      </c>
    </row>
    <row r="40" spans="9:14" x14ac:dyDescent="0.25">
      <c r="I40" s="17"/>
      <c r="J40" s="17">
        <v>42</v>
      </c>
      <c r="K40" s="17">
        <v>74</v>
      </c>
      <c r="M40" s="22">
        <v>1.2729999999999999</v>
      </c>
      <c r="N40" s="22">
        <v>2.2730000000000001</v>
      </c>
    </row>
    <row r="41" spans="9:14" x14ac:dyDescent="0.25">
      <c r="I41" s="17"/>
      <c r="J41" s="17">
        <v>59</v>
      </c>
      <c r="K41" s="17">
        <v>96</v>
      </c>
      <c r="M41" s="22">
        <v>1.2729999999999999</v>
      </c>
      <c r="N41" s="22">
        <v>2.2730000000000001</v>
      </c>
    </row>
    <row r="42" spans="9:14" x14ac:dyDescent="0.25">
      <c r="I42" s="17"/>
      <c r="J42" s="17">
        <v>69</v>
      </c>
      <c r="K42" s="17">
        <v>92</v>
      </c>
      <c r="M42" s="22">
        <v>1.2729999999999999</v>
      </c>
      <c r="N42" s="22">
        <v>2.2730000000000001</v>
      </c>
    </row>
    <row r="43" spans="9:14" x14ac:dyDescent="0.25">
      <c r="I43" s="17"/>
      <c r="J43" s="17">
        <v>61</v>
      </c>
      <c r="K43" s="17">
        <v>90</v>
      </c>
      <c r="M43" s="22">
        <v>1.2729999999999999</v>
      </c>
      <c r="N43" s="22">
        <v>2.2730000000000001</v>
      </c>
    </row>
    <row r="44" spans="9:14" x14ac:dyDescent="0.25">
      <c r="I44" s="17" t="s">
        <v>37</v>
      </c>
      <c r="J44" s="18">
        <f>AVERAGE(J35:J43)</f>
        <v>54.888888888888886</v>
      </c>
      <c r="K44" s="18">
        <f>AVERAGE(K35:K43)</f>
        <v>85.444444444444443</v>
      </c>
      <c r="M44" s="3"/>
      <c r="N44" s="3"/>
    </row>
    <row r="45" spans="9:14" x14ac:dyDescent="0.25">
      <c r="I45" s="17" t="s">
        <v>38</v>
      </c>
      <c r="J45" s="18">
        <f>STDEV(J35:J43)</f>
        <v>9.6104688288923406</v>
      </c>
      <c r="K45" s="18">
        <f>STDEV(K35:K43)</f>
        <v>8.7050432381337295</v>
      </c>
      <c r="M45" s="3"/>
      <c r="N45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9EAC72E-F581-4316-B85B-01CA5F4FD12D}">
  <dimension ref="A1:U34"/>
  <sheetViews>
    <sheetView zoomScaleNormal="100" workbookViewId="0">
      <selection activeCell="D30" sqref="D30"/>
    </sheetView>
  </sheetViews>
  <sheetFormatPr defaultColWidth="9.140625" defaultRowHeight="15" x14ac:dyDescent="0.25"/>
  <cols>
    <col min="1" max="1" width="15.42578125" style="1" customWidth="1"/>
    <col min="2" max="2" width="9.42578125" style="1" customWidth="1"/>
    <col min="3" max="3" width="10.140625" style="1" customWidth="1"/>
    <col min="4" max="4" width="8.140625" style="1" customWidth="1"/>
    <col min="5" max="11" width="9.140625" style="1"/>
    <col min="12" max="12" width="13.85546875" style="1" customWidth="1"/>
    <col min="13" max="13" width="11.85546875" style="1" customWidth="1"/>
    <col min="14" max="14" width="11.42578125" style="1" customWidth="1"/>
    <col min="15" max="15" width="14.42578125" style="1" customWidth="1"/>
    <col min="16" max="16384" width="9.140625" style="1"/>
  </cols>
  <sheetData>
    <row r="1" spans="1:21" x14ac:dyDescent="0.25">
      <c r="B1" s="7" t="s">
        <v>35</v>
      </c>
      <c r="C1" s="7" t="s">
        <v>33</v>
      </c>
      <c r="D1" s="7" t="s">
        <v>34</v>
      </c>
    </row>
    <row r="2" spans="1:21" x14ac:dyDescent="0.25">
      <c r="A2" s="10" t="s">
        <v>32</v>
      </c>
      <c r="B2" s="3">
        <v>100</v>
      </c>
      <c r="C2" s="3">
        <v>100.25</v>
      </c>
      <c r="D2" s="3">
        <v>100</v>
      </c>
      <c r="E2" s="3">
        <v>9.2736184954957039</v>
      </c>
      <c r="F2" s="3">
        <v>8.3815273071201055</v>
      </c>
      <c r="G2" s="3">
        <v>9.9331096171675597</v>
      </c>
    </row>
    <row r="3" spans="1:21" ht="17.25" x14ac:dyDescent="0.25">
      <c r="A3" s="10" t="s">
        <v>36</v>
      </c>
      <c r="B3" s="3">
        <v>44.75</v>
      </c>
      <c r="C3" s="3">
        <v>61</v>
      </c>
      <c r="D3" s="3">
        <v>52.25</v>
      </c>
      <c r="E3" s="3">
        <v>9.535023160258536</v>
      </c>
      <c r="F3" s="3">
        <v>11.16542281629615</v>
      </c>
      <c r="G3" s="3">
        <v>9.4295634398770911</v>
      </c>
      <c r="H3" s="4"/>
      <c r="I3" s="4"/>
      <c r="J3" s="4"/>
      <c r="L3" s="17"/>
      <c r="M3" s="7" t="s">
        <v>35</v>
      </c>
      <c r="N3" s="7" t="s">
        <v>33</v>
      </c>
      <c r="O3" s="7" t="s">
        <v>34</v>
      </c>
    </row>
    <row r="4" spans="1:21" x14ac:dyDescent="0.25">
      <c r="L4" s="10" t="s">
        <v>32</v>
      </c>
      <c r="M4" s="17">
        <v>100</v>
      </c>
      <c r="N4" s="17">
        <v>100</v>
      </c>
      <c r="O4" s="1">
        <v>100</v>
      </c>
      <c r="Q4" s="22">
        <v>0.85899999999999999</v>
      </c>
      <c r="R4" s="23">
        <v>1.859</v>
      </c>
      <c r="S4" s="23">
        <v>2.859</v>
      </c>
      <c r="T4" s="22">
        <v>3.7770000000000001</v>
      </c>
      <c r="U4" s="22">
        <v>4.7770000000000001</v>
      </c>
    </row>
    <row r="5" spans="1:21" x14ac:dyDescent="0.25">
      <c r="L5" s="17"/>
      <c r="M5" s="17">
        <v>105</v>
      </c>
      <c r="N5" s="17">
        <v>109</v>
      </c>
      <c r="O5" s="1">
        <v>114</v>
      </c>
      <c r="Q5" s="22">
        <v>0.85899999999999999</v>
      </c>
      <c r="R5" s="23">
        <v>1.859</v>
      </c>
      <c r="S5" s="23">
        <v>2.859</v>
      </c>
      <c r="T5" s="22">
        <v>3.7770000000000001</v>
      </c>
      <c r="U5" s="22">
        <v>4.7770000000000001</v>
      </c>
    </row>
    <row r="6" spans="1:21" x14ac:dyDescent="0.25">
      <c r="L6" s="17"/>
      <c r="M6" s="17">
        <v>87</v>
      </c>
      <c r="N6" s="17">
        <v>89</v>
      </c>
      <c r="O6" s="1">
        <v>92</v>
      </c>
      <c r="Q6" s="22">
        <v>0.85899999999999999</v>
      </c>
      <c r="R6" s="23">
        <v>1.859</v>
      </c>
      <c r="S6" s="23">
        <v>2.859</v>
      </c>
      <c r="T6" s="22">
        <v>3.7770000000000001</v>
      </c>
      <c r="U6" s="22">
        <v>4.7770000000000001</v>
      </c>
    </row>
    <row r="7" spans="1:21" x14ac:dyDescent="0.25">
      <c r="L7" s="17"/>
      <c r="M7" s="17">
        <v>108</v>
      </c>
      <c r="N7" s="17">
        <v>103</v>
      </c>
      <c r="O7" s="1">
        <v>94</v>
      </c>
      <c r="Q7" s="22">
        <v>0.85899999999999999</v>
      </c>
      <c r="R7" s="23">
        <v>1.859</v>
      </c>
      <c r="S7" s="23">
        <v>2.859</v>
      </c>
      <c r="T7" s="22">
        <v>3.7770000000000001</v>
      </c>
      <c r="U7" s="22">
        <v>4.7770000000000001</v>
      </c>
    </row>
    <row r="8" spans="1:21" x14ac:dyDescent="0.25">
      <c r="A8" s="3"/>
      <c r="L8" s="17"/>
      <c r="M8" s="17"/>
      <c r="Q8" s="22"/>
      <c r="R8" s="22"/>
      <c r="S8" s="22"/>
      <c r="T8" s="22"/>
      <c r="U8" s="22"/>
    </row>
    <row r="9" spans="1:21" x14ac:dyDescent="0.25">
      <c r="A9" s="3"/>
      <c r="L9" s="17" t="s">
        <v>37</v>
      </c>
      <c r="M9" s="18">
        <f>AVERAGE(M4:M8)</f>
        <v>100</v>
      </c>
      <c r="N9" s="18">
        <f>AVERAGE(N4:N8)</f>
        <v>100.25</v>
      </c>
      <c r="O9" s="18">
        <f>AVERAGE(O4:O8)</f>
        <v>100</v>
      </c>
      <c r="Q9" s="22"/>
      <c r="R9" s="22"/>
      <c r="S9" s="22"/>
      <c r="T9" s="22"/>
      <c r="U9" s="22"/>
    </row>
    <row r="10" spans="1:21" x14ac:dyDescent="0.25">
      <c r="A10" s="3"/>
      <c r="B10" s="5"/>
      <c r="C10" s="5"/>
      <c r="D10" s="5"/>
      <c r="L10" s="17" t="s">
        <v>38</v>
      </c>
      <c r="M10" s="18">
        <f>STDEV(M4:M8)</f>
        <v>9.2736184954957039</v>
      </c>
      <c r="N10" s="18">
        <f>STDEV(N4:N8)</f>
        <v>8.3815273071201055</v>
      </c>
      <c r="O10" s="18">
        <f>STDEV(O4:O8)</f>
        <v>9.9331096171675597</v>
      </c>
      <c r="Q10" s="22"/>
      <c r="R10" s="22"/>
      <c r="S10" s="22"/>
      <c r="T10" s="22"/>
      <c r="U10" s="22"/>
    </row>
    <row r="11" spans="1:21" x14ac:dyDescent="0.25">
      <c r="A11" s="3"/>
      <c r="B11" s="4"/>
      <c r="C11" s="4"/>
      <c r="D11" s="4"/>
      <c r="L11" s="17"/>
      <c r="M11" s="17"/>
      <c r="Q11" s="22"/>
      <c r="R11" s="22"/>
      <c r="S11" s="22"/>
      <c r="T11" s="22"/>
      <c r="U11" s="22"/>
    </row>
    <row r="12" spans="1:21" ht="17.25" x14ac:dyDescent="0.25">
      <c r="A12" s="3"/>
      <c r="B12" s="4"/>
      <c r="C12" s="4"/>
      <c r="D12" s="4"/>
      <c r="L12" s="10" t="s">
        <v>36</v>
      </c>
      <c r="M12" s="17">
        <v>41</v>
      </c>
      <c r="N12" s="1">
        <v>51</v>
      </c>
      <c r="O12" s="1">
        <v>41</v>
      </c>
      <c r="Q12" s="22">
        <v>1.145</v>
      </c>
      <c r="R12" s="22">
        <v>2.145</v>
      </c>
      <c r="S12" s="22">
        <v>3.145</v>
      </c>
      <c r="T12" s="22">
        <v>4</v>
      </c>
      <c r="U12" s="22">
        <v>5.0039999999999996</v>
      </c>
    </row>
    <row r="13" spans="1:21" x14ac:dyDescent="0.25">
      <c r="A13" s="3"/>
      <c r="B13" s="4"/>
      <c r="C13" s="4"/>
      <c r="D13" s="4"/>
      <c r="L13" s="17"/>
      <c r="M13" s="17">
        <v>33</v>
      </c>
      <c r="N13" s="1">
        <v>73</v>
      </c>
      <c r="O13" s="1">
        <v>49</v>
      </c>
      <c r="Q13" s="22">
        <v>1.145</v>
      </c>
      <c r="R13" s="22">
        <v>2.145</v>
      </c>
      <c r="S13" s="22">
        <v>3.145</v>
      </c>
      <c r="T13" s="22">
        <v>4</v>
      </c>
      <c r="U13" s="22">
        <v>5.0039999999999996</v>
      </c>
    </row>
    <row r="14" spans="1:21" x14ac:dyDescent="0.25">
      <c r="L14" s="17"/>
      <c r="M14" s="17">
        <v>53</v>
      </c>
      <c r="N14" s="1">
        <v>52</v>
      </c>
      <c r="O14" s="1">
        <v>56</v>
      </c>
      <c r="Q14" s="22">
        <v>1.145</v>
      </c>
      <c r="R14" s="22">
        <v>2.145</v>
      </c>
      <c r="S14" s="22">
        <v>3.145</v>
      </c>
      <c r="T14" s="22">
        <v>4</v>
      </c>
      <c r="U14" s="22">
        <v>5.0039999999999996</v>
      </c>
    </row>
    <row r="15" spans="1:21" x14ac:dyDescent="0.25">
      <c r="L15" s="17"/>
      <c r="M15" s="17">
        <v>52</v>
      </c>
      <c r="N15" s="1">
        <v>68</v>
      </c>
      <c r="O15" s="1">
        <v>63</v>
      </c>
      <c r="Q15" s="22">
        <v>1.145</v>
      </c>
      <c r="R15" s="22">
        <v>2.145</v>
      </c>
      <c r="S15" s="22">
        <v>3.145</v>
      </c>
      <c r="T15" s="22">
        <v>4</v>
      </c>
      <c r="U15" s="22">
        <v>5.0039999999999996</v>
      </c>
    </row>
    <row r="16" spans="1:21" x14ac:dyDescent="0.25">
      <c r="L16" s="17"/>
      <c r="M16" s="17"/>
      <c r="Q16" s="22"/>
      <c r="R16" s="22"/>
      <c r="S16" s="22"/>
      <c r="T16" s="22"/>
      <c r="U16" s="22"/>
    </row>
    <row r="17" spans="12:21" x14ac:dyDescent="0.25">
      <c r="L17" s="17" t="s">
        <v>37</v>
      </c>
      <c r="M17" s="18">
        <f>AVERAGE(M12:M16)</f>
        <v>44.75</v>
      </c>
      <c r="N17" s="18">
        <f>AVERAGE(N12:N16)</f>
        <v>61</v>
      </c>
      <c r="O17" s="18">
        <f>AVERAGE(O12:O16)</f>
        <v>52.25</v>
      </c>
      <c r="Q17" s="22"/>
      <c r="R17" s="22"/>
      <c r="S17" s="22"/>
      <c r="T17" s="22"/>
      <c r="U17" s="22"/>
    </row>
    <row r="18" spans="12:21" x14ac:dyDescent="0.25">
      <c r="L18" s="17" t="s">
        <v>38</v>
      </c>
      <c r="M18" s="18">
        <f>STDEV(M12:M16)</f>
        <v>9.535023160258536</v>
      </c>
      <c r="N18" s="18">
        <f>STDEV(N12:N16)</f>
        <v>11.16542281629615</v>
      </c>
      <c r="O18" s="18">
        <f>STDEV(O12:O16)</f>
        <v>9.4295634398770911</v>
      </c>
      <c r="Q18" s="22"/>
      <c r="R18" s="22"/>
      <c r="S18" s="22"/>
      <c r="T18" s="22"/>
      <c r="U18" s="22"/>
    </row>
    <row r="19" spans="12:21" x14ac:dyDescent="0.25">
      <c r="L19" s="17"/>
      <c r="M19" s="17"/>
      <c r="Q19" s="22"/>
      <c r="R19" s="22"/>
      <c r="S19" s="22"/>
      <c r="T19" s="22"/>
      <c r="U19" s="22"/>
    </row>
    <row r="20" spans="12:21" x14ac:dyDescent="0.25">
      <c r="L20" s="10"/>
      <c r="M20" s="17"/>
      <c r="Q20" s="22"/>
      <c r="R20" s="22"/>
      <c r="S20" s="22"/>
      <c r="T20" s="22"/>
      <c r="U20" s="22"/>
    </row>
    <row r="21" spans="12:21" x14ac:dyDescent="0.25">
      <c r="L21" s="17"/>
      <c r="M21" s="17"/>
      <c r="Q21" s="22"/>
      <c r="R21" s="22"/>
      <c r="S21" s="22"/>
      <c r="T21" s="22"/>
      <c r="U21" s="22"/>
    </row>
    <row r="22" spans="12:21" x14ac:dyDescent="0.25">
      <c r="L22" s="17"/>
      <c r="M22" s="17"/>
      <c r="Q22" s="22"/>
      <c r="R22" s="22"/>
      <c r="S22" s="22"/>
      <c r="T22" s="22"/>
      <c r="U22" s="22"/>
    </row>
    <row r="23" spans="12:21" x14ac:dyDescent="0.25">
      <c r="L23" s="17"/>
      <c r="M23" s="17"/>
      <c r="Q23" s="22"/>
      <c r="R23" s="22"/>
      <c r="S23" s="22"/>
      <c r="T23" s="22"/>
      <c r="U23" s="22"/>
    </row>
    <row r="24" spans="12:21" x14ac:dyDescent="0.25">
      <c r="L24" s="17"/>
      <c r="M24" s="17"/>
    </row>
    <row r="25" spans="12:21" x14ac:dyDescent="0.25">
      <c r="L25" s="17"/>
      <c r="M25" s="18"/>
      <c r="N25" s="18"/>
      <c r="O25" s="18"/>
    </row>
    <row r="26" spans="12:21" x14ac:dyDescent="0.25">
      <c r="L26" s="17"/>
      <c r="M26" s="18"/>
      <c r="N26" s="18"/>
      <c r="O26" s="18"/>
    </row>
    <row r="27" spans="12:21" x14ac:dyDescent="0.25">
      <c r="L27" s="17"/>
      <c r="M27" s="17"/>
    </row>
    <row r="28" spans="12:21" x14ac:dyDescent="0.25">
      <c r="L28" s="10"/>
      <c r="M28" s="17"/>
    </row>
    <row r="29" spans="12:21" x14ac:dyDescent="0.25">
      <c r="L29" s="17"/>
      <c r="M29" s="17"/>
    </row>
    <row r="30" spans="12:21" x14ac:dyDescent="0.25">
      <c r="L30" s="17"/>
      <c r="M30" s="17"/>
    </row>
    <row r="31" spans="12:21" x14ac:dyDescent="0.25">
      <c r="L31" s="17"/>
      <c r="M31" s="17"/>
    </row>
    <row r="32" spans="12:21" x14ac:dyDescent="0.25">
      <c r="L32" s="17"/>
      <c r="M32" s="17"/>
    </row>
    <row r="33" spans="12:15" x14ac:dyDescent="0.25">
      <c r="L33" s="17"/>
      <c r="M33" s="18"/>
      <c r="N33" s="18"/>
      <c r="O33" s="18"/>
    </row>
    <row r="34" spans="12:15" x14ac:dyDescent="0.25">
      <c r="L34" s="17"/>
      <c r="M34" s="18"/>
      <c r="N34" s="18"/>
      <c r="O34" s="18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U34"/>
  <sheetViews>
    <sheetView zoomScaleNormal="100" workbookViewId="0">
      <selection activeCell="J16" sqref="J16"/>
    </sheetView>
  </sheetViews>
  <sheetFormatPr defaultColWidth="9.140625" defaultRowHeight="15" x14ac:dyDescent="0.25"/>
  <cols>
    <col min="1" max="1" width="15.42578125" style="1" customWidth="1"/>
    <col min="2" max="2" width="9.42578125" style="1" customWidth="1"/>
    <col min="3" max="3" width="10.140625" style="1" customWidth="1"/>
    <col min="4" max="4" width="8.140625" style="1" customWidth="1"/>
    <col min="5" max="13" width="9.140625" style="1"/>
    <col min="14" max="14" width="19.42578125" style="1" customWidth="1"/>
    <col min="15" max="18" width="9.140625" style="1"/>
    <col min="19" max="21" width="11.42578125" style="1" bestFit="1" customWidth="1"/>
    <col min="22" max="16384" width="9.140625" style="1"/>
  </cols>
  <sheetData>
    <row r="1" spans="1:21" x14ac:dyDescent="0.25">
      <c r="B1" s="7" t="s">
        <v>22</v>
      </c>
      <c r="C1" s="7" t="s">
        <v>23</v>
      </c>
      <c r="D1" s="7" t="s">
        <v>9</v>
      </c>
    </row>
    <row r="2" spans="1:21" x14ac:dyDescent="0.25">
      <c r="A2" s="10" t="s">
        <v>12</v>
      </c>
      <c r="B2" s="3">
        <v>100.25</v>
      </c>
      <c r="C2" s="3">
        <v>100</v>
      </c>
      <c r="D2" s="3">
        <v>100</v>
      </c>
      <c r="E2" s="3">
        <v>10.210288928331069</v>
      </c>
      <c r="F2" s="3">
        <v>10.614455552060438</v>
      </c>
      <c r="G2" s="3">
        <v>10.677078252031311</v>
      </c>
    </row>
    <row r="3" spans="1:21" x14ac:dyDescent="0.25">
      <c r="A3" s="10" t="s">
        <v>13</v>
      </c>
      <c r="B3" s="3">
        <v>60.75</v>
      </c>
      <c r="C3" s="3">
        <v>54.75</v>
      </c>
      <c r="D3" s="3">
        <v>112</v>
      </c>
      <c r="E3" s="3">
        <v>9.6393291606141691</v>
      </c>
      <c r="F3" s="3">
        <v>9.6046863561492728</v>
      </c>
      <c r="G3" s="3">
        <v>9.3808315196468595</v>
      </c>
      <c r="H3" s="4"/>
      <c r="I3" s="4"/>
      <c r="J3" s="4"/>
      <c r="N3" s="17"/>
      <c r="O3" s="7" t="s">
        <v>22</v>
      </c>
      <c r="P3" s="7" t="s">
        <v>23</v>
      </c>
      <c r="Q3" s="7" t="s">
        <v>9</v>
      </c>
    </row>
    <row r="4" spans="1:21" ht="17.25" x14ac:dyDescent="0.25">
      <c r="A4" s="10" t="s">
        <v>24</v>
      </c>
      <c r="B4" s="3">
        <v>41.75</v>
      </c>
      <c r="C4" s="3">
        <v>63</v>
      </c>
      <c r="D4" s="3">
        <v>58.75</v>
      </c>
      <c r="E4" s="3">
        <v>9.7766729173749756</v>
      </c>
      <c r="F4" s="3">
        <v>8.1649658092772608</v>
      </c>
      <c r="G4" s="3">
        <v>10.874281585465774</v>
      </c>
      <c r="H4" s="4"/>
      <c r="I4" s="4"/>
      <c r="J4" s="4"/>
      <c r="N4" s="10" t="s">
        <v>12</v>
      </c>
      <c r="O4" s="17">
        <v>100</v>
      </c>
      <c r="P4" s="17">
        <v>100</v>
      </c>
      <c r="Q4" s="1">
        <v>100</v>
      </c>
      <c r="S4" s="22">
        <v>0.72799999999999998</v>
      </c>
      <c r="T4" s="23">
        <v>1.728</v>
      </c>
      <c r="U4" s="23">
        <v>2.7280000000000002</v>
      </c>
    </row>
    <row r="5" spans="1:21" ht="17.25" x14ac:dyDescent="0.25">
      <c r="A5" s="10" t="s">
        <v>25</v>
      </c>
      <c r="B5" s="3">
        <v>50.75</v>
      </c>
      <c r="C5" s="3">
        <v>45.25</v>
      </c>
      <c r="D5" s="3">
        <v>43</v>
      </c>
      <c r="E5" s="3">
        <v>11.586630226256467</v>
      </c>
      <c r="F5" s="3">
        <v>9.464847243000456</v>
      </c>
      <c r="G5" s="3">
        <v>7.8740078740118111</v>
      </c>
      <c r="H5" s="4"/>
      <c r="I5" s="4"/>
      <c r="J5" s="4"/>
      <c r="N5" s="17"/>
      <c r="O5" s="17">
        <v>106</v>
      </c>
      <c r="P5" s="17">
        <v>93</v>
      </c>
      <c r="Q5" s="1">
        <v>115</v>
      </c>
      <c r="S5" s="22">
        <v>0.72799999999999998</v>
      </c>
      <c r="T5" s="23">
        <v>1.728</v>
      </c>
      <c r="U5" s="23">
        <v>2.7280000000000002</v>
      </c>
    </row>
    <row r="6" spans="1:21" x14ac:dyDescent="0.25">
      <c r="N6" s="17"/>
      <c r="O6" s="17">
        <v>109</v>
      </c>
      <c r="P6" s="17">
        <v>92</v>
      </c>
      <c r="Q6" s="1">
        <v>94</v>
      </c>
      <c r="S6" s="22">
        <v>0.72799999999999998</v>
      </c>
      <c r="T6" s="23">
        <v>1.728</v>
      </c>
      <c r="U6" s="23">
        <v>2.7280000000000002</v>
      </c>
    </row>
    <row r="7" spans="1:21" x14ac:dyDescent="0.25">
      <c r="N7" s="17"/>
      <c r="O7" s="17">
        <v>86</v>
      </c>
      <c r="P7" s="17">
        <v>115</v>
      </c>
      <c r="Q7" s="1">
        <v>91</v>
      </c>
      <c r="S7" s="22">
        <v>0.72799999999999998</v>
      </c>
      <c r="T7" s="23">
        <v>1.728</v>
      </c>
      <c r="U7" s="23">
        <v>2.7280000000000002</v>
      </c>
    </row>
    <row r="8" spans="1:21" x14ac:dyDescent="0.25">
      <c r="N8" s="17"/>
      <c r="O8" s="17"/>
      <c r="S8" s="22"/>
      <c r="T8" s="22"/>
      <c r="U8" s="22"/>
    </row>
    <row r="9" spans="1:21" x14ac:dyDescent="0.25">
      <c r="N9" s="17" t="s">
        <v>37</v>
      </c>
      <c r="O9" s="18">
        <f>AVERAGE(O4:O8)</f>
        <v>100.25</v>
      </c>
      <c r="P9" s="18">
        <f>AVERAGE(P4:P8)</f>
        <v>100</v>
      </c>
      <c r="Q9" s="18">
        <f>AVERAGE(Q4:Q8)</f>
        <v>100</v>
      </c>
      <c r="S9" s="22"/>
      <c r="T9" s="22"/>
      <c r="U9" s="22"/>
    </row>
    <row r="10" spans="1:21" x14ac:dyDescent="0.25">
      <c r="A10" s="3"/>
      <c r="N10" s="17" t="s">
        <v>38</v>
      </c>
      <c r="O10" s="18">
        <f>STDEV(O4:O8)</f>
        <v>10.210288928331069</v>
      </c>
      <c r="P10" s="18">
        <f>STDEV(P4:P8)</f>
        <v>10.614455552060438</v>
      </c>
      <c r="Q10" s="18">
        <f>STDEV(Q4:Q8)</f>
        <v>10.677078252031311</v>
      </c>
      <c r="S10" s="22"/>
      <c r="T10" s="22"/>
      <c r="U10" s="22"/>
    </row>
    <row r="11" spans="1:21" x14ac:dyDescent="0.25">
      <c r="A11" s="3"/>
      <c r="N11" s="17"/>
      <c r="O11" s="17"/>
      <c r="S11" s="22"/>
      <c r="T11" s="22"/>
      <c r="U11" s="22"/>
    </row>
    <row r="12" spans="1:21" x14ac:dyDescent="0.25">
      <c r="A12" s="3"/>
      <c r="B12" s="5"/>
      <c r="C12" s="5"/>
      <c r="D12" s="5"/>
      <c r="N12" s="10" t="s">
        <v>13</v>
      </c>
      <c r="O12" s="17">
        <v>68</v>
      </c>
      <c r="P12" s="1">
        <v>41</v>
      </c>
      <c r="Q12" s="1">
        <v>124</v>
      </c>
      <c r="S12" s="22">
        <v>0.91300000000000003</v>
      </c>
      <c r="T12" s="22">
        <v>1.9119999999999999</v>
      </c>
      <c r="U12" s="22">
        <v>2.9119999999999999</v>
      </c>
    </row>
    <row r="13" spans="1:21" x14ac:dyDescent="0.25">
      <c r="A13" s="3"/>
      <c r="B13" s="4"/>
      <c r="C13" s="4"/>
      <c r="D13" s="4"/>
      <c r="N13" s="17"/>
      <c r="O13" s="17">
        <v>51</v>
      </c>
      <c r="P13" s="1">
        <v>56</v>
      </c>
      <c r="Q13" s="1">
        <v>114</v>
      </c>
      <c r="S13" s="22">
        <v>0.91300000000000003</v>
      </c>
      <c r="T13" s="22">
        <v>1.9119999999999999</v>
      </c>
      <c r="U13" s="22">
        <v>2.9119999999999999</v>
      </c>
    </row>
    <row r="14" spans="1:21" x14ac:dyDescent="0.25">
      <c r="A14" s="3"/>
      <c r="B14" s="4"/>
      <c r="C14" s="4"/>
      <c r="D14" s="4"/>
      <c r="N14" s="17"/>
      <c r="O14" s="17">
        <v>54</v>
      </c>
      <c r="P14" s="1">
        <v>59</v>
      </c>
      <c r="Q14" s="1">
        <v>102</v>
      </c>
      <c r="S14" s="22">
        <v>0.91300000000000003</v>
      </c>
      <c r="T14" s="22">
        <v>1.9119999999999999</v>
      </c>
      <c r="U14" s="22">
        <v>2.9119999999999999</v>
      </c>
    </row>
    <row r="15" spans="1:21" x14ac:dyDescent="0.25">
      <c r="A15" s="3"/>
      <c r="B15" s="4"/>
      <c r="C15" s="4"/>
      <c r="D15" s="4"/>
      <c r="N15" s="17"/>
      <c r="O15" s="17">
        <v>70</v>
      </c>
      <c r="P15" s="1">
        <v>63</v>
      </c>
      <c r="Q15" s="1">
        <v>108</v>
      </c>
      <c r="S15" s="22">
        <v>0.91300000000000003</v>
      </c>
      <c r="T15" s="22">
        <v>1.9119999999999999</v>
      </c>
      <c r="U15" s="22">
        <v>2.9119999999999999</v>
      </c>
    </row>
    <row r="16" spans="1:21" x14ac:dyDescent="0.25">
      <c r="N16" s="17"/>
      <c r="O16" s="17"/>
      <c r="S16" s="3"/>
      <c r="T16" s="3"/>
      <c r="U16" s="3"/>
    </row>
    <row r="17" spans="14:21" x14ac:dyDescent="0.25">
      <c r="N17" s="17" t="s">
        <v>37</v>
      </c>
      <c r="O17" s="18">
        <f>AVERAGE(O12:O16)</f>
        <v>60.75</v>
      </c>
      <c r="P17" s="18">
        <f>AVERAGE(P12:P16)</f>
        <v>54.75</v>
      </c>
      <c r="Q17" s="18">
        <f>AVERAGE(Q12:Q16)</f>
        <v>112</v>
      </c>
      <c r="S17" s="3"/>
      <c r="T17" s="3"/>
      <c r="U17" s="3"/>
    </row>
    <row r="18" spans="14:21" x14ac:dyDescent="0.25">
      <c r="N18" s="17" t="s">
        <v>38</v>
      </c>
      <c r="O18" s="18">
        <f>STDEV(O12:O16)</f>
        <v>9.6393291606141691</v>
      </c>
      <c r="P18" s="18">
        <f>STDEV(P12:P16)</f>
        <v>9.6046863561492728</v>
      </c>
      <c r="Q18" s="18">
        <f>STDEV(Q12:Q16)</f>
        <v>9.3808315196468595</v>
      </c>
      <c r="S18" s="3"/>
      <c r="T18" s="3"/>
      <c r="U18" s="3"/>
    </row>
    <row r="19" spans="14:21" x14ac:dyDescent="0.25">
      <c r="N19" s="17"/>
      <c r="O19" s="17"/>
      <c r="S19" s="3"/>
      <c r="T19" s="3"/>
      <c r="U19" s="3"/>
    </row>
    <row r="20" spans="14:21" ht="17.25" x14ac:dyDescent="0.25">
      <c r="N20" s="10" t="s">
        <v>24</v>
      </c>
      <c r="O20" s="17">
        <v>31</v>
      </c>
      <c r="P20" s="1">
        <v>65</v>
      </c>
      <c r="Q20" s="1">
        <v>70</v>
      </c>
      <c r="S20" s="22">
        <v>1.0900000000000001</v>
      </c>
      <c r="T20" s="22">
        <v>2.0910000000000002</v>
      </c>
      <c r="U20" s="22">
        <v>3.0910000000000002</v>
      </c>
    </row>
    <row r="21" spans="14:21" x14ac:dyDescent="0.25">
      <c r="N21" s="17"/>
      <c r="O21" s="17">
        <v>49</v>
      </c>
      <c r="P21" s="1">
        <v>51</v>
      </c>
      <c r="Q21" s="1">
        <v>51</v>
      </c>
      <c r="S21" s="22">
        <v>1.0900000000000001</v>
      </c>
      <c r="T21" s="22">
        <v>2.0910000000000002</v>
      </c>
      <c r="U21" s="22">
        <v>3.0910000000000002</v>
      </c>
    </row>
    <row r="22" spans="14:21" x14ac:dyDescent="0.25">
      <c r="N22" s="17"/>
      <c r="O22" s="17">
        <v>51</v>
      </c>
      <c r="P22" s="1">
        <v>69</v>
      </c>
      <c r="Q22" s="1">
        <v>48</v>
      </c>
      <c r="S22" s="22">
        <v>1.0900000000000001</v>
      </c>
      <c r="T22" s="22">
        <v>2.0910000000000002</v>
      </c>
      <c r="U22" s="22">
        <v>3.0910000000000002</v>
      </c>
    </row>
    <row r="23" spans="14:21" x14ac:dyDescent="0.25">
      <c r="N23" s="17"/>
      <c r="O23" s="17">
        <v>36</v>
      </c>
      <c r="P23" s="1">
        <v>67</v>
      </c>
      <c r="Q23" s="1">
        <v>66</v>
      </c>
      <c r="S23" s="22">
        <v>1.0900000000000001</v>
      </c>
      <c r="T23" s="22">
        <v>2.0910000000000002</v>
      </c>
      <c r="U23" s="22">
        <v>3.0910000000000002</v>
      </c>
    </row>
    <row r="24" spans="14:21" x14ac:dyDescent="0.25">
      <c r="N24" s="17"/>
      <c r="O24" s="17"/>
      <c r="S24" s="22"/>
      <c r="T24" s="22"/>
      <c r="U24" s="22"/>
    </row>
    <row r="25" spans="14:21" x14ac:dyDescent="0.25">
      <c r="N25" s="17" t="s">
        <v>37</v>
      </c>
      <c r="O25" s="18">
        <f>AVERAGE(O20:O24)</f>
        <v>41.75</v>
      </c>
      <c r="P25" s="18">
        <f>AVERAGE(P20:P24)</f>
        <v>63</v>
      </c>
      <c r="Q25" s="18">
        <f>AVERAGE(Q20:Q24)</f>
        <v>58.75</v>
      </c>
      <c r="S25" s="22"/>
      <c r="T25" s="22"/>
      <c r="U25" s="22"/>
    </row>
    <row r="26" spans="14:21" x14ac:dyDescent="0.25">
      <c r="N26" s="17" t="s">
        <v>38</v>
      </c>
      <c r="O26" s="18">
        <f>STDEV(O20:O24)</f>
        <v>9.7766729173749756</v>
      </c>
      <c r="P26" s="18">
        <f>STDEV(P20:P24)</f>
        <v>8.1649658092772608</v>
      </c>
      <c r="Q26" s="18">
        <f>STDEV(Q20:Q24)</f>
        <v>10.874281585465774</v>
      </c>
      <c r="S26" s="22"/>
      <c r="T26" s="22"/>
      <c r="U26" s="22"/>
    </row>
    <row r="27" spans="14:21" x14ac:dyDescent="0.25">
      <c r="N27" s="17"/>
      <c r="O27" s="17"/>
      <c r="S27" s="22"/>
      <c r="T27" s="22"/>
      <c r="U27" s="22"/>
    </row>
    <row r="28" spans="14:21" ht="17.25" x14ac:dyDescent="0.25">
      <c r="N28" s="10" t="s">
        <v>25</v>
      </c>
      <c r="O28" s="17">
        <v>66</v>
      </c>
      <c r="P28" s="1">
        <v>48</v>
      </c>
      <c r="Q28" s="1">
        <v>53</v>
      </c>
      <c r="S28" s="22">
        <v>1.2749999999999999</v>
      </c>
      <c r="T28" s="22">
        <v>2.2749999999999999</v>
      </c>
      <c r="U28" s="22">
        <v>3.2749999999999999</v>
      </c>
    </row>
    <row r="29" spans="14:21" x14ac:dyDescent="0.25">
      <c r="N29" s="17"/>
      <c r="O29" s="17">
        <v>51</v>
      </c>
      <c r="P29" s="1">
        <v>57</v>
      </c>
      <c r="Q29" s="1">
        <v>41</v>
      </c>
      <c r="S29" s="22">
        <v>1.2749999999999999</v>
      </c>
      <c r="T29" s="22">
        <v>2.2749999999999999</v>
      </c>
      <c r="U29" s="22">
        <v>3.2749999999999999</v>
      </c>
    </row>
    <row r="30" spans="14:21" x14ac:dyDescent="0.25">
      <c r="N30" s="17"/>
      <c r="O30" s="17">
        <v>38</v>
      </c>
      <c r="P30" s="1">
        <v>41</v>
      </c>
      <c r="Q30" s="1">
        <v>34</v>
      </c>
      <c r="S30" s="22">
        <v>1.2749999999999999</v>
      </c>
      <c r="T30" s="22">
        <v>2.2749999999999999</v>
      </c>
      <c r="U30" s="22">
        <v>3.2749999999999999</v>
      </c>
    </row>
    <row r="31" spans="14:21" x14ac:dyDescent="0.25">
      <c r="N31" s="17"/>
      <c r="O31" s="17">
        <v>48</v>
      </c>
      <c r="P31" s="1">
        <v>35</v>
      </c>
      <c r="Q31" s="1">
        <v>44</v>
      </c>
      <c r="S31" s="22">
        <v>1.2749999999999999</v>
      </c>
      <c r="T31" s="22">
        <v>2.2749999999999999</v>
      </c>
      <c r="U31" s="22">
        <v>3.2749999999999999</v>
      </c>
    </row>
    <row r="32" spans="14:21" x14ac:dyDescent="0.25">
      <c r="N32" s="17"/>
      <c r="O32" s="17"/>
      <c r="S32" s="3"/>
      <c r="T32" s="3"/>
      <c r="U32" s="3"/>
    </row>
    <row r="33" spans="14:21" x14ac:dyDescent="0.25">
      <c r="N33" s="17" t="s">
        <v>37</v>
      </c>
      <c r="O33" s="18">
        <f>AVERAGE(O28:O32)</f>
        <v>50.75</v>
      </c>
      <c r="P33" s="18">
        <f>AVERAGE(P28:P32)</f>
        <v>45.25</v>
      </c>
      <c r="Q33" s="18">
        <f>AVERAGE(Q28:Q32)</f>
        <v>43</v>
      </c>
      <c r="S33" s="3"/>
      <c r="T33" s="3"/>
      <c r="U33" s="3"/>
    </row>
    <row r="34" spans="14:21" x14ac:dyDescent="0.25">
      <c r="N34" s="17" t="s">
        <v>38</v>
      </c>
      <c r="O34" s="18">
        <f>STDEV(O28:O32)</f>
        <v>11.586630226256467</v>
      </c>
      <c r="P34" s="18">
        <f>STDEV(P28:P32)</f>
        <v>9.464847243000456</v>
      </c>
      <c r="Q34" s="18">
        <f>STDEV(Q28:Q32)</f>
        <v>7.8740078740118111</v>
      </c>
      <c r="S34" s="3"/>
      <c r="T34" s="3"/>
      <c r="U34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70C0407-4191-4C01-87F6-9DB1CA34EEBB}">
  <dimension ref="A1:T33"/>
  <sheetViews>
    <sheetView zoomScaleNormal="100" workbookViewId="0">
      <selection activeCell="I18" sqref="I18"/>
    </sheetView>
  </sheetViews>
  <sheetFormatPr defaultColWidth="9.140625" defaultRowHeight="15" x14ac:dyDescent="0.25"/>
  <cols>
    <col min="1" max="1" width="15.42578125" style="1" customWidth="1"/>
    <col min="2" max="2" width="9.42578125" style="1" customWidth="1"/>
    <col min="3" max="3" width="10.7109375" style="1" customWidth="1"/>
    <col min="4" max="4" width="8.140625" style="1" customWidth="1"/>
    <col min="5" max="12" width="9.140625" style="1"/>
    <col min="13" max="13" width="16.85546875" style="1" customWidth="1"/>
    <col min="14" max="16384" width="9.140625" style="1"/>
  </cols>
  <sheetData>
    <row r="1" spans="1:20" x14ac:dyDescent="0.25">
      <c r="B1" s="7" t="s">
        <v>22</v>
      </c>
      <c r="C1" s="7" t="s">
        <v>23</v>
      </c>
      <c r="D1" s="7" t="s">
        <v>9</v>
      </c>
    </row>
    <row r="2" spans="1:20" x14ac:dyDescent="0.25">
      <c r="A2" s="10" t="s">
        <v>12</v>
      </c>
      <c r="B2" s="3">
        <v>99.75</v>
      </c>
      <c r="C2" s="3">
        <v>100</v>
      </c>
      <c r="D2" s="3">
        <v>100</v>
      </c>
      <c r="E2" s="3">
        <v>10.210288928331069</v>
      </c>
      <c r="F2" s="3">
        <v>7.7888809636986149</v>
      </c>
      <c r="G2" s="3">
        <v>10.677078252031311</v>
      </c>
      <c r="L2" s="3"/>
      <c r="M2" s="17"/>
      <c r="N2" s="7" t="s">
        <v>22</v>
      </c>
      <c r="O2" s="7" t="s">
        <v>23</v>
      </c>
      <c r="P2" s="7" t="s">
        <v>9</v>
      </c>
    </row>
    <row r="3" spans="1:20" x14ac:dyDescent="0.25">
      <c r="A3" s="10" t="s">
        <v>13</v>
      </c>
      <c r="B3" s="3">
        <v>56.25</v>
      </c>
      <c r="C3" s="3">
        <v>51.25</v>
      </c>
      <c r="D3" s="3">
        <v>108.25</v>
      </c>
      <c r="E3" s="3">
        <v>9.9456858318904615</v>
      </c>
      <c r="F3" s="3">
        <v>12.311918344975057</v>
      </c>
      <c r="G3" s="3">
        <v>10.996211468804457</v>
      </c>
      <c r="H3" s="4"/>
      <c r="L3" s="3"/>
      <c r="M3" s="10" t="s">
        <v>12</v>
      </c>
      <c r="N3" s="17">
        <v>100</v>
      </c>
      <c r="O3" s="17">
        <v>100</v>
      </c>
      <c r="P3" s="1">
        <v>100</v>
      </c>
      <c r="R3" s="22">
        <v>0.72799999999999998</v>
      </c>
      <c r="S3" s="23">
        <v>1.728</v>
      </c>
      <c r="T3" s="23">
        <v>2.7280000000000002</v>
      </c>
    </row>
    <row r="4" spans="1:20" ht="17.25" x14ac:dyDescent="0.25">
      <c r="A4" s="10" t="s">
        <v>24</v>
      </c>
      <c r="B4" s="3">
        <v>61.25</v>
      </c>
      <c r="C4" s="3">
        <v>48.25</v>
      </c>
      <c r="D4" s="3">
        <v>110.75</v>
      </c>
      <c r="E4" s="3">
        <v>9.9791449199484692</v>
      </c>
      <c r="F4" s="3">
        <v>9.7082439194737997</v>
      </c>
      <c r="G4" s="3">
        <v>10.144785195688801</v>
      </c>
      <c r="H4" s="4"/>
      <c r="L4" s="3"/>
      <c r="M4" s="17"/>
      <c r="N4" s="17">
        <v>114</v>
      </c>
      <c r="O4" s="17">
        <v>105</v>
      </c>
      <c r="P4" s="1">
        <v>91</v>
      </c>
      <c r="R4" s="22">
        <v>0.72799999999999998</v>
      </c>
      <c r="S4" s="23">
        <v>1.728</v>
      </c>
      <c r="T4" s="23">
        <v>2.7280000000000002</v>
      </c>
    </row>
    <row r="5" spans="1:20" ht="17.25" x14ac:dyDescent="0.25">
      <c r="A5" s="10" t="s">
        <v>25</v>
      </c>
      <c r="B5" s="3">
        <v>45</v>
      </c>
      <c r="C5" s="3">
        <v>62</v>
      </c>
      <c r="D5" s="3">
        <v>95</v>
      </c>
      <c r="E5" s="3">
        <v>10.801234497346433</v>
      </c>
      <c r="F5" s="3">
        <v>7.8740078740118111</v>
      </c>
      <c r="G5" s="3">
        <v>10.862780491200215</v>
      </c>
      <c r="H5" s="4"/>
      <c r="I5" s="5"/>
      <c r="J5" s="5"/>
      <c r="K5" s="5"/>
      <c r="L5" s="3"/>
      <c r="M5" s="17"/>
      <c r="N5" s="17">
        <v>94</v>
      </c>
      <c r="O5" s="17">
        <v>106</v>
      </c>
      <c r="P5" s="1">
        <v>115</v>
      </c>
      <c r="R5" s="22">
        <v>0.72799999999999998</v>
      </c>
      <c r="S5" s="23">
        <v>1.728</v>
      </c>
      <c r="T5" s="23">
        <v>2.7280000000000002</v>
      </c>
    </row>
    <row r="6" spans="1:20" x14ac:dyDescent="0.25">
      <c r="M6" s="17"/>
      <c r="N6" s="17">
        <v>91</v>
      </c>
      <c r="O6" s="17">
        <v>89</v>
      </c>
      <c r="P6" s="1">
        <v>94</v>
      </c>
      <c r="R6" s="22">
        <v>0.72799999999999998</v>
      </c>
      <c r="S6" s="23">
        <v>1.728</v>
      </c>
      <c r="T6" s="23">
        <v>2.7280000000000002</v>
      </c>
    </row>
    <row r="7" spans="1:20" x14ac:dyDescent="0.25">
      <c r="M7" s="17"/>
      <c r="N7" s="17"/>
      <c r="R7" s="22"/>
      <c r="S7" s="22"/>
      <c r="T7" s="22"/>
    </row>
    <row r="8" spans="1:20" x14ac:dyDescent="0.25">
      <c r="M8" s="17" t="s">
        <v>37</v>
      </c>
      <c r="N8" s="18">
        <f>AVERAGE(N3:N7)</f>
        <v>99.75</v>
      </c>
      <c r="O8" s="18">
        <f>AVERAGE(O3:O7)</f>
        <v>100</v>
      </c>
      <c r="P8" s="18">
        <f>AVERAGE(P3:P7)</f>
        <v>100</v>
      </c>
      <c r="R8" s="22"/>
      <c r="S8" s="22"/>
      <c r="T8" s="22"/>
    </row>
    <row r="9" spans="1:20" x14ac:dyDescent="0.25">
      <c r="M9" s="17" t="s">
        <v>38</v>
      </c>
      <c r="N9" s="18">
        <f>STDEV(N3:N7)</f>
        <v>10.210288928331069</v>
      </c>
      <c r="O9" s="18">
        <f>STDEV(O3:O7)</f>
        <v>7.7888809636986149</v>
      </c>
      <c r="P9" s="18">
        <f>STDEV(P3:P7)</f>
        <v>10.677078252031311</v>
      </c>
      <c r="R9" s="22"/>
      <c r="S9" s="22"/>
      <c r="T9" s="22"/>
    </row>
    <row r="10" spans="1:20" x14ac:dyDescent="0.25">
      <c r="A10" s="3"/>
      <c r="M10" s="17"/>
      <c r="N10" s="17"/>
      <c r="R10" s="22"/>
      <c r="S10" s="22"/>
      <c r="T10" s="22"/>
    </row>
    <row r="11" spans="1:20" x14ac:dyDescent="0.25">
      <c r="A11" s="3"/>
      <c r="M11" s="10" t="s">
        <v>13</v>
      </c>
      <c r="N11" s="17">
        <v>48</v>
      </c>
      <c r="O11" s="1">
        <v>45</v>
      </c>
      <c r="P11" s="1">
        <v>112</v>
      </c>
      <c r="R11" s="22">
        <v>0.91100000000000003</v>
      </c>
      <c r="S11" s="22">
        <v>1.911</v>
      </c>
      <c r="T11" s="22">
        <v>2.911</v>
      </c>
    </row>
    <row r="12" spans="1:20" x14ac:dyDescent="0.25">
      <c r="A12" s="3"/>
      <c r="B12" s="5"/>
      <c r="C12" s="5"/>
      <c r="D12" s="5"/>
      <c r="M12" s="17"/>
      <c r="N12" s="17">
        <v>68</v>
      </c>
      <c r="O12" s="1">
        <v>56</v>
      </c>
      <c r="P12" s="1">
        <v>105</v>
      </c>
      <c r="R12" s="22">
        <v>0.91100000000000003</v>
      </c>
      <c r="S12" s="22">
        <v>1.911</v>
      </c>
      <c r="T12" s="22">
        <v>2.911</v>
      </c>
    </row>
    <row r="13" spans="1:20" x14ac:dyDescent="0.25">
      <c r="A13" s="3"/>
      <c r="B13" s="4"/>
      <c r="C13" s="4"/>
      <c r="D13" s="4"/>
      <c r="M13" s="17"/>
      <c r="N13" s="17">
        <v>61</v>
      </c>
      <c r="O13" s="1">
        <v>38</v>
      </c>
      <c r="P13" s="1">
        <v>95</v>
      </c>
      <c r="R13" s="22">
        <v>0.91100000000000003</v>
      </c>
      <c r="S13" s="22">
        <v>1.911</v>
      </c>
      <c r="T13" s="22">
        <v>2.911</v>
      </c>
    </row>
    <row r="14" spans="1:20" x14ac:dyDescent="0.25">
      <c r="A14" s="3"/>
      <c r="B14" s="4"/>
      <c r="C14" s="4"/>
      <c r="D14" s="4"/>
      <c r="M14" s="17"/>
      <c r="N14" s="17">
        <v>48</v>
      </c>
      <c r="O14" s="1">
        <v>66</v>
      </c>
      <c r="P14" s="1">
        <v>121</v>
      </c>
      <c r="R14" s="22">
        <v>0.91100000000000003</v>
      </c>
      <c r="S14" s="22">
        <v>1.911</v>
      </c>
      <c r="T14" s="22">
        <v>2.911</v>
      </c>
    </row>
    <row r="15" spans="1:20" x14ac:dyDescent="0.25">
      <c r="A15" s="3"/>
      <c r="B15" s="4"/>
      <c r="C15" s="4"/>
      <c r="D15" s="4"/>
      <c r="M15" s="17"/>
      <c r="N15" s="17"/>
      <c r="R15" s="3"/>
      <c r="S15" s="3"/>
      <c r="T15" s="3"/>
    </row>
    <row r="16" spans="1:20" x14ac:dyDescent="0.25">
      <c r="M16" s="17" t="s">
        <v>37</v>
      </c>
      <c r="N16" s="18">
        <f>AVERAGE(N11:N15)</f>
        <v>56.25</v>
      </c>
      <c r="O16" s="18">
        <f>AVERAGE(O11:O15)</f>
        <v>51.25</v>
      </c>
      <c r="P16" s="18">
        <f>AVERAGE(P11:P15)</f>
        <v>108.25</v>
      </c>
      <c r="R16" s="3"/>
      <c r="S16" s="3"/>
      <c r="T16" s="3"/>
    </row>
    <row r="17" spans="13:20" x14ac:dyDescent="0.25">
      <c r="M17" s="17" t="s">
        <v>38</v>
      </c>
      <c r="N17" s="18">
        <f>STDEV(N11:N15)</f>
        <v>9.9456858318904615</v>
      </c>
      <c r="O17" s="18">
        <f>STDEV(O11:O15)</f>
        <v>12.311918344975057</v>
      </c>
      <c r="P17" s="18">
        <f>STDEV(P11:P15)</f>
        <v>10.996211468804457</v>
      </c>
      <c r="R17" s="3"/>
      <c r="S17" s="3"/>
      <c r="T17" s="3"/>
    </row>
    <row r="18" spans="13:20" x14ac:dyDescent="0.25">
      <c r="M18" s="17"/>
      <c r="N18" s="17"/>
      <c r="R18" s="3"/>
      <c r="S18" s="3"/>
      <c r="T18" s="3"/>
    </row>
    <row r="19" spans="13:20" ht="17.25" x14ac:dyDescent="0.25">
      <c r="M19" s="10" t="s">
        <v>24</v>
      </c>
      <c r="N19" s="17">
        <v>48</v>
      </c>
      <c r="O19" s="1">
        <v>37</v>
      </c>
      <c r="P19" s="1">
        <v>125</v>
      </c>
      <c r="R19" s="22">
        <v>1.0900000000000001</v>
      </c>
      <c r="S19" s="22">
        <v>2.0910000000000002</v>
      </c>
      <c r="T19" s="22">
        <v>3.0910000000000002</v>
      </c>
    </row>
    <row r="20" spans="13:20" x14ac:dyDescent="0.25">
      <c r="M20" s="17"/>
      <c r="N20" s="17">
        <v>72</v>
      </c>
      <c r="O20" s="1">
        <v>45</v>
      </c>
      <c r="P20" s="1">
        <v>108</v>
      </c>
      <c r="R20" s="22">
        <v>1.0900000000000001</v>
      </c>
      <c r="S20" s="22">
        <v>2.0910000000000002</v>
      </c>
      <c r="T20" s="22">
        <v>3.0910000000000002</v>
      </c>
    </row>
    <row r="21" spans="13:20" x14ac:dyDescent="0.25">
      <c r="M21" s="17"/>
      <c r="N21" s="17">
        <v>64</v>
      </c>
      <c r="O21" s="1">
        <v>60</v>
      </c>
      <c r="P21" s="1">
        <v>101</v>
      </c>
      <c r="R21" s="22">
        <v>1.0900000000000001</v>
      </c>
      <c r="S21" s="22">
        <v>2.0910000000000002</v>
      </c>
      <c r="T21" s="22">
        <v>3.0910000000000002</v>
      </c>
    </row>
    <row r="22" spans="13:20" x14ac:dyDescent="0.25">
      <c r="M22" s="17"/>
      <c r="N22" s="17">
        <v>61</v>
      </c>
      <c r="O22" s="1">
        <v>51</v>
      </c>
      <c r="P22" s="1">
        <v>109</v>
      </c>
      <c r="R22" s="22">
        <v>1.0900000000000001</v>
      </c>
      <c r="S22" s="22">
        <v>2.0910000000000002</v>
      </c>
      <c r="T22" s="22">
        <v>3.0910000000000002</v>
      </c>
    </row>
    <row r="23" spans="13:20" x14ac:dyDescent="0.25">
      <c r="M23" s="17"/>
      <c r="N23" s="17"/>
      <c r="R23" s="22"/>
      <c r="S23" s="22"/>
      <c r="T23" s="22"/>
    </row>
    <row r="24" spans="13:20" x14ac:dyDescent="0.25">
      <c r="M24" s="17" t="s">
        <v>37</v>
      </c>
      <c r="N24" s="18">
        <f>AVERAGE(N19:N23)</f>
        <v>61.25</v>
      </c>
      <c r="O24" s="18">
        <f>AVERAGE(O19:O23)</f>
        <v>48.25</v>
      </c>
      <c r="P24" s="18">
        <f>AVERAGE(P19:P23)</f>
        <v>110.75</v>
      </c>
      <c r="R24" s="22"/>
      <c r="S24" s="22"/>
      <c r="T24" s="22"/>
    </row>
    <row r="25" spans="13:20" x14ac:dyDescent="0.25">
      <c r="M25" s="17" t="s">
        <v>38</v>
      </c>
      <c r="N25" s="18">
        <f>STDEV(N19:N23)</f>
        <v>9.9791449199484692</v>
      </c>
      <c r="O25" s="18">
        <f>STDEV(O19:O23)</f>
        <v>9.7082439194737997</v>
      </c>
      <c r="P25" s="18">
        <f>STDEV(P19:P23)</f>
        <v>10.144785195688801</v>
      </c>
      <c r="R25" s="22"/>
      <c r="S25" s="22"/>
      <c r="T25" s="22"/>
    </row>
    <row r="26" spans="13:20" x14ac:dyDescent="0.25">
      <c r="M26" s="17"/>
      <c r="N26" s="17"/>
      <c r="R26" s="22"/>
      <c r="S26" s="22"/>
      <c r="T26" s="22"/>
    </row>
    <row r="27" spans="13:20" ht="17.25" x14ac:dyDescent="0.25">
      <c r="M27" s="10" t="s">
        <v>25</v>
      </c>
      <c r="N27" s="17">
        <v>31</v>
      </c>
      <c r="O27" s="1">
        <v>71</v>
      </c>
      <c r="P27" s="1">
        <v>105</v>
      </c>
      <c r="R27" s="22">
        <v>1.2749999999999999</v>
      </c>
      <c r="S27" s="22">
        <v>2.2749999999999999</v>
      </c>
      <c r="T27" s="22">
        <v>3.2749999999999999</v>
      </c>
    </row>
    <row r="28" spans="13:20" x14ac:dyDescent="0.25">
      <c r="M28" s="17"/>
      <c r="N28" s="17">
        <v>44</v>
      </c>
      <c r="O28" s="1">
        <v>64</v>
      </c>
      <c r="P28" s="1">
        <v>102</v>
      </c>
      <c r="R28" s="22">
        <v>1.2749999999999999</v>
      </c>
      <c r="S28" s="22">
        <v>2.2749999999999999</v>
      </c>
      <c r="T28" s="22">
        <v>3.2749999999999999</v>
      </c>
    </row>
    <row r="29" spans="13:20" x14ac:dyDescent="0.25">
      <c r="M29" s="17"/>
      <c r="N29" s="17">
        <v>48</v>
      </c>
      <c r="O29" s="1">
        <v>61</v>
      </c>
      <c r="P29" s="1">
        <v>81</v>
      </c>
      <c r="R29" s="22">
        <v>1.2749999999999999</v>
      </c>
      <c r="S29" s="22">
        <v>2.2749999999999999</v>
      </c>
      <c r="T29" s="22">
        <v>3.2749999999999999</v>
      </c>
    </row>
    <row r="30" spans="13:20" x14ac:dyDescent="0.25">
      <c r="M30" s="17"/>
      <c r="N30" s="17">
        <v>57</v>
      </c>
      <c r="O30" s="1">
        <v>52</v>
      </c>
      <c r="P30" s="1">
        <v>92</v>
      </c>
      <c r="R30" s="22">
        <v>1.2749999999999999</v>
      </c>
      <c r="S30" s="22">
        <v>2.2749999999999999</v>
      </c>
      <c r="T30" s="22">
        <v>3.2749999999999999</v>
      </c>
    </row>
    <row r="31" spans="13:20" x14ac:dyDescent="0.25">
      <c r="M31" s="17"/>
      <c r="N31" s="17"/>
      <c r="R31" s="3"/>
      <c r="S31" s="3"/>
      <c r="T31" s="3"/>
    </row>
    <row r="32" spans="13:20" x14ac:dyDescent="0.25">
      <c r="M32" s="17" t="s">
        <v>37</v>
      </c>
      <c r="N32" s="18">
        <f>AVERAGE(N27:N31)</f>
        <v>45</v>
      </c>
      <c r="O32" s="18">
        <f>AVERAGE(O27:O31)</f>
        <v>62</v>
      </c>
      <c r="P32" s="18">
        <f>AVERAGE(P27:P31)</f>
        <v>95</v>
      </c>
      <c r="R32" s="3"/>
      <c r="S32" s="3"/>
      <c r="T32" s="3"/>
    </row>
    <row r="33" spans="13:20" x14ac:dyDescent="0.25">
      <c r="M33" s="17" t="s">
        <v>38</v>
      </c>
      <c r="N33" s="18">
        <f>STDEV(N27:N31)</f>
        <v>10.801234497346433</v>
      </c>
      <c r="O33" s="18">
        <f>STDEV(O27:O31)</f>
        <v>7.8740078740118111</v>
      </c>
      <c r="P33" s="18">
        <f>STDEV(P27:P31)</f>
        <v>10.862780491200215</v>
      </c>
      <c r="R33" s="3"/>
      <c r="S33" s="3"/>
      <c r="T33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F1E7377-4BB8-472A-9E8C-5CE2C0B1F2DB}">
  <dimension ref="A1:S34"/>
  <sheetViews>
    <sheetView zoomScaleNormal="100" workbookViewId="0">
      <selection activeCell="D32" sqref="D32"/>
    </sheetView>
  </sheetViews>
  <sheetFormatPr defaultColWidth="9.140625" defaultRowHeight="15" x14ac:dyDescent="0.25"/>
  <cols>
    <col min="1" max="1" width="18" style="1" customWidth="1"/>
    <col min="2" max="2" width="15.42578125" style="1" customWidth="1"/>
    <col min="3" max="3" width="15.7109375" style="1" customWidth="1"/>
    <col min="4" max="4" width="11.42578125" style="1" customWidth="1"/>
    <col min="5" max="11" width="9.140625" style="1"/>
    <col min="12" max="12" width="13" style="1" customWidth="1"/>
    <col min="13" max="16384" width="9.140625" style="1"/>
  </cols>
  <sheetData>
    <row r="1" spans="1:19" x14ac:dyDescent="0.25">
      <c r="B1" s="7" t="s">
        <v>31</v>
      </c>
      <c r="C1" s="7" t="s">
        <v>30</v>
      </c>
      <c r="D1" s="7" t="s">
        <v>29</v>
      </c>
    </row>
    <row r="2" spans="1:19" x14ac:dyDescent="0.25">
      <c r="A2" s="10" t="s">
        <v>12</v>
      </c>
      <c r="B2" s="3">
        <v>100</v>
      </c>
      <c r="C2" s="3">
        <v>99.75</v>
      </c>
      <c r="D2" s="3">
        <v>99.75</v>
      </c>
      <c r="E2" s="3">
        <v>9.41629792788369</v>
      </c>
      <c r="F2" s="3">
        <v>8.9582364335844584</v>
      </c>
      <c r="G2" s="3">
        <v>10.965856099730654</v>
      </c>
      <c r="L2" s="3"/>
      <c r="M2" s="3"/>
      <c r="N2" s="3"/>
    </row>
    <row r="3" spans="1:19" x14ac:dyDescent="0.25">
      <c r="A3" s="10" t="s">
        <v>13</v>
      </c>
      <c r="B3" s="3">
        <v>91.25</v>
      </c>
      <c r="C3" s="3">
        <v>90.75</v>
      </c>
      <c r="D3" s="3">
        <v>94.25</v>
      </c>
      <c r="E3" s="3">
        <v>10.372238588334406</v>
      </c>
      <c r="F3" s="3">
        <v>10.045728777279759</v>
      </c>
      <c r="G3" s="3">
        <v>10.07885575516057</v>
      </c>
      <c r="H3" s="4"/>
      <c r="L3" s="17"/>
      <c r="M3" s="7" t="s">
        <v>31</v>
      </c>
      <c r="N3" s="7" t="s">
        <v>30</v>
      </c>
      <c r="O3" s="7" t="s">
        <v>29</v>
      </c>
    </row>
    <row r="4" spans="1:19" ht="17.25" x14ac:dyDescent="0.25">
      <c r="A4" s="10" t="s">
        <v>24</v>
      </c>
      <c r="B4" s="3">
        <v>114.75</v>
      </c>
      <c r="C4" s="3">
        <v>118.25</v>
      </c>
      <c r="D4" s="3">
        <v>108.5</v>
      </c>
      <c r="E4" s="3">
        <v>11.295279249904951</v>
      </c>
      <c r="F4" s="3">
        <v>12.338962679253067</v>
      </c>
      <c r="G4" s="3">
        <v>12.261049438499681</v>
      </c>
      <c r="H4" s="4"/>
      <c r="L4" s="10" t="s">
        <v>12</v>
      </c>
      <c r="M4" s="17">
        <v>100</v>
      </c>
      <c r="N4" s="17">
        <v>100</v>
      </c>
      <c r="O4" s="1">
        <v>100</v>
      </c>
      <c r="Q4" s="22">
        <v>0.72799999999999998</v>
      </c>
      <c r="R4" s="23">
        <v>1.728</v>
      </c>
      <c r="S4" s="23">
        <v>2.7280000000000002</v>
      </c>
    </row>
    <row r="5" spans="1:19" ht="17.25" x14ac:dyDescent="0.25">
      <c r="A5" s="10" t="s">
        <v>25</v>
      </c>
      <c r="B5" s="3">
        <v>108.75</v>
      </c>
      <c r="C5" s="3">
        <v>97.5</v>
      </c>
      <c r="D5" s="3">
        <v>97</v>
      </c>
      <c r="E5" s="3">
        <v>10.688779163215974</v>
      </c>
      <c r="F5" s="3">
        <v>11.090536506409418</v>
      </c>
      <c r="G5" s="3">
        <v>10</v>
      </c>
      <c r="H5" s="4"/>
      <c r="I5" s="5"/>
      <c r="J5" s="5"/>
      <c r="K5" s="5"/>
      <c r="L5" s="17"/>
      <c r="M5" s="17">
        <v>109</v>
      </c>
      <c r="N5" s="17">
        <v>91</v>
      </c>
      <c r="O5" s="1">
        <v>94</v>
      </c>
      <c r="Q5" s="22">
        <v>0.72799999999999998</v>
      </c>
      <c r="R5" s="23">
        <v>1.728</v>
      </c>
      <c r="S5" s="23">
        <v>2.7280000000000002</v>
      </c>
    </row>
    <row r="6" spans="1:19" x14ac:dyDescent="0.25">
      <c r="L6" s="17"/>
      <c r="M6" s="17">
        <v>87</v>
      </c>
      <c r="N6" s="17">
        <v>96</v>
      </c>
      <c r="O6" s="1">
        <v>90</v>
      </c>
      <c r="Q6" s="22">
        <v>0.72799999999999998</v>
      </c>
      <c r="R6" s="23">
        <v>1.728</v>
      </c>
      <c r="S6" s="23">
        <v>2.7280000000000002</v>
      </c>
    </row>
    <row r="7" spans="1:19" x14ac:dyDescent="0.25">
      <c r="L7" s="17"/>
      <c r="M7" s="17">
        <v>104</v>
      </c>
      <c r="N7" s="17">
        <v>112</v>
      </c>
      <c r="O7" s="1">
        <v>115</v>
      </c>
      <c r="Q7" s="22">
        <v>0.72799999999999998</v>
      </c>
      <c r="R7" s="23">
        <v>1.728</v>
      </c>
      <c r="S7" s="23">
        <v>2.7280000000000002</v>
      </c>
    </row>
    <row r="8" spans="1:19" x14ac:dyDescent="0.25">
      <c r="L8" s="17"/>
      <c r="M8" s="17"/>
      <c r="Q8" s="22"/>
      <c r="R8" s="22"/>
      <c r="S8" s="22"/>
    </row>
    <row r="9" spans="1:19" x14ac:dyDescent="0.25">
      <c r="L9" s="17" t="s">
        <v>37</v>
      </c>
      <c r="M9" s="18">
        <f>AVERAGE(M4:M8)</f>
        <v>100</v>
      </c>
      <c r="N9" s="18">
        <f>AVERAGE(N4:N8)</f>
        <v>99.75</v>
      </c>
      <c r="O9" s="18">
        <f>AVERAGE(O4:O8)</f>
        <v>99.75</v>
      </c>
      <c r="Q9" s="22"/>
      <c r="R9" s="22"/>
      <c r="S9" s="22"/>
    </row>
    <row r="10" spans="1:19" x14ac:dyDescent="0.25">
      <c r="A10" s="3"/>
      <c r="L10" s="17" t="s">
        <v>38</v>
      </c>
      <c r="M10" s="18">
        <f>STDEV(M4:M8)</f>
        <v>9.41629792788369</v>
      </c>
      <c r="N10" s="18">
        <f>STDEV(N4:N8)</f>
        <v>8.9582364335844584</v>
      </c>
      <c r="O10" s="18">
        <f>STDEV(O4:O8)</f>
        <v>10.965856099730654</v>
      </c>
      <c r="Q10" s="22"/>
      <c r="R10" s="22"/>
      <c r="S10" s="22"/>
    </row>
    <row r="11" spans="1:19" x14ac:dyDescent="0.25">
      <c r="A11" s="3"/>
      <c r="L11" s="17"/>
      <c r="M11" s="17"/>
      <c r="Q11" s="22"/>
      <c r="R11" s="22"/>
      <c r="S11" s="22"/>
    </row>
    <row r="12" spans="1:19" x14ac:dyDescent="0.25">
      <c r="A12" s="3"/>
      <c r="B12" s="5"/>
      <c r="C12" s="5"/>
      <c r="D12" s="5"/>
      <c r="L12" s="10" t="s">
        <v>13</v>
      </c>
      <c r="M12" s="17">
        <v>84</v>
      </c>
      <c r="N12" s="1">
        <v>78</v>
      </c>
      <c r="O12" s="1">
        <v>108</v>
      </c>
      <c r="Q12" s="22">
        <v>0.91300000000000003</v>
      </c>
      <c r="R12" s="22">
        <v>1.9119999999999999</v>
      </c>
      <c r="S12" s="22">
        <v>2.9119999999999999</v>
      </c>
    </row>
    <row r="13" spans="1:19" x14ac:dyDescent="0.25">
      <c r="A13" s="3"/>
      <c r="B13" s="4"/>
      <c r="C13" s="4"/>
      <c r="D13" s="4"/>
      <c r="L13" s="17"/>
      <c r="M13" s="17">
        <v>91</v>
      </c>
      <c r="N13" s="1">
        <v>94</v>
      </c>
      <c r="O13" s="1">
        <v>91</v>
      </c>
      <c r="Q13" s="22">
        <v>0.91300000000000003</v>
      </c>
      <c r="R13" s="22">
        <v>1.9119999999999999</v>
      </c>
      <c r="S13" s="22">
        <v>2.9119999999999999</v>
      </c>
    </row>
    <row r="14" spans="1:19" x14ac:dyDescent="0.25">
      <c r="A14" s="3"/>
      <c r="B14" s="4"/>
      <c r="C14" s="4"/>
      <c r="D14" s="4"/>
      <c r="L14" s="17"/>
      <c r="M14" s="17">
        <v>106</v>
      </c>
      <c r="N14" s="1">
        <v>102</v>
      </c>
      <c r="O14" s="1">
        <v>94</v>
      </c>
      <c r="Q14" s="22">
        <v>0.91300000000000003</v>
      </c>
      <c r="R14" s="22">
        <v>1.9119999999999999</v>
      </c>
      <c r="S14" s="22">
        <v>2.9119999999999999</v>
      </c>
    </row>
    <row r="15" spans="1:19" x14ac:dyDescent="0.25">
      <c r="A15" s="3"/>
      <c r="B15" s="4"/>
      <c r="C15" s="4"/>
      <c r="D15" s="4"/>
      <c r="L15" s="17"/>
      <c r="M15" s="17">
        <v>84</v>
      </c>
      <c r="N15" s="1">
        <v>89</v>
      </c>
      <c r="O15" s="1">
        <v>84</v>
      </c>
      <c r="Q15" s="22">
        <v>0.91300000000000003</v>
      </c>
      <c r="R15" s="22">
        <v>1.9119999999999999</v>
      </c>
      <c r="S15" s="22">
        <v>2.9119999999999999</v>
      </c>
    </row>
    <row r="16" spans="1:19" x14ac:dyDescent="0.25">
      <c r="L16" s="17"/>
      <c r="M16" s="17"/>
      <c r="Q16" s="3"/>
      <c r="R16" s="3"/>
      <c r="S16" s="3"/>
    </row>
    <row r="17" spans="12:19" x14ac:dyDescent="0.25">
      <c r="L17" s="17" t="s">
        <v>37</v>
      </c>
      <c r="M17" s="18">
        <f>AVERAGE(M12:M16)</f>
        <v>91.25</v>
      </c>
      <c r="N17" s="18">
        <f>AVERAGE(N12:N16)</f>
        <v>90.75</v>
      </c>
      <c r="O17" s="18">
        <f>AVERAGE(O12:O16)</f>
        <v>94.25</v>
      </c>
      <c r="Q17" s="3"/>
      <c r="R17" s="3"/>
      <c r="S17" s="3"/>
    </row>
    <row r="18" spans="12:19" x14ac:dyDescent="0.25">
      <c r="L18" s="17" t="s">
        <v>38</v>
      </c>
      <c r="M18" s="18">
        <f>STDEV(M12:M16)</f>
        <v>10.372238588334406</v>
      </c>
      <c r="N18" s="18">
        <f>STDEV(N12:N16)</f>
        <v>10.045728777279759</v>
      </c>
      <c r="O18" s="18">
        <f>STDEV(O12:O16)</f>
        <v>10.07885575516057</v>
      </c>
      <c r="Q18" s="3"/>
      <c r="R18" s="3"/>
      <c r="S18" s="3"/>
    </row>
    <row r="19" spans="12:19" x14ac:dyDescent="0.25">
      <c r="L19" s="17"/>
      <c r="M19" s="17"/>
      <c r="Q19" s="3"/>
      <c r="R19" s="3"/>
      <c r="S19" s="3"/>
    </row>
    <row r="20" spans="12:19" ht="17.25" x14ac:dyDescent="0.25">
      <c r="L20" s="10" t="s">
        <v>24</v>
      </c>
      <c r="M20" s="17">
        <v>124</v>
      </c>
      <c r="N20" s="1">
        <v>119</v>
      </c>
      <c r="O20" s="1">
        <v>112</v>
      </c>
      <c r="Q20" s="22">
        <v>1.0900000000000001</v>
      </c>
      <c r="R20" s="22">
        <v>2.0910000000000002</v>
      </c>
      <c r="S20" s="22">
        <v>3.0910000000000002</v>
      </c>
    </row>
    <row r="21" spans="12:19" x14ac:dyDescent="0.25">
      <c r="L21" s="17"/>
      <c r="M21" s="17">
        <v>125</v>
      </c>
      <c r="N21" s="1">
        <v>134</v>
      </c>
      <c r="O21" s="1">
        <v>124</v>
      </c>
      <c r="Q21" s="22">
        <v>1.0900000000000001</v>
      </c>
      <c r="R21" s="22">
        <v>2.0910000000000002</v>
      </c>
      <c r="S21" s="22">
        <v>3.0910000000000002</v>
      </c>
    </row>
    <row r="22" spans="12:19" x14ac:dyDescent="0.25">
      <c r="L22" s="17"/>
      <c r="M22" s="17">
        <v>106</v>
      </c>
      <c r="N22" s="1">
        <v>104</v>
      </c>
      <c r="O22" s="1">
        <v>96</v>
      </c>
      <c r="Q22" s="22">
        <v>1.0900000000000001</v>
      </c>
      <c r="R22" s="22">
        <v>2.0910000000000002</v>
      </c>
      <c r="S22" s="22">
        <v>3.0910000000000002</v>
      </c>
    </row>
    <row r="23" spans="12:19" x14ac:dyDescent="0.25">
      <c r="L23" s="17"/>
      <c r="M23" s="17">
        <v>104</v>
      </c>
      <c r="N23" s="1">
        <v>116</v>
      </c>
      <c r="O23" s="1">
        <v>102</v>
      </c>
      <c r="Q23" s="22">
        <v>1.0900000000000001</v>
      </c>
      <c r="R23" s="22">
        <v>2.0910000000000002</v>
      </c>
      <c r="S23" s="22">
        <v>3.0910000000000002</v>
      </c>
    </row>
    <row r="24" spans="12:19" x14ac:dyDescent="0.25">
      <c r="L24" s="17"/>
      <c r="M24" s="17"/>
      <c r="Q24" s="22"/>
      <c r="R24" s="22"/>
      <c r="S24" s="22"/>
    </row>
    <row r="25" spans="12:19" x14ac:dyDescent="0.25">
      <c r="L25" s="17" t="s">
        <v>37</v>
      </c>
      <c r="M25" s="18">
        <f>AVERAGE(M20:M24)</f>
        <v>114.75</v>
      </c>
      <c r="N25" s="18">
        <f>AVERAGE(N20:N24)</f>
        <v>118.25</v>
      </c>
      <c r="O25" s="18">
        <f>AVERAGE(O20:O24)</f>
        <v>108.5</v>
      </c>
      <c r="Q25" s="22"/>
      <c r="R25" s="22"/>
      <c r="S25" s="22"/>
    </row>
    <row r="26" spans="12:19" x14ac:dyDescent="0.25">
      <c r="L26" s="17" t="s">
        <v>38</v>
      </c>
      <c r="M26" s="18">
        <f>STDEV(M20:M24)</f>
        <v>11.295279249904951</v>
      </c>
      <c r="N26" s="18">
        <f>STDEV(N20:N24)</f>
        <v>12.338962679253067</v>
      </c>
      <c r="O26" s="18">
        <f>STDEV(O20:O24)</f>
        <v>12.261049438499681</v>
      </c>
      <c r="Q26" s="22"/>
      <c r="R26" s="22"/>
      <c r="S26" s="22"/>
    </row>
    <row r="27" spans="12:19" x14ac:dyDescent="0.25">
      <c r="L27" s="17"/>
      <c r="M27" s="17"/>
      <c r="Q27" s="22"/>
      <c r="R27" s="22"/>
      <c r="S27" s="22"/>
    </row>
    <row r="28" spans="12:19" ht="17.25" x14ac:dyDescent="0.25">
      <c r="L28" s="10" t="s">
        <v>25</v>
      </c>
      <c r="M28" s="17">
        <v>104</v>
      </c>
      <c r="N28" s="1">
        <v>114</v>
      </c>
      <c r="O28" s="1">
        <v>110</v>
      </c>
      <c r="Q28" s="22">
        <v>1.2749999999999999</v>
      </c>
      <c r="R28" s="22">
        <v>2.2749999999999999</v>
      </c>
      <c r="S28" s="22">
        <v>3.2749999999999999</v>
      </c>
    </row>
    <row r="29" spans="12:19" x14ac:dyDescent="0.25">
      <c r="L29" s="17"/>
      <c r="M29" s="17">
        <v>119</v>
      </c>
      <c r="N29" s="1">
        <v>94</v>
      </c>
      <c r="O29" s="1">
        <v>94</v>
      </c>
      <c r="Q29" s="22">
        <v>1.2749999999999999</v>
      </c>
      <c r="R29" s="22">
        <v>2.2749999999999999</v>
      </c>
      <c r="S29" s="22">
        <v>3.2749999999999999</v>
      </c>
    </row>
    <row r="30" spans="12:19" x14ac:dyDescent="0.25">
      <c r="L30" s="17"/>
      <c r="M30" s="17">
        <v>116</v>
      </c>
      <c r="N30" s="1">
        <v>91</v>
      </c>
      <c r="O30" s="1">
        <v>98</v>
      </c>
      <c r="Q30" s="22">
        <v>1.2749999999999999</v>
      </c>
      <c r="R30" s="22">
        <v>2.2749999999999999</v>
      </c>
      <c r="S30" s="22">
        <v>3.2749999999999999</v>
      </c>
    </row>
    <row r="31" spans="12:19" x14ac:dyDescent="0.25">
      <c r="L31" s="17"/>
      <c r="M31" s="17">
        <v>96</v>
      </c>
      <c r="N31" s="1">
        <v>91</v>
      </c>
      <c r="O31" s="1">
        <v>86</v>
      </c>
      <c r="Q31" s="22">
        <v>1.2749999999999999</v>
      </c>
      <c r="R31" s="22">
        <v>2.2749999999999999</v>
      </c>
      <c r="S31" s="22">
        <v>3.2749999999999999</v>
      </c>
    </row>
    <row r="32" spans="12:19" x14ac:dyDescent="0.25">
      <c r="L32" s="17"/>
      <c r="M32" s="17"/>
      <c r="Q32" s="3"/>
      <c r="R32" s="3"/>
      <c r="S32" s="3"/>
    </row>
    <row r="33" spans="12:19" x14ac:dyDescent="0.25">
      <c r="L33" s="17" t="s">
        <v>37</v>
      </c>
      <c r="M33" s="18">
        <f>AVERAGE(M28:M32)</f>
        <v>108.75</v>
      </c>
      <c r="N33" s="18">
        <f>AVERAGE(N28:N32)</f>
        <v>97.5</v>
      </c>
      <c r="O33" s="18">
        <f>AVERAGE(O28:O32)</f>
        <v>97</v>
      </c>
      <c r="Q33" s="3"/>
      <c r="R33" s="3"/>
      <c r="S33" s="3"/>
    </row>
    <row r="34" spans="12:19" x14ac:dyDescent="0.25">
      <c r="L34" s="17" t="s">
        <v>38</v>
      </c>
      <c r="M34" s="18">
        <f>STDEV(M28:M32)</f>
        <v>10.688779163215974</v>
      </c>
      <c r="N34" s="18">
        <f>STDEV(N28:N32)</f>
        <v>11.090536506409418</v>
      </c>
      <c r="O34" s="18">
        <f>STDEV(O28:O32)</f>
        <v>10</v>
      </c>
      <c r="Q34" s="3"/>
      <c r="R34" s="3"/>
      <c r="S34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13A7A08-249D-44DE-852B-B3F02B0CC9A4}">
  <dimension ref="A1:S33"/>
  <sheetViews>
    <sheetView zoomScaleNormal="100" workbookViewId="0">
      <selection activeCell="D32" sqref="D32"/>
    </sheetView>
  </sheetViews>
  <sheetFormatPr defaultColWidth="9.140625" defaultRowHeight="15" x14ac:dyDescent="0.25"/>
  <cols>
    <col min="1" max="1" width="18" style="1" customWidth="1"/>
    <col min="2" max="2" width="15.42578125" style="1" customWidth="1"/>
    <col min="3" max="3" width="15.7109375" style="1" customWidth="1"/>
    <col min="4" max="4" width="11.42578125" style="1" customWidth="1"/>
    <col min="5" max="11" width="9.140625" style="1"/>
    <col min="12" max="12" width="15.7109375" style="1" customWidth="1"/>
    <col min="13" max="13" width="13.7109375" style="1" customWidth="1"/>
    <col min="14" max="14" width="14.42578125" style="1" customWidth="1"/>
    <col min="15" max="16384" width="9.140625" style="1"/>
  </cols>
  <sheetData>
    <row r="1" spans="1:19" x14ac:dyDescent="0.25">
      <c r="B1" s="7" t="s">
        <v>31</v>
      </c>
      <c r="C1" s="7" t="s">
        <v>30</v>
      </c>
      <c r="D1" s="7" t="s">
        <v>29</v>
      </c>
    </row>
    <row r="2" spans="1:19" x14ac:dyDescent="0.25">
      <c r="A2" s="10" t="s">
        <v>12</v>
      </c>
      <c r="B2" s="3">
        <v>100.25</v>
      </c>
      <c r="C2" s="3">
        <v>100.5</v>
      </c>
      <c r="D2" s="3">
        <v>100.25</v>
      </c>
      <c r="E2" s="3">
        <v>9.464847243000456</v>
      </c>
      <c r="F2" s="3">
        <v>7.416198487095663</v>
      </c>
      <c r="G2" s="3">
        <v>10.5</v>
      </c>
      <c r="L2" s="17"/>
      <c r="M2" s="7" t="s">
        <v>31</v>
      </c>
      <c r="N2" s="7" t="s">
        <v>30</v>
      </c>
      <c r="O2" s="7" t="s">
        <v>29</v>
      </c>
    </row>
    <row r="3" spans="1:19" x14ac:dyDescent="0.25">
      <c r="A3" s="10" t="s">
        <v>13</v>
      </c>
      <c r="B3" s="3">
        <v>109.75</v>
      </c>
      <c r="C3" s="3">
        <v>95.5</v>
      </c>
      <c r="D3" s="3">
        <v>111.25</v>
      </c>
      <c r="E3" s="3">
        <v>10.812801055539063</v>
      </c>
      <c r="F3" s="3">
        <v>7.9372539331937721</v>
      </c>
      <c r="G3" s="3">
        <v>10.5</v>
      </c>
      <c r="H3" s="4"/>
      <c r="L3" s="10" t="s">
        <v>12</v>
      </c>
      <c r="M3" s="17">
        <v>100</v>
      </c>
      <c r="N3" s="17">
        <v>100</v>
      </c>
      <c r="O3" s="1">
        <v>100</v>
      </c>
      <c r="Q3" s="22">
        <v>0.72799999999999998</v>
      </c>
      <c r="R3" s="23">
        <v>1.728</v>
      </c>
      <c r="S3" s="23">
        <v>2.7280000000000002</v>
      </c>
    </row>
    <row r="4" spans="1:19" ht="17.25" x14ac:dyDescent="0.25">
      <c r="A4" s="10" t="s">
        <v>24</v>
      </c>
      <c r="B4" s="3">
        <v>90.5</v>
      </c>
      <c r="C4" s="3">
        <v>109.5</v>
      </c>
      <c r="D4" s="3">
        <v>93</v>
      </c>
      <c r="E4" s="3">
        <v>9.7467943448089631</v>
      </c>
      <c r="F4" s="3">
        <v>8.1034971874288129</v>
      </c>
      <c r="G4" s="3">
        <v>11.74734012447073</v>
      </c>
      <c r="H4" s="4"/>
      <c r="L4" s="17"/>
      <c r="M4" s="17">
        <v>102</v>
      </c>
      <c r="N4" s="17">
        <v>102</v>
      </c>
      <c r="O4" s="1">
        <v>115</v>
      </c>
      <c r="Q4" s="22">
        <v>0.72799999999999998</v>
      </c>
      <c r="R4" s="23">
        <v>1.728</v>
      </c>
      <c r="S4" s="23">
        <v>2.7280000000000002</v>
      </c>
    </row>
    <row r="5" spans="1:19" ht="17.25" x14ac:dyDescent="0.25">
      <c r="A5" s="10" t="s">
        <v>25</v>
      </c>
      <c r="B5" s="3">
        <v>95.75</v>
      </c>
      <c r="C5" s="3">
        <v>116.25</v>
      </c>
      <c r="D5" s="3">
        <v>112.5</v>
      </c>
      <c r="E5" s="3">
        <v>11.026483271348727</v>
      </c>
      <c r="F5" s="3">
        <v>9.1058589197651578</v>
      </c>
      <c r="G5" s="3">
        <v>8.736894948054104</v>
      </c>
      <c r="H5" s="4"/>
      <c r="I5" s="5"/>
      <c r="J5" s="5"/>
      <c r="K5" s="5"/>
      <c r="L5" s="17"/>
      <c r="M5" s="17">
        <v>111</v>
      </c>
      <c r="N5" s="17">
        <v>109</v>
      </c>
      <c r="O5" s="1">
        <v>91</v>
      </c>
      <c r="Q5" s="22">
        <v>0.72799999999999998</v>
      </c>
      <c r="R5" s="23">
        <v>1.728</v>
      </c>
      <c r="S5" s="23">
        <v>2.7280000000000002</v>
      </c>
    </row>
    <row r="6" spans="1:19" x14ac:dyDescent="0.25">
      <c r="L6" s="17"/>
      <c r="M6" s="17">
        <v>88</v>
      </c>
      <c r="N6" s="17">
        <v>91</v>
      </c>
      <c r="O6" s="1">
        <v>95</v>
      </c>
      <c r="Q6" s="22">
        <v>0.72799999999999998</v>
      </c>
      <c r="R6" s="23">
        <v>1.728</v>
      </c>
      <c r="S6" s="23">
        <v>2.7280000000000002</v>
      </c>
    </row>
    <row r="7" spans="1:19" x14ac:dyDescent="0.25">
      <c r="L7" s="17"/>
      <c r="M7" s="17"/>
      <c r="Q7" s="22"/>
      <c r="R7" s="22"/>
      <c r="S7" s="22"/>
    </row>
    <row r="8" spans="1:19" x14ac:dyDescent="0.25">
      <c r="L8" s="17" t="s">
        <v>37</v>
      </c>
      <c r="M8" s="18">
        <f>AVERAGE(M3:M7)</f>
        <v>100.25</v>
      </c>
      <c r="N8" s="18">
        <f>AVERAGE(N3:N7)</f>
        <v>100.5</v>
      </c>
      <c r="O8" s="18">
        <f>AVERAGE(O3:O7)</f>
        <v>100.25</v>
      </c>
      <c r="Q8" s="22"/>
      <c r="R8" s="22"/>
      <c r="S8" s="22"/>
    </row>
    <row r="9" spans="1:19" x14ac:dyDescent="0.25">
      <c r="L9" s="17" t="s">
        <v>38</v>
      </c>
      <c r="M9" s="18">
        <f>STDEV(M3:M7)</f>
        <v>9.464847243000456</v>
      </c>
      <c r="N9" s="18">
        <f>STDEV(N3:N7)</f>
        <v>7.416198487095663</v>
      </c>
      <c r="O9" s="18">
        <f>STDEV(O3:O7)</f>
        <v>10.5</v>
      </c>
      <c r="Q9" s="22"/>
      <c r="R9" s="22"/>
      <c r="S9" s="22"/>
    </row>
    <row r="10" spans="1:19" x14ac:dyDescent="0.25">
      <c r="A10" s="3"/>
      <c r="L10" s="17"/>
      <c r="M10" s="17"/>
      <c r="Q10" s="22"/>
      <c r="R10" s="22"/>
      <c r="S10" s="22"/>
    </row>
    <row r="11" spans="1:19" x14ac:dyDescent="0.25">
      <c r="A11" s="3"/>
      <c r="L11" s="10" t="s">
        <v>13</v>
      </c>
      <c r="M11" s="17">
        <v>112</v>
      </c>
      <c r="N11" s="1">
        <v>91</v>
      </c>
      <c r="O11" s="1">
        <v>124</v>
      </c>
      <c r="Q11" s="22">
        <v>0.91300000000000003</v>
      </c>
      <c r="R11" s="22">
        <v>1.9119999999999999</v>
      </c>
      <c r="S11" s="22">
        <v>2.911</v>
      </c>
    </row>
    <row r="12" spans="1:19" x14ac:dyDescent="0.25">
      <c r="A12" s="3"/>
      <c r="B12" s="5"/>
      <c r="C12" s="5"/>
      <c r="D12" s="5"/>
      <c r="L12" s="17"/>
      <c r="M12" s="17">
        <v>95</v>
      </c>
      <c r="N12" s="1">
        <v>88</v>
      </c>
      <c r="O12" s="1">
        <v>100</v>
      </c>
      <c r="Q12" s="22">
        <v>0.91300000000000003</v>
      </c>
      <c r="R12" s="22">
        <v>1.9119999999999999</v>
      </c>
      <c r="S12" s="22">
        <v>2.911</v>
      </c>
    </row>
    <row r="13" spans="1:19" x14ac:dyDescent="0.25">
      <c r="A13" s="3"/>
      <c r="B13" s="4"/>
      <c r="C13" s="4"/>
      <c r="D13" s="4"/>
      <c r="L13" s="17"/>
      <c r="M13" s="17">
        <v>111</v>
      </c>
      <c r="N13" s="1">
        <v>106</v>
      </c>
      <c r="O13" s="1">
        <v>106</v>
      </c>
      <c r="Q13" s="22">
        <v>0.91300000000000003</v>
      </c>
      <c r="R13" s="22">
        <v>1.9119999999999999</v>
      </c>
      <c r="S13" s="22">
        <v>2.911</v>
      </c>
    </row>
    <row r="14" spans="1:19" x14ac:dyDescent="0.25">
      <c r="A14" s="3"/>
      <c r="B14" s="4"/>
      <c r="C14" s="4"/>
      <c r="D14" s="4"/>
      <c r="L14" s="17"/>
      <c r="M14" s="17">
        <v>121</v>
      </c>
      <c r="N14" s="1">
        <v>97</v>
      </c>
      <c r="O14" s="1">
        <v>115</v>
      </c>
      <c r="Q14" s="22">
        <v>0.91300000000000003</v>
      </c>
      <c r="R14" s="22">
        <v>1.9119999999999999</v>
      </c>
      <c r="S14" s="22">
        <v>2.911</v>
      </c>
    </row>
    <row r="15" spans="1:19" x14ac:dyDescent="0.25">
      <c r="A15" s="3"/>
      <c r="B15" s="4"/>
      <c r="C15" s="4"/>
      <c r="D15" s="4"/>
      <c r="L15" s="17"/>
      <c r="M15" s="17"/>
      <c r="Q15" s="3"/>
      <c r="R15" s="3"/>
      <c r="S15" s="3"/>
    </row>
    <row r="16" spans="1:19" x14ac:dyDescent="0.25">
      <c r="L16" s="17" t="s">
        <v>37</v>
      </c>
      <c r="M16" s="18">
        <f>AVERAGE(M11:M15)</f>
        <v>109.75</v>
      </c>
      <c r="N16" s="18">
        <f>AVERAGE(N11:N15)</f>
        <v>95.5</v>
      </c>
      <c r="O16" s="18">
        <f>AVERAGE(O11:O15)</f>
        <v>111.25</v>
      </c>
      <c r="Q16" s="3"/>
      <c r="R16" s="3"/>
      <c r="S16" s="3"/>
    </row>
    <row r="17" spans="12:19" x14ac:dyDescent="0.25">
      <c r="L17" s="17" t="s">
        <v>38</v>
      </c>
      <c r="M17" s="18">
        <f>STDEV(M11:M15)</f>
        <v>10.812801055539063</v>
      </c>
      <c r="N17" s="18">
        <f>STDEV(N11:N15)</f>
        <v>7.9372539331937721</v>
      </c>
      <c r="O17" s="18">
        <f>STDEV(O11:O15)</f>
        <v>10.5</v>
      </c>
      <c r="Q17" s="3"/>
      <c r="R17" s="3"/>
      <c r="S17" s="3"/>
    </row>
    <row r="18" spans="12:19" x14ac:dyDescent="0.25">
      <c r="L18" s="17"/>
      <c r="M18" s="17"/>
      <c r="Q18" s="3"/>
      <c r="R18" s="3"/>
      <c r="S18" s="3"/>
    </row>
    <row r="19" spans="12:19" ht="17.25" x14ac:dyDescent="0.25">
      <c r="L19" s="10" t="s">
        <v>24</v>
      </c>
      <c r="M19" s="17">
        <v>95</v>
      </c>
      <c r="N19" s="1">
        <v>116</v>
      </c>
      <c r="O19" s="1">
        <v>87</v>
      </c>
      <c r="Q19" s="22">
        <v>1.0900000000000001</v>
      </c>
      <c r="R19" s="22">
        <v>2.0910000000000002</v>
      </c>
      <c r="S19" s="22">
        <v>3.0910000000000002</v>
      </c>
    </row>
    <row r="20" spans="12:19" x14ac:dyDescent="0.25">
      <c r="L20" s="17"/>
      <c r="M20" s="17">
        <v>81</v>
      </c>
      <c r="N20" s="1">
        <v>117</v>
      </c>
      <c r="O20" s="1">
        <v>81</v>
      </c>
      <c r="Q20" s="22">
        <v>1.0900000000000001</v>
      </c>
      <c r="R20" s="22">
        <v>2.0910000000000002</v>
      </c>
      <c r="S20" s="22">
        <v>3.0910000000000002</v>
      </c>
    </row>
    <row r="21" spans="12:19" x14ac:dyDescent="0.25">
      <c r="L21" s="17"/>
      <c r="M21" s="17">
        <v>84</v>
      </c>
      <c r="N21" s="1">
        <v>102</v>
      </c>
      <c r="O21" s="1">
        <v>96</v>
      </c>
      <c r="Q21" s="22">
        <v>1.0900000000000001</v>
      </c>
      <c r="R21" s="22">
        <v>2.0910000000000002</v>
      </c>
      <c r="S21" s="22">
        <v>3.0910000000000002</v>
      </c>
    </row>
    <row r="22" spans="12:19" x14ac:dyDescent="0.25">
      <c r="L22" s="17"/>
      <c r="M22" s="17">
        <v>102</v>
      </c>
      <c r="N22" s="1">
        <v>103</v>
      </c>
      <c r="O22" s="1">
        <v>108</v>
      </c>
      <c r="Q22" s="22">
        <v>1.0900000000000001</v>
      </c>
      <c r="R22" s="22">
        <v>2.0910000000000002</v>
      </c>
      <c r="S22" s="22">
        <v>3.0910000000000002</v>
      </c>
    </row>
    <row r="23" spans="12:19" x14ac:dyDescent="0.25">
      <c r="L23" s="17"/>
      <c r="M23" s="17"/>
      <c r="Q23" s="22"/>
      <c r="R23" s="22"/>
      <c r="S23" s="22"/>
    </row>
    <row r="24" spans="12:19" x14ac:dyDescent="0.25">
      <c r="L24" s="17" t="s">
        <v>37</v>
      </c>
      <c r="M24" s="18">
        <f>AVERAGE(M19:M23)</f>
        <v>90.5</v>
      </c>
      <c r="N24" s="18">
        <f>AVERAGE(N19:N23)</f>
        <v>109.5</v>
      </c>
      <c r="O24" s="18">
        <f>AVERAGE(O19:O23)</f>
        <v>93</v>
      </c>
      <c r="Q24" s="22"/>
      <c r="R24" s="22"/>
      <c r="S24" s="22"/>
    </row>
    <row r="25" spans="12:19" x14ac:dyDescent="0.25">
      <c r="L25" s="17" t="s">
        <v>38</v>
      </c>
      <c r="M25" s="18">
        <f>STDEV(M19:M23)</f>
        <v>9.7467943448089631</v>
      </c>
      <c r="N25" s="18">
        <f>STDEV(N19:N23)</f>
        <v>8.1034971874288129</v>
      </c>
      <c r="O25" s="18">
        <f>STDEV(O19:O23)</f>
        <v>11.74734012447073</v>
      </c>
      <c r="Q25" s="22"/>
      <c r="R25" s="22"/>
      <c r="S25" s="22"/>
    </row>
    <row r="26" spans="12:19" x14ac:dyDescent="0.25">
      <c r="L26" s="17"/>
      <c r="M26" s="17"/>
      <c r="Q26" s="22"/>
      <c r="R26" s="22"/>
      <c r="S26" s="22"/>
    </row>
    <row r="27" spans="12:19" ht="17.25" x14ac:dyDescent="0.25">
      <c r="L27" s="10" t="s">
        <v>25</v>
      </c>
      <c r="M27" s="17">
        <v>102</v>
      </c>
      <c r="N27" s="1">
        <v>128</v>
      </c>
      <c r="O27" s="1">
        <v>119</v>
      </c>
      <c r="Q27" s="22">
        <v>1.2749999999999999</v>
      </c>
      <c r="R27" s="22">
        <v>2.2749999999999999</v>
      </c>
      <c r="S27" s="22">
        <v>3.2749999999999999</v>
      </c>
    </row>
    <row r="28" spans="12:19" x14ac:dyDescent="0.25">
      <c r="L28" s="17"/>
      <c r="M28" s="17">
        <v>106</v>
      </c>
      <c r="N28" s="1">
        <v>114</v>
      </c>
      <c r="O28" s="1">
        <v>121</v>
      </c>
      <c r="Q28" s="22">
        <v>1.2749999999999999</v>
      </c>
      <c r="R28" s="22">
        <v>2.2749999999999999</v>
      </c>
      <c r="S28" s="22">
        <v>3.2749999999999999</v>
      </c>
    </row>
    <row r="29" spans="12:19" x14ac:dyDescent="0.25">
      <c r="L29" s="17"/>
      <c r="M29" s="17">
        <v>81</v>
      </c>
      <c r="N29" s="1">
        <v>106</v>
      </c>
      <c r="O29" s="1">
        <v>104</v>
      </c>
      <c r="Q29" s="22">
        <v>1.2749999999999999</v>
      </c>
      <c r="R29" s="22">
        <v>2.2749999999999999</v>
      </c>
      <c r="S29" s="22">
        <v>3.2749999999999999</v>
      </c>
    </row>
    <row r="30" spans="12:19" x14ac:dyDescent="0.25">
      <c r="L30" s="17"/>
      <c r="M30" s="17">
        <v>94</v>
      </c>
      <c r="N30" s="1">
        <v>117</v>
      </c>
      <c r="O30" s="1">
        <v>106</v>
      </c>
      <c r="Q30" s="22">
        <v>1.2749999999999999</v>
      </c>
      <c r="R30" s="22">
        <v>2.2749999999999999</v>
      </c>
      <c r="S30" s="22">
        <v>3.2749999999999999</v>
      </c>
    </row>
    <row r="31" spans="12:19" x14ac:dyDescent="0.25">
      <c r="L31" s="17"/>
      <c r="M31" s="17"/>
      <c r="Q31" s="3"/>
      <c r="R31" s="3"/>
      <c r="S31" s="3"/>
    </row>
    <row r="32" spans="12:19" x14ac:dyDescent="0.25">
      <c r="L32" s="17" t="s">
        <v>37</v>
      </c>
      <c r="M32" s="18">
        <f>AVERAGE(M27:M31)</f>
        <v>95.75</v>
      </c>
      <c r="N32" s="18">
        <f>AVERAGE(N27:N31)</f>
        <v>116.25</v>
      </c>
      <c r="O32" s="18">
        <f>AVERAGE(O27:O31)</f>
        <v>112.5</v>
      </c>
      <c r="Q32" s="3"/>
      <c r="R32" s="3"/>
      <c r="S32" s="3"/>
    </row>
    <row r="33" spans="12:19" x14ac:dyDescent="0.25">
      <c r="L33" s="17" t="s">
        <v>38</v>
      </c>
      <c r="M33" s="18">
        <f>STDEV(M27:M31)</f>
        <v>11.026483271348727</v>
      </c>
      <c r="N33" s="18">
        <f>STDEV(N27:N31)</f>
        <v>9.1058589197651578</v>
      </c>
      <c r="O33" s="18">
        <f>STDEV(O27:O31)</f>
        <v>8.736894948054104</v>
      </c>
      <c r="Q33" s="3"/>
      <c r="R33" s="3"/>
      <c r="S33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75D2386-4E9E-4216-ABCE-D9F71A154F3C}">
  <dimension ref="A1:K46"/>
  <sheetViews>
    <sheetView topLeftCell="A3" zoomScaleNormal="100" workbookViewId="0">
      <selection activeCell="T25" sqref="T25"/>
    </sheetView>
  </sheetViews>
  <sheetFormatPr defaultColWidth="9.140625" defaultRowHeight="15" x14ac:dyDescent="0.25"/>
  <cols>
    <col min="1" max="1" width="16.42578125" style="1" customWidth="1"/>
    <col min="2" max="2" width="10" style="1" customWidth="1"/>
    <col min="3" max="8" width="9.140625" style="1"/>
    <col min="9" max="9" width="20.85546875" style="1" customWidth="1"/>
    <col min="10" max="16384" width="9.140625" style="1"/>
  </cols>
  <sheetData>
    <row r="1" spans="1:11" x14ac:dyDescent="0.25">
      <c r="B1" s="7"/>
    </row>
    <row r="2" spans="1:11" x14ac:dyDescent="0.25">
      <c r="A2" s="10" t="s">
        <v>12</v>
      </c>
      <c r="B2" s="4">
        <v>1091.2</v>
      </c>
      <c r="C2" s="1">
        <v>50.2</v>
      </c>
    </row>
    <row r="3" spans="1:11" x14ac:dyDescent="0.25">
      <c r="A3" s="10" t="s">
        <v>13</v>
      </c>
      <c r="B3" s="4">
        <v>1135.2</v>
      </c>
      <c r="C3" s="1">
        <v>89.6</v>
      </c>
      <c r="D3" s="4"/>
      <c r="E3" s="2"/>
      <c r="F3" s="4"/>
      <c r="I3" s="10" t="s">
        <v>12</v>
      </c>
      <c r="J3" s="17">
        <v>1064</v>
      </c>
      <c r="K3" s="22">
        <v>0.72899999999999998</v>
      </c>
    </row>
    <row r="4" spans="1:11" ht="17.25" x14ac:dyDescent="0.25">
      <c r="A4" s="10" t="s">
        <v>24</v>
      </c>
      <c r="B4" s="4">
        <v>965.9</v>
      </c>
      <c r="C4" s="1">
        <v>75.8</v>
      </c>
      <c r="D4" s="4"/>
      <c r="E4" s="2"/>
      <c r="F4" s="4"/>
      <c r="I4" s="17"/>
      <c r="J4" s="17">
        <v>1078</v>
      </c>
      <c r="K4" s="22">
        <v>0.72899999999999998</v>
      </c>
    </row>
    <row r="5" spans="1:11" ht="17.25" x14ac:dyDescent="0.25">
      <c r="A5" s="10" t="s">
        <v>25</v>
      </c>
      <c r="B5" s="14">
        <v>1112.3</v>
      </c>
      <c r="C5" s="1">
        <v>86.1</v>
      </c>
      <c r="D5" s="4"/>
      <c r="E5" s="2"/>
      <c r="F5" s="4"/>
      <c r="I5" s="17"/>
      <c r="J5" s="17">
        <v>1034</v>
      </c>
      <c r="K5" s="22">
        <v>0.72899999999999998</v>
      </c>
    </row>
    <row r="6" spans="1:11" x14ac:dyDescent="0.25">
      <c r="I6" s="17"/>
      <c r="J6" s="17">
        <v>1044</v>
      </c>
      <c r="K6" s="22">
        <v>0.72899999999999998</v>
      </c>
    </row>
    <row r="7" spans="1:11" x14ac:dyDescent="0.25">
      <c r="I7" s="17"/>
      <c r="J7" s="17">
        <v>1096</v>
      </c>
      <c r="K7" s="22">
        <v>0.72899999999999998</v>
      </c>
    </row>
    <row r="8" spans="1:11" x14ac:dyDescent="0.25">
      <c r="I8" s="17"/>
      <c r="J8" s="17">
        <v>1102</v>
      </c>
      <c r="K8" s="22">
        <v>0.72899999999999998</v>
      </c>
    </row>
    <row r="9" spans="1:11" x14ac:dyDescent="0.25">
      <c r="I9" s="17"/>
      <c r="J9" s="17">
        <v>1064</v>
      </c>
      <c r="K9" s="22">
        <v>0.72899999999999998</v>
      </c>
    </row>
    <row r="10" spans="1:11" x14ac:dyDescent="0.25">
      <c r="A10" s="3"/>
      <c r="I10" s="17"/>
      <c r="J10" s="17">
        <v>1152</v>
      </c>
      <c r="K10" s="22">
        <v>0.72899999999999998</v>
      </c>
    </row>
    <row r="11" spans="1:11" x14ac:dyDescent="0.25">
      <c r="A11" s="3"/>
      <c r="I11" s="17"/>
      <c r="J11" s="17">
        <v>1187</v>
      </c>
      <c r="K11" s="22">
        <v>0.72899999999999998</v>
      </c>
    </row>
    <row r="12" spans="1:11" x14ac:dyDescent="0.25">
      <c r="A12" s="3"/>
      <c r="B12" s="5"/>
      <c r="I12" s="17" t="s">
        <v>37</v>
      </c>
      <c r="J12" s="18">
        <f>AVERAGE(J3:J11)</f>
        <v>1091.2222222222222</v>
      </c>
      <c r="K12" s="22"/>
    </row>
    <row r="13" spans="1:11" x14ac:dyDescent="0.25">
      <c r="A13" s="3"/>
      <c r="B13" s="4"/>
      <c r="I13" s="17" t="s">
        <v>38</v>
      </c>
      <c r="J13" s="18">
        <f>STDEV(J3:J11)</f>
        <v>50.209007602664727</v>
      </c>
      <c r="K13" s="22"/>
    </row>
    <row r="14" spans="1:11" x14ac:dyDescent="0.25">
      <c r="A14" s="3"/>
      <c r="B14" s="4"/>
      <c r="I14" s="10" t="s">
        <v>13</v>
      </c>
      <c r="J14" s="17">
        <v>1151</v>
      </c>
      <c r="K14" s="22">
        <v>0.90900000000000003</v>
      </c>
    </row>
    <row r="15" spans="1:11" x14ac:dyDescent="0.25">
      <c r="A15" s="3"/>
      <c r="B15" s="4"/>
      <c r="I15" s="17"/>
      <c r="J15" s="17">
        <v>1140</v>
      </c>
      <c r="K15" s="22">
        <v>0.90900000000000003</v>
      </c>
    </row>
    <row r="16" spans="1:11" x14ac:dyDescent="0.25">
      <c r="I16" s="17"/>
      <c r="J16" s="17">
        <v>1103</v>
      </c>
      <c r="K16" s="22">
        <v>0.90900000000000003</v>
      </c>
    </row>
    <row r="17" spans="9:11" x14ac:dyDescent="0.25">
      <c r="I17" s="17"/>
      <c r="J17" s="17">
        <v>1243</v>
      </c>
      <c r="K17" s="22">
        <v>0.90900000000000003</v>
      </c>
    </row>
    <row r="18" spans="9:11" x14ac:dyDescent="0.25">
      <c r="I18" s="17"/>
      <c r="J18" s="17">
        <v>1241</v>
      </c>
      <c r="K18" s="22">
        <v>0.90900000000000003</v>
      </c>
    </row>
    <row r="19" spans="9:11" x14ac:dyDescent="0.25">
      <c r="I19" s="17"/>
      <c r="J19" s="17">
        <v>1040</v>
      </c>
      <c r="K19" s="22">
        <v>0.90900000000000003</v>
      </c>
    </row>
    <row r="20" spans="9:11" x14ac:dyDescent="0.25">
      <c r="I20" s="17"/>
      <c r="J20" s="17">
        <v>968</v>
      </c>
      <c r="K20" s="22">
        <v>0.90900000000000003</v>
      </c>
    </row>
    <row r="21" spans="9:11" x14ac:dyDescent="0.25">
      <c r="I21" s="17"/>
      <c r="J21" s="17">
        <v>1140</v>
      </c>
      <c r="K21" s="22">
        <v>0.90900000000000003</v>
      </c>
    </row>
    <row r="22" spans="9:11" x14ac:dyDescent="0.25">
      <c r="I22" s="17"/>
      <c r="J22" s="17">
        <v>1191</v>
      </c>
      <c r="K22" s="22">
        <v>0.90900000000000003</v>
      </c>
    </row>
    <row r="23" spans="9:11" x14ac:dyDescent="0.25">
      <c r="I23" s="17" t="s">
        <v>37</v>
      </c>
      <c r="J23" s="18">
        <f>AVERAGE(J14:J22)</f>
        <v>1135.2222222222222</v>
      </c>
    </row>
    <row r="24" spans="9:11" x14ac:dyDescent="0.25">
      <c r="I24" s="17" t="s">
        <v>38</v>
      </c>
      <c r="J24" s="18">
        <f>STDEV(J14:J22)</f>
        <v>89.637851627783022</v>
      </c>
    </row>
    <row r="25" spans="9:11" ht="17.25" x14ac:dyDescent="0.25">
      <c r="I25" s="10" t="s">
        <v>24</v>
      </c>
      <c r="J25" s="17">
        <v>971</v>
      </c>
      <c r="K25" s="22">
        <v>1.0940000000000001</v>
      </c>
    </row>
    <row r="26" spans="9:11" x14ac:dyDescent="0.25">
      <c r="I26" s="17"/>
      <c r="J26" s="17">
        <v>891</v>
      </c>
      <c r="K26" s="22">
        <v>1.0940000000000001</v>
      </c>
    </row>
    <row r="27" spans="9:11" x14ac:dyDescent="0.25">
      <c r="I27" s="17"/>
      <c r="J27" s="17">
        <v>1065</v>
      </c>
      <c r="K27" s="22">
        <v>1.0940000000000001</v>
      </c>
    </row>
    <row r="28" spans="9:11" x14ac:dyDescent="0.25">
      <c r="I28" s="17"/>
      <c r="J28" s="17">
        <v>1025</v>
      </c>
      <c r="K28" s="22">
        <v>1.0940000000000001</v>
      </c>
    </row>
    <row r="29" spans="9:11" x14ac:dyDescent="0.25">
      <c r="I29" s="17"/>
      <c r="J29" s="17">
        <v>1067</v>
      </c>
      <c r="K29" s="22">
        <v>1.0940000000000001</v>
      </c>
    </row>
    <row r="30" spans="9:11" x14ac:dyDescent="0.25">
      <c r="I30" s="17"/>
      <c r="J30" s="17">
        <v>991</v>
      </c>
      <c r="K30" s="22">
        <v>1.0940000000000001</v>
      </c>
    </row>
    <row r="31" spans="9:11" x14ac:dyDescent="0.25">
      <c r="I31" s="17"/>
      <c r="J31" s="17">
        <v>894</v>
      </c>
      <c r="K31" s="22">
        <v>1.0940000000000001</v>
      </c>
    </row>
    <row r="32" spans="9:11" x14ac:dyDescent="0.25">
      <c r="I32" s="17"/>
      <c r="J32" s="17">
        <v>914</v>
      </c>
      <c r="K32" s="22">
        <v>1.0940000000000001</v>
      </c>
    </row>
    <row r="33" spans="9:11" x14ac:dyDescent="0.25">
      <c r="I33" s="17"/>
      <c r="J33" s="17">
        <v>875</v>
      </c>
      <c r="K33" s="22">
        <v>1.0940000000000001</v>
      </c>
    </row>
    <row r="34" spans="9:11" x14ac:dyDescent="0.25">
      <c r="I34" s="17" t="s">
        <v>37</v>
      </c>
      <c r="J34" s="18">
        <f>AVERAGE(J25:J33)</f>
        <v>965.88888888888891</v>
      </c>
    </row>
    <row r="35" spans="9:11" x14ac:dyDescent="0.25">
      <c r="I35" s="17" t="s">
        <v>38</v>
      </c>
      <c r="J35" s="18">
        <f>STDEV(J25:J33)</f>
        <v>75.768470428741736</v>
      </c>
    </row>
    <row r="36" spans="9:11" ht="17.25" x14ac:dyDescent="0.25">
      <c r="I36" s="10" t="s">
        <v>25</v>
      </c>
      <c r="J36" s="17">
        <v>1164</v>
      </c>
      <c r="K36" s="22">
        <v>1.2749999999999999</v>
      </c>
    </row>
    <row r="37" spans="9:11" x14ac:dyDescent="0.25">
      <c r="I37" s="17"/>
      <c r="J37" s="17">
        <v>1214</v>
      </c>
      <c r="K37" s="22">
        <v>1.2749999999999999</v>
      </c>
    </row>
    <row r="38" spans="9:11" x14ac:dyDescent="0.25">
      <c r="I38" s="17"/>
      <c r="J38" s="17">
        <v>1041</v>
      </c>
      <c r="K38" s="22">
        <v>1.2749999999999999</v>
      </c>
    </row>
    <row r="39" spans="9:11" x14ac:dyDescent="0.25">
      <c r="I39" s="17"/>
      <c r="J39" s="17">
        <v>964</v>
      </c>
      <c r="K39" s="22">
        <v>1.2749999999999999</v>
      </c>
    </row>
    <row r="40" spans="9:11" x14ac:dyDescent="0.25">
      <c r="I40" s="17"/>
      <c r="J40" s="17">
        <v>1123</v>
      </c>
      <c r="K40" s="22">
        <v>1.2749999999999999</v>
      </c>
    </row>
    <row r="41" spans="9:11" x14ac:dyDescent="0.25">
      <c r="I41" s="17"/>
      <c r="J41" s="17">
        <v>1208</v>
      </c>
      <c r="K41" s="22">
        <v>1.2749999999999999</v>
      </c>
    </row>
    <row r="42" spans="9:11" x14ac:dyDescent="0.25">
      <c r="I42" s="17"/>
      <c r="J42" s="17">
        <v>1169</v>
      </c>
      <c r="K42" s="22">
        <v>1.2749999999999999</v>
      </c>
    </row>
    <row r="43" spans="9:11" x14ac:dyDescent="0.25">
      <c r="I43" s="17"/>
      <c r="J43" s="17">
        <v>1096</v>
      </c>
      <c r="K43" s="22">
        <v>1.2749999999999999</v>
      </c>
    </row>
    <row r="44" spans="9:11" x14ac:dyDescent="0.25">
      <c r="I44" s="17"/>
      <c r="J44" s="17">
        <v>1032</v>
      </c>
      <c r="K44" s="22">
        <v>1.2749999999999999</v>
      </c>
    </row>
    <row r="45" spans="9:11" x14ac:dyDescent="0.25">
      <c r="I45" s="17" t="s">
        <v>37</v>
      </c>
      <c r="J45" s="18">
        <f>AVERAGE(J36:J44)</f>
        <v>1112.3333333333333</v>
      </c>
    </row>
    <row r="46" spans="9:11" x14ac:dyDescent="0.25">
      <c r="I46" s="17" t="s">
        <v>38</v>
      </c>
      <c r="J46" s="18">
        <f>STDEV(J36:J44)</f>
        <v>86.091521069150588</v>
      </c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137F79A-A8E7-4564-9DA8-D648B51B6D21}">
  <dimension ref="A1:S34"/>
  <sheetViews>
    <sheetView zoomScale="89" zoomScaleNormal="89" workbookViewId="0">
      <selection activeCell="F37" sqref="F37"/>
    </sheetView>
  </sheetViews>
  <sheetFormatPr defaultColWidth="9.140625" defaultRowHeight="15" x14ac:dyDescent="0.25"/>
  <cols>
    <col min="1" max="1" width="18" style="1" customWidth="1"/>
    <col min="2" max="2" width="9.42578125" style="1" customWidth="1"/>
    <col min="3" max="3" width="10.140625" style="1" customWidth="1"/>
    <col min="4" max="4" width="8.140625" style="1" customWidth="1"/>
    <col min="5" max="11" width="9.140625" style="1"/>
    <col min="12" max="12" width="23" style="1" customWidth="1"/>
    <col min="13" max="13" width="9.140625" style="1"/>
    <col min="14" max="14" width="11.7109375" style="1" customWidth="1"/>
    <col min="15" max="16384" width="9.140625" style="1"/>
  </cols>
  <sheetData>
    <row r="1" spans="1:19" x14ac:dyDescent="0.25">
      <c r="B1" s="7" t="s">
        <v>22</v>
      </c>
      <c r="C1" s="7" t="s">
        <v>23</v>
      </c>
      <c r="D1" s="7" t="s">
        <v>9</v>
      </c>
    </row>
    <row r="2" spans="1:19" x14ac:dyDescent="0.25">
      <c r="A2" s="10" t="s">
        <v>20</v>
      </c>
      <c r="B2" s="3">
        <v>100</v>
      </c>
      <c r="C2" s="3">
        <v>100.25</v>
      </c>
      <c r="D2" s="3">
        <v>100</v>
      </c>
      <c r="E2" s="3">
        <v>10.677078252031311</v>
      </c>
      <c r="F2" s="3">
        <v>9.464847243000456</v>
      </c>
      <c r="G2" s="3">
        <v>11.343133018115703</v>
      </c>
      <c r="L2" s="3"/>
      <c r="M2" s="3"/>
      <c r="N2" s="3"/>
    </row>
    <row r="3" spans="1:19" x14ac:dyDescent="0.25">
      <c r="A3" s="10" t="s">
        <v>21</v>
      </c>
      <c r="B3" s="3">
        <v>67</v>
      </c>
      <c r="C3" s="3">
        <v>58.75</v>
      </c>
      <c r="D3" s="3">
        <v>95</v>
      </c>
      <c r="E3" s="3">
        <v>10.424330514074594</v>
      </c>
      <c r="F3" s="3">
        <v>10.468205831628136</v>
      </c>
      <c r="G3" s="3">
        <v>9.8319208025017506</v>
      </c>
      <c r="H3" s="4"/>
      <c r="L3" s="17"/>
      <c r="M3" s="7" t="s">
        <v>22</v>
      </c>
      <c r="N3" s="7" t="s">
        <v>23</v>
      </c>
      <c r="O3" s="7" t="s">
        <v>9</v>
      </c>
    </row>
    <row r="4" spans="1:19" x14ac:dyDescent="0.25">
      <c r="A4" s="10" t="s">
        <v>28</v>
      </c>
      <c r="B4" s="3">
        <v>61.25</v>
      </c>
      <c r="C4" s="3">
        <v>66</v>
      </c>
      <c r="D4" s="3">
        <v>106</v>
      </c>
      <c r="E4" s="3">
        <v>9.9791449199484692</v>
      </c>
      <c r="F4" s="3">
        <v>9.9331096171675597</v>
      </c>
      <c r="G4" s="3">
        <v>9.9331096171675597</v>
      </c>
      <c r="H4" s="4"/>
      <c r="L4" s="10" t="s">
        <v>20</v>
      </c>
      <c r="M4" s="17">
        <v>100</v>
      </c>
      <c r="N4" s="17">
        <v>100</v>
      </c>
      <c r="O4" s="1">
        <v>100</v>
      </c>
      <c r="Q4" s="22">
        <v>0.73099999999999998</v>
      </c>
      <c r="R4" s="23">
        <v>1.728</v>
      </c>
      <c r="S4" s="23">
        <v>2.7280000000000002</v>
      </c>
    </row>
    <row r="5" spans="1:19" x14ac:dyDescent="0.25">
      <c r="A5" s="10" t="s">
        <v>26</v>
      </c>
      <c r="B5" s="3">
        <v>111</v>
      </c>
      <c r="C5" s="3">
        <v>105.75</v>
      </c>
      <c r="D5" s="3">
        <v>113</v>
      </c>
      <c r="E5" s="3">
        <v>10.488088481701515</v>
      </c>
      <c r="F5" s="3">
        <v>10.275375094532235</v>
      </c>
      <c r="G5" s="3">
        <v>11.803954139750516</v>
      </c>
      <c r="H5" s="4"/>
      <c r="I5" s="5"/>
      <c r="J5" s="5"/>
      <c r="K5" s="5"/>
      <c r="L5" s="17"/>
      <c r="M5" s="17">
        <v>115</v>
      </c>
      <c r="N5" s="17">
        <v>106</v>
      </c>
      <c r="O5" s="1">
        <v>116</v>
      </c>
      <c r="Q5" s="22">
        <v>0.73099999999999998</v>
      </c>
      <c r="R5" s="23">
        <v>1.728</v>
      </c>
      <c r="S5" s="23">
        <v>2.7280000000000002</v>
      </c>
    </row>
    <row r="6" spans="1:19" x14ac:dyDescent="0.25">
      <c r="L6" s="17"/>
      <c r="M6" s="17">
        <v>91</v>
      </c>
      <c r="N6" s="17">
        <v>108</v>
      </c>
      <c r="O6" s="1">
        <v>91</v>
      </c>
      <c r="Q6" s="22">
        <v>0.73099999999999998</v>
      </c>
      <c r="R6" s="23">
        <v>1.728</v>
      </c>
      <c r="S6" s="23">
        <v>2.7280000000000002</v>
      </c>
    </row>
    <row r="7" spans="1:19" x14ac:dyDescent="0.25">
      <c r="L7" s="17"/>
      <c r="M7" s="17">
        <v>94</v>
      </c>
      <c r="N7" s="17">
        <v>87</v>
      </c>
      <c r="O7" s="1">
        <v>93</v>
      </c>
      <c r="Q7" s="22">
        <v>0.73099999999999998</v>
      </c>
      <c r="R7" s="23">
        <v>1.728</v>
      </c>
      <c r="S7" s="23">
        <v>2.7280000000000002</v>
      </c>
    </row>
    <row r="8" spans="1:19" x14ac:dyDescent="0.25">
      <c r="L8" s="17"/>
      <c r="M8" s="17"/>
      <c r="Q8" s="22"/>
      <c r="R8" s="22"/>
      <c r="S8" s="22"/>
    </row>
    <row r="9" spans="1:19" x14ac:dyDescent="0.25">
      <c r="L9" s="17" t="s">
        <v>37</v>
      </c>
      <c r="M9" s="18">
        <f>AVERAGE(M4:M8)</f>
        <v>100</v>
      </c>
      <c r="N9" s="18">
        <f>AVERAGE(N4:N8)</f>
        <v>100.25</v>
      </c>
      <c r="O9" s="18">
        <f>AVERAGE(O4:O8)</f>
        <v>100</v>
      </c>
      <c r="Q9" s="22"/>
      <c r="R9" s="22"/>
      <c r="S9" s="22"/>
    </row>
    <row r="10" spans="1:19" x14ac:dyDescent="0.25">
      <c r="A10" s="3"/>
      <c r="L10" s="17" t="s">
        <v>38</v>
      </c>
      <c r="M10" s="18">
        <f>STDEV(M4:M8)</f>
        <v>10.677078252031311</v>
      </c>
      <c r="N10" s="18">
        <f>STDEV(N4:N8)</f>
        <v>9.464847243000456</v>
      </c>
      <c r="O10" s="18">
        <f>STDEV(O4:O8)</f>
        <v>11.343133018115703</v>
      </c>
      <c r="Q10" s="22"/>
      <c r="R10" s="22"/>
      <c r="S10" s="22"/>
    </row>
    <row r="11" spans="1:19" x14ac:dyDescent="0.25">
      <c r="A11" s="3"/>
      <c r="L11" s="17"/>
      <c r="M11" s="17"/>
      <c r="Q11" s="22"/>
      <c r="R11" s="22"/>
      <c r="S11" s="22"/>
    </row>
    <row r="12" spans="1:19" x14ac:dyDescent="0.25">
      <c r="A12" s="3"/>
      <c r="B12" s="5"/>
      <c r="C12" s="5"/>
      <c r="D12" s="5"/>
      <c r="L12" s="10" t="s">
        <v>21</v>
      </c>
      <c r="M12" s="17">
        <v>55</v>
      </c>
      <c r="N12" s="1">
        <v>74</v>
      </c>
      <c r="O12" s="1">
        <v>84</v>
      </c>
      <c r="Q12" s="22">
        <v>0.91100000000000003</v>
      </c>
      <c r="R12" s="22">
        <v>1.9119999999999999</v>
      </c>
      <c r="S12" s="22">
        <v>2.9119999999999999</v>
      </c>
    </row>
    <row r="13" spans="1:19" x14ac:dyDescent="0.25">
      <c r="A13" s="3"/>
      <c r="B13" s="4"/>
      <c r="C13" s="4"/>
      <c r="D13" s="4"/>
      <c r="L13" s="17"/>
      <c r="M13" s="17">
        <v>69</v>
      </c>
      <c r="N13" s="1">
        <v>57</v>
      </c>
      <c r="O13" s="1">
        <v>91</v>
      </c>
      <c r="Q13" s="22">
        <v>0.91100000000000003</v>
      </c>
      <c r="R13" s="22">
        <v>1.9119999999999999</v>
      </c>
      <c r="S13" s="22">
        <v>2.9119999999999999</v>
      </c>
    </row>
    <row r="14" spans="1:19" x14ac:dyDescent="0.25">
      <c r="A14" s="3"/>
      <c r="B14" s="4"/>
      <c r="C14" s="4"/>
      <c r="D14" s="4"/>
      <c r="L14" s="17"/>
      <c r="M14" s="17">
        <v>80</v>
      </c>
      <c r="N14" s="1">
        <v>51</v>
      </c>
      <c r="O14" s="1">
        <v>98</v>
      </c>
      <c r="Q14" s="22">
        <v>0.91100000000000003</v>
      </c>
      <c r="R14" s="22">
        <v>1.9119999999999999</v>
      </c>
      <c r="S14" s="22">
        <v>2.9119999999999999</v>
      </c>
    </row>
    <row r="15" spans="1:19" x14ac:dyDescent="0.25">
      <c r="A15" s="3"/>
      <c r="B15" s="4"/>
      <c r="C15" s="4"/>
      <c r="D15" s="4"/>
      <c r="L15" s="17"/>
      <c r="M15" s="17">
        <v>64</v>
      </c>
      <c r="N15" s="1">
        <v>53</v>
      </c>
      <c r="O15" s="1">
        <v>107</v>
      </c>
      <c r="Q15" s="22">
        <v>0.91100000000000003</v>
      </c>
      <c r="R15" s="22">
        <v>1.9119999999999999</v>
      </c>
      <c r="S15" s="22">
        <v>2.9119999999999999</v>
      </c>
    </row>
    <row r="16" spans="1:19" x14ac:dyDescent="0.25">
      <c r="L16" s="17"/>
      <c r="M16" s="17"/>
      <c r="Q16" s="3"/>
      <c r="R16" s="3"/>
      <c r="S16" s="3"/>
    </row>
    <row r="17" spans="12:19" x14ac:dyDescent="0.25">
      <c r="L17" s="17" t="s">
        <v>37</v>
      </c>
      <c r="M17" s="18">
        <f>AVERAGE(M12:M16)</f>
        <v>67</v>
      </c>
      <c r="N17" s="18">
        <f>AVERAGE(N12:N16)</f>
        <v>58.75</v>
      </c>
      <c r="O17" s="18">
        <f>AVERAGE(O12:O16)</f>
        <v>95</v>
      </c>
      <c r="Q17" s="3"/>
      <c r="R17" s="3"/>
      <c r="S17" s="3"/>
    </row>
    <row r="18" spans="12:19" x14ac:dyDescent="0.25">
      <c r="L18" s="17" t="s">
        <v>38</v>
      </c>
      <c r="M18" s="18">
        <f>STDEV(M12:M16)</f>
        <v>10.424330514074594</v>
      </c>
      <c r="N18" s="18">
        <f>STDEV(N12:N16)</f>
        <v>10.468205831628136</v>
      </c>
      <c r="O18" s="18">
        <f>STDEV(O12:O16)</f>
        <v>9.8319208025017506</v>
      </c>
      <c r="Q18" s="3"/>
      <c r="R18" s="3"/>
      <c r="S18" s="3"/>
    </row>
    <row r="19" spans="12:19" x14ac:dyDescent="0.25">
      <c r="L19" s="17"/>
      <c r="M19" s="17"/>
      <c r="Q19" s="3"/>
      <c r="R19" s="3"/>
      <c r="S19" s="3"/>
    </row>
    <row r="20" spans="12:19" x14ac:dyDescent="0.25">
      <c r="L20" s="10" t="s">
        <v>28</v>
      </c>
      <c r="M20" s="17">
        <v>64</v>
      </c>
      <c r="N20" s="1">
        <v>64</v>
      </c>
      <c r="O20" s="1">
        <v>104</v>
      </c>
      <c r="Q20" s="22">
        <v>1.0900000000000001</v>
      </c>
      <c r="R20" s="22">
        <v>2.0910000000000002</v>
      </c>
      <c r="S20" s="22">
        <v>3.0910000000000002</v>
      </c>
    </row>
    <row r="21" spans="12:19" x14ac:dyDescent="0.25">
      <c r="L21" s="17"/>
      <c r="M21" s="17">
        <v>48</v>
      </c>
      <c r="N21" s="1">
        <v>78</v>
      </c>
      <c r="O21" s="1">
        <v>118</v>
      </c>
      <c r="Q21" s="22">
        <v>1.0900000000000001</v>
      </c>
      <c r="R21" s="22">
        <v>2.0910000000000002</v>
      </c>
      <c r="S21" s="22">
        <v>3.0910000000000002</v>
      </c>
    </row>
    <row r="22" spans="12:19" x14ac:dyDescent="0.25">
      <c r="L22" s="17"/>
      <c r="M22" s="17">
        <v>72</v>
      </c>
      <c r="N22" s="1">
        <v>68</v>
      </c>
      <c r="O22" s="1">
        <v>108</v>
      </c>
      <c r="Q22" s="22">
        <v>1.0900000000000001</v>
      </c>
      <c r="R22" s="22">
        <v>2.0910000000000002</v>
      </c>
      <c r="S22" s="22">
        <v>3.0910000000000002</v>
      </c>
    </row>
    <row r="23" spans="12:19" x14ac:dyDescent="0.25">
      <c r="L23" s="17"/>
      <c r="M23" s="17">
        <v>61</v>
      </c>
      <c r="N23" s="1">
        <v>54</v>
      </c>
      <c r="O23" s="1">
        <v>94</v>
      </c>
      <c r="Q23" s="22">
        <v>1.0900000000000001</v>
      </c>
      <c r="R23" s="22">
        <v>2.0910000000000002</v>
      </c>
      <c r="S23" s="22">
        <v>3.0910000000000002</v>
      </c>
    </row>
    <row r="24" spans="12:19" x14ac:dyDescent="0.25">
      <c r="L24" s="17"/>
      <c r="M24" s="17"/>
      <c r="Q24" s="22"/>
      <c r="R24" s="22"/>
      <c r="S24" s="22"/>
    </row>
    <row r="25" spans="12:19" x14ac:dyDescent="0.25">
      <c r="L25" s="17" t="s">
        <v>37</v>
      </c>
      <c r="M25" s="18">
        <f>AVERAGE(M20:M24)</f>
        <v>61.25</v>
      </c>
      <c r="N25" s="18">
        <f>AVERAGE(N20:N24)</f>
        <v>66</v>
      </c>
      <c r="O25" s="18">
        <f>AVERAGE(O20:O24)</f>
        <v>106</v>
      </c>
      <c r="Q25" s="22"/>
      <c r="R25" s="22"/>
      <c r="S25" s="22"/>
    </row>
    <row r="26" spans="12:19" x14ac:dyDescent="0.25">
      <c r="L26" s="17" t="s">
        <v>38</v>
      </c>
      <c r="M26" s="18">
        <f>STDEV(M20:M24)</f>
        <v>9.9791449199484692</v>
      </c>
      <c r="N26" s="18">
        <f>STDEV(N20:N24)</f>
        <v>9.9331096171675597</v>
      </c>
      <c r="O26" s="18">
        <f>STDEV(O20:O24)</f>
        <v>9.9331096171675597</v>
      </c>
      <c r="Q26" s="22"/>
      <c r="R26" s="22"/>
      <c r="S26" s="22"/>
    </row>
    <row r="27" spans="12:19" x14ac:dyDescent="0.25">
      <c r="L27" s="17"/>
      <c r="M27" s="17"/>
      <c r="Q27" s="22"/>
      <c r="R27" s="22"/>
      <c r="S27" s="22"/>
    </row>
    <row r="28" spans="12:19" x14ac:dyDescent="0.25">
      <c r="L28" s="10" t="s">
        <v>26</v>
      </c>
      <c r="M28" s="17">
        <v>125</v>
      </c>
      <c r="N28" s="1">
        <v>119</v>
      </c>
      <c r="O28" s="1">
        <v>121</v>
      </c>
      <c r="Q28" s="22">
        <v>1.2749999999999999</v>
      </c>
      <c r="R28" s="22">
        <v>2.2749999999999999</v>
      </c>
      <c r="S28" s="22">
        <v>3.2749999999999999</v>
      </c>
    </row>
    <row r="29" spans="12:19" x14ac:dyDescent="0.25">
      <c r="L29" s="17"/>
      <c r="M29" s="17">
        <v>104</v>
      </c>
      <c r="N29" s="1">
        <v>104</v>
      </c>
      <c r="O29" s="1">
        <v>121</v>
      </c>
      <c r="Q29" s="22">
        <v>1.2749999999999999</v>
      </c>
      <c r="R29" s="22">
        <v>2.2749999999999999</v>
      </c>
      <c r="S29" s="22">
        <v>3.2749999999999999</v>
      </c>
    </row>
    <row r="30" spans="12:19" x14ac:dyDescent="0.25">
      <c r="L30" s="17"/>
      <c r="M30" s="17">
        <v>113</v>
      </c>
      <c r="N30" s="1">
        <v>106</v>
      </c>
      <c r="O30" s="1">
        <v>114</v>
      </c>
      <c r="Q30" s="22">
        <v>1.2749999999999999</v>
      </c>
      <c r="R30" s="22">
        <v>2.2749999999999999</v>
      </c>
      <c r="S30" s="22">
        <v>3.2749999999999999</v>
      </c>
    </row>
    <row r="31" spans="12:19" x14ac:dyDescent="0.25">
      <c r="L31" s="17"/>
      <c r="M31" s="17">
        <v>102</v>
      </c>
      <c r="N31" s="1">
        <v>94</v>
      </c>
      <c r="O31" s="1">
        <v>96</v>
      </c>
      <c r="Q31" s="22">
        <v>1.2749999999999999</v>
      </c>
      <c r="R31" s="22">
        <v>2.2749999999999999</v>
      </c>
      <c r="S31" s="22">
        <v>3.2749999999999999</v>
      </c>
    </row>
    <row r="32" spans="12:19" x14ac:dyDescent="0.25">
      <c r="L32" s="17"/>
      <c r="M32" s="17"/>
      <c r="Q32" s="3"/>
      <c r="R32" s="3"/>
      <c r="S32" s="3"/>
    </row>
    <row r="33" spans="12:19" x14ac:dyDescent="0.25">
      <c r="L33" s="17" t="s">
        <v>37</v>
      </c>
      <c r="M33" s="18">
        <f>AVERAGE(M28:M32)</f>
        <v>111</v>
      </c>
      <c r="N33" s="18">
        <f>AVERAGE(N28:N32)</f>
        <v>105.75</v>
      </c>
      <c r="O33" s="18">
        <f>AVERAGE(O28:O32)</f>
        <v>113</v>
      </c>
      <c r="Q33" s="3"/>
      <c r="R33" s="3"/>
      <c r="S33" s="3"/>
    </row>
    <row r="34" spans="12:19" x14ac:dyDescent="0.25">
      <c r="L34" s="17" t="s">
        <v>38</v>
      </c>
      <c r="M34" s="18">
        <f>STDEV(M28:M32)</f>
        <v>10.488088481701515</v>
      </c>
      <c r="N34" s="18">
        <f>STDEV(N28:N32)</f>
        <v>10.275375094532235</v>
      </c>
      <c r="O34" s="18">
        <f>STDEV(O28:O32)</f>
        <v>11.803954139750516</v>
      </c>
      <c r="Q34" s="3"/>
      <c r="R34" s="3"/>
      <c r="S34" s="3"/>
    </row>
  </sheetData>
  <pageMargins left="0.7" right="0.7" top="0.75" bottom="0.75" header="0.3" footer="0.3"/>
  <pageSetup paperSize="9" orientation="landscape" horizontalDpi="1200" verticalDpi="1200" r:id="rId1"/>
  <drawing r:id="rId2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28</vt:i4>
      </vt:variant>
    </vt:vector>
  </HeadingPairs>
  <TitlesOfParts>
    <vt:vector size="28" baseType="lpstr">
      <vt:lpstr>s3a</vt:lpstr>
      <vt:lpstr>s3b</vt:lpstr>
      <vt:lpstr>s4</vt:lpstr>
      <vt:lpstr>s5a</vt:lpstr>
      <vt:lpstr>s5b</vt:lpstr>
      <vt:lpstr>s6a</vt:lpstr>
      <vt:lpstr>s6b</vt:lpstr>
      <vt:lpstr>s7</vt:lpstr>
      <vt:lpstr>s8a</vt:lpstr>
      <vt:lpstr>s8b</vt:lpstr>
      <vt:lpstr>s9</vt:lpstr>
      <vt:lpstr>4d</vt:lpstr>
      <vt:lpstr>4e</vt:lpstr>
      <vt:lpstr>5a</vt:lpstr>
      <vt:lpstr>5b</vt:lpstr>
      <vt:lpstr>5c</vt:lpstr>
      <vt:lpstr>5d</vt:lpstr>
      <vt:lpstr>5e</vt:lpstr>
      <vt:lpstr>5f</vt:lpstr>
      <vt:lpstr>5l</vt:lpstr>
      <vt:lpstr>6d</vt:lpstr>
      <vt:lpstr>6e</vt:lpstr>
      <vt:lpstr>7a</vt:lpstr>
      <vt:lpstr>7b</vt:lpstr>
      <vt:lpstr>7c</vt:lpstr>
      <vt:lpstr>7d</vt:lpstr>
      <vt:lpstr>7e</vt:lpstr>
      <vt:lpstr>7f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06-09-16T00:00:00Z</dcterms:created>
  <dcterms:modified xsi:type="dcterms:W3CDTF">2021-12-03T00:27:26Z</dcterms:modified>
</cp:coreProperties>
</file>